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5676E2" w14:textId="77777777" w:rsidR="00034270" w:rsidRPr="00C22290" w:rsidRDefault="00034270" w:rsidP="00293A5F">
      <w:pPr>
        <w:pStyle w:val="a3"/>
        <w:adjustRightInd w:val="0"/>
        <w:snapToGrid w:val="0"/>
        <w:ind w:firstLineChars="0" w:firstLine="0"/>
        <w:rPr>
          <w:rFonts w:ascii="Helvetica" w:eastAsia="ヒラギノ角ゴ Pro W6" w:hAnsi="Helvetica" w:cs="Arial"/>
          <w:b/>
          <w:bCs/>
          <w:color w:val="000000" w:themeColor="text1"/>
        </w:rPr>
      </w:pPr>
      <w:bookmarkStart w:id="0" w:name="OLE_LINK178"/>
      <w:bookmarkStart w:id="1" w:name="OLE_LINK179"/>
      <w:bookmarkStart w:id="2" w:name="OLE_LINK183"/>
      <w:r w:rsidRPr="00C22290">
        <w:rPr>
          <w:rFonts w:ascii="Helvetica" w:eastAsia="ヒラギノ角ゴ Pro W6" w:hAnsi="Helvetica" w:cs="Arial"/>
          <w:b/>
          <w:bCs/>
          <w:color w:val="000000" w:themeColor="text1"/>
        </w:rPr>
        <w:t>Supplementary information</w:t>
      </w:r>
    </w:p>
    <w:p w14:paraId="217CAE5E" w14:textId="77777777" w:rsidR="00AE111E" w:rsidRPr="00C22290" w:rsidRDefault="00AE111E" w:rsidP="00293A5F">
      <w:pPr>
        <w:pStyle w:val="a3"/>
        <w:adjustRightInd w:val="0"/>
        <w:snapToGrid w:val="0"/>
        <w:ind w:firstLineChars="0" w:firstLine="0"/>
        <w:rPr>
          <w:rFonts w:ascii="Helvetica" w:eastAsia="ヒラギノ角ゴ Pro W3" w:hAnsi="Helvetica" w:cs="Arial"/>
          <w:b/>
          <w:bCs/>
          <w:color w:val="000000" w:themeColor="text1"/>
        </w:rPr>
      </w:pPr>
    </w:p>
    <w:p w14:paraId="701B9EA1" w14:textId="77777777" w:rsidR="00034270" w:rsidRPr="00C22290" w:rsidRDefault="00034270" w:rsidP="00293A5F">
      <w:pPr>
        <w:pStyle w:val="a3"/>
        <w:adjustRightInd w:val="0"/>
        <w:snapToGrid w:val="0"/>
        <w:ind w:firstLineChars="0" w:firstLine="0"/>
        <w:jc w:val="center"/>
        <w:rPr>
          <w:rFonts w:ascii="Helvetica" w:eastAsia="ヒラギノ角ゴ Pro W3" w:hAnsi="Helvetica" w:cs="Arial"/>
          <w:b/>
          <w:bCs/>
          <w:color w:val="000000" w:themeColor="text1"/>
        </w:rPr>
      </w:pPr>
      <w:r w:rsidRPr="00C22290">
        <w:rPr>
          <w:rFonts w:ascii="Helvetica" w:eastAsia="ヒラギノ角ゴ Pro W3" w:hAnsi="Helvetica" w:cs="Arial"/>
          <w:b/>
          <w:bCs/>
          <w:color w:val="000000" w:themeColor="text1"/>
        </w:rPr>
        <w:t xml:space="preserve">Just 1-min exposure to a pure tone at 100 Hz with daily exposable </w:t>
      </w:r>
    </w:p>
    <w:p w14:paraId="6EA18138" w14:textId="77777777" w:rsidR="00034270" w:rsidRPr="00C22290" w:rsidRDefault="00034270" w:rsidP="00293A5F">
      <w:pPr>
        <w:pStyle w:val="a3"/>
        <w:adjustRightInd w:val="0"/>
        <w:snapToGrid w:val="0"/>
        <w:ind w:firstLineChars="0" w:firstLine="0"/>
        <w:jc w:val="center"/>
        <w:rPr>
          <w:rFonts w:ascii="Helvetica" w:eastAsiaTheme="minorEastAsia" w:hAnsi="Helvetica" w:cs="Arial"/>
          <w:b/>
          <w:bCs/>
          <w:color w:val="000000" w:themeColor="text1"/>
          <w:lang w:eastAsia="zh-CN"/>
        </w:rPr>
      </w:pPr>
      <w:r w:rsidRPr="00C22290">
        <w:rPr>
          <w:rFonts w:ascii="Helvetica" w:eastAsia="ヒラギノ角ゴ Pro W3" w:hAnsi="Helvetica" w:cs="Arial"/>
          <w:b/>
          <w:bCs/>
          <w:color w:val="000000" w:themeColor="text1"/>
        </w:rPr>
        <w:t>sound pressure levels may improve motion sickness</w:t>
      </w:r>
    </w:p>
    <w:p w14:paraId="741888A4" w14:textId="09C57B25" w:rsidR="00034270" w:rsidRPr="00C22290" w:rsidRDefault="00034270" w:rsidP="00293A5F">
      <w:pPr>
        <w:adjustRightInd w:val="0"/>
        <w:snapToGrid w:val="0"/>
        <w:jc w:val="center"/>
        <w:rPr>
          <w:rFonts w:ascii="Helvetica" w:eastAsia="ヒラギノ角ゴ Pro W3" w:hAnsi="Helvetica" w:cs="Arial"/>
          <w:color w:val="000000" w:themeColor="text1"/>
        </w:rPr>
      </w:pPr>
      <w:proofErr w:type="spellStart"/>
      <w:r w:rsidRPr="00C22290">
        <w:rPr>
          <w:rFonts w:ascii="Helvetica" w:eastAsia="ヒラギノ角ゴ Pro W3" w:hAnsi="Helvetica" w:cs="Arial"/>
          <w:color w:val="000000" w:themeColor="text1"/>
        </w:rPr>
        <w:t>Yishuo</w:t>
      </w:r>
      <w:proofErr w:type="spellEnd"/>
      <w:r w:rsidRPr="00C22290">
        <w:rPr>
          <w:rFonts w:ascii="Helvetica" w:eastAsia="ヒラギノ角ゴ Pro W3" w:hAnsi="Helvetica" w:cs="Arial"/>
          <w:color w:val="000000" w:themeColor="text1"/>
        </w:rPr>
        <w:t xml:space="preserve"> Gu</w:t>
      </w:r>
      <w:r w:rsidRPr="00C22290">
        <w:rPr>
          <w:rFonts w:ascii="Helvetica" w:eastAsia="ヒラギノ角ゴ Pro W3" w:hAnsi="Helvetica" w:cs="Arial"/>
          <w:color w:val="000000" w:themeColor="text1"/>
          <w:vertAlign w:val="superscript"/>
        </w:rPr>
        <w:t>1</w:t>
      </w:r>
      <w:r w:rsidRPr="00C22290">
        <w:rPr>
          <w:rFonts w:ascii="Helvetica" w:eastAsia="ヒラギノ角ゴ Pro W3" w:hAnsi="Helvetica" w:cs="Arial"/>
          <w:color w:val="000000" w:themeColor="text1"/>
        </w:rPr>
        <w:t xml:space="preserve">, </w:t>
      </w:r>
      <w:proofErr w:type="spellStart"/>
      <w:r w:rsidRPr="00C22290">
        <w:rPr>
          <w:rFonts w:ascii="Helvetica" w:eastAsia="ヒラギノ角ゴ Pro W3" w:hAnsi="Helvetica" w:cs="Arial"/>
          <w:color w:val="000000" w:themeColor="text1"/>
        </w:rPr>
        <w:t>Nobutaka</w:t>
      </w:r>
      <w:proofErr w:type="spellEnd"/>
      <w:r w:rsidRPr="00C22290">
        <w:rPr>
          <w:rFonts w:ascii="Helvetica" w:eastAsia="ヒラギノ角ゴ Pro W3" w:hAnsi="Helvetica" w:cs="Arial"/>
          <w:color w:val="000000" w:themeColor="text1"/>
        </w:rPr>
        <w:t xml:space="preserve"> Ohgami</w:t>
      </w:r>
      <w:r w:rsidRPr="00C22290">
        <w:rPr>
          <w:rFonts w:ascii="Helvetica" w:eastAsia="ヒラギノ角ゴ Pro W3" w:hAnsi="Helvetica" w:cs="Arial"/>
          <w:color w:val="000000" w:themeColor="text1"/>
          <w:vertAlign w:val="superscript"/>
        </w:rPr>
        <w:t>1</w:t>
      </w:r>
      <w:r w:rsidRPr="00C22290">
        <w:rPr>
          <w:rFonts w:ascii="Helvetica" w:eastAsia="ヒラギノ角ゴ Pro W3" w:hAnsi="Helvetica" w:cs="Arial"/>
          <w:color w:val="000000" w:themeColor="text1"/>
        </w:rPr>
        <w:t xml:space="preserve">, </w:t>
      </w:r>
      <w:proofErr w:type="spellStart"/>
      <w:r w:rsidRPr="00C22290">
        <w:rPr>
          <w:rFonts w:ascii="Helvetica" w:eastAsia="ヒラギノ角ゴ Pro W3" w:hAnsi="Helvetica" w:cs="Arial"/>
          <w:color w:val="000000" w:themeColor="text1"/>
        </w:rPr>
        <w:t>Tingchao</w:t>
      </w:r>
      <w:proofErr w:type="spellEnd"/>
      <w:r w:rsidRPr="00C22290">
        <w:rPr>
          <w:rFonts w:ascii="Helvetica" w:eastAsia="ヒラギノ角ゴ Pro W3" w:hAnsi="Helvetica" w:cs="Arial"/>
          <w:color w:val="000000" w:themeColor="text1"/>
        </w:rPr>
        <w:t xml:space="preserve"> He</w:t>
      </w:r>
      <w:r w:rsidRPr="00C22290">
        <w:rPr>
          <w:rFonts w:ascii="Helvetica" w:eastAsia="ヒラギノ角ゴ Pro W3" w:hAnsi="Helvetica" w:cs="Arial"/>
          <w:color w:val="000000" w:themeColor="text1"/>
          <w:vertAlign w:val="superscript"/>
        </w:rPr>
        <w:t>1</w:t>
      </w:r>
      <w:r w:rsidRPr="00C22290">
        <w:rPr>
          <w:rFonts w:ascii="Helvetica" w:eastAsia="ヒラギノ角ゴ Pro W3" w:hAnsi="Helvetica" w:cs="Arial"/>
          <w:color w:val="000000" w:themeColor="text1"/>
        </w:rPr>
        <w:t>, Takumi Kagawa</w:t>
      </w:r>
      <w:r w:rsidRPr="00C22290">
        <w:rPr>
          <w:rFonts w:ascii="Helvetica" w:eastAsia="ヒラギノ角ゴ Pro W3" w:hAnsi="Helvetica" w:cs="Arial"/>
          <w:color w:val="000000" w:themeColor="text1"/>
          <w:vertAlign w:val="superscript"/>
        </w:rPr>
        <w:t>1</w:t>
      </w:r>
      <w:r w:rsidRPr="00C22290">
        <w:rPr>
          <w:rFonts w:ascii="Helvetica" w:eastAsia="ヒラギノ角ゴ Pro W3" w:hAnsi="Helvetica" w:cs="Arial"/>
          <w:color w:val="000000" w:themeColor="text1"/>
        </w:rPr>
        <w:t xml:space="preserve">, </w:t>
      </w:r>
      <w:proofErr w:type="spellStart"/>
      <w:r w:rsidRPr="00C22290">
        <w:rPr>
          <w:rFonts w:ascii="Helvetica" w:eastAsia="ヒラギノ角ゴ Pro W3" w:hAnsi="Helvetica" w:cs="Arial"/>
          <w:color w:val="000000" w:themeColor="text1"/>
        </w:rPr>
        <w:t>Fitri</w:t>
      </w:r>
      <w:proofErr w:type="spellEnd"/>
      <w:r w:rsidRPr="00C22290">
        <w:rPr>
          <w:rFonts w:ascii="Helvetica" w:eastAsia="ヒラギノ角ゴ Pro W3" w:hAnsi="Helvetica" w:cs="Arial"/>
          <w:color w:val="000000" w:themeColor="text1"/>
        </w:rPr>
        <w:t xml:space="preserve"> Kurniasari</w:t>
      </w:r>
      <w:r w:rsidRPr="00C22290">
        <w:rPr>
          <w:rFonts w:ascii="Helvetica" w:eastAsia="ヒラギノ角ゴ Pro W3" w:hAnsi="Helvetica" w:cs="Arial"/>
          <w:color w:val="000000" w:themeColor="text1"/>
          <w:vertAlign w:val="superscript"/>
        </w:rPr>
        <w:t>1</w:t>
      </w:r>
      <w:r w:rsidRPr="00C22290">
        <w:rPr>
          <w:rFonts w:ascii="Helvetica" w:eastAsia="ヒラギノ角ゴ Pro W3" w:hAnsi="Helvetica" w:cs="Arial"/>
          <w:color w:val="000000" w:themeColor="text1"/>
        </w:rPr>
        <w:t xml:space="preserve">, </w:t>
      </w:r>
      <w:proofErr w:type="spellStart"/>
      <w:r w:rsidRPr="00C22290">
        <w:rPr>
          <w:rFonts w:ascii="Helvetica" w:eastAsia="ヒラギノ角ゴ Pro W3" w:hAnsi="Helvetica" w:cs="Arial"/>
          <w:color w:val="000000" w:themeColor="text1"/>
        </w:rPr>
        <w:t>Keming</w:t>
      </w:r>
      <w:proofErr w:type="spellEnd"/>
      <w:r w:rsidRPr="00C22290">
        <w:rPr>
          <w:rFonts w:ascii="Helvetica" w:eastAsia="ヒラギノ角ゴ Pro W3" w:hAnsi="Helvetica" w:cs="Arial"/>
          <w:color w:val="000000" w:themeColor="text1"/>
        </w:rPr>
        <w:t xml:space="preserve"> Tong</w:t>
      </w:r>
      <w:r w:rsidRPr="00C22290">
        <w:rPr>
          <w:rFonts w:ascii="Helvetica" w:eastAsia="ヒラギノ角ゴ Pro W3" w:hAnsi="Helvetica" w:cs="Arial"/>
          <w:color w:val="000000" w:themeColor="text1"/>
          <w:vertAlign w:val="superscript"/>
        </w:rPr>
        <w:t>1</w:t>
      </w:r>
      <w:r w:rsidRPr="00C22290">
        <w:rPr>
          <w:rFonts w:ascii="Helvetica" w:eastAsia="ヒラギノ角ゴ Pro W3" w:hAnsi="Helvetica" w:cs="Arial"/>
          <w:color w:val="000000" w:themeColor="text1"/>
        </w:rPr>
        <w:t>, Xiang Li</w:t>
      </w:r>
      <w:r w:rsidRPr="00C22290">
        <w:rPr>
          <w:rFonts w:ascii="Helvetica" w:eastAsia="ヒラギノ角ゴ Pro W3" w:hAnsi="Helvetica" w:cs="Arial"/>
          <w:color w:val="000000" w:themeColor="text1"/>
          <w:vertAlign w:val="superscript"/>
        </w:rPr>
        <w:t xml:space="preserve"> 1</w:t>
      </w:r>
      <w:r w:rsidRPr="00C22290">
        <w:rPr>
          <w:rFonts w:ascii="Helvetica" w:eastAsia="ヒラギノ角ゴ Pro W3" w:hAnsi="Helvetica" w:cs="Arial"/>
          <w:color w:val="000000" w:themeColor="text1"/>
        </w:rPr>
        <w:t>, Akira Tazaki</w:t>
      </w:r>
      <w:r w:rsidRPr="00C22290">
        <w:rPr>
          <w:rFonts w:ascii="Helvetica" w:eastAsia="ヒラギノ角ゴ Pro W3" w:hAnsi="Helvetica" w:cs="Arial"/>
          <w:color w:val="000000" w:themeColor="text1"/>
          <w:vertAlign w:val="superscript"/>
        </w:rPr>
        <w:t>1,2</w:t>
      </w:r>
      <w:r w:rsidRPr="00C22290">
        <w:rPr>
          <w:rFonts w:ascii="Helvetica" w:eastAsia="ヒラギノ角ゴ Pro W3" w:hAnsi="Helvetica" w:cs="Arial"/>
          <w:color w:val="000000" w:themeColor="text1"/>
        </w:rPr>
        <w:t xml:space="preserve">, </w:t>
      </w:r>
      <w:proofErr w:type="spellStart"/>
      <w:r w:rsidRPr="00C22290">
        <w:rPr>
          <w:rFonts w:ascii="Helvetica" w:eastAsia="ヒラギノ角ゴ Pro W3" w:hAnsi="Helvetica" w:cs="Arial"/>
          <w:color w:val="000000" w:themeColor="text1"/>
        </w:rPr>
        <w:t>Kodai</w:t>
      </w:r>
      <w:proofErr w:type="spellEnd"/>
      <w:r w:rsidRPr="00C22290">
        <w:rPr>
          <w:rFonts w:ascii="Helvetica" w:eastAsia="ヒラギノ角ゴ Pro W3" w:hAnsi="Helvetica" w:cs="Arial"/>
          <w:color w:val="000000" w:themeColor="text1"/>
        </w:rPr>
        <w:t xml:space="preserve"> Takeda</w:t>
      </w:r>
      <w:r w:rsidRPr="00C22290">
        <w:rPr>
          <w:rFonts w:ascii="Helvetica" w:eastAsia="ヒラギノ角ゴ Pro W3" w:hAnsi="Helvetica" w:cs="Arial"/>
          <w:color w:val="000000" w:themeColor="text1"/>
          <w:vertAlign w:val="superscript"/>
        </w:rPr>
        <w:t>3</w:t>
      </w:r>
      <w:r w:rsidRPr="00C22290">
        <w:rPr>
          <w:rFonts w:ascii="Helvetica" w:eastAsia="ヒラギノ角ゴ Pro W3" w:hAnsi="Helvetica" w:cs="Arial"/>
          <w:color w:val="000000" w:themeColor="text1"/>
        </w:rPr>
        <w:t>, Masahiro Mouri</w:t>
      </w:r>
      <w:r w:rsidR="002505CF" w:rsidRPr="00C22290">
        <w:rPr>
          <w:rFonts w:ascii="Helvetica" w:eastAsia="ヒラギノ角ゴ Pro W3" w:hAnsi="Helvetica" w:cs="Arial"/>
          <w:color w:val="000000" w:themeColor="text1"/>
          <w:vertAlign w:val="superscript"/>
        </w:rPr>
        <w:t>2,</w:t>
      </w:r>
      <w:r w:rsidRPr="00C22290">
        <w:rPr>
          <w:rFonts w:ascii="Helvetica" w:eastAsia="ヒラギノ角ゴ Pro W3" w:hAnsi="Helvetica" w:cs="Arial"/>
          <w:color w:val="000000" w:themeColor="text1"/>
          <w:vertAlign w:val="superscript"/>
        </w:rPr>
        <w:t>3</w:t>
      </w:r>
      <w:r w:rsidRPr="00C22290">
        <w:rPr>
          <w:rFonts w:ascii="Helvetica" w:eastAsia="ヒラギノ角ゴ Pro W3" w:hAnsi="Helvetica" w:cs="Arial"/>
          <w:color w:val="000000" w:themeColor="text1"/>
        </w:rPr>
        <w:t xml:space="preserve"> and</w:t>
      </w:r>
    </w:p>
    <w:p w14:paraId="6C3EF9E8" w14:textId="77777777" w:rsidR="00034270" w:rsidRPr="00C22290" w:rsidRDefault="00034270" w:rsidP="00293A5F">
      <w:pPr>
        <w:adjustRightInd w:val="0"/>
        <w:snapToGrid w:val="0"/>
        <w:jc w:val="center"/>
        <w:rPr>
          <w:rFonts w:ascii="Helvetica" w:hAnsi="Helvetica" w:cs="Arial"/>
          <w:color w:val="000000" w:themeColor="text1"/>
          <w:vertAlign w:val="superscript"/>
          <w:lang w:eastAsia="zh-CN"/>
        </w:rPr>
      </w:pPr>
      <w:r w:rsidRPr="00C22290">
        <w:rPr>
          <w:rFonts w:ascii="Helvetica" w:eastAsia="ヒラギノ角ゴ Pro W3" w:hAnsi="Helvetica" w:cs="Arial"/>
          <w:color w:val="000000" w:themeColor="text1"/>
        </w:rPr>
        <w:t>Masashi Kato</w:t>
      </w:r>
      <w:r w:rsidRPr="00C22290">
        <w:rPr>
          <w:rFonts w:ascii="Helvetica" w:eastAsia="ヒラギノ角ゴ Pro W3" w:hAnsi="Helvetica" w:cs="Arial"/>
          <w:color w:val="000000" w:themeColor="text1"/>
          <w:vertAlign w:val="superscript"/>
        </w:rPr>
        <w:t>1,2,*</w:t>
      </w:r>
    </w:p>
    <w:p w14:paraId="18104518" w14:textId="77777777" w:rsidR="00034270" w:rsidRPr="00C22290" w:rsidRDefault="00034270" w:rsidP="00293A5F">
      <w:pPr>
        <w:pStyle w:val="Web"/>
        <w:adjustRightInd w:val="0"/>
        <w:snapToGrid w:val="0"/>
        <w:spacing w:before="0" w:beforeAutospacing="0" w:after="0" w:afterAutospacing="0"/>
        <w:rPr>
          <w:rFonts w:ascii="Helvetica" w:eastAsia="ヒラギノ角ゴ Pro W3" w:hAnsi="Helvetica" w:cs="Arial"/>
          <w:color w:val="000000" w:themeColor="text1"/>
        </w:rPr>
      </w:pPr>
      <w:r w:rsidRPr="00C22290">
        <w:rPr>
          <w:rFonts w:ascii="Helvetica" w:eastAsia="ヒラギノ角ゴ Pro W3" w:hAnsi="Helvetica" w:cs="Arial"/>
          <w:color w:val="000000" w:themeColor="text1"/>
          <w:vertAlign w:val="superscript"/>
        </w:rPr>
        <w:t>1</w:t>
      </w:r>
      <w:r w:rsidRPr="00C22290">
        <w:rPr>
          <w:rFonts w:ascii="Helvetica" w:eastAsia="ヒラギノ角ゴ Pro W3" w:hAnsi="Helvetica" w:cs="Arial"/>
          <w:color w:val="000000" w:themeColor="text1"/>
        </w:rPr>
        <w:t xml:space="preserve">Department of Occupational and Environmental Health, Nagoya University Graduate School of Medicine, Nagoya, Aichi, Japan. </w:t>
      </w:r>
      <w:r w:rsidRPr="00C22290">
        <w:rPr>
          <w:rFonts w:ascii="Helvetica" w:eastAsia="ヒラギノ角ゴ Pro W3" w:hAnsi="Helvetica" w:cs="Arial"/>
          <w:color w:val="000000" w:themeColor="text1"/>
          <w:vertAlign w:val="superscript"/>
        </w:rPr>
        <w:t>2</w:t>
      </w:r>
      <w:r w:rsidRPr="00C22290">
        <w:rPr>
          <w:rFonts w:ascii="Helvetica" w:hAnsi="Helvetica" w:cs="Arial"/>
          <w:color w:val="000000" w:themeColor="text1"/>
          <w:shd w:val="clear" w:color="auto" w:fill="FFFFFF"/>
        </w:rPr>
        <w:t>Activities of the Institute of Innovation for Future Society</w:t>
      </w:r>
      <w:r w:rsidRPr="00C22290">
        <w:rPr>
          <w:rStyle w:val="apple-converted-space"/>
          <w:rFonts w:ascii="Helvetica" w:hAnsi="Helvetica" w:cs="Arial"/>
          <w:color w:val="000000" w:themeColor="text1"/>
          <w:shd w:val="clear" w:color="auto" w:fill="FFFFFF"/>
        </w:rPr>
        <w:t> </w:t>
      </w:r>
      <w:r w:rsidRPr="00C22290">
        <w:rPr>
          <w:rFonts w:ascii="Helvetica" w:hAnsi="Helvetica" w:cs="Arial"/>
          <w:color w:val="000000" w:themeColor="text1"/>
          <w:shd w:val="clear" w:color="auto" w:fill="FFFFFF"/>
        </w:rPr>
        <w:t>of Nagoya University.</w:t>
      </w:r>
      <w:r w:rsidRPr="00C22290">
        <w:rPr>
          <w:rFonts w:ascii="Helvetica" w:eastAsia="ヒラギノ角ゴ Pro W3" w:hAnsi="Helvetica" w:cs="Arial"/>
          <w:color w:val="000000" w:themeColor="text1"/>
          <w:vertAlign w:val="superscript"/>
        </w:rPr>
        <w:t xml:space="preserve"> 3</w:t>
      </w:r>
      <w:r w:rsidRPr="00C22290">
        <w:rPr>
          <w:rFonts w:ascii="Helvetica" w:eastAsia="ヒラギノ角ゴ Pro W3" w:hAnsi="Helvetica" w:cs="Arial"/>
          <w:color w:val="000000" w:themeColor="text1"/>
        </w:rPr>
        <w:t xml:space="preserve">DENSO CORPORATION, </w:t>
      </w:r>
      <w:proofErr w:type="spellStart"/>
      <w:r w:rsidRPr="00C22290">
        <w:rPr>
          <w:rFonts w:ascii="Helvetica" w:eastAsia="ヒラギノ角ゴ Pro W3" w:hAnsi="Helvetica" w:cs="Arial"/>
          <w:color w:val="000000" w:themeColor="text1"/>
        </w:rPr>
        <w:t>Kariya</w:t>
      </w:r>
      <w:proofErr w:type="spellEnd"/>
      <w:r w:rsidRPr="00C22290">
        <w:rPr>
          <w:rFonts w:ascii="Helvetica" w:eastAsia="ヒラギノ角ゴ Pro W3" w:hAnsi="Helvetica" w:cs="Arial"/>
          <w:color w:val="000000" w:themeColor="text1"/>
        </w:rPr>
        <w:t>, Aichi, Japan.</w:t>
      </w:r>
    </w:p>
    <w:p w14:paraId="4337570D" w14:textId="77777777" w:rsidR="00034270" w:rsidRPr="00C22290" w:rsidRDefault="00034270" w:rsidP="00293A5F">
      <w:pPr>
        <w:pStyle w:val="Web"/>
        <w:adjustRightInd w:val="0"/>
        <w:snapToGrid w:val="0"/>
        <w:spacing w:before="0" w:beforeAutospacing="0" w:after="0" w:afterAutospacing="0"/>
        <w:rPr>
          <w:rFonts w:ascii="Helvetica" w:eastAsia="ヒラギノ角ゴ Pro W3" w:hAnsi="Helvetica" w:cs="Arial"/>
          <w:color w:val="000000" w:themeColor="text1"/>
        </w:rPr>
      </w:pPr>
    </w:p>
    <w:p w14:paraId="3D136371" w14:textId="77777777" w:rsidR="00034270" w:rsidRPr="00C22290" w:rsidRDefault="00034270" w:rsidP="00293A5F">
      <w:pPr>
        <w:adjustRightInd w:val="0"/>
        <w:snapToGrid w:val="0"/>
        <w:rPr>
          <w:rFonts w:ascii="Helvetica" w:eastAsia="ヒラギノ角ゴ Pro W3" w:hAnsi="Helvetica" w:cs="Arial"/>
          <w:color w:val="000000" w:themeColor="text1"/>
        </w:rPr>
      </w:pPr>
      <w:r w:rsidRPr="00C22290">
        <w:rPr>
          <w:rFonts w:ascii="Helvetica" w:eastAsia="ヒラギノ角ゴ Pro W3" w:hAnsi="Helvetica" w:cs="Arial"/>
          <w:color w:val="000000" w:themeColor="text1"/>
        </w:rPr>
        <w:t xml:space="preserve">*Corresponding author: Masashi Kato, MD, PhD, </w:t>
      </w:r>
    </w:p>
    <w:p w14:paraId="2BDAB819" w14:textId="77777777" w:rsidR="00034270" w:rsidRPr="00C22290" w:rsidRDefault="00034270" w:rsidP="00293A5F">
      <w:pPr>
        <w:adjustRightInd w:val="0"/>
        <w:snapToGrid w:val="0"/>
        <w:rPr>
          <w:rFonts w:ascii="Helvetica" w:eastAsia="ヒラギノ角ゴ Pro W3" w:hAnsi="Helvetica" w:cs="Arial"/>
          <w:color w:val="000000" w:themeColor="text1"/>
        </w:rPr>
      </w:pPr>
      <w:r w:rsidRPr="00C22290">
        <w:rPr>
          <w:rFonts w:ascii="Helvetica" w:eastAsia="ヒラギノ角ゴ Pro W3" w:hAnsi="Helvetica" w:cs="Arial"/>
          <w:color w:val="000000" w:themeColor="text1"/>
        </w:rPr>
        <w:t xml:space="preserve">Department of Occupational and Environmental Health, </w:t>
      </w:r>
    </w:p>
    <w:p w14:paraId="00D56CF4" w14:textId="77777777" w:rsidR="00034270" w:rsidRPr="00C22290" w:rsidRDefault="00034270" w:rsidP="00293A5F">
      <w:pPr>
        <w:adjustRightInd w:val="0"/>
        <w:snapToGrid w:val="0"/>
        <w:rPr>
          <w:rFonts w:ascii="Helvetica" w:eastAsia="ヒラギノ角ゴ Pro W3" w:hAnsi="Helvetica" w:cs="Arial"/>
          <w:color w:val="000000" w:themeColor="text1"/>
        </w:rPr>
      </w:pPr>
      <w:r w:rsidRPr="00C22290">
        <w:rPr>
          <w:rFonts w:ascii="Helvetica" w:eastAsia="ヒラギノ角ゴ Pro W3" w:hAnsi="Helvetica" w:cs="Arial"/>
          <w:color w:val="000000" w:themeColor="text1"/>
        </w:rPr>
        <w:t xml:space="preserve">Nagoya University Graduate School of Medicine, 65 </w:t>
      </w:r>
      <w:proofErr w:type="spellStart"/>
      <w:r w:rsidRPr="00C22290">
        <w:rPr>
          <w:rFonts w:ascii="Helvetica" w:eastAsia="ヒラギノ角ゴ Pro W3" w:hAnsi="Helvetica" w:cs="Arial"/>
          <w:color w:val="000000" w:themeColor="text1"/>
        </w:rPr>
        <w:t>Tsurumai-cho</w:t>
      </w:r>
      <w:proofErr w:type="spellEnd"/>
      <w:r w:rsidRPr="00C22290">
        <w:rPr>
          <w:rFonts w:ascii="Helvetica" w:eastAsia="ヒラギノ角ゴ Pro W3" w:hAnsi="Helvetica" w:cs="Arial"/>
          <w:color w:val="000000" w:themeColor="text1"/>
        </w:rPr>
        <w:t>, Showa-</w:t>
      </w:r>
      <w:proofErr w:type="spellStart"/>
      <w:r w:rsidRPr="00C22290">
        <w:rPr>
          <w:rFonts w:ascii="Helvetica" w:eastAsia="ヒラギノ角ゴ Pro W3" w:hAnsi="Helvetica" w:cs="Arial"/>
          <w:color w:val="000000" w:themeColor="text1"/>
        </w:rPr>
        <w:t>ku</w:t>
      </w:r>
      <w:proofErr w:type="spellEnd"/>
      <w:r w:rsidRPr="00C22290">
        <w:rPr>
          <w:rFonts w:ascii="Helvetica" w:eastAsia="ヒラギノ角ゴ Pro W3" w:hAnsi="Helvetica" w:cs="Arial"/>
          <w:color w:val="000000" w:themeColor="text1"/>
        </w:rPr>
        <w:t>, Nagoya, Aichi 466-8550, Japan. Phone: +81-52-744-2122. Fax: +81-52-744-2124.</w:t>
      </w:r>
    </w:p>
    <w:p w14:paraId="16C18643" w14:textId="77777777" w:rsidR="00034270" w:rsidRPr="00C22290" w:rsidRDefault="00034270" w:rsidP="00293A5F">
      <w:pPr>
        <w:adjustRightInd w:val="0"/>
        <w:snapToGrid w:val="0"/>
        <w:rPr>
          <w:rFonts w:ascii="Helvetica" w:eastAsia="ヒラギノ角ゴ Pro W3" w:hAnsi="Helvetica" w:cs="Arial"/>
          <w:color w:val="000000" w:themeColor="text1"/>
        </w:rPr>
      </w:pPr>
      <w:r w:rsidRPr="00C22290">
        <w:rPr>
          <w:rFonts w:ascii="Helvetica" w:eastAsia="ヒラギノ角ゴ Pro W3" w:hAnsi="Helvetica" w:cs="Arial"/>
          <w:color w:val="000000" w:themeColor="text1"/>
        </w:rPr>
        <w:t>e-mail:</w:t>
      </w:r>
      <w:r w:rsidRPr="00C22290">
        <w:rPr>
          <w:rFonts w:ascii="Helvetica" w:hAnsi="Helvetica" w:cs="Times New Roman (本文のフォント - コンプレ"/>
          <w:color w:val="000000" w:themeColor="text1"/>
        </w:rPr>
        <w:t xml:space="preserve"> </w:t>
      </w:r>
      <w:r w:rsidRPr="00C22290">
        <w:rPr>
          <w:rFonts w:ascii="Helvetica" w:eastAsia="ヒラギノ角ゴ Pro W3" w:hAnsi="Helvetica" w:cs="Arial" w:hint="eastAsia"/>
          <w:color w:val="000000" w:themeColor="text1"/>
        </w:rPr>
        <w:t>kato.masashi.r6@f.mail.nagoya-u.ac.jp</w:t>
      </w:r>
    </w:p>
    <w:p w14:paraId="194885F8" w14:textId="77777777" w:rsidR="00034270" w:rsidRPr="00C22290" w:rsidRDefault="00034270" w:rsidP="00293A5F">
      <w:pPr>
        <w:adjustRightInd w:val="0"/>
        <w:snapToGrid w:val="0"/>
        <w:rPr>
          <w:rFonts w:ascii="Helvetica" w:eastAsiaTheme="minorEastAsia" w:hAnsi="Helvetica" w:cs="Arial"/>
          <w:color w:val="000000" w:themeColor="text1"/>
        </w:rPr>
      </w:pPr>
    </w:p>
    <w:p w14:paraId="305773AA" w14:textId="77777777" w:rsidR="00034270" w:rsidRPr="00C22290" w:rsidRDefault="00034270" w:rsidP="00293A5F">
      <w:pPr>
        <w:pStyle w:val="Web"/>
        <w:adjustRightInd w:val="0"/>
        <w:snapToGrid w:val="0"/>
        <w:spacing w:before="0" w:beforeAutospacing="0" w:after="0" w:afterAutospacing="0"/>
        <w:rPr>
          <w:rFonts w:ascii="Helvetica" w:eastAsia="ヒラギノ角ゴ Pro W6" w:hAnsi="Helvetica" w:cs="Arial"/>
          <w:b/>
          <w:bCs/>
          <w:color w:val="000000" w:themeColor="text1"/>
        </w:rPr>
      </w:pPr>
      <w:r w:rsidRPr="00C22290">
        <w:rPr>
          <w:rFonts w:ascii="Helvetica" w:eastAsia="ヒラギノ角ゴ Pro W6" w:hAnsi="Helvetica" w:cs="Arial"/>
          <w:b/>
          <w:bCs/>
          <w:color w:val="000000" w:themeColor="text1"/>
        </w:rPr>
        <w:t>Supplementary Methods</w:t>
      </w:r>
    </w:p>
    <w:p w14:paraId="25FD1E3C" w14:textId="77777777" w:rsidR="00034270" w:rsidRPr="00C22290" w:rsidRDefault="00034270" w:rsidP="00293A5F">
      <w:pPr>
        <w:pStyle w:val="Web"/>
        <w:adjustRightInd w:val="0"/>
        <w:snapToGrid w:val="0"/>
        <w:spacing w:before="0" w:beforeAutospacing="0" w:after="0" w:afterAutospacing="0"/>
        <w:rPr>
          <w:rFonts w:ascii="Helvetica" w:eastAsia="ヒラギノ角ゴ Pro W6" w:hAnsi="Helvetica" w:cs="Arial"/>
          <w:b/>
          <w:bCs/>
          <w:color w:val="000000" w:themeColor="text1"/>
        </w:rPr>
      </w:pPr>
      <w:r w:rsidRPr="00C22290">
        <w:rPr>
          <w:rFonts w:ascii="Helvetica" w:eastAsia="ヒラギノ角ゴ Pro W6" w:hAnsi="Helvetica" w:cs="Arial"/>
          <w:b/>
          <w:bCs/>
          <w:color w:val="000000" w:themeColor="text1"/>
        </w:rPr>
        <w:t>Animal study</w:t>
      </w:r>
    </w:p>
    <w:p w14:paraId="7A7D9AFA" w14:textId="77777777" w:rsidR="00034270" w:rsidRPr="00C22290" w:rsidRDefault="00034270" w:rsidP="00293A5F">
      <w:pPr>
        <w:pStyle w:val="Web"/>
        <w:adjustRightInd w:val="0"/>
        <w:snapToGrid w:val="0"/>
        <w:spacing w:before="0" w:beforeAutospacing="0" w:after="0" w:afterAutospacing="0"/>
        <w:ind w:firstLineChars="250" w:firstLine="600"/>
        <w:rPr>
          <w:rFonts w:ascii="Helvetica" w:eastAsia="ヒラギノ角ゴ Pro W3" w:hAnsi="Helvetica" w:cs="Arial"/>
          <w:color w:val="000000" w:themeColor="text1"/>
        </w:rPr>
      </w:pPr>
      <w:r w:rsidRPr="00C22290">
        <w:rPr>
          <w:rFonts w:ascii="Helvetica" w:eastAsia="ヒラギノ角ゴ Pro W3" w:hAnsi="Helvetica" w:cs="Arial"/>
          <w:color w:val="000000" w:themeColor="text1"/>
        </w:rPr>
        <w:t>Male ICR mice (Japan SLC, Inc.) at 3-4 months of age were kept under a specific pathogen-free (SPF) condition with temperature of 23 ± 2˚C, humidity of 55 ± 10% and a 12-h light and dark cycle. The mice had free access to standard mouse chow and water.</w:t>
      </w:r>
    </w:p>
    <w:p w14:paraId="3FAF73B3" w14:textId="77777777" w:rsidR="00034270" w:rsidRPr="00C22290" w:rsidRDefault="00034270" w:rsidP="00293A5F">
      <w:pPr>
        <w:pStyle w:val="Web"/>
        <w:adjustRightInd w:val="0"/>
        <w:snapToGrid w:val="0"/>
        <w:spacing w:before="0" w:beforeAutospacing="0" w:after="0" w:afterAutospacing="0"/>
        <w:rPr>
          <w:rFonts w:ascii="Helvetica" w:eastAsia="ヒラギノ角ゴ Pro W3" w:hAnsi="Helvetica" w:cs="Arial"/>
          <w:color w:val="000000" w:themeColor="text1"/>
        </w:rPr>
      </w:pPr>
    </w:p>
    <w:p w14:paraId="48F67A76" w14:textId="77777777" w:rsidR="00034270" w:rsidRPr="00C22290" w:rsidRDefault="00034270" w:rsidP="00293A5F">
      <w:pPr>
        <w:adjustRightInd w:val="0"/>
        <w:snapToGrid w:val="0"/>
        <w:rPr>
          <w:rFonts w:ascii="Helvetica" w:eastAsia="ヒラギノ角ゴ Pro W6" w:hAnsi="Helvetica" w:cs="Arial"/>
          <w:b/>
          <w:bCs/>
          <w:color w:val="000000" w:themeColor="text1"/>
          <w:lang w:eastAsia="zh-CN"/>
        </w:rPr>
      </w:pPr>
      <w:r w:rsidRPr="00C22290">
        <w:rPr>
          <w:rFonts w:ascii="Helvetica" w:eastAsia="ヒラギノ角ゴ Pro W6" w:hAnsi="Helvetica" w:cs="Arial"/>
          <w:b/>
          <w:bCs/>
          <w:i/>
          <w:iCs/>
          <w:color w:val="000000" w:themeColor="text1"/>
          <w:lang w:eastAsia="zh-CN"/>
        </w:rPr>
        <w:t>Ex vivo</w:t>
      </w:r>
      <w:r w:rsidRPr="00C22290">
        <w:rPr>
          <w:rFonts w:ascii="Helvetica" w:eastAsia="ヒラギノ角ゴ Pro W6" w:hAnsi="Helvetica" w:cs="Arial"/>
          <w:b/>
          <w:bCs/>
          <w:color w:val="000000" w:themeColor="text1"/>
          <w:lang w:eastAsia="zh-CN"/>
        </w:rPr>
        <w:t xml:space="preserve"> experiments</w:t>
      </w:r>
    </w:p>
    <w:p w14:paraId="32C4D1F1" w14:textId="77777777" w:rsidR="00034270" w:rsidRPr="00C22290" w:rsidRDefault="00034270" w:rsidP="00293A5F">
      <w:pPr>
        <w:adjustRightInd w:val="0"/>
        <w:snapToGrid w:val="0"/>
        <w:ind w:firstLineChars="250" w:firstLine="600"/>
        <w:rPr>
          <w:rFonts w:ascii="Helvetica" w:eastAsia="ヒラギノ角ゴ Pro W3" w:hAnsi="Helvetica" w:cs="Arial"/>
          <w:color w:val="000000" w:themeColor="text1"/>
          <w:lang w:eastAsia="zh-CN"/>
        </w:rPr>
      </w:pPr>
      <w:r w:rsidRPr="00C22290">
        <w:rPr>
          <w:rFonts w:ascii="Helvetica" w:eastAsia="ヒラギノ角ゴ Pro W3" w:hAnsi="Helvetica" w:cs="Arial"/>
          <w:color w:val="000000" w:themeColor="text1"/>
          <w:lang w:eastAsia="zh-CN"/>
        </w:rPr>
        <w:t>Utricles were dissected from 5-9-day-old ICR mice, and they were put into HBSS buffer (Wako, Japan)</w:t>
      </w:r>
      <w:r w:rsidRPr="00C22290">
        <w:rPr>
          <w:rFonts w:ascii="Helvetica" w:eastAsia="ヒラギノ角ゴ Pro W3" w:hAnsi="Helvetica" w:cs="Arial" w:hint="eastAsia"/>
          <w:color w:val="000000" w:themeColor="text1"/>
          <w:lang w:eastAsia="zh-CN"/>
        </w:rPr>
        <w:t xml:space="preserve"> </w:t>
      </w:r>
      <w:r w:rsidRPr="00C22290">
        <w:rPr>
          <w:rFonts w:ascii="Helvetica" w:eastAsia="ヒラギノ角ゴ Pro W3" w:hAnsi="Helvetica" w:cs="Arial"/>
          <w:color w:val="000000" w:themeColor="text1"/>
          <w:lang w:eastAsia="zh-CN"/>
        </w:rPr>
        <w:t xml:space="preserve">in a 6-well dish. Then the utricles were treated with 5 </w:t>
      </w:r>
      <w:proofErr w:type="spellStart"/>
      <w:r w:rsidRPr="00C22290">
        <w:rPr>
          <w:rFonts w:ascii="Helvetica" w:eastAsia="ヒラギノ角ゴ Pro W3" w:hAnsi="Helvetica" w:cs="Arial"/>
          <w:color w:val="000000" w:themeColor="text1"/>
          <w:lang w:eastAsia="zh-CN"/>
        </w:rPr>
        <w:t>μM</w:t>
      </w:r>
      <w:proofErr w:type="spellEnd"/>
      <w:r w:rsidRPr="00C22290">
        <w:rPr>
          <w:rFonts w:ascii="Helvetica" w:eastAsia="ヒラギノ角ゴ Pro W3" w:hAnsi="Helvetica" w:cs="Arial"/>
          <w:color w:val="000000" w:themeColor="text1"/>
          <w:lang w:eastAsia="zh-CN"/>
        </w:rPr>
        <w:t xml:space="preserve"> FM1-43FX for 10 sec at room temperature. The fluorescence intensities of utricles in the presence and absence of otoconia that were removed by toothbrush hair under a microscope were observed by using an LSM880-ELYRA microscope (</w:t>
      </w:r>
      <w:r w:rsidRPr="00C22290">
        <w:rPr>
          <w:rFonts w:ascii="Helvetica" w:hAnsi="Helvetica" w:cs="Arial"/>
          <w:color w:val="000000" w:themeColor="text1"/>
          <w:spacing w:val="2"/>
          <w:shd w:val="clear" w:color="auto" w:fill="FFFFFF"/>
        </w:rPr>
        <w:t xml:space="preserve">Carl Zeiss </w:t>
      </w:r>
      <w:proofErr w:type="spellStart"/>
      <w:r w:rsidRPr="00C22290">
        <w:rPr>
          <w:rFonts w:ascii="Helvetica" w:hAnsi="Helvetica" w:cs="Arial"/>
          <w:color w:val="000000" w:themeColor="text1"/>
          <w:spacing w:val="2"/>
          <w:shd w:val="clear" w:color="auto" w:fill="FFFFFF"/>
        </w:rPr>
        <w:t>Meditec</w:t>
      </w:r>
      <w:proofErr w:type="spellEnd"/>
      <w:r w:rsidRPr="00C22290">
        <w:rPr>
          <w:rFonts w:ascii="Helvetica" w:hAnsi="Helvetica" w:cs="Arial"/>
          <w:color w:val="000000" w:themeColor="text1"/>
          <w:spacing w:val="2"/>
          <w:shd w:val="clear" w:color="auto" w:fill="FFFFFF"/>
        </w:rPr>
        <w:t xml:space="preserve"> AG, Germany</w:t>
      </w:r>
      <w:r w:rsidRPr="00C22290">
        <w:rPr>
          <w:rFonts w:ascii="Helvetica" w:eastAsia="ヒラギノ角ゴ Pro W3" w:hAnsi="Helvetica" w:cs="Arial"/>
          <w:color w:val="000000" w:themeColor="text1"/>
        </w:rPr>
        <w:t>)</w:t>
      </w:r>
      <w:r w:rsidRPr="00C22290">
        <w:rPr>
          <w:rFonts w:ascii="Helvetica" w:eastAsia="ヒラギノ角ゴ Pro W3" w:hAnsi="Helvetica" w:cs="Arial"/>
          <w:color w:val="000000" w:themeColor="text1"/>
          <w:lang w:eastAsia="zh-CN"/>
        </w:rPr>
        <w:t xml:space="preserve"> and analyzed by ImageJ.</w:t>
      </w:r>
    </w:p>
    <w:p w14:paraId="43B6D28F" w14:textId="77777777" w:rsidR="00034270" w:rsidRPr="00C22290" w:rsidRDefault="00034270" w:rsidP="00293A5F">
      <w:pPr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rPr>
          <w:rFonts w:ascii="Helvetica" w:eastAsia="ヒラギノ角ゴ Pro W3" w:hAnsi="Helvetica" w:cs="Arial"/>
          <w:color w:val="000000" w:themeColor="text1"/>
        </w:rPr>
      </w:pPr>
    </w:p>
    <w:p w14:paraId="57B880C7" w14:textId="77777777" w:rsidR="00034270" w:rsidRPr="00C22290" w:rsidRDefault="00034270" w:rsidP="00293A5F">
      <w:pPr>
        <w:pStyle w:val="Web"/>
        <w:adjustRightInd w:val="0"/>
        <w:snapToGrid w:val="0"/>
        <w:spacing w:before="0" w:beforeAutospacing="0" w:after="0" w:afterAutospacing="0"/>
        <w:rPr>
          <w:rFonts w:ascii="Helvetica" w:eastAsia="ヒラギノ角ゴ Pro W6" w:hAnsi="Helvetica" w:cs="Arial"/>
          <w:b/>
          <w:bCs/>
          <w:color w:val="000000" w:themeColor="text1"/>
        </w:rPr>
      </w:pPr>
      <w:r w:rsidRPr="00C22290">
        <w:rPr>
          <w:rFonts w:ascii="Helvetica" w:eastAsia="ヒラギノ角ゴ Pro W6" w:hAnsi="Helvetica" w:cs="Arial"/>
          <w:b/>
          <w:bCs/>
          <w:color w:val="000000" w:themeColor="text1"/>
        </w:rPr>
        <w:t xml:space="preserve">Movements monitored by a 6-axis motion sensor </w:t>
      </w:r>
    </w:p>
    <w:p w14:paraId="5C314169" w14:textId="77777777" w:rsidR="00034270" w:rsidRPr="00C22290" w:rsidRDefault="00034270" w:rsidP="00293A5F">
      <w:pPr>
        <w:pStyle w:val="Web"/>
        <w:adjustRightInd w:val="0"/>
        <w:snapToGrid w:val="0"/>
        <w:spacing w:before="0" w:beforeAutospacing="0" w:after="0" w:afterAutospacing="0"/>
        <w:ind w:firstLineChars="250" w:firstLine="600"/>
        <w:rPr>
          <w:rFonts w:ascii="Helvetica" w:eastAsia="ヒラギノ角ゴ Pro W3" w:hAnsi="Helvetica" w:cs="Arial"/>
          <w:color w:val="000000" w:themeColor="text1"/>
          <w:lang w:eastAsia="zh-CN"/>
        </w:rPr>
      </w:pPr>
      <w:r w:rsidRPr="00C22290">
        <w:rPr>
          <w:rFonts w:ascii="Helvetica" w:eastAsia="ヒラギノ角ゴ Pro W3" w:hAnsi="Helvetica" w:cs="Arial"/>
          <w:color w:val="000000" w:themeColor="text1"/>
          <w:lang w:eastAsia="zh-CN"/>
        </w:rPr>
        <w:t>M</w:t>
      </w:r>
      <w:r w:rsidRPr="00C22290">
        <w:rPr>
          <w:rFonts w:ascii="Helvetica" w:eastAsia="ヒラギノ角ゴ Pro W3" w:hAnsi="Helvetica" w:cs="Arial"/>
          <w:color w:val="000000" w:themeColor="text1"/>
        </w:rPr>
        <w:t xml:space="preserve">ovement of the </w:t>
      </w:r>
      <w:r w:rsidRPr="00C22290">
        <w:rPr>
          <w:rFonts w:ascii="Helvetica" w:eastAsia="ヒラギノ角ゴ Pro W3" w:hAnsi="Helvetica" w:cs="Arial"/>
          <w:color w:val="000000" w:themeColor="text1"/>
          <w:lang w:eastAsia="zh-CN"/>
        </w:rPr>
        <w:t>whole body of each mouse</w:t>
      </w:r>
      <w:r w:rsidRPr="00C22290">
        <w:rPr>
          <w:rFonts w:ascii="Helvetica" w:eastAsia="ヒラギノ角ゴ Pro W3" w:hAnsi="Helvetica" w:cs="Arial"/>
          <w:color w:val="000000" w:themeColor="text1"/>
        </w:rPr>
        <w:t xml:space="preserve"> during the shaking by two shakers (</w:t>
      </w:r>
      <w:r w:rsidRPr="00C22290">
        <w:rPr>
          <w:rFonts w:ascii="Helvetica" w:eastAsia="ヒラギノ角ゴ Pro W3" w:hAnsi="Helvetica" w:cs="Arial" w:hint="eastAsia"/>
          <w:color w:val="000000" w:themeColor="text1"/>
        </w:rPr>
        <w:t xml:space="preserve">Suppl. </w:t>
      </w:r>
      <w:r w:rsidRPr="00C22290">
        <w:rPr>
          <w:rFonts w:ascii="Helvetica" w:eastAsia="ヒラギノ角ゴ Pro W3" w:hAnsi="Helvetica" w:cs="Arial"/>
          <w:color w:val="000000" w:themeColor="text1"/>
        </w:rPr>
        <w:t>Fig</w:t>
      </w:r>
      <w:r w:rsidRPr="00C22290">
        <w:rPr>
          <w:rFonts w:ascii="Helvetica" w:eastAsiaTheme="minorEastAsia" w:hAnsi="Helvetica" w:cs="Arial" w:hint="eastAsia"/>
          <w:color w:val="000000" w:themeColor="text1"/>
          <w:lang w:eastAsia="zh-CN"/>
        </w:rPr>
        <w:t>.</w:t>
      </w:r>
      <w:r w:rsidRPr="00C22290">
        <w:rPr>
          <w:rFonts w:ascii="Helvetica" w:eastAsia="ヒラギノ角ゴ Pro W3" w:hAnsi="Helvetica" w:cs="Arial"/>
          <w:color w:val="000000" w:themeColor="text1"/>
        </w:rPr>
        <w:t xml:space="preserve"> S1A) and movement of the head of each subject during the shaking by a swing (</w:t>
      </w:r>
      <w:r w:rsidRPr="00C22290">
        <w:rPr>
          <w:rFonts w:ascii="Helvetica" w:eastAsia="ヒラギノ角ゴ Pro W3" w:hAnsi="Helvetica" w:cs="Arial" w:hint="eastAsia"/>
          <w:color w:val="000000" w:themeColor="text1"/>
        </w:rPr>
        <w:t>Suppl.</w:t>
      </w:r>
      <w:r w:rsidRPr="00C22290">
        <w:rPr>
          <w:rFonts w:ascii="Helvetica" w:eastAsiaTheme="minorEastAsia" w:hAnsi="Helvetica" w:cs="Arial" w:hint="eastAsia"/>
          <w:color w:val="000000" w:themeColor="text1"/>
          <w:lang w:eastAsia="zh-CN"/>
        </w:rPr>
        <w:t xml:space="preserve"> </w:t>
      </w:r>
      <w:r w:rsidRPr="00C22290">
        <w:rPr>
          <w:rFonts w:ascii="Helvetica" w:eastAsia="ヒラギノ角ゴ Pro W3" w:hAnsi="Helvetica" w:cs="Arial"/>
          <w:color w:val="000000" w:themeColor="text1"/>
        </w:rPr>
        <w:t>Fig</w:t>
      </w:r>
      <w:r w:rsidRPr="00C22290">
        <w:rPr>
          <w:rFonts w:ascii="Helvetica" w:eastAsiaTheme="minorEastAsia" w:hAnsi="Helvetica" w:cs="Arial" w:hint="eastAsia"/>
          <w:color w:val="000000" w:themeColor="text1"/>
          <w:lang w:eastAsia="zh-CN"/>
        </w:rPr>
        <w:t>.</w:t>
      </w:r>
      <w:r w:rsidRPr="00C22290">
        <w:rPr>
          <w:rFonts w:ascii="Helvetica" w:eastAsia="ヒラギノ角ゴ Pro W3" w:hAnsi="Helvetica" w:cs="Arial"/>
          <w:color w:val="000000" w:themeColor="text1"/>
        </w:rPr>
        <w:t xml:space="preserve"> S1B), a driving simulator (</w:t>
      </w:r>
      <w:r w:rsidRPr="00C22290">
        <w:rPr>
          <w:rFonts w:ascii="Helvetica" w:eastAsia="ヒラギノ角ゴ Pro W3" w:hAnsi="Helvetica" w:cs="Arial" w:hint="eastAsia"/>
          <w:color w:val="000000" w:themeColor="text1"/>
        </w:rPr>
        <w:t>Suppl.</w:t>
      </w:r>
      <w:r w:rsidRPr="00C22290">
        <w:rPr>
          <w:rFonts w:ascii="Helvetica" w:eastAsiaTheme="minorEastAsia" w:hAnsi="Helvetica" w:cs="Arial" w:hint="eastAsia"/>
          <w:color w:val="000000" w:themeColor="text1"/>
          <w:lang w:eastAsia="zh-CN"/>
        </w:rPr>
        <w:t xml:space="preserve"> </w:t>
      </w:r>
      <w:r w:rsidRPr="00C22290">
        <w:rPr>
          <w:rFonts w:ascii="Helvetica" w:eastAsia="ヒラギノ角ゴ Pro W3" w:hAnsi="Helvetica" w:cs="Arial"/>
          <w:color w:val="000000" w:themeColor="text1"/>
        </w:rPr>
        <w:t>Fig</w:t>
      </w:r>
      <w:r w:rsidRPr="00C22290">
        <w:rPr>
          <w:rFonts w:ascii="Helvetica" w:eastAsiaTheme="minorEastAsia" w:hAnsi="Helvetica" w:cs="Arial" w:hint="eastAsia"/>
          <w:color w:val="000000" w:themeColor="text1"/>
          <w:lang w:eastAsia="zh-CN"/>
        </w:rPr>
        <w:t>.</w:t>
      </w:r>
      <w:r w:rsidRPr="00C22290">
        <w:rPr>
          <w:rFonts w:ascii="Helvetica" w:eastAsia="ヒラギノ角ゴ Pro W3" w:hAnsi="Helvetica" w:cs="Arial"/>
          <w:color w:val="000000" w:themeColor="text1"/>
        </w:rPr>
        <w:t xml:space="preserve"> S1C) and a vehicle (</w:t>
      </w:r>
      <w:r w:rsidRPr="00C22290">
        <w:rPr>
          <w:rFonts w:ascii="Helvetica" w:eastAsia="ヒラギノ角ゴ Pro W3" w:hAnsi="Helvetica" w:cs="Arial" w:hint="eastAsia"/>
          <w:color w:val="000000" w:themeColor="text1"/>
        </w:rPr>
        <w:t>Suppl.</w:t>
      </w:r>
      <w:r w:rsidRPr="00C22290">
        <w:rPr>
          <w:rFonts w:ascii="Helvetica" w:eastAsiaTheme="minorEastAsia" w:hAnsi="Helvetica" w:cs="Arial" w:hint="eastAsia"/>
          <w:color w:val="000000" w:themeColor="text1"/>
          <w:lang w:eastAsia="zh-CN"/>
        </w:rPr>
        <w:t xml:space="preserve"> </w:t>
      </w:r>
      <w:r w:rsidRPr="00C22290">
        <w:rPr>
          <w:rFonts w:ascii="Helvetica" w:eastAsia="ヒラギノ角ゴ Pro W3" w:hAnsi="Helvetica" w:cs="Arial"/>
          <w:color w:val="000000" w:themeColor="text1"/>
        </w:rPr>
        <w:t>Fig</w:t>
      </w:r>
      <w:r w:rsidRPr="00C22290">
        <w:rPr>
          <w:rFonts w:ascii="Helvetica" w:eastAsiaTheme="minorEastAsia" w:hAnsi="Helvetica" w:cs="Arial" w:hint="eastAsia"/>
          <w:color w:val="000000" w:themeColor="text1"/>
          <w:lang w:eastAsia="zh-CN"/>
        </w:rPr>
        <w:t>.</w:t>
      </w:r>
      <w:r w:rsidRPr="00C22290">
        <w:rPr>
          <w:rFonts w:ascii="Helvetica" w:eastAsia="ヒラギノ角ゴ Pro W3" w:hAnsi="Helvetica" w:cs="Arial"/>
          <w:color w:val="000000" w:themeColor="text1"/>
        </w:rPr>
        <w:t xml:space="preserve"> S1D) were monitored by a 6-axis motion sensor (MPU-6050, TDK </w:t>
      </w:r>
      <w:proofErr w:type="spellStart"/>
      <w:r w:rsidRPr="00C22290">
        <w:rPr>
          <w:rFonts w:ascii="Helvetica" w:eastAsia="ヒラギノ角ゴ Pro W3" w:hAnsi="Helvetica" w:cs="Arial"/>
          <w:color w:val="000000" w:themeColor="text1"/>
        </w:rPr>
        <w:t>InvenSense</w:t>
      </w:r>
      <w:proofErr w:type="spellEnd"/>
      <w:r w:rsidRPr="00C22290">
        <w:rPr>
          <w:rFonts w:ascii="Helvetica" w:eastAsia="ヒラギノ角ゴ Pro W3" w:hAnsi="Helvetica" w:cs="Arial"/>
          <w:color w:val="000000" w:themeColor="text1"/>
        </w:rPr>
        <w:t xml:space="preserve">, Japan) at a sampling rate of 20 Hz. Acceleration </w:t>
      </w:r>
      <w:r w:rsidRPr="00C22290">
        <w:rPr>
          <w:rFonts w:ascii="Helvetica" w:eastAsia="ヒラギノ角ゴ Pro W3" w:hAnsi="Helvetica" w:cs="Arial"/>
          <w:color w:val="000000" w:themeColor="text1"/>
          <w:lang w:eastAsia="zh-CN"/>
        </w:rPr>
        <w:t xml:space="preserve">speeds </w:t>
      </w:r>
      <w:r w:rsidRPr="00C22290">
        <w:rPr>
          <w:rFonts w:ascii="Helvetica" w:eastAsia="ヒラギノ角ゴ Pro W3" w:hAnsi="Helvetica" w:cs="Arial"/>
          <w:color w:val="000000" w:themeColor="text1"/>
        </w:rPr>
        <w:t>of the mouse</w:t>
      </w:r>
      <w:r w:rsidRPr="00C22290">
        <w:rPr>
          <w:rFonts w:ascii="Helvetica" w:eastAsia="ヒラギノ角ゴ Pro W3" w:hAnsi="Helvetica" w:cs="Arial"/>
          <w:color w:val="000000" w:themeColor="text1"/>
          <w:lang w:eastAsia="zh-CN"/>
        </w:rPr>
        <w:t xml:space="preserve"> </w:t>
      </w:r>
      <w:r w:rsidRPr="00C22290">
        <w:rPr>
          <w:rFonts w:ascii="Helvetica" w:eastAsia="ヒラギノ角ゴ Pro W3" w:hAnsi="Helvetica" w:cs="Arial"/>
          <w:color w:val="000000" w:themeColor="text1"/>
        </w:rPr>
        <w:t>and human head movements in X, Y and Z directions and angular velocities in roll, yaw and pitch were recorded.</w:t>
      </w:r>
    </w:p>
    <w:bookmarkEnd w:id="0"/>
    <w:bookmarkEnd w:id="1"/>
    <w:bookmarkEnd w:id="2"/>
    <w:p w14:paraId="68A7414B" w14:textId="77777777" w:rsidR="00034270" w:rsidRPr="00C22290" w:rsidRDefault="00034270" w:rsidP="00293A5F">
      <w:pPr>
        <w:adjustRightInd w:val="0"/>
        <w:snapToGrid w:val="0"/>
        <w:rPr>
          <w:rFonts w:ascii="Helvetica" w:eastAsia="ヒラギノ角ゴ Pro W3" w:hAnsi="Helvetica" w:cs="Arial"/>
          <w:b/>
          <w:bCs/>
          <w:color w:val="000000" w:themeColor="text1"/>
        </w:rPr>
      </w:pPr>
    </w:p>
    <w:p w14:paraId="7380C684" w14:textId="77777777" w:rsidR="00034270" w:rsidRPr="00C22290" w:rsidRDefault="00034270" w:rsidP="00293A5F">
      <w:pPr>
        <w:adjustRightInd w:val="0"/>
        <w:snapToGrid w:val="0"/>
        <w:rPr>
          <w:rFonts w:ascii="Helvetica" w:eastAsia="ヒラギノ角ゴ Pro W6" w:hAnsi="Helvetica" w:cs="Arial"/>
          <w:b/>
          <w:bCs/>
          <w:color w:val="000000" w:themeColor="text1"/>
        </w:rPr>
      </w:pPr>
      <w:r w:rsidRPr="00C22290">
        <w:rPr>
          <w:rFonts w:ascii="Helvetica" w:eastAsia="ヒラギノ角ゴ Pro W6" w:hAnsi="Helvetica" w:cs="Arial"/>
          <w:b/>
          <w:bCs/>
          <w:color w:val="000000" w:themeColor="text1"/>
        </w:rPr>
        <w:t xml:space="preserve">Heart rate variability </w:t>
      </w:r>
    </w:p>
    <w:p w14:paraId="2E4CA1DA" w14:textId="77777777" w:rsidR="00034270" w:rsidRPr="00C22290" w:rsidRDefault="00034270" w:rsidP="00293A5F">
      <w:pPr>
        <w:adjustRightInd w:val="0"/>
        <w:snapToGrid w:val="0"/>
        <w:ind w:firstLineChars="250" w:firstLine="600"/>
        <w:rPr>
          <w:rFonts w:ascii="Helvetica" w:eastAsia="ヒラギノ角ゴ Pro W3" w:hAnsi="Helvetica" w:cs="Arial"/>
          <w:color w:val="000000" w:themeColor="text1"/>
        </w:rPr>
      </w:pPr>
      <w:r w:rsidRPr="00C22290">
        <w:rPr>
          <w:rFonts w:ascii="Helvetica" w:eastAsia="ヒラギノ角ゴ Pro W3" w:hAnsi="Helvetica" w:cs="Arial"/>
          <w:color w:val="000000" w:themeColor="text1"/>
        </w:rPr>
        <w:t xml:space="preserve">Heart rate variability was measured by using a single-lead ECG recorder (Lead I) with a 4-ms resolution of the R-R interval by the method used in previous studies </w:t>
      </w:r>
      <w:r w:rsidRPr="00C22290">
        <w:rPr>
          <w:rFonts w:ascii="Helvetica" w:eastAsia="ヒラギノ角ゴ Pro W3" w:hAnsi="Helvetica" w:cs="Arial"/>
          <w:color w:val="000000" w:themeColor="text1"/>
        </w:rPr>
        <w:fldChar w:fldCharType="begin">
          <w:fldData xml:space="preserve">PEVuZE5vdGU+PENpdGU+PEF1dGhvcj5Cb29zPC9BdXRob3I+PFllYXI+MjAyMjwvWWVhcj48UmVj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</w:fldData>
        </w:fldChar>
      </w:r>
      <w:r w:rsidRPr="00C22290">
        <w:rPr>
          <w:rFonts w:ascii="Helvetica" w:eastAsia="ヒラギノ角ゴ Pro W3" w:hAnsi="Helvetica" w:cs="Arial"/>
          <w:color w:val="000000" w:themeColor="text1"/>
        </w:rPr>
        <w:instrText xml:space="preserve"> ADDIN EN.CITE </w:instrText>
      </w:r>
      <w:r w:rsidRPr="00C22290">
        <w:rPr>
          <w:rFonts w:ascii="Helvetica" w:eastAsia="ヒラギノ角ゴ Pro W3" w:hAnsi="Helvetica" w:cs="Arial"/>
          <w:color w:val="000000" w:themeColor="text1"/>
        </w:rPr>
        <w:fldChar w:fldCharType="begin">
          <w:fldData xml:space="preserve">PEVuZE5vdGU+PENpdGU+PEF1dGhvcj5Cb29zPC9BdXRob3I+PFllYXI+MjAyMjwvWWVhcj48UmVj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</w:fldData>
        </w:fldChar>
      </w:r>
      <w:r w:rsidRPr="00C22290">
        <w:rPr>
          <w:rFonts w:ascii="Helvetica" w:eastAsia="ヒラギノ角ゴ Pro W3" w:hAnsi="Helvetica" w:cs="Arial"/>
          <w:color w:val="000000" w:themeColor="text1"/>
        </w:rPr>
        <w:instrText xml:space="preserve"> ADDIN EN.CITE.DATA </w:instrText>
      </w:r>
      <w:r w:rsidRPr="00C22290">
        <w:rPr>
          <w:rFonts w:ascii="Helvetica" w:eastAsia="ヒラギノ角ゴ Pro W3" w:hAnsi="Helvetica" w:cs="Arial"/>
          <w:color w:val="000000" w:themeColor="text1"/>
        </w:rPr>
      </w:r>
      <w:r w:rsidRPr="00C22290">
        <w:rPr>
          <w:rFonts w:ascii="Helvetica" w:eastAsia="ヒラギノ角ゴ Pro W3" w:hAnsi="Helvetica" w:cs="Arial"/>
          <w:color w:val="000000" w:themeColor="text1"/>
        </w:rPr>
        <w:fldChar w:fldCharType="end"/>
      </w:r>
      <w:r w:rsidRPr="00C22290">
        <w:rPr>
          <w:rFonts w:ascii="Helvetica" w:eastAsia="ヒラギノ角ゴ Pro W3" w:hAnsi="Helvetica" w:cs="Arial"/>
          <w:color w:val="000000" w:themeColor="text1"/>
        </w:rPr>
      </w:r>
      <w:r w:rsidRPr="00C22290">
        <w:rPr>
          <w:rFonts w:ascii="Helvetica" w:eastAsia="ヒラギノ角ゴ Pro W3" w:hAnsi="Helvetica" w:cs="Arial"/>
          <w:color w:val="000000" w:themeColor="text1"/>
        </w:rPr>
        <w:fldChar w:fldCharType="separate"/>
      </w:r>
      <w:r w:rsidRPr="00C22290">
        <w:rPr>
          <w:rFonts w:ascii="Helvetica" w:eastAsia="ヒラギノ角ゴ Pro W3" w:hAnsi="Helvetica" w:cs="Arial"/>
          <w:noProof/>
          <w:color w:val="000000" w:themeColor="text1"/>
        </w:rPr>
        <w:t>[1, 2]</w:t>
      </w:r>
      <w:r w:rsidRPr="00C22290">
        <w:rPr>
          <w:rFonts w:ascii="Helvetica" w:eastAsia="ヒラギノ角ゴ Pro W3" w:hAnsi="Helvetica" w:cs="Arial"/>
          <w:color w:val="000000" w:themeColor="text1"/>
        </w:rPr>
        <w:fldChar w:fldCharType="end"/>
      </w:r>
      <w:r w:rsidRPr="00C22290">
        <w:rPr>
          <w:rFonts w:ascii="Helvetica" w:eastAsia="ヒラギノ角ゴ Pro W3" w:hAnsi="Helvetica" w:cs="Arial"/>
          <w:color w:val="000000" w:themeColor="text1"/>
        </w:rPr>
        <w:t xml:space="preserve">. Briefly, two skin electrodes were placed at the inner sides </w:t>
      </w:r>
      <w:r w:rsidRPr="00C22290">
        <w:rPr>
          <w:rFonts w:ascii="Helvetica" w:eastAsia="ヒラギノ角ゴ Pro W3" w:hAnsi="Helvetica" w:cs="Arial"/>
          <w:color w:val="000000" w:themeColor="text1"/>
          <w:lang w:eastAsia="zh-CN"/>
        </w:rPr>
        <w:t>of</w:t>
      </w:r>
      <w:r w:rsidRPr="00C22290">
        <w:rPr>
          <w:rFonts w:ascii="Helvetica" w:eastAsia="ヒラギノ角ゴ Pro W3" w:hAnsi="Helvetica" w:cs="Arial"/>
          <w:color w:val="000000" w:themeColor="text1"/>
        </w:rPr>
        <w:t xml:space="preserve"> the forearms of each subject. The subjects were instructed not to move or talk during the recording for 5 min. Measurements were performed between 10 a.m. and 16 p.m. in a quiet room with a temperature of about 24</w:t>
      </w:r>
      <w:r w:rsidRPr="00C22290">
        <w:rPr>
          <w:rFonts w:ascii="Helvetica" w:eastAsia="ヒラギノ角ゴ Pro W3" w:hAnsi="Helvetica" w:cs="Cambria Math"/>
          <w:color w:val="000000" w:themeColor="text1"/>
        </w:rPr>
        <w:t>℃</w:t>
      </w:r>
      <w:r w:rsidRPr="00C22290">
        <w:rPr>
          <w:rFonts w:ascii="Helvetica" w:eastAsia="ヒラギノ角ゴ Pro W3" w:hAnsi="Helvetica" w:cs="Arial"/>
          <w:color w:val="000000" w:themeColor="text1"/>
        </w:rPr>
        <w:t xml:space="preserve">. Normalized low-frequency power (LF power: 0.04-0.15 Hz), high-frequency power (HF power: 0.15-0.4 Hz) and the ratio of low-frequency to high-frequency power (LF/HF ratio) were calculated </w:t>
      </w:r>
      <w:proofErr w:type="gramStart"/>
      <w:r w:rsidRPr="00C22290">
        <w:rPr>
          <w:rFonts w:ascii="Helvetica" w:eastAsia="ヒラギノ角ゴ Pro W3" w:hAnsi="Helvetica" w:cs="Arial"/>
          <w:color w:val="000000" w:themeColor="text1"/>
        </w:rPr>
        <w:t>on the basis of</w:t>
      </w:r>
      <w:proofErr w:type="gramEnd"/>
      <w:r w:rsidRPr="00C22290">
        <w:rPr>
          <w:rFonts w:ascii="Helvetica" w:eastAsia="ヒラギノ角ゴ Pro W3" w:hAnsi="Helvetica" w:cs="Arial"/>
          <w:color w:val="000000" w:themeColor="text1"/>
        </w:rPr>
        <w:t xml:space="preserve"> frequency domain </w:t>
      </w:r>
      <w:r w:rsidRPr="00C22290">
        <w:rPr>
          <w:rFonts w:ascii="Helvetica" w:eastAsia="ヒラギノ角ゴ Pro W3" w:hAnsi="Helvetica" w:cs="Arial"/>
          <w:color w:val="000000" w:themeColor="text1"/>
        </w:rPr>
        <w:lastRenderedPageBreak/>
        <w:t xml:space="preserve">analysis. HF power and LF/HF ratio were used for estimation of motion sickness severity as shown previously </w:t>
      </w:r>
      <w:r w:rsidRPr="00C22290">
        <w:rPr>
          <w:rFonts w:ascii="Helvetica" w:eastAsia="ヒラギノ角ゴ Pro W3" w:hAnsi="Helvetica" w:cs="Arial"/>
          <w:color w:val="000000" w:themeColor="text1"/>
        </w:rPr>
        <w:fldChar w:fldCharType="begin"/>
      </w:r>
      <w:r w:rsidRPr="00C22290">
        <w:rPr>
          <w:rFonts w:ascii="Helvetica" w:eastAsia="ヒラギノ角ゴ Pro W3" w:hAnsi="Helvetica" w:cs="Arial"/>
          <w:color w:val="000000" w:themeColor="text1"/>
        </w:rPr>
        <w:instrText xml:space="preserve"> ADDIN EN.CITE &lt;EndNote&gt;&lt;Cite&gt;&lt;Author&gt;Lin&lt;/Author&gt;&lt;Year&gt;2013&lt;/Year&gt;&lt;RecNum&gt;361&lt;/RecNum&gt;&lt;DisplayText&gt;[3]&lt;/DisplayText&gt;&lt;record&gt;&lt;rec-number&gt;361&lt;/rec-number&gt;&lt;foreign-keys&gt;&lt;key app="EN" db-id="rfzdtvpw72dd9oe2fr35ps0j9fvs2pf05pzw" timestamp="1676444345"&gt;361&lt;/key&gt;&lt;/foreign-keys&gt;&lt;ref-type name="Journal Article"&gt;17&lt;/ref-type&gt;&lt;contributors&gt;&lt;authors&gt;&lt;author&gt;Lin, C. L.&lt;/author&gt;&lt;author&gt;Jung, T. P.&lt;/author&gt;&lt;author&gt;Chuang, S. W.&lt;/author&gt;&lt;author&gt;Duann, J. R.&lt;/author&gt;&lt;author&gt;Lin, C. T.&lt;/author&gt;&lt;author&gt;Chiu, T. W.&lt;/author&gt;&lt;/authors&gt;&lt;/contributors&gt;&lt;auth-address&gt;Brain Research Center, University System of Taiwan, Hsinchu, Taiwan.&lt;/auth-address&gt;&lt;titles&gt;&lt;title&gt;Self-adjustments may account for the contradictory correlations between HRV and motion-sickness severity&lt;/title&gt;&lt;secondary-title&gt;Int J Psychophysiol&lt;/secondary-title&gt;&lt;/titles&gt;&lt;periodical&gt;&lt;full-title&gt;Int J Psychophysiol&lt;/full-title&gt;&lt;/periodical&gt;&lt;pages&gt;70-80&lt;/pages&gt;&lt;volume&gt;87&lt;/volume&gt;&lt;number&gt;1&lt;/number&gt;&lt;edition&gt;2012/11/20&lt;/edition&gt;&lt;keywords&gt;&lt;keyword&gt;Adaptation, Physiological/*physiology&lt;/keyword&gt;&lt;keyword&gt;Adult&lt;/keyword&gt;&lt;keyword&gt;Female&lt;/keyword&gt;&lt;keyword&gt;Heart Rate/*physiology&lt;/keyword&gt;&lt;keyword&gt;Humans&lt;/keyword&gt;&lt;keyword&gt;Male&lt;/keyword&gt;&lt;keyword&gt;Motion Sickness/*physiopathology/psychology&lt;/keyword&gt;&lt;keyword&gt;Photic Stimulation/*methods&lt;/keyword&gt;&lt;keyword&gt;Psychomotor Performance/*physiology&lt;/keyword&gt;&lt;keyword&gt;Severity of Illness Index&lt;/keyword&gt;&lt;keyword&gt;*User-Computer Interface&lt;/keyword&gt;&lt;keyword&gt;Young Adult&lt;/keyword&gt;&lt;/keywords&gt;&lt;dates&gt;&lt;year&gt;2013&lt;/year&gt;&lt;pub-dates&gt;&lt;date&gt;Jan&lt;/date&gt;&lt;/pub-dates&gt;&lt;/dates&gt;&lt;isbn&gt;0167-8760&lt;/isbn&gt;&lt;accession-num&gt;23159509&lt;/accession-num&gt;&lt;urls&gt;&lt;/urls&gt;&lt;electronic-resource-num&gt;10.1016/j.ijpsycho.2012.11.003&lt;/electronic-resource-num&gt;&lt;remote-database-provider&gt;NLM&lt;/remote-database-provider&gt;&lt;language&gt;eng&lt;/language&gt;&lt;/record&gt;&lt;/Cite&gt;&lt;/EndNote&gt;</w:instrText>
      </w:r>
      <w:r w:rsidRPr="00C22290">
        <w:rPr>
          <w:rFonts w:ascii="Helvetica" w:eastAsia="ヒラギノ角ゴ Pro W3" w:hAnsi="Helvetica" w:cs="Arial"/>
          <w:color w:val="000000" w:themeColor="text1"/>
        </w:rPr>
        <w:fldChar w:fldCharType="separate"/>
      </w:r>
      <w:r w:rsidRPr="00C22290">
        <w:rPr>
          <w:rFonts w:ascii="Helvetica" w:eastAsia="ヒラギノ角ゴ Pro W3" w:hAnsi="Helvetica" w:cs="Arial"/>
          <w:noProof/>
          <w:color w:val="000000" w:themeColor="text1"/>
        </w:rPr>
        <w:t>[3]</w:t>
      </w:r>
      <w:r w:rsidRPr="00C22290">
        <w:rPr>
          <w:rFonts w:ascii="Helvetica" w:eastAsia="ヒラギノ角ゴ Pro W3" w:hAnsi="Helvetica" w:cs="Arial"/>
          <w:color w:val="000000" w:themeColor="text1"/>
        </w:rPr>
        <w:fldChar w:fldCharType="end"/>
      </w:r>
      <w:r w:rsidRPr="00C22290">
        <w:rPr>
          <w:rFonts w:ascii="Helvetica" w:eastAsia="ヒラギノ角ゴ Pro W3" w:hAnsi="Helvetica" w:cs="Arial"/>
          <w:color w:val="000000" w:themeColor="text1"/>
        </w:rPr>
        <w:t>.</w:t>
      </w:r>
    </w:p>
    <w:p w14:paraId="5C9C05BB" w14:textId="77777777" w:rsidR="00293A5F" w:rsidRPr="00C22290" w:rsidRDefault="00293A5F" w:rsidP="00293A5F">
      <w:pPr>
        <w:adjustRightInd w:val="0"/>
        <w:snapToGrid w:val="0"/>
        <w:ind w:firstLineChars="250" w:firstLine="600"/>
        <w:rPr>
          <w:rFonts w:ascii="Helvetica" w:eastAsia="ヒラギノ角ゴ Pro W3" w:hAnsi="Helvetica" w:cs="Arial"/>
          <w:color w:val="000000" w:themeColor="text1"/>
        </w:rPr>
      </w:pPr>
    </w:p>
    <w:p w14:paraId="45D901E9" w14:textId="702520B9" w:rsidR="00034270" w:rsidRPr="00C22290" w:rsidRDefault="00034270" w:rsidP="00293A5F">
      <w:pPr>
        <w:adjustRightInd w:val="0"/>
        <w:snapToGrid w:val="0"/>
        <w:rPr>
          <w:rFonts w:ascii="Helvetica" w:eastAsia="ヒラギノ角ゴ Pro W6" w:hAnsi="Helvetica" w:cs="Arial"/>
          <w:b/>
          <w:bCs/>
          <w:color w:val="000000" w:themeColor="text1"/>
        </w:rPr>
      </w:pPr>
      <w:r w:rsidRPr="00C22290">
        <w:rPr>
          <w:rFonts w:ascii="Helvetica" w:eastAsia="ヒラギノ角ゴ Pro W6" w:hAnsi="Helvetica" w:cs="Arial"/>
          <w:b/>
          <w:bCs/>
          <w:color w:val="000000" w:themeColor="text1"/>
        </w:rPr>
        <w:t>Distortion product otoacoustic emissions (DPOAEs)</w:t>
      </w:r>
    </w:p>
    <w:p w14:paraId="312B236F" w14:textId="49C25613" w:rsidR="00034270" w:rsidRPr="00C22290" w:rsidRDefault="00034270" w:rsidP="00293A5F">
      <w:pPr>
        <w:adjustRightInd w:val="0"/>
        <w:snapToGrid w:val="0"/>
        <w:ind w:firstLineChars="250" w:firstLine="600"/>
        <w:rPr>
          <w:rFonts w:ascii="Helvetica" w:eastAsiaTheme="minorEastAsia" w:hAnsi="Helvetica" w:cs="Arial"/>
          <w:b/>
          <w:bCs/>
          <w:color w:val="000000" w:themeColor="text1"/>
          <w:lang w:eastAsia="zh-CN"/>
        </w:rPr>
      </w:pPr>
      <w:r w:rsidRPr="00C22290">
        <w:rPr>
          <w:rFonts w:ascii="Helvetica" w:eastAsia="ヒラギノ角ゴ Pro W3" w:hAnsi="Helvetica" w:cs="Arial"/>
          <w:color w:val="000000" w:themeColor="text1"/>
        </w:rPr>
        <w:t xml:space="preserve">DPOAEs (Supplemental Figure S6) were performed before and after unilateral exposure from the right ear to a pure tone of 85 </w:t>
      </w:r>
      <w:proofErr w:type="spellStart"/>
      <w:r w:rsidRPr="00C22290">
        <w:rPr>
          <w:rFonts w:ascii="Helvetica" w:eastAsia="ヒラギノ角ゴ Pro W3" w:hAnsi="Helvetica" w:cs="Arial"/>
          <w:color w:val="000000" w:themeColor="text1"/>
        </w:rPr>
        <w:t>dBZ</w:t>
      </w:r>
      <w:proofErr w:type="spellEnd"/>
      <w:r w:rsidRPr="00C22290">
        <w:rPr>
          <w:rFonts w:ascii="Helvetica" w:eastAsia="ヒラギノ角ゴ Pro W3" w:hAnsi="Helvetica" w:cs="Arial"/>
          <w:color w:val="000000" w:themeColor="text1"/>
        </w:rPr>
        <w:t xml:space="preserve"> at 100 Hz by </w:t>
      </w:r>
      <w:r w:rsidRPr="00C22290">
        <w:rPr>
          <w:rFonts w:ascii="Helvetica" w:eastAsia="ヒラギノ角ゴ Pro W3" w:hAnsi="Helvetica" w:cs="Arial" w:hint="eastAsia"/>
          <w:color w:val="000000" w:themeColor="text1"/>
        </w:rPr>
        <w:t>a speaker of KSC-SW11 (KENWOOD, Japan)</w:t>
      </w:r>
      <w:r w:rsidRPr="00C22290">
        <w:rPr>
          <w:rFonts w:ascii="Helvetica" w:eastAsia="ヒラギノ角ゴ Pro W3" w:hAnsi="Helvetica" w:cs="Arial"/>
          <w:color w:val="000000" w:themeColor="text1"/>
        </w:rPr>
        <w:t xml:space="preserve"> at </w:t>
      </w:r>
      <w:proofErr w:type="gramStart"/>
      <w:r w:rsidRPr="00C22290">
        <w:rPr>
          <w:rFonts w:ascii="Helvetica" w:eastAsia="ヒラギノ角ゴ Pro W3" w:hAnsi="Helvetica" w:cs="Arial"/>
          <w:color w:val="000000" w:themeColor="text1"/>
        </w:rPr>
        <w:t>a distance of 30</w:t>
      </w:r>
      <w:proofErr w:type="gramEnd"/>
      <w:r w:rsidRPr="00C22290">
        <w:rPr>
          <w:rFonts w:ascii="Helvetica" w:eastAsia="ヒラギノ角ゴ Pro W3" w:hAnsi="Helvetica" w:cs="Arial"/>
          <w:color w:val="000000" w:themeColor="text1"/>
        </w:rPr>
        <w:t xml:space="preserve"> cm from the occipital area including </w:t>
      </w:r>
      <w:r w:rsidRPr="00C22290">
        <w:rPr>
          <w:rFonts w:ascii="Helvetica" w:hAnsi="Helvetica" w:cs="Arial" w:hint="eastAsia"/>
          <w:color w:val="000000" w:themeColor="text1"/>
          <w:lang w:eastAsia="zh-CN"/>
        </w:rPr>
        <w:t xml:space="preserve">the </w:t>
      </w:r>
      <w:r w:rsidRPr="00C22290">
        <w:rPr>
          <w:rFonts w:ascii="Helvetica" w:eastAsia="ヒラギノ角ゴ Pro W3" w:hAnsi="Helvetica" w:cs="Arial"/>
          <w:color w:val="000000" w:themeColor="text1"/>
        </w:rPr>
        <w:t>right inner ear. DPOAEs were detected by ER-10B (Etymotic Research Inc., Elk Grove Village, IL, USA), and data at 4 kHz w</w:t>
      </w:r>
      <w:r w:rsidRPr="00C22290">
        <w:rPr>
          <w:rFonts w:ascii="Helvetica" w:hAnsi="Helvetica" w:cs="Arial" w:hint="eastAsia"/>
          <w:color w:val="000000" w:themeColor="text1"/>
          <w:lang w:eastAsia="zh-CN"/>
        </w:rPr>
        <w:t>ere</w:t>
      </w:r>
      <w:r w:rsidRPr="00C22290">
        <w:rPr>
          <w:rFonts w:ascii="Helvetica" w:eastAsia="ヒラギノ角ゴ Pro W3" w:hAnsi="Helvetica" w:cs="Arial"/>
          <w:color w:val="000000" w:themeColor="text1"/>
        </w:rPr>
        <w:t xml:space="preserve"> obtained. A DP-gram was measured as 2f1-f2 amplitudes, f1 and f2 were 65 dB and 55 dB sound pressure level (SPL), respectively, and f2/f1=1.2.</w:t>
      </w:r>
    </w:p>
    <w:p w14:paraId="58D96886" w14:textId="77777777" w:rsidR="00034270" w:rsidRPr="00C22290" w:rsidRDefault="00034270" w:rsidP="00293A5F">
      <w:pPr>
        <w:autoSpaceDE w:val="0"/>
        <w:autoSpaceDN w:val="0"/>
        <w:adjustRightInd w:val="0"/>
        <w:snapToGrid w:val="0"/>
        <w:rPr>
          <w:rFonts w:ascii="Helvetica" w:hAnsi="Helvetica" w:cs="Arial"/>
          <w:color w:val="000000" w:themeColor="text1"/>
          <w:lang w:eastAsia="zh-CN"/>
        </w:rPr>
      </w:pPr>
    </w:p>
    <w:p w14:paraId="278BD05F" w14:textId="2E4DED48" w:rsidR="00034270" w:rsidRPr="00C22290" w:rsidRDefault="00034270" w:rsidP="00293A5F">
      <w:pPr>
        <w:autoSpaceDE w:val="0"/>
        <w:autoSpaceDN w:val="0"/>
        <w:adjustRightInd w:val="0"/>
        <w:snapToGrid w:val="0"/>
        <w:rPr>
          <w:rFonts w:ascii="Helvetica" w:hAnsi="Helvetica" w:cs="Arial"/>
          <w:b/>
          <w:bCs/>
          <w:color w:val="000000" w:themeColor="text1"/>
        </w:rPr>
      </w:pPr>
      <w:r w:rsidRPr="00C22290">
        <w:rPr>
          <w:rFonts w:ascii="Helvetica" w:hAnsi="Helvetica" w:cs="Arial"/>
          <w:b/>
          <w:bCs/>
          <w:color w:val="000000" w:themeColor="text1"/>
        </w:rPr>
        <w:t>References</w:t>
      </w:r>
    </w:p>
    <w:p w14:paraId="39C5915F" w14:textId="77777777" w:rsidR="00034270" w:rsidRPr="00C22290" w:rsidRDefault="00034270" w:rsidP="00293A5F">
      <w:pPr>
        <w:pStyle w:val="EndNoteBibliography"/>
        <w:adjustRightInd w:val="0"/>
        <w:snapToGrid w:val="0"/>
        <w:rPr>
          <w:rFonts w:ascii="Helvetica" w:hAnsi="Helvetica"/>
          <w:noProof/>
          <w:color w:val="000000" w:themeColor="text1"/>
        </w:rPr>
      </w:pPr>
      <w:r w:rsidRPr="00C22290">
        <w:rPr>
          <w:rFonts w:ascii="Helvetica" w:eastAsia="SimSun" w:hAnsi="Helvetica" w:cs="Arial"/>
          <w:color w:val="000000" w:themeColor="text1"/>
          <w:lang w:eastAsia="zh-CN"/>
        </w:rPr>
        <w:fldChar w:fldCharType="begin"/>
      </w:r>
      <w:r w:rsidRPr="00C22290">
        <w:rPr>
          <w:rFonts w:ascii="Helvetica" w:eastAsia="SimSun" w:hAnsi="Helvetica" w:cs="Arial"/>
          <w:color w:val="000000" w:themeColor="text1"/>
          <w:lang w:eastAsia="zh-CN"/>
        </w:rPr>
        <w:instrText xml:space="preserve"> ADDIN EN.REFLIST </w:instrText>
      </w:r>
      <w:r w:rsidRPr="00C22290">
        <w:rPr>
          <w:rFonts w:ascii="Helvetica" w:eastAsia="SimSun" w:hAnsi="Helvetica" w:cs="Arial"/>
          <w:color w:val="000000" w:themeColor="text1"/>
          <w:lang w:eastAsia="zh-CN"/>
        </w:rPr>
        <w:fldChar w:fldCharType="separate"/>
      </w:r>
      <w:r w:rsidRPr="00C22290">
        <w:rPr>
          <w:rFonts w:ascii="Helvetica" w:hAnsi="Helvetica"/>
          <w:noProof/>
          <w:color w:val="000000" w:themeColor="text1"/>
        </w:rPr>
        <w:t>1.</w:t>
      </w:r>
      <w:r w:rsidRPr="00C22290">
        <w:rPr>
          <w:rFonts w:ascii="Helvetica" w:hAnsi="Helvetica"/>
          <w:noProof/>
          <w:color w:val="000000" w:themeColor="text1"/>
        </w:rPr>
        <w:tab/>
        <w:t>Boos CJ, Mellor A, Woods DR, O'Hara JP. The Effect of High-Altitude Acclimatisation on Ultra-Short Heart Rate Variability. Front Cardiovasc Med. 2022;9:787147. doi:10.3389/fcvm.2022.787147.</w:t>
      </w:r>
    </w:p>
    <w:p w14:paraId="6B66C093" w14:textId="77777777" w:rsidR="00034270" w:rsidRPr="00C22290" w:rsidRDefault="00034270" w:rsidP="00293A5F">
      <w:pPr>
        <w:pStyle w:val="EndNoteBibliography"/>
        <w:adjustRightInd w:val="0"/>
        <w:snapToGrid w:val="0"/>
        <w:rPr>
          <w:rFonts w:ascii="Helvetica" w:hAnsi="Helvetica"/>
          <w:noProof/>
          <w:color w:val="000000" w:themeColor="text1"/>
        </w:rPr>
      </w:pPr>
      <w:r w:rsidRPr="00C22290">
        <w:rPr>
          <w:rFonts w:ascii="Helvetica" w:hAnsi="Helvetica"/>
          <w:noProof/>
          <w:color w:val="000000" w:themeColor="text1"/>
        </w:rPr>
        <w:t>2.</w:t>
      </w:r>
      <w:r w:rsidRPr="00C22290">
        <w:rPr>
          <w:rFonts w:ascii="Helvetica" w:hAnsi="Helvetica"/>
          <w:noProof/>
          <w:color w:val="000000" w:themeColor="text1"/>
        </w:rPr>
        <w:tab/>
        <w:t>Chuang HW, Kao CW, Lee MD, Chang YC. Effectiveness of Story-Centred Care Intervention Program in older persons living in long-term care facilities: A randomized, longitudinal study. PLoS One. 2018;13:e0194178. doi:10.1371/journal.pone.0194178.</w:t>
      </w:r>
    </w:p>
    <w:p w14:paraId="5FF6CA27" w14:textId="77777777" w:rsidR="00034270" w:rsidRPr="00C22290" w:rsidRDefault="00034270" w:rsidP="00293A5F">
      <w:pPr>
        <w:pStyle w:val="EndNoteBibliography"/>
        <w:adjustRightInd w:val="0"/>
        <w:snapToGrid w:val="0"/>
        <w:rPr>
          <w:rFonts w:ascii="Helvetica" w:hAnsi="Helvetica"/>
          <w:noProof/>
          <w:color w:val="000000" w:themeColor="text1"/>
        </w:rPr>
      </w:pPr>
      <w:r w:rsidRPr="00C22290">
        <w:rPr>
          <w:rFonts w:ascii="Helvetica" w:hAnsi="Helvetica"/>
          <w:noProof/>
          <w:color w:val="000000" w:themeColor="text1"/>
        </w:rPr>
        <w:t>3.</w:t>
      </w:r>
      <w:r w:rsidRPr="00C22290">
        <w:rPr>
          <w:rFonts w:ascii="Helvetica" w:hAnsi="Helvetica"/>
          <w:noProof/>
          <w:color w:val="000000" w:themeColor="text1"/>
        </w:rPr>
        <w:tab/>
        <w:t>Lin CL, Jung TP, Chuang SW, Duann JR, Lin CT, Chiu TW. Self-adjustments may account for the contradictory correlations between HRV and motion-sickness severity. Int J Psychophysiol. 2013;87:70-80. doi:10.1016/j.ijpsycho.2012.11.003.</w:t>
      </w:r>
    </w:p>
    <w:p w14:paraId="70A58C10" w14:textId="77777777" w:rsidR="00034270" w:rsidRPr="00C22290" w:rsidRDefault="00034270" w:rsidP="00293A5F">
      <w:pPr>
        <w:adjustRightInd w:val="0"/>
        <w:snapToGrid w:val="0"/>
        <w:ind w:left="480" w:hangingChars="200" w:hanging="480"/>
        <w:rPr>
          <w:rFonts w:ascii="Arial" w:eastAsia="SimSun" w:hAnsi="Arial" w:cs="Arial"/>
          <w:color w:val="000000" w:themeColor="text1"/>
          <w:lang w:eastAsia="zh-CN"/>
        </w:rPr>
      </w:pPr>
      <w:r w:rsidRPr="00C22290">
        <w:rPr>
          <w:rFonts w:ascii="Helvetica" w:eastAsia="SimSun" w:hAnsi="Helvetica" w:cs="Arial"/>
          <w:color w:val="000000" w:themeColor="text1"/>
          <w:lang w:eastAsia="zh-CN"/>
        </w:rPr>
        <w:fldChar w:fldCharType="end"/>
      </w:r>
    </w:p>
    <w:p w14:paraId="2A6237DC" w14:textId="77777777" w:rsidR="00034270" w:rsidRPr="00C22290" w:rsidRDefault="00034270" w:rsidP="00293A5F">
      <w:pPr>
        <w:adjustRightInd w:val="0"/>
        <w:snapToGrid w:val="0"/>
        <w:ind w:left="490" w:hangingChars="200" w:hanging="490"/>
        <w:rPr>
          <w:rFonts w:ascii="Arial" w:hAnsi="Arial" w:cs="Arial"/>
          <w:color w:val="000000" w:themeColor="text1"/>
          <w:lang w:eastAsia="zh-CN"/>
        </w:rPr>
      </w:pPr>
      <w:r w:rsidRPr="00C22290">
        <w:rPr>
          <w:rFonts w:ascii="Helvetica" w:eastAsia="ヒラギノ角ゴ Pro W3" w:hAnsi="Helvetica" w:cs="Arial"/>
          <w:b/>
          <w:bCs/>
          <w:color w:val="000000" w:themeColor="text1"/>
        </w:rPr>
        <w:t>Supplemental Figure</w:t>
      </w:r>
      <w:r w:rsidRPr="00C22290">
        <w:rPr>
          <w:rFonts w:ascii="Helvetica" w:hAnsi="Helvetica" w:cs="Arial" w:hint="eastAsia"/>
          <w:b/>
          <w:bCs/>
          <w:color w:val="000000" w:themeColor="text1"/>
          <w:lang w:eastAsia="zh-CN"/>
        </w:rPr>
        <w:t xml:space="preserve"> Legends</w:t>
      </w:r>
    </w:p>
    <w:p w14:paraId="1505C02D" w14:textId="77777777" w:rsidR="00034270" w:rsidRPr="00C22290" w:rsidRDefault="00034270" w:rsidP="00293A5F">
      <w:pPr>
        <w:adjustRightInd w:val="0"/>
        <w:snapToGrid w:val="0"/>
        <w:rPr>
          <w:rFonts w:ascii="Helvetica" w:eastAsia="ヒラギノ角ゴ Pro W3" w:hAnsi="Helvetica" w:cs="Arial"/>
          <w:color w:val="000000" w:themeColor="text1"/>
        </w:rPr>
      </w:pPr>
      <w:r w:rsidRPr="00C22290">
        <w:rPr>
          <w:rFonts w:ascii="Helvetica" w:eastAsia="ヒラギノ角ゴ Pro W3" w:hAnsi="Helvetica" w:cs="Arial"/>
          <w:b/>
          <w:bCs/>
          <w:color w:val="000000" w:themeColor="text1"/>
        </w:rPr>
        <w:t>Supplemental Figure S1. Movements of mice and human heads monitored by 6-axis motion sensor</w:t>
      </w:r>
      <w:r w:rsidRPr="00C22290">
        <w:rPr>
          <w:rFonts w:ascii="Helvetica" w:hAnsi="Helvetica" w:cs="Arial" w:hint="eastAsia"/>
          <w:b/>
          <w:bCs/>
          <w:color w:val="000000" w:themeColor="text1"/>
          <w:lang w:eastAsia="zh-CN"/>
        </w:rPr>
        <w:t>s</w:t>
      </w:r>
      <w:r w:rsidRPr="00C22290">
        <w:rPr>
          <w:rFonts w:ascii="Helvetica" w:eastAsia="ヒラギノ角ゴ Pro W3" w:hAnsi="Helvetica" w:cs="Arial"/>
          <w:b/>
          <w:bCs/>
          <w:color w:val="000000" w:themeColor="text1"/>
        </w:rPr>
        <w:t>.</w:t>
      </w:r>
      <w:r w:rsidRPr="00C22290">
        <w:rPr>
          <w:rFonts w:ascii="Helvetica" w:eastAsia="ヒラギノ角ゴ Pro W3" w:hAnsi="Helvetica" w:cs="Arial"/>
          <w:color w:val="000000" w:themeColor="text1"/>
        </w:rPr>
        <w:t xml:space="preserve"> Accelerations in </w:t>
      </w:r>
      <w:r w:rsidRPr="00C22290">
        <w:rPr>
          <w:rFonts w:ascii="Helvetica" w:hAnsi="Helvetica" w:cs="Arial" w:hint="eastAsia"/>
          <w:color w:val="000000" w:themeColor="text1"/>
          <w:lang w:eastAsia="zh-CN"/>
        </w:rPr>
        <w:t xml:space="preserve">the </w:t>
      </w:r>
      <w:r w:rsidRPr="00C22290">
        <w:rPr>
          <w:rFonts w:ascii="Helvetica" w:eastAsia="ヒラギノ角ゴ Pro W3" w:hAnsi="Helvetica" w:cs="Arial"/>
          <w:color w:val="000000" w:themeColor="text1"/>
        </w:rPr>
        <w:t xml:space="preserve">X, Y, and Z directions and angular speed in roll, yaw and pitch in mice during shaking by </w:t>
      </w:r>
      <w:r w:rsidRPr="00C22290">
        <w:rPr>
          <w:rFonts w:ascii="Helvetica" w:hAnsi="Helvetica" w:cs="Arial" w:hint="eastAsia"/>
          <w:color w:val="000000" w:themeColor="text1"/>
          <w:lang w:eastAsia="zh-CN"/>
        </w:rPr>
        <w:t>two</w:t>
      </w:r>
      <w:r w:rsidRPr="00C22290">
        <w:rPr>
          <w:rFonts w:ascii="Helvetica" w:eastAsia="ヒラギノ角ゴ Pro W3" w:hAnsi="Helvetica" w:cs="Arial"/>
          <w:color w:val="000000" w:themeColor="text1"/>
        </w:rPr>
        <w:t xml:space="preserve"> shakers (A) and in the heads of human subjects during shaking by a swing (B), a driving simulator (C) and a car (D) were recorded by using a 6-axis motion sensor.</w:t>
      </w:r>
    </w:p>
    <w:p w14:paraId="18AA3C3E" w14:textId="77777777" w:rsidR="00034270" w:rsidRPr="00C22290" w:rsidRDefault="00034270" w:rsidP="00293A5F">
      <w:pPr>
        <w:adjustRightInd w:val="0"/>
        <w:snapToGrid w:val="0"/>
        <w:rPr>
          <w:rFonts w:ascii="Helvetica" w:eastAsia="ヒラギノ角ゴ Pro W3" w:hAnsi="Helvetica" w:cs="Arial"/>
          <w:color w:val="000000" w:themeColor="text1"/>
        </w:rPr>
      </w:pPr>
    </w:p>
    <w:p w14:paraId="55D5CB59" w14:textId="77777777" w:rsidR="00034270" w:rsidRPr="00C22290" w:rsidRDefault="00034270" w:rsidP="00293A5F">
      <w:pPr>
        <w:adjustRightInd w:val="0"/>
        <w:snapToGrid w:val="0"/>
        <w:rPr>
          <w:rFonts w:ascii="Helvetica" w:eastAsia="ヒラギノ角ゴ Pro W3" w:hAnsi="Helvetica" w:cs="Arial"/>
          <w:b/>
          <w:bCs/>
          <w:color w:val="000000" w:themeColor="text1"/>
        </w:rPr>
      </w:pPr>
      <w:r w:rsidRPr="00C22290">
        <w:rPr>
          <w:rFonts w:ascii="Helvetica" w:eastAsia="ヒラギノ角ゴ Pro W3" w:hAnsi="Helvetica" w:cs="Arial"/>
          <w:b/>
          <w:bCs/>
          <w:color w:val="000000" w:themeColor="text1"/>
        </w:rPr>
        <w:t>Supplemental Figure S2.</w:t>
      </w:r>
      <w:r w:rsidRPr="00C22290">
        <w:rPr>
          <w:rFonts w:ascii="Helvetica" w:eastAsia="ヒラギノ角ゴ Pro W3" w:hAnsi="Helvetica" w:cs="Arial"/>
          <w:color w:val="000000" w:themeColor="text1"/>
        </w:rPr>
        <w:t xml:space="preserve"> </w:t>
      </w:r>
      <w:r w:rsidRPr="00C22290">
        <w:rPr>
          <w:rFonts w:ascii="Helvetica" w:eastAsia="ヒラギノ角ゴ Pro W3" w:hAnsi="Helvetica" w:cs="Arial"/>
          <w:b/>
          <w:bCs/>
          <w:color w:val="000000" w:themeColor="text1"/>
        </w:rPr>
        <w:t xml:space="preserve">Imbalance caused by a swing (SW) in human subjects without pure tone exposure. </w:t>
      </w:r>
      <w:r w:rsidRPr="00C22290">
        <w:rPr>
          <w:rFonts w:ascii="Helvetica" w:eastAsia="ヒラギノ角ゴ Pro W3" w:hAnsi="Helvetica" w:cs="Arial"/>
          <w:color w:val="000000" w:themeColor="text1"/>
        </w:rPr>
        <w:t xml:space="preserve">A line graph for individual change in the ratio of </w:t>
      </w:r>
      <w:r w:rsidRPr="00C22290">
        <w:rPr>
          <w:rFonts w:ascii="Helvetica" w:hAnsi="Helvetica" w:cs="Arial" w:hint="eastAsia"/>
          <w:color w:val="000000" w:themeColor="text1"/>
          <w:lang w:eastAsia="zh-CN"/>
        </w:rPr>
        <w:t xml:space="preserve">the </w:t>
      </w:r>
      <w:r w:rsidRPr="00C22290">
        <w:rPr>
          <w:rFonts w:ascii="Helvetica" w:eastAsia="ヒラギノ角ゴ Pro W3" w:hAnsi="Helvetica" w:cs="Arial"/>
          <w:color w:val="000000" w:themeColor="text1"/>
        </w:rPr>
        <w:t xml:space="preserve">envelope area assessed by </w:t>
      </w:r>
      <w:proofErr w:type="spellStart"/>
      <w:r w:rsidRPr="00C22290">
        <w:rPr>
          <w:rFonts w:ascii="Helvetica" w:eastAsia="ヒラギノ角ゴ Pro W3" w:hAnsi="Helvetica" w:cs="Arial"/>
          <w:color w:val="000000" w:themeColor="text1"/>
        </w:rPr>
        <w:t>posturography</w:t>
      </w:r>
      <w:proofErr w:type="spellEnd"/>
      <w:r w:rsidRPr="00C22290">
        <w:rPr>
          <w:rFonts w:ascii="Helvetica" w:eastAsia="ヒラギノ角ゴ Pro W3" w:hAnsi="Helvetica" w:cs="Arial"/>
          <w:color w:val="000000" w:themeColor="text1"/>
        </w:rPr>
        <w:t xml:space="preserve"> before and after 1-min shaking of a swing is presented in the subjects without exposure to the pure tone. Significant difference (*** </w:t>
      </w:r>
      <w:r w:rsidRPr="00C22290">
        <w:rPr>
          <w:rFonts w:ascii="Helvetica" w:eastAsia="ヒラギノ角ゴ Pro W3" w:hAnsi="Helvetica" w:cs="Arial"/>
          <w:i/>
          <w:iCs/>
          <w:color w:val="000000" w:themeColor="text1"/>
        </w:rPr>
        <w:t>P</w:t>
      </w:r>
      <w:r w:rsidRPr="00C22290">
        <w:rPr>
          <w:rFonts w:ascii="Helvetica" w:eastAsia="ヒラギノ角ゴ Pro W3" w:hAnsi="Helvetica" w:cs="Arial"/>
          <w:color w:val="000000" w:themeColor="text1"/>
        </w:rPr>
        <w:t xml:space="preserve">&lt;0.001) was analyzed by the paired </w:t>
      </w:r>
      <w:r w:rsidRPr="00C22290">
        <w:rPr>
          <w:rFonts w:ascii="Helvetica" w:eastAsia="ヒラギノ角ゴ Pro W3" w:hAnsi="Helvetica" w:cs="Arial"/>
          <w:i/>
          <w:iCs/>
          <w:color w:val="000000" w:themeColor="text1"/>
        </w:rPr>
        <w:t>t</w:t>
      </w:r>
      <w:r w:rsidRPr="00C22290">
        <w:rPr>
          <w:rFonts w:ascii="Helvetica" w:eastAsia="ヒラギノ角ゴ Pro W3" w:hAnsi="Helvetica" w:cs="Arial"/>
          <w:color w:val="000000" w:themeColor="text1"/>
        </w:rPr>
        <w:t>-test.</w:t>
      </w:r>
    </w:p>
    <w:p w14:paraId="05E6F159" w14:textId="77777777" w:rsidR="00034270" w:rsidRPr="00C22290" w:rsidRDefault="00034270" w:rsidP="00293A5F">
      <w:pPr>
        <w:adjustRightInd w:val="0"/>
        <w:snapToGrid w:val="0"/>
        <w:rPr>
          <w:rFonts w:ascii="Helvetica" w:eastAsia="ヒラギノ角ゴ Pro W3" w:hAnsi="Helvetica" w:cs="Arial"/>
          <w:color w:val="000000" w:themeColor="text1"/>
        </w:rPr>
      </w:pPr>
    </w:p>
    <w:p w14:paraId="07C598E9" w14:textId="77777777" w:rsidR="00034270" w:rsidRPr="00C22290" w:rsidRDefault="00034270" w:rsidP="00293A5F">
      <w:pPr>
        <w:adjustRightInd w:val="0"/>
        <w:snapToGrid w:val="0"/>
        <w:rPr>
          <w:rFonts w:ascii="Helvetica" w:eastAsia="ヒラギノ角ゴ Pro W3" w:hAnsi="Helvetica" w:cs="Arial"/>
          <w:color w:val="000000" w:themeColor="text1"/>
        </w:rPr>
      </w:pPr>
      <w:r w:rsidRPr="00C22290">
        <w:rPr>
          <w:rFonts w:ascii="Helvetica" w:eastAsia="ヒラギノ角ゴ Pro W3" w:hAnsi="Helvetica" w:cs="Arial"/>
          <w:b/>
          <w:bCs/>
          <w:color w:val="000000" w:themeColor="text1"/>
        </w:rPr>
        <w:t>Supplemental Figure S3. Effects of different pure tone exposure</w:t>
      </w:r>
      <w:r w:rsidRPr="00C22290">
        <w:rPr>
          <w:rFonts w:ascii="Helvetica" w:hAnsi="Helvetica" w:cs="Arial" w:hint="eastAsia"/>
          <w:b/>
          <w:bCs/>
          <w:color w:val="000000" w:themeColor="text1"/>
          <w:lang w:eastAsia="zh-CN"/>
        </w:rPr>
        <w:t>s</w:t>
      </w:r>
      <w:r w:rsidRPr="00C22290">
        <w:rPr>
          <w:rFonts w:ascii="Helvetica" w:eastAsia="ヒラギノ角ゴ Pro W3" w:hAnsi="Helvetica" w:cs="Arial"/>
          <w:b/>
          <w:bCs/>
          <w:color w:val="000000" w:themeColor="text1"/>
        </w:rPr>
        <w:t xml:space="preserve"> on motion sickness caused by</w:t>
      </w:r>
      <w:r w:rsidRPr="00C22290">
        <w:rPr>
          <w:rFonts w:ascii="Helvetica" w:hAnsi="Helvetica" w:cs="Arial" w:hint="eastAsia"/>
          <w:b/>
          <w:bCs/>
          <w:color w:val="000000" w:themeColor="text1"/>
          <w:lang w:eastAsia="zh-CN"/>
        </w:rPr>
        <w:t xml:space="preserve"> a </w:t>
      </w:r>
      <w:r w:rsidRPr="00C22290">
        <w:rPr>
          <w:rFonts w:ascii="Helvetica" w:eastAsia="ヒラギノ角ゴ Pro W3" w:hAnsi="Helvetica" w:cs="Arial"/>
          <w:b/>
          <w:bCs/>
          <w:color w:val="000000" w:themeColor="text1"/>
        </w:rPr>
        <w:t xml:space="preserve">swing in humans. </w:t>
      </w:r>
      <w:r w:rsidRPr="00C22290">
        <w:rPr>
          <w:rFonts w:ascii="Helvetica" w:eastAsia="ヒラギノ角ゴ Pro W3" w:hAnsi="Helvetica" w:cs="Arial"/>
          <w:color w:val="000000" w:themeColor="text1"/>
        </w:rPr>
        <w:t xml:space="preserve">(A) The experimental protocol for balance assessed by </w:t>
      </w:r>
      <w:proofErr w:type="spellStart"/>
      <w:r w:rsidRPr="00C22290">
        <w:rPr>
          <w:rFonts w:ascii="Helvetica" w:eastAsia="ヒラギノ角ゴ Pro W3" w:hAnsi="Helvetica" w:cs="Arial"/>
          <w:color w:val="000000" w:themeColor="text1"/>
        </w:rPr>
        <w:t>posturography</w:t>
      </w:r>
      <w:proofErr w:type="spellEnd"/>
      <w:r w:rsidRPr="00C22290">
        <w:rPr>
          <w:rFonts w:ascii="Helvetica" w:eastAsia="ヒラギノ角ゴ Pro W3" w:hAnsi="Helvetica" w:cs="Arial"/>
          <w:color w:val="000000" w:themeColor="text1"/>
        </w:rPr>
        <w:t xml:space="preserve"> in the absence or presence of 1-min exposure to </w:t>
      </w:r>
      <w:r w:rsidRPr="00C22290">
        <w:rPr>
          <w:rFonts w:ascii="Helvetica" w:hAnsi="Helvetica" w:cs="Arial" w:hint="eastAsia"/>
          <w:color w:val="000000" w:themeColor="text1"/>
          <w:lang w:eastAsia="zh-CN"/>
        </w:rPr>
        <w:t xml:space="preserve">a </w:t>
      </w:r>
      <w:r w:rsidRPr="00C22290">
        <w:rPr>
          <w:rFonts w:ascii="Helvetica" w:eastAsia="ヒラギノ角ゴ Pro W3" w:hAnsi="Helvetica" w:cs="Arial"/>
          <w:color w:val="000000" w:themeColor="text1"/>
        </w:rPr>
        <w:t xml:space="preserve">pure tone of 85 </w:t>
      </w:r>
      <w:proofErr w:type="spellStart"/>
      <w:r w:rsidRPr="00C22290">
        <w:rPr>
          <w:rFonts w:ascii="Helvetica" w:eastAsia="ヒラギノ角ゴ Pro W3" w:hAnsi="Helvetica" w:cs="Arial"/>
          <w:color w:val="000000" w:themeColor="text1"/>
        </w:rPr>
        <w:t>dBZ</w:t>
      </w:r>
      <w:proofErr w:type="spellEnd"/>
      <w:r w:rsidRPr="00C22290">
        <w:rPr>
          <w:rFonts w:ascii="Helvetica" w:eastAsia="ヒラギノ角ゴ Pro W3" w:hAnsi="Helvetica" w:cs="Arial"/>
          <w:color w:val="000000" w:themeColor="text1"/>
        </w:rPr>
        <w:t xml:space="preserve"> at 100 Hz just before 1-min shaking of a swing is presented. (B) Methods </w:t>
      </w:r>
      <w:r w:rsidRPr="00C22290">
        <w:rPr>
          <w:rFonts w:ascii="Helvetica" w:hAnsi="Helvetica" w:cs="Arial" w:hint="eastAsia"/>
          <w:color w:val="000000" w:themeColor="text1"/>
          <w:lang w:eastAsia="zh-CN"/>
        </w:rPr>
        <w:t>for</w:t>
      </w:r>
      <w:r w:rsidRPr="00C22290">
        <w:rPr>
          <w:rFonts w:ascii="Helvetica" w:eastAsia="ヒラギノ角ゴ Pro W3" w:hAnsi="Helvetica" w:cs="Arial"/>
          <w:color w:val="000000" w:themeColor="text1"/>
        </w:rPr>
        <w:t xml:space="preserve"> unilateral exposure of </w:t>
      </w:r>
      <w:r w:rsidRPr="00C22290">
        <w:rPr>
          <w:rFonts w:ascii="Helvetica" w:hAnsi="Helvetica" w:cs="Arial" w:hint="eastAsia"/>
          <w:color w:val="000000" w:themeColor="text1"/>
          <w:lang w:eastAsia="zh-CN"/>
        </w:rPr>
        <w:t xml:space="preserve">a </w:t>
      </w:r>
      <w:r w:rsidRPr="00C22290">
        <w:rPr>
          <w:rFonts w:ascii="Helvetica" w:eastAsia="ヒラギノ角ゴ Pro W3" w:hAnsi="Helvetica" w:cs="Arial"/>
          <w:color w:val="000000" w:themeColor="text1"/>
        </w:rPr>
        <w:t xml:space="preserve">pure tone of 85 </w:t>
      </w:r>
      <w:proofErr w:type="spellStart"/>
      <w:r w:rsidRPr="00C22290">
        <w:rPr>
          <w:rFonts w:ascii="Helvetica" w:eastAsia="ヒラギノ角ゴ Pro W3" w:hAnsi="Helvetica" w:cs="Arial"/>
          <w:color w:val="000000" w:themeColor="text1"/>
        </w:rPr>
        <w:t>dBZ</w:t>
      </w:r>
      <w:proofErr w:type="spellEnd"/>
      <w:r w:rsidRPr="00C22290">
        <w:rPr>
          <w:rFonts w:ascii="Helvetica" w:eastAsia="ヒラギノ角ゴ Pro W3" w:hAnsi="Helvetica" w:cs="Arial"/>
          <w:color w:val="000000" w:themeColor="text1"/>
        </w:rPr>
        <w:t xml:space="preserve"> at 100 Hz to the right inner ear (R) and bilateral exposure of </w:t>
      </w:r>
      <w:r w:rsidRPr="00C22290">
        <w:rPr>
          <w:rFonts w:ascii="Helvetica" w:hAnsi="Helvetica" w:cs="Arial" w:hint="eastAsia"/>
          <w:color w:val="000000" w:themeColor="text1"/>
          <w:lang w:eastAsia="zh-CN"/>
        </w:rPr>
        <w:t xml:space="preserve">a </w:t>
      </w:r>
      <w:r w:rsidRPr="00C22290">
        <w:rPr>
          <w:rFonts w:ascii="Helvetica" w:eastAsia="ヒラギノ角ゴ Pro W3" w:hAnsi="Helvetica" w:cs="Arial"/>
          <w:color w:val="000000" w:themeColor="text1"/>
        </w:rPr>
        <w:t xml:space="preserve">pure tone of 85 </w:t>
      </w:r>
      <w:proofErr w:type="spellStart"/>
      <w:r w:rsidRPr="00C22290">
        <w:rPr>
          <w:rFonts w:ascii="Helvetica" w:eastAsia="ヒラギノ角ゴ Pro W3" w:hAnsi="Helvetica" w:cs="Arial"/>
          <w:color w:val="000000" w:themeColor="text1"/>
        </w:rPr>
        <w:t>dBZ</w:t>
      </w:r>
      <w:proofErr w:type="spellEnd"/>
      <w:r w:rsidRPr="00C22290">
        <w:rPr>
          <w:rFonts w:ascii="Helvetica" w:eastAsia="ヒラギノ角ゴ Pro W3" w:hAnsi="Helvetica" w:cs="Arial"/>
          <w:color w:val="000000" w:themeColor="text1"/>
        </w:rPr>
        <w:t xml:space="preserve"> at 250 Hz to both inner ears in the temporal bones </w:t>
      </w:r>
      <w:r w:rsidRPr="00C22290">
        <w:rPr>
          <w:rFonts w:ascii="Helvetica" w:hAnsi="Helvetica" w:cs="Arial" w:hint="eastAsia"/>
          <w:color w:val="000000" w:themeColor="text1"/>
          <w:lang w:eastAsia="zh-CN"/>
        </w:rPr>
        <w:t>are</w:t>
      </w:r>
      <w:r w:rsidRPr="00C22290">
        <w:rPr>
          <w:rFonts w:ascii="Helvetica" w:eastAsia="ヒラギノ角ゴ Pro W3" w:hAnsi="Helvetica" w:cs="Arial"/>
          <w:color w:val="000000" w:themeColor="text1"/>
        </w:rPr>
        <w:t xml:space="preserve"> presented. (C, D) Changes in the ratio of the envelope area assessed by </w:t>
      </w:r>
      <w:proofErr w:type="spellStart"/>
      <w:r w:rsidRPr="00C22290">
        <w:rPr>
          <w:rFonts w:ascii="Helvetica" w:eastAsia="ヒラギノ角ゴ Pro W3" w:hAnsi="Helvetica" w:cs="Arial"/>
          <w:color w:val="000000" w:themeColor="text1"/>
        </w:rPr>
        <w:t>posturography</w:t>
      </w:r>
      <w:proofErr w:type="spellEnd"/>
      <w:r w:rsidRPr="00C22290">
        <w:rPr>
          <w:rFonts w:ascii="Helvetica" w:eastAsia="ヒラギノ角ゴ Pro W3" w:hAnsi="Helvetica" w:cs="Arial"/>
          <w:color w:val="000000" w:themeColor="text1"/>
        </w:rPr>
        <w:t xml:space="preserve"> before and after 1-min swing shaking in subjects with unilateral exposure to the pure tone at 100 Hz before the shaking (C, Uni-100 Hz) and subjects with bilateral exposure to the pure tone of 85 </w:t>
      </w:r>
      <w:proofErr w:type="spellStart"/>
      <w:r w:rsidRPr="00C22290">
        <w:rPr>
          <w:rFonts w:ascii="Helvetica" w:eastAsia="ヒラギノ角ゴ Pro W3" w:hAnsi="Helvetica" w:cs="Arial"/>
          <w:color w:val="000000" w:themeColor="text1"/>
        </w:rPr>
        <w:t>dBZ</w:t>
      </w:r>
      <w:proofErr w:type="spellEnd"/>
      <w:r w:rsidRPr="00C22290">
        <w:rPr>
          <w:rFonts w:ascii="Helvetica" w:eastAsia="ヒラギノ角ゴ Pro W3" w:hAnsi="Helvetica" w:cs="Arial"/>
          <w:color w:val="000000" w:themeColor="text1"/>
        </w:rPr>
        <w:t xml:space="preserve"> at 250 Hz before the shaking (D, Bi-250 Hz) were compared to those in the same subjects without sound exposure (C and C, No sound). No</w:t>
      </w:r>
      <w:r w:rsidRPr="00C22290">
        <w:rPr>
          <w:rFonts w:ascii="Helvetica" w:hAnsi="Helvetica" w:cs="Arial" w:hint="eastAsia"/>
          <w:color w:val="000000" w:themeColor="text1"/>
          <w:lang w:eastAsia="zh-CN"/>
        </w:rPr>
        <w:t>t</w:t>
      </w:r>
      <w:r w:rsidRPr="00C22290">
        <w:rPr>
          <w:rFonts w:ascii="Helvetica" w:eastAsia="ヒラギノ角ゴ Pro W3" w:hAnsi="Helvetica" w:cs="Arial"/>
          <w:color w:val="000000" w:themeColor="text1"/>
        </w:rPr>
        <w:t xml:space="preserve"> significant differences (ns) were analyzed by the paired </w:t>
      </w:r>
      <w:r w:rsidRPr="00C22290">
        <w:rPr>
          <w:rFonts w:ascii="Helvetica" w:eastAsia="ヒラギノ角ゴ Pro W3" w:hAnsi="Helvetica" w:cs="Arial"/>
          <w:i/>
          <w:iCs/>
          <w:color w:val="000000" w:themeColor="text1"/>
        </w:rPr>
        <w:t>t</w:t>
      </w:r>
      <w:r w:rsidRPr="00C22290">
        <w:rPr>
          <w:rFonts w:ascii="Helvetica" w:eastAsia="ヒラギノ角ゴ Pro W3" w:hAnsi="Helvetica" w:cs="Arial"/>
          <w:color w:val="000000" w:themeColor="text1"/>
        </w:rPr>
        <w:t>-test.</w:t>
      </w:r>
    </w:p>
    <w:p w14:paraId="6D510EDE" w14:textId="77777777" w:rsidR="00F432A6" w:rsidRPr="00C22290" w:rsidRDefault="00F432A6" w:rsidP="00293A5F">
      <w:pPr>
        <w:adjustRightInd w:val="0"/>
        <w:snapToGrid w:val="0"/>
        <w:rPr>
          <w:rFonts w:asciiTheme="minorEastAsia" w:eastAsiaTheme="minorEastAsia" w:hAnsiTheme="minorEastAsia" w:cs="Arial"/>
          <w:b/>
          <w:bCs/>
          <w:color w:val="000000" w:themeColor="text1"/>
          <w:lang w:eastAsia="zh-CN"/>
        </w:rPr>
      </w:pPr>
    </w:p>
    <w:p w14:paraId="6F735D56" w14:textId="205EBBA3" w:rsidR="00034270" w:rsidRPr="00C22290" w:rsidRDefault="00034270" w:rsidP="00293A5F">
      <w:pPr>
        <w:adjustRightInd w:val="0"/>
        <w:snapToGrid w:val="0"/>
        <w:rPr>
          <w:rFonts w:ascii="Helvetica" w:eastAsia="ヒラギノ角ゴ Pro W3" w:hAnsi="Helvetica" w:cs="Arial"/>
          <w:b/>
          <w:bCs/>
          <w:color w:val="000000" w:themeColor="text1"/>
        </w:rPr>
      </w:pPr>
      <w:r w:rsidRPr="00C22290">
        <w:rPr>
          <w:rFonts w:ascii="Helvetica" w:eastAsia="ヒラギノ角ゴ Pro W3" w:hAnsi="Helvetica" w:cs="Arial"/>
          <w:b/>
          <w:bCs/>
          <w:color w:val="000000" w:themeColor="text1"/>
        </w:rPr>
        <w:lastRenderedPageBreak/>
        <w:t>Supplemental Figure S4.</w:t>
      </w:r>
      <w:r w:rsidRPr="00C22290">
        <w:rPr>
          <w:rFonts w:ascii="Helvetica" w:eastAsia="ヒラギノ角ゴ Pro W3" w:hAnsi="Helvetica" w:cs="Arial"/>
          <w:color w:val="000000" w:themeColor="text1"/>
        </w:rPr>
        <w:t xml:space="preserve"> </w:t>
      </w:r>
      <w:r w:rsidRPr="00C22290">
        <w:rPr>
          <w:rFonts w:ascii="Helvetica" w:eastAsia="ヒラギノ角ゴ Pro W3" w:hAnsi="Helvetica" w:cs="Arial"/>
          <w:b/>
          <w:bCs/>
          <w:color w:val="000000" w:themeColor="text1"/>
        </w:rPr>
        <w:t>Imbalance and autonomic dysregulation caused by a driving simulator in human</w:t>
      </w:r>
      <w:r w:rsidRPr="00C22290">
        <w:rPr>
          <w:rFonts w:ascii="Helvetica" w:hAnsi="Helvetica" w:cs="Arial" w:hint="eastAsia"/>
          <w:b/>
          <w:bCs/>
          <w:color w:val="000000" w:themeColor="text1"/>
          <w:lang w:eastAsia="zh-CN"/>
        </w:rPr>
        <w:t>s</w:t>
      </w:r>
      <w:r w:rsidRPr="00C22290">
        <w:rPr>
          <w:rFonts w:ascii="Helvetica" w:eastAsia="ヒラギノ角ゴ Pro W3" w:hAnsi="Helvetica" w:cs="Arial"/>
          <w:b/>
          <w:bCs/>
          <w:color w:val="000000" w:themeColor="text1"/>
        </w:rPr>
        <w:t xml:space="preserve"> without pure tone exposure. </w:t>
      </w:r>
    </w:p>
    <w:p w14:paraId="37D0AB52" w14:textId="77777777" w:rsidR="00034270" w:rsidRPr="00C22290" w:rsidRDefault="00034270" w:rsidP="00293A5F">
      <w:pPr>
        <w:adjustRightInd w:val="0"/>
        <w:snapToGrid w:val="0"/>
        <w:rPr>
          <w:rFonts w:ascii="Helvetica" w:eastAsia="ヒラギノ角ゴ Pro W3" w:hAnsi="Helvetica" w:cs="Arial"/>
          <w:color w:val="000000" w:themeColor="text1"/>
        </w:rPr>
      </w:pPr>
      <w:r w:rsidRPr="00C22290">
        <w:rPr>
          <w:rFonts w:ascii="Helvetica" w:eastAsia="ヒラギノ角ゴ Pro W3" w:hAnsi="Helvetica" w:cs="Arial"/>
          <w:color w:val="000000" w:themeColor="text1"/>
        </w:rPr>
        <w:t xml:space="preserve">(A, B) Line graphs for individual change in the ratio of </w:t>
      </w:r>
      <w:r w:rsidRPr="00C22290">
        <w:rPr>
          <w:rFonts w:ascii="Helvetica" w:hAnsi="Helvetica" w:cs="Arial" w:hint="eastAsia"/>
          <w:color w:val="000000" w:themeColor="text1"/>
          <w:lang w:eastAsia="zh-CN"/>
        </w:rPr>
        <w:t xml:space="preserve">the </w:t>
      </w:r>
      <w:r w:rsidRPr="00C22290">
        <w:rPr>
          <w:rFonts w:ascii="Helvetica" w:eastAsia="ヒラギノ角ゴ Pro W3" w:hAnsi="Helvetica" w:cs="Arial"/>
          <w:color w:val="000000" w:themeColor="text1"/>
        </w:rPr>
        <w:t xml:space="preserve">envelope area assessed by </w:t>
      </w:r>
      <w:proofErr w:type="spellStart"/>
      <w:r w:rsidRPr="00C22290">
        <w:rPr>
          <w:rFonts w:ascii="Helvetica" w:eastAsia="ヒラギノ角ゴ Pro W3" w:hAnsi="Helvetica" w:cs="Arial"/>
          <w:color w:val="000000" w:themeColor="text1"/>
        </w:rPr>
        <w:t>posturography</w:t>
      </w:r>
      <w:proofErr w:type="spellEnd"/>
      <w:r w:rsidRPr="00C22290">
        <w:rPr>
          <w:rFonts w:ascii="Helvetica" w:eastAsia="ヒラギノ角ゴ Pro W3" w:hAnsi="Helvetica" w:cs="Arial"/>
          <w:color w:val="000000" w:themeColor="text1"/>
        </w:rPr>
        <w:t xml:space="preserve"> (A) and individual change in the ratio of parasympathetic nerve activity (HF) and sympathetic nerve activity (LF/HF ratio) assessed by heart rate variability (HRV) before and after 3-min shaking of a driving simulator </w:t>
      </w:r>
      <w:r w:rsidRPr="00C22290">
        <w:rPr>
          <w:rFonts w:ascii="Helvetica" w:hAnsi="Helvetica" w:cs="Arial" w:hint="eastAsia"/>
          <w:color w:val="000000" w:themeColor="text1"/>
          <w:lang w:eastAsia="zh-CN"/>
        </w:rPr>
        <w:t>are</w:t>
      </w:r>
      <w:r w:rsidRPr="00C22290">
        <w:rPr>
          <w:rFonts w:ascii="Helvetica" w:eastAsia="ヒラギノ角ゴ Pro W3" w:hAnsi="Helvetica" w:cs="Arial"/>
          <w:color w:val="000000" w:themeColor="text1"/>
        </w:rPr>
        <w:t xml:space="preserve"> presented </w:t>
      </w:r>
      <w:r w:rsidRPr="00C22290">
        <w:rPr>
          <w:rFonts w:ascii="Helvetica" w:hAnsi="Helvetica" w:cs="Arial" w:hint="eastAsia"/>
          <w:color w:val="000000" w:themeColor="text1"/>
          <w:lang w:eastAsia="zh-CN"/>
        </w:rPr>
        <w:t>for</w:t>
      </w:r>
      <w:r w:rsidRPr="00C22290">
        <w:rPr>
          <w:rFonts w:ascii="Helvetica" w:eastAsia="ヒラギノ角ゴ Pro W3" w:hAnsi="Helvetica" w:cs="Arial"/>
          <w:color w:val="000000" w:themeColor="text1"/>
        </w:rPr>
        <w:t xml:space="preserve"> the subjects without exposure to the pure tone. Significant difference (*** </w:t>
      </w:r>
      <w:r w:rsidRPr="00C22290">
        <w:rPr>
          <w:rFonts w:ascii="Helvetica" w:eastAsia="ヒラギノ角ゴ Pro W3" w:hAnsi="Helvetica" w:cs="Arial"/>
          <w:i/>
          <w:iCs/>
          <w:color w:val="000000" w:themeColor="text1"/>
        </w:rPr>
        <w:t>P</w:t>
      </w:r>
      <w:r w:rsidRPr="00C22290">
        <w:rPr>
          <w:rFonts w:ascii="Helvetica" w:eastAsia="ヒラギノ角ゴ Pro W3" w:hAnsi="Helvetica" w:cs="Arial"/>
          <w:color w:val="000000" w:themeColor="text1"/>
        </w:rPr>
        <w:t xml:space="preserve">&lt;0.001) was analyzed by the paired </w:t>
      </w:r>
      <w:r w:rsidRPr="00C22290">
        <w:rPr>
          <w:rFonts w:ascii="Helvetica" w:eastAsia="ヒラギノ角ゴ Pro W3" w:hAnsi="Helvetica" w:cs="Arial"/>
          <w:i/>
          <w:iCs/>
          <w:color w:val="000000" w:themeColor="text1"/>
        </w:rPr>
        <w:t>t</w:t>
      </w:r>
      <w:r w:rsidRPr="00C22290">
        <w:rPr>
          <w:rFonts w:ascii="Helvetica" w:eastAsia="ヒラギノ角ゴ Pro W3" w:hAnsi="Helvetica" w:cs="Arial"/>
          <w:color w:val="000000" w:themeColor="text1"/>
        </w:rPr>
        <w:t>-test.</w:t>
      </w:r>
    </w:p>
    <w:p w14:paraId="5B494506" w14:textId="77777777" w:rsidR="00034270" w:rsidRPr="00C22290" w:rsidRDefault="00034270" w:rsidP="00293A5F">
      <w:pPr>
        <w:adjustRightInd w:val="0"/>
        <w:snapToGrid w:val="0"/>
        <w:rPr>
          <w:rFonts w:ascii="Helvetica" w:eastAsia="ヒラギノ角ゴ Pro W3" w:hAnsi="Helvetica" w:cs="Arial"/>
          <w:color w:val="000000" w:themeColor="text1"/>
        </w:rPr>
      </w:pPr>
    </w:p>
    <w:p w14:paraId="24E9E806" w14:textId="77777777" w:rsidR="00034270" w:rsidRPr="00C22290" w:rsidRDefault="00034270" w:rsidP="00293A5F">
      <w:pPr>
        <w:adjustRightInd w:val="0"/>
        <w:snapToGrid w:val="0"/>
        <w:rPr>
          <w:rFonts w:ascii="Helvetica" w:eastAsia="ヒラギノ角ゴ Pro W3" w:hAnsi="Helvetica" w:cs="Arial"/>
          <w:color w:val="000000" w:themeColor="text1"/>
        </w:rPr>
      </w:pPr>
      <w:r w:rsidRPr="00C22290">
        <w:rPr>
          <w:rFonts w:ascii="Helvetica" w:eastAsia="ヒラギノ角ゴ Pro W3" w:hAnsi="Helvetica" w:cs="Arial"/>
          <w:b/>
          <w:bCs/>
          <w:color w:val="000000" w:themeColor="text1"/>
        </w:rPr>
        <w:t xml:space="preserve">Supplemental Figure S5. Imbalance caused by a vehicle in human subjects without pure tone exposure. </w:t>
      </w:r>
      <w:r w:rsidRPr="00C22290">
        <w:rPr>
          <w:rFonts w:ascii="Helvetica" w:eastAsia="ヒラギノ角ゴ Pro W3" w:hAnsi="Helvetica" w:cs="Arial"/>
          <w:color w:val="000000" w:themeColor="text1"/>
        </w:rPr>
        <w:t xml:space="preserve">A line graph for individual change in the ratio of </w:t>
      </w:r>
      <w:r w:rsidRPr="00C22290">
        <w:rPr>
          <w:rFonts w:ascii="Helvetica" w:hAnsi="Helvetica" w:cs="Arial" w:hint="eastAsia"/>
          <w:color w:val="000000" w:themeColor="text1"/>
          <w:lang w:eastAsia="zh-CN"/>
        </w:rPr>
        <w:t xml:space="preserve">the </w:t>
      </w:r>
      <w:r w:rsidRPr="00C22290">
        <w:rPr>
          <w:rFonts w:ascii="Helvetica" w:eastAsia="ヒラギノ角ゴ Pro W3" w:hAnsi="Helvetica" w:cs="Arial"/>
          <w:color w:val="000000" w:themeColor="text1"/>
        </w:rPr>
        <w:t xml:space="preserve">envelope area assessed by </w:t>
      </w:r>
      <w:proofErr w:type="spellStart"/>
      <w:r w:rsidRPr="00C22290">
        <w:rPr>
          <w:rFonts w:ascii="Helvetica" w:eastAsia="ヒラギノ角ゴ Pro W3" w:hAnsi="Helvetica" w:cs="Arial"/>
          <w:color w:val="000000" w:themeColor="text1"/>
        </w:rPr>
        <w:t>posturography</w:t>
      </w:r>
      <w:proofErr w:type="spellEnd"/>
      <w:r w:rsidRPr="00C22290">
        <w:rPr>
          <w:rFonts w:ascii="Helvetica" w:eastAsia="ヒラギノ角ゴ Pro W3" w:hAnsi="Helvetica" w:cs="Arial"/>
          <w:color w:val="000000" w:themeColor="text1"/>
        </w:rPr>
        <w:t xml:space="preserve"> before and after 3-min shaking of a vehicle is presented </w:t>
      </w:r>
      <w:r w:rsidRPr="00C22290">
        <w:rPr>
          <w:rFonts w:ascii="Helvetica" w:hAnsi="Helvetica" w:cs="Arial" w:hint="eastAsia"/>
          <w:color w:val="000000" w:themeColor="text1"/>
          <w:lang w:eastAsia="zh-CN"/>
        </w:rPr>
        <w:t>for</w:t>
      </w:r>
      <w:r w:rsidRPr="00C22290">
        <w:rPr>
          <w:rFonts w:ascii="Helvetica" w:eastAsia="ヒラギノ角ゴ Pro W3" w:hAnsi="Helvetica" w:cs="Arial"/>
          <w:color w:val="000000" w:themeColor="text1"/>
        </w:rPr>
        <w:t xml:space="preserve"> the subjects without exposure to the pure tone. </w:t>
      </w:r>
      <w:bookmarkStart w:id="3" w:name="_Hlk183629635"/>
      <w:r w:rsidRPr="00C22290">
        <w:rPr>
          <w:rFonts w:ascii="Helvetica" w:eastAsia="ヒラギノ角ゴ Pro W3" w:hAnsi="Helvetica" w:cs="Arial"/>
          <w:color w:val="000000" w:themeColor="text1"/>
        </w:rPr>
        <w:t xml:space="preserve">Significant difference (** </w:t>
      </w:r>
      <w:r w:rsidRPr="00C22290">
        <w:rPr>
          <w:rFonts w:ascii="Helvetica" w:eastAsia="ヒラギノ角ゴ Pro W3" w:hAnsi="Helvetica" w:cs="Arial"/>
          <w:i/>
          <w:iCs/>
          <w:color w:val="000000" w:themeColor="text1"/>
        </w:rPr>
        <w:t>P</w:t>
      </w:r>
      <w:r w:rsidRPr="00C22290">
        <w:rPr>
          <w:rFonts w:ascii="Helvetica" w:eastAsia="ヒラギノ角ゴ Pro W3" w:hAnsi="Helvetica" w:cs="Arial"/>
          <w:color w:val="000000" w:themeColor="text1"/>
        </w:rPr>
        <w:t xml:space="preserve">&lt;0.01) was analyzed by the paired </w:t>
      </w:r>
      <w:r w:rsidRPr="00C22290">
        <w:rPr>
          <w:rFonts w:ascii="Helvetica" w:eastAsia="ヒラギノ角ゴ Pro W3" w:hAnsi="Helvetica" w:cs="Arial"/>
          <w:i/>
          <w:iCs/>
          <w:color w:val="000000" w:themeColor="text1"/>
        </w:rPr>
        <w:t>t</w:t>
      </w:r>
      <w:r w:rsidRPr="00C22290">
        <w:rPr>
          <w:rFonts w:ascii="Helvetica" w:eastAsia="ヒラギノ角ゴ Pro W3" w:hAnsi="Helvetica" w:cs="Arial"/>
          <w:color w:val="000000" w:themeColor="text1"/>
        </w:rPr>
        <w:t>-test.</w:t>
      </w:r>
      <w:bookmarkEnd w:id="3"/>
    </w:p>
    <w:p w14:paraId="662E83FD" w14:textId="77777777" w:rsidR="00F432A6" w:rsidRPr="00C22290" w:rsidRDefault="00F432A6" w:rsidP="00293A5F">
      <w:pPr>
        <w:adjustRightInd w:val="0"/>
        <w:snapToGrid w:val="0"/>
        <w:rPr>
          <w:rFonts w:ascii="Helvetica" w:eastAsiaTheme="minorEastAsia" w:hAnsi="Helvetica" w:cs="Arial"/>
          <w:b/>
          <w:bCs/>
          <w:color w:val="000000" w:themeColor="text1"/>
          <w:lang w:eastAsia="zh-CN"/>
        </w:rPr>
      </w:pPr>
    </w:p>
    <w:p w14:paraId="64533D0F" w14:textId="6F898C99" w:rsidR="00034270" w:rsidRPr="00C22290" w:rsidRDefault="00034270" w:rsidP="00293A5F">
      <w:pPr>
        <w:adjustRightInd w:val="0"/>
        <w:snapToGrid w:val="0"/>
        <w:rPr>
          <w:rFonts w:ascii="ArialMT" w:hAnsi="ArialMT" w:hint="eastAsia"/>
          <w:color w:val="000000" w:themeColor="text1"/>
        </w:rPr>
      </w:pPr>
      <w:r w:rsidRPr="00C22290">
        <w:rPr>
          <w:rFonts w:ascii="Helvetica" w:eastAsia="ヒラギノ角ゴ Pro W3" w:hAnsi="Helvetica" w:cs="Arial"/>
          <w:b/>
          <w:bCs/>
          <w:color w:val="000000" w:themeColor="text1"/>
        </w:rPr>
        <w:t>Supplemental Figure S</w:t>
      </w:r>
      <w:r w:rsidR="00F308CC" w:rsidRPr="00C22290">
        <w:rPr>
          <w:rFonts w:ascii="Helvetica" w:eastAsia="ヒラギノ角ゴ Pro W3" w:hAnsi="Helvetica" w:cs="Arial"/>
          <w:b/>
          <w:bCs/>
          <w:color w:val="000000" w:themeColor="text1"/>
        </w:rPr>
        <w:t>6</w:t>
      </w:r>
      <w:r w:rsidRPr="00C22290">
        <w:rPr>
          <w:rFonts w:ascii="Helvetica" w:eastAsia="ヒラギノ角ゴ Pro W3" w:hAnsi="Helvetica" w:cs="Arial"/>
          <w:b/>
          <w:bCs/>
          <w:color w:val="000000" w:themeColor="text1"/>
        </w:rPr>
        <w:t xml:space="preserve">. </w:t>
      </w:r>
      <w:r w:rsidRPr="00C22290">
        <w:rPr>
          <w:rFonts w:ascii="Arial" w:hAnsi="Arial" w:cs="Arial"/>
          <w:b/>
          <w:bCs/>
          <w:color w:val="000000" w:themeColor="text1"/>
        </w:rPr>
        <w:t xml:space="preserve">Effects of exposure to a pure tone on hearing levels in humans. </w:t>
      </w:r>
      <w:r w:rsidRPr="00C22290">
        <w:rPr>
          <w:rFonts w:ascii="Helvetica" w:eastAsia="ヒラギノ角ゴ Pro W3" w:hAnsi="Helvetica" w:cs="Arial"/>
          <w:color w:val="000000" w:themeColor="text1"/>
        </w:rPr>
        <w:t xml:space="preserve">(A) </w:t>
      </w:r>
      <w:r w:rsidRPr="00C22290">
        <w:rPr>
          <w:rFonts w:ascii="Helvetica" w:hAnsi="Helvetica" w:cs="Arial" w:hint="eastAsia"/>
          <w:color w:val="000000" w:themeColor="text1"/>
          <w:lang w:eastAsia="zh-CN"/>
        </w:rPr>
        <w:t>The</w:t>
      </w:r>
      <w:r w:rsidRPr="00C22290">
        <w:rPr>
          <w:rFonts w:ascii="Helvetica" w:eastAsia="ヒラギノ角ゴ Pro W3" w:hAnsi="Helvetica" w:cs="Arial"/>
          <w:color w:val="000000" w:themeColor="text1"/>
        </w:rPr>
        <w:t xml:space="preserve"> method </w:t>
      </w:r>
      <w:r w:rsidRPr="00C22290">
        <w:rPr>
          <w:rFonts w:ascii="Helvetica" w:hAnsi="Helvetica" w:cs="Arial" w:hint="eastAsia"/>
          <w:color w:val="000000" w:themeColor="text1"/>
          <w:lang w:eastAsia="zh-CN"/>
        </w:rPr>
        <w:t>used for</w:t>
      </w:r>
      <w:r w:rsidRPr="00C22290">
        <w:rPr>
          <w:rFonts w:ascii="Helvetica" w:eastAsia="ヒラギノ角ゴ Pro W3" w:hAnsi="Helvetica" w:cs="Arial"/>
          <w:color w:val="000000" w:themeColor="text1"/>
        </w:rPr>
        <w:t xml:space="preserve"> unilateral exposure of </w:t>
      </w:r>
      <w:r w:rsidRPr="00C22290">
        <w:rPr>
          <w:rFonts w:ascii="Helvetica" w:hAnsi="Helvetica" w:cs="Arial" w:hint="eastAsia"/>
          <w:color w:val="000000" w:themeColor="text1"/>
          <w:lang w:eastAsia="zh-CN"/>
        </w:rPr>
        <w:t xml:space="preserve">a </w:t>
      </w:r>
      <w:r w:rsidRPr="00C22290">
        <w:rPr>
          <w:rFonts w:ascii="Helvetica" w:eastAsia="ヒラギノ角ゴ Pro W3" w:hAnsi="Helvetica" w:cs="Arial"/>
          <w:color w:val="000000" w:themeColor="text1"/>
        </w:rPr>
        <w:t xml:space="preserve">pure tone of 85 </w:t>
      </w:r>
      <w:proofErr w:type="spellStart"/>
      <w:r w:rsidRPr="00C22290">
        <w:rPr>
          <w:rFonts w:ascii="Helvetica" w:eastAsia="ヒラギノ角ゴ Pro W3" w:hAnsi="Helvetica" w:cs="Arial"/>
          <w:color w:val="000000" w:themeColor="text1"/>
        </w:rPr>
        <w:t>dBZ</w:t>
      </w:r>
      <w:proofErr w:type="spellEnd"/>
      <w:r w:rsidRPr="00C22290">
        <w:rPr>
          <w:rFonts w:ascii="Helvetica" w:eastAsia="ヒラギノ角ゴ Pro W3" w:hAnsi="Helvetica" w:cs="Arial"/>
          <w:color w:val="000000" w:themeColor="text1"/>
        </w:rPr>
        <w:t xml:space="preserve"> at 100 Hz for 1 min toward the right inner ear (R) in the temporal bone </w:t>
      </w:r>
      <w:r w:rsidRPr="00C22290">
        <w:rPr>
          <w:rFonts w:ascii="Helvetica" w:hAnsi="Helvetica" w:cs="Arial" w:hint="eastAsia"/>
          <w:color w:val="000000" w:themeColor="text1"/>
          <w:lang w:eastAsia="zh-CN"/>
        </w:rPr>
        <w:t>is</w:t>
      </w:r>
      <w:r w:rsidRPr="00C22290">
        <w:rPr>
          <w:rFonts w:ascii="Helvetica" w:eastAsia="ヒラギノ角ゴ Pro W3" w:hAnsi="Helvetica" w:cs="Arial"/>
          <w:color w:val="000000" w:themeColor="text1"/>
        </w:rPr>
        <w:t xml:space="preserve"> presented. </w:t>
      </w:r>
      <w:r w:rsidRPr="00C22290">
        <w:rPr>
          <w:rFonts w:ascii="Arial" w:hAnsi="Arial" w:cs="Arial"/>
          <w:color w:val="000000" w:themeColor="text1"/>
        </w:rPr>
        <w:t xml:space="preserve">(B) </w:t>
      </w:r>
      <w:r w:rsidRPr="00C22290">
        <w:rPr>
          <w:rFonts w:ascii="ArialMT" w:hAnsi="ArialMT"/>
          <w:color w:val="000000" w:themeColor="text1"/>
        </w:rPr>
        <w:t xml:space="preserve">Hearing levels at 4,000 Hz in an exposed ear with (Uni-100 Hz) or without (No sound) exposure to the pure tone were evaluated by distortion product otoacoustic emissions (DPOAEs) in human subjects (n=9). Not significant differences (ns) were analyzed by the paired </w:t>
      </w:r>
      <w:r w:rsidRPr="00C22290">
        <w:rPr>
          <w:rFonts w:ascii="Arial" w:hAnsi="Arial" w:cs="Arial"/>
          <w:i/>
          <w:iCs/>
          <w:color w:val="000000" w:themeColor="text1"/>
        </w:rPr>
        <w:t>t</w:t>
      </w:r>
      <w:r w:rsidRPr="00C22290">
        <w:rPr>
          <w:rFonts w:ascii="ArialMT" w:hAnsi="ArialMT"/>
          <w:color w:val="000000" w:themeColor="text1"/>
        </w:rPr>
        <w:t>-test. DPOAEs, distortion product otoacoustic emissions.</w:t>
      </w:r>
    </w:p>
    <w:p w14:paraId="685A5EE9" w14:textId="77777777" w:rsidR="00034270" w:rsidRPr="00C22290" w:rsidRDefault="00034270" w:rsidP="00293A5F">
      <w:pPr>
        <w:adjustRightInd w:val="0"/>
        <w:snapToGrid w:val="0"/>
        <w:rPr>
          <w:rFonts w:ascii="ArialMT" w:hAnsi="ArialMT" w:hint="eastAsia"/>
          <w:color w:val="000000" w:themeColor="text1"/>
          <w:lang w:eastAsia="zh-CN"/>
        </w:rPr>
      </w:pPr>
    </w:p>
    <w:p w14:paraId="6DF7F126" w14:textId="77777777" w:rsidR="00034270" w:rsidRPr="00C22290" w:rsidRDefault="00034270" w:rsidP="00293A5F">
      <w:pPr>
        <w:adjustRightInd w:val="0"/>
        <w:snapToGrid w:val="0"/>
        <w:rPr>
          <w:rFonts w:ascii="Helvetica" w:hAnsi="Helvetica" w:cs="Arial"/>
          <w:b/>
          <w:bCs/>
          <w:color w:val="000000" w:themeColor="text1"/>
          <w:lang w:eastAsia="zh-CN"/>
        </w:rPr>
      </w:pPr>
      <w:r w:rsidRPr="00C22290">
        <w:rPr>
          <w:rFonts w:ascii="Helvetica" w:eastAsia="ヒラギノ角ゴ Pro W3" w:hAnsi="Helvetica" w:cs="Arial"/>
          <w:b/>
          <w:bCs/>
          <w:color w:val="000000" w:themeColor="text1"/>
        </w:rPr>
        <w:t xml:space="preserve">Supplemental </w:t>
      </w:r>
      <w:r w:rsidRPr="00C22290">
        <w:rPr>
          <w:rFonts w:ascii="Helvetica" w:hAnsi="Helvetica" w:cs="Arial" w:hint="eastAsia"/>
          <w:b/>
          <w:bCs/>
          <w:color w:val="000000" w:themeColor="text1"/>
          <w:lang w:eastAsia="zh-CN"/>
        </w:rPr>
        <w:t>Table</w:t>
      </w:r>
      <w:r w:rsidRPr="00C22290">
        <w:rPr>
          <w:rFonts w:ascii="Helvetica" w:eastAsia="ヒラギノ角ゴ Pro W3" w:hAnsi="Helvetica" w:cs="Arial"/>
          <w:b/>
          <w:bCs/>
          <w:color w:val="000000" w:themeColor="text1"/>
        </w:rPr>
        <w:t xml:space="preserve"> S</w:t>
      </w:r>
      <w:r w:rsidRPr="00C22290">
        <w:rPr>
          <w:rFonts w:ascii="Helvetica" w:hAnsi="Helvetica" w:cs="Arial" w:hint="eastAsia"/>
          <w:b/>
          <w:bCs/>
          <w:color w:val="000000" w:themeColor="text1"/>
          <w:lang w:eastAsia="zh-CN"/>
        </w:rPr>
        <w:t>1</w:t>
      </w:r>
      <w:r w:rsidRPr="00C22290">
        <w:rPr>
          <w:rFonts w:ascii="Helvetica" w:eastAsia="ヒラギノ角ゴ Pro W3" w:hAnsi="Helvetica" w:cs="Arial"/>
          <w:b/>
          <w:bCs/>
          <w:color w:val="000000" w:themeColor="text1"/>
        </w:rPr>
        <w:t>.</w:t>
      </w:r>
      <w:r w:rsidRPr="00C22290">
        <w:rPr>
          <w:rFonts w:hint="eastAsia"/>
          <w:color w:val="000000" w:themeColor="text1"/>
        </w:rPr>
        <w:t xml:space="preserve"> </w:t>
      </w:r>
      <w:r w:rsidRPr="00C22290">
        <w:rPr>
          <w:rFonts w:ascii="Helvetica" w:eastAsia="ヒラギノ角ゴ Pro W3" w:hAnsi="Helvetica" w:cs="Arial" w:hint="eastAsia"/>
          <w:b/>
          <w:bCs/>
          <w:color w:val="000000" w:themeColor="text1"/>
        </w:rPr>
        <w:t>List of subjects participated in different experiments.</w:t>
      </w:r>
    </w:p>
    <w:p w14:paraId="5BEB3D35" w14:textId="77777777" w:rsidR="00034270" w:rsidRPr="00C22290" w:rsidRDefault="00034270" w:rsidP="00293A5F">
      <w:pPr>
        <w:adjustRightInd w:val="0"/>
        <w:snapToGrid w:val="0"/>
        <w:rPr>
          <w:rFonts w:ascii="Helvetica" w:hAnsi="Helvetica" w:cs="Arial"/>
          <w:b/>
          <w:bCs/>
          <w:color w:val="000000" w:themeColor="text1"/>
          <w:lang w:eastAsia="zh-CN"/>
        </w:rPr>
      </w:pPr>
    </w:p>
    <w:p w14:paraId="0635F320" w14:textId="6594B9CF" w:rsidR="000207C5" w:rsidRPr="00C22290" w:rsidRDefault="00034270" w:rsidP="00293A5F">
      <w:pPr>
        <w:adjustRightInd w:val="0"/>
        <w:snapToGrid w:val="0"/>
        <w:rPr>
          <w:rFonts w:ascii="Helvetica" w:hAnsi="Helvetica" w:cs="Arial"/>
          <w:b/>
          <w:bCs/>
          <w:color w:val="000000" w:themeColor="text1"/>
          <w:lang w:eastAsia="zh-CN"/>
        </w:rPr>
      </w:pPr>
      <w:r w:rsidRPr="00C22290">
        <w:rPr>
          <w:rFonts w:ascii="Helvetica" w:eastAsia="ヒラギノ角ゴ Pro W3" w:hAnsi="Helvetica" w:cs="Arial"/>
          <w:b/>
          <w:bCs/>
          <w:color w:val="000000" w:themeColor="text1"/>
        </w:rPr>
        <w:t xml:space="preserve">Supplemental </w:t>
      </w:r>
      <w:r w:rsidRPr="00C22290">
        <w:rPr>
          <w:rFonts w:ascii="Helvetica" w:hAnsi="Helvetica" w:cs="Arial" w:hint="eastAsia"/>
          <w:b/>
          <w:bCs/>
          <w:color w:val="000000" w:themeColor="text1"/>
          <w:lang w:eastAsia="zh-CN"/>
        </w:rPr>
        <w:t>Table</w:t>
      </w:r>
      <w:r w:rsidRPr="00C22290">
        <w:rPr>
          <w:rFonts w:ascii="Helvetica" w:eastAsia="ヒラギノ角ゴ Pro W3" w:hAnsi="Helvetica" w:cs="Arial"/>
          <w:b/>
          <w:bCs/>
          <w:color w:val="000000" w:themeColor="text1"/>
        </w:rPr>
        <w:t xml:space="preserve"> S</w:t>
      </w:r>
      <w:r w:rsidRPr="00C22290">
        <w:rPr>
          <w:rFonts w:ascii="Helvetica" w:hAnsi="Helvetica" w:cs="Arial" w:hint="eastAsia"/>
          <w:b/>
          <w:bCs/>
          <w:color w:val="000000" w:themeColor="text1"/>
          <w:lang w:eastAsia="zh-CN"/>
        </w:rPr>
        <w:t>2</w:t>
      </w:r>
      <w:r w:rsidRPr="00C22290">
        <w:rPr>
          <w:rFonts w:ascii="Helvetica" w:eastAsia="ヒラギノ角ゴ Pro W3" w:hAnsi="Helvetica" w:cs="Arial"/>
          <w:b/>
          <w:bCs/>
          <w:color w:val="000000" w:themeColor="text1"/>
        </w:rPr>
        <w:t>.</w:t>
      </w:r>
      <w:r w:rsidRPr="00C22290">
        <w:rPr>
          <w:rFonts w:hint="eastAsia"/>
          <w:color w:val="000000" w:themeColor="text1"/>
        </w:rPr>
        <w:t xml:space="preserve"> </w:t>
      </w:r>
      <w:r w:rsidRPr="00C22290">
        <w:rPr>
          <w:rFonts w:ascii="Helvetica" w:eastAsia="ヒラギノ角ゴ Pro W3" w:hAnsi="Helvetica" w:cs="Arial"/>
          <w:b/>
          <w:bCs/>
          <w:color w:val="000000" w:themeColor="text1"/>
        </w:rPr>
        <w:t>Basic characteristics of participants.</w:t>
      </w:r>
    </w:p>
    <w:sectPr w:rsidR="000207C5" w:rsidRPr="00C22290" w:rsidSect="002505CF">
      <w:footerReference w:type="even" r:id="rId8"/>
      <w:footerReference w:type="default" r:id="rId9"/>
      <w:pgSz w:w="11900" w:h="16840"/>
      <w:pgMar w:top="1247" w:right="1247" w:bottom="1247" w:left="124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1A7EB9" w14:textId="77777777" w:rsidR="002035F5" w:rsidRDefault="002035F5" w:rsidP="00D86C4D">
      <w:r>
        <w:separator/>
      </w:r>
    </w:p>
  </w:endnote>
  <w:endnote w:type="continuationSeparator" w:id="0">
    <w:p w14:paraId="3DC75AA9" w14:textId="77777777" w:rsidR="002035F5" w:rsidRDefault="002035F5" w:rsidP="00D86C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ヒラギノ角ゴ Pro W3">
    <w:altName w:val="Yu Gothic"/>
    <w:panose1 w:val="020B0300000000000000"/>
    <w:charset w:val="80"/>
    <w:family w:val="swiss"/>
    <w:pitch w:val="variable"/>
    <w:sig w:usb0="E0002AFF" w:usb1="7AC7FFFF" w:usb2="00000012" w:usb3="00000000" w:csb0="0002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 W6">
    <w:altName w:val="Yu Gothic"/>
    <w:panose1 w:val="020B0600000000000000"/>
    <w:charset w:val="80"/>
    <w:family w:val="swiss"/>
    <w:pitch w:val="variable"/>
    <w:sig w:usb0="E00002FF" w:usb1="7AC7FFFF" w:usb2="00000012" w:usb3="00000000" w:csb0="0002000D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altName w:val="SimSu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 New Roman (本文のフォント - コンプレ">
    <w:panose1 w:val="020B0604020202020204"/>
    <w:charset w:val="80"/>
    <w:family w:val="roman"/>
    <w:pitch w:val="default"/>
    <w:sig w:usb0="00000001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MT">
    <w:altName w:val="Arial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9"/>
      </w:rPr>
      <w:id w:val="789407031"/>
      <w:docPartObj>
        <w:docPartGallery w:val="Page Numbers (Bottom of Page)"/>
        <w:docPartUnique/>
      </w:docPartObj>
    </w:sdtPr>
    <w:sdtContent>
      <w:p w14:paraId="728C8D52" w14:textId="45D9BC26" w:rsidR="003F466E" w:rsidRDefault="003F466E" w:rsidP="003F466E">
        <w:pPr>
          <w:pStyle w:val="a7"/>
          <w:framePr w:wrap="none" w:vAnchor="text" w:hAnchor="margin" w:xAlign="center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separate"/>
        </w:r>
        <w:r>
          <w:rPr>
            <w:rStyle w:val="a9"/>
            <w:noProof/>
          </w:rPr>
          <w:t>1</w:t>
        </w:r>
        <w:r>
          <w:rPr>
            <w:rStyle w:val="a9"/>
          </w:rPr>
          <w:fldChar w:fldCharType="end"/>
        </w:r>
      </w:p>
    </w:sdtContent>
  </w:sdt>
  <w:p w14:paraId="67E90C5F" w14:textId="77777777" w:rsidR="003F466E" w:rsidRDefault="003F466E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9"/>
      </w:rPr>
      <w:id w:val="2062350939"/>
      <w:docPartObj>
        <w:docPartGallery w:val="Page Numbers (Bottom of Page)"/>
        <w:docPartUnique/>
      </w:docPartObj>
    </w:sdtPr>
    <w:sdtContent>
      <w:p w14:paraId="5A96E400" w14:textId="34E01D32" w:rsidR="003F466E" w:rsidRDefault="003F466E" w:rsidP="003F466E">
        <w:pPr>
          <w:pStyle w:val="a7"/>
          <w:framePr w:wrap="none" w:vAnchor="text" w:hAnchor="margin" w:xAlign="center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separate"/>
        </w:r>
        <w:r>
          <w:rPr>
            <w:rStyle w:val="a9"/>
            <w:noProof/>
          </w:rPr>
          <w:t>1</w:t>
        </w:r>
        <w:r>
          <w:rPr>
            <w:rStyle w:val="a9"/>
          </w:rPr>
          <w:fldChar w:fldCharType="end"/>
        </w:r>
      </w:p>
    </w:sdtContent>
  </w:sdt>
  <w:p w14:paraId="438B85C0" w14:textId="77777777" w:rsidR="003F466E" w:rsidRDefault="003F466E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72E821" w14:textId="77777777" w:rsidR="002035F5" w:rsidRDefault="002035F5" w:rsidP="00D86C4D">
      <w:r>
        <w:separator/>
      </w:r>
    </w:p>
  </w:footnote>
  <w:footnote w:type="continuationSeparator" w:id="0">
    <w:p w14:paraId="546267E7" w14:textId="77777777" w:rsidR="002035F5" w:rsidRDefault="002035F5" w:rsidP="00D86C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C13C59"/>
    <w:multiLevelType w:val="multilevel"/>
    <w:tmpl w:val="B17C89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0DA29DA"/>
    <w:multiLevelType w:val="hybridMultilevel"/>
    <w:tmpl w:val="B840FD0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2804E19"/>
    <w:multiLevelType w:val="multilevel"/>
    <w:tmpl w:val="A66E42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3176C35"/>
    <w:multiLevelType w:val="hybridMultilevel"/>
    <w:tmpl w:val="0554DC9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26FE1CDC"/>
    <w:multiLevelType w:val="hybridMultilevel"/>
    <w:tmpl w:val="D9067C1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292937FC"/>
    <w:multiLevelType w:val="hybridMultilevel"/>
    <w:tmpl w:val="616CC488"/>
    <w:lvl w:ilvl="0" w:tplc="C038948C">
      <w:start w:val="1"/>
      <w:numFmt w:val="decimalEnclosedCircle"/>
      <w:lvlText w:val="%1"/>
      <w:lvlJc w:val="left"/>
      <w:pPr>
        <w:ind w:left="360" w:hanging="360"/>
      </w:pPr>
      <w:rPr>
        <w:rFonts w:hint="default"/>
        <w:color w:val="FF000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3B171F27"/>
    <w:multiLevelType w:val="multilevel"/>
    <w:tmpl w:val="AD5E62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1034C06"/>
    <w:multiLevelType w:val="hybridMultilevel"/>
    <w:tmpl w:val="AA58780E"/>
    <w:lvl w:ilvl="0" w:tplc="7F8A63A2">
      <w:start w:val="1"/>
      <w:numFmt w:val="decimalEnclosedCircle"/>
      <w:lvlText w:val="%1"/>
      <w:lvlJc w:val="left"/>
      <w:pPr>
        <w:ind w:left="360" w:hanging="360"/>
      </w:pPr>
      <w:rPr>
        <w:rFonts w:hint="default"/>
        <w:color w:val="FF000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436A78E7"/>
    <w:multiLevelType w:val="multilevel"/>
    <w:tmpl w:val="1A6AC3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44C5DBA"/>
    <w:multiLevelType w:val="multilevel"/>
    <w:tmpl w:val="D5F6E7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6E62B70"/>
    <w:multiLevelType w:val="multilevel"/>
    <w:tmpl w:val="4F0A88E8"/>
    <w:lvl w:ilvl="0">
      <w:start w:val="28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C53572C"/>
    <w:multiLevelType w:val="hybridMultilevel"/>
    <w:tmpl w:val="BFE09AC2"/>
    <w:lvl w:ilvl="0" w:tplc="9970E46C">
      <w:start w:val="1"/>
      <w:numFmt w:val="decimalEnclosedCircle"/>
      <w:lvlText w:val="%1"/>
      <w:lvlJc w:val="left"/>
      <w:pPr>
        <w:ind w:left="360" w:hanging="360"/>
      </w:pPr>
      <w:rPr>
        <w:rFonts w:ascii="ＭＳ Ｐゴシック" w:hAnsi="ＭＳ Ｐゴシック" w:hint="default"/>
        <w:sz w:val="22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54463A50"/>
    <w:multiLevelType w:val="hybridMultilevel"/>
    <w:tmpl w:val="F3D4CC80"/>
    <w:lvl w:ilvl="0" w:tplc="E55A33B4">
      <w:start w:val="1"/>
      <w:numFmt w:val="decimal"/>
      <w:lvlText w:val="%1)"/>
      <w:lvlJc w:val="left"/>
      <w:pPr>
        <w:ind w:left="643" w:hanging="360"/>
      </w:pPr>
      <w:rPr>
        <w:rFonts w:ascii="ヒラギノ角ゴ Pro W3" w:eastAsia="ヒラギノ角ゴ Pro W3" w:hAnsi="ヒラギノ角ゴ Pro W3" w:cs="Arial"/>
        <w:b w:val="0"/>
        <w:color w:val="C00000"/>
      </w:rPr>
    </w:lvl>
    <w:lvl w:ilvl="1" w:tplc="04090017" w:tentative="1">
      <w:start w:val="1"/>
      <w:numFmt w:val="aiueoFullWidth"/>
      <w:lvlText w:val="(%2)"/>
      <w:lvlJc w:val="left"/>
      <w:pPr>
        <w:ind w:left="1163" w:hanging="440"/>
      </w:pPr>
    </w:lvl>
    <w:lvl w:ilvl="2" w:tplc="04090011" w:tentative="1">
      <w:start w:val="1"/>
      <w:numFmt w:val="decimalEnclosedCircle"/>
      <w:lvlText w:val="%3"/>
      <w:lvlJc w:val="left"/>
      <w:pPr>
        <w:ind w:left="1603" w:hanging="440"/>
      </w:pPr>
    </w:lvl>
    <w:lvl w:ilvl="3" w:tplc="0409000F" w:tentative="1">
      <w:start w:val="1"/>
      <w:numFmt w:val="decimal"/>
      <w:lvlText w:val="%4."/>
      <w:lvlJc w:val="left"/>
      <w:pPr>
        <w:ind w:left="2043" w:hanging="440"/>
      </w:pPr>
    </w:lvl>
    <w:lvl w:ilvl="4" w:tplc="04090017" w:tentative="1">
      <w:start w:val="1"/>
      <w:numFmt w:val="aiueoFullWidth"/>
      <w:lvlText w:val="(%5)"/>
      <w:lvlJc w:val="left"/>
      <w:pPr>
        <w:ind w:left="2483" w:hanging="440"/>
      </w:pPr>
    </w:lvl>
    <w:lvl w:ilvl="5" w:tplc="04090011" w:tentative="1">
      <w:start w:val="1"/>
      <w:numFmt w:val="decimalEnclosedCircle"/>
      <w:lvlText w:val="%6"/>
      <w:lvlJc w:val="left"/>
      <w:pPr>
        <w:ind w:left="2923" w:hanging="440"/>
      </w:pPr>
    </w:lvl>
    <w:lvl w:ilvl="6" w:tplc="0409000F" w:tentative="1">
      <w:start w:val="1"/>
      <w:numFmt w:val="decimal"/>
      <w:lvlText w:val="%7."/>
      <w:lvlJc w:val="left"/>
      <w:pPr>
        <w:ind w:left="3363" w:hanging="440"/>
      </w:pPr>
    </w:lvl>
    <w:lvl w:ilvl="7" w:tplc="04090017" w:tentative="1">
      <w:start w:val="1"/>
      <w:numFmt w:val="aiueoFullWidth"/>
      <w:lvlText w:val="(%8)"/>
      <w:lvlJc w:val="left"/>
      <w:pPr>
        <w:ind w:left="3803" w:hanging="440"/>
      </w:pPr>
    </w:lvl>
    <w:lvl w:ilvl="8" w:tplc="04090011" w:tentative="1">
      <w:start w:val="1"/>
      <w:numFmt w:val="decimalEnclosedCircle"/>
      <w:lvlText w:val="%9"/>
      <w:lvlJc w:val="left"/>
      <w:pPr>
        <w:ind w:left="4243" w:hanging="440"/>
      </w:pPr>
    </w:lvl>
  </w:abstractNum>
  <w:abstractNum w:abstractNumId="13" w15:restartNumberingAfterBreak="0">
    <w:nsid w:val="724A4968"/>
    <w:multiLevelType w:val="multilevel"/>
    <w:tmpl w:val="D26AE8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2654F2D"/>
    <w:multiLevelType w:val="hybridMultilevel"/>
    <w:tmpl w:val="85DE0DD8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5" w15:restartNumberingAfterBreak="0">
    <w:nsid w:val="77B1129E"/>
    <w:multiLevelType w:val="hybridMultilevel"/>
    <w:tmpl w:val="006ECFFE"/>
    <w:lvl w:ilvl="0" w:tplc="75803D0A">
      <w:start w:val="1"/>
      <w:numFmt w:val="upperLetter"/>
      <w:lvlText w:val="(%1)"/>
      <w:lvlJc w:val="left"/>
      <w:pPr>
        <w:ind w:left="420" w:hanging="420"/>
      </w:pPr>
      <w:rPr>
        <w:rFonts w:ascii="ヒラギノ角ゴ Pro W6" w:eastAsia="ヒラギノ角ゴ Pro W6" w:hAnsi="ヒラギノ角ゴ Pro W6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79810FB0"/>
    <w:multiLevelType w:val="hybridMultilevel"/>
    <w:tmpl w:val="E8906D0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7C5F12C8"/>
    <w:multiLevelType w:val="multilevel"/>
    <w:tmpl w:val="9260EBE8"/>
    <w:lvl w:ilvl="0">
      <w:start w:val="3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7F3D0918"/>
    <w:multiLevelType w:val="hybridMultilevel"/>
    <w:tmpl w:val="3F5873AE"/>
    <w:lvl w:ilvl="0" w:tplc="6DAAAD4E">
      <w:start w:val="1"/>
      <w:numFmt w:val="bullet"/>
      <w:lvlText w:val="l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72EF2B0" w:tentative="1">
      <w:start w:val="1"/>
      <w:numFmt w:val="bullet"/>
      <w:lvlText w:val="l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52EB8A4" w:tentative="1">
      <w:start w:val="1"/>
      <w:numFmt w:val="bullet"/>
      <w:lvlText w:val="l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F5A4E8C" w:tentative="1">
      <w:start w:val="1"/>
      <w:numFmt w:val="bullet"/>
      <w:lvlText w:val="l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102ACCE" w:tentative="1">
      <w:start w:val="1"/>
      <w:numFmt w:val="bullet"/>
      <w:lvlText w:val="l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480949C" w:tentative="1">
      <w:start w:val="1"/>
      <w:numFmt w:val="bullet"/>
      <w:lvlText w:val="l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7ECD3CA" w:tentative="1">
      <w:start w:val="1"/>
      <w:numFmt w:val="bullet"/>
      <w:lvlText w:val="l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D642AA8" w:tentative="1">
      <w:start w:val="1"/>
      <w:numFmt w:val="bullet"/>
      <w:lvlText w:val="l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218A34C" w:tentative="1">
      <w:start w:val="1"/>
      <w:numFmt w:val="bullet"/>
      <w:lvlText w:val="l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1452437844">
    <w:abstractNumId w:val="16"/>
  </w:num>
  <w:num w:numId="2" w16cid:durableId="116264798">
    <w:abstractNumId w:val="4"/>
  </w:num>
  <w:num w:numId="3" w16cid:durableId="591397377">
    <w:abstractNumId w:val="18"/>
  </w:num>
  <w:num w:numId="4" w16cid:durableId="291599946">
    <w:abstractNumId w:val="11"/>
  </w:num>
  <w:num w:numId="5" w16cid:durableId="1166439696">
    <w:abstractNumId w:val="1"/>
  </w:num>
  <w:num w:numId="6" w16cid:durableId="1162427818">
    <w:abstractNumId w:val="7"/>
  </w:num>
  <w:num w:numId="7" w16cid:durableId="1389261189">
    <w:abstractNumId w:val="5"/>
  </w:num>
  <w:num w:numId="8" w16cid:durableId="632753700">
    <w:abstractNumId w:val="3"/>
  </w:num>
  <w:num w:numId="9" w16cid:durableId="1578783356">
    <w:abstractNumId w:val="15"/>
  </w:num>
  <w:num w:numId="10" w16cid:durableId="707995649">
    <w:abstractNumId w:val="14"/>
  </w:num>
  <w:num w:numId="11" w16cid:durableId="294412975">
    <w:abstractNumId w:val="0"/>
  </w:num>
  <w:num w:numId="12" w16cid:durableId="669211632">
    <w:abstractNumId w:val="9"/>
  </w:num>
  <w:num w:numId="13" w16cid:durableId="1844977474">
    <w:abstractNumId w:val="13"/>
  </w:num>
  <w:num w:numId="14" w16cid:durableId="1050542426">
    <w:abstractNumId w:val="6"/>
  </w:num>
  <w:num w:numId="15" w16cid:durableId="1174221778">
    <w:abstractNumId w:val="10"/>
  </w:num>
  <w:num w:numId="16" w16cid:durableId="1497922145">
    <w:abstractNumId w:val="2"/>
  </w:num>
  <w:num w:numId="17" w16cid:durableId="635530097">
    <w:abstractNumId w:val="8"/>
  </w:num>
  <w:num w:numId="18" w16cid:durableId="1984238508">
    <w:abstractNumId w:val="17"/>
  </w:num>
  <w:num w:numId="19" w16cid:durableId="99044759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9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viron Health Prevent Med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fzdtvpw72dd9oe2fr35ps0j9fvs2pf05pzw&quot;&gt;My EndNote Library-Converted Copy&lt;record-ids&gt;&lt;item&gt;224&lt;/item&gt;&lt;item&gt;256&lt;/item&gt;&lt;item&gt;325&lt;/item&gt;&lt;item&gt;330&lt;/item&gt;&lt;item&gt;331&lt;/item&gt;&lt;item&gt;332&lt;/item&gt;&lt;item&gt;333&lt;/item&gt;&lt;item&gt;334&lt;/item&gt;&lt;item&gt;335&lt;/item&gt;&lt;item&gt;338&lt;/item&gt;&lt;item&gt;339&lt;/item&gt;&lt;item&gt;340&lt;/item&gt;&lt;item&gt;345&lt;/item&gt;&lt;item&gt;348&lt;/item&gt;&lt;item&gt;351&lt;/item&gt;&lt;item&gt;352&lt;/item&gt;&lt;item&gt;355&lt;/item&gt;&lt;item&gt;356&lt;/item&gt;&lt;item&gt;357&lt;/item&gt;&lt;item&gt;358&lt;/item&gt;&lt;item&gt;363&lt;/item&gt;&lt;item&gt;365&lt;/item&gt;&lt;item&gt;366&lt;/item&gt;&lt;item&gt;367&lt;/item&gt;&lt;item&gt;369&lt;/item&gt;&lt;item&gt;376&lt;/item&gt;&lt;item&gt;377&lt;/item&gt;&lt;item&gt;381&lt;/item&gt;&lt;item&gt;383&lt;/item&gt;&lt;item&gt;384&lt;/item&gt;&lt;item&gt;388&lt;/item&gt;&lt;item&gt;389&lt;/item&gt;&lt;item&gt;398&lt;/item&gt;&lt;item&gt;399&lt;/item&gt;&lt;item&gt;400&lt;/item&gt;&lt;item&gt;401&lt;/item&gt;&lt;item&gt;402&lt;/item&gt;&lt;item&gt;404&lt;/item&gt;&lt;item&gt;405&lt;/item&gt;&lt;/record-ids&gt;&lt;/item&gt;&lt;/Libraries&gt;"/>
  </w:docVars>
  <w:rsids>
    <w:rsidRoot w:val="00851387"/>
    <w:rsid w:val="0000051A"/>
    <w:rsid w:val="00000B30"/>
    <w:rsid w:val="00000C53"/>
    <w:rsid w:val="00000CB8"/>
    <w:rsid w:val="00000E7E"/>
    <w:rsid w:val="00000FC2"/>
    <w:rsid w:val="0000119F"/>
    <w:rsid w:val="00001336"/>
    <w:rsid w:val="00001478"/>
    <w:rsid w:val="000014DA"/>
    <w:rsid w:val="000015D6"/>
    <w:rsid w:val="00001611"/>
    <w:rsid w:val="000018EC"/>
    <w:rsid w:val="0000193F"/>
    <w:rsid w:val="00001AA4"/>
    <w:rsid w:val="00001B36"/>
    <w:rsid w:val="00001CF7"/>
    <w:rsid w:val="00001D4F"/>
    <w:rsid w:val="00001E51"/>
    <w:rsid w:val="0000213B"/>
    <w:rsid w:val="00002569"/>
    <w:rsid w:val="000027EC"/>
    <w:rsid w:val="00002E24"/>
    <w:rsid w:val="00002E5C"/>
    <w:rsid w:val="00002EB0"/>
    <w:rsid w:val="0000303B"/>
    <w:rsid w:val="000033BC"/>
    <w:rsid w:val="000033E0"/>
    <w:rsid w:val="000035E9"/>
    <w:rsid w:val="0000384A"/>
    <w:rsid w:val="00003A70"/>
    <w:rsid w:val="00003CC4"/>
    <w:rsid w:val="00004107"/>
    <w:rsid w:val="00004201"/>
    <w:rsid w:val="000042C7"/>
    <w:rsid w:val="000042D3"/>
    <w:rsid w:val="0000431F"/>
    <w:rsid w:val="000045E3"/>
    <w:rsid w:val="0000467B"/>
    <w:rsid w:val="00004B3C"/>
    <w:rsid w:val="00004C63"/>
    <w:rsid w:val="00004D88"/>
    <w:rsid w:val="000052E2"/>
    <w:rsid w:val="000056A4"/>
    <w:rsid w:val="0000571A"/>
    <w:rsid w:val="0000583F"/>
    <w:rsid w:val="00005B69"/>
    <w:rsid w:val="00005BAA"/>
    <w:rsid w:val="00005C46"/>
    <w:rsid w:val="00005D5C"/>
    <w:rsid w:val="00005EAF"/>
    <w:rsid w:val="00006041"/>
    <w:rsid w:val="0000623F"/>
    <w:rsid w:val="000062A2"/>
    <w:rsid w:val="0000648B"/>
    <w:rsid w:val="000064B7"/>
    <w:rsid w:val="00006669"/>
    <w:rsid w:val="00006690"/>
    <w:rsid w:val="00006AD2"/>
    <w:rsid w:val="00006C00"/>
    <w:rsid w:val="00006E9F"/>
    <w:rsid w:val="00006ECF"/>
    <w:rsid w:val="0000718D"/>
    <w:rsid w:val="000071B6"/>
    <w:rsid w:val="00007470"/>
    <w:rsid w:val="00007535"/>
    <w:rsid w:val="0000773C"/>
    <w:rsid w:val="00007874"/>
    <w:rsid w:val="0000788E"/>
    <w:rsid w:val="00007B1A"/>
    <w:rsid w:val="00007D55"/>
    <w:rsid w:val="00007E81"/>
    <w:rsid w:val="00010142"/>
    <w:rsid w:val="00010267"/>
    <w:rsid w:val="000104D9"/>
    <w:rsid w:val="000104F4"/>
    <w:rsid w:val="00010682"/>
    <w:rsid w:val="00010986"/>
    <w:rsid w:val="000109AB"/>
    <w:rsid w:val="00010C9E"/>
    <w:rsid w:val="00010CF1"/>
    <w:rsid w:val="000111FC"/>
    <w:rsid w:val="00011203"/>
    <w:rsid w:val="00011390"/>
    <w:rsid w:val="0001185B"/>
    <w:rsid w:val="00011DF1"/>
    <w:rsid w:val="00011FC7"/>
    <w:rsid w:val="00012366"/>
    <w:rsid w:val="0001245F"/>
    <w:rsid w:val="00012570"/>
    <w:rsid w:val="00012881"/>
    <w:rsid w:val="00012CCA"/>
    <w:rsid w:val="00013098"/>
    <w:rsid w:val="00013176"/>
    <w:rsid w:val="00013256"/>
    <w:rsid w:val="000132AD"/>
    <w:rsid w:val="000134D4"/>
    <w:rsid w:val="0001354F"/>
    <w:rsid w:val="00013797"/>
    <w:rsid w:val="000139A5"/>
    <w:rsid w:val="00013A2A"/>
    <w:rsid w:val="00013BAF"/>
    <w:rsid w:val="00013DDC"/>
    <w:rsid w:val="000147F6"/>
    <w:rsid w:val="00014907"/>
    <w:rsid w:val="00014B3C"/>
    <w:rsid w:val="00014CBB"/>
    <w:rsid w:val="00014D96"/>
    <w:rsid w:val="00014F95"/>
    <w:rsid w:val="000154B6"/>
    <w:rsid w:val="000155B1"/>
    <w:rsid w:val="00015691"/>
    <w:rsid w:val="0001587B"/>
    <w:rsid w:val="000159BE"/>
    <w:rsid w:val="000159DB"/>
    <w:rsid w:val="00015B7B"/>
    <w:rsid w:val="00015B92"/>
    <w:rsid w:val="00015E97"/>
    <w:rsid w:val="00015EDC"/>
    <w:rsid w:val="0001619F"/>
    <w:rsid w:val="0001644F"/>
    <w:rsid w:val="00016619"/>
    <w:rsid w:val="00016C95"/>
    <w:rsid w:val="000172D4"/>
    <w:rsid w:val="00017429"/>
    <w:rsid w:val="000174FF"/>
    <w:rsid w:val="000176EC"/>
    <w:rsid w:val="00017813"/>
    <w:rsid w:val="000178DF"/>
    <w:rsid w:val="00017927"/>
    <w:rsid w:val="0001795F"/>
    <w:rsid w:val="00017C63"/>
    <w:rsid w:val="00017C65"/>
    <w:rsid w:val="00017DC8"/>
    <w:rsid w:val="00017E94"/>
    <w:rsid w:val="00017F70"/>
    <w:rsid w:val="00020386"/>
    <w:rsid w:val="000207C5"/>
    <w:rsid w:val="00020A15"/>
    <w:rsid w:val="00020BAA"/>
    <w:rsid w:val="00020C86"/>
    <w:rsid w:val="00020CD3"/>
    <w:rsid w:val="00020E2F"/>
    <w:rsid w:val="00020F5B"/>
    <w:rsid w:val="000210A9"/>
    <w:rsid w:val="000213F5"/>
    <w:rsid w:val="000215D6"/>
    <w:rsid w:val="000216BE"/>
    <w:rsid w:val="0002183F"/>
    <w:rsid w:val="00021A9E"/>
    <w:rsid w:val="00021C8A"/>
    <w:rsid w:val="00021C8F"/>
    <w:rsid w:val="00021D86"/>
    <w:rsid w:val="000220FF"/>
    <w:rsid w:val="000224F9"/>
    <w:rsid w:val="000225BE"/>
    <w:rsid w:val="00022612"/>
    <w:rsid w:val="00022810"/>
    <w:rsid w:val="000228B8"/>
    <w:rsid w:val="000228BD"/>
    <w:rsid w:val="000228D1"/>
    <w:rsid w:val="00022AEE"/>
    <w:rsid w:val="00022B75"/>
    <w:rsid w:val="00022D8C"/>
    <w:rsid w:val="00022DD1"/>
    <w:rsid w:val="00022E8F"/>
    <w:rsid w:val="00022E94"/>
    <w:rsid w:val="00022FDB"/>
    <w:rsid w:val="0002308A"/>
    <w:rsid w:val="000231FC"/>
    <w:rsid w:val="00023391"/>
    <w:rsid w:val="0002351A"/>
    <w:rsid w:val="00023691"/>
    <w:rsid w:val="000236B3"/>
    <w:rsid w:val="00024194"/>
    <w:rsid w:val="00024198"/>
    <w:rsid w:val="000244A1"/>
    <w:rsid w:val="000246B6"/>
    <w:rsid w:val="00024999"/>
    <w:rsid w:val="00024B68"/>
    <w:rsid w:val="00024C64"/>
    <w:rsid w:val="00024D62"/>
    <w:rsid w:val="00024DC7"/>
    <w:rsid w:val="00024FAB"/>
    <w:rsid w:val="0002511B"/>
    <w:rsid w:val="00025238"/>
    <w:rsid w:val="000258F9"/>
    <w:rsid w:val="00025998"/>
    <w:rsid w:val="00025C6D"/>
    <w:rsid w:val="00025E57"/>
    <w:rsid w:val="00025E66"/>
    <w:rsid w:val="000263B0"/>
    <w:rsid w:val="00026EAA"/>
    <w:rsid w:val="00027085"/>
    <w:rsid w:val="00027369"/>
    <w:rsid w:val="0002751A"/>
    <w:rsid w:val="00027551"/>
    <w:rsid w:val="0002760F"/>
    <w:rsid w:val="000276DE"/>
    <w:rsid w:val="00027A57"/>
    <w:rsid w:val="00027F89"/>
    <w:rsid w:val="0003008A"/>
    <w:rsid w:val="000303A3"/>
    <w:rsid w:val="00030591"/>
    <w:rsid w:val="00030DCF"/>
    <w:rsid w:val="0003108C"/>
    <w:rsid w:val="000310D9"/>
    <w:rsid w:val="00031D2A"/>
    <w:rsid w:val="00031DE5"/>
    <w:rsid w:val="00031FBB"/>
    <w:rsid w:val="0003203C"/>
    <w:rsid w:val="000327B7"/>
    <w:rsid w:val="000329F9"/>
    <w:rsid w:val="00032A20"/>
    <w:rsid w:val="00032AB8"/>
    <w:rsid w:val="00032FBB"/>
    <w:rsid w:val="000330C6"/>
    <w:rsid w:val="00033328"/>
    <w:rsid w:val="0003343F"/>
    <w:rsid w:val="00033962"/>
    <w:rsid w:val="00033EDA"/>
    <w:rsid w:val="00033FED"/>
    <w:rsid w:val="0003413E"/>
    <w:rsid w:val="00034270"/>
    <w:rsid w:val="00034765"/>
    <w:rsid w:val="00034B1C"/>
    <w:rsid w:val="00034CFB"/>
    <w:rsid w:val="00034D80"/>
    <w:rsid w:val="00035620"/>
    <w:rsid w:val="0003568A"/>
    <w:rsid w:val="00035A98"/>
    <w:rsid w:val="00035B88"/>
    <w:rsid w:val="000360B6"/>
    <w:rsid w:val="0003625E"/>
    <w:rsid w:val="000362DC"/>
    <w:rsid w:val="00036579"/>
    <w:rsid w:val="00036601"/>
    <w:rsid w:val="00036AF2"/>
    <w:rsid w:val="00036BD9"/>
    <w:rsid w:val="00036D73"/>
    <w:rsid w:val="00036E66"/>
    <w:rsid w:val="0003768C"/>
    <w:rsid w:val="000376CC"/>
    <w:rsid w:val="00037AA4"/>
    <w:rsid w:val="00037C7B"/>
    <w:rsid w:val="00037F06"/>
    <w:rsid w:val="00037FFB"/>
    <w:rsid w:val="000404DF"/>
    <w:rsid w:val="0004050F"/>
    <w:rsid w:val="00040853"/>
    <w:rsid w:val="0004098A"/>
    <w:rsid w:val="000409B6"/>
    <w:rsid w:val="00040A11"/>
    <w:rsid w:val="00040A4A"/>
    <w:rsid w:val="00040DB7"/>
    <w:rsid w:val="00040EAE"/>
    <w:rsid w:val="00040FB1"/>
    <w:rsid w:val="00041191"/>
    <w:rsid w:val="00041794"/>
    <w:rsid w:val="0004195C"/>
    <w:rsid w:val="00041A1C"/>
    <w:rsid w:val="00041B73"/>
    <w:rsid w:val="00041E86"/>
    <w:rsid w:val="00041FBD"/>
    <w:rsid w:val="000421CF"/>
    <w:rsid w:val="0004220D"/>
    <w:rsid w:val="000422AB"/>
    <w:rsid w:val="000425A2"/>
    <w:rsid w:val="000425B5"/>
    <w:rsid w:val="000429C8"/>
    <w:rsid w:val="00042BCE"/>
    <w:rsid w:val="00042CBB"/>
    <w:rsid w:val="000430B5"/>
    <w:rsid w:val="00043135"/>
    <w:rsid w:val="0004345B"/>
    <w:rsid w:val="000438B5"/>
    <w:rsid w:val="00043A53"/>
    <w:rsid w:val="00043DB1"/>
    <w:rsid w:val="00044170"/>
    <w:rsid w:val="00044601"/>
    <w:rsid w:val="000446CA"/>
    <w:rsid w:val="000447FD"/>
    <w:rsid w:val="0004483C"/>
    <w:rsid w:val="00044F3A"/>
    <w:rsid w:val="0004504C"/>
    <w:rsid w:val="000452D4"/>
    <w:rsid w:val="00045345"/>
    <w:rsid w:val="000454AD"/>
    <w:rsid w:val="00045593"/>
    <w:rsid w:val="000456AA"/>
    <w:rsid w:val="00045771"/>
    <w:rsid w:val="000459E4"/>
    <w:rsid w:val="00045BB9"/>
    <w:rsid w:val="000462AE"/>
    <w:rsid w:val="000468FD"/>
    <w:rsid w:val="00046A9E"/>
    <w:rsid w:val="00046DD3"/>
    <w:rsid w:val="00046E9D"/>
    <w:rsid w:val="00046F2C"/>
    <w:rsid w:val="000472FF"/>
    <w:rsid w:val="000473F9"/>
    <w:rsid w:val="0004764D"/>
    <w:rsid w:val="00047A8C"/>
    <w:rsid w:val="00047C31"/>
    <w:rsid w:val="00047D35"/>
    <w:rsid w:val="000500BA"/>
    <w:rsid w:val="000502EB"/>
    <w:rsid w:val="00050381"/>
    <w:rsid w:val="00050AEE"/>
    <w:rsid w:val="00050ED9"/>
    <w:rsid w:val="000510BC"/>
    <w:rsid w:val="000513AA"/>
    <w:rsid w:val="000514AD"/>
    <w:rsid w:val="000514AF"/>
    <w:rsid w:val="0005168E"/>
    <w:rsid w:val="00051715"/>
    <w:rsid w:val="00051913"/>
    <w:rsid w:val="00051FC8"/>
    <w:rsid w:val="000523A5"/>
    <w:rsid w:val="00052451"/>
    <w:rsid w:val="00052502"/>
    <w:rsid w:val="000528FD"/>
    <w:rsid w:val="00052A93"/>
    <w:rsid w:val="00052AE0"/>
    <w:rsid w:val="00052BA4"/>
    <w:rsid w:val="00052BD0"/>
    <w:rsid w:val="00052CFB"/>
    <w:rsid w:val="00052DF6"/>
    <w:rsid w:val="0005338B"/>
    <w:rsid w:val="00054225"/>
    <w:rsid w:val="000546DF"/>
    <w:rsid w:val="0005474E"/>
    <w:rsid w:val="0005477D"/>
    <w:rsid w:val="000549A2"/>
    <w:rsid w:val="00054A82"/>
    <w:rsid w:val="00054C51"/>
    <w:rsid w:val="00054DC5"/>
    <w:rsid w:val="000552E1"/>
    <w:rsid w:val="000557B7"/>
    <w:rsid w:val="00055839"/>
    <w:rsid w:val="00055842"/>
    <w:rsid w:val="00055B0D"/>
    <w:rsid w:val="000560A6"/>
    <w:rsid w:val="000561B8"/>
    <w:rsid w:val="00056311"/>
    <w:rsid w:val="000564B4"/>
    <w:rsid w:val="00056D02"/>
    <w:rsid w:val="00056D65"/>
    <w:rsid w:val="00056E28"/>
    <w:rsid w:val="000605F1"/>
    <w:rsid w:val="00060721"/>
    <w:rsid w:val="00060895"/>
    <w:rsid w:val="000608F2"/>
    <w:rsid w:val="00060941"/>
    <w:rsid w:val="00060AF5"/>
    <w:rsid w:val="00060B02"/>
    <w:rsid w:val="00060C9E"/>
    <w:rsid w:val="00060CA3"/>
    <w:rsid w:val="00060D16"/>
    <w:rsid w:val="00060D1A"/>
    <w:rsid w:val="00060EBE"/>
    <w:rsid w:val="00061168"/>
    <w:rsid w:val="000613B9"/>
    <w:rsid w:val="000614B6"/>
    <w:rsid w:val="00061711"/>
    <w:rsid w:val="000617B3"/>
    <w:rsid w:val="00061A2D"/>
    <w:rsid w:val="00061A9F"/>
    <w:rsid w:val="00061B9A"/>
    <w:rsid w:val="00061C95"/>
    <w:rsid w:val="00061F9C"/>
    <w:rsid w:val="000628DB"/>
    <w:rsid w:val="00062B8C"/>
    <w:rsid w:val="00062BD6"/>
    <w:rsid w:val="00062C35"/>
    <w:rsid w:val="00063102"/>
    <w:rsid w:val="000635BA"/>
    <w:rsid w:val="00063AAB"/>
    <w:rsid w:val="00063B46"/>
    <w:rsid w:val="00063D36"/>
    <w:rsid w:val="00063E12"/>
    <w:rsid w:val="00063E76"/>
    <w:rsid w:val="00063E89"/>
    <w:rsid w:val="00064206"/>
    <w:rsid w:val="00064367"/>
    <w:rsid w:val="00064BB4"/>
    <w:rsid w:val="00064D29"/>
    <w:rsid w:val="000654FF"/>
    <w:rsid w:val="0006567B"/>
    <w:rsid w:val="00065D1D"/>
    <w:rsid w:val="00065D8F"/>
    <w:rsid w:val="00065F79"/>
    <w:rsid w:val="0006618E"/>
    <w:rsid w:val="00066799"/>
    <w:rsid w:val="000668FF"/>
    <w:rsid w:val="00066E8A"/>
    <w:rsid w:val="000672ED"/>
    <w:rsid w:val="00067378"/>
    <w:rsid w:val="000679E7"/>
    <w:rsid w:val="00067B7F"/>
    <w:rsid w:val="00067BF7"/>
    <w:rsid w:val="00067C51"/>
    <w:rsid w:val="00067DC3"/>
    <w:rsid w:val="00067EF0"/>
    <w:rsid w:val="00067FA2"/>
    <w:rsid w:val="0007009C"/>
    <w:rsid w:val="00070345"/>
    <w:rsid w:val="0007059B"/>
    <w:rsid w:val="000706E2"/>
    <w:rsid w:val="00070B2C"/>
    <w:rsid w:val="00070DB4"/>
    <w:rsid w:val="00070FCF"/>
    <w:rsid w:val="000710CA"/>
    <w:rsid w:val="00071352"/>
    <w:rsid w:val="00071473"/>
    <w:rsid w:val="000718CC"/>
    <w:rsid w:val="000718E4"/>
    <w:rsid w:val="000718E6"/>
    <w:rsid w:val="00071954"/>
    <w:rsid w:val="00071B33"/>
    <w:rsid w:val="00071BF3"/>
    <w:rsid w:val="00072090"/>
    <w:rsid w:val="00072B26"/>
    <w:rsid w:val="00072C51"/>
    <w:rsid w:val="00072DCE"/>
    <w:rsid w:val="00072E06"/>
    <w:rsid w:val="00073349"/>
    <w:rsid w:val="000734FA"/>
    <w:rsid w:val="00073870"/>
    <w:rsid w:val="00073A7D"/>
    <w:rsid w:val="00074119"/>
    <w:rsid w:val="00074502"/>
    <w:rsid w:val="00074758"/>
    <w:rsid w:val="0007489F"/>
    <w:rsid w:val="000751DC"/>
    <w:rsid w:val="00075294"/>
    <w:rsid w:val="0007533E"/>
    <w:rsid w:val="000756A5"/>
    <w:rsid w:val="00075BFF"/>
    <w:rsid w:val="00075F94"/>
    <w:rsid w:val="00076029"/>
    <w:rsid w:val="0007608F"/>
    <w:rsid w:val="0007629C"/>
    <w:rsid w:val="000762D2"/>
    <w:rsid w:val="000762E6"/>
    <w:rsid w:val="0007654A"/>
    <w:rsid w:val="00076D4C"/>
    <w:rsid w:val="00076E16"/>
    <w:rsid w:val="00076E2E"/>
    <w:rsid w:val="00076EE6"/>
    <w:rsid w:val="00076FA8"/>
    <w:rsid w:val="00077726"/>
    <w:rsid w:val="00077926"/>
    <w:rsid w:val="00077A54"/>
    <w:rsid w:val="0008060A"/>
    <w:rsid w:val="00080673"/>
    <w:rsid w:val="00080B78"/>
    <w:rsid w:val="00080B83"/>
    <w:rsid w:val="00080BF5"/>
    <w:rsid w:val="00080DEE"/>
    <w:rsid w:val="00080DF4"/>
    <w:rsid w:val="00081011"/>
    <w:rsid w:val="00081026"/>
    <w:rsid w:val="00081112"/>
    <w:rsid w:val="000814DA"/>
    <w:rsid w:val="000816E5"/>
    <w:rsid w:val="00081728"/>
    <w:rsid w:val="00081CA3"/>
    <w:rsid w:val="00081E1D"/>
    <w:rsid w:val="00081E1F"/>
    <w:rsid w:val="0008215B"/>
    <w:rsid w:val="000822BD"/>
    <w:rsid w:val="000827D2"/>
    <w:rsid w:val="00082868"/>
    <w:rsid w:val="00082CC0"/>
    <w:rsid w:val="00082ED8"/>
    <w:rsid w:val="000830EE"/>
    <w:rsid w:val="000831DD"/>
    <w:rsid w:val="0008325B"/>
    <w:rsid w:val="000833A1"/>
    <w:rsid w:val="000833FF"/>
    <w:rsid w:val="00083490"/>
    <w:rsid w:val="00083A49"/>
    <w:rsid w:val="00083BE3"/>
    <w:rsid w:val="00083CF9"/>
    <w:rsid w:val="0008425A"/>
    <w:rsid w:val="000845D5"/>
    <w:rsid w:val="000848F1"/>
    <w:rsid w:val="00084BE8"/>
    <w:rsid w:val="00084EC3"/>
    <w:rsid w:val="00084FAD"/>
    <w:rsid w:val="000851DC"/>
    <w:rsid w:val="00085243"/>
    <w:rsid w:val="00085278"/>
    <w:rsid w:val="000853C9"/>
    <w:rsid w:val="0008542F"/>
    <w:rsid w:val="00085571"/>
    <w:rsid w:val="00085577"/>
    <w:rsid w:val="000855B1"/>
    <w:rsid w:val="000859AB"/>
    <w:rsid w:val="00085DA3"/>
    <w:rsid w:val="00086868"/>
    <w:rsid w:val="0008689E"/>
    <w:rsid w:val="00086AFD"/>
    <w:rsid w:val="00086DAE"/>
    <w:rsid w:val="00086F6E"/>
    <w:rsid w:val="00087193"/>
    <w:rsid w:val="0008747D"/>
    <w:rsid w:val="000876EA"/>
    <w:rsid w:val="00087E75"/>
    <w:rsid w:val="00087F43"/>
    <w:rsid w:val="000902E3"/>
    <w:rsid w:val="000905F6"/>
    <w:rsid w:val="00090637"/>
    <w:rsid w:val="000906DA"/>
    <w:rsid w:val="000906FB"/>
    <w:rsid w:val="000908EF"/>
    <w:rsid w:val="00090906"/>
    <w:rsid w:val="00090C91"/>
    <w:rsid w:val="0009162E"/>
    <w:rsid w:val="00091BEB"/>
    <w:rsid w:val="00091F89"/>
    <w:rsid w:val="0009203F"/>
    <w:rsid w:val="0009236D"/>
    <w:rsid w:val="000931C9"/>
    <w:rsid w:val="00093401"/>
    <w:rsid w:val="000934F9"/>
    <w:rsid w:val="000936EC"/>
    <w:rsid w:val="00093960"/>
    <w:rsid w:val="00093D14"/>
    <w:rsid w:val="00093D66"/>
    <w:rsid w:val="00093E0D"/>
    <w:rsid w:val="00093F60"/>
    <w:rsid w:val="000940E1"/>
    <w:rsid w:val="0009410F"/>
    <w:rsid w:val="00094563"/>
    <w:rsid w:val="00094A80"/>
    <w:rsid w:val="0009517C"/>
    <w:rsid w:val="000952A1"/>
    <w:rsid w:val="0009560D"/>
    <w:rsid w:val="00095921"/>
    <w:rsid w:val="00095BA6"/>
    <w:rsid w:val="00095CF8"/>
    <w:rsid w:val="00095E1E"/>
    <w:rsid w:val="00095E8C"/>
    <w:rsid w:val="00095FD6"/>
    <w:rsid w:val="000964BA"/>
    <w:rsid w:val="0009655D"/>
    <w:rsid w:val="000965B7"/>
    <w:rsid w:val="00096674"/>
    <w:rsid w:val="00096941"/>
    <w:rsid w:val="00096A03"/>
    <w:rsid w:val="00096A20"/>
    <w:rsid w:val="00096C36"/>
    <w:rsid w:val="00096DA8"/>
    <w:rsid w:val="00096EA4"/>
    <w:rsid w:val="00096FAB"/>
    <w:rsid w:val="0009703B"/>
    <w:rsid w:val="000970F5"/>
    <w:rsid w:val="00097187"/>
    <w:rsid w:val="000972DD"/>
    <w:rsid w:val="00097A95"/>
    <w:rsid w:val="000A0145"/>
    <w:rsid w:val="000A01BF"/>
    <w:rsid w:val="000A0392"/>
    <w:rsid w:val="000A04E8"/>
    <w:rsid w:val="000A056F"/>
    <w:rsid w:val="000A0649"/>
    <w:rsid w:val="000A0B1D"/>
    <w:rsid w:val="000A0D3D"/>
    <w:rsid w:val="000A0E64"/>
    <w:rsid w:val="000A13B1"/>
    <w:rsid w:val="000A1823"/>
    <w:rsid w:val="000A18E4"/>
    <w:rsid w:val="000A1999"/>
    <w:rsid w:val="000A19EE"/>
    <w:rsid w:val="000A1F95"/>
    <w:rsid w:val="000A23F4"/>
    <w:rsid w:val="000A2474"/>
    <w:rsid w:val="000A24F9"/>
    <w:rsid w:val="000A2622"/>
    <w:rsid w:val="000A2962"/>
    <w:rsid w:val="000A2968"/>
    <w:rsid w:val="000A2CEF"/>
    <w:rsid w:val="000A3400"/>
    <w:rsid w:val="000A347A"/>
    <w:rsid w:val="000A34EF"/>
    <w:rsid w:val="000A35BA"/>
    <w:rsid w:val="000A3B5D"/>
    <w:rsid w:val="000A3EEA"/>
    <w:rsid w:val="000A3FA2"/>
    <w:rsid w:val="000A4440"/>
    <w:rsid w:val="000A4576"/>
    <w:rsid w:val="000A4594"/>
    <w:rsid w:val="000A4D34"/>
    <w:rsid w:val="000A4DC8"/>
    <w:rsid w:val="000A549E"/>
    <w:rsid w:val="000A574D"/>
    <w:rsid w:val="000A5768"/>
    <w:rsid w:val="000A5863"/>
    <w:rsid w:val="000A5E51"/>
    <w:rsid w:val="000A5EFE"/>
    <w:rsid w:val="000A5F32"/>
    <w:rsid w:val="000A614D"/>
    <w:rsid w:val="000A6346"/>
    <w:rsid w:val="000A636A"/>
    <w:rsid w:val="000A6518"/>
    <w:rsid w:val="000A6546"/>
    <w:rsid w:val="000A686F"/>
    <w:rsid w:val="000A6896"/>
    <w:rsid w:val="000A6B73"/>
    <w:rsid w:val="000A6BC6"/>
    <w:rsid w:val="000A6D58"/>
    <w:rsid w:val="000A6EDD"/>
    <w:rsid w:val="000A6F32"/>
    <w:rsid w:val="000A6F41"/>
    <w:rsid w:val="000A6F7E"/>
    <w:rsid w:val="000A75D5"/>
    <w:rsid w:val="000A779B"/>
    <w:rsid w:val="000A7B89"/>
    <w:rsid w:val="000B0208"/>
    <w:rsid w:val="000B087F"/>
    <w:rsid w:val="000B0C27"/>
    <w:rsid w:val="000B1461"/>
    <w:rsid w:val="000B1540"/>
    <w:rsid w:val="000B17E3"/>
    <w:rsid w:val="000B19BB"/>
    <w:rsid w:val="000B1B4A"/>
    <w:rsid w:val="000B1C57"/>
    <w:rsid w:val="000B1EB4"/>
    <w:rsid w:val="000B2001"/>
    <w:rsid w:val="000B2494"/>
    <w:rsid w:val="000B2520"/>
    <w:rsid w:val="000B2683"/>
    <w:rsid w:val="000B27F8"/>
    <w:rsid w:val="000B2B7C"/>
    <w:rsid w:val="000B2BD9"/>
    <w:rsid w:val="000B2C6A"/>
    <w:rsid w:val="000B3155"/>
    <w:rsid w:val="000B3221"/>
    <w:rsid w:val="000B33F6"/>
    <w:rsid w:val="000B3505"/>
    <w:rsid w:val="000B3B06"/>
    <w:rsid w:val="000B3EB4"/>
    <w:rsid w:val="000B3EC6"/>
    <w:rsid w:val="000B3F11"/>
    <w:rsid w:val="000B4029"/>
    <w:rsid w:val="000B418A"/>
    <w:rsid w:val="000B42DC"/>
    <w:rsid w:val="000B43C9"/>
    <w:rsid w:val="000B43E9"/>
    <w:rsid w:val="000B44BD"/>
    <w:rsid w:val="000B4768"/>
    <w:rsid w:val="000B482A"/>
    <w:rsid w:val="000B4BB7"/>
    <w:rsid w:val="000B4D1C"/>
    <w:rsid w:val="000B4EF0"/>
    <w:rsid w:val="000B4F57"/>
    <w:rsid w:val="000B53AE"/>
    <w:rsid w:val="000B5742"/>
    <w:rsid w:val="000B58E9"/>
    <w:rsid w:val="000B5B1B"/>
    <w:rsid w:val="000B5BAA"/>
    <w:rsid w:val="000B5C07"/>
    <w:rsid w:val="000B5C2D"/>
    <w:rsid w:val="000B5E1E"/>
    <w:rsid w:val="000B5E37"/>
    <w:rsid w:val="000B5E4C"/>
    <w:rsid w:val="000B608D"/>
    <w:rsid w:val="000B664F"/>
    <w:rsid w:val="000B67B9"/>
    <w:rsid w:val="000B6B0C"/>
    <w:rsid w:val="000B6BA0"/>
    <w:rsid w:val="000B6F35"/>
    <w:rsid w:val="000B706F"/>
    <w:rsid w:val="000B7680"/>
    <w:rsid w:val="000B7A94"/>
    <w:rsid w:val="000B7D3F"/>
    <w:rsid w:val="000C00BF"/>
    <w:rsid w:val="000C03E7"/>
    <w:rsid w:val="000C048F"/>
    <w:rsid w:val="000C07A2"/>
    <w:rsid w:val="000C0B85"/>
    <w:rsid w:val="000C112A"/>
    <w:rsid w:val="000C1224"/>
    <w:rsid w:val="000C1542"/>
    <w:rsid w:val="000C158D"/>
    <w:rsid w:val="000C1673"/>
    <w:rsid w:val="000C1956"/>
    <w:rsid w:val="000C1C96"/>
    <w:rsid w:val="000C201E"/>
    <w:rsid w:val="000C26E6"/>
    <w:rsid w:val="000C2D58"/>
    <w:rsid w:val="000C2E19"/>
    <w:rsid w:val="000C2F2F"/>
    <w:rsid w:val="000C2FBC"/>
    <w:rsid w:val="000C30FB"/>
    <w:rsid w:val="000C31A0"/>
    <w:rsid w:val="000C36A5"/>
    <w:rsid w:val="000C3AD0"/>
    <w:rsid w:val="000C3F67"/>
    <w:rsid w:val="000C422A"/>
    <w:rsid w:val="000C466F"/>
    <w:rsid w:val="000C4776"/>
    <w:rsid w:val="000C4884"/>
    <w:rsid w:val="000C4D9D"/>
    <w:rsid w:val="000C4E85"/>
    <w:rsid w:val="000C4F33"/>
    <w:rsid w:val="000C508A"/>
    <w:rsid w:val="000C50B2"/>
    <w:rsid w:val="000C51D4"/>
    <w:rsid w:val="000C58D0"/>
    <w:rsid w:val="000C59B4"/>
    <w:rsid w:val="000C5A54"/>
    <w:rsid w:val="000C5BF2"/>
    <w:rsid w:val="000C5C12"/>
    <w:rsid w:val="000C5D80"/>
    <w:rsid w:val="000C5E71"/>
    <w:rsid w:val="000C5EC3"/>
    <w:rsid w:val="000C60CC"/>
    <w:rsid w:val="000C6303"/>
    <w:rsid w:val="000C6510"/>
    <w:rsid w:val="000C6561"/>
    <w:rsid w:val="000C6606"/>
    <w:rsid w:val="000C6745"/>
    <w:rsid w:val="000C6959"/>
    <w:rsid w:val="000C69CA"/>
    <w:rsid w:val="000C6D84"/>
    <w:rsid w:val="000C7101"/>
    <w:rsid w:val="000C7415"/>
    <w:rsid w:val="000C79F8"/>
    <w:rsid w:val="000C7AFF"/>
    <w:rsid w:val="000D0253"/>
    <w:rsid w:val="000D036A"/>
    <w:rsid w:val="000D03CA"/>
    <w:rsid w:val="000D03FA"/>
    <w:rsid w:val="000D043E"/>
    <w:rsid w:val="000D04F3"/>
    <w:rsid w:val="000D0960"/>
    <w:rsid w:val="000D0ACF"/>
    <w:rsid w:val="000D0DBD"/>
    <w:rsid w:val="000D114C"/>
    <w:rsid w:val="000D11FB"/>
    <w:rsid w:val="000D120A"/>
    <w:rsid w:val="000D1304"/>
    <w:rsid w:val="000D158D"/>
    <w:rsid w:val="000D1A20"/>
    <w:rsid w:val="000D1C46"/>
    <w:rsid w:val="000D1F0C"/>
    <w:rsid w:val="000D2178"/>
    <w:rsid w:val="000D254F"/>
    <w:rsid w:val="000D28AF"/>
    <w:rsid w:val="000D2943"/>
    <w:rsid w:val="000D2AEE"/>
    <w:rsid w:val="000D2C3A"/>
    <w:rsid w:val="000D2F18"/>
    <w:rsid w:val="000D310B"/>
    <w:rsid w:val="000D340E"/>
    <w:rsid w:val="000D3572"/>
    <w:rsid w:val="000D3758"/>
    <w:rsid w:val="000D3A30"/>
    <w:rsid w:val="000D3ABB"/>
    <w:rsid w:val="000D3D64"/>
    <w:rsid w:val="000D3ED1"/>
    <w:rsid w:val="000D3EE6"/>
    <w:rsid w:val="000D4307"/>
    <w:rsid w:val="000D45EA"/>
    <w:rsid w:val="000D46B8"/>
    <w:rsid w:val="000D48B8"/>
    <w:rsid w:val="000D4B07"/>
    <w:rsid w:val="000D4FB7"/>
    <w:rsid w:val="000D51E5"/>
    <w:rsid w:val="000D5305"/>
    <w:rsid w:val="000D5409"/>
    <w:rsid w:val="000D57C1"/>
    <w:rsid w:val="000D59BC"/>
    <w:rsid w:val="000D5CD9"/>
    <w:rsid w:val="000D5F7F"/>
    <w:rsid w:val="000D613E"/>
    <w:rsid w:val="000D6204"/>
    <w:rsid w:val="000D6222"/>
    <w:rsid w:val="000D6486"/>
    <w:rsid w:val="000D65B1"/>
    <w:rsid w:val="000D6807"/>
    <w:rsid w:val="000D68F0"/>
    <w:rsid w:val="000D6A12"/>
    <w:rsid w:val="000D6A38"/>
    <w:rsid w:val="000D6B32"/>
    <w:rsid w:val="000D7110"/>
    <w:rsid w:val="000D739E"/>
    <w:rsid w:val="000D77F9"/>
    <w:rsid w:val="000D7BFD"/>
    <w:rsid w:val="000E0370"/>
    <w:rsid w:val="000E06A8"/>
    <w:rsid w:val="000E086F"/>
    <w:rsid w:val="000E08FD"/>
    <w:rsid w:val="000E0998"/>
    <w:rsid w:val="000E0999"/>
    <w:rsid w:val="000E13CF"/>
    <w:rsid w:val="000E149F"/>
    <w:rsid w:val="000E1675"/>
    <w:rsid w:val="000E16E3"/>
    <w:rsid w:val="000E18B6"/>
    <w:rsid w:val="000E195D"/>
    <w:rsid w:val="000E197D"/>
    <w:rsid w:val="000E1B53"/>
    <w:rsid w:val="000E1D7C"/>
    <w:rsid w:val="000E1F3F"/>
    <w:rsid w:val="000E26BE"/>
    <w:rsid w:val="000E2B01"/>
    <w:rsid w:val="000E2D65"/>
    <w:rsid w:val="000E2DA3"/>
    <w:rsid w:val="000E2DC4"/>
    <w:rsid w:val="000E2FFE"/>
    <w:rsid w:val="000E3092"/>
    <w:rsid w:val="000E3225"/>
    <w:rsid w:val="000E322A"/>
    <w:rsid w:val="000E33A3"/>
    <w:rsid w:val="000E34CA"/>
    <w:rsid w:val="000E35CF"/>
    <w:rsid w:val="000E36C3"/>
    <w:rsid w:val="000E3B0B"/>
    <w:rsid w:val="000E43F5"/>
    <w:rsid w:val="000E44B3"/>
    <w:rsid w:val="000E4533"/>
    <w:rsid w:val="000E459F"/>
    <w:rsid w:val="000E4650"/>
    <w:rsid w:val="000E4A6C"/>
    <w:rsid w:val="000E4B94"/>
    <w:rsid w:val="000E4C2D"/>
    <w:rsid w:val="000E4CB3"/>
    <w:rsid w:val="000E4F8A"/>
    <w:rsid w:val="000E512A"/>
    <w:rsid w:val="000E5176"/>
    <w:rsid w:val="000E521C"/>
    <w:rsid w:val="000E5221"/>
    <w:rsid w:val="000E523A"/>
    <w:rsid w:val="000E5EC6"/>
    <w:rsid w:val="000E5F36"/>
    <w:rsid w:val="000E6233"/>
    <w:rsid w:val="000E6248"/>
    <w:rsid w:val="000E6279"/>
    <w:rsid w:val="000E6393"/>
    <w:rsid w:val="000E65F8"/>
    <w:rsid w:val="000E666F"/>
    <w:rsid w:val="000E6675"/>
    <w:rsid w:val="000E6773"/>
    <w:rsid w:val="000E77B2"/>
    <w:rsid w:val="000E796E"/>
    <w:rsid w:val="000E797B"/>
    <w:rsid w:val="000E7988"/>
    <w:rsid w:val="000F07C3"/>
    <w:rsid w:val="000F0AD2"/>
    <w:rsid w:val="000F0D63"/>
    <w:rsid w:val="000F0F8A"/>
    <w:rsid w:val="000F0FF9"/>
    <w:rsid w:val="000F135B"/>
    <w:rsid w:val="000F14D2"/>
    <w:rsid w:val="000F17EA"/>
    <w:rsid w:val="000F1AC4"/>
    <w:rsid w:val="000F1B7A"/>
    <w:rsid w:val="000F1F4B"/>
    <w:rsid w:val="000F20CB"/>
    <w:rsid w:val="000F2237"/>
    <w:rsid w:val="000F2780"/>
    <w:rsid w:val="000F2828"/>
    <w:rsid w:val="000F2844"/>
    <w:rsid w:val="000F2AC5"/>
    <w:rsid w:val="000F2ADA"/>
    <w:rsid w:val="000F2E54"/>
    <w:rsid w:val="000F2EAB"/>
    <w:rsid w:val="000F3036"/>
    <w:rsid w:val="000F333E"/>
    <w:rsid w:val="000F3634"/>
    <w:rsid w:val="000F364F"/>
    <w:rsid w:val="000F3723"/>
    <w:rsid w:val="000F3805"/>
    <w:rsid w:val="000F3E5E"/>
    <w:rsid w:val="000F4388"/>
    <w:rsid w:val="000F4619"/>
    <w:rsid w:val="000F4AF3"/>
    <w:rsid w:val="000F4CFB"/>
    <w:rsid w:val="000F4E86"/>
    <w:rsid w:val="000F5368"/>
    <w:rsid w:val="000F537D"/>
    <w:rsid w:val="000F537E"/>
    <w:rsid w:val="000F5421"/>
    <w:rsid w:val="000F5489"/>
    <w:rsid w:val="000F5B23"/>
    <w:rsid w:val="000F5B66"/>
    <w:rsid w:val="000F5CEF"/>
    <w:rsid w:val="000F6476"/>
    <w:rsid w:val="000F67A8"/>
    <w:rsid w:val="000F6AE5"/>
    <w:rsid w:val="000F6CC1"/>
    <w:rsid w:val="000F6D2A"/>
    <w:rsid w:val="000F6FEC"/>
    <w:rsid w:val="000F7824"/>
    <w:rsid w:val="000F78EF"/>
    <w:rsid w:val="000F7D67"/>
    <w:rsid w:val="000F7DA2"/>
    <w:rsid w:val="000F7E50"/>
    <w:rsid w:val="000F7E84"/>
    <w:rsid w:val="001003DB"/>
    <w:rsid w:val="00100815"/>
    <w:rsid w:val="00100A46"/>
    <w:rsid w:val="001013E0"/>
    <w:rsid w:val="001014E4"/>
    <w:rsid w:val="00101556"/>
    <w:rsid w:val="001017C0"/>
    <w:rsid w:val="00101C11"/>
    <w:rsid w:val="00101E33"/>
    <w:rsid w:val="00101E4A"/>
    <w:rsid w:val="00101F6A"/>
    <w:rsid w:val="0010206B"/>
    <w:rsid w:val="0010210F"/>
    <w:rsid w:val="001021B5"/>
    <w:rsid w:val="001022C4"/>
    <w:rsid w:val="001023D0"/>
    <w:rsid w:val="00102782"/>
    <w:rsid w:val="00102EF7"/>
    <w:rsid w:val="001032F9"/>
    <w:rsid w:val="00103324"/>
    <w:rsid w:val="00103801"/>
    <w:rsid w:val="00103FF7"/>
    <w:rsid w:val="001041F7"/>
    <w:rsid w:val="001048B1"/>
    <w:rsid w:val="00104A14"/>
    <w:rsid w:val="00104B81"/>
    <w:rsid w:val="00104DBB"/>
    <w:rsid w:val="00105028"/>
    <w:rsid w:val="001050E5"/>
    <w:rsid w:val="00105828"/>
    <w:rsid w:val="00106019"/>
    <w:rsid w:val="001064C3"/>
    <w:rsid w:val="001064D8"/>
    <w:rsid w:val="00106BA8"/>
    <w:rsid w:val="00106ED8"/>
    <w:rsid w:val="00107CD8"/>
    <w:rsid w:val="00110056"/>
    <w:rsid w:val="00110068"/>
    <w:rsid w:val="0011008C"/>
    <w:rsid w:val="00110249"/>
    <w:rsid w:val="00110AB6"/>
    <w:rsid w:val="00110CD8"/>
    <w:rsid w:val="00110F51"/>
    <w:rsid w:val="00111863"/>
    <w:rsid w:val="001118A0"/>
    <w:rsid w:val="00111C8F"/>
    <w:rsid w:val="00111E10"/>
    <w:rsid w:val="00111FA3"/>
    <w:rsid w:val="00111FD6"/>
    <w:rsid w:val="001120CF"/>
    <w:rsid w:val="00112216"/>
    <w:rsid w:val="001122C3"/>
    <w:rsid w:val="001125CE"/>
    <w:rsid w:val="00112802"/>
    <w:rsid w:val="0011294E"/>
    <w:rsid w:val="001129CB"/>
    <w:rsid w:val="00112C2D"/>
    <w:rsid w:val="00112EA6"/>
    <w:rsid w:val="001131AC"/>
    <w:rsid w:val="001132F2"/>
    <w:rsid w:val="0011362A"/>
    <w:rsid w:val="001136BA"/>
    <w:rsid w:val="00113F6D"/>
    <w:rsid w:val="0011423A"/>
    <w:rsid w:val="0011461D"/>
    <w:rsid w:val="001146FD"/>
    <w:rsid w:val="001148E2"/>
    <w:rsid w:val="00114977"/>
    <w:rsid w:val="00114A10"/>
    <w:rsid w:val="00114BC0"/>
    <w:rsid w:val="00114FA9"/>
    <w:rsid w:val="001151A3"/>
    <w:rsid w:val="00115233"/>
    <w:rsid w:val="00115551"/>
    <w:rsid w:val="00115698"/>
    <w:rsid w:val="001159DF"/>
    <w:rsid w:val="00115CB8"/>
    <w:rsid w:val="00115D32"/>
    <w:rsid w:val="001161E2"/>
    <w:rsid w:val="001163BA"/>
    <w:rsid w:val="001163CC"/>
    <w:rsid w:val="00116450"/>
    <w:rsid w:val="0011672F"/>
    <w:rsid w:val="00116811"/>
    <w:rsid w:val="00116BF9"/>
    <w:rsid w:val="00116CAE"/>
    <w:rsid w:val="00116EBB"/>
    <w:rsid w:val="0011725B"/>
    <w:rsid w:val="0011741C"/>
    <w:rsid w:val="00117723"/>
    <w:rsid w:val="001177D2"/>
    <w:rsid w:val="001178F4"/>
    <w:rsid w:val="00117D78"/>
    <w:rsid w:val="00117EF4"/>
    <w:rsid w:val="00117FFB"/>
    <w:rsid w:val="00120030"/>
    <w:rsid w:val="00120340"/>
    <w:rsid w:val="00120E11"/>
    <w:rsid w:val="0012127A"/>
    <w:rsid w:val="0012142A"/>
    <w:rsid w:val="001215B8"/>
    <w:rsid w:val="00121828"/>
    <w:rsid w:val="0012196C"/>
    <w:rsid w:val="00121B93"/>
    <w:rsid w:val="00121BE4"/>
    <w:rsid w:val="00121DBF"/>
    <w:rsid w:val="0012207C"/>
    <w:rsid w:val="00122321"/>
    <w:rsid w:val="001225D4"/>
    <w:rsid w:val="001226AD"/>
    <w:rsid w:val="001226F1"/>
    <w:rsid w:val="00122A5A"/>
    <w:rsid w:val="00122DF2"/>
    <w:rsid w:val="00122ECE"/>
    <w:rsid w:val="00122F79"/>
    <w:rsid w:val="00123145"/>
    <w:rsid w:val="001231D3"/>
    <w:rsid w:val="001232FE"/>
    <w:rsid w:val="00123357"/>
    <w:rsid w:val="0012371A"/>
    <w:rsid w:val="00123794"/>
    <w:rsid w:val="0012389E"/>
    <w:rsid w:val="001238AC"/>
    <w:rsid w:val="00123BBF"/>
    <w:rsid w:val="00123E14"/>
    <w:rsid w:val="00123FFD"/>
    <w:rsid w:val="00124597"/>
    <w:rsid w:val="00124850"/>
    <w:rsid w:val="001248AD"/>
    <w:rsid w:val="00124FE5"/>
    <w:rsid w:val="001250FC"/>
    <w:rsid w:val="0012530E"/>
    <w:rsid w:val="00125464"/>
    <w:rsid w:val="0012551D"/>
    <w:rsid w:val="001259A8"/>
    <w:rsid w:val="00126472"/>
    <w:rsid w:val="00126633"/>
    <w:rsid w:val="001267AF"/>
    <w:rsid w:val="00126B01"/>
    <w:rsid w:val="00126FFE"/>
    <w:rsid w:val="001272C2"/>
    <w:rsid w:val="00127478"/>
    <w:rsid w:val="00127770"/>
    <w:rsid w:val="0012781F"/>
    <w:rsid w:val="001279D7"/>
    <w:rsid w:val="00127B4C"/>
    <w:rsid w:val="00127DE6"/>
    <w:rsid w:val="00127E7D"/>
    <w:rsid w:val="001300E1"/>
    <w:rsid w:val="00130991"/>
    <w:rsid w:val="00130EC3"/>
    <w:rsid w:val="00130F60"/>
    <w:rsid w:val="00131577"/>
    <w:rsid w:val="0013179B"/>
    <w:rsid w:val="001317AD"/>
    <w:rsid w:val="00131894"/>
    <w:rsid w:val="001318A7"/>
    <w:rsid w:val="001318D6"/>
    <w:rsid w:val="00131989"/>
    <w:rsid w:val="00131BC8"/>
    <w:rsid w:val="0013217E"/>
    <w:rsid w:val="001321D7"/>
    <w:rsid w:val="001325FB"/>
    <w:rsid w:val="00132738"/>
    <w:rsid w:val="0013284F"/>
    <w:rsid w:val="00132B8B"/>
    <w:rsid w:val="00132BE8"/>
    <w:rsid w:val="00132C54"/>
    <w:rsid w:val="00132E00"/>
    <w:rsid w:val="00132F70"/>
    <w:rsid w:val="001334EE"/>
    <w:rsid w:val="0013356B"/>
    <w:rsid w:val="00133607"/>
    <w:rsid w:val="001336CC"/>
    <w:rsid w:val="00133A2F"/>
    <w:rsid w:val="00133AF5"/>
    <w:rsid w:val="00133B10"/>
    <w:rsid w:val="0013413A"/>
    <w:rsid w:val="0013417E"/>
    <w:rsid w:val="00134261"/>
    <w:rsid w:val="001343FD"/>
    <w:rsid w:val="001345B0"/>
    <w:rsid w:val="00134630"/>
    <w:rsid w:val="0013483C"/>
    <w:rsid w:val="00134C60"/>
    <w:rsid w:val="00134DED"/>
    <w:rsid w:val="001351E7"/>
    <w:rsid w:val="00135449"/>
    <w:rsid w:val="001354BE"/>
    <w:rsid w:val="001357C4"/>
    <w:rsid w:val="001357DD"/>
    <w:rsid w:val="001359CC"/>
    <w:rsid w:val="00135EDC"/>
    <w:rsid w:val="00136001"/>
    <w:rsid w:val="00136478"/>
    <w:rsid w:val="0013654B"/>
    <w:rsid w:val="00136ADE"/>
    <w:rsid w:val="00136BB6"/>
    <w:rsid w:val="00136D2D"/>
    <w:rsid w:val="00136D86"/>
    <w:rsid w:val="00136DC4"/>
    <w:rsid w:val="00137195"/>
    <w:rsid w:val="001371BC"/>
    <w:rsid w:val="001372DB"/>
    <w:rsid w:val="00137451"/>
    <w:rsid w:val="001379B9"/>
    <w:rsid w:val="00137B8C"/>
    <w:rsid w:val="00137D0E"/>
    <w:rsid w:val="00137E9D"/>
    <w:rsid w:val="00137F18"/>
    <w:rsid w:val="00140053"/>
    <w:rsid w:val="00140337"/>
    <w:rsid w:val="00140422"/>
    <w:rsid w:val="0014069D"/>
    <w:rsid w:val="00140CF2"/>
    <w:rsid w:val="0014104A"/>
    <w:rsid w:val="0014111D"/>
    <w:rsid w:val="001412EE"/>
    <w:rsid w:val="001413BF"/>
    <w:rsid w:val="00141500"/>
    <w:rsid w:val="0014151E"/>
    <w:rsid w:val="00141601"/>
    <w:rsid w:val="001421FB"/>
    <w:rsid w:val="0014238C"/>
    <w:rsid w:val="0014251A"/>
    <w:rsid w:val="001427A9"/>
    <w:rsid w:val="0014292F"/>
    <w:rsid w:val="00142D13"/>
    <w:rsid w:val="00142D2F"/>
    <w:rsid w:val="00142EEB"/>
    <w:rsid w:val="00142F30"/>
    <w:rsid w:val="0014307C"/>
    <w:rsid w:val="00143122"/>
    <w:rsid w:val="00143305"/>
    <w:rsid w:val="001433B7"/>
    <w:rsid w:val="00143490"/>
    <w:rsid w:val="001436F9"/>
    <w:rsid w:val="001437BC"/>
    <w:rsid w:val="001437C9"/>
    <w:rsid w:val="001439C2"/>
    <w:rsid w:val="00144079"/>
    <w:rsid w:val="001447ED"/>
    <w:rsid w:val="00144A10"/>
    <w:rsid w:val="00144AB1"/>
    <w:rsid w:val="00144B1F"/>
    <w:rsid w:val="00144C9A"/>
    <w:rsid w:val="00144D85"/>
    <w:rsid w:val="0014524D"/>
    <w:rsid w:val="001453BF"/>
    <w:rsid w:val="00145632"/>
    <w:rsid w:val="00145672"/>
    <w:rsid w:val="00145675"/>
    <w:rsid w:val="00145769"/>
    <w:rsid w:val="00145DE1"/>
    <w:rsid w:val="00145F70"/>
    <w:rsid w:val="0014611C"/>
    <w:rsid w:val="00146150"/>
    <w:rsid w:val="001463A7"/>
    <w:rsid w:val="00146478"/>
    <w:rsid w:val="00146561"/>
    <w:rsid w:val="00146962"/>
    <w:rsid w:val="00146A39"/>
    <w:rsid w:val="00146A3F"/>
    <w:rsid w:val="00146B52"/>
    <w:rsid w:val="00146C0E"/>
    <w:rsid w:val="00146C33"/>
    <w:rsid w:val="00147901"/>
    <w:rsid w:val="00147B5F"/>
    <w:rsid w:val="00147FAA"/>
    <w:rsid w:val="00147FFD"/>
    <w:rsid w:val="001500D9"/>
    <w:rsid w:val="0015032F"/>
    <w:rsid w:val="0015062F"/>
    <w:rsid w:val="00150B74"/>
    <w:rsid w:val="00150C3E"/>
    <w:rsid w:val="001513D7"/>
    <w:rsid w:val="0015171F"/>
    <w:rsid w:val="001519C9"/>
    <w:rsid w:val="00151B15"/>
    <w:rsid w:val="00151FE9"/>
    <w:rsid w:val="00152056"/>
    <w:rsid w:val="001521DD"/>
    <w:rsid w:val="0015229F"/>
    <w:rsid w:val="001522A2"/>
    <w:rsid w:val="00152376"/>
    <w:rsid w:val="001523B1"/>
    <w:rsid w:val="001524E8"/>
    <w:rsid w:val="00152531"/>
    <w:rsid w:val="001528BB"/>
    <w:rsid w:val="00152B7F"/>
    <w:rsid w:val="00152BF2"/>
    <w:rsid w:val="00152FAD"/>
    <w:rsid w:val="00152FFF"/>
    <w:rsid w:val="001530E5"/>
    <w:rsid w:val="00153634"/>
    <w:rsid w:val="00153703"/>
    <w:rsid w:val="00153AFE"/>
    <w:rsid w:val="00153E8B"/>
    <w:rsid w:val="001547D6"/>
    <w:rsid w:val="00154F6F"/>
    <w:rsid w:val="00154FDD"/>
    <w:rsid w:val="001553C7"/>
    <w:rsid w:val="0015549E"/>
    <w:rsid w:val="00155777"/>
    <w:rsid w:val="00155883"/>
    <w:rsid w:val="00155996"/>
    <w:rsid w:val="00155BCF"/>
    <w:rsid w:val="00155F0B"/>
    <w:rsid w:val="00156422"/>
    <w:rsid w:val="00156BB0"/>
    <w:rsid w:val="00157037"/>
    <w:rsid w:val="001571C9"/>
    <w:rsid w:val="00157361"/>
    <w:rsid w:val="001576E9"/>
    <w:rsid w:val="0015775A"/>
    <w:rsid w:val="0015786E"/>
    <w:rsid w:val="00157A08"/>
    <w:rsid w:val="00157F67"/>
    <w:rsid w:val="00160133"/>
    <w:rsid w:val="0016035F"/>
    <w:rsid w:val="0016037A"/>
    <w:rsid w:val="00160482"/>
    <w:rsid w:val="00160A39"/>
    <w:rsid w:val="00160BA4"/>
    <w:rsid w:val="00160F96"/>
    <w:rsid w:val="00161606"/>
    <w:rsid w:val="001618F8"/>
    <w:rsid w:val="00161914"/>
    <w:rsid w:val="00161E05"/>
    <w:rsid w:val="00162121"/>
    <w:rsid w:val="00162421"/>
    <w:rsid w:val="001625DB"/>
    <w:rsid w:val="001626C9"/>
    <w:rsid w:val="001629F6"/>
    <w:rsid w:val="0016361F"/>
    <w:rsid w:val="0016392F"/>
    <w:rsid w:val="00163BF6"/>
    <w:rsid w:val="00163EE8"/>
    <w:rsid w:val="001640BE"/>
    <w:rsid w:val="0016436A"/>
    <w:rsid w:val="001648BC"/>
    <w:rsid w:val="00164B6F"/>
    <w:rsid w:val="00164D23"/>
    <w:rsid w:val="001661E8"/>
    <w:rsid w:val="00166936"/>
    <w:rsid w:val="00166BD5"/>
    <w:rsid w:val="00166D87"/>
    <w:rsid w:val="001672E3"/>
    <w:rsid w:val="00167594"/>
    <w:rsid w:val="00167B7E"/>
    <w:rsid w:val="00167C2B"/>
    <w:rsid w:val="00170080"/>
    <w:rsid w:val="0017024C"/>
    <w:rsid w:val="0017024F"/>
    <w:rsid w:val="001702EC"/>
    <w:rsid w:val="00170416"/>
    <w:rsid w:val="00170417"/>
    <w:rsid w:val="001706F4"/>
    <w:rsid w:val="00170847"/>
    <w:rsid w:val="0017084B"/>
    <w:rsid w:val="00170CE4"/>
    <w:rsid w:val="00170D85"/>
    <w:rsid w:val="00170FCC"/>
    <w:rsid w:val="001710D1"/>
    <w:rsid w:val="0017121E"/>
    <w:rsid w:val="00171281"/>
    <w:rsid w:val="001712D5"/>
    <w:rsid w:val="00171474"/>
    <w:rsid w:val="00171509"/>
    <w:rsid w:val="00171592"/>
    <w:rsid w:val="0017173E"/>
    <w:rsid w:val="0017175B"/>
    <w:rsid w:val="00171800"/>
    <w:rsid w:val="00171ABF"/>
    <w:rsid w:val="00171C03"/>
    <w:rsid w:val="00171E76"/>
    <w:rsid w:val="0017213A"/>
    <w:rsid w:val="001722A0"/>
    <w:rsid w:val="001725D5"/>
    <w:rsid w:val="00172CAC"/>
    <w:rsid w:val="00172CCD"/>
    <w:rsid w:val="00172F3C"/>
    <w:rsid w:val="00173533"/>
    <w:rsid w:val="001735DC"/>
    <w:rsid w:val="00173634"/>
    <w:rsid w:val="00173695"/>
    <w:rsid w:val="00173B18"/>
    <w:rsid w:val="00173CB5"/>
    <w:rsid w:val="00174082"/>
    <w:rsid w:val="0017408C"/>
    <w:rsid w:val="00174508"/>
    <w:rsid w:val="0017471F"/>
    <w:rsid w:val="00174B5C"/>
    <w:rsid w:val="00174CB9"/>
    <w:rsid w:val="00174D4A"/>
    <w:rsid w:val="00175047"/>
    <w:rsid w:val="001755C7"/>
    <w:rsid w:val="001757B9"/>
    <w:rsid w:val="0017582B"/>
    <w:rsid w:val="00175907"/>
    <w:rsid w:val="00175A8C"/>
    <w:rsid w:val="00175AE0"/>
    <w:rsid w:val="00175E12"/>
    <w:rsid w:val="00175F3E"/>
    <w:rsid w:val="00175F53"/>
    <w:rsid w:val="00175FFE"/>
    <w:rsid w:val="00176009"/>
    <w:rsid w:val="001760E6"/>
    <w:rsid w:val="0017626F"/>
    <w:rsid w:val="0017671A"/>
    <w:rsid w:val="0017678A"/>
    <w:rsid w:val="0017697F"/>
    <w:rsid w:val="00176A0A"/>
    <w:rsid w:val="00176DE1"/>
    <w:rsid w:val="0017759E"/>
    <w:rsid w:val="001775C2"/>
    <w:rsid w:val="0017779D"/>
    <w:rsid w:val="00177F78"/>
    <w:rsid w:val="00180138"/>
    <w:rsid w:val="0018055E"/>
    <w:rsid w:val="001805D0"/>
    <w:rsid w:val="001807C6"/>
    <w:rsid w:val="00180972"/>
    <w:rsid w:val="00180B40"/>
    <w:rsid w:val="00180CEC"/>
    <w:rsid w:val="00180DA2"/>
    <w:rsid w:val="00180FD6"/>
    <w:rsid w:val="00181037"/>
    <w:rsid w:val="00181E7C"/>
    <w:rsid w:val="00181FEE"/>
    <w:rsid w:val="00182015"/>
    <w:rsid w:val="001820DF"/>
    <w:rsid w:val="00182290"/>
    <w:rsid w:val="001822B6"/>
    <w:rsid w:val="001823D2"/>
    <w:rsid w:val="00182430"/>
    <w:rsid w:val="0018243E"/>
    <w:rsid w:val="001824EC"/>
    <w:rsid w:val="00182968"/>
    <w:rsid w:val="00182D11"/>
    <w:rsid w:val="0018302D"/>
    <w:rsid w:val="00183FDA"/>
    <w:rsid w:val="001840A4"/>
    <w:rsid w:val="0018427C"/>
    <w:rsid w:val="0018441B"/>
    <w:rsid w:val="001845F2"/>
    <w:rsid w:val="00184D7F"/>
    <w:rsid w:val="00185334"/>
    <w:rsid w:val="0018557E"/>
    <w:rsid w:val="0018575B"/>
    <w:rsid w:val="0018577B"/>
    <w:rsid w:val="0018587C"/>
    <w:rsid w:val="00185A0F"/>
    <w:rsid w:val="00185E1B"/>
    <w:rsid w:val="00185F5D"/>
    <w:rsid w:val="001862ED"/>
    <w:rsid w:val="001864E9"/>
    <w:rsid w:val="001865AB"/>
    <w:rsid w:val="00186678"/>
    <w:rsid w:val="0018674B"/>
    <w:rsid w:val="001869D7"/>
    <w:rsid w:val="00186B26"/>
    <w:rsid w:val="00186B3C"/>
    <w:rsid w:val="00186B90"/>
    <w:rsid w:val="0018743B"/>
    <w:rsid w:val="00187886"/>
    <w:rsid w:val="00187B60"/>
    <w:rsid w:val="00187D60"/>
    <w:rsid w:val="00187D99"/>
    <w:rsid w:val="00190358"/>
    <w:rsid w:val="001904C8"/>
    <w:rsid w:val="00190851"/>
    <w:rsid w:val="00190A74"/>
    <w:rsid w:val="00190F25"/>
    <w:rsid w:val="00191111"/>
    <w:rsid w:val="00191363"/>
    <w:rsid w:val="001918DA"/>
    <w:rsid w:val="00191C9F"/>
    <w:rsid w:val="0019202D"/>
    <w:rsid w:val="00192060"/>
    <w:rsid w:val="001922D6"/>
    <w:rsid w:val="00192310"/>
    <w:rsid w:val="0019245E"/>
    <w:rsid w:val="001926C3"/>
    <w:rsid w:val="001927B1"/>
    <w:rsid w:val="00192852"/>
    <w:rsid w:val="0019332F"/>
    <w:rsid w:val="0019333F"/>
    <w:rsid w:val="00193755"/>
    <w:rsid w:val="00193982"/>
    <w:rsid w:val="00193B83"/>
    <w:rsid w:val="00193C33"/>
    <w:rsid w:val="00193C37"/>
    <w:rsid w:val="00193F2B"/>
    <w:rsid w:val="00194035"/>
    <w:rsid w:val="00194225"/>
    <w:rsid w:val="00194591"/>
    <w:rsid w:val="00194BA9"/>
    <w:rsid w:val="00194C45"/>
    <w:rsid w:val="00194C8A"/>
    <w:rsid w:val="00194FC1"/>
    <w:rsid w:val="00195315"/>
    <w:rsid w:val="00195990"/>
    <w:rsid w:val="00195A91"/>
    <w:rsid w:val="00195B6A"/>
    <w:rsid w:val="00195F79"/>
    <w:rsid w:val="00195FC0"/>
    <w:rsid w:val="001960BB"/>
    <w:rsid w:val="001961FB"/>
    <w:rsid w:val="00196413"/>
    <w:rsid w:val="00196423"/>
    <w:rsid w:val="00196572"/>
    <w:rsid w:val="00196A32"/>
    <w:rsid w:val="00196B4F"/>
    <w:rsid w:val="00196CC3"/>
    <w:rsid w:val="00196CD1"/>
    <w:rsid w:val="00197006"/>
    <w:rsid w:val="001972A4"/>
    <w:rsid w:val="00197943"/>
    <w:rsid w:val="0019798A"/>
    <w:rsid w:val="00197A4F"/>
    <w:rsid w:val="00197E05"/>
    <w:rsid w:val="001A01DA"/>
    <w:rsid w:val="001A0293"/>
    <w:rsid w:val="001A0342"/>
    <w:rsid w:val="001A0383"/>
    <w:rsid w:val="001A059C"/>
    <w:rsid w:val="001A0A63"/>
    <w:rsid w:val="001A0BF8"/>
    <w:rsid w:val="001A1008"/>
    <w:rsid w:val="001A1066"/>
    <w:rsid w:val="001A1127"/>
    <w:rsid w:val="001A1200"/>
    <w:rsid w:val="001A12D4"/>
    <w:rsid w:val="001A154F"/>
    <w:rsid w:val="001A1EF0"/>
    <w:rsid w:val="001A1F5D"/>
    <w:rsid w:val="001A2340"/>
    <w:rsid w:val="001A2387"/>
    <w:rsid w:val="001A24A1"/>
    <w:rsid w:val="001A294C"/>
    <w:rsid w:val="001A2D04"/>
    <w:rsid w:val="001A2F04"/>
    <w:rsid w:val="001A3114"/>
    <w:rsid w:val="001A3280"/>
    <w:rsid w:val="001A3572"/>
    <w:rsid w:val="001A3573"/>
    <w:rsid w:val="001A37A5"/>
    <w:rsid w:val="001A37D6"/>
    <w:rsid w:val="001A38CD"/>
    <w:rsid w:val="001A3C52"/>
    <w:rsid w:val="001A3D4E"/>
    <w:rsid w:val="001A40BA"/>
    <w:rsid w:val="001A40FA"/>
    <w:rsid w:val="001A4715"/>
    <w:rsid w:val="001A47FA"/>
    <w:rsid w:val="001A4B24"/>
    <w:rsid w:val="001A4B9B"/>
    <w:rsid w:val="001A4C42"/>
    <w:rsid w:val="001A4C6F"/>
    <w:rsid w:val="001A5272"/>
    <w:rsid w:val="001A581A"/>
    <w:rsid w:val="001A5949"/>
    <w:rsid w:val="001A5A2E"/>
    <w:rsid w:val="001A5B0F"/>
    <w:rsid w:val="001A5CF2"/>
    <w:rsid w:val="001A5DE3"/>
    <w:rsid w:val="001A6121"/>
    <w:rsid w:val="001A6241"/>
    <w:rsid w:val="001A6264"/>
    <w:rsid w:val="001A63A1"/>
    <w:rsid w:val="001A63BE"/>
    <w:rsid w:val="001A64B0"/>
    <w:rsid w:val="001A66E3"/>
    <w:rsid w:val="001A6A73"/>
    <w:rsid w:val="001A6C26"/>
    <w:rsid w:val="001A7162"/>
    <w:rsid w:val="001A726C"/>
    <w:rsid w:val="001A7280"/>
    <w:rsid w:val="001A7655"/>
    <w:rsid w:val="001A77C0"/>
    <w:rsid w:val="001A7A33"/>
    <w:rsid w:val="001A7B23"/>
    <w:rsid w:val="001A7B66"/>
    <w:rsid w:val="001A7B88"/>
    <w:rsid w:val="001A7C87"/>
    <w:rsid w:val="001B0715"/>
    <w:rsid w:val="001B0913"/>
    <w:rsid w:val="001B0A21"/>
    <w:rsid w:val="001B0AA3"/>
    <w:rsid w:val="001B0ED1"/>
    <w:rsid w:val="001B0F1D"/>
    <w:rsid w:val="001B10A2"/>
    <w:rsid w:val="001B10A4"/>
    <w:rsid w:val="001B1263"/>
    <w:rsid w:val="001B12C1"/>
    <w:rsid w:val="001B1352"/>
    <w:rsid w:val="001B1381"/>
    <w:rsid w:val="001B1408"/>
    <w:rsid w:val="001B1587"/>
    <w:rsid w:val="001B15D3"/>
    <w:rsid w:val="001B183A"/>
    <w:rsid w:val="001B1A0B"/>
    <w:rsid w:val="001B1D87"/>
    <w:rsid w:val="001B23F5"/>
    <w:rsid w:val="001B29EA"/>
    <w:rsid w:val="001B2ABA"/>
    <w:rsid w:val="001B2AED"/>
    <w:rsid w:val="001B2E78"/>
    <w:rsid w:val="001B308D"/>
    <w:rsid w:val="001B3095"/>
    <w:rsid w:val="001B322E"/>
    <w:rsid w:val="001B334E"/>
    <w:rsid w:val="001B33CB"/>
    <w:rsid w:val="001B39C3"/>
    <w:rsid w:val="001B3CDD"/>
    <w:rsid w:val="001B3DA0"/>
    <w:rsid w:val="001B3EC4"/>
    <w:rsid w:val="001B4189"/>
    <w:rsid w:val="001B4255"/>
    <w:rsid w:val="001B42E1"/>
    <w:rsid w:val="001B4A96"/>
    <w:rsid w:val="001B4CB1"/>
    <w:rsid w:val="001B4D2D"/>
    <w:rsid w:val="001B4DE4"/>
    <w:rsid w:val="001B4EC2"/>
    <w:rsid w:val="001B512A"/>
    <w:rsid w:val="001B52F1"/>
    <w:rsid w:val="001B5AF4"/>
    <w:rsid w:val="001B5DC5"/>
    <w:rsid w:val="001B6205"/>
    <w:rsid w:val="001B65A8"/>
    <w:rsid w:val="001B696B"/>
    <w:rsid w:val="001B69B2"/>
    <w:rsid w:val="001B6E7B"/>
    <w:rsid w:val="001B7017"/>
    <w:rsid w:val="001B7162"/>
    <w:rsid w:val="001B72B5"/>
    <w:rsid w:val="001B73F9"/>
    <w:rsid w:val="001B7F55"/>
    <w:rsid w:val="001C0382"/>
    <w:rsid w:val="001C03D9"/>
    <w:rsid w:val="001C045D"/>
    <w:rsid w:val="001C08DC"/>
    <w:rsid w:val="001C0912"/>
    <w:rsid w:val="001C0A11"/>
    <w:rsid w:val="001C0A78"/>
    <w:rsid w:val="001C0CA6"/>
    <w:rsid w:val="001C0EC6"/>
    <w:rsid w:val="001C118F"/>
    <w:rsid w:val="001C1353"/>
    <w:rsid w:val="001C1C67"/>
    <w:rsid w:val="001C2039"/>
    <w:rsid w:val="001C2147"/>
    <w:rsid w:val="001C24D1"/>
    <w:rsid w:val="001C252E"/>
    <w:rsid w:val="001C2546"/>
    <w:rsid w:val="001C2A64"/>
    <w:rsid w:val="001C2F97"/>
    <w:rsid w:val="001C3114"/>
    <w:rsid w:val="001C3388"/>
    <w:rsid w:val="001C3752"/>
    <w:rsid w:val="001C37E1"/>
    <w:rsid w:val="001C3910"/>
    <w:rsid w:val="001C3921"/>
    <w:rsid w:val="001C3A5B"/>
    <w:rsid w:val="001C3A93"/>
    <w:rsid w:val="001C3CEC"/>
    <w:rsid w:val="001C3F1C"/>
    <w:rsid w:val="001C419A"/>
    <w:rsid w:val="001C437B"/>
    <w:rsid w:val="001C4501"/>
    <w:rsid w:val="001C46B6"/>
    <w:rsid w:val="001C48A1"/>
    <w:rsid w:val="001C4B38"/>
    <w:rsid w:val="001C4D56"/>
    <w:rsid w:val="001C4EF6"/>
    <w:rsid w:val="001C5922"/>
    <w:rsid w:val="001C5A2F"/>
    <w:rsid w:val="001C5C86"/>
    <w:rsid w:val="001C5DE5"/>
    <w:rsid w:val="001C60E4"/>
    <w:rsid w:val="001C61E4"/>
    <w:rsid w:val="001C637E"/>
    <w:rsid w:val="001C6579"/>
    <w:rsid w:val="001C660F"/>
    <w:rsid w:val="001C6B80"/>
    <w:rsid w:val="001C6BC9"/>
    <w:rsid w:val="001C6CD5"/>
    <w:rsid w:val="001C6D20"/>
    <w:rsid w:val="001C6FF0"/>
    <w:rsid w:val="001C7671"/>
    <w:rsid w:val="001C77AA"/>
    <w:rsid w:val="001C79FE"/>
    <w:rsid w:val="001C7A8B"/>
    <w:rsid w:val="001C7BD0"/>
    <w:rsid w:val="001C7BD5"/>
    <w:rsid w:val="001C7D74"/>
    <w:rsid w:val="001C7DB2"/>
    <w:rsid w:val="001C7E99"/>
    <w:rsid w:val="001D0111"/>
    <w:rsid w:val="001D01C0"/>
    <w:rsid w:val="001D04DA"/>
    <w:rsid w:val="001D0512"/>
    <w:rsid w:val="001D05C9"/>
    <w:rsid w:val="001D094A"/>
    <w:rsid w:val="001D0BF8"/>
    <w:rsid w:val="001D10C7"/>
    <w:rsid w:val="001D1B7B"/>
    <w:rsid w:val="001D1D81"/>
    <w:rsid w:val="001D1F09"/>
    <w:rsid w:val="001D2372"/>
    <w:rsid w:val="001D2512"/>
    <w:rsid w:val="001D28CF"/>
    <w:rsid w:val="001D2D1D"/>
    <w:rsid w:val="001D302E"/>
    <w:rsid w:val="001D30AB"/>
    <w:rsid w:val="001D3178"/>
    <w:rsid w:val="001D32D7"/>
    <w:rsid w:val="001D346B"/>
    <w:rsid w:val="001D34F7"/>
    <w:rsid w:val="001D3726"/>
    <w:rsid w:val="001D3C41"/>
    <w:rsid w:val="001D3E87"/>
    <w:rsid w:val="001D3FD4"/>
    <w:rsid w:val="001D412F"/>
    <w:rsid w:val="001D442A"/>
    <w:rsid w:val="001D4595"/>
    <w:rsid w:val="001D46A4"/>
    <w:rsid w:val="001D48E7"/>
    <w:rsid w:val="001D4C0A"/>
    <w:rsid w:val="001D4DC1"/>
    <w:rsid w:val="001D53B5"/>
    <w:rsid w:val="001D5401"/>
    <w:rsid w:val="001D5625"/>
    <w:rsid w:val="001D5D49"/>
    <w:rsid w:val="001D5E05"/>
    <w:rsid w:val="001D5F8C"/>
    <w:rsid w:val="001D6395"/>
    <w:rsid w:val="001D648A"/>
    <w:rsid w:val="001D64D9"/>
    <w:rsid w:val="001D68BA"/>
    <w:rsid w:val="001D6926"/>
    <w:rsid w:val="001D6936"/>
    <w:rsid w:val="001D6A7E"/>
    <w:rsid w:val="001D6CB6"/>
    <w:rsid w:val="001D6DD2"/>
    <w:rsid w:val="001D73F6"/>
    <w:rsid w:val="001D75CE"/>
    <w:rsid w:val="001D7624"/>
    <w:rsid w:val="001D78CB"/>
    <w:rsid w:val="001D7E8F"/>
    <w:rsid w:val="001D7F23"/>
    <w:rsid w:val="001D7FC0"/>
    <w:rsid w:val="001D7FDC"/>
    <w:rsid w:val="001E018E"/>
    <w:rsid w:val="001E0356"/>
    <w:rsid w:val="001E06D8"/>
    <w:rsid w:val="001E0769"/>
    <w:rsid w:val="001E0B8A"/>
    <w:rsid w:val="001E1084"/>
    <w:rsid w:val="001E132C"/>
    <w:rsid w:val="001E140F"/>
    <w:rsid w:val="001E1584"/>
    <w:rsid w:val="001E164E"/>
    <w:rsid w:val="001E17D4"/>
    <w:rsid w:val="001E1880"/>
    <w:rsid w:val="001E19CE"/>
    <w:rsid w:val="001E1A86"/>
    <w:rsid w:val="001E1E2B"/>
    <w:rsid w:val="001E1EBC"/>
    <w:rsid w:val="001E1F47"/>
    <w:rsid w:val="001E1FCC"/>
    <w:rsid w:val="001E228D"/>
    <w:rsid w:val="001E247E"/>
    <w:rsid w:val="001E2C8D"/>
    <w:rsid w:val="001E2FEF"/>
    <w:rsid w:val="001E323D"/>
    <w:rsid w:val="001E397C"/>
    <w:rsid w:val="001E3BD3"/>
    <w:rsid w:val="001E3E43"/>
    <w:rsid w:val="001E40DB"/>
    <w:rsid w:val="001E415A"/>
    <w:rsid w:val="001E4265"/>
    <w:rsid w:val="001E42B4"/>
    <w:rsid w:val="001E42C7"/>
    <w:rsid w:val="001E4BED"/>
    <w:rsid w:val="001E4FB6"/>
    <w:rsid w:val="001E51F2"/>
    <w:rsid w:val="001E534B"/>
    <w:rsid w:val="001E5478"/>
    <w:rsid w:val="001E5886"/>
    <w:rsid w:val="001E5AA3"/>
    <w:rsid w:val="001E5EB0"/>
    <w:rsid w:val="001E64E5"/>
    <w:rsid w:val="001E6528"/>
    <w:rsid w:val="001E656E"/>
    <w:rsid w:val="001E6886"/>
    <w:rsid w:val="001E6C79"/>
    <w:rsid w:val="001E7079"/>
    <w:rsid w:val="001E7200"/>
    <w:rsid w:val="001E768C"/>
    <w:rsid w:val="001E7719"/>
    <w:rsid w:val="001E77A6"/>
    <w:rsid w:val="001E7E2B"/>
    <w:rsid w:val="001E7F7E"/>
    <w:rsid w:val="001F014F"/>
    <w:rsid w:val="001F020C"/>
    <w:rsid w:val="001F026E"/>
    <w:rsid w:val="001F02FD"/>
    <w:rsid w:val="001F05B2"/>
    <w:rsid w:val="001F06F4"/>
    <w:rsid w:val="001F07DA"/>
    <w:rsid w:val="001F0895"/>
    <w:rsid w:val="001F0D20"/>
    <w:rsid w:val="001F0D37"/>
    <w:rsid w:val="001F0D7E"/>
    <w:rsid w:val="001F0F28"/>
    <w:rsid w:val="001F1117"/>
    <w:rsid w:val="001F16B4"/>
    <w:rsid w:val="001F19A4"/>
    <w:rsid w:val="001F24A8"/>
    <w:rsid w:val="001F26EA"/>
    <w:rsid w:val="001F275B"/>
    <w:rsid w:val="001F2889"/>
    <w:rsid w:val="001F3235"/>
    <w:rsid w:val="001F325D"/>
    <w:rsid w:val="001F32D7"/>
    <w:rsid w:val="001F3355"/>
    <w:rsid w:val="001F358C"/>
    <w:rsid w:val="001F36E8"/>
    <w:rsid w:val="001F37DF"/>
    <w:rsid w:val="001F3F40"/>
    <w:rsid w:val="001F3FAF"/>
    <w:rsid w:val="001F40B5"/>
    <w:rsid w:val="001F43AD"/>
    <w:rsid w:val="001F45FC"/>
    <w:rsid w:val="001F4773"/>
    <w:rsid w:val="001F47F0"/>
    <w:rsid w:val="001F4C98"/>
    <w:rsid w:val="001F4FE2"/>
    <w:rsid w:val="001F500B"/>
    <w:rsid w:val="001F5148"/>
    <w:rsid w:val="001F52B3"/>
    <w:rsid w:val="001F5419"/>
    <w:rsid w:val="001F5564"/>
    <w:rsid w:val="001F590B"/>
    <w:rsid w:val="001F594B"/>
    <w:rsid w:val="001F5B8A"/>
    <w:rsid w:val="001F60D7"/>
    <w:rsid w:val="001F6442"/>
    <w:rsid w:val="001F64FD"/>
    <w:rsid w:val="001F6614"/>
    <w:rsid w:val="001F7162"/>
    <w:rsid w:val="001F71C4"/>
    <w:rsid w:val="001F727F"/>
    <w:rsid w:val="001F72C0"/>
    <w:rsid w:val="001F736C"/>
    <w:rsid w:val="001F75A1"/>
    <w:rsid w:val="001F762D"/>
    <w:rsid w:val="001F7AB4"/>
    <w:rsid w:val="001F7B68"/>
    <w:rsid w:val="001F7E3F"/>
    <w:rsid w:val="001F7F1C"/>
    <w:rsid w:val="001F7F35"/>
    <w:rsid w:val="002001E1"/>
    <w:rsid w:val="00200301"/>
    <w:rsid w:val="002009F9"/>
    <w:rsid w:val="00200A79"/>
    <w:rsid w:val="00200B32"/>
    <w:rsid w:val="00200E5E"/>
    <w:rsid w:val="0020105D"/>
    <w:rsid w:val="002010CB"/>
    <w:rsid w:val="00201176"/>
    <w:rsid w:val="002012A4"/>
    <w:rsid w:val="002014D2"/>
    <w:rsid w:val="002019E0"/>
    <w:rsid w:val="00201B6A"/>
    <w:rsid w:val="00201BB8"/>
    <w:rsid w:val="002023EE"/>
    <w:rsid w:val="002025BC"/>
    <w:rsid w:val="002027CF"/>
    <w:rsid w:val="00202AB2"/>
    <w:rsid w:val="00202AB5"/>
    <w:rsid w:val="00202C16"/>
    <w:rsid w:val="00202D29"/>
    <w:rsid w:val="00202EDD"/>
    <w:rsid w:val="0020300F"/>
    <w:rsid w:val="0020340C"/>
    <w:rsid w:val="002035F5"/>
    <w:rsid w:val="002039A2"/>
    <w:rsid w:val="00203A6C"/>
    <w:rsid w:val="00204162"/>
    <w:rsid w:val="0020452F"/>
    <w:rsid w:val="00204608"/>
    <w:rsid w:val="002046A9"/>
    <w:rsid w:val="00204928"/>
    <w:rsid w:val="00204991"/>
    <w:rsid w:val="0020499E"/>
    <w:rsid w:val="00204BB1"/>
    <w:rsid w:val="00204DC7"/>
    <w:rsid w:val="00205000"/>
    <w:rsid w:val="0020510D"/>
    <w:rsid w:val="00205E23"/>
    <w:rsid w:val="00205EA2"/>
    <w:rsid w:val="00205F26"/>
    <w:rsid w:val="0020601D"/>
    <w:rsid w:val="0020604E"/>
    <w:rsid w:val="002061C6"/>
    <w:rsid w:val="00206224"/>
    <w:rsid w:val="002064F0"/>
    <w:rsid w:val="00206505"/>
    <w:rsid w:val="00206CA8"/>
    <w:rsid w:val="00207007"/>
    <w:rsid w:val="00207051"/>
    <w:rsid w:val="002071B9"/>
    <w:rsid w:val="00207599"/>
    <w:rsid w:val="00207BCF"/>
    <w:rsid w:val="00207FEE"/>
    <w:rsid w:val="0021004B"/>
    <w:rsid w:val="002101AC"/>
    <w:rsid w:val="002102DB"/>
    <w:rsid w:val="0021048E"/>
    <w:rsid w:val="00210A87"/>
    <w:rsid w:val="00210C30"/>
    <w:rsid w:val="00210C4D"/>
    <w:rsid w:val="0021100D"/>
    <w:rsid w:val="0021127C"/>
    <w:rsid w:val="00211593"/>
    <w:rsid w:val="00211A94"/>
    <w:rsid w:val="00211A9A"/>
    <w:rsid w:val="00211CAD"/>
    <w:rsid w:val="00211E3A"/>
    <w:rsid w:val="00211F19"/>
    <w:rsid w:val="0021203C"/>
    <w:rsid w:val="0021214D"/>
    <w:rsid w:val="002122E2"/>
    <w:rsid w:val="0021260E"/>
    <w:rsid w:val="0021267A"/>
    <w:rsid w:val="00212829"/>
    <w:rsid w:val="0021298B"/>
    <w:rsid w:val="002129D3"/>
    <w:rsid w:val="00212BC0"/>
    <w:rsid w:val="00212D1C"/>
    <w:rsid w:val="00212E18"/>
    <w:rsid w:val="00212FB9"/>
    <w:rsid w:val="00212FD9"/>
    <w:rsid w:val="00213124"/>
    <w:rsid w:val="002133D9"/>
    <w:rsid w:val="0021355E"/>
    <w:rsid w:val="002135A4"/>
    <w:rsid w:val="002136F5"/>
    <w:rsid w:val="0021371E"/>
    <w:rsid w:val="00213820"/>
    <w:rsid w:val="00213857"/>
    <w:rsid w:val="00213BF4"/>
    <w:rsid w:val="00213C0B"/>
    <w:rsid w:val="00213E6D"/>
    <w:rsid w:val="00213FDF"/>
    <w:rsid w:val="00214320"/>
    <w:rsid w:val="002143E5"/>
    <w:rsid w:val="002147BE"/>
    <w:rsid w:val="002147F2"/>
    <w:rsid w:val="00214DFB"/>
    <w:rsid w:val="00215276"/>
    <w:rsid w:val="0021531E"/>
    <w:rsid w:val="00215C1D"/>
    <w:rsid w:val="0021605D"/>
    <w:rsid w:val="002162C4"/>
    <w:rsid w:val="002163EB"/>
    <w:rsid w:val="002164A0"/>
    <w:rsid w:val="00216523"/>
    <w:rsid w:val="00216606"/>
    <w:rsid w:val="00216737"/>
    <w:rsid w:val="0021673E"/>
    <w:rsid w:val="00216A88"/>
    <w:rsid w:val="00216E3D"/>
    <w:rsid w:val="00216FD6"/>
    <w:rsid w:val="00217056"/>
    <w:rsid w:val="00217388"/>
    <w:rsid w:val="002174B9"/>
    <w:rsid w:val="002179A2"/>
    <w:rsid w:val="00217A92"/>
    <w:rsid w:val="00217D0A"/>
    <w:rsid w:val="002201D0"/>
    <w:rsid w:val="00220388"/>
    <w:rsid w:val="0022050E"/>
    <w:rsid w:val="00220570"/>
    <w:rsid w:val="00220732"/>
    <w:rsid w:val="002207ED"/>
    <w:rsid w:val="002209F5"/>
    <w:rsid w:val="00220AB9"/>
    <w:rsid w:val="00220B2B"/>
    <w:rsid w:val="00220B3C"/>
    <w:rsid w:val="00220BA4"/>
    <w:rsid w:val="00220DDC"/>
    <w:rsid w:val="00220E58"/>
    <w:rsid w:val="00221258"/>
    <w:rsid w:val="00221553"/>
    <w:rsid w:val="00221557"/>
    <w:rsid w:val="002216FA"/>
    <w:rsid w:val="002217BC"/>
    <w:rsid w:val="00221979"/>
    <w:rsid w:val="002219AC"/>
    <w:rsid w:val="00221C9F"/>
    <w:rsid w:val="002223B2"/>
    <w:rsid w:val="00222572"/>
    <w:rsid w:val="00222C19"/>
    <w:rsid w:val="00222D60"/>
    <w:rsid w:val="002230AB"/>
    <w:rsid w:val="00223591"/>
    <w:rsid w:val="002236A8"/>
    <w:rsid w:val="00223864"/>
    <w:rsid w:val="002238B7"/>
    <w:rsid w:val="00223DE4"/>
    <w:rsid w:val="00224220"/>
    <w:rsid w:val="00224252"/>
    <w:rsid w:val="00224409"/>
    <w:rsid w:val="00224415"/>
    <w:rsid w:val="002244C1"/>
    <w:rsid w:val="00224651"/>
    <w:rsid w:val="00224685"/>
    <w:rsid w:val="00224690"/>
    <w:rsid w:val="00224CE5"/>
    <w:rsid w:val="0022522F"/>
    <w:rsid w:val="002252B5"/>
    <w:rsid w:val="002257D4"/>
    <w:rsid w:val="00225E53"/>
    <w:rsid w:val="002261AC"/>
    <w:rsid w:val="00226241"/>
    <w:rsid w:val="00226452"/>
    <w:rsid w:val="002266C8"/>
    <w:rsid w:val="0022670C"/>
    <w:rsid w:val="00226799"/>
    <w:rsid w:val="002267E7"/>
    <w:rsid w:val="00226935"/>
    <w:rsid w:val="002270D8"/>
    <w:rsid w:val="00227107"/>
    <w:rsid w:val="00227306"/>
    <w:rsid w:val="00227359"/>
    <w:rsid w:val="00227439"/>
    <w:rsid w:val="00227ADC"/>
    <w:rsid w:val="00230170"/>
    <w:rsid w:val="0023021D"/>
    <w:rsid w:val="002302B1"/>
    <w:rsid w:val="00230408"/>
    <w:rsid w:val="00230542"/>
    <w:rsid w:val="00230AB7"/>
    <w:rsid w:val="00230CEC"/>
    <w:rsid w:val="00230D0F"/>
    <w:rsid w:val="00230D6F"/>
    <w:rsid w:val="00231081"/>
    <w:rsid w:val="0023144B"/>
    <w:rsid w:val="002315D0"/>
    <w:rsid w:val="002318A3"/>
    <w:rsid w:val="002318C6"/>
    <w:rsid w:val="00231934"/>
    <w:rsid w:val="00231D53"/>
    <w:rsid w:val="0023209F"/>
    <w:rsid w:val="002324FD"/>
    <w:rsid w:val="00232569"/>
    <w:rsid w:val="00232881"/>
    <w:rsid w:val="00232AAA"/>
    <w:rsid w:val="00232B51"/>
    <w:rsid w:val="00232B77"/>
    <w:rsid w:val="00232F58"/>
    <w:rsid w:val="0023329C"/>
    <w:rsid w:val="00233314"/>
    <w:rsid w:val="00233C43"/>
    <w:rsid w:val="00233D5D"/>
    <w:rsid w:val="00233F3E"/>
    <w:rsid w:val="00233F4A"/>
    <w:rsid w:val="00233F9F"/>
    <w:rsid w:val="00234007"/>
    <w:rsid w:val="00234379"/>
    <w:rsid w:val="002343A8"/>
    <w:rsid w:val="002343D0"/>
    <w:rsid w:val="00234759"/>
    <w:rsid w:val="002347F6"/>
    <w:rsid w:val="00234805"/>
    <w:rsid w:val="00234A3A"/>
    <w:rsid w:val="00234AEB"/>
    <w:rsid w:val="00234B11"/>
    <w:rsid w:val="00234D57"/>
    <w:rsid w:val="0023509B"/>
    <w:rsid w:val="00235245"/>
    <w:rsid w:val="00235343"/>
    <w:rsid w:val="00235393"/>
    <w:rsid w:val="002353CA"/>
    <w:rsid w:val="00235778"/>
    <w:rsid w:val="00235917"/>
    <w:rsid w:val="00235A05"/>
    <w:rsid w:val="00235D63"/>
    <w:rsid w:val="00235E38"/>
    <w:rsid w:val="00235FC6"/>
    <w:rsid w:val="002361A7"/>
    <w:rsid w:val="002367E7"/>
    <w:rsid w:val="0023682B"/>
    <w:rsid w:val="002368E0"/>
    <w:rsid w:val="002373DF"/>
    <w:rsid w:val="00237A34"/>
    <w:rsid w:val="00237AE2"/>
    <w:rsid w:val="00237C49"/>
    <w:rsid w:val="00237D18"/>
    <w:rsid w:val="00237D7E"/>
    <w:rsid w:val="00237FA6"/>
    <w:rsid w:val="00237FBF"/>
    <w:rsid w:val="002402B8"/>
    <w:rsid w:val="00240641"/>
    <w:rsid w:val="00240697"/>
    <w:rsid w:val="00240F08"/>
    <w:rsid w:val="00240F89"/>
    <w:rsid w:val="002414EB"/>
    <w:rsid w:val="00241511"/>
    <w:rsid w:val="00241802"/>
    <w:rsid w:val="00241A0F"/>
    <w:rsid w:val="00241FEC"/>
    <w:rsid w:val="00242052"/>
    <w:rsid w:val="002424F0"/>
    <w:rsid w:val="0024284D"/>
    <w:rsid w:val="00242D20"/>
    <w:rsid w:val="00242DC9"/>
    <w:rsid w:val="00242E6E"/>
    <w:rsid w:val="00243137"/>
    <w:rsid w:val="002431D5"/>
    <w:rsid w:val="002435A7"/>
    <w:rsid w:val="00243688"/>
    <w:rsid w:val="0024377C"/>
    <w:rsid w:val="002437DE"/>
    <w:rsid w:val="00243D60"/>
    <w:rsid w:val="00243E06"/>
    <w:rsid w:val="00243F89"/>
    <w:rsid w:val="002441F9"/>
    <w:rsid w:val="00244422"/>
    <w:rsid w:val="00244546"/>
    <w:rsid w:val="002445F1"/>
    <w:rsid w:val="00244B85"/>
    <w:rsid w:val="002450BB"/>
    <w:rsid w:val="002450DB"/>
    <w:rsid w:val="002451CE"/>
    <w:rsid w:val="002455A5"/>
    <w:rsid w:val="00245602"/>
    <w:rsid w:val="002456E2"/>
    <w:rsid w:val="0024587A"/>
    <w:rsid w:val="00245BA7"/>
    <w:rsid w:val="00245CA8"/>
    <w:rsid w:val="0024608E"/>
    <w:rsid w:val="002463F7"/>
    <w:rsid w:val="002465D2"/>
    <w:rsid w:val="002465EF"/>
    <w:rsid w:val="00246693"/>
    <w:rsid w:val="00246796"/>
    <w:rsid w:val="00246857"/>
    <w:rsid w:val="00246D34"/>
    <w:rsid w:val="002472BC"/>
    <w:rsid w:val="0024747F"/>
    <w:rsid w:val="00247908"/>
    <w:rsid w:val="00247AEF"/>
    <w:rsid w:val="00247BC9"/>
    <w:rsid w:val="00247D2E"/>
    <w:rsid w:val="00247E55"/>
    <w:rsid w:val="002505CF"/>
    <w:rsid w:val="002505D1"/>
    <w:rsid w:val="00250CD9"/>
    <w:rsid w:val="00251146"/>
    <w:rsid w:val="00251152"/>
    <w:rsid w:val="00251476"/>
    <w:rsid w:val="002514B2"/>
    <w:rsid w:val="00251632"/>
    <w:rsid w:val="00251767"/>
    <w:rsid w:val="00251836"/>
    <w:rsid w:val="002519D2"/>
    <w:rsid w:val="0025207C"/>
    <w:rsid w:val="00252489"/>
    <w:rsid w:val="00252A49"/>
    <w:rsid w:val="0025306C"/>
    <w:rsid w:val="00253249"/>
    <w:rsid w:val="00253289"/>
    <w:rsid w:val="002532F3"/>
    <w:rsid w:val="002535F8"/>
    <w:rsid w:val="0025385B"/>
    <w:rsid w:val="00253884"/>
    <w:rsid w:val="002538FE"/>
    <w:rsid w:val="00253A3F"/>
    <w:rsid w:val="00253BB4"/>
    <w:rsid w:val="00253F05"/>
    <w:rsid w:val="00253FCA"/>
    <w:rsid w:val="00254085"/>
    <w:rsid w:val="002541CD"/>
    <w:rsid w:val="00254500"/>
    <w:rsid w:val="00254722"/>
    <w:rsid w:val="002547A0"/>
    <w:rsid w:val="0025485A"/>
    <w:rsid w:val="002548AA"/>
    <w:rsid w:val="002549C4"/>
    <w:rsid w:val="002553C6"/>
    <w:rsid w:val="002554B9"/>
    <w:rsid w:val="002558FE"/>
    <w:rsid w:val="00255A54"/>
    <w:rsid w:val="00255D12"/>
    <w:rsid w:val="002562B8"/>
    <w:rsid w:val="00256555"/>
    <w:rsid w:val="002567D6"/>
    <w:rsid w:val="0025681D"/>
    <w:rsid w:val="0025686F"/>
    <w:rsid w:val="0025694A"/>
    <w:rsid w:val="00256D47"/>
    <w:rsid w:val="00256E5D"/>
    <w:rsid w:val="00256EB2"/>
    <w:rsid w:val="002573DD"/>
    <w:rsid w:val="0025747F"/>
    <w:rsid w:val="00257571"/>
    <w:rsid w:val="002575C3"/>
    <w:rsid w:val="00257783"/>
    <w:rsid w:val="00257AE5"/>
    <w:rsid w:val="00257DF1"/>
    <w:rsid w:val="00260112"/>
    <w:rsid w:val="00260179"/>
    <w:rsid w:val="0026047A"/>
    <w:rsid w:val="00260B8F"/>
    <w:rsid w:val="00260B90"/>
    <w:rsid w:val="00260C61"/>
    <w:rsid w:val="00260F2F"/>
    <w:rsid w:val="00261653"/>
    <w:rsid w:val="00262194"/>
    <w:rsid w:val="002622C0"/>
    <w:rsid w:val="0026230F"/>
    <w:rsid w:val="002628B3"/>
    <w:rsid w:val="00262A6F"/>
    <w:rsid w:val="00262C69"/>
    <w:rsid w:val="00262CDB"/>
    <w:rsid w:val="00262EE0"/>
    <w:rsid w:val="002630D9"/>
    <w:rsid w:val="0026313B"/>
    <w:rsid w:val="00263152"/>
    <w:rsid w:val="002634A9"/>
    <w:rsid w:val="00263583"/>
    <w:rsid w:val="00263E26"/>
    <w:rsid w:val="00263E33"/>
    <w:rsid w:val="00263F8C"/>
    <w:rsid w:val="00264117"/>
    <w:rsid w:val="0026424B"/>
    <w:rsid w:val="0026433A"/>
    <w:rsid w:val="00264600"/>
    <w:rsid w:val="00264606"/>
    <w:rsid w:val="00264920"/>
    <w:rsid w:val="00264A7C"/>
    <w:rsid w:val="00264B0E"/>
    <w:rsid w:val="00264C9D"/>
    <w:rsid w:val="00264CEA"/>
    <w:rsid w:val="00264D1F"/>
    <w:rsid w:val="00264EAF"/>
    <w:rsid w:val="00265027"/>
    <w:rsid w:val="00265050"/>
    <w:rsid w:val="002653F9"/>
    <w:rsid w:val="002658E3"/>
    <w:rsid w:val="00265A69"/>
    <w:rsid w:val="00265B41"/>
    <w:rsid w:val="00265B63"/>
    <w:rsid w:val="00265FA8"/>
    <w:rsid w:val="0026622F"/>
    <w:rsid w:val="0026638E"/>
    <w:rsid w:val="002663C1"/>
    <w:rsid w:val="0026644E"/>
    <w:rsid w:val="00266462"/>
    <w:rsid w:val="00266478"/>
    <w:rsid w:val="002666A5"/>
    <w:rsid w:val="002667A5"/>
    <w:rsid w:val="00266A11"/>
    <w:rsid w:val="00266C32"/>
    <w:rsid w:val="0026718B"/>
    <w:rsid w:val="00267741"/>
    <w:rsid w:val="002679DD"/>
    <w:rsid w:val="00267E0E"/>
    <w:rsid w:val="00267E80"/>
    <w:rsid w:val="00267F59"/>
    <w:rsid w:val="002701CF"/>
    <w:rsid w:val="00270352"/>
    <w:rsid w:val="002703DE"/>
    <w:rsid w:val="002708E9"/>
    <w:rsid w:val="00270FA6"/>
    <w:rsid w:val="0027100A"/>
    <w:rsid w:val="00271CA3"/>
    <w:rsid w:val="00271D9D"/>
    <w:rsid w:val="00271D9E"/>
    <w:rsid w:val="00271DE7"/>
    <w:rsid w:val="00272030"/>
    <w:rsid w:val="002723D4"/>
    <w:rsid w:val="00272407"/>
    <w:rsid w:val="0027247F"/>
    <w:rsid w:val="00272495"/>
    <w:rsid w:val="002724F0"/>
    <w:rsid w:val="00272736"/>
    <w:rsid w:val="00272AB2"/>
    <w:rsid w:val="00272D7B"/>
    <w:rsid w:val="00273126"/>
    <w:rsid w:val="00273B6C"/>
    <w:rsid w:val="00273FCA"/>
    <w:rsid w:val="00273FE4"/>
    <w:rsid w:val="002740A7"/>
    <w:rsid w:val="002740B1"/>
    <w:rsid w:val="00274264"/>
    <w:rsid w:val="00274872"/>
    <w:rsid w:val="0027490D"/>
    <w:rsid w:val="00274D2C"/>
    <w:rsid w:val="00274DA7"/>
    <w:rsid w:val="00274EC1"/>
    <w:rsid w:val="002756B9"/>
    <w:rsid w:val="002759A7"/>
    <w:rsid w:val="002759AD"/>
    <w:rsid w:val="00275A11"/>
    <w:rsid w:val="00275B5A"/>
    <w:rsid w:val="00275B6A"/>
    <w:rsid w:val="00276138"/>
    <w:rsid w:val="002761BF"/>
    <w:rsid w:val="0027648F"/>
    <w:rsid w:val="00276719"/>
    <w:rsid w:val="002769CD"/>
    <w:rsid w:val="00276BB2"/>
    <w:rsid w:val="00276C8F"/>
    <w:rsid w:val="00276E32"/>
    <w:rsid w:val="00276E34"/>
    <w:rsid w:val="00277A66"/>
    <w:rsid w:val="00277EFE"/>
    <w:rsid w:val="00277F02"/>
    <w:rsid w:val="00280339"/>
    <w:rsid w:val="00280511"/>
    <w:rsid w:val="00280625"/>
    <w:rsid w:val="002806C9"/>
    <w:rsid w:val="00280A5B"/>
    <w:rsid w:val="00280A78"/>
    <w:rsid w:val="00280BB9"/>
    <w:rsid w:val="00280BDA"/>
    <w:rsid w:val="00280D66"/>
    <w:rsid w:val="00280D95"/>
    <w:rsid w:val="00280DFF"/>
    <w:rsid w:val="0028103C"/>
    <w:rsid w:val="00281114"/>
    <w:rsid w:val="002814E6"/>
    <w:rsid w:val="0028151E"/>
    <w:rsid w:val="0028177B"/>
    <w:rsid w:val="00281ADD"/>
    <w:rsid w:val="00281CFE"/>
    <w:rsid w:val="00281D04"/>
    <w:rsid w:val="00281D1C"/>
    <w:rsid w:val="00281D59"/>
    <w:rsid w:val="00281FCA"/>
    <w:rsid w:val="002820C2"/>
    <w:rsid w:val="00282245"/>
    <w:rsid w:val="00282618"/>
    <w:rsid w:val="0028277D"/>
    <w:rsid w:val="00282B3C"/>
    <w:rsid w:val="00282C8C"/>
    <w:rsid w:val="00282DA9"/>
    <w:rsid w:val="00283619"/>
    <w:rsid w:val="00283917"/>
    <w:rsid w:val="00283A5F"/>
    <w:rsid w:val="00283D50"/>
    <w:rsid w:val="00283E22"/>
    <w:rsid w:val="00283E98"/>
    <w:rsid w:val="00284168"/>
    <w:rsid w:val="0028439F"/>
    <w:rsid w:val="0028444F"/>
    <w:rsid w:val="002845CE"/>
    <w:rsid w:val="00284A2A"/>
    <w:rsid w:val="00285141"/>
    <w:rsid w:val="002851F1"/>
    <w:rsid w:val="00285230"/>
    <w:rsid w:val="002853DD"/>
    <w:rsid w:val="00285A00"/>
    <w:rsid w:val="00285A8F"/>
    <w:rsid w:val="00285CE4"/>
    <w:rsid w:val="00285D43"/>
    <w:rsid w:val="002863B5"/>
    <w:rsid w:val="002863F0"/>
    <w:rsid w:val="00286771"/>
    <w:rsid w:val="00286837"/>
    <w:rsid w:val="00286FC5"/>
    <w:rsid w:val="002871BA"/>
    <w:rsid w:val="0028734F"/>
    <w:rsid w:val="002875FE"/>
    <w:rsid w:val="00287745"/>
    <w:rsid w:val="0028799E"/>
    <w:rsid w:val="00287A31"/>
    <w:rsid w:val="00287A32"/>
    <w:rsid w:val="00287A54"/>
    <w:rsid w:val="00287CD5"/>
    <w:rsid w:val="00287D39"/>
    <w:rsid w:val="002903F6"/>
    <w:rsid w:val="00290955"/>
    <w:rsid w:val="00290B0E"/>
    <w:rsid w:val="00290B91"/>
    <w:rsid w:val="00290D02"/>
    <w:rsid w:val="00290E1D"/>
    <w:rsid w:val="00291042"/>
    <w:rsid w:val="00291739"/>
    <w:rsid w:val="00291985"/>
    <w:rsid w:val="00291F9F"/>
    <w:rsid w:val="00292042"/>
    <w:rsid w:val="0029207F"/>
    <w:rsid w:val="002921C5"/>
    <w:rsid w:val="00292210"/>
    <w:rsid w:val="00292388"/>
    <w:rsid w:val="002926EE"/>
    <w:rsid w:val="002927ED"/>
    <w:rsid w:val="00292E49"/>
    <w:rsid w:val="00293111"/>
    <w:rsid w:val="002931D9"/>
    <w:rsid w:val="00293273"/>
    <w:rsid w:val="00293357"/>
    <w:rsid w:val="002936E9"/>
    <w:rsid w:val="0029371A"/>
    <w:rsid w:val="00293964"/>
    <w:rsid w:val="00293A5F"/>
    <w:rsid w:val="00293DA0"/>
    <w:rsid w:val="00293F5B"/>
    <w:rsid w:val="002942A6"/>
    <w:rsid w:val="00294725"/>
    <w:rsid w:val="00294939"/>
    <w:rsid w:val="0029533B"/>
    <w:rsid w:val="002954C1"/>
    <w:rsid w:val="0029571D"/>
    <w:rsid w:val="002959EF"/>
    <w:rsid w:val="00295BC3"/>
    <w:rsid w:val="00295E18"/>
    <w:rsid w:val="00295F49"/>
    <w:rsid w:val="002961E5"/>
    <w:rsid w:val="002962C1"/>
    <w:rsid w:val="0029671C"/>
    <w:rsid w:val="00296E6D"/>
    <w:rsid w:val="00296FCC"/>
    <w:rsid w:val="002970C5"/>
    <w:rsid w:val="00297308"/>
    <w:rsid w:val="002973B0"/>
    <w:rsid w:val="002978F4"/>
    <w:rsid w:val="0029792A"/>
    <w:rsid w:val="00297B11"/>
    <w:rsid w:val="002A0055"/>
    <w:rsid w:val="002A02B6"/>
    <w:rsid w:val="002A0513"/>
    <w:rsid w:val="002A09D6"/>
    <w:rsid w:val="002A0A0B"/>
    <w:rsid w:val="002A0A96"/>
    <w:rsid w:val="002A0CE0"/>
    <w:rsid w:val="002A0DBD"/>
    <w:rsid w:val="002A0EEB"/>
    <w:rsid w:val="002A0EFA"/>
    <w:rsid w:val="002A1077"/>
    <w:rsid w:val="002A11F4"/>
    <w:rsid w:val="002A1649"/>
    <w:rsid w:val="002A16B6"/>
    <w:rsid w:val="002A1DC6"/>
    <w:rsid w:val="002A1FDA"/>
    <w:rsid w:val="002A203F"/>
    <w:rsid w:val="002A205C"/>
    <w:rsid w:val="002A22F1"/>
    <w:rsid w:val="002A249B"/>
    <w:rsid w:val="002A26EF"/>
    <w:rsid w:val="002A2826"/>
    <w:rsid w:val="002A285D"/>
    <w:rsid w:val="002A3016"/>
    <w:rsid w:val="002A3515"/>
    <w:rsid w:val="002A3C96"/>
    <w:rsid w:val="002A3D2E"/>
    <w:rsid w:val="002A3E14"/>
    <w:rsid w:val="002A3EB4"/>
    <w:rsid w:val="002A4354"/>
    <w:rsid w:val="002A46A6"/>
    <w:rsid w:val="002A477C"/>
    <w:rsid w:val="002A4A21"/>
    <w:rsid w:val="002A4A50"/>
    <w:rsid w:val="002A4BC1"/>
    <w:rsid w:val="002A4BC2"/>
    <w:rsid w:val="002A4DEB"/>
    <w:rsid w:val="002A503C"/>
    <w:rsid w:val="002A50B2"/>
    <w:rsid w:val="002A525E"/>
    <w:rsid w:val="002A52F2"/>
    <w:rsid w:val="002A54DA"/>
    <w:rsid w:val="002A5865"/>
    <w:rsid w:val="002A5BD2"/>
    <w:rsid w:val="002A5E45"/>
    <w:rsid w:val="002A6033"/>
    <w:rsid w:val="002A6C85"/>
    <w:rsid w:val="002A704E"/>
    <w:rsid w:val="002A71A0"/>
    <w:rsid w:val="002A736E"/>
    <w:rsid w:val="002A75A8"/>
    <w:rsid w:val="002A79E4"/>
    <w:rsid w:val="002A7C6E"/>
    <w:rsid w:val="002A7E09"/>
    <w:rsid w:val="002A7EEB"/>
    <w:rsid w:val="002B0038"/>
    <w:rsid w:val="002B0160"/>
    <w:rsid w:val="002B027F"/>
    <w:rsid w:val="002B0376"/>
    <w:rsid w:val="002B0619"/>
    <w:rsid w:val="002B06AB"/>
    <w:rsid w:val="002B06DF"/>
    <w:rsid w:val="002B0713"/>
    <w:rsid w:val="002B083E"/>
    <w:rsid w:val="002B0AC9"/>
    <w:rsid w:val="002B0B26"/>
    <w:rsid w:val="002B0DB3"/>
    <w:rsid w:val="002B0DB5"/>
    <w:rsid w:val="002B0F09"/>
    <w:rsid w:val="002B12B3"/>
    <w:rsid w:val="002B13DB"/>
    <w:rsid w:val="002B1432"/>
    <w:rsid w:val="002B166D"/>
    <w:rsid w:val="002B1670"/>
    <w:rsid w:val="002B1679"/>
    <w:rsid w:val="002B197F"/>
    <w:rsid w:val="002B1C47"/>
    <w:rsid w:val="002B1DD6"/>
    <w:rsid w:val="002B2141"/>
    <w:rsid w:val="002B27CD"/>
    <w:rsid w:val="002B294A"/>
    <w:rsid w:val="002B2A99"/>
    <w:rsid w:val="002B2B4D"/>
    <w:rsid w:val="002B2CB3"/>
    <w:rsid w:val="002B2FED"/>
    <w:rsid w:val="002B33EF"/>
    <w:rsid w:val="002B3468"/>
    <w:rsid w:val="002B390B"/>
    <w:rsid w:val="002B3A4C"/>
    <w:rsid w:val="002B3D1F"/>
    <w:rsid w:val="002B3D2B"/>
    <w:rsid w:val="002B3DC0"/>
    <w:rsid w:val="002B40E5"/>
    <w:rsid w:val="002B41D1"/>
    <w:rsid w:val="002B4370"/>
    <w:rsid w:val="002B4526"/>
    <w:rsid w:val="002B4566"/>
    <w:rsid w:val="002B458C"/>
    <w:rsid w:val="002B45D3"/>
    <w:rsid w:val="002B45F1"/>
    <w:rsid w:val="002B467A"/>
    <w:rsid w:val="002B48D4"/>
    <w:rsid w:val="002B48E2"/>
    <w:rsid w:val="002B4952"/>
    <w:rsid w:val="002B49A7"/>
    <w:rsid w:val="002B4A88"/>
    <w:rsid w:val="002B4C3C"/>
    <w:rsid w:val="002B4E94"/>
    <w:rsid w:val="002B4FB7"/>
    <w:rsid w:val="002B5018"/>
    <w:rsid w:val="002B51FB"/>
    <w:rsid w:val="002B5276"/>
    <w:rsid w:val="002B532C"/>
    <w:rsid w:val="002B5521"/>
    <w:rsid w:val="002B55AC"/>
    <w:rsid w:val="002B5721"/>
    <w:rsid w:val="002B598B"/>
    <w:rsid w:val="002B5A5C"/>
    <w:rsid w:val="002B5C52"/>
    <w:rsid w:val="002B5F4F"/>
    <w:rsid w:val="002B6157"/>
    <w:rsid w:val="002B6599"/>
    <w:rsid w:val="002B6627"/>
    <w:rsid w:val="002B68B1"/>
    <w:rsid w:val="002B6912"/>
    <w:rsid w:val="002B6A0A"/>
    <w:rsid w:val="002B6BF3"/>
    <w:rsid w:val="002B6DB7"/>
    <w:rsid w:val="002B6E66"/>
    <w:rsid w:val="002B7192"/>
    <w:rsid w:val="002B71D3"/>
    <w:rsid w:val="002B738B"/>
    <w:rsid w:val="002B75B8"/>
    <w:rsid w:val="002B79F6"/>
    <w:rsid w:val="002B7A45"/>
    <w:rsid w:val="002B7BD0"/>
    <w:rsid w:val="002B7C85"/>
    <w:rsid w:val="002B7FB0"/>
    <w:rsid w:val="002C01D9"/>
    <w:rsid w:val="002C02C1"/>
    <w:rsid w:val="002C04C7"/>
    <w:rsid w:val="002C051D"/>
    <w:rsid w:val="002C060C"/>
    <w:rsid w:val="002C06D6"/>
    <w:rsid w:val="002C08C9"/>
    <w:rsid w:val="002C0D1F"/>
    <w:rsid w:val="002C0DEA"/>
    <w:rsid w:val="002C1399"/>
    <w:rsid w:val="002C1A1D"/>
    <w:rsid w:val="002C1AA4"/>
    <w:rsid w:val="002C1DDE"/>
    <w:rsid w:val="002C2082"/>
    <w:rsid w:val="002C2329"/>
    <w:rsid w:val="002C24C8"/>
    <w:rsid w:val="002C2506"/>
    <w:rsid w:val="002C2594"/>
    <w:rsid w:val="002C264D"/>
    <w:rsid w:val="002C27AB"/>
    <w:rsid w:val="002C2AA2"/>
    <w:rsid w:val="002C2B22"/>
    <w:rsid w:val="002C2F69"/>
    <w:rsid w:val="002C30E6"/>
    <w:rsid w:val="002C31BB"/>
    <w:rsid w:val="002C33FF"/>
    <w:rsid w:val="002C381B"/>
    <w:rsid w:val="002C3890"/>
    <w:rsid w:val="002C3E6A"/>
    <w:rsid w:val="002C421A"/>
    <w:rsid w:val="002C42F0"/>
    <w:rsid w:val="002C4396"/>
    <w:rsid w:val="002C4553"/>
    <w:rsid w:val="002C4586"/>
    <w:rsid w:val="002C46B3"/>
    <w:rsid w:val="002C4B5E"/>
    <w:rsid w:val="002C4C22"/>
    <w:rsid w:val="002C598B"/>
    <w:rsid w:val="002C5BD7"/>
    <w:rsid w:val="002C5C12"/>
    <w:rsid w:val="002C5E41"/>
    <w:rsid w:val="002C5F2C"/>
    <w:rsid w:val="002C61BD"/>
    <w:rsid w:val="002C621E"/>
    <w:rsid w:val="002C63AD"/>
    <w:rsid w:val="002C63EB"/>
    <w:rsid w:val="002C6459"/>
    <w:rsid w:val="002C6534"/>
    <w:rsid w:val="002C6969"/>
    <w:rsid w:val="002C7020"/>
    <w:rsid w:val="002C702B"/>
    <w:rsid w:val="002C70B2"/>
    <w:rsid w:val="002C7252"/>
    <w:rsid w:val="002C73DD"/>
    <w:rsid w:val="002C7AD9"/>
    <w:rsid w:val="002C7EE2"/>
    <w:rsid w:val="002C7FAC"/>
    <w:rsid w:val="002D03C8"/>
    <w:rsid w:val="002D08F8"/>
    <w:rsid w:val="002D09E6"/>
    <w:rsid w:val="002D0B85"/>
    <w:rsid w:val="002D0CC9"/>
    <w:rsid w:val="002D0CDC"/>
    <w:rsid w:val="002D0E6B"/>
    <w:rsid w:val="002D12DF"/>
    <w:rsid w:val="002D133D"/>
    <w:rsid w:val="002D14E3"/>
    <w:rsid w:val="002D17D5"/>
    <w:rsid w:val="002D1CD3"/>
    <w:rsid w:val="002D1FB0"/>
    <w:rsid w:val="002D209A"/>
    <w:rsid w:val="002D21A6"/>
    <w:rsid w:val="002D224A"/>
    <w:rsid w:val="002D268E"/>
    <w:rsid w:val="002D2766"/>
    <w:rsid w:val="002D2961"/>
    <w:rsid w:val="002D2B3B"/>
    <w:rsid w:val="002D30AC"/>
    <w:rsid w:val="002D3260"/>
    <w:rsid w:val="002D357D"/>
    <w:rsid w:val="002D3EA8"/>
    <w:rsid w:val="002D3FB3"/>
    <w:rsid w:val="002D40B8"/>
    <w:rsid w:val="002D4211"/>
    <w:rsid w:val="002D45E5"/>
    <w:rsid w:val="002D45E9"/>
    <w:rsid w:val="002D49B0"/>
    <w:rsid w:val="002D4BEE"/>
    <w:rsid w:val="002D4EFD"/>
    <w:rsid w:val="002D5171"/>
    <w:rsid w:val="002D52E1"/>
    <w:rsid w:val="002D5414"/>
    <w:rsid w:val="002D543A"/>
    <w:rsid w:val="002D54F0"/>
    <w:rsid w:val="002D5589"/>
    <w:rsid w:val="002D5853"/>
    <w:rsid w:val="002D59E1"/>
    <w:rsid w:val="002D5BAC"/>
    <w:rsid w:val="002D5CE3"/>
    <w:rsid w:val="002D5D96"/>
    <w:rsid w:val="002D605E"/>
    <w:rsid w:val="002D6134"/>
    <w:rsid w:val="002D62B0"/>
    <w:rsid w:val="002D6AF7"/>
    <w:rsid w:val="002D6D18"/>
    <w:rsid w:val="002D6E51"/>
    <w:rsid w:val="002D6FFF"/>
    <w:rsid w:val="002D71B5"/>
    <w:rsid w:val="002D7A7D"/>
    <w:rsid w:val="002D7AC6"/>
    <w:rsid w:val="002D7EEA"/>
    <w:rsid w:val="002D7F82"/>
    <w:rsid w:val="002E02D3"/>
    <w:rsid w:val="002E067A"/>
    <w:rsid w:val="002E0BD0"/>
    <w:rsid w:val="002E0CF8"/>
    <w:rsid w:val="002E11A0"/>
    <w:rsid w:val="002E1279"/>
    <w:rsid w:val="002E127E"/>
    <w:rsid w:val="002E1731"/>
    <w:rsid w:val="002E1799"/>
    <w:rsid w:val="002E1A37"/>
    <w:rsid w:val="002E1C06"/>
    <w:rsid w:val="002E215E"/>
    <w:rsid w:val="002E22D4"/>
    <w:rsid w:val="002E2490"/>
    <w:rsid w:val="002E25C7"/>
    <w:rsid w:val="002E29C1"/>
    <w:rsid w:val="002E29E3"/>
    <w:rsid w:val="002E2FAE"/>
    <w:rsid w:val="002E3109"/>
    <w:rsid w:val="002E3339"/>
    <w:rsid w:val="002E3D58"/>
    <w:rsid w:val="002E3E32"/>
    <w:rsid w:val="002E3ED6"/>
    <w:rsid w:val="002E3FE3"/>
    <w:rsid w:val="002E4050"/>
    <w:rsid w:val="002E42DC"/>
    <w:rsid w:val="002E45AD"/>
    <w:rsid w:val="002E479D"/>
    <w:rsid w:val="002E513B"/>
    <w:rsid w:val="002E51C3"/>
    <w:rsid w:val="002E5548"/>
    <w:rsid w:val="002E587A"/>
    <w:rsid w:val="002E5E73"/>
    <w:rsid w:val="002E601E"/>
    <w:rsid w:val="002E62B9"/>
    <w:rsid w:val="002E6AE2"/>
    <w:rsid w:val="002E6E7C"/>
    <w:rsid w:val="002E75F7"/>
    <w:rsid w:val="002E768A"/>
    <w:rsid w:val="002E78BD"/>
    <w:rsid w:val="002E7A0E"/>
    <w:rsid w:val="002E7BE2"/>
    <w:rsid w:val="002E7DF0"/>
    <w:rsid w:val="002E7F5A"/>
    <w:rsid w:val="002F00DB"/>
    <w:rsid w:val="002F00E9"/>
    <w:rsid w:val="002F0149"/>
    <w:rsid w:val="002F03C4"/>
    <w:rsid w:val="002F0465"/>
    <w:rsid w:val="002F05F3"/>
    <w:rsid w:val="002F0B54"/>
    <w:rsid w:val="002F0DC1"/>
    <w:rsid w:val="002F0EA3"/>
    <w:rsid w:val="002F16BF"/>
    <w:rsid w:val="002F1718"/>
    <w:rsid w:val="002F1843"/>
    <w:rsid w:val="002F1DEF"/>
    <w:rsid w:val="002F2AA4"/>
    <w:rsid w:val="002F2CEE"/>
    <w:rsid w:val="002F2DE3"/>
    <w:rsid w:val="002F30C1"/>
    <w:rsid w:val="002F3239"/>
    <w:rsid w:val="002F35B5"/>
    <w:rsid w:val="002F3763"/>
    <w:rsid w:val="002F3C2C"/>
    <w:rsid w:val="002F3D83"/>
    <w:rsid w:val="002F41BA"/>
    <w:rsid w:val="002F431E"/>
    <w:rsid w:val="002F449D"/>
    <w:rsid w:val="002F46DA"/>
    <w:rsid w:val="002F4756"/>
    <w:rsid w:val="002F47C5"/>
    <w:rsid w:val="002F4861"/>
    <w:rsid w:val="002F492E"/>
    <w:rsid w:val="002F4968"/>
    <w:rsid w:val="002F49CF"/>
    <w:rsid w:val="002F4BE1"/>
    <w:rsid w:val="002F51A7"/>
    <w:rsid w:val="002F51C1"/>
    <w:rsid w:val="002F53B9"/>
    <w:rsid w:val="002F5C0E"/>
    <w:rsid w:val="002F61D0"/>
    <w:rsid w:val="002F6274"/>
    <w:rsid w:val="002F62A2"/>
    <w:rsid w:val="002F6379"/>
    <w:rsid w:val="002F648C"/>
    <w:rsid w:val="002F6634"/>
    <w:rsid w:val="002F6B04"/>
    <w:rsid w:val="002F6E1B"/>
    <w:rsid w:val="002F7085"/>
    <w:rsid w:val="002F7095"/>
    <w:rsid w:val="002F71A6"/>
    <w:rsid w:val="002F7362"/>
    <w:rsid w:val="002F760B"/>
    <w:rsid w:val="002F7929"/>
    <w:rsid w:val="00300096"/>
    <w:rsid w:val="003001C8"/>
    <w:rsid w:val="003001E4"/>
    <w:rsid w:val="003002C9"/>
    <w:rsid w:val="00300344"/>
    <w:rsid w:val="003004B5"/>
    <w:rsid w:val="003004FA"/>
    <w:rsid w:val="00300692"/>
    <w:rsid w:val="00300745"/>
    <w:rsid w:val="00300839"/>
    <w:rsid w:val="0030083E"/>
    <w:rsid w:val="00300CE1"/>
    <w:rsid w:val="00300CFB"/>
    <w:rsid w:val="00300D25"/>
    <w:rsid w:val="00300D27"/>
    <w:rsid w:val="00301005"/>
    <w:rsid w:val="0030112E"/>
    <w:rsid w:val="003012DF"/>
    <w:rsid w:val="003018AE"/>
    <w:rsid w:val="00301A8C"/>
    <w:rsid w:val="00301B36"/>
    <w:rsid w:val="00302373"/>
    <w:rsid w:val="0030243B"/>
    <w:rsid w:val="0030265D"/>
    <w:rsid w:val="003029FE"/>
    <w:rsid w:val="00302E34"/>
    <w:rsid w:val="00302E9B"/>
    <w:rsid w:val="00302EB0"/>
    <w:rsid w:val="0030320C"/>
    <w:rsid w:val="0030327F"/>
    <w:rsid w:val="0030334B"/>
    <w:rsid w:val="0030340A"/>
    <w:rsid w:val="00303572"/>
    <w:rsid w:val="00303704"/>
    <w:rsid w:val="0030372A"/>
    <w:rsid w:val="00303888"/>
    <w:rsid w:val="00303918"/>
    <w:rsid w:val="0030398C"/>
    <w:rsid w:val="00303A06"/>
    <w:rsid w:val="00303E10"/>
    <w:rsid w:val="00303E5D"/>
    <w:rsid w:val="00303F1B"/>
    <w:rsid w:val="00304405"/>
    <w:rsid w:val="003046F4"/>
    <w:rsid w:val="0030482E"/>
    <w:rsid w:val="00304B20"/>
    <w:rsid w:val="00304CF1"/>
    <w:rsid w:val="00304D00"/>
    <w:rsid w:val="00304EC2"/>
    <w:rsid w:val="00304FC8"/>
    <w:rsid w:val="003050AD"/>
    <w:rsid w:val="00305487"/>
    <w:rsid w:val="00305526"/>
    <w:rsid w:val="0030558F"/>
    <w:rsid w:val="00305DF9"/>
    <w:rsid w:val="00305E77"/>
    <w:rsid w:val="00306194"/>
    <w:rsid w:val="003062DB"/>
    <w:rsid w:val="00306438"/>
    <w:rsid w:val="0030689E"/>
    <w:rsid w:val="003069FE"/>
    <w:rsid w:val="00306E19"/>
    <w:rsid w:val="00307043"/>
    <w:rsid w:val="003070B0"/>
    <w:rsid w:val="003074FB"/>
    <w:rsid w:val="00307754"/>
    <w:rsid w:val="00307856"/>
    <w:rsid w:val="003102EC"/>
    <w:rsid w:val="00310783"/>
    <w:rsid w:val="00310992"/>
    <w:rsid w:val="00310FA3"/>
    <w:rsid w:val="00310FB2"/>
    <w:rsid w:val="003112B3"/>
    <w:rsid w:val="00311387"/>
    <w:rsid w:val="00311474"/>
    <w:rsid w:val="00311827"/>
    <w:rsid w:val="00311B39"/>
    <w:rsid w:val="00311F88"/>
    <w:rsid w:val="003120D3"/>
    <w:rsid w:val="00312187"/>
    <w:rsid w:val="003125CB"/>
    <w:rsid w:val="00312651"/>
    <w:rsid w:val="00312ECE"/>
    <w:rsid w:val="0031312D"/>
    <w:rsid w:val="00313444"/>
    <w:rsid w:val="0031345A"/>
    <w:rsid w:val="0031350F"/>
    <w:rsid w:val="00313642"/>
    <w:rsid w:val="00313673"/>
    <w:rsid w:val="00313B85"/>
    <w:rsid w:val="00313ED6"/>
    <w:rsid w:val="003144F5"/>
    <w:rsid w:val="003146CE"/>
    <w:rsid w:val="0031474C"/>
    <w:rsid w:val="0031484D"/>
    <w:rsid w:val="00314877"/>
    <w:rsid w:val="00314992"/>
    <w:rsid w:val="00314B07"/>
    <w:rsid w:val="00314D03"/>
    <w:rsid w:val="00314D94"/>
    <w:rsid w:val="00314E59"/>
    <w:rsid w:val="00314EF0"/>
    <w:rsid w:val="003153DC"/>
    <w:rsid w:val="003156EC"/>
    <w:rsid w:val="0031598B"/>
    <w:rsid w:val="00315E3C"/>
    <w:rsid w:val="003160F9"/>
    <w:rsid w:val="003161C5"/>
    <w:rsid w:val="003161D8"/>
    <w:rsid w:val="003165AD"/>
    <w:rsid w:val="00316839"/>
    <w:rsid w:val="003168BF"/>
    <w:rsid w:val="00316994"/>
    <w:rsid w:val="00316AF2"/>
    <w:rsid w:val="00316B5E"/>
    <w:rsid w:val="00316BA8"/>
    <w:rsid w:val="00316D92"/>
    <w:rsid w:val="00316E7F"/>
    <w:rsid w:val="00316E83"/>
    <w:rsid w:val="00316F56"/>
    <w:rsid w:val="00317144"/>
    <w:rsid w:val="00317312"/>
    <w:rsid w:val="00317457"/>
    <w:rsid w:val="003174A6"/>
    <w:rsid w:val="003174F5"/>
    <w:rsid w:val="00317519"/>
    <w:rsid w:val="003177D0"/>
    <w:rsid w:val="00317C33"/>
    <w:rsid w:val="00317E3D"/>
    <w:rsid w:val="00317FE3"/>
    <w:rsid w:val="00320040"/>
    <w:rsid w:val="0032010E"/>
    <w:rsid w:val="003202A3"/>
    <w:rsid w:val="0032033E"/>
    <w:rsid w:val="00320595"/>
    <w:rsid w:val="00320615"/>
    <w:rsid w:val="003206B6"/>
    <w:rsid w:val="003206BB"/>
    <w:rsid w:val="00320997"/>
    <w:rsid w:val="003209C8"/>
    <w:rsid w:val="00320F76"/>
    <w:rsid w:val="003210C6"/>
    <w:rsid w:val="00321277"/>
    <w:rsid w:val="00321434"/>
    <w:rsid w:val="00321527"/>
    <w:rsid w:val="0032160F"/>
    <w:rsid w:val="0032169D"/>
    <w:rsid w:val="003219B5"/>
    <w:rsid w:val="00321B46"/>
    <w:rsid w:val="0032223A"/>
    <w:rsid w:val="0032230C"/>
    <w:rsid w:val="0032232B"/>
    <w:rsid w:val="0032277A"/>
    <w:rsid w:val="0032285B"/>
    <w:rsid w:val="00322875"/>
    <w:rsid w:val="003228B2"/>
    <w:rsid w:val="003229A0"/>
    <w:rsid w:val="00322EE1"/>
    <w:rsid w:val="00322F50"/>
    <w:rsid w:val="00323047"/>
    <w:rsid w:val="00323074"/>
    <w:rsid w:val="00323192"/>
    <w:rsid w:val="00323881"/>
    <w:rsid w:val="00323DA8"/>
    <w:rsid w:val="00323DF5"/>
    <w:rsid w:val="00324136"/>
    <w:rsid w:val="00324195"/>
    <w:rsid w:val="003241CC"/>
    <w:rsid w:val="00324650"/>
    <w:rsid w:val="003246AA"/>
    <w:rsid w:val="00324815"/>
    <w:rsid w:val="00324AE3"/>
    <w:rsid w:val="00324BCD"/>
    <w:rsid w:val="00324F1E"/>
    <w:rsid w:val="00324FFB"/>
    <w:rsid w:val="00325044"/>
    <w:rsid w:val="00325174"/>
    <w:rsid w:val="00325384"/>
    <w:rsid w:val="00325506"/>
    <w:rsid w:val="00325543"/>
    <w:rsid w:val="00325CA3"/>
    <w:rsid w:val="003260BC"/>
    <w:rsid w:val="00326250"/>
    <w:rsid w:val="00326403"/>
    <w:rsid w:val="003265FF"/>
    <w:rsid w:val="0032662F"/>
    <w:rsid w:val="003266E0"/>
    <w:rsid w:val="00326836"/>
    <w:rsid w:val="00326963"/>
    <w:rsid w:val="00326C5C"/>
    <w:rsid w:val="00326C5E"/>
    <w:rsid w:val="0032747B"/>
    <w:rsid w:val="00327761"/>
    <w:rsid w:val="0032791E"/>
    <w:rsid w:val="0032793C"/>
    <w:rsid w:val="00327B98"/>
    <w:rsid w:val="00327C68"/>
    <w:rsid w:val="00327D27"/>
    <w:rsid w:val="003300C1"/>
    <w:rsid w:val="003300C8"/>
    <w:rsid w:val="00330581"/>
    <w:rsid w:val="003309B3"/>
    <w:rsid w:val="00330B01"/>
    <w:rsid w:val="00330BAF"/>
    <w:rsid w:val="00330EAD"/>
    <w:rsid w:val="003310D8"/>
    <w:rsid w:val="003316E0"/>
    <w:rsid w:val="00331791"/>
    <w:rsid w:val="00331996"/>
    <w:rsid w:val="00331C09"/>
    <w:rsid w:val="00331EE4"/>
    <w:rsid w:val="00331F3F"/>
    <w:rsid w:val="00332014"/>
    <w:rsid w:val="00332439"/>
    <w:rsid w:val="003325FF"/>
    <w:rsid w:val="003326A1"/>
    <w:rsid w:val="00332DF5"/>
    <w:rsid w:val="0033300F"/>
    <w:rsid w:val="003331A6"/>
    <w:rsid w:val="003332B1"/>
    <w:rsid w:val="0033341B"/>
    <w:rsid w:val="003337C4"/>
    <w:rsid w:val="00333BB1"/>
    <w:rsid w:val="003347F1"/>
    <w:rsid w:val="0033482A"/>
    <w:rsid w:val="00334A6B"/>
    <w:rsid w:val="00334D8F"/>
    <w:rsid w:val="00335242"/>
    <w:rsid w:val="003352D1"/>
    <w:rsid w:val="003353DA"/>
    <w:rsid w:val="003354A1"/>
    <w:rsid w:val="0033550C"/>
    <w:rsid w:val="003357C3"/>
    <w:rsid w:val="003357F7"/>
    <w:rsid w:val="00335834"/>
    <w:rsid w:val="00335A65"/>
    <w:rsid w:val="00335A71"/>
    <w:rsid w:val="00335A8E"/>
    <w:rsid w:val="00335D59"/>
    <w:rsid w:val="00335FB7"/>
    <w:rsid w:val="0033606C"/>
    <w:rsid w:val="003361EF"/>
    <w:rsid w:val="00336855"/>
    <w:rsid w:val="00336AD5"/>
    <w:rsid w:val="00336F78"/>
    <w:rsid w:val="00337033"/>
    <w:rsid w:val="003370AB"/>
    <w:rsid w:val="003370C1"/>
    <w:rsid w:val="00337468"/>
    <w:rsid w:val="0033764A"/>
    <w:rsid w:val="0033794A"/>
    <w:rsid w:val="00337BF5"/>
    <w:rsid w:val="00337C87"/>
    <w:rsid w:val="00337FAE"/>
    <w:rsid w:val="00340156"/>
    <w:rsid w:val="0034048B"/>
    <w:rsid w:val="003404E9"/>
    <w:rsid w:val="003406A1"/>
    <w:rsid w:val="00340903"/>
    <w:rsid w:val="00340A25"/>
    <w:rsid w:val="00340B67"/>
    <w:rsid w:val="00340C28"/>
    <w:rsid w:val="00340D9C"/>
    <w:rsid w:val="00340DE1"/>
    <w:rsid w:val="00341140"/>
    <w:rsid w:val="00341161"/>
    <w:rsid w:val="003413EA"/>
    <w:rsid w:val="003418B2"/>
    <w:rsid w:val="003419ED"/>
    <w:rsid w:val="00341C35"/>
    <w:rsid w:val="0034203E"/>
    <w:rsid w:val="0034218E"/>
    <w:rsid w:val="003421C5"/>
    <w:rsid w:val="0034252E"/>
    <w:rsid w:val="00342875"/>
    <w:rsid w:val="00342893"/>
    <w:rsid w:val="00342D6A"/>
    <w:rsid w:val="00342FCF"/>
    <w:rsid w:val="00343164"/>
    <w:rsid w:val="00343874"/>
    <w:rsid w:val="0034396C"/>
    <w:rsid w:val="00343A43"/>
    <w:rsid w:val="00343AD7"/>
    <w:rsid w:val="00343AEE"/>
    <w:rsid w:val="0034499E"/>
    <w:rsid w:val="003449D9"/>
    <w:rsid w:val="00344A7F"/>
    <w:rsid w:val="00344B10"/>
    <w:rsid w:val="00344E4C"/>
    <w:rsid w:val="00345B9B"/>
    <w:rsid w:val="003463F1"/>
    <w:rsid w:val="003464DB"/>
    <w:rsid w:val="003466AC"/>
    <w:rsid w:val="0034677F"/>
    <w:rsid w:val="00346797"/>
    <w:rsid w:val="00346899"/>
    <w:rsid w:val="00346907"/>
    <w:rsid w:val="00346C6F"/>
    <w:rsid w:val="00346E60"/>
    <w:rsid w:val="00346EF8"/>
    <w:rsid w:val="003471C5"/>
    <w:rsid w:val="00347293"/>
    <w:rsid w:val="0034790E"/>
    <w:rsid w:val="00347EE8"/>
    <w:rsid w:val="00350025"/>
    <w:rsid w:val="0035050F"/>
    <w:rsid w:val="00350549"/>
    <w:rsid w:val="00350581"/>
    <w:rsid w:val="0035084D"/>
    <w:rsid w:val="00350867"/>
    <w:rsid w:val="00350928"/>
    <w:rsid w:val="00350F53"/>
    <w:rsid w:val="003512F6"/>
    <w:rsid w:val="003516E7"/>
    <w:rsid w:val="00351742"/>
    <w:rsid w:val="00351A6B"/>
    <w:rsid w:val="00351A79"/>
    <w:rsid w:val="00351E42"/>
    <w:rsid w:val="0035269D"/>
    <w:rsid w:val="003526B9"/>
    <w:rsid w:val="003526F6"/>
    <w:rsid w:val="00352AA4"/>
    <w:rsid w:val="00352CC8"/>
    <w:rsid w:val="00352D5F"/>
    <w:rsid w:val="00352DB3"/>
    <w:rsid w:val="00353048"/>
    <w:rsid w:val="00353324"/>
    <w:rsid w:val="00353A29"/>
    <w:rsid w:val="00353C3E"/>
    <w:rsid w:val="00353D72"/>
    <w:rsid w:val="00353D73"/>
    <w:rsid w:val="00353EAB"/>
    <w:rsid w:val="00354118"/>
    <w:rsid w:val="00354135"/>
    <w:rsid w:val="0035425B"/>
    <w:rsid w:val="00354559"/>
    <w:rsid w:val="00354691"/>
    <w:rsid w:val="003546E4"/>
    <w:rsid w:val="003548C3"/>
    <w:rsid w:val="003558C9"/>
    <w:rsid w:val="003559D0"/>
    <w:rsid w:val="00355AF1"/>
    <w:rsid w:val="00355FE2"/>
    <w:rsid w:val="003565EB"/>
    <w:rsid w:val="003568D0"/>
    <w:rsid w:val="00356A6D"/>
    <w:rsid w:val="00356C7B"/>
    <w:rsid w:val="00356CC6"/>
    <w:rsid w:val="00357129"/>
    <w:rsid w:val="0035769D"/>
    <w:rsid w:val="003578DA"/>
    <w:rsid w:val="00357D37"/>
    <w:rsid w:val="00357D55"/>
    <w:rsid w:val="00357D5B"/>
    <w:rsid w:val="00357FBF"/>
    <w:rsid w:val="00357FC7"/>
    <w:rsid w:val="003601D6"/>
    <w:rsid w:val="003601EE"/>
    <w:rsid w:val="0036054E"/>
    <w:rsid w:val="0036070D"/>
    <w:rsid w:val="0036092A"/>
    <w:rsid w:val="00360AF1"/>
    <w:rsid w:val="00360B84"/>
    <w:rsid w:val="00360DDB"/>
    <w:rsid w:val="00360E46"/>
    <w:rsid w:val="003610A8"/>
    <w:rsid w:val="0036129C"/>
    <w:rsid w:val="003614A6"/>
    <w:rsid w:val="003616BA"/>
    <w:rsid w:val="003617C6"/>
    <w:rsid w:val="00361823"/>
    <w:rsid w:val="00361F25"/>
    <w:rsid w:val="00361F96"/>
    <w:rsid w:val="003622D9"/>
    <w:rsid w:val="003623A1"/>
    <w:rsid w:val="00362652"/>
    <w:rsid w:val="00362809"/>
    <w:rsid w:val="00362863"/>
    <w:rsid w:val="00362972"/>
    <w:rsid w:val="00362A33"/>
    <w:rsid w:val="00362A81"/>
    <w:rsid w:val="00362B56"/>
    <w:rsid w:val="003630B9"/>
    <w:rsid w:val="00363165"/>
    <w:rsid w:val="00363961"/>
    <w:rsid w:val="00363C60"/>
    <w:rsid w:val="00364072"/>
    <w:rsid w:val="003640C0"/>
    <w:rsid w:val="0036436A"/>
    <w:rsid w:val="003646F8"/>
    <w:rsid w:val="003646FD"/>
    <w:rsid w:val="00364899"/>
    <w:rsid w:val="00364B1E"/>
    <w:rsid w:val="00364C2D"/>
    <w:rsid w:val="00364E4A"/>
    <w:rsid w:val="00365153"/>
    <w:rsid w:val="00365203"/>
    <w:rsid w:val="003655D3"/>
    <w:rsid w:val="00365879"/>
    <w:rsid w:val="0036589F"/>
    <w:rsid w:val="003658D0"/>
    <w:rsid w:val="00365BA8"/>
    <w:rsid w:val="00365F66"/>
    <w:rsid w:val="003660E6"/>
    <w:rsid w:val="00366205"/>
    <w:rsid w:val="003663BF"/>
    <w:rsid w:val="0036645B"/>
    <w:rsid w:val="00366519"/>
    <w:rsid w:val="00366631"/>
    <w:rsid w:val="0036665C"/>
    <w:rsid w:val="00366679"/>
    <w:rsid w:val="00366734"/>
    <w:rsid w:val="00366759"/>
    <w:rsid w:val="0036685B"/>
    <w:rsid w:val="003668E2"/>
    <w:rsid w:val="00366B48"/>
    <w:rsid w:val="00366CA6"/>
    <w:rsid w:val="00366DDB"/>
    <w:rsid w:val="00366E1D"/>
    <w:rsid w:val="003672B9"/>
    <w:rsid w:val="003675B2"/>
    <w:rsid w:val="003676DC"/>
    <w:rsid w:val="00367871"/>
    <w:rsid w:val="00367AE7"/>
    <w:rsid w:val="00367AFE"/>
    <w:rsid w:val="00367BB5"/>
    <w:rsid w:val="00367C46"/>
    <w:rsid w:val="00367C4E"/>
    <w:rsid w:val="00367CEA"/>
    <w:rsid w:val="00367DA0"/>
    <w:rsid w:val="00367FD8"/>
    <w:rsid w:val="00370105"/>
    <w:rsid w:val="003701F5"/>
    <w:rsid w:val="003705C0"/>
    <w:rsid w:val="003705F9"/>
    <w:rsid w:val="00370AEE"/>
    <w:rsid w:val="00370C27"/>
    <w:rsid w:val="00370CD7"/>
    <w:rsid w:val="00370D80"/>
    <w:rsid w:val="00370DEE"/>
    <w:rsid w:val="00371043"/>
    <w:rsid w:val="0037105E"/>
    <w:rsid w:val="00371346"/>
    <w:rsid w:val="0037177F"/>
    <w:rsid w:val="00371ACC"/>
    <w:rsid w:val="00371EC6"/>
    <w:rsid w:val="00372040"/>
    <w:rsid w:val="00372106"/>
    <w:rsid w:val="0037210B"/>
    <w:rsid w:val="00372217"/>
    <w:rsid w:val="00372733"/>
    <w:rsid w:val="00372CBE"/>
    <w:rsid w:val="00372EAF"/>
    <w:rsid w:val="00373166"/>
    <w:rsid w:val="003732C5"/>
    <w:rsid w:val="0037369B"/>
    <w:rsid w:val="00373A07"/>
    <w:rsid w:val="00373D9B"/>
    <w:rsid w:val="003748E1"/>
    <w:rsid w:val="0037496C"/>
    <w:rsid w:val="00374FC2"/>
    <w:rsid w:val="0037529B"/>
    <w:rsid w:val="00375DC2"/>
    <w:rsid w:val="00375DDE"/>
    <w:rsid w:val="00375DE8"/>
    <w:rsid w:val="00376611"/>
    <w:rsid w:val="00376773"/>
    <w:rsid w:val="003767E3"/>
    <w:rsid w:val="003768B2"/>
    <w:rsid w:val="003768BF"/>
    <w:rsid w:val="00376E82"/>
    <w:rsid w:val="0037701C"/>
    <w:rsid w:val="003770F0"/>
    <w:rsid w:val="00377118"/>
    <w:rsid w:val="003774FB"/>
    <w:rsid w:val="003775E9"/>
    <w:rsid w:val="00377E93"/>
    <w:rsid w:val="00377EC6"/>
    <w:rsid w:val="00377EF0"/>
    <w:rsid w:val="00380074"/>
    <w:rsid w:val="00380119"/>
    <w:rsid w:val="0038012B"/>
    <w:rsid w:val="00380681"/>
    <w:rsid w:val="0038086F"/>
    <w:rsid w:val="00380A7B"/>
    <w:rsid w:val="00380BCF"/>
    <w:rsid w:val="00380BDB"/>
    <w:rsid w:val="00380CB9"/>
    <w:rsid w:val="00380CBD"/>
    <w:rsid w:val="00380CEE"/>
    <w:rsid w:val="00381039"/>
    <w:rsid w:val="003815BC"/>
    <w:rsid w:val="00381984"/>
    <w:rsid w:val="00381994"/>
    <w:rsid w:val="00381A40"/>
    <w:rsid w:val="00381C9A"/>
    <w:rsid w:val="00381F27"/>
    <w:rsid w:val="00382006"/>
    <w:rsid w:val="0038223D"/>
    <w:rsid w:val="003824B8"/>
    <w:rsid w:val="0038276A"/>
    <w:rsid w:val="00382894"/>
    <w:rsid w:val="00382A65"/>
    <w:rsid w:val="00382B7B"/>
    <w:rsid w:val="003833B4"/>
    <w:rsid w:val="003835D5"/>
    <w:rsid w:val="003835F7"/>
    <w:rsid w:val="00383923"/>
    <w:rsid w:val="00383B16"/>
    <w:rsid w:val="003841F2"/>
    <w:rsid w:val="00384264"/>
    <w:rsid w:val="00384392"/>
    <w:rsid w:val="00384EF3"/>
    <w:rsid w:val="00385239"/>
    <w:rsid w:val="00385393"/>
    <w:rsid w:val="003853B9"/>
    <w:rsid w:val="003853FF"/>
    <w:rsid w:val="0038567B"/>
    <w:rsid w:val="003857E1"/>
    <w:rsid w:val="00385863"/>
    <w:rsid w:val="00386457"/>
    <w:rsid w:val="00386507"/>
    <w:rsid w:val="003867FB"/>
    <w:rsid w:val="00386C39"/>
    <w:rsid w:val="00386E0C"/>
    <w:rsid w:val="00386F5C"/>
    <w:rsid w:val="00387504"/>
    <w:rsid w:val="003876BE"/>
    <w:rsid w:val="003876C0"/>
    <w:rsid w:val="00387991"/>
    <w:rsid w:val="00387ADC"/>
    <w:rsid w:val="00387AF1"/>
    <w:rsid w:val="00390138"/>
    <w:rsid w:val="003901B0"/>
    <w:rsid w:val="003905E2"/>
    <w:rsid w:val="003906AC"/>
    <w:rsid w:val="00390727"/>
    <w:rsid w:val="00390A64"/>
    <w:rsid w:val="00390E61"/>
    <w:rsid w:val="00390F7C"/>
    <w:rsid w:val="00391037"/>
    <w:rsid w:val="0039122F"/>
    <w:rsid w:val="0039154D"/>
    <w:rsid w:val="00391566"/>
    <w:rsid w:val="003915C2"/>
    <w:rsid w:val="003918AC"/>
    <w:rsid w:val="00391A65"/>
    <w:rsid w:val="00391F55"/>
    <w:rsid w:val="003920A3"/>
    <w:rsid w:val="003923A9"/>
    <w:rsid w:val="00393096"/>
    <w:rsid w:val="003930E3"/>
    <w:rsid w:val="003931D2"/>
    <w:rsid w:val="003931DB"/>
    <w:rsid w:val="0039342A"/>
    <w:rsid w:val="003936FF"/>
    <w:rsid w:val="00393ADF"/>
    <w:rsid w:val="00393D8D"/>
    <w:rsid w:val="003948A9"/>
    <w:rsid w:val="00394A74"/>
    <w:rsid w:val="00394BA4"/>
    <w:rsid w:val="00394C4C"/>
    <w:rsid w:val="00394D22"/>
    <w:rsid w:val="00394ECE"/>
    <w:rsid w:val="00395119"/>
    <w:rsid w:val="003952AC"/>
    <w:rsid w:val="00395383"/>
    <w:rsid w:val="00395907"/>
    <w:rsid w:val="00395E86"/>
    <w:rsid w:val="00395E93"/>
    <w:rsid w:val="00395EEA"/>
    <w:rsid w:val="00395FAF"/>
    <w:rsid w:val="0039610A"/>
    <w:rsid w:val="003969A5"/>
    <w:rsid w:val="00396B7F"/>
    <w:rsid w:val="00396BA8"/>
    <w:rsid w:val="00396C7A"/>
    <w:rsid w:val="00396CCC"/>
    <w:rsid w:val="00396EC3"/>
    <w:rsid w:val="003970C8"/>
    <w:rsid w:val="00397243"/>
    <w:rsid w:val="003A0140"/>
    <w:rsid w:val="003A0188"/>
    <w:rsid w:val="003A01B2"/>
    <w:rsid w:val="003A0290"/>
    <w:rsid w:val="003A0438"/>
    <w:rsid w:val="003A05BE"/>
    <w:rsid w:val="003A0683"/>
    <w:rsid w:val="003A0793"/>
    <w:rsid w:val="003A0CDB"/>
    <w:rsid w:val="003A0D77"/>
    <w:rsid w:val="003A0E58"/>
    <w:rsid w:val="003A13B8"/>
    <w:rsid w:val="003A142A"/>
    <w:rsid w:val="003A1F17"/>
    <w:rsid w:val="003A225C"/>
    <w:rsid w:val="003A2322"/>
    <w:rsid w:val="003A28B2"/>
    <w:rsid w:val="003A28D9"/>
    <w:rsid w:val="003A28DB"/>
    <w:rsid w:val="003A290A"/>
    <w:rsid w:val="003A2A2A"/>
    <w:rsid w:val="003A2DF1"/>
    <w:rsid w:val="003A30E7"/>
    <w:rsid w:val="003A330C"/>
    <w:rsid w:val="003A3381"/>
    <w:rsid w:val="003A3407"/>
    <w:rsid w:val="003A34CA"/>
    <w:rsid w:val="003A3545"/>
    <w:rsid w:val="003A35D5"/>
    <w:rsid w:val="003A3806"/>
    <w:rsid w:val="003A3974"/>
    <w:rsid w:val="003A39CF"/>
    <w:rsid w:val="003A3A98"/>
    <w:rsid w:val="003A3EC1"/>
    <w:rsid w:val="003A3F21"/>
    <w:rsid w:val="003A4367"/>
    <w:rsid w:val="003A4A24"/>
    <w:rsid w:val="003A4AB8"/>
    <w:rsid w:val="003A4BA9"/>
    <w:rsid w:val="003A4E12"/>
    <w:rsid w:val="003A4E7E"/>
    <w:rsid w:val="003A5101"/>
    <w:rsid w:val="003A5655"/>
    <w:rsid w:val="003A570D"/>
    <w:rsid w:val="003A5739"/>
    <w:rsid w:val="003A5828"/>
    <w:rsid w:val="003A5873"/>
    <w:rsid w:val="003A5B78"/>
    <w:rsid w:val="003A5BF3"/>
    <w:rsid w:val="003A5C6A"/>
    <w:rsid w:val="003A5F3F"/>
    <w:rsid w:val="003A6BA5"/>
    <w:rsid w:val="003A6C62"/>
    <w:rsid w:val="003A70D7"/>
    <w:rsid w:val="003A72AF"/>
    <w:rsid w:val="003A7306"/>
    <w:rsid w:val="003A758F"/>
    <w:rsid w:val="003A75DD"/>
    <w:rsid w:val="003A7962"/>
    <w:rsid w:val="003A7B58"/>
    <w:rsid w:val="003A7EB0"/>
    <w:rsid w:val="003A7FCC"/>
    <w:rsid w:val="003B00E3"/>
    <w:rsid w:val="003B024A"/>
    <w:rsid w:val="003B056D"/>
    <w:rsid w:val="003B05BB"/>
    <w:rsid w:val="003B0B06"/>
    <w:rsid w:val="003B0CDB"/>
    <w:rsid w:val="003B0E8C"/>
    <w:rsid w:val="003B107E"/>
    <w:rsid w:val="003B10A2"/>
    <w:rsid w:val="003B1275"/>
    <w:rsid w:val="003B139C"/>
    <w:rsid w:val="003B1492"/>
    <w:rsid w:val="003B166F"/>
    <w:rsid w:val="003B178E"/>
    <w:rsid w:val="003B19CD"/>
    <w:rsid w:val="003B1E22"/>
    <w:rsid w:val="003B2022"/>
    <w:rsid w:val="003B2088"/>
    <w:rsid w:val="003B223C"/>
    <w:rsid w:val="003B2344"/>
    <w:rsid w:val="003B24DF"/>
    <w:rsid w:val="003B257C"/>
    <w:rsid w:val="003B25AD"/>
    <w:rsid w:val="003B2669"/>
    <w:rsid w:val="003B2799"/>
    <w:rsid w:val="003B28F0"/>
    <w:rsid w:val="003B296B"/>
    <w:rsid w:val="003B29DF"/>
    <w:rsid w:val="003B2CE3"/>
    <w:rsid w:val="003B2D69"/>
    <w:rsid w:val="003B2ECE"/>
    <w:rsid w:val="003B3331"/>
    <w:rsid w:val="003B35B3"/>
    <w:rsid w:val="003B38B7"/>
    <w:rsid w:val="003B3987"/>
    <w:rsid w:val="003B3BD2"/>
    <w:rsid w:val="003B3D9C"/>
    <w:rsid w:val="003B3F5C"/>
    <w:rsid w:val="003B40D4"/>
    <w:rsid w:val="003B4254"/>
    <w:rsid w:val="003B42BD"/>
    <w:rsid w:val="003B4606"/>
    <w:rsid w:val="003B4728"/>
    <w:rsid w:val="003B48B4"/>
    <w:rsid w:val="003B49D6"/>
    <w:rsid w:val="003B4A31"/>
    <w:rsid w:val="003B4A87"/>
    <w:rsid w:val="003B50AC"/>
    <w:rsid w:val="003B5541"/>
    <w:rsid w:val="003B556C"/>
    <w:rsid w:val="003B55B0"/>
    <w:rsid w:val="003B56D1"/>
    <w:rsid w:val="003B5B61"/>
    <w:rsid w:val="003B5C52"/>
    <w:rsid w:val="003B5DF3"/>
    <w:rsid w:val="003B5E0C"/>
    <w:rsid w:val="003B617E"/>
    <w:rsid w:val="003B63BC"/>
    <w:rsid w:val="003B66B0"/>
    <w:rsid w:val="003B6B80"/>
    <w:rsid w:val="003B6DD5"/>
    <w:rsid w:val="003B6FE9"/>
    <w:rsid w:val="003B71E3"/>
    <w:rsid w:val="003B756D"/>
    <w:rsid w:val="003B7764"/>
    <w:rsid w:val="003B7EDA"/>
    <w:rsid w:val="003C049E"/>
    <w:rsid w:val="003C05D4"/>
    <w:rsid w:val="003C108A"/>
    <w:rsid w:val="003C1134"/>
    <w:rsid w:val="003C12DF"/>
    <w:rsid w:val="003C1371"/>
    <w:rsid w:val="003C1621"/>
    <w:rsid w:val="003C1851"/>
    <w:rsid w:val="003C19F1"/>
    <w:rsid w:val="003C1AE4"/>
    <w:rsid w:val="003C1AF0"/>
    <w:rsid w:val="003C1C8D"/>
    <w:rsid w:val="003C1DAF"/>
    <w:rsid w:val="003C2399"/>
    <w:rsid w:val="003C27B5"/>
    <w:rsid w:val="003C2875"/>
    <w:rsid w:val="003C29EC"/>
    <w:rsid w:val="003C2A7A"/>
    <w:rsid w:val="003C2DEB"/>
    <w:rsid w:val="003C2EB0"/>
    <w:rsid w:val="003C3038"/>
    <w:rsid w:val="003C319D"/>
    <w:rsid w:val="003C385E"/>
    <w:rsid w:val="003C38D6"/>
    <w:rsid w:val="003C3A45"/>
    <w:rsid w:val="003C3B6E"/>
    <w:rsid w:val="003C3D61"/>
    <w:rsid w:val="003C3DA5"/>
    <w:rsid w:val="003C3E06"/>
    <w:rsid w:val="003C4030"/>
    <w:rsid w:val="003C4A2A"/>
    <w:rsid w:val="003C4B96"/>
    <w:rsid w:val="003C4D6B"/>
    <w:rsid w:val="003C4DDD"/>
    <w:rsid w:val="003C4F48"/>
    <w:rsid w:val="003C4F8D"/>
    <w:rsid w:val="003C5254"/>
    <w:rsid w:val="003C52C0"/>
    <w:rsid w:val="003C52FD"/>
    <w:rsid w:val="003C531C"/>
    <w:rsid w:val="003C5410"/>
    <w:rsid w:val="003C558C"/>
    <w:rsid w:val="003C5831"/>
    <w:rsid w:val="003C5C67"/>
    <w:rsid w:val="003C5DB0"/>
    <w:rsid w:val="003C600E"/>
    <w:rsid w:val="003C6BFF"/>
    <w:rsid w:val="003C7F82"/>
    <w:rsid w:val="003D0492"/>
    <w:rsid w:val="003D0D7B"/>
    <w:rsid w:val="003D0E83"/>
    <w:rsid w:val="003D153C"/>
    <w:rsid w:val="003D15B8"/>
    <w:rsid w:val="003D15BB"/>
    <w:rsid w:val="003D170F"/>
    <w:rsid w:val="003D1B4D"/>
    <w:rsid w:val="003D1B70"/>
    <w:rsid w:val="003D1D32"/>
    <w:rsid w:val="003D1F54"/>
    <w:rsid w:val="003D2234"/>
    <w:rsid w:val="003D24DC"/>
    <w:rsid w:val="003D2695"/>
    <w:rsid w:val="003D291A"/>
    <w:rsid w:val="003D2ADE"/>
    <w:rsid w:val="003D2D14"/>
    <w:rsid w:val="003D33D7"/>
    <w:rsid w:val="003D343D"/>
    <w:rsid w:val="003D3562"/>
    <w:rsid w:val="003D371C"/>
    <w:rsid w:val="003D3914"/>
    <w:rsid w:val="003D3D85"/>
    <w:rsid w:val="003D4109"/>
    <w:rsid w:val="003D433E"/>
    <w:rsid w:val="003D4415"/>
    <w:rsid w:val="003D44D6"/>
    <w:rsid w:val="003D4583"/>
    <w:rsid w:val="003D490C"/>
    <w:rsid w:val="003D4977"/>
    <w:rsid w:val="003D4995"/>
    <w:rsid w:val="003D49AF"/>
    <w:rsid w:val="003D4BC1"/>
    <w:rsid w:val="003D4C2A"/>
    <w:rsid w:val="003D4C68"/>
    <w:rsid w:val="003D4D38"/>
    <w:rsid w:val="003D4D82"/>
    <w:rsid w:val="003D4EF3"/>
    <w:rsid w:val="003D5181"/>
    <w:rsid w:val="003D52FC"/>
    <w:rsid w:val="003D56D5"/>
    <w:rsid w:val="003D5D52"/>
    <w:rsid w:val="003D5F5B"/>
    <w:rsid w:val="003D60BC"/>
    <w:rsid w:val="003D61C4"/>
    <w:rsid w:val="003D6313"/>
    <w:rsid w:val="003D6425"/>
    <w:rsid w:val="003D66DD"/>
    <w:rsid w:val="003D6BED"/>
    <w:rsid w:val="003D713C"/>
    <w:rsid w:val="003D71C2"/>
    <w:rsid w:val="003D733A"/>
    <w:rsid w:val="003D743B"/>
    <w:rsid w:val="003D747F"/>
    <w:rsid w:val="003D769B"/>
    <w:rsid w:val="003D77E6"/>
    <w:rsid w:val="003D7B15"/>
    <w:rsid w:val="003D7DD4"/>
    <w:rsid w:val="003E0015"/>
    <w:rsid w:val="003E00A9"/>
    <w:rsid w:val="003E00CF"/>
    <w:rsid w:val="003E0379"/>
    <w:rsid w:val="003E03B6"/>
    <w:rsid w:val="003E04AD"/>
    <w:rsid w:val="003E081E"/>
    <w:rsid w:val="003E0A8D"/>
    <w:rsid w:val="003E0BDD"/>
    <w:rsid w:val="003E0D92"/>
    <w:rsid w:val="003E0DCA"/>
    <w:rsid w:val="003E0FB7"/>
    <w:rsid w:val="003E1040"/>
    <w:rsid w:val="003E151B"/>
    <w:rsid w:val="003E1547"/>
    <w:rsid w:val="003E15BF"/>
    <w:rsid w:val="003E1671"/>
    <w:rsid w:val="003E1684"/>
    <w:rsid w:val="003E1B17"/>
    <w:rsid w:val="003E1B5E"/>
    <w:rsid w:val="003E1B6C"/>
    <w:rsid w:val="003E1BBD"/>
    <w:rsid w:val="003E1C60"/>
    <w:rsid w:val="003E1C87"/>
    <w:rsid w:val="003E1F17"/>
    <w:rsid w:val="003E1F9C"/>
    <w:rsid w:val="003E231C"/>
    <w:rsid w:val="003E2391"/>
    <w:rsid w:val="003E239E"/>
    <w:rsid w:val="003E254F"/>
    <w:rsid w:val="003E257F"/>
    <w:rsid w:val="003E26AB"/>
    <w:rsid w:val="003E2766"/>
    <w:rsid w:val="003E283D"/>
    <w:rsid w:val="003E291E"/>
    <w:rsid w:val="003E2AC3"/>
    <w:rsid w:val="003E2D66"/>
    <w:rsid w:val="003E3014"/>
    <w:rsid w:val="003E329D"/>
    <w:rsid w:val="003E3433"/>
    <w:rsid w:val="003E398D"/>
    <w:rsid w:val="003E3C30"/>
    <w:rsid w:val="003E4056"/>
    <w:rsid w:val="003E40CB"/>
    <w:rsid w:val="003E447B"/>
    <w:rsid w:val="003E4518"/>
    <w:rsid w:val="003E46FD"/>
    <w:rsid w:val="003E49BB"/>
    <w:rsid w:val="003E4DEE"/>
    <w:rsid w:val="003E5236"/>
    <w:rsid w:val="003E65A8"/>
    <w:rsid w:val="003E6728"/>
    <w:rsid w:val="003E6BBB"/>
    <w:rsid w:val="003E6BBC"/>
    <w:rsid w:val="003E6FEC"/>
    <w:rsid w:val="003E70EA"/>
    <w:rsid w:val="003E7207"/>
    <w:rsid w:val="003E7222"/>
    <w:rsid w:val="003E727A"/>
    <w:rsid w:val="003E74AE"/>
    <w:rsid w:val="003E74D0"/>
    <w:rsid w:val="003E765A"/>
    <w:rsid w:val="003E7662"/>
    <w:rsid w:val="003E7818"/>
    <w:rsid w:val="003E7982"/>
    <w:rsid w:val="003E7C2F"/>
    <w:rsid w:val="003E7DA0"/>
    <w:rsid w:val="003E7EB9"/>
    <w:rsid w:val="003F02CC"/>
    <w:rsid w:val="003F0521"/>
    <w:rsid w:val="003F0777"/>
    <w:rsid w:val="003F0822"/>
    <w:rsid w:val="003F08D6"/>
    <w:rsid w:val="003F0A7D"/>
    <w:rsid w:val="003F0CF1"/>
    <w:rsid w:val="003F0FAF"/>
    <w:rsid w:val="003F124B"/>
    <w:rsid w:val="003F1695"/>
    <w:rsid w:val="003F2135"/>
    <w:rsid w:val="003F21E2"/>
    <w:rsid w:val="003F2320"/>
    <w:rsid w:val="003F24F7"/>
    <w:rsid w:val="003F2541"/>
    <w:rsid w:val="003F2760"/>
    <w:rsid w:val="003F2836"/>
    <w:rsid w:val="003F2A3E"/>
    <w:rsid w:val="003F2C1C"/>
    <w:rsid w:val="003F2F1D"/>
    <w:rsid w:val="003F2FA1"/>
    <w:rsid w:val="003F359A"/>
    <w:rsid w:val="003F35BE"/>
    <w:rsid w:val="003F35E7"/>
    <w:rsid w:val="003F3618"/>
    <w:rsid w:val="003F37F7"/>
    <w:rsid w:val="003F3CCC"/>
    <w:rsid w:val="003F3DBE"/>
    <w:rsid w:val="003F3F3C"/>
    <w:rsid w:val="003F4092"/>
    <w:rsid w:val="003F426A"/>
    <w:rsid w:val="003F466E"/>
    <w:rsid w:val="003F46BE"/>
    <w:rsid w:val="003F4739"/>
    <w:rsid w:val="003F478F"/>
    <w:rsid w:val="003F4946"/>
    <w:rsid w:val="003F4B0E"/>
    <w:rsid w:val="003F4B96"/>
    <w:rsid w:val="003F4C11"/>
    <w:rsid w:val="003F4F36"/>
    <w:rsid w:val="003F4F4D"/>
    <w:rsid w:val="003F531D"/>
    <w:rsid w:val="003F532A"/>
    <w:rsid w:val="003F532C"/>
    <w:rsid w:val="003F53E4"/>
    <w:rsid w:val="003F55B9"/>
    <w:rsid w:val="003F58CE"/>
    <w:rsid w:val="003F62D1"/>
    <w:rsid w:val="003F636F"/>
    <w:rsid w:val="003F65FC"/>
    <w:rsid w:val="003F6625"/>
    <w:rsid w:val="003F666B"/>
    <w:rsid w:val="003F66D2"/>
    <w:rsid w:val="003F6995"/>
    <w:rsid w:val="003F728E"/>
    <w:rsid w:val="003F731C"/>
    <w:rsid w:val="003F747E"/>
    <w:rsid w:val="003F7572"/>
    <w:rsid w:val="003F75B0"/>
    <w:rsid w:val="003F79EB"/>
    <w:rsid w:val="003F7AE3"/>
    <w:rsid w:val="003F7D0C"/>
    <w:rsid w:val="0040012E"/>
    <w:rsid w:val="00400584"/>
    <w:rsid w:val="004005A6"/>
    <w:rsid w:val="004009C9"/>
    <w:rsid w:val="00400BE7"/>
    <w:rsid w:val="00400DAF"/>
    <w:rsid w:val="00400E54"/>
    <w:rsid w:val="00400F28"/>
    <w:rsid w:val="00401071"/>
    <w:rsid w:val="0040112A"/>
    <w:rsid w:val="004012B3"/>
    <w:rsid w:val="00401402"/>
    <w:rsid w:val="0040142A"/>
    <w:rsid w:val="0040153E"/>
    <w:rsid w:val="004015E8"/>
    <w:rsid w:val="00401761"/>
    <w:rsid w:val="0040176B"/>
    <w:rsid w:val="00401DFB"/>
    <w:rsid w:val="00401F00"/>
    <w:rsid w:val="00401F72"/>
    <w:rsid w:val="0040204A"/>
    <w:rsid w:val="004027DD"/>
    <w:rsid w:val="004029DF"/>
    <w:rsid w:val="00402A4E"/>
    <w:rsid w:val="00402A5E"/>
    <w:rsid w:val="00402B2E"/>
    <w:rsid w:val="00402B3E"/>
    <w:rsid w:val="00402BB6"/>
    <w:rsid w:val="00402F36"/>
    <w:rsid w:val="00402F89"/>
    <w:rsid w:val="004031C1"/>
    <w:rsid w:val="0040393F"/>
    <w:rsid w:val="00403B0B"/>
    <w:rsid w:val="00403D44"/>
    <w:rsid w:val="00403F14"/>
    <w:rsid w:val="004042BB"/>
    <w:rsid w:val="00404325"/>
    <w:rsid w:val="00404B23"/>
    <w:rsid w:val="00404D34"/>
    <w:rsid w:val="00404DDF"/>
    <w:rsid w:val="00404EEF"/>
    <w:rsid w:val="00404F01"/>
    <w:rsid w:val="004053F2"/>
    <w:rsid w:val="00405B1D"/>
    <w:rsid w:val="00405C1C"/>
    <w:rsid w:val="00405FDE"/>
    <w:rsid w:val="0040604E"/>
    <w:rsid w:val="004061F3"/>
    <w:rsid w:val="004061F8"/>
    <w:rsid w:val="0040626C"/>
    <w:rsid w:val="0040645F"/>
    <w:rsid w:val="0040669C"/>
    <w:rsid w:val="0040678B"/>
    <w:rsid w:val="004069BB"/>
    <w:rsid w:val="004069C6"/>
    <w:rsid w:val="00406A1F"/>
    <w:rsid w:val="00406D2B"/>
    <w:rsid w:val="00406FBF"/>
    <w:rsid w:val="00407007"/>
    <w:rsid w:val="0040768F"/>
    <w:rsid w:val="00407776"/>
    <w:rsid w:val="00407CA7"/>
    <w:rsid w:val="00407CDF"/>
    <w:rsid w:val="004100A4"/>
    <w:rsid w:val="0041058D"/>
    <w:rsid w:val="0041092F"/>
    <w:rsid w:val="00410A35"/>
    <w:rsid w:val="00410C0D"/>
    <w:rsid w:val="00410EEB"/>
    <w:rsid w:val="00410FF4"/>
    <w:rsid w:val="00411014"/>
    <w:rsid w:val="004111DE"/>
    <w:rsid w:val="0041167D"/>
    <w:rsid w:val="0041195E"/>
    <w:rsid w:val="00411A60"/>
    <w:rsid w:val="00411F4E"/>
    <w:rsid w:val="00412134"/>
    <w:rsid w:val="004123C7"/>
    <w:rsid w:val="004124C8"/>
    <w:rsid w:val="00412A22"/>
    <w:rsid w:val="00412BC9"/>
    <w:rsid w:val="00412E1B"/>
    <w:rsid w:val="0041301F"/>
    <w:rsid w:val="004132E6"/>
    <w:rsid w:val="004135AA"/>
    <w:rsid w:val="004137D1"/>
    <w:rsid w:val="004139B6"/>
    <w:rsid w:val="00413A76"/>
    <w:rsid w:val="00413B6E"/>
    <w:rsid w:val="00413CAB"/>
    <w:rsid w:val="0041400D"/>
    <w:rsid w:val="0041419F"/>
    <w:rsid w:val="0041441C"/>
    <w:rsid w:val="00414578"/>
    <w:rsid w:val="004147C4"/>
    <w:rsid w:val="004148AE"/>
    <w:rsid w:val="00414EA7"/>
    <w:rsid w:val="00414F85"/>
    <w:rsid w:val="00414FB5"/>
    <w:rsid w:val="00415126"/>
    <w:rsid w:val="0041512A"/>
    <w:rsid w:val="00415229"/>
    <w:rsid w:val="00415555"/>
    <w:rsid w:val="004155C3"/>
    <w:rsid w:val="00415724"/>
    <w:rsid w:val="004158F9"/>
    <w:rsid w:val="004159AE"/>
    <w:rsid w:val="00415E11"/>
    <w:rsid w:val="004160DF"/>
    <w:rsid w:val="004161D8"/>
    <w:rsid w:val="004165DE"/>
    <w:rsid w:val="00416659"/>
    <w:rsid w:val="00416E8F"/>
    <w:rsid w:val="00417071"/>
    <w:rsid w:val="00417310"/>
    <w:rsid w:val="0041793A"/>
    <w:rsid w:val="00417A2E"/>
    <w:rsid w:val="00417C36"/>
    <w:rsid w:val="00417C94"/>
    <w:rsid w:val="00417D96"/>
    <w:rsid w:val="00420135"/>
    <w:rsid w:val="00420466"/>
    <w:rsid w:val="0042046B"/>
    <w:rsid w:val="0042064F"/>
    <w:rsid w:val="00420A96"/>
    <w:rsid w:val="00420B3E"/>
    <w:rsid w:val="00420BFA"/>
    <w:rsid w:val="00420C1C"/>
    <w:rsid w:val="00420C71"/>
    <w:rsid w:val="00420E92"/>
    <w:rsid w:val="00420F5B"/>
    <w:rsid w:val="0042110C"/>
    <w:rsid w:val="00421296"/>
    <w:rsid w:val="004216D2"/>
    <w:rsid w:val="004224F6"/>
    <w:rsid w:val="0042254A"/>
    <w:rsid w:val="00422570"/>
    <w:rsid w:val="00422712"/>
    <w:rsid w:val="00422AD4"/>
    <w:rsid w:val="00422C9D"/>
    <w:rsid w:val="00422CE8"/>
    <w:rsid w:val="00422DBF"/>
    <w:rsid w:val="00422E76"/>
    <w:rsid w:val="00423113"/>
    <w:rsid w:val="004232E6"/>
    <w:rsid w:val="004238C2"/>
    <w:rsid w:val="004239DB"/>
    <w:rsid w:val="00423BAC"/>
    <w:rsid w:val="00423CC5"/>
    <w:rsid w:val="00423CE9"/>
    <w:rsid w:val="00423DFB"/>
    <w:rsid w:val="00423ECE"/>
    <w:rsid w:val="00423FFF"/>
    <w:rsid w:val="00424E82"/>
    <w:rsid w:val="00424F8B"/>
    <w:rsid w:val="00425018"/>
    <w:rsid w:val="0042513D"/>
    <w:rsid w:val="0042530E"/>
    <w:rsid w:val="0042570E"/>
    <w:rsid w:val="004258C1"/>
    <w:rsid w:val="004259EA"/>
    <w:rsid w:val="00425A38"/>
    <w:rsid w:val="00425BDB"/>
    <w:rsid w:val="004265C9"/>
    <w:rsid w:val="004266DE"/>
    <w:rsid w:val="00426B3B"/>
    <w:rsid w:val="00426C9E"/>
    <w:rsid w:val="00426FAD"/>
    <w:rsid w:val="00427052"/>
    <w:rsid w:val="00427476"/>
    <w:rsid w:val="004274BD"/>
    <w:rsid w:val="00427508"/>
    <w:rsid w:val="004275D9"/>
    <w:rsid w:val="00427A39"/>
    <w:rsid w:val="00427EB0"/>
    <w:rsid w:val="00427EDD"/>
    <w:rsid w:val="00430530"/>
    <w:rsid w:val="0043060F"/>
    <w:rsid w:val="004306C9"/>
    <w:rsid w:val="004306CB"/>
    <w:rsid w:val="00430A43"/>
    <w:rsid w:val="00430DF3"/>
    <w:rsid w:val="00431197"/>
    <w:rsid w:val="004311EE"/>
    <w:rsid w:val="0043122B"/>
    <w:rsid w:val="004312CA"/>
    <w:rsid w:val="004318DA"/>
    <w:rsid w:val="00431D88"/>
    <w:rsid w:val="00431FE1"/>
    <w:rsid w:val="004322F0"/>
    <w:rsid w:val="00432877"/>
    <w:rsid w:val="00432DB9"/>
    <w:rsid w:val="00433169"/>
    <w:rsid w:val="0043322F"/>
    <w:rsid w:val="00433347"/>
    <w:rsid w:val="00433714"/>
    <w:rsid w:val="00433AC2"/>
    <w:rsid w:val="00433C91"/>
    <w:rsid w:val="00433FD8"/>
    <w:rsid w:val="00434326"/>
    <w:rsid w:val="004343A4"/>
    <w:rsid w:val="0043486F"/>
    <w:rsid w:val="00434AD0"/>
    <w:rsid w:val="004356FE"/>
    <w:rsid w:val="00435EF9"/>
    <w:rsid w:val="00435F08"/>
    <w:rsid w:val="00435F4E"/>
    <w:rsid w:val="00436139"/>
    <w:rsid w:val="00436214"/>
    <w:rsid w:val="00436216"/>
    <w:rsid w:val="0043637B"/>
    <w:rsid w:val="0043695D"/>
    <w:rsid w:val="00436EF6"/>
    <w:rsid w:val="00437062"/>
    <w:rsid w:val="004371C6"/>
    <w:rsid w:val="004374CE"/>
    <w:rsid w:val="00437D57"/>
    <w:rsid w:val="00440315"/>
    <w:rsid w:val="0044049F"/>
    <w:rsid w:val="004404CE"/>
    <w:rsid w:val="00440D4B"/>
    <w:rsid w:val="00440FFB"/>
    <w:rsid w:val="00441396"/>
    <w:rsid w:val="004413AF"/>
    <w:rsid w:val="00441550"/>
    <w:rsid w:val="00441861"/>
    <w:rsid w:val="004418A3"/>
    <w:rsid w:val="004420B0"/>
    <w:rsid w:val="00442361"/>
    <w:rsid w:val="004425BE"/>
    <w:rsid w:val="00442634"/>
    <w:rsid w:val="00442B8D"/>
    <w:rsid w:val="00442EB2"/>
    <w:rsid w:val="0044310A"/>
    <w:rsid w:val="0044326B"/>
    <w:rsid w:val="004433FD"/>
    <w:rsid w:val="00443B09"/>
    <w:rsid w:val="00443B59"/>
    <w:rsid w:val="00443BFE"/>
    <w:rsid w:val="00443DE7"/>
    <w:rsid w:val="00444011"/>
    <w:rsid w:val="004440A9"/>
    <w:rsid w:val="00444216"/>
    <w:rsid w:val="00444233"/>
    <w:rsid w:val="0044429E"/>
    <w:rsid w:val="0044464B"/>
    <w:rsid w:val="004449C3"/>
    <w:rsid w:val="00444C78"/>
    <w:rsid w:val="0044519B"/>
    <w:rsid w:val="004452B1"/>
    <w:rsid w:val="00445344"/>
    <w:rsid w:val="00445702"/>
    <w:rsid w:val="00445764"/>
    <w:rsid w:val="004457CF"/>
    <w:rsid w:val="004457DE"/>
    <w:rsid w:val="00445B92"/>
    <w:rsid w:val="00445FE2"/>
    <w:rsid w:val="0044602A"/>
    <w:rsid w:val="0044605B"/>
    <w:rsid w:val="00446257"/>
    <w:rsid w:val="00446342"/>
    <w:rsid w:val="00446472"/>
    <w:rsid w:val="004469A2"/>
    <w:rsid w:val="00446B26"/>
    <w:rsid w:val="00446F8A"/>
    <w:rsid w:val="00446F9B"/>
    <w:rsid w:val="004470C0"/>
    <w:rsid w:val="0044753C"/>
    <w:rsid w:val="0044758E"/>
    <w:rsid w:val="004479B3"/>
    <w:rsid w:val="00447EB9"/>
    <w:rsid w:val="00450090"/>
    <w:rsid w:val="0045022F"/>
    <w:rsid w:val="0045033A"/>
    <w:rsid w:val="00450370"/>
    <w:rsid w:val="004504B7"/>
    <w:rsid w:val="00450565"/>
    <w:rsid w:val="004505E9"/>
    <w:rsid w:val="0045068E"/>
    <w:rsid w:val="00450836"/>
    <w:rsid w:val="004508A7"/>
    <w:rsid w:val="004508F7"/>
    <w:rsid w:val="00450A19"/>
    <w:rsid w:val="00450B6F"/>
    <w:rsid w:val="00450E1A"/>
    <w:rsid w:val="0045163C"/>
    <w:rsid w:val="0045198B"/>
    <w:rsid w:val="00451AD6"/>
    <w:rsid w:val="00451DAA"/>
    <w:rsid w:val="00451DF1"/>
    <w:rsid w:val="0045226D"/>
    <w:rsid w:val="0045230B"/>
    <w:rsid w:val="004529E4"/>
    <w:rsid w:val="00452D22"/>
    <w:rsid w:val="00452E61"/>
    <w:rsid w:val="004530BB"/>
    <w:rsid w:val="0045314D"/>
    <w:rsid w:val="004533EB"/>
    <w:rsid w:val="00453715"/>
    <w:rsid w:val="00453767"/>
    <w:rsid w:val="00453CF0"/>
    <w:rsid w:val="00453D60"/>
    <w:rsid w:val="00453E10"/>
    <w:rsid w:val="00454052"/>
    <w:rsid w:val="004540ED"/>
    <w:rsid w:val="00454313"/>
    <w:rsid w:val="004543C4"/>
    <w:rsid w:val="004544B9"/>
    <w:rsid w:val="004544C2"/>
    <w:rsid w:val="004547C4"/>
    <w:rsid w:val="00454A6A"/>
    <w:rsid w:val="00454AB0"/>
    <w:rsid w:val="00454CD3"/>
    <w:rsid w:val="00454D69"/>
    <w:rsid w:val="00454F13"/>
    <w:rsid w:val="00455830"/>
    <w:rsid w:val="004559D3"/>
    <w:rsid w:val="00455B77"/>
    <w:rsid w:val="00455BB1"/>
    <w:rsid w:val="00455C5D"/>
    <w:rsid w:val="00455DAB"/>
    <w:rsid w:val="00456470"/>
    <w:rsid w:val="00456995"/>
    <w:rsid w:val="00456A86"/>
    <w:rsid w:val="00456D95"/>
    <w:rsid w:val="00456FDC"/>
    <w:rsid w:val="00457253"/>
    <w:rsid w:val="0045755D"/>
    <w:rsid w:val="0045781D"/>
    <w:rsid w:val="004578D9"/>
    <w:rsid w:val="004579F4"/>
    <w:rsid w:val="00457B9A"/>
    <w:rsid w:val="00457F51"/>
    <w:rsid w:val="00457F52"/>
    <w:rsid w:val="00457F94"/>
    <w:rsid w:val="00460057"/>
    <w:rsid w:val="00460196"/>
    <w:rsid w:val="0046041C"/>
    <w:rsid w:val="004605F2"/>
    <w:rsid w:val="004606E7"/>
    <w:rsid w:val="00460704"/>
    <w:rsid w:val="00460743"/>
    <w:rsid w:val="00460809"/>
    <w:rsid w:val="00460872"/>
    <w:rsid w:val="00460941"/>
    <w:rsid w:val="00460C57"/>
    <w:rsid w:val="00460C70"/>
    <w:rsid w:val="00461050"/>
    <w:rsid w:val="0046153D"/>
    <w:rsid w:val="004618D9"/>
    <w:rsid w:val="00461CDD"/>
    <w:rsid w:val="0046225D"/>
    <w:rsid w:val="00462336"/>
    <w:rsid w:val="004624DB"/>
    <w:rsid w:val="00462AFF"/>
    <w:rsid w:val="00462EE8"/>
    <w:rsid w:val="0046307F"/>
    <w:rsid w:val="00463175"/>
    <w:rsid w:val="004631A0"/>
    <w:rsid w:val="004638EE"/>
    <w:rsid w:val="00463D94"/>
    <w:rsid w:val="00463E56"/>
    <w:rsid w:val="00463F3F"/>
    <w:rsid w:val="00463F56"/>
    <w:rsid w:val="004641C6"/>
    <w:rsid w:val="004642C9"/>
    <w:rsid w:val="004643F9"/>
    <w:rsid w:val="00464492"/>
    <w:rsid w:val="004644FA"/>
    <w:rsid w:val="0046480D"/>
    <w:rsid w:val="004649C9"/>
    <w:rsid w:val="00464C0B"/>
    <w:rsid w:val="00464D16"/>
    <w:rsid w:val="00465197"/>
    <w:rsid w:val="00465390"/>
    <w:rsid w:val="00465396"/>
    <w:rsid w:val="004657B2"/>
    <w:rsid w:val="004659B1"/>
    <w:rsid w:val="00465A2A"/>
    <w:rsid w:val="00465C32"/>
    <w:rsid w:val="00466135"/>
    <w:rsid w:val="00466248"/>
    <w:rsid w:val="004665A2"/>
    <w:rsid w:val="004669F5"/>
    <w:rsid w:val="00466B89"/>
    <w:rsid w:val="00466CD8"/>
    <w:rsid w:val="00466DBC"/>
    <w:rsid w:val="00467152"/>
    <w:rsid w:val="004673FF"/>
    <w:rsid w:val="00467470"/>
    <w:rsid w:val="00467848"/>
    <w:rsid w:val="00467C1A"/>
    <w:rsid w:val="00467E69"/>
    <w:rsid w:val="00467EEF"/>
    <w:rsid w:val="00467F71"/>
    <w:rsid w:val="0047029C"/>
    <w:rsid w:val="00470378"/>
    <w:rsid w:val="00470E71"/>
    <w:rsid w:val="00471392"/>
    <w:rsid w:val="004717DA"/>
    <w:rsid w:val="00471BA9"/>
    <w:rsid w:val="00471EAC"/>
    <w:rsid w:val="00471F8B"/>
    <w:rsid w:val="004720AC"/>
    <w:rsid w:val="00472558"/>
    <w:rsid w:val="00472A9A"/>
    <w:rsid w:val="00472B78"/>
    <w:rsid w:val="00472BA5"/>
    <w:rsid w:val="00472BCF"/>
    <w:rsid w:val="00472C2F"/>
    <w:rsid w:val="00472C53"/>
    <w:rsid w:val="00472E81"/>
    <w:rsid w:val="00473188"/>
    <w:rsid w:val="00473329"/>
    <w:rsid w:val="0047332D"/>
    <w:rsid w:val="00473789"/>
    <w:rsid w:val="00473AE7"/>
    <w:rsid w:val="00473C03"/>
    <w:rsid w:val="00473F28"/>
    <w:rsid w:val="004740DF"/>
    <w:rsid w:val="004744CC"/>
    <w:rsid w:val="00474557"/>
    <w:rsid w:val="004747EC"/>
    <w:rsid w:val="004747FB"/>
    <w:rsid w:val="00474A6D"/>
    <w:rsid w:val="00474B57"/>
    <w:rsid w:val="00474BB4"/>
    <w:rsid w:val="00474FDC"/>
    <w:rsid w:val="0047560A"/>
    <w:rsid w:val="00475903"/>
    <w:rsid w:val="00475980"/>
    <w:rsid w:val="004759CB"/>
    <w:rsid w:val="00475C1B"/>
    <w:rsid w:val="00476042"/>
    <w:rsid w:val="004760D1"/>
    <w:rsid w:val="00476129"/>
    <w:rsid w:val="004761F3"/>
    <w:rsid w:val="0047656B"/>
    <w:rsid w:val="00476A21"/>
    <w:rsid w:val="00476B0A"/>
    <w:rsid w:val="00476B40"/>
    <w:rsid w:val="00476DE1"/>
    <w:rsid w:val="00477041"/>
    <w:rsid w:val="00477124"/>
    <w:rsid w:val="004771FE"/>
    <w:rsid w:val="004772C5"/>
    <w:rsid w:val="004774F8"/>
    <w:rsid w:val="004775B2"/>
    <w:rsid w:val="00477B66"/>
    <w:rsid w:val="004802AD"/>
    <w:rsid w:val="0048045C"/>
    <w:rsid w:val="004804C9"/>
    <w:rsid w:val="004805A9"/>
    <w:rsid w:val="00480602"/>
    <w:rsid w:val="00480C0E"/>
    <w:rsid w:val="00480CDE"/>
    <w:rsid w:val="00480FBC"/>
    <w:rsid w:val="004812AB"/>
    <w:rsid w:val="004812F4"/>
    <w:rsid w:val="00481527"/>
    <w:rsid w:val="00481716"/>
    <w:rsid w:val="004819AF"/>
    <w:rsid w:val="00481D20"/>
    <w:rsid w:val="00481D2E"/>
    <w:rsid w:val="00481F55"/>
    <w:rsid w:val="0048226F"/>
    <w:rsid w:val="00482349"/>
    <w:rsid w:val="004823DE"/>
    <w:rsid w:val="004827E8"/>
    <w:rsid w:val="004828B3"/>
    <w:rsid w:val="00482996"/>
    <w:rsid w:val="00482AFB"/>
    <w:rsid w:val="00482BA2"/>
    <w:rsid w:val="00482DE3"/>
    <w:rsid w:val="004832FD"/>
    <w:rsid w:val="00483BCB"/>
    <w:rsid w:val="00483C55"/>
    <w:rsid w:val="00484498"/>
    <w:rsid w:val="0048460B"/>
    <w:rsid w:val="00484F7A"/>
    <w:rsid w:val="004852EA"/>
    <w:rsid w:val="0048535C"/>
    <w:rsid w:val="0048551D"/>
    <w:rsid w:val="004855C8"/>
    <w:rsid w:val="0048562F"/>
    <w:rsid w:val="00485864"/>
    <w:rsid w:val="00485A2A"/>
    <w:rsid w:val="00485AB8"/>
    <w:rsid w:val="00485C32"/>
    <w:rsid w:val="00486271"/>
    <w:rsid w:val="004862EA"/>
    <w:rsid w:val="00486581"/>
    <w:rsid w:val="00486B3E"/>
    <w:rsid w:val="00486D81"/>
    <w:rsid w:val="00487358"/>
    <w:rsid w:val="0048756C"/>
    <w:rsid w:val="00487840"/>
    <w:rsid w:val="00487978"/>
    <w:rsid w:val="00487A4F"/>
    <w:rsid w:val="00487C03"/>
    <w:rsid w:val="00487FFD"/>
    <w:rsid w:val="004906B3"/>
    <w:rsid w:val="00490AB4"/>
    <w:rsid w:val="00490D93"/>
    <w:rsid w:val="004910CB"/>
    <w:rsid w:val="0049161C"/>
    <w:rsid w:val="00491767"/>
    <w:rsid w:val="0049184D"/>
    <w:rsid w:val="00491938"/>
    <w:rsid w:val="00491A12"/>
    <w:rsid w:val="00491C4F"/>
    <w:rsid w:val="00491D97"/>
    <w:rsid w:val="00491DAA"/>
    <w:rsid w:val="00491DBB"/>
    <w:rsid w:val="0049207A"/>
    <w:rsid w:val="0049221D"/>
    <w:rsid w:val="00492257"/>
    <w:rsid w:val="004926B8"/>
    <w:rsid w:val="0049274E"/>
    <w:rsid w:val="00492792"/>
    <w:rsid w:val="00492C7E"/>
    <w:rsid w:val="00492F1D"/>
    <w:rsid w:val="00492FCF"/>
    <w:rsid w:val="00492FDE"/>
    <w:rsid w:val="0049342A"/>
    <w:rsid w:val="004935AF"/>
    <w:rsid w:val="00493718"/>
    <w:rsid w:val="00493A74"/>
    <w:rsid w:val="00493E71"/>
    <w:rsid w:val="00494016"/>
    <w:rsid w:val="00494279"/>
    <w:rsid w:val="00494428"/>
    <w:rsid w:val="004946A4"/>
    <w:rsid w:val="004947C3"/>
    <w:rsid w:val="00494BC1"/>
    <w:rsid w:val="00494C86"/>
    <w:rsid w:val="00494E72"/>
    <w:rsid w:val="00494EE3"/>
    <w:rsid w:val="00495046"/>
    <w:rsid w:val="0049533B"/>
    <w:rsid w:val="00495940"/>
    <w:rsid w:val="00496191"/>
    <w:rsid w:val="0049620C"/>
    <w:rsid w:val="004965AC"/>
    <w:rsid w:val="004965E7"/>
    <w:rsid w:val="00496708"/>
    <w:rsid w:val="00496720"/>
    <w:rsid w:val="00496A2A"/>
    <w:rsid w:val="00496B40"/>
    <w:rsid w:val="00496C90"/>
    <w:rsid w:val="00496E88"/>
    <w:rsid w:val="004972B1"/>
    <w:rsid w:val="00497682"/>
    <w:rsid w:val="004976F4"/>
    <w:rsid w:val="00497B4E"/>
    <w:rsid w:val="004A0391"/>
    <w:rsid w:val="004A08A0"/>
    <w:rsid w:val="004A0C73"/>
    <w:rsid w:val="004A0CE0"/>
    <w:rsid w:val="004A10DF"/>
    <w:rsid w:val="004A111B"/>
    <w:rsid w:val="004A13F2"/>
    <w:rsid w:val="004A1770"/>
    <w:rsid w:val="004A1BBA"/>
    <w:rsid w:val="004A1C65"/>
    <w:rsid w:val="004A1CA3"/>
    <w:rsid w:val="004A1DDA"/>
    <w:rsid w:val="004A21E9"/>
    <w:rsid w:val="004A2285"/>
    <w:rsid w:val="004A2340"/>
    <w:rsid w:val="004A2515"/>
    <w:rsid w:val="004A2756"/>
    <w:rsid w:val="004A277D"/>
    <w:rsid w:val="004A28AF"/>
    <w:rsid w:val="004A2A71"/>
    <w:rsid w:val="004A2B03"/>
    <w:rsid w:val="004A3417"/>
    <w:rsid w:val="004A344D"/>
    <w:rsid w:val="004A3767"/>
    <w:rsid w:val="004A3A2F"/>
    <w:rsid w:val="004A3CD8"/>
    <w:rsid w:val="004A3DFC"/>
    <w:rsid w:val="004A431A"/>
    <w:rsid w:val="004A45AE"/>
    <w:rsid w:val="004A4D10"/>
    <w:rsid w:val="004A4D7A"/>
    <w:rsid w:val="004A4E83"/>
    <w:rsid w:val="004A4F46"/>
    <w:rsid w:val="004A5072"/>
    <w:rsid w:val="004A50AB"/>
    <w:rsid w:val="004A5194"/>
    <w:rsid w:val="004A529A"/>
    <w:rsid w:val="004A52DB"/>
    <w:rsid w:val="004A575A"/>
    <w:rsid w:val="004A5761"/>
    <w:rsid w:val="004A58A4"/>
    <w:rsid w:val="004A5928"/>
    <w:rsid w:val="004A5BE9"/>
    <w:rsid w:val="004A5F1A"/>
    <w:rsid w:val="004A6064"/>
    <w:rsid w:val="004A6092"/>
    <w:rsid w:val="004A60A6"/>
    <w:rsid w:val="004A63A0"/>
    <w:rsid w:val="004A662D"/>
    <w:rsid w:val="004A6909"/>
    <w:rsid w:val="004A69E8"/>
    <w:rsid w:val="004A6ADD"/>
    <w:rsid w:val="004A6BE9"/>
    <w:rsid w:val="004A6CDA"/>
    <w:rsid w:val="004A71A3"/>
    <w:rsid w:val="004A73BB"/>
    <w:rsid w:val="004A794C"/>
    <w:rsid w:val="004A7B55"/>
    <w:rsid w:val="004A7C3F"/>
    <w:rsid w:val="004B0765"/>
    <w:rsid w:val="004B0877"/>
    <w:rsid w:val="004B0924"/>
    <w:rsid w:val="004B0E1C"/>
    <w:rsid w:val="004B1248"/>
    <w:rsid w:val="004B14FB"/>
    <w:rsid w:val="004B19A9"/>
    <w:rsid w:val="004B2609"/>
    <w:rsid w:val="004B2653"/>
    <w:rsid w:val="004B2CD2"/>
    <w:rsid w:val="004B2D01"/>
    <w:rsid w:val="004B2E47"/>
    <w:rsid w:val="004B30B7"/>
    <w:rsid w:val="004B3176"/>
    <w:rsid w:val="004B3454"/>
    <w:rsid w:val="004B353E"/>
    <w:rsid w:val="004B35B2"/>
    <w:rsid w:val="004B39BC"/>
    <w:rsid w:val="004B3C14"/>
    <w:rsid w:val="004B3C42"/>
    <w:rsid w:val="004B3EB1"/>
    <w:rsid w:val="004B3F9B"/>
    <w:rsid w:val="004B404D"/>
    <w:rsid w:val="004B40B4"/>
    <w:rsid w:val="004B42F0"/>
    <w:rsid w:val="004B42F4"/>
    <w:rsid w:val="004B453B"/>
    <w:rsid w:val="004B4686"/>
    <w:rsid w:val="004B48CA"/>
    <w:rsid w:val="004B492B"/>
    <w:rsid w:val="004B5020"/>
    <w:rsid w:val="004B50E6"/>
    <w:rsid w:val="004B51B3"/>
    <w:rsid w:val="004B529A"/>
    <w:rsid w:val="004B53EC"/>
    <w:rsid w:val="004B583E"/>
    <w:rsid w:val="004B5870"/>
    <w:rsid w:val="004B5874"/>
    <w:rsid w:val="004B591C"/>
    <w:rsid w:val="004B5C55"/>
    <w:rsid w:val="004B5F5A"/>
    <w:rsid w:val="004B62A2"/>
    <w:rsid w:val="004B6521"/>
    <w:rsid w:val="004B662B"/>
    <w:rsid w:val="004B666D"/>
    <w:rsid w:val="004B758D"/>
    <w:rsid w:val="004B75AC"/>
    <w:rsid w:val="004B79DD"/>
    <w:rsid w:val="004C0040"/>
    <w:rsid w:val="004C0259"/>
    <w:rsid w:val="004C0557"/>
    <w:rsid w:val="004C08FC"/>
    <w:rsid w:val="004C0FC4"/>
    <w:rsid w:val="004C1401"/>
    <w:rsid w:val="004C1667"/>
    <w:rsid w:val="004C1686"/>
    <w:rsid w:val="004C1A29"/>
    <w:rsid w:val="004C1B2C"/>
    <w:rsid w:val="004C1B36"/>
    <w:rsid w:val="004C1CD4"/>
    <w:rsid w:val="004C1D8A"/>
    <w:rsid w:val="004C2341"/>
    <w:rsid w:val="004C2617"/>
    <w:rsid w:val="004C29B5"/>
    <w:rsid w:val="004C2CE2"/>
    <w:rsid w:val="004C2E76"/>
    <w:rsid w:val="004C305F"/>
    <w:rsid w:val="004C32C2"/>
    <w:rsid w:val="004C33CF"/>
    <w:rsid w:val="004C346D"/>
    <w:rsid w:val="004C370E"/>
    <w:rsid w:val="004C3A78"/>
    <w:rsid w:val="004C3A87"/>
    <w:rsid w:val="004C3AE6"/>
    <w:rsid w:val="004C3BF0"/>
    <w:rsid w:val="004C3DC2"/>
    <w:rsid w:val="004C3F26"/>
    <w:rsid w:val="004C40C1"/>
    <w:rsid w:val="004C4409"/>
    <w:rsid w:val="004C4467"/>
    <w:rsid w:val="004C4F1C"/>
    <w:rsid w:val="004C4FCB"/>
    <w:rsid w:val="004C4FDF"/>
    <w:rsid w:val="004C5038"/>
    <w:rsid w:val="004C5402"/>
    <w:rsid w:val="004C5421"/>
    <w:rsid w:val="004C5633"/>
    <w:rsid w:val="004C5690"/>
    <w:rsid w:val="004C5803"/>
    <w:rsid w:val="004C583B"/>
    <w:rsid w:val="004C5847"/>
    <w:rsid w:val="004C5ACA"/>
    <w:rsid w:val="004C5B72"/>
    <w:rsid w:val="004C5C09"/>
    <w:rsid w:val="004C5CA3"/>
    <w:rsid w:val="004C5F17"/>
    <w:rsid w:val="004C5F56"/>
    <w:rsid w:val="004C6203"/>
    <w:rsid w:val="004C625C"/>
    <w:rsid w:val="004C6298"/>
    <w:rsid w:val="004C6549"/>
    <w:rsid w:val="004C68DB"/>
    <w:rsid w:val="004C6C91"/>
    <w:rsid w:val="004C6D78"/>
    <w:rsid w:val="004C6E7A"/>
    <w:rsid w:val="004C71B5"/>
    <w:rsid w:val="004C7422"/>
    <w:rsid w:val="004C7659"/>
    <w:rsid w:val="004C7708"/>
    <w:rsid w:val="004C7808"/>
    <w:rsid w:val="004C7DB7"/>
    <w:rsid w:val="004C7EF5"/>
    <w:rsid w:val="004D02E5"/>
    <w:rsid w:val="004D0568"/>
    <w:rsid w:val="004D0719"/>
    <w:rsid w:val="004D0AAE"/>
    <w:rsid w:val="004D0DD2"/>
    <w:rsid w:val="004D0EAA"/>
    <w:rsid w:val="004D0F6C"/>
    <w:rsid w:val="004D1029"/>
    <w:rsid w:val="004D1117"/>
    <w:rsid w:val="004D128B"/>
    <w:rsid w:val="004D1396"/>
    <w:rsid w:val="004D1697"/>
    <w:rsid w:val="004D16DA"/>
    <w:rsid w:val="004D16FF"/>
    <w:rsid w:val="004D189A"/>
    <w:rsid w:val="004D19D1"/>
    <w:rsid w:val="004D1EB1"/>
    <w:rsid w:val="004D1EF8"/>
    <w:rsid w:val="004D2065"/>
    <w:rsid w:val="004D20B4"/>
    <w:rsid w:val="004D2254"/>
    <w:rsid w:val="004D22E3"/>
    <w:rsid w:val="004D23E7"/>
    <w:rsid w:val="004D2512"/>
    <w:rsid w:val="004D2AC3"/>
    <w:rsid w:val="004D2C03"/>
    <w:rsid w:val="004D2E11"/>
    <w:rsid w:val="004D2EFE"/>
    <w:rsid w:val="004D3181"/>
    <w:rsid w:val="004D337F"/>
    <w:rsid w:val="004D35E9"/>
    <w:rsid w:val="004D36AC"/>
    <w:rsid w:val="004D382A"/>
    <w:rsid w:val="004D3975"/>
    <w:rsid w:val="004D3A08"/>
    <w:rsid w:val="004D3A6E"/>
    <w:rsid w:val="004D3EAA"/>
    <w:rsid w:val="004D3EDE"/>
    <w:rsid w:val="004D3EED"/>
    <w:rsid w:val="004D4130"/>
    <w:rsid w:val="004D4194"/>
    <w:rsid w:val="004D4399"/>
    <w:rsid w:val="004D44A9"/>
    <w:rsid w:val="004D49A0"/>
    <w:rsid w:val="004D4A22"/>
    <w:rsid w:val="004D4A36"/>
    <w:rsid w:val="004D4C6D"/>
    <w:rsid w:val="004D4E8F"/>
    <w:rsid w:val="004D4F70"/>
    <w:rsid w:val="004D50DD"/>
    <w:rsid w:val="004D56F7"/>
    <w:rsid w:val="004D585D"/>
    <w:rsid w:val="004D5A3F"/>
    <w:rsid w:val="004D618A"/>
    <w:rsid w:val="004D7783"/>
    <w:rsid w:val="004D7859"/>
    <w:rsid w:val="004D7B02"/>
    <w:rsid w:val="004D7DAE"/>
    <w:rsid w:val="004D7EA1"/>
    <w:rsid w:val="004D7F12"/>
    <w:rsid w:val="004E00A4"/>
    <w:rsid w:val="004E00E4"/>
    <w:rsid w:val="004E0585"/>
    <w:rsid w:val="004E0862"/>
    <w:rsid w:val="004E0ADD"/>
    <w:rsid w:val="004E0CB6"/>
    <w:rsid w:val="004E0CCE"/>
    <w:rsid w:val="004E0FE0"/>
    <w:rsid w:val="004E1067"/>
    <w:rsid w:val="004E1146"/>
    <w:rsid w:val="004E1154"/>
    <w:rsid w:val="004E12A7"/>
    <w:rsid w:val="004E12EC"/>
    <w:rsid w:val="004E1706"/>
    <w:rsid w:val="004E19C7"/>
    <w:rsid w:val="004E1A59"/>
    <w:rsid w:val="004E1AE4"/>
    <w:rsid w:val="004E1BD1"/>
    <w:rsid w:val="004E1CFE"/>
    <w:rsid w:val="004E212E"/>
    <w:rsid w:val="004E272E"/>
    <w:rsid w:val="004E2A16"/>
    <w:rsid w:val="004E3018"/>
    <w:rsid w:val="004E30CC"/>
    <w:rsid w:val="004E332A"/>
    <w:rsid w:val="004E34AA"/>
    <w:rsid w:val="004E34F6"/>
    <w:rsid w:val="004E35A8"/>
    <w:rsid w:val="004E3618"/>
    <w:rsid w:val="004E376F"/>
    <w:rsid w:val="004E37AD"/>
    <w:rsid w:val="004E37FE"/>
    <w:rsid w:val="004E3B57"/>
    <w:rsid w:val="004E3CFB"/>
    <w:rsid w:val="004E3E97"/>
    <w:rsid w:val="004E3EEF"/>
    <w:rsid w:val="004E4024"/>
    <w:rsid w:val="004E4390"/>
    <w:rsid w:val="004E4668"/>
    <w:rsid w:val="004E476B"/>
    <w:rsid w:val="004E4BE8"/>
    <w:rsid w:val="004E4CE7"/>
    <w:rsid w:val="004E4E36"/>
    <w:rsid w:val="004E4E61"/>
    <w:rsid w:val="004E5022"/>
    <w:rsid w:val="004E52D3"/>
    <w:rsid w:val="004E5316"/>
    <w:rsid w:val="004E53EC"/>
    <w:rsid w:val="004E5474"/>
    <w:rsid w:val="004E5625"/>
    <w:rsid w:val="004E571D"/>
    <w:rsid w:val="004E59AB"/>
    <w:rsid w:val="004E5ADF"/>
    <w:rsid w:val="004E5C6B"/>
    <w:rsid w:val="004E60C0"/>
    <w:rsid w:val="004E6119"/>
    <w:rsid w:val="004E6280"/>
    <w:rsid w:val="004E62EB"/>
    <w:rsid w:val="004E6328"/>
    <w:rsid w:val="004E6558"/>
    <w:rsid w:val="004E6DE1"/>
    <w:rsid w:val="004E6ED7"/>
    <w:rsid w:val="004E7028"/>
    <w:rsid w:val="004E704F"/>
    <w:rsid w:val="004E741C"/>
    <w:rsid w:val="004E74EB"/>
    <w:rsid w:val="004E756F"/>
    <w:rsid w:val="004E78AC"/>
    <w:rsid w:val="004F011D"/>
    <w:rsid w:val="004F0163"/>
    <w:rsid w:val="004F0678"/>
    <w:rsid w:val="004F06BF"/>
    <w:rsid w:val="004F08F0"/>
    <w:rsid w:val="004F0A88"/>
    <w:rsid w:val="004F0B31"/>
    <w:rsid w:val="004F0EB0"/>
    <w:rsid w:val="004F1277"/>
    <w:rsid w:val="004F129C"/>
    <w:rsid w:val="004F17E8"/>
    <w:rsid w:val="004F18EB"/>
    <w:rsid w:val="004F1D87"/>
    <w:rsid w:val="004F1F81"/>
    <w:rsid w:val="004F20D7"/>
    <w:rsid w:val="004F213D"/>
    <w:rsid w:val="004F21B5"/>
    <w:rsid w:val="004F238C"/>
    <w:rsid w:val="004F2B41"/>
    <w:rsid w:val="004F2C70"/>
    <w:rsid w:val="004F3167"/>
    <w:rsid w:val="004F3494"/>
    <w:rsid w:val="004F34BD"/>
    <w:rsid w:val="004F358E"/>
    <w:rsid w:val="004F3605"/>
    <w:rsid w:val="004F3D8C"/>
    <w:rsid w:val="004F425B"/>
    <w:rsid w:val="004F4B28"/>
    <w:rsid w:val="004F4B66"/>
    <w:rsid w:val="004F4BBC"/>
    <w:rsid w:val="004F4BD3"/>
    <w:rsid w:val="004F5133"/>
    <w:rsid w:val="004F52EE"/>
    <w:rsid w:val="004F5506"/>
    <w:rsid w:val="004F5856"/>
    <w:rsid w:val="004F59F0"/>
    <w:rsid w:val="004F5B39"/>
    <w:rsid w:val="004F5BC1"/>
    <w:rsid w:val="004F5C46"/>
    <w:rsid w:val="004F627C"/>
    <w:rsid w:val="004F671B"/>
    <w:rsid w:val="004F675D"/>
    <w:rsid w:val="004F67F9"/>
    <w:rsid w:val="004F6AD3"/>
    <w:rsid w:val="004F6D30"/>
    <w:rsid w:val="004F700A"/>
    <w:rsid w:val="004F7124"/>
    <w:rsid w:val="004F71AB"/>
    <w:rsid w:val="004F762D"/>
    <w:rsid w:val="004F768E"/>
    <w:rsid w:val="004F771A"/>
    <w:rsid w:val="004F779D"/>
    <w:rsid w:val="004F77CF"/>
    <w:rsid w:val="004F7844"/>
    <w:rsid w:val="004F7B03"/>
    <w:rsid w:val="004F7BEC"/>
    <w:rsid w:val="004F7D28"/>
    <w:rsid w:val="004F7F20"/>
    <w:rsid w:val="004F7F26"/>
    <w:rsid w:val="004F7F84"/>
    <w:rsid w:val="0050054F"/>
    <w:rsid w:val="005005C8"/>
    <w:rsid w:val="005007AC"/>
    <w:rsid w:val="005008EB"/>
    <w:rsid w:val="0050094F"/>
    <w:rsid w:val="00500EFD"/>
    <w:rsid w:val="00500F38"/>
    <w:rsid w:val="005011A1"/>
    <w:rsid w:val="005012D0"/>
    <w:rsid w:val="005013DF"/>
    <w:rsid w:val="00501BB4"/>
    <w:rsid w:val="00501CDB"/>
    <w:rsid w:val="00502020"/>
    <w:rsid w:val="00502235"/>
    <w:rsid w:val="00502559"/>
    <w:rsid w:val="005029D2"/>
    <w:rsid w:val="00502A1A"/>
    <w:rsid w:val="00502C69"/>
    <w:rsid w:val="00502E10"/>
    <w:rsid w:val="00502EBE"/>
    <w:rsid w:val="005031BC"/>
    <w:rsid w:val="00503466"/>
    <w:rsid w:val="00503656"/>
    <w:rsid w:val="00503BE0"/>
    <w:rsid w:val="00503E76"/>
    <w:rsid w:val="00503FB4"/>
    <w:rsid w:val="00504082"/>
    <w:rsid w:val="0050425E"/>
    <w:rsid w:val="00504536"/>
    <w:rsid w:val="0050454A"/>
    <w:rsid w:val="00504740"/>
    <w:rsid w:val="0050480D"/>
    <w:rsid w:val="0050484F"/>
    <w:rsid w:val="00504B51"/>
    <w:rsid w:val="00504BCB"/>
    <w:rsid w:val="00504CC1"/>
    <w:rsid w:val="00504D68"/>
    <w:rsid w:val="00504FD1"/>
    <w:rsid w:val="0050520C"/>
    <w:rsid w:val="0050532D"/>
    <w:rsid w:val="00505CD6"/>
    <w:rsid w:val="00505E09"/>
    <w:rsid w:val="0050668B"/>
    <w:rsid w:val="00506711"/>
    <w:rsid w:val="00506AB7"/>
    <w:rsid w:val="00506D89"/>
    <w:rsid w:val="00507202"/>
    <w:rsid w:val="0050734F"/>
    <w:rsid w:val="00507356"/>
    <w:rsid w:val="005074EE"/>
    <w:rsid w:val="0050789A"/>
    <w:rsid w:val="005078D7"/>
    <w:rsid w:val="00507BD9"/>
    <w:rsid w:val="00510119"/>
    <w:rsid w:val="00510655"/>
    <w:rsid w:val="00510690"/>
    <w:rsid w:val="00510A07"/>
    <w:rsid w:val="00510A9C"/>
    <w:rsid w:val="00510A9E"/>
    <w:rsid w:val="00510B12"/>
    <w:rsid w:val="00511062"/>
    <w:rsid w:val="00511089"/>
    <w:rsid w:val="00511137"/>
    <w:rsid w:val="0051113C"/>
    <w:rsid w:val="00511940"/>
    <w:rsid w:val="00512114"/>
    <w:rsid w:val="005124AD"/>
    <w:rsid w:val="00512542"/>
    <w:rsid w:val="005126AD"/>
    <w:rsid w:val="005128CF"/>
    <w:rsid w:val="00512BB1"/>
    <w:rsid w:val="00512C1F"/>
    <w:rsid w:val="00512C85"/>
    <w:rsid w:val="00512CFD"/>
    <w:rsid w:val="00512D3C"/>
    <w:rsid w:val="00512F3C"/>
    <w:rsid w:val="005133CC"/>
    <w:rsid w:val="00513781"/>
    <w:rsid w:val="00513897"/>
    <w:rsid w:val="00513C80"/>
    <w:rsid w:val="00513E9F"/>
    <w:rsid w:val="005141EA"/>
    <w:rsid w:val="0051423D"/>
    <w:rsid w:val="005142FF"/>
    <w:rsid w:val="005144E9"/>
    <w:rsid w:val="00514C41"/>
    <w:rsid w:val="00514C6E"/>
    <w:rsid w:val="00514E92"/>
    <w:rsid w:val="00515113"/>
    <w:rsid w:val="00515159"/>
    <w:rsid w:val="00515237"/>
    <w:rsid w:val="005152F7"/>
    <w:rsid w:val="0051558E"/>
    <w:rsid w:val="005155BE"/>
    <w:rsid w:val="005159BA"/>
    <w:rsid w:val="00515A19"/>
    <w:rsid w:val="00515D88"/>
    <w:rsid w:val="00515FF0"/>
    <w:rsid w:val="0051613F"/>
    <w:rsid w:val="00516332"/>
    <w:rsid w:val="00516564"/>
    <w:rsid w:val="00516665"/>
    <w:rsid w:val="005167AA"/>
    <w:rsid w:val="005167E2"/>
    <w:rsid w:val="00516E99"/>
    <w:rsid w:val="00517606"/>
    <w:rsid w:val="00517A5D"/>
    <w:rsid w:val="00517B49"/>
    <w:rsid w:val="00517B72"/>
    <w:rsid w:val="00517E2E"/>
    <w:rsid w:val="00517EBB"/>
    <w:rsid w:val="005201F9"/>
    <w:rsid w:val="005202D0"/>
    <w:rsid w:val="005202FC"/>
    <w:rsid w:val="0052031E"/>
    <w:rsid w:val="005206D1"/>
    <w:rsid w:val="00520861"/>
    <w:rsid w:val="005208C0"/>
    <w:rsid w:val="0052092D"/>
    <w:rsid w:val="00520CBB"/>
    <w:rsid w:val="00520D1E"/>
    <w:rsid w:val="00521044"/>
    <w:rsid w:val="0052126A"/>
    <w:rsid w:val="005215AE"/>
    <w:rsid w:val="005216E7"/>
    <w:rsid w:val="005217B7"/>
    <w:rsid w:val="00521827"/>
    <w:rsid w:val="005219C7"/>
    <w:rsid w:val="00521E67"/>
    <w:rsid w:val="005223F2"/>
    <w:rsid w:val="005223F6"/>
    <w:rsid w:val="0052244A"/>
    <w:rsid w:val="0052252C"/>
    <w:rsid w:val="005227F6"/>
    <w:rsid w:val="0052287A"/>
    <w:rsid w:val="005228CE"/>
    <w:rsid w:val="00522991"/>
    <w:rsid w:val="00522A37"/>
    <w:rsid w:val="00522B75"/>
    <w:rsid w:val="00522C3A"/>
    <w:rsid w:val="00522E71"/>
    <w:rsid w:val="00523295"/>
    <w:rsid w:val="005235A8"/>
    <w:rsid w:val="005235C5"/>
    <w:rsid w:val="0052370E"/>
    <w:rsid w:val="005237C2"/>
    <w:rsid w:val="005237D8"/>
    <w:rsid w:val="0052401A"/>
    <w:rsid w:val="00524220"/>
    <w:rsid w:val="0052424B"/>
    <w:rsid w:val="00524530"/>
    <w:rsid w:val="0052457F"/>
    <w:rsid w:val="00524659"/>
    <w:rsid w:val="00524865"/>
    <w:rsid w:val="0052487A"/>
    <w:rsid w:val="00524938"/>
    <w:rsid w:val="00524C76"/>
    <w:rsid w:val="00524E88"/>
    <w:rsid w:val="005251C4"/>
    <w:rsid w:val="005251FE"/>
    <w:rsid w:val="00525205"/>
    <w:rsid w:val="0052532E"/>
    <w:rsid w:val="005257E5"/>
    <w:rsid w:val="00525B10"/>
    <w:rsid w:val="00525BB4"/>
    <w:rsid w:val="00525BD3"/>
    <w:rsid w:val="00525DB6"/>
    <w:rsid w:val="00525FD2"/>
    <w:rsid w:val="00526727"/>
    <w:rsid w:val="005272D7"/>
    <w:rsid w:val="005274F2"/>
    <w:rsid w:val="0052796C"/>
    <w:rsid w:val="00527C44"/>
    <w:rsid w:val="00527C88"/>
    <w:rsid w:val="00527D70"/>
    <w:rsid w:val="00527E57"/>
    <w:rsid w:val="005306F1"/>
    <w:rsid w:val="005307B4"/>
    <w:rsid w:val="0053081F"/>
    <w:rsid w:val="00530932"/>
    <w:rsid w:val="00530B00"/>
    <w:rsid w:val="00531336"/>
    <w:rsid w:val="00531346"/>
    <w:rsid w:val="00531640"/>
    <w:rsid w:val="005316F9"/>
    <w:rsid w:val="00532623"/>
    <w:rsid w:val="00532680"/>
    <w:rsid w:val="00532CC8"/>
    <w:rsid w:val="00532D68"/>
    <w:rsid w:val="00532E4B"/>
    <w:rsid w:val="00532FEB"/>
    <w:rsid w:val="0053356F"/>
    <w:rsid w:val="005335E2"/>
    <w:rsid w:val="005336D4"/>
    <w:rsid w:val="00533751"/>
    <w:rsid w:val="005338C6"/>
    <w:rsid w:val="00533A51"/>
    <w:rsid w:val="00533A71"/>
    <w:rsid w:val="00533AC1"/>
    <w:rsid w:val="00533AEC"/>
    <w:rsid w:val="00533D79"/>
    <w:rsid w:val="00533DDF"/>
    <w:rsid w:val="00533E20"/>
    <w:rsid w:val="00533F6D"/>
    <w:rsid w:val="005340F5"/>
    <w:rsid w:val="0053428E"/>
    <w:rsid w:val="005347B0"/>
    <w:rsid w:val="00534852"/>
    <w:rsid w:val="00534EB5"/>
    <w:rsid w:val="00534ECC"/>
    <w:rsid w:val="00535201"/>
    <w:rsid w:val="00535889"/>
    <w:rsid w:val="00535A4F"/>
    <w:rsid w:val="00536020"/>
    <w:rsid w:val="005360F9"/>
    <w:rsid w:val="005363E2"/>
    <w:rsid w:val="00536430"/>
    <w:rsid w:val="005364E4"/>
    <w:rsid w:val="00536605"/>
    <w:rsid w:val="005369DD"/>
    <w:rsid w:val="00536B2A"/>
    <w:rsid w:val="00536E79"/>
    <w:rsid w:val="00537641"/>
    <w:rsid w:val="005377D4"/>
    <w:rsid w:val="00537BCB"/>
    <w:rsid w:val="00537C25"/>
    <w:rsid w:val="00537D1E"/>
    <w:rsid w:val="00537D62"/>
    <w:rsid w:val="00537F86"/>
    <w:rsid w:val="0054055C"/>
    <w:rsid w:val="00540710"/>
    <w:rsid w:val="0054106E"/>
    <w:rsid w:val="0054126C"/>
    <w:rsid w:val="005414C7"/>
    <w:rsid w:val="005415BD"/>
    <w:rsid w:val="00541929"/>
    <w:rsid w:val="00541B92"/>
    <w:rsid w:val="005420C6"/>
    <w:rsid w:val="0054213E"/>
    <w:rsid w:val="005421C3"/>
    <w:rsid w:val="005427EB"/>
    <w:rsid w:val="0054280E"/>
    <w:rsid w:val="0054290A"/>
    <w:rsid w:val="00542F3A"/>
    <w:rsid w:val="00542FEA"/>
    <w:rsid w:val="0054336C"/>
    <w:rsid w:val="005436C6"/>
    <w:rsid w:val="00543A51"/>
    <w:rsid w:val="00543AD1"/>
    <w:rsid w:val="00543DAD"/>
    <w:rsid w:val="005440BC"/>
    <w:rsid w:val="0054411A"/>
    <w:rsid w:val="005442BF"/>
    <w:rsid w:val="0054430B"/>
    <w:rsid w:val="005447BA"/>
    <w:rsid w:val="005448AC"/>
    <w:rsid w:val="005448EA"/>
    <w:rsid w:val="00544ACA"/>
    <w:rsid w:val="00544DC9"/>
    <w:rsid w:val="00544FD4"/>
    <w:rsid w:val="00545075"/>
    <w:rsid w:val="0054533E"/>
    <w:rsid w:val="005453B5"/>
    <w:rsid w:val="0054574F"/>
    <w:rsid w:val="00545B22"/>
    <w:rsid w:val="00545EA3"/>
    <w:rsid w:val="00545EF6"/>
    <w:rsid w:val="00546143"/>
    <w:rsid w:val="005462B6"/>
    <w:rsid w:val="005463AC"/>
    <w:rsid w:val="005463C2"/>
    <w:rsid w:val="005463D4"/>
    <w:rsid w:val="00546430"/>
    <w:rsid w:val="005465F8"/>
    <w:rsid w:val="00546671"/>
    <w:rsid w:val="00546835"/>
    <w:rsid w:val="00546AC8"/>
    <w:rsid w:val="00546D07"/>
    <w:rsid w:val="00547360"/>
    <w:rsid w:val="00547423"/>
    <w:rsid w:val="00547618"/>
    <w:rsid w:val="0054771E"/>
    <w:rsid w:val="005478FC"/>
    <w:rsid w:val="00547909"/>
    <w:rsid w:val="00547A47"/>
    <w:rsid w:val="00547AEA"/>
    <w:rsid w:val="00547F7B"/>
    <w:rsid w:val="005504F6"/>
    <w:rsid w:val="00550B23"/>
    <w:rsid w:val="00550D5C"/>
    <w:rsid w:val="00551036"/>
    <w:rsid w:val="00551601"/>
    <w:rsid w:val="005516DD"/>
    <w:rsid w:val="00552233"/>
    <w:rsid w:val="0055229B"/>
    <w:rsid w:val="0055230E"/>
    <w:rsid w:val="00552802"/>
    <w:rsid w:val="00552DF4"/>
    <w:rsid w:val="00552EEC"/>
    <w:rsid w:val="00553721"/>
    <w:rsid w:val="0055382B"/>
    <w:rsid w:val="0055389A"/>
    <w:rsid w:val="00553912"/>
    <w:rsid w:val="0055393B"/>
    <w:rsid w:val="00553B10"/>
    <w:rsid w:val="00553CC6"/>
    <w:rsid w:val="00553CDB"/>
    <w:rsid w:val="00553F23"/>
    <w:rsid w:val="00554008"/>
    <w:rsid w:val="005541B6"/>
    <w:rsid w:val="005545FD"/>
    <w:rsid w:val="00554627"/>
    <w:rsid w:val="0055471E"/>
    <w:rsid w:val="005547B9"/>
    <w:rsid w:val="00554A0E"/>
    <w:rsid w:val="0055565E"/>
    <w:rsid w:val="005556EC"/>
    <w:rsid w:val="00555E42"/>
    <w:rsid w:val="00555EFB"/>
    <w:rsid w:val="0055603C"/>
    <w:rsid w:val="0055645C"/>
    <w:rsid w:val="00556483"/>
    <w:rsid w:val="005564A9"/>
    <w:rsid w:val="005566D2"/>
    <w:rsid w:val="005567F6"/>
    <w:rsid w:val="0055690E"/>
    <w:rsid w:val="005569F5"/>
    <w:rsid w:val="00556B16"/>
    <w:rsid w:val="00556E8A"/>
    <w:rsid w:val="005570B5"/>
    <w:rsid w:val="00557113"/>
    <w:rsid w:val="0055720D"/>
    <w:rsid w:val="0055721A"/>
    <w:rsid w:val="0055753E"/>
    <w:rsid w:val="00557543"/>
    <w:rsid w:val="00557591"/>
    <w:rsid w:val="005575B4"/>
    <w:rsid w:val="00557639"/>
    <w:rsid w:val="005576CB"/>
    <w:rsid w:val="00557F38"/>
    <w:rsid w:val="00557F58"/>
    <w:rsid w:val="0056026B"/>
    <w:rsid w:val="00560391"/>
    <w:rsid w:val="00560532"/>
    <w:rsid w:val="0056089F"/>
    <w:rsid w:val="0056123D"/>
    <w:rsid w:val="00561255"/>
    <w:rsid w:val="005612A0"/>
    <w:rsid w:val="00561459"/>
    <w:rsid w:val="005616C1"/>
    <w:rsid w:val="005616CC"/>
    <w:rsid w:val="0056199D"/>
    <w:rsid w:val="00561B07"/>
    <w:rsid w:val="00561C95"/>
    <w:rsid w:val="00561F1A"/>
    <w:rsid w:val="005620C5"/>
    <w:rsid w:val="00562263"/>
    <w:rsid w:val="005622B2"/>
    <w:rsid w:val="0056246C"/>
    <w:rsid w:val="005624B7"/>
    <w:rsid w:val="00562604"/>
    <w:rsid w:val="00562ED0"/>
    <w:rsid w:val="005637BA"/>
    <w:rsid w:val="005638AC"/>
    <w:rsid w:val="00563A38"/>
    <w:rsid w:val="00563C78"/>
    <w:rsid w:val="00563D23"/>
    <w:rsid w:val="00563E89"/>
    <w:rsid w:val="00564184"/>
    <w:rsid w:val="00564237"/>
    <w:rsid w:val="00564459"/>
    <w:rsid w:val="00564A27"/>
    <w:rsid w:val="00564AF5"/>
    <w:rsid w:val="00564BC0"/>
    <w:rsid w:val="00564C33"/>
    <w:rsid w:val="00564E24"/>
    <w:rsid w:val="00565211"/>
    <w:rsid w:val="00565269"/>
    <w:rsid w:val="005657A8"/>
    <w:rsid w:val="005658E0"/>
    <w:rsid w:val="005659E2"/>
    <w:rsid w:val="00565BA2"/>
    <w:rsid w:val="00565DCA"/>
    <w:rsid w:val="00565F66"/>
    <w:rsid w:val="0056606E"/>
    <w:rsid w:val="005660AE"/>
    <w:rsid w:val="00566175"/>
    <w:rsid w:val="00566498"/>
    <w:rsid w:val="0056661B"/>
    <w:rsid w:val="005666D5"/>
    <w:rsid w:val="00566D7A"/>
    <w:rsid w:val="00566F30"/>
    <w:rsid w:val="00566F37"/>
    <w:rsid w:val="00567020"/>
    <w:rsid w:val="005672C4"/>
    <w:rsid w:val="0056751D"/>
    <w:rsid w:val="00567544"/>
    <w:rsid w:val="005675E7"/>
    <w:rsid w:val="0056778C"/>
    <w:rsid w:val="005678AD"/>
    <w:rsid w:val="005679DC"/>
    <w:rsid w:val="00567A98"/>
    <w:rsid w:val="00567BBF"/>
    <w:rsid w:val="00567C2D"/>
    <w:rsid w:val="00567D6B"/>
    <w:rsid w:val="00567E8B"/>
    <w:rsid w:val="005703FE"/>
    <w:rsid w:val="00570527"/>
    <w:rsid w:val="005705D2"/>
    <w:rsid w:val="00570660"/>
    <w:rsid w:val="0057070C"/>
    <w:rsid w:val="00570806"/>
    <w:rsid w:val="0057091F"/>
    <w:rsid w:val="0057095D"/>
    <w:rsid w:val="00570972"/>
    <w:rsid w:val="0057098A"/>
    <w:rsid w:val="00571062"/>
    <w:rsid w:val="005710A4"/>
    <w:rsid w:val="00571154"/>
    <w:rsid w:val="0057134E"/>
    <w:rsid w:val="00571562"/>
    <w:rsid w:val="005717B3"/>
    <w:rsid w:val="005717D8"/>
    <w:rsid w:val="00571912"/>
    <w:rsid w:val="0057192D"/>
    <w:rsid w:val="005719E2"/>
    <w:rsid w:val="0057208A"/>
    <w:rsid w:val="005720D2"/>
    <w:rsid w:val="00572291"/>
    <w:rsid w:val="0057236A"/>
    <w:rsid w:val="0057273D"/>
    <w:rsid w:val="005727BD"/>
    <w:rsid w:val="00572888"/>
    <w:rsid w:val="005728B5"/>
    <w:rsid w:val="00572CF2"/>
    <w:rsid w:val="00572D51"/>
    <w:rsid w:val="00572DC7"/>
    <w:rsid w:val="0057329E"/>
    <w:rsid w:val="005733F5"/>
    <w:rsid w:val="00573607"/>
    <w:rsid w:val="0057398A"/>
    <w:rsid w:val="00573995"/>
    <w:rsid w:val="005739D3"/>
    <w:rsid w:val="00574225"/>
    <w:rsid w:val="005743A3"/>
    <w:rsid w:val="00574849"/>
    <w:rsid w:val="00575068"/>
    <w:rsid w:val="005752ED"/>
    <w:rsid w:val="00575412"/>
    <w:rsid w:val="0057564B"/>
    <w:rsid w:val="00575699"/>
    <w:rsid w:val="00575C4B"/>
    <w:rsid w:val="00575D69"/>
    <w:rsid w:val="00575DD4"/>
    <w:rsid w:val="00575F24"/>
    <w:rsid w:val="005763EB"/>
    <w:rsid w:val="0057667C"/>
    <w:rsid w:val="00576777"/>
    <w:rsid w:val="0057682B"/>
    <w:rsid w:val="00576974"/>
    <w:rsid w:val="00576F1D"/>
    <w:rsid w:val="00576F63"/>
    <w:rsid w:val="00577947"/>
    <w:rsid w:val="00577CAE"/>
    <w:rsid w:val="00577DB1"/>
    <w:rsid w:val="0058012D"/>
    <w:rsid w:val="00580280"/>
    <w:rsid w:val="0058059C"/>
    <w:rsid w:val="00580633"/>
    <w:rsid w:val="005809CA"/>
    <w:rsid w:val="00580B03"/>
    <w:rsid w:val="00581009"/>
    <w:rsid w:val="00581041"/>
    <w:rsid w:val="00581597"/>
    <w:rsid w:val="0058191D"/>
    <w:rsid w:val="00581A84"/>
    <w:rsid w:val="00581AD5"/>
    <w:rsid w:val="00581AF5"/>
    <w:rsid w:val="00581B2A"/>
    <w:rsid w:val="00581BCB"/>
    <w:rsid w:val="00581F3D"/>
    <w:rsid w:val="00582089"/>
    <w:rsid w:val="005825AC"/>
    <w:rsid w:val="005828C4"/>
    <w:rsid w:val="00583001"/>
    <w:rsid w:val="005830CD"/>
    <w:rsid w:val="00583312"/>
    <w:rsid w:val="0058346A"/>
    <w:rsid w:val="00583773"/>
    <w:rsid w:val="00583A9A"/>
    <w:rsid w:val="00583BED"/>
    <w:rsid w:val="00583E29"/>
    <w:rsid w:val="00583E4F"/>
    <w:rsid w:val="0058400F"/>
    <w:rsid w:val="005841BE"/>
    <w:rsid w:val="00584B41"/>
    <w:rsid w:val="00584B91"/>
    <w:rsid w:val="00584BF8"/>
    <w:rsid w:val="00584C57"/>
    <w:rsid w:val="00584D84"/>
    <w:rsid w:val="005851DB"/>
    <w:rsid w:val="0058524E"/>
    <w:rsid w:val="005853C7"/>
    <w:rsid w:val="00585656"/>
    <w:rsid w:val="005857AA"/>
    <w:rsid w:val="0058588B"/>
    <w:rsid w:val="00585A38"/>
    <w:rsid w:val="00585ABD"/>
    <w:rsid w:val="00585FEA"/>
    <w:rsid w:val="005860A0"/>
    <w:rsid w:val="00586441"/>
    <w:rsid w:val="005864DE"/>
    <w:rsid w:val="00586E96"/>
    <w:rsid w:val="00586FE3"/>
    <w:rsid w:val="005870F7"/>
    <w:rsid w:val="00587213"/>
    <w:rsid w:val="0058756A"/>
    <w:rsid w:val="00587711"/>
    <w:rsid w:val="00587761"/>
    <w:rsid w:val="00587FE4"/>
    <w:rsid w:val="00590822"/>
    <w:rsid w:val="00590B2B"/>
    <w:rsid w:val="00590CD7"/>
    <w:rsid w:val="00590D36"/>
    <w:rsid w:val="00590F91"/>
    <w:rsid w:val="00591321"/>
    <w:rsid w:val="005913E9"/>
    <w:rsid w:val="005915BC"/>
    <w:rsid w:val="005916DE"/>
    <w:rsid w:val="0059179F"/>
    <w:rsid w:val="005917D3"/>
    <w:rsid w:val="0059180D"/>
    <w:rsid w:val="00591952"/>
    <w:rsid w:val="00591A09"/>
    <w:rsid w:val="00591BA5"/>
    <w:rsid w:val="00591E6A"/>
    <w:rsid w:val="005922DE"/>
    <w:rsid w:val="005928E5"/>
    <w:rsid w:val="00592AE4"/>
    <w:rsid w:val="00592CDD"/>
    <w:rsid w:val="00592FD5"/>
    <w:rsid w:val="00593061"/>
    <w:rsid w:val="005931B2"/>
    <w:rsid w:val="005933A2"/>
    <w:rsid w:val="00593534"/>
    <w:rsid w:val="00593657"/>
    <w:rsid w:val="005936A8"/>
    <w:rsid w:val="00593752"/>
    <w:rsid w:val="0059379C"/>
    <w:rsid w:val="0059389A"/>
    <w:rsid w:val="005939F0"/>
    <w:rsid w:val="00593C49"/>
    <w:rsid w:val="00593D68"/>
    <w:rsid w:val="00593FAA"/>
    <w:rsid w:val="0059417C"/>
    <w:rsid w:val="00594340"/>
    <w:rsid w:val="005943C4"/>
    <w:rsid w:val="005948EC"/>
    <w:rsid w:val="0059493D"/>
    <w:rsid w:val="00594A33"/>
    <w:rsid w:val="00594CEA"/>
    <w:rsid w:val="00594F1B"/>
    <w:rsid w:val="00594F43"/>
    <w:rsid w:val="00595751"/>
    <w:rsid w:val="005957ED"/>
    <w:rsid w:val="0059593D"/>
    <w:rsid w:val="0059626A"/>
    <w:rsid w:val="00596543"/>
    <w:rsid w:val="0059664F"/>
    <w:rsid w:val="00596959"/>
    <w:rsid w:val="00596BE0"/>
    <w:rsid w:val="00596C35"/>
    <w:rsid w:val="00596C4E"/>
    <w:rsid w:val="00596E60"/>
    <w:rsid w:val="00597135"/>
    <w:rsid w:val="0059722A"/>
    <w:rsid w:val="00597517"/>
    <w:rsid w:val="005975EC"/>
    <w:rsid w:val="00597763"/>
    <w:rsid w:val="0059781D"/>
    <w:rsid w:val="0059784D"/>
    <w:rsid w:val="0059797B"/>
    <w:rsid w:val="0059799C"/>
    <w:rsid w:val="00597A88"/>
    <w:rsid w:val="00597B6A"/>
    <w:rsid w:val="005A0693"/>
    <w:rsid w:val="005A06A1"/>
    <w:rsid w:val="005A06D8"/>
    <w:rsid w:val="005A07DA"/>
    <w:rsid w:val="005A0973"/>
    <w:rsid w:val="005A0C5E"/>
    <w:rsid w:val="005A0C70"/>
    <w:rsid w:val="005A0C94"/>
    <w:rsid w:val="005A0F81"/>
    <w:rsid w:val="005A0F99"/>
    <w:rsid w:val="005A1334"/>
    <w:rsid w:val="005A137F"/>
    <w:rsid w:val="005A1560"/>
    <w:rsid w:val="005A186A"/>
    <w:rsid w:val="005A1C1B"/>
    <w:rsid w:val="005A1F9A"/>
    <w:rsid w:val="005A2137"/>
    <w:rsid w:val="005A2B21"/>
    <w:rsid w:val="005A306D"/>
    <w:rsid w:val="005A308D"/>
    <w:rsid w:val="005A36EC"/>
    <w:rsid w:val="005A3794"/>
    <w:rsid w:val="005A393F"/>
    <w:rsid w:val="005A3D5D"/>
    <w:rsid w:val="005A3E99"/>
    <w:rsid w:val="005A41A1"/>
    <w:rsid w:val="005A431C"/>
    <w:rsid w:val="005A4386"/>
    <w:rsid w:val="005A4471"/>
    <w:rsid w:val="005A4483"/>
    <w:rsid w:val="005A453E"/>
    <w:rsid w:val="005A4760"/>
    <w:rsid w:val="005A4829"/>
    <w:rsid w:val="005A4885"/>
    <w:rsid w:val="005A49D9"/>
    <w:rsid w:val="005A4B0C"/>
    <w:rsid w:val="005A4D94"/>
    <w:rsid w:val="005A5065"/>
    <w:rsid w:val="005A5304"/>
    <w:rsid w:val="005A5FC4"/>
    <w:rsid w:val="005A64D3"/>
    <w:rsid w:val="005A659C"/>
    <w:rsid w:val="005A67D3"/>
    <w:rsid w:val="005A67D5"/>
    <w:rsid w:val="005A6998"/>
    <w:rsid w:val="005A6A8D"/>
    <w:rsid w:val="005A6B26"/>
    <w:rsid w:val="005A6B4E"/>
    <w:rsid w:val="005A6EA6"/>
    <w:rsid w:val="005A700B"/>
    <w:rsid w:val="005A7124"/>
    <w:rsid w:val="005A727E"/>
    <w:rsid w:val="005A7397"/>
    <w:rsid w:val="005A74A1"/>
    <w:rsid w:val="005A7A4B"/>
    <w:rsid w:val="005A7A85"/>
    <w:rsid w:val="005A7B8F"/>
    <w:rsid w:val="005A7B94"/>
    <w:rsid w:val="005A7DF2"/>
    <w:rsid w:val="005B0202"/>
    <w:rsid w:val="005B032A"/>
    <w:rsid w:val="005B0599"/>
    <w:rsid w:val="005B0968"/>
    <w:rsid w:val="005B0ACE"/>
    <w:rsid w:val="005B0AF0"/>
    <w:rsid w:val="005B0DA5"/>
    <w:rsid w:val="005B0FA6"/>
    <w:rsid w:val="005B114E"/>
    <w:rsid w:val="005B1703"/>
    <w:rsid w:val="005B1889"/>
    <w:rsid w:val="005B19C0"/>
    <w:rsid w:val="005B1A29"/>
    <w:rsid w:val="005B1E15"/>
    <w:rsid w:val="005B1E16"/>
    <w:rsid w:val="005B2064"/>
    <w:rsid w:val="005B2200"/>
    <w:rsid w:val="005B24D0"/>
    <w:rsid w:val="005B263D"/>
    <w:rsid w:val="005B26E5"/>
    <w:rsid w:val="005B29DA"/>
    <w:rsid w:val="005B2B5F"/>
    <w:rsid w:val="005B2C0C"/>
    <w:rsid w:val="005B31BD"/>
    <w:rsid w:val="005B3301"/>
    <w:rsid w:val="005B354E"/>
    <w:rsid w:val="005B3773"/>
    <w:rsid w:val="005B3887"/>
    <w:rsid w:val="005B3AC8"/>
    <w:rsid w:val="005B3C37"/>
    <w:rsid w:val="005B3DE5"/>
    <w:rsid w:val="005B3DFB"/>
    <w:rsid w:val="005B4005"/>
    <w:rsid w:val="005B45AE"/>
    <w:rsid w:val="005B45EA"/>
    <w:rsid w:val="005B4824"/>
    <w:rsid w:val="005B4882"/>
    <w:rsid w:val="005B49F6"/>
    <w:rsid w:val="005B4A95"/>
    <w:rsid w:val="005B4CC3"/>
    <w:rsid w:val="005B4D33"/>
    <w:rsid w:val="005B4DA9"/>
    <w:rsid w:val="005B4F18"/>
    <w:rsid w:val="005B4FB2"/>
    <w:rsid w:val="005B531D"/>
    <w:rsid w:val="005B5408"/>
    <w:rsid w:val="005B54C3"/>
    <w:rsid w:val="005B553C"/>
    <w:rsid w:val="005B55E5"/>
    <w:rsid w:val="005B5926"/>
    <w:rsid w:val="005B5BA8"/>
    <w:rsid w:val="005B5D3E"/>
    <w:rsid w:val="005B614A"/>
    <w:rsid w:val="005B63F2"/>
    <w:rsid w:val="005B641E"/>
    <w:rsid w:val="005B67A0"/>
    <w:rsid w:val="005B68BE"/>
    <w:rsid w:val="005B6AD7"/>
    <w:rsid w:val="005B6B41"/>
    <w:rsid w:val="005B6D32"/>
    <w:rsid w:val="005B6DDF"/>
    <w:rsid w:val="005B7088"/>
    <w:rsid w:val="005B708D"/>
    <w:rsid w:val="005B7399"/>
    <w:rsid w:val="005B73EF"/>
    <w:rsid w:val="005B747F"/>
    <w:rsid w:val="005B74AB"/>
    <w:rsid w:val="005B7679"/>
    <w:rsid w:val="005B76CF"/>
    <w:rsid w:val="005B7872"/>
    <w:rsid w:val="005B7B98"/>
    <w:rsid w:val="005B7FBC"/>
    <w:rsid w:val="005C0046"/>
    <w:rsid w:val="005C00F4"/>
    <w:rsid w:val="005C0171"/>
    <w:rsid w:val="005C01AB"/>
    <w:rsid w:val="005C01B7"/>
    <w:rsid w:val="005C03A5"/>
    <w:rsid w:val="005C0582"/>
    <w:rsid w:val="005C0601"/>
    <w:rsid w:val="005C0688"/>
    <w:rsid w:val="005C111F"/>
    <w:rsid w:val="005C13C3"/>
    <w:rsid w:val="005C15BD"/>
    <w:rsid w:val="005C15D2"/>
    <w:rsid w:val="005C1813"/>
    <w:rsid w:val="005C1860"/>
    <w:rsid w:val="005C1901"/>
    <w:rsid w:val="005C1A95"/>
    <w:rsid w:val="005C1A96"/>
    <w:rsid w:val="005C1D2F"/>
    <w:rsid w:val="005C1DB7"/>
    <w:rsid w:val="005C1EB7"/>
    <w:rsid w:val="005C1EFC"/>
    <w:rsid w:val="005C1F75"/>
    <w:rsid w:val="005C2A4B"/>
    <w:rsid w:val="005C2FAD"/>
    <w:rsid w:val="005C309E"/>
    <w:rsid w:val="005C3914"/>
    <w:rsid w:val="005C3A0C"/>
    <w:rsid w:val="005C3CE4"/>
    <w:rsid w:val="005C3CFB"/>
    <w:rsid w:val="005C3D54"/>
    <w:rsid w:val="005C4159"/>
    <w:rsid w:val="005C4654"/>
    <w:rsid w:val="005C4BCA"/>
    <w:rsid w:val="005C4E38"/>
    <w:rsid w:val="005C4F81"/>
    <w:rsid w:val="005C528C"/>
    <w:rsid w:val="005C52A4"/>
    <w:rsid w:val="005C5531"/>
    <w:rsid w:val="005C5546"/>
    <w:rsid w:val="005C55E1"/>
    <w:rsid w:val="005C5A4A"/>
    <w:rsid w:val="005C6025"/>
    <w:rsid w:val="005C61CD"/>
    <w:rsid w:val="005C68B7"/>
    <w:rsid w:val="005C69F8"/>
    <w:rsid w:val="005C6A27"/>
    <w:rsid w:val="005C6DEE"/>
    <w:rsid w:val="005C76D2"/>
    <w:rsid w:val="005C7803"/>
    <w:rsid w:val="005C7896"/>
    <w:rsid w:val="005C78EC"/>
    <w:rsid w:val="005C7943"/>
    <w:rsid w:val="005C7967"/>
    <w:rsid w:val="005C7AEA"/>
    <w:rsid w:val="005C7CF0"/>
    <w:rsid w:val="005C7CFB"/>
    <w:rsid w:val="005C7E2E"/>
    <w:rsid w:val="005D0279"/>
    <w:rsid w:val="005D02C5"/>
    <w:rsid w:val="005D02F6"/>
    <w:rsid w:val="005D03DB"/>
    <w:rsid w:val="005D0A4E"/>
    <w:rsid w:val="005D0E8B"/>
    <w:rsid w:val="005D10AF"/>
    <w:rsid w:val="005D124A"/>
    <w:rsid w:val="005D1268"/>
    <w:rsid w:val="005D18B7"/>
    <w:rsid w:val="005D1FAC"/>
    <w:rsid w:val="005D2096"/>
    <w:rsid w:val="005D2145"/>
    <w:rsid w:val="005D21D2"/>
    <w:rsid w:val="005D22F3"/>
    <w:rsid w:val="005D26C2"/>
    <w:rsid w:val="005D280D"/>
    <w:rsid w:val="005D2933"/>
    <w:rsid w:val="005D2AAD"/>
    <w:rsid w:val="005D2BDE"/>
    <w:rsid w:val="005D2CE8"/>
    <w:rsid w:val="005D2E17"/>
    <w:rsid w:val="005D2F1B"/>
    <w:rsid w:val="005D306F"/>
    <w:rsid w:val="005D35C9"/>
    <w:rsid w:val="005D35F2"/>
    <w:rsid w:val="005D3644"/>
    <w:rsid w:val="005D3C37"/>
    <w:rsid w:val="005D3ED2"/>
    <w:rsid w:val="005D401B"/>
    <w:rsid w:val="005D44A5"/>
    <w:rsid w:val="005D4699"/>
    <w:rsid w:val="005D4835"/>
    <w:rsid w:val="005D4AFF"/>
    <w:rsid w:val="005D525E"/>
    <w:rsid w:val="005D5330"/>
    <w:rsid w:val="005D53AA"/>
    <w:rsid w:val="005D5672"/>
    <w:rsid w:val="005D57C2"/>
    <w:rsid w:val="005D5806"/>
    <w:rsid w:val="005D5D9F"/>
    <w:rsid w:val="005D5FF2"/>
    <w:rsid w:val="005D601E"/>
    <w:rsid w:val="005D60C0"/>
    <w:rsid w:val="005D77D8"/>
    <w:rsid w:val="005D795A"/>
    <w:rsid w:val="005D7BE7"/>
    <w:rsid w:val="005D7C1E"/>
    <w:rsid w:val="005D7E3B"/>
    <w:rsid w:val="005D7E82"/>
    <w:rsid w:val="005E0003"/>
    <w:rsid w:val="005E0278"/>
    <w:rsid w:val="005E02F8"/>
    <w:rsid w:val="005E050A"/>
    <w:rsid w:val="005E05CB"/>
    <w:rsid w:val="005E086B"/>
    <w:rsid w:val="005E0B31"/>
    <w:rsid w:val="005E1611"/>
    <w:rsid w:val="005E190C"/>
    <w:rsid w:val="005E1D75"/>
    <w:rsid w:val="005E1E53"/>
    <w:rsid w:val="005E1F7F"/>
    <w:rsid w:val="005E23EC"/>
    <w:rsid w:val="005E2530"/>
    <w:rsid w:val="005E2A01"/>
    <w:rsid w:val="005E2A33"/>
    <w:rsid w:val="005E2B75"/>
    <w:rsid w:val="005E2FC0"/>
    <w:rsid w:val="005E3790"/>
    <w:rsid w:val="005E3B19"/>
    <w:rsid w:val="005E3DC8"/>
    <w:rsid w:val="005E3DF4"/>
    <w:rsid w:val="005E3E7F"/>
    <w:rsid w:val="005E401F"/>
    <w:rsid w:val="005E437B"/>
    <w:rsid w:val="005E4479"/>
    <w:rsid w:val="005E46D9"/>
    <w:rsid w:val="005E4B6E"/>
    <w:rsid w:val="005E4B76"/>
    <w:rsid w:val="005E4DE0"/>
    <w:rsid w:val="005E4F3D"/>
    <w:rsid w:val="005E5254"/>
    <w:rsid w:val="005E54BB"/>
    <w:rsid w:val="005E5642"/>
    <w:rsid w:val="005E5964"/>
    <w:rsid w:val="005E5B35"/>
    <w:rsid w:val="005E5B50"/>
    <w:rsid w:val="005E5BDF"/>
    <w:rsid w:val="005E5EF8"/>
    <w:rsid w:val="005E5FEB"/>
    <w:rsid w:val="005E6091"/>
    <w:rsid w:val="005E64BF"/>
    <w:rsid w:val="005E65A1"/>
    <w:rsid w:val="005E700C"/>
    <w:rsid w:val="005E7077"/>
    <w:rsid w:val="005E72B7"/>
    <w:rsid w:val="005E75E0"/>
    <w:rsid w:val="005E7B9D"/>
    <w:rsid w:val="005F0060"/>
    <w:rsid w:val="005F01C0"/>
    <w:rsid w:val="005F035A"/>
    <w:rsid w:val="005F07CD"/>
    <w:rsid w:val="005F1111"/>
    <w:rsid w:val="005F11E6"/>
    <w:rsid w:val="005F1862"/>
    <w:rsid w:val="005F19C6"/>
    <w:rsid w:val="005F1A85"/>
    <w:rsid w:val="005F1B0D"/>
    <w:rsid w:val="005F1C04"/>
    <w:rsid w:val="005F2161"/>
    <w:rsid w:val="005F2564"/>
    <w:rsid w:val="005F2EAB"/>
    <w:rsid w:val="005F300E"/>
    <w:rsid w:val="005F32DC"/>
    <w:rsid w:val="005F3493"/>
    <w:rsid w:val="005F350B"/>
    <w:rsid w:val="005F3745"/>
    <w:rsid w:val="005F3ADC"/>
    <w:rsid w:val="005F3E7A"/>
    <w:rsid w:val="005F3F1D"/>
    <w:rsid w:val="005F3F4F"/>
    <w:rsid w:val="005F41F4"/>
    <w:rsid w:val="005F4485"/>
    <w:rsid w:val="005F4881"/>
    <w:rsid w:val="005F4964"/>
    <w:rsid w:val="005F4DBB"/>
    <w:rsid w:val="005F4E33"/>
    <w:rsid w:val="005F4F60"/>
    <w:rsid w:val="005F5064"/>
    <w:rsid w:val="005F516B"/>
    <w:rsid w:val="005F51D2"/>
    <w:rsid w:val="005F545E"/>
    <w:rsid w:val="005F55B5"/>
    <w:rsid w:val="005F5BB9"/>
    <w:rsid w:val="005F5EFF"/>
    <w:rsid w:val="005F5F90"/>
    <w:rsid w:val="005F60B7"/>
    <w:rsid w:val="005F6136"/>
    <w:rsid w:val="005F6183"/>
    <w:rsid w:val="005F6388"/>
    <w:rsid w:val="005F6855"/>
    <w:rsid w:val="005F6A22"/>
    <w:rsid w:val="005F6B05"/>
    <w:rsid w:val="005F6C0D"/>
    <w:rsid w:val="005F6C1D"/>
    <w:rsid w:val="005F6C78"/>
    <w:rsid w:val="005F716B"/>
    <w:rsid w:val="005F71ED"/>
    <w:rsid w:val="005F736D"/>
    <w:rsid w:val="005F7474"/>
    <w:rsid w:val="005F7515"/>
    <w:rsid w:val="005F7820"/>
    <w:rsid w:val="005F78A2"/>
    <w:rsid w:val="005F7918"/>
    <w:rsid w:val="005F7B61"/>
    <w:rsid w:val="005F7B91"/>
    <w:rsid w:val="005F7CA8"/>
    <w:rsid w:val="005F7D0C"/>
    <w:rsid w:val="005F7FF0"/>
    <w:rsid w:val="005F7FF4"/>
    <w:rsid w:val="006000AB"/>
    <w:rsid w:val="00600179"/>
    <w:rsid w:val="0060049A"/>
    <w:rsid w:val="006005AD"/>
    <w:rsid w:val="00600680"/>
    <w:rsid w:val="006006F8"/>
    <w:rsid w:val="00600858"/>
    <w:rsid w:val="006011A4"/>
    <w:rsid w:val="006011CA"/>
    <w:rsid w:val="006011DC"/>
    <w:rsid w:val="00601223"/>
    <w:rsid w:val="00601260"/>
    <w:rsid w:val="006018AE"/>
    <w:rsid w:val="00601DB1"/>
    <w:rsid w:val="00601E8F"/>
    <w:rsid w:val="00601F75"/>
    <w:rsid w:val="00601F79"/>
    <w:rsid w:val="00602015"/>
    <w:rsid w:val="00602119"/>
    <w:rsid w:val="006022AC"/>
    <w:rsid w:val="00602817"/>
    <w:rsid w:val="00602B62"/>
    <w:rsid w:val="006031DC"/>
    <w:rsid w:val="006033E7"/>
    <w:rsid w:val="006034B2"/>
    <w:rsid w:val="0060373B"/>
    <w:rsid w:val="0060387D"/>
    <w:rsid w:val="0060395C"/>
    <w:rsid w:val="00603C1E"/>
    <w:rsid w:val="00603DE6"/>
    <w:rsid w:val="0060422F"/>
    <w:rsid w:val="00604752"/>
    <w:rsid w:val="0060489F"/>
    <w:rsid w:val="006049D6"/>
    <w:rsid w:val="00604D20"/>
    <w:rsid w:val="00604E45"/>
    <w:rsid w:val="006050D6"/>
    <w:rsid w:val="0060517A"/>
    <w:rsid w:val="006052CF"/>
    <w:rsid w:val="0060549F"/>
    <w:rsid w:val="006054CC"/>
    <w:rsid w:val="00605921"/>
    <w:rsid w:val="00605B2A"/>
    <w:rsid w:val="0060630C"/>
    <w:rsid w:val="00606347"/>
    <w:rsid w:val="0060650E"/>
    <w:rsid w:val="00606AAE"/>
    <w:rsid w:val="00606B9C"/>
    <w:rsid w:val="00606BAA"/>
    <w:rsid w:val="00607267"/>
    <w:rsid w:val="006075A4"/>
    <w:rsid w:val="00607CA0"/>
    <w:rsid w:val="00607D1A"/>
    <w:rsid w:val="00610005"/>
    <w:rsid w:val="00610016"/>
    <w:rsid w:val="00610341"/>
    <w:rsid w:val="0061087D"/>
    <w:rsid w:val="00610919"/>
    <w:rsid w:val="00610A87"/>
    <w:rsid w:val="00610ADB"/>
    <w:rsid w:val="00610B72"/>
    <w:rsid w:val="00611118"/>
    <w:rsid w:val="00611147"/>
    <w:rsid w:val="00611331"/>
    <w:rsid w:val="0061141C"/>
    <w:rsid w:val="006114E5"/>
    <w:rsid w:val="006115DE"/>
    <w:rsid w:val="00611680"/>
    <w:rsid w:val="00611A3C"/>
    <w:rsid w:val="00611A8F"/>
    <w:rsid w:val="00611D1E"/>
    <w:rsid w:val="00611D2C"/>
    <w:rsid w:val="00611E7F"/>
    <w:rsid w:val="006120F4"/>
    <w:rsid w:val="006122C2"/>
    <w:rsid w:val="006125F2"/>
    <w:rsid w:val="00612782"/>
    <w:rsid w:val="0061288E"/>
    <w:rsid w:val="0061299D"/>
    <w:rsid w:val="006129F3"/>
    <w:rsid w:val="00612C38"/>
    <w:rsid w:val="00612DCE"/>
    <w:rsid w:val="00612DF0"/>
    <w:rsid w:val="0061319B"/>
    <w:rsid w:val="006132B8"/>
    <w:rsid w:val="00613791"/>
    <w:rsid w:val="00613D06"/>
    <w:rsid w:val="00614175"/>
    <w:rsid w:val="00614589"/>
    <w:rsid w:val="00614A3D"/>
    <w:rsid w:val="00614D02"/>
    <w:rsid w:val="00614F9E"/>
    <w:rsid w:val="0061507E"/>
    <w:rsid w:val="0061569B"/>
    <w:rsid w:val="00615852"/>
    <w:rsid w:val="00616036"/>
    <w:rsid w:val="006162F7"/>
    <w:rsid w:val="0061637A"/>
    <w:rsid w:val="00616C0E"/>
    <w:rsid w:val="00617567"/>
    <w:rsid w:val="00617767"/>
    <w:rsid w:val="006179F9"/>
    <w:rsid w:val="00617D6F"/>
    <w:rsid w:val="00617DB4"/>
    <w:rsid w:val="00617FB6"/>
    <w:rsid w:val="006201FB"/>
    <w:rsid w:val="00620269"/>
    <w:rsid w:val="006202E5"/>
    <w:rsid w:val="0062049B"/>
    <w:rsid w:val="006209DB"/>
    <w:rsid w:val="00620EB8"/>
    <w:rsid w:val="00620F1A"/>
    <w:rsid w:val="0062100D"/>
    <w:rsid w:val="00621283"/>
    <w:rsid w:val="006214C9"/>
    <w:rsid w:val="00621522"/>
    <w:rsid w:val="00621816"/>
    <w:rsid w:val="00621889"/>
    <w:rsid w:val="00621A0F"/>
    <w:rsid w:val="00621D7D"/>
    <w:rsid w:val="00621F2C"/>
    <w:rsid w:val="00621F99"/>
    <w:rsid w:val="0062219A"/>
    <w:rsid w:val="00622282"/>
    <w:rsid w:val="006224D0"/>
    <w:rsid w:val="006226BE"/>
    <w:rsid w:val="0062281F"/>
    <w:rsid w:val="00622851"/>
    <w:rsid w:val="00622995"/>
    <w:rsid w:val="00622B55"/>
    <w:rsid w:val="00622FB9"/>
    <w:rsid w:val="0062302B"/>
    <w:rsid w:val="006230BD"/>
    <w:rsid w:val="006237F6"/>
    <w:rsid w:val="006237FA"/>
    <w:rsid w:val="00623A8F"/>
    <w:rsid w:val="00623D9C"/>
    <w:rsid w:val="00623F2A"/>
    <w:rsid w:val="0062410D"/>
    <w:rsid w:val="0062456D"/>
    <w:rsid w:val="006246F5"/>
    <w:rsid w:val="00624A7D"/>
    <w:rsid w:val="00624CB4"/>
    <w:rsid w:val="00625067"/>
    <w:rsid w:val="0062545D"/>
    <w:rsid w:val="006256FC"/>
    <w:rsid w:val="00625957"/>
    <w:rsid w:val="00625B88"/>
    <w:rsid w:val="00625E2E"/>
    <w:rsid w:val="00625F36"/>
    <w:rsid w:val="00626157"/>
    <w:rsid w:val="00626649"/>
    <w:rsid w:val="00626661"/>
    <w:rsid w:val="006266B6"/>
    <w:rsid w:val="006267E5"/>
    <w:rsid w:val="00626862"/>
    <w:rsid w:val="0062694A"/>
    <w:rsid w:val="00626BA0"/>
    <w:rsid w:val="00626BA9"/>
    <w:rsid w:val="00626D3B"/>
    <w:rsid w:val="00626D67"/>
    <w:rsid w:val="00626EEE"/>
    <w:rsid w:val="00626FA6"/>
    <w:rsid w:val="00627251"/>
    <w:rsid w:val="0062725D"/>
    <w:rsid w:val="0062774F"/>
    <w:rsid w:val="00627BB4"/>
    <w:rsid w:val="00627BD0"/>
    <w:rsid w:val="00627C75"/>
    <w:rsid w:val="0063008F"/>
    <w:rsid w:val="006301AA"/>
    <w:rsid w:val="00630283"/>
    <w:rsid w:val="00630598"/>
    <w:rsid w:val="00630621"/>
    <w:rsid w:val="00630EDA"/>
    <w:rsid w:val="006311DF"/>
    <w:rsid w:val="006315A5"/>
    <w:rsid w:val="0063195E"/>
    <w:rsid w:val="00631BCE"/>
    <w:rsid w:val="00631BDA"/>
    <w:rsid w:val="00631EB7"/>
    <w:rsid w:val="00632052"/>
    <w:rsid w:val="0063221A"/>
    <w:rsid w:val="006322DB"/>
    <w:rsid w:val="006323E5"/>
    <w:rsid w:val="0063244E"/>
    <w:rsid w:val="006324B0"/>
    <w:rsid w:val="006324EC"/>
    <w:rsid w:val="00632BA2"/>
    <w:rsid w:val="00632F74"/>
    <w:rsid w:val="006338D2"/>
    <w:rsid w:val="00633A50"/>
    <w:rsid w:val="00633B97"/>
    <w:rsid w:val="00633BAE"/>
    <w:rsid w:val="00633BF1"/>
    <w:rsid w:val="00634513"/>
    <w:rsid w:val="0063490E"/>
    <w:rsid w:val="00634CA6"/>
    <w:rsid w:val="00634E99"/>
    <w:rsid w:val="0063521C"/>
    <w:rsid w:val="0063568B"/>
    <w:rsid w:val="006356EE"/>
    <w:rsid w:val="00635CA9"/>
    <w:rsid w:val="00635E2E"/>
    <w:rsid w:val="0063644A"/>
    <w:rsid w:val="006366C2"/>
    <w:rsid w:val="00636A7B"/>
    <w:rsid w:val="00636B56"/>
    <w:rsid w:val="00636DD6"/>
    <w:rsid w:val="00636F92"/>
    <w:rsid w:val="00637019"/>
    <w:rsid w:val="00637021"/>
    <w:rsid w:val="0063764C"/>
    <w:rsid w:val="00637766"/>
    <w:rsid w:val="00637822"/>
    <w:rsid w:val="006379D8"/>
    <w:rsid w:val="00637C9B"/>
    <w:rsid w:val="00637CA8"/>
    <w:rsid w:val="006402D6"/>
    <w:rsid w:val="006405BE"/>
    <w:rsid w:val="00640688"/>
    <w:rsid w:val="00640704"/>
    <w:rsid w:val="00640C4E"/>
    <w:rsid w:val="00640FF1"/>
    <w:rsid w:val="006410BC"/>
    <w:rsid w:val="006418F3"/>
    <w:rsid w:val="00641A2C"/>
    <w:rsid w:val="00641C50"/>
    <w:rsid w:val="00641CAA"/>
    <w:rsid w:val="00641CBB"/>
    <w:rsid w:val="00641D11"/>
    <w:rsid w:val="00641F47"/>
    <w:rsid w:val="0064257E"/>
    <w:rsid w:val="006427A6"/>
    <w:rsid w:val="006427E3"/>
    <w:rsid w:val="00642928"/>
    <w:rsid w:val="00643009"/>
    <w:rsid w:val="00643696"/>
    <w:rsid w:val="006439CD"/>
    <w:rsid w:val="00643A32"/>
    <w:rsid w:val="00643A33"/>
    <w:rsid w:val="00643BB5"/>
    <w:rsid w:val="00643E1E"/>
    <w:rsid w:val="00643F1E"/>
    <w:rsid w:val="00644054"/>
    <w:rsid w:val="00644174"/>
    <w:rsid w:val="0064422A"/>
    <w:rsid w:val="00644AC5"/>
    <w:rsid w:val="00644C92"/>
    <w:rsid w:val="00644EB7"/>
    <w:rsid w:val="00644F82"/>
    <w:rsid w:val="006456EC"/>
    <w:rsid w:val="0064574A"/>
    <w:rsid w:val="006457DA"/>
    <w:rsid w:val="00645AD5"/>
    <w:rsid w:val="00645C87"/>
    <w:rsid w:val="00645E58"/>
    <w:rsid w:val="00645FBC"/>
    <w:rsid w:val="006460C8"/>
    <w:rsid w:val="006463A2"/>
    <w:rsid w:val="0064655D"/>
    <w:rsid w:val="00646768"/>
    <w:rsid w:val="006467C1"/>
    <w:rsid w:val="00646A10"/>
    <w:rsid w:val="00646ACF"/>
    <w:rsid w:val="00646CBC"/>
    <w:rsid w:val="00646D40"/>
    <w:rsid w:val="0064756C"/>
    <w:rsid w:val="00647924"/>
    <w:rsid w:val="00647AA8"/>
    <w:rsid w:val="00647BA0"/>
    <w:rsid w:val="00647C35"/>
    <w:rsid w:val="00647F72"/>
    <w:rsid w:val="00650025"/>
    <w:rsid w:val="0065007B"/>
    <w:rsid w:val="006500EF"/>
    <w:rsid w:val="00650534"/>
    <w:rsid w:val="00650697"/>
    <w:rsid w:val="006506E7"/>
    <w:rsid w:val="0065092D"/>
    <w:rsid w:val="006509BD"/>
    <w:rsid w:val="00650D13"/>
    <w:rsid w:val="00650E08"/>
    <w:rsid w:val="00650F01"/>
    <w:rsid w:val="006510DA"/>
    <w:rsid w:val="00651175"/>
    <w:rsid w:val="006514FC"/>
    <w:rsid w:val="0065157B"/>
    <w:rsid w:val="006516CC"/>
    <w:rsid w:val="00651745"/>
    <w:rsid w:val="00651BE0"/>
    <w:rsid w:val="00651DC8"/>
    <w:rsid w:val="00651E74"/>
    <w:rsid w:val="0065202A"/>
    <w:rsid w:val="0065253C"/>
    <w:rsid w:val="006528DC"/>
    <w:rsid w:val="0065315A"/>
    <w:rsid w:val="00653263"/>
    <w:rsid w:val="00653610"/>
    <w:rsid w:val="00653629"/>
    <w:rsid w:val="0065376A"/>
    <w:rsid w:val="00653807"/>
    <w:rsid w:val="00653A04"/>
    <w:rsid w:val="00653AF7"/>
    <w:rsid w:val="00654197"/>
    <w:rsid w:val="0065459D"/>
    <w:rsid w:val="006545C9"/>
    <w:rsid w:val="0065466A"/>
    <w:rsid w:val="006546B1"/>
    <w:rsid w:val="006550A9"/>
    <w:rsid w:val="006550F9"/>
    <w:rsid w:val="006556ED"/>
    <w:rsid w:val="00655888"/>
    <w:rsid w:val="0065588E"/>
    <w:rsid w:val="006559D1"/>
    <w:rsid w:val="00655AF8"/>
    <w:rsid w:val="00655D9C"/>
    <w:rsid w:val="00655FD6"/>
    <w:rsid w:val="00655FD8"/>
    <w:rsid w:val="00656060"/>
    <w:rsid w:val="006568CA"/>
    <w:rsid w:val="006568CF"/>
    <w:rsid w:val="00656F1D"/>
    <w:rsid w:val="00656FAB"/>
    <w:rsid w:val="0065710A"/>
    <w:rsid w:val="00657291"/>
    <w:rsid w:val="0065737C"/>
    <w:rsid w:val="006575BF"/>
    <w:rsid w:val="00657760"/>
    <w:rsid w:val="00657761"/>
    <w:rsid w:val="006577D0"/>
    <w:rsid w:val="00657974"/>
    <w:rsid w:val="006579C9"/>
    <w:rsid w:val="00657E68"/>
    <w:rsid w:val="00657FD3"/>
    <w:rsid w:val="006602E0"/>
    <w:rsid w:val="00660458"/>
    <w:rsid w:val="006606B5"/>
    <w:rsid w:val="006606F4"/>
    <w:rsid w:val="006608A7"/>
    <w:rsid w:val="00660976"/>
    <w:rsid w:val="00660AA1"/>
    <w:rsid w:val="00660B73"/>
    <w:rsid w:val="00660C4E"/>
    <w:rsid w:val="00660C53"/>
    <w:rsid w:val="00660D28"/>
    <w:rsid w:val="00660EB1"/>
    <w:rsid w:val="006610B7"/>
    <w:rsid w:val="00661366"/>
    <w:rsid w:val="006614CA"/>
    <w:rsid w:val="00661721"/>
    <w:rsid w:val="0066172A"/>
    <w:rsid w:val="00661767"/>
    <w:rsid w:val="00661824"/>
    <w:rsid w:val="00661892"/>
    <w:rsid w:val="00661B9A"/>
    <w:rsid w:val="00661C1D"/>
    <w:rsid w:val="00661DFF"/>
    <w:rsid w:val="00661E75"/>
    <w:rsid w:val="00661F5A"/>
    <w:rsid w:val="00662068"/>
    <w:rsid w:val="006620BF"/>
    <w:rsid w:val="006621A5"/>
    <w:rsid w:val="006623AF"/>
    <w:rsid w:val="00662429"/>
    <w:rsid w:val="0066244D"/>
    <w:rsid w:val="00662BB1"/>
    <w:rsid w:val="00662C12"/>
    <w:rsid w:val="00662D6F"/>
    <w:rsid w:val="00662E15"/>
    <w:rsid w:val="00662F82"/>
    <w:rsid w:val="00663033"/>
    <w:rsid w:val="006635AB"/>
    <w:rsid w:val="006636AE"/>
    <w:rsid w:val="00663735"/>
    <w:rsid w:val="00663B87"/>
    <w:rsid w:val="00664305"/>
    <w:rsid w:val="006643DE"/>
    <w:rsid w:val="006644B4"/>
    <w:rsid w:val="006645CE"/>
    <w:rsid w:val="00664C15"/>
    <w:rsid w:val="00664D34"/>
    <w:rsid w:val="00664F93"/>
    <w:rsid w:val="00664FA3"/>
    <w:rsid w:val="0066551A"/>
    <w:rsid w:val="0066551D"/>
    <w:rsid w:val="006655E0"/>
    <w:rsid w:val="0066576F"/>
    <w:rsid w:val="00665856"/>
    <w:rsid w:val="00665A50"/>
    <w:rsid w:val="00665E1B"/>
    <w:rsid w:val="00666242"/>
    <w:rsid w:val="0066637A"/>
    <w:rsid w:val="006665B2"/>
    <w:rsid w:val="006667D5"/>
    <w:rsid w:val="006668DE"/>
    <w:rsid w:val="00666BDC"/>
    <w:rsid w:val="00666C4A"/>
    <w:rsid w:val="00666E8C"/>
    <w:rsid w:val="00667603"/>
    <w:rsid w:val="00667878"/>
    <w:rsid w:val="00667AA3"/>
    <w:rsid w:val="00667AE8"/>
    <w:rsid w:val="00667C5C"/>
    <w:rsid w:val="00667C6E"/>
    <w:rsid w:val="00667CCD"/>
    <w:rsid w:val="00667F4E"/>
    <w:rsid w:val="00670395"/>
    <w:rsid w:val="006704D2"/>
    <w:rsid w:val="00670712"/>
    <w:rsid w:val="00670900"/>
    <w:rsid w:val="00670DF9"/>
    <w:rsid w:val="0067144A"/>
    <w:rsid w:val="00671707"/>
    <w:rsid w:val="006722C9"/>
    <w:rsid w:val="00672376"/>
    <w:rsid w:val="006725F8"/>
    <w:rsid w:val="0067264A"/>
    <w:rsid w:val="00672A22"/>
    <w:rsid w:val="00672CB6"/>
    <w:rsid w:val="00672CEC"/>
    <w:rsid w:val="00672D25"/>
    <w:rsid w:val="00672EFD"/>
    <w:rsid w:val="006730BA"/>
    <w:rsid w:val="006731EB"/>
    <w:rsid w:val="00673453"/>
    <w:rsid w:val="00673657"/>
    <w:rsid w:val="006736FC"/>
    <w:rsid w:val="006740B3"/>
    <w:rsid w:val="00674A5A"/>
    <w:rsid w:val="00674A67"/>
    <w:rsid w:val="00674A80"/>
    <w:rsid w:val="00675232"/>
    <w:rsid w:val="006755D6"/>
    <w:rsid w:val="00675743"/>
    <w:rsid w:val="00675809"/>
    <w:rsid w:val="00675AA8"/>
    <w:rsid w:val="00675C90"/>
    <w:rsid w:val="00675CA9"/>
    <w:rsid w:val="00675EF9"/>
    <w:rsid w:val="00675EFF"/>
    <w:rsid w:val="00676355"/>
    <w:rsid w:val="0067648F"/>
    <w:rsid w:val="0067655C"/>
    <w:rsid w:val="00676832"/>
    <w:rsid w:val="00676933"/>
    <w:rsid w:val="00676B2B"/>
    <w:rsid w:val="00676EA6"/>
    <w:rsid w:val="00676EF3"/>
    <w:rsid w:val="006770BC"/>
    <w:rsid w:val="00677126"/>
    <w:rsid w:val="006771AB"/>
    <w:rsid w:val="0067723D"/>
    <w:rsid w:val="0067735A"/>
    <w:rsid w:val="006774F0"/>
    <w:rsid w:val="006774FC"/>
    <w:rsid w:val="00677523"/>
    <w:rsid w:val="0067753B"/>
    <w:rsid w:val="00677695"/>
    <w:rsid w:val="00677714"/>
    <w:rsid w:val="00677786"/>
    <w:rsid w:val="006777DF"/>
    <w:rsid w:val="00677A56"/>
    <w:rsid w:val="006801A0"/>
    <w:rsid w:val="006803CD"/>
    <w:rsid w:val="006803EC"/>
    <w:rsid w:val="0068064A"/>
    <w:rsid w:val="006806F1"/>
    <w:rsid w:val="006808B3"/>
    <w:rsid w:val="00680A5E"/>
    <w:rsid w:val="00680AC3"/>
    <w:rsid w:val="00680B0E"/>
    <w:rsid w:val="00680CF3"/>
    <w:rsid w:val="006812BB"/>
    <w:rsid w:val="00681470"/>
    <w:rsid w:val="0068157A"/>
    <w:rsid w:val="00681C90"/>
    <w:rsid w:val="00681E46"/>
    <w:rsid w:val="00681F57"/>
    <w:rsid w:val="006821D3"/>
    <w:rsid w:val="00682579"/>
    <w:rsid w:val="006827AD"/>
    <w:rsid w:val="00682870"/>
    <w:rsid w:val="0068293C"/>
    <w:rsid w:val="0068299B"/>
    <w:rsid w:val="00682D1B"/>
    <w:rsid w:val="006830BE"/>
    <w:rsid w:val="006831C8"/>
    <w:rsid w:val="0068321C"/>
    <w:rsid w:val="0068395A"/>
    <w:rsid w:val="00683AFD"/>
    <w:rsid w:val="00683BD2"/>
    <w:rsid w:val="00683D91"/>
    <w:rsid w:val="0068417D"/>
    <w:rsid w:val="00684192"/>
    <w:rsid w:val="006841EE"/>
    <w:rsid w:val="00684541"/>
    <w:rsid w:val="0068469F"/>
    <w:rsid w:val="006846A0"/>
    <w:rsid w:val="00684CB4"/>
    <w:rsid w:val="00684D5B"/>
    <w:rsid w:val="006851CC"/>
    <w:rsid w:val="00685C7D"/>
    <w:rsid w:val="00685D8A"/>
    <w:rsid w:val="00686015"/>
    <w:rsid w:val="006861AE"/>
    <w:rsid w:val="006867B6"/>
    <w:rsid w:val="0068685D"/>
    <w:rsid w:val="00686898"/>
    <w:rsid w:val="00686C01"/>
    <w:rsid w:val="00686C61"/>
    <w:rsid w:val="00686DC5"/>
    <w:rsid w:val="00686E80"/>
    <w:rsid w:val="00687181"/>
    <w:rsid w:val="006877CD"/>
    <w:rsid w:val="00687981"/>
    <w:rsid w:val="00687B12"/>
    <w:rsid w:val="00687E6B"/>
    <w:rsid w:val="006900ED"/>
    <w:rsid w:val="00690667"/>
    <w:rsid w:val="00690876"/>
    <w:rsid w:val="006908A9"/>
    <w:rsid w:val="006908C4"/>
    <w:rsid w:val="00690A49"/>
    <w:rsid w:val="00690AC0"/>
    <w:rsid w:val="00690E52"/>
    <w:rsid w:val="00690E67"/>
    <w:rsid w:val="00691096"/>
    <w:rsid w:val="006911B2"/>
    <w:rsid w:val="00691342"/>
    <w:rsid w:val="0069144B"/>
    <w:rsid w:val="0069147E"/>
    <w:rsid w:val="00691734"/>
    <w:rsid w:val="006918B9"/>
    <w:rsid w:val="00691A62"/>
    <w:rsid w:val="00691AD0"/>
    <w:rsid w:val="006920F7"/>
    <w:rsid w:val="006920FA"/>
    <w:rsid w:val="00692271"/>
    <w:rsid w:val="00692A3A"/>
    <w:rsid w:val="0069301F"/>
    <w:rsid w:val="006930AC"/>
    <w:rsid w:val="006930B7"/>
    <w:rsid w:val="00693171"/>
    <w:rsid w:val="00693210"/>
    <w:rsid w:val="0069344E"/>
    <w:rsid w:val="00693482"/>
    <w:rsid w:val="00693900"/>
    <w:rsid w:val="00693949"/>
    <w:rsid w:val="006939CF"/>
    <w:rsid w:val="006939EF"/>
    <w:rsid w:val="00693D3E"/>
    <w:rsid w:val="00693D65"/>
    <w:rsid w:val="006940EC"/>
    <w:rsid w:val="00694135"/>
    <w:rsid w:val="00694298"/>
    <w:rsid w:val="0069433B"/>
    <w:rsid w:val="006944CF"/>
    <w:rsid w:val="0069501F"/>
    <w:rsid w:val="006950B2"/>
    <w:rsid w:val="00695102"/>
    <w:rsid w:val="006953B0"/>
    <w:rsid w:val="0069541B"/>
    <w:rsid w:val="006962CB"/>
    <w:rsid w:val="006966CD"/>
    <w:rsid w:val="00696980"/>
    <w:rsid w:val="006969A6"/>
    <w:rsid w:val="00696B89"/>
    <w:rsid w:val="00696CFA"/>
    <w:rsid w:val="00696D4A"/>
    <w:rsid w:val="00696E4D"/>
    <w:rsid w:val="00696E53"/>
    <w:rsid w:val="00697015"/>
    <w:rsid w:val="00697233"/>
    <w:rsid w:val="006973D9"/>
    <w:rsid w:val="00697945"/>
    <w:rsid w:val="00697A51"/>
    <w:rsid w:val="006A03DF"/>
    <w:rsid w:val="006A051B"/>
    <w:rsid w:val="006A0601"/>
    <w:rsid w:val="006A068A"/>
    <w:rsid w:val="006A0763"/>
    <w:rsid w:val="006A0931"/>
    <w:rsid w:val="006A0AF5"/>
    <w:rsid w:val="006A0CBC"/>
    <w:rsid w:val="006A1020"/>
    <w:rsid w:val="006A127E"/>
    <w:rsid w:val="006A14D8"/>
    <w:rsid w:val="006A18D4"/>
    <w:rsid w:val="006A196A"/>
    <w:rsid w:val="006A1BEC"/>
    <w:rsid w:val="006A1C32"/>
    <w:rsid w:val="006A1CE2"/>
    <w:rsid w:val="006A2128"/>
    <w:rsid w:val="006A2463"/>
    <w:rsid w:val="006A29AB"/>
    <w:rsid w:val="006A2BBB"/>
    <w:rsid w:val="006A30A0"/>
    <w:rsid w:val="006A312B"/>
    <w:rsid w:val="006A3366"/>
    <w:rsid w:val="006A33F4"/>
    <w:rsid w:val="006A3430"/>
    <w:rsid w:val="006A3754"/>
    <w:rsid w:val="006A38C3"/>
    <w:rsid w:val="006A3A92"/>
    <w:rsid w:val="006A3C5E"/>
    <w:rsid w:val="006A3CD7"/>
    <w:rsid w:val="006A40D1"/>
    <w:rsid w:val="006A40F8"/>
    <w:rsid w:val="006A4233"/>
    <w:rsid w:val="006A428E"/>
    <w:rsid w:val="006A4456"/>
    <w:rsid w:val="006A4826"/>
    <w:rsid w:val="006A48C1"/>
    <w:rsid w:val="006A49B6"/>
    <w:rsid w:val="006A4C49"/>
    <w:rsid w:val="006A4D9C"/>
    <w:rsid w:val="006A5375"/>
    <w:rsid w:val="006A53CD"/>
    <w:rsid w:val="006A54D7"/>
    <w:rsid w:val="006A5760"/>
    <w:rsid w:val="006A5FD0"/>
    <w:rsid w:val="006A6475"/>
    <w:rsid w:val="006A6482"/>
    <w:rsid w:val="006A694F"/>
    <w:rsid w:val="006A6A9C"/>
    <w:rsid w:val="006A6CA6"/>
    <w:rsid w:val="006A6E3C"/>
    <w:rsid w:val="006A7252"/>
    <w:rsid w:val="006A7967"/>
    <w:rsid w:val="006A7C5D"/>
    <w:rsid w:val="006B0278"/>
    <w:rsid w:val="006B03D4"/>
    <w:rsid w:val="006B0432"/>
    <w:rsid w:val="006B04B5"/>
    <w:rsid w:val="006B0712"/>
    <w:rsid w:val="006B073C"/>
    <w:rsid w:val="006B0A00"/>
    <w:rsid w:val="006B0E76"/>
    <w:rsid w:val="006B10F1"/>
    <w:rsid w:val="006B1300"/>
    <w:rsid w:val="006B1767"/>
    <w:rsid w:val="006B19A0"/>
    <w:rsid w:val="006B2072"/>
    <w:rsid w:val="006B2286"/>
    <w:rsid w:val="006B2308"/>
    <w:rsid w:val="006B27D9"/>
    <w:rsid w:val="006B28DA"/>
    <w:rsid w:val="006B2D9A"/>
    <w:rsid w:val="006B2EA4"/>
    <w:rsid w:val="006B2FA0"/>
    <w:rsid w:val="006B3035"/>
    <w:rsid w:val="006B32EC"/>
    <w:rsid w:val="006B3435"/>
    <w:rsid w:val="006B36C9"/>
    <w:rsid w:val="006B386B"/>
    <w:rsid w:val="006B395D"/>
    <w:rsid w:val="006B3988"/>
    <w:rsid w:val="006B3AF0"/>
    <w:rsid w:val="006B3B62"/>
    <w:rsid w:val="006B42DF"/>
    <w:rsid w:val="006B47E1"/>
    <w:rsid w:val="006B4A3D"/>
    <w:rsid w:val="006B4E97"/>
    <w:rsid w:val="006B5076"/>
    <w:rsid w:val="006B5584"/>
    <w:rsid w:val="006B5928"/>
    <w:rsid w:val="006B59A5"/>
    <w:rsid w:val="006B5A72"/>
    <w:rsid w:val="006B5D65"/>
    <w:rsid w:val="006B5D6C"/>
    <w:rsid w:val="006B6290"/>
    <w:rsid w:val="006B66AB"/>
    <w:rsid w:val="006B6963"/>
    <w:rsid w:val="006B6993"/>
    <w:rsid w:val="006B6A5E"/>
    <w:rsid w:val="006B6C38"/>
    <w:rsid w:val="006B6C57"/>
    <w:rsid w:val="006B6C7B"/>
    <w:rsid w:val="006B6CA0"/>
    <w:rsid w:val="006B6F25"/>
    <w:rsid w:val="006B6F45"/>
    <w:rsid w:val="006B70F0"/>
    <w:rsid w:val="006B7308"/>
    <w:rsid w:val="006B74B3"/>
    <w:rsid w:val="006B7777"/>
    <w:rsid w:val="006B779C"/>
    <w:rsid w:val="006B7A40"/>
    <w:rsid w:val="006C033A"/>
    <w:rsid w:val="006C03D1"/>
    <w:rsid w:val="006C0A38"/>
    <w:rsid w:val="006C0D94"/>
    <w:rsid w:val="006C10DE"/>
    <w:rsid w:val="006C130F"/>
    <w:rsid w:val="006C1666"/>
    <w:rsid w:val="006C167F"/>
    <w:rsid w:val="006C1947"/>
    <w:rsid w:val="006C1B3E"/>
    <w:rsid w:val="006C1BE8"/>
    <w:rsid w:val="006C1CC0"/>
    <w:rsid w:val="006C1D13"/>
    <w:rsid w:val="006C1FBB"/>
    <w:rsid w:val="006C2042"/>
    <w:rsid w:val="006C20AA"/>
    <w:rsid w:val="006C20D3"/>
    <w:rsid w:val="006C2417"/>
    <w:rsid w:val="006C275B"/>
    <w:rsid w:val="006C2878"/>
    <w:rsid w:val="006C29C7"/>
    <w:rsid w:val="006C2A1C"/>
    <w:rsid w:val="006C2C21"/>
    <w:rsid w:val="006C2C35"/>
    <w:rsid w:val="006C2FC2"/>
    <w:rsid w:val="006C3399"/>
    <w:rsid w:val="006C33A5"/>
    <w:rsid w:val="006C356C"/>
    <w:rsid w:val="006C385D"/>
    <w:rsid w:val="006C388F"/>
    <w:rsid w:val="006C392D"/>
    <w:rsid w:val="006C3B18"/>
    <w:rsid w:val="006C4AAF"/>
    <w:rsid w:val="006C4EB8"/>
    <w:rsid w:val="006C4F8E"/>
    <w:rsid w:val="006C51A7"/>
    <w:rsid w:val="006C5843"/>
    <w:rsid w:val="006C5966"/>
    <w:rsid w:val="006C59C8"/>
    <w:rsid w:val="006C5B33"/>
    <w:rsid w:val="006C5E06"/>
    <w:rsid w:val="006C6032"/>
    <w:rsid w:val="006C6109"/>
    <w:rsid w:val="006C6147"/>
    <w:rsid w:val="006C68B4"/>
    <w:rsid w:val="006C69A2"/>
    <w:rsid w:val="006C6A7A"/>
    <w:rsid w:val="006C6CC6"/>
    <w:rsid w:val="006C6F5D"/>
    <w:rsid w:val="006C772C"/>
    <w:rsid w:val="006C7989"/>
    <w:rsid w:val="006C7C41"/>
    <w:rsid w:val="006C7D23"/>
    <w:rsid w:val="006C7E00"/>
    <w:rsid w:val="006D01AD"/>
    <w:rsid w:val="006D02B1"/>
    <w:rsid w:val="006D0435"/>
    <w:rsid w:val="006D05F7"/>
    <w:rsid w:val="006D0600"/>
    <w:rsid w:val="006D089B"/>
    <w:rsid w:val="006D149D"/>
    <w:rsid w:val="006D18AB"/>
    <w:rsid w:val="006D1A01"/>
    <w:rsid w:val="006D1A31"/>
    <w:rsid w:val="006D1E59"/>
    <w:rsid w:val="006D2151"/>
    <w:rsid w:val="006D22DE"/>
    <w:rsid w:val="006D262F"/>
    <w:rsid w:val="006D296C"/>
    <w:rsid w:val="006D2F05"/>
    <w:rsid w:val="006D2FE9"/>
    <w:rsid w:val="006D312E"/>
    <w:rsid w:val="006D3191"/>
    <w:rsid w:val="006D32E5"/>
    <w:rsid w:val="006D339B"/>
    <w:rsid w:val="006D33E7"/>
    <w:rsid w:val="006D3853"/>
    <w:rsid w:val="006D3D9B"/>
    <w:rsid w:val="006D3EE7"/>
    <w:rsid w:val="006D3F47"/>
    <w:rsid w:val="006D4049"/>
    <w:rsid w:val="006D4516"/>
    <w:rsid w:val="006D45D0"/>
    <w:rsid w:val="006D45FC"/>
    <w:rsid w:val="006D4948"/>
    <w:rsid w:val="006D4986"/>
    <w:rsid w:val="006D4B38"/>
    <w:rsid w:val="006D4F2A"/>
    <w:rsid w:val="006D4FAC"/>
    <w:rsid w:val="006D5091"/>
    <w:rsid w:val="006D510B"/>
    <w:rsid w:val="006D51BD"/>
    <w:rsid w:val="006D521C"/>
    <w:rsid w:val="006D53C0"/>
    <w:rsid w:val="006D59B3"/>
    <w:rsid w:val="006D59E9"/>
    <w:rsid w:val="006D5C24"/>
    <w:rsid w:val="006D5CCB"/>
    <w:rsid w:val="006D5D74"/>
    <w:rsid w:val="006D5FBB"/>
    <w:rsid w:val="006D626A"/>
    <w:rsid w:val="006D66DF"/>
    <w:rsid w:val="006D6703"/>
    <w:rsid w:val="006D67F4"/>
    <w:rsid w:val="006D6970"/>
    <w:rsid w:val="006D69B3"/>
    <w:rsid w:val="006D6A29"/>
    <w:rsid w:val="006D6C06"/>
    <w:rsid w:val="006D6EB7"/>
    <w:rsid w:val="006D6EC0"/>
    <w:rsid w:val="006D7140"/>
    <w:rsid w:val="006D734F"/>
    <w:rsid w:val="006D7857"/>
    <w:rsid w:val="006D7CC2"/>
    <w:rsid w:val="006D7D04"/>
    <w:rsid w:val="006D7E93"/>
    <w:rsid w:val="006D7EED"/>
    <w:rsid w:val="006E0418"/>
    <w:rsid w:val="006E04F9"/>
    <w:rsid w:val="006E0612"/>
    <w:rsid w:val="006E0A5C"/>
    <w:rsid w:val="006E0C22"/>
    <w:rsid w:val="006E0C6E"/>
    <w:rsid w:val="006E0D7C"/>
    <w:rsid w:val="006E10F7"/>
    <w:rsid w:val="006E11D8"/>
    <w:rsid w:val="006E1625"/>
    <w:rsid w:val="006E1789"/>
    <w:rsid w:val="006E193A"/>
    <w:rsid w:val="006E19C7"/>
    <w:rsid w:val="006E1B10"/>
    <w:rsid w:val="006E1BF8"/>
    <w:rsid w:val="006E2299"/>
    <w:rsid w:val="006E234F"/>
    <w:rsid w:val="006E2679"/>
    <w:rsid w:val="006E2932"/>
    <w:rsid w:val="006E2965"/>
    <w:rsid w:val="006E2EEF"/>
    <w:rsid w:val="006E3064"/>
    <w:rsid w:val="006E326B"/>
    <w:rsid w:val="006E3276"/>
    <w:rsid w:val="006E32E7"/>
    <w:rsid w:val="006E36F4"/>
    <w:rsid w:val="006E371F"/>
    <w:rsid w:val="006E3A90"/>
    <w:rsid w:val="006E4250"/>
    <w:rsid w:val="006E430C"/>
    <w:rsid w:val="006E4586"/>
    <w:rsid w:val="006E4898"/>
    <w:rsid w:val="006E4953"/>
    <w:rsid w:val="006E4C0F"/>
    <w:rsid w:val="006E4D2F"/>
    <w:rsid w:val="006E4D46"/>
    <w:rsid w:val="006E4DC5"/>
    <w:rsid w:val="006E5054"/>
    <w:rsid w:val="006E5529"/>
    <w:rsid w:val="006E5595"/>
    <w:rsid w:val="006E5BFB"/>
    <w:rsid w:val="006E5C6B"/>
    <w:rsid w:val="006E5F0B"/>
    <w:rsid w:val="006E65BC"/>
    <w:rsid w:val="006E68BC"/>
    <w:rsid w:val="006E6BBC"/>
    <w:rsid w:val="006E6DC5"/>
    <w:rsid w:val="006E6FA2"/>
    <w:rsid w:val="006E6FA8"/>
    <w:rsid w:val="006E703A"/>
    <w:rsid w:val="006E708F"/>
    <w:rsid w:val="006E7335"/>
    <w:rsid w:val="006E77AA"/>
    <w:rsid w:val="006E782F"/>
    <w:rsid w:val="006E79AB"/>
    <w:rsid w:val="006E7A1C"/>
    <w:rsid w:val="006E7F91"/>
    <w:rsid w:val="006F0006"/>
    <w:rsid w:val="006F01F9"/>
    <w:rsid w:val="006F037D"/>
    <w:rsid w:val="006F0391"/>
    <w:rsid w:val="006F074E"/>
    <w:rsid w:val="006F0B46"/>
    <w:rsid w:val="006F0FF9"/>
    <w:rsid w:val="006F10B5"/>
    <w:rsid w:val="006F1173"/>
    <w:rsid w:val="006F11B9"/>
    <w:rsid w:val="006F13A3"/>
    <w:rsid w:val="006F13D9"/>
    <w:rsid w:val="006F1986"/>
    <w:rsid w:val="006F19D8"/>
    <w:rsid w:val="006F1A8F"/>
    <w:rsid w:val="006F1ACF"/>
    <w:rsid w:val="006F1BEA"/>
    <w:rsid w:val="006F1F6F"/>
    <w:rsid w:val="006F213A"/>
    <w:rsid w:val="006F24FC"/>
    <w:rsid w:val="006F250C"/>
    <w:rsid w:val="006F2882"/>
    <w:rsid w:val="006F2953"/>
    <w:rsid w:val="006F29D4"/>
    <w:rsid w:val="006F2AF8"/>
    <w:rsid w:val="006F2C28"/>
    <w:rsid w:val="006F2F60"/>
    <w:rsid w:val="006F2FE5"/>
    <w:rsid w:val="006F362C"/>
    <w:rsid w:val="006F39CA"/>
    <w:rsid w:val="006F3AC2"/>
    <w:rsid w:val="006F3B28"/>
    <w:rsid w:val="006F3CD4"/>
    <w:rsid w:val="006F40C6"/>
    <w:rsid w:val="006F43AB"/>
    <w:rsid w:val="006F43B2"/>
    <w:rsid w:val="006F44AB"/>
    <w:rsid w:val="006F4539"/>
    <w:rsid w:val="006F4567"/>
    <w:rsid w:val="006F4A9B"/>
    <w:rsid w:val="006F4B12"/>
    <w:rsid w:val="006F4D97"/>
    <w:rsid w:val="006F5001"/>
    <w:rsid w:val="006F510B"/>
    <w:rsid w:val="006F551F"/>
    <w:rsid w:val="006F5608"/>
    <w:rsid w:val="006F57ED"/>
    <w:rsid w:val="006F5852"/>
    <w:rsid w:val="006F5886"/>
    <w:rsid w:val="006F5919"/>
    <w:rsid w:val="006F5922"/>
    <w:rsid w:val="006F596F"/>
    <w:rsid w:val="006F5BB9"/>
    <w:rsid w:val="006F5BF3"/>
    <w:rsid w:val="006F6249"/>
    <w:rsid w:val="006F64A6"/>
    <w:rsid w:val="006F69E6"/>
    <w:rsid w:val="006F6A8D"/>
    <w:rsid w:val="006F70F7"/>
    <w:rsid w:val="006F71B7"/>
    <w:rsid w:val="006F73F6"/>
    <w:rsid w:val="006F77AF"/>
    <w:rsid w:val="006F7A56"/>
    <w:rsid w:val="006F7C1D"/>
    <w:rsid w:val="006F7CA9"/>
    <w:rsid w:val="006F7D6B"/>
    <w:rsid w:val="006F7F5D"/>
    <w:rsid w:val="007000E4"/>
    <w:rsid w:val="00700524"/>
    <w:rsid w:val="0070077D"/>
    <w:rsid w:val="0070095F"/>
    <w:rsid w:val="00700B96"/>
    <w:rsid w:val="00700E2D"/>
    <w:rsid w:val="00700FCC"/>
    <w:rsid w:val="00701289"/>
    <w:rsid w:val="007012F6"/>
    <w:rsid w:val="007014FA"/>
    <w:rsid w:val="0070177F"/>
    <w:rsid w:val="007017E6"/>
    <w:rsid w:val="00701926"/>
    <w:rsid w:val="00701A83"/>
    <w:rsid w:val="00701CFB"/>
    <w:rsid w:val="00701E30"/>
    <w:rsid w:val="007023C6"/>
    <w:rsid w:val="007024E5"/>
    <w:rsid w:val="00702633"/>
    <w:rsid w:val="00702770"/>
    <w:rsid w:val="007027E8"/>
    <w:rsid w:val="00702B23"/>
    <w:rsid w:val="00702D35"/>
    <w:rsid w:val="007030D7"/>
    <w:rsid w:val="0070328B"/>
    <w:rsid w:val="007032B2"/>
    <w:rsid w:val="0070366C"/>
    <w:rsid w:val="0070391E"/>
    <w:rsid w:val="007039C9"/>
    <w:rsid w:val="00703A4B"/>
    <w:rsid w:val="00703A4C"/>
    <w:rsid w:val="00703D09"/>
    <w:rsid w:val="00703DBD"/>
    <w:rsid w:val="00703FA1"/>
    <w:rsid w:val="00704284"/>
    <w:rsid w:val="00704777"/>
    <w:rsid w:val="0070499D"/>
    <w:rsid w:val="00704D7D"/>
    <w:rsid w:val="007052F8"/>
    <w:rsid w:val="0070541C"/>
    <w:rsid w:val="00705C5F"/>
    <w:rsid w:val="0070611C"/>
    <w:rsid w:val="00706206"/>
    <w:rsid w:val="00706328"/>
    <w:rsid w:val="007063AC"/>
    <w:rsid w:val="0070647B"/>
    <w:rsid w:val="007065D3"/>
    <w:rsid w:val="00707014"/>
    <w:rsid w:val="007072E5"/>
    <w:rsid w:val="0070734F"/>
    <w:rsid w:val="007075F2"/>
    <w:rsid w:val="007076F8"/>
    <w:rsid w:val="00707D4E"/>
    <w:rsid w:val="00707D84"/>
    <w:rsid w:val="00707D9B"/>
    <w:rsid w:val="00707E9B"/>
    <w:rsid w:val="00707EB3"/>
    <w:rsid w:val="00707F5B"/>
    <w:rsid w:val="00710545"/>
    <w:rsid w:val="00710974"/>
    <w:rsid w:val="00710A45"/>
    <w:rsid w:val="00710D2A"/>
    <w:rsid w:val="00710F2F"/>
    <w:rsid w:val="00711386"/>
    <w:rsid w:val="00711860"/>
    <w:rsid w:val="00711A77"/>
    <w:rsid w:val="00711C0E"/>
    <w:rsid w:val="00711FAE"/>
    <w:rsid w:val="00712099"/>
    <w:rsid w:val="00712558"/>
    <w:rsid w:val="00712AB1"/>
    <w:rsid w:val="00712CD6"/>
    <w:rsid w:val="00712D2C"/>
    <w:rsid w:val="00712E61"/>
    <w:rsid w:val="00712F75"/>
    <w:rsid w:val="007130EC"/>
    <w:rsid w:val="00713231"/>
    <w:rsid w:val="00713398"/>
    <w:rsid w:val="00713837"/>
    <w:rsid w:val="00713D40"/>
    <w:rsid w:val="00713DC1"/>
    <w:rsid w:val="007140C1"/>
    <w:rsid w:val="00714186"/>
    <w:rsid w:val="007147EC"/>
    <w:rsid w:val="00714AA2"/>
    <w:rsid w:val="0071513C"/>
    <w:rsid w:val="0071519E"/>
    <w:rsid w:val="00715246"/>
    <w:rsid w:val="00715545"/>
    <w:rsid w:val="0071574E"/>
    <w:rsid w:val="00715E1A"/>
    <w:rsid w:val="00715F7E"/>
    <w:rsid w:val="007160F9"/>
    <w:rsid w:val="0071647B"/>
    <w:rsid w:val="007165BE"/>
    <w:rsid w:val="00716767"/>
    <w:rsid w:val="00716772"/>
    <w:rsid w:val="007168CD"/>
    <w:rsid w:val="00716B3F"/>
    <w:rsid w:val="00716B80"/>
    <w:rsid w:val="00716FFA"/>
    <w:rsid w:val="0071754B"/>
    <w:rsid w:val="0071760D"/>
    <w:rsid w:val="0071764C"/>
    <w:rsid w:val="007178FF"/>
    <w:rsid w:val="00717967"/>
    <w:rsid w:val="00717BEA"/>
    <w:rsid w:val="00717C8A"/>
    <w:rsid w:val="00717CBB"/>
    <w:rsid w:val="00717D43"/>
    <w:rsid w:val="00717F3E"/>
    <w:rsid w:val="00720902"/>
    <w:rsid w:val="00720954"/>
    <w:rsid w:val="00720A0D"/>
    <w:rsid w:val="00720F06"/>
    <w:rsid w:val="00721001"/>
    <w:rsid w:val="007211B4"/>
    <w:rsid w:val="0072120B"/>
    <w:rsid w:val="00721481"/>
    <w:rsid w:val="0072156F"/>
    <w:rsid w:val="007216CF"/>
    <w:rsid w:val="00721CC8"/>
    <w:rsid w:val="007225A6"/>
    <w:rsid w:val="00722778"/>
    <w:rsid w:val="0072293C"/>
    <w:rsid w:val="007229FA"/>
    <w:rsid w:val="00722B1F"/>
    <w:rsid w:val="00722C65"/>
    <w:rsid w:val="00722EEA"/>
    <w:rsid w:val="00722F78"/>
    <w:rsid w:val="007232AB"/>
    <w:rsid w:val="007232E9"/>
    <w:rsid w:val="00723325"/>
    <w:rsid w:val="0072332D"/>
    <w:rsid w:val="0072369A"/>
    <w:rsid w:val="00723859"/>
    <w:rsid w:val="007238A5"/>
    <w:rsid w:val="00723AD3"/>
    <w:rsid w:val="00723C00"/>
    <w:rsid w:val="00723DC6"/>
    <w:rsid w:val="00723F2D"/>
    <w:rsid w:val="007242B2"/>
    <w:rsid w:val="007244D8"/>
    <w:rsid w:val="007246EF"/>
    <w:rsid w:val="0072473A"/>
    <w:rsid w:val="0072484B"/>
    <w:rsid w:val="00724B65"/>
    <w:rsid w:val="00724D91"/>
    <w:rsid w:val="00724EEC"/>
    <w:rsid w:val="00724FAB"/>
    <w:rsid w:val="00725128"/>
    <w:rsid w:val="0072519C"/>
    <w:rsid w:val="00725253"/>
    <w:rsid w:val="007252ED"/>
    <w:rsid w:val="007256B1"/>
    <w:rsid w:val="00725A29"/>
    <w:rsid w:val="00725DE1"/>
    <w:rsid w:val="00725FFB"/>
    <w:rsid w:val="007261A6"/>
    <w:rsid w:val="007263C4"/>
    <w:rsid w:val="0072649B"/>
    <w:rsid w:val="00726896"/>
    <w:rsid w:val="00726919"/>
    <w:rsid w:val="00726AE7"/>
    <w:rsid w:val="00726C26"/>
    <w:rsid w:val="00727A9F"/>
    <w:rsid w:val="00727C6A"/>
    <w:rsid w:val="00727ED5"/>
    <w:rsid w:val="00727FC0"/>
    <w:rsid w:val="00730114"/>
    <w:rsid w:val="00730322"/>
    <w:rsid w:val="007303B3"/>
    <w:rsid w:val="007304A1"/>
    <w:rsid w:val="007307E0"/>
    <w:rsid w:val="00730BA7"/>
    <w:rsid w:val="00730E33"/>
    <w:rsid w:val="00730E3E"/>
    <w:rsid w:val="00730FB7"/>
    <w:rsid w:val="0073119C"/>
    <w:rsid w:val="007313F4"/>
    <w:rsid w:val="007314D6"/>
    <w:rsid w:val="00731D86"/>
    <w:rsid w:val="00732284"/>
    <w:rsid w:val="007322C6"/>
    <w:rsid w:val="00732962"/>
    <w:rsid w:val="00732AC0"/>
    <w:rsid w:val="00732C72"/>
    <w:rsid w:val="00732D34"/>
    <w:rsid w:val="00732D68"/>
    <w:rsid w:val="00732EA0"/>
    <w:rsid w:val="00732F34"/>
    <w:rsid w:val="0073306A"/>
    <w:rsid w:val="00733130"/>
    <w:rsid w:val="007332CB"/>
    <w:rsid w:val="0073339C"/>
    <w:rsid w:val="0073373E"/>
    <w:rsid w:val="007337BA"/>
    <w:rsid w:val="007338F4"/>
    <w:rsid w:val="00733F7C"/>
    <w:rsid w:val="00733FE5"/>
    <w:rsid w:val="007340D9"/>
    <w:rsid w:val="007341B6"/>
    <w:rsid w:val="007342F7"/>
    <w:rsid w:val="0073454E"/>
    <w:rsid w:val="0073459B"/>
    <w:rsid w:val="007346AC"/>
    <w:rsid w:val="0073481F"/>
    <w:rsid w:val="00734BE0"/>
    <w:rsid w:val="00734E3F"/>
    <w:rsid w:val="00734F05"/>
    <w:rsid w:val="00734F44"/>
    <w:rsid w:val="0073557E"/>
    <w:rsid w:val="007355AA"/>
    <w:rsid w:val="00735BAA"/>
    <w:rsid w:val="00735C11"/>
    <w:rsid w:val="00735CB1"/>
    <w:rsid w:val="00735E1E"/>
    <w:rsid w:val="00735E6F"/>
    <w:rsid w:val="00735E7C"/>
    <w:rsid w:val="0073625E"/>
    <w:rsid w:val="00736676"/>
    <w:rsid w:val="00736895"/>
    <w:rsid w:val="00736A15"/>
    <w:rsid w:val="00736BA2"/>
    <w:rsid w:val="00736C7D"/>
    <w:rsid w:val="00736CC5"/>
    <w:rsid w:val="00737634"/>
    <w:rsid w:val="007376E6"/>
    <w:rsid w:val="00737712"/>
    <w:rsid w:val="00737ABE"/>
    <w:rsid w:val="00737E02"/>
    <w:rsid w:val="00740029"/>
    <w:rsid w:val="007402E0"/>
    <w:rsid w:val="007404BC"/>
    <w:rsid w:val="007406BF"/>
    <w:rsid w:val="0074082E"/>
    <w:rsid w:val="00740875"/>
    <w:rsid w:val="00740AE1"/>
    <w:rsid w:val="00740C93"/>
    <w:rsid w:val="00740EED"/>
    <w:rsid w:val="00740F8C"/>
    <w:rsid w:val="0074115B"/>
    <w:rsid w:val="007411F7"/>
    <w:rsid w:val="00741696"/>
    <w:rsid w:val="00741B0A"/>
    <w:rsid w:val="00741FC3"/>
    <w:rsid w:val="007422D0"/>
    <w:rsid w:val="007423D8"/>
    <w:rsid w:val="0074296E"/>
    <w:rsid w:val="00742AEA"/>
    <w:rsid w:val="007431D5"/>
    <w:rsid w:val="0074363B"/>
    <w:rsid w:val="007438CF"/>
    <w:rsid w:val="00743972"/>
    <w:rsid w:val="00743E31"/>
    <w:rsid w:val="0074407F"/>
    <w:rsid w:val="007442FF"/>
    <w:rsid w:val="0074479B"/>
    <w:rsid w:val="007449E4"/>
    <w:rsid w:val="00744CEC"/>
    <w:rsid w:val="00744EED"/>
    <w:rsid w:val="00744EFC"/>
    <w:rsid w:val="00744F7B"/>
    <w:rsid w:val="00745028"/>
    <w:rsid w:val="00745231"/>
    <w:rsid w:val="0074568D"/>
    <w:rsid w:val="00745737"/>
    <w:rsid w:val="0074589A"/>
    <w:rsid w:val="00745948"/>
    <w:rsid w:val="00745ACE"/>
    <w:rsid w:val="00745BDA"/>
    <w:rsid w:val="00745DB6"/>
    <w:rsid w:val="00745F43"/>
    <w:rsid w:val="0074603E"/>
    <w:rsid w:val="00746310"/>
    <w:rsid w:val="0074647B"/>
    <w:rsid w:val="0074648C"/>
    <w:rsid w:val="007468F2"/>
    <w:rsid w:val="00746902"/>
    <w:rsid w:val="00746BA1"/>
    <w:rsid w:val="00746C00"/>
    <w:rsid w:val="00746E9C"/>
    <w:rsid w:val="0074758D"/>
    <w:rsid w:val="00747891"/>
    <w:rsid w:val="00747D47"/>
    <w:rsid w:val="00747D70"/>
    <w:rsid w:val="00747F48"/>
    <w:rsid w:val="00750030"/>
    <w:rsid w:val="00750258"/>
    <w:rsid w:val="00750456"/>
    <w:rsid w:val="00750482"/>
    <w:rsid w:val="007505D1"/>
    <w:rsid w:val="007508D4"/>
    <w:rsid w:val="007508EF"/>
    <w:rsid w:val="00750C9F"/>
    <w:rsid w:val="00750F05"/>
    <w:rsid w:val="00750FAC"/>
    <w:rsid w:val="00751137"/>
    <w:rsid w:val="00751465"/>
    <w:rsid w:val="007514E4"/>
    <w:rsid w:val="00751537"/>
    <w:rsid w:val="007516CE"/>
    <w:rsid w:val="00751889"/>
    <w:rsid w:val="007519C1"/>
    <w:rsid w:val="00751A7F"/>
    <w:rsid w:val="00751ACC"/>
    <w:rsid w:val="00751E8D"/>
    <w:rsid w:val="00751FF3"/>
    <w:rsid w:val="00751FF9"/>
    <w:rsid w:val="007520EF"/>
    <w:rsid w:val="007521A1"/>
    <w:rsid w:val="007521A8"/>
    <w:rsid w:val="00752BB7"/>
    <w:rsid w:val="00752D0A"/>
    <w:rsid w:val="00752DB8"/>
    <w:rsid w:val="00753060"/>
    <w:rsid w:val="00753287"/>
    <w:rsid w:val="00753294"/>
    <w:rsid w:val="0075359C"/>
    <w:rsid w:val="007537DC"/>
    <w:rsid w:val="00753857"/>
    <w:rsid w:val="007538F0"/>
    <w:rsid w:val="00753907"/>
    <w:rsid w:val="0075393D"/>
    <w:rsid w:val="0075432A"/>
    <w:rsid w:val="00754388"/>
    <w:rsid w:val="007543F6"/>
    <w:rsid w:val="00754564"/>
    <w:rsid w:val="007546FB"/>
    <w:rsid w:val="0075473F"/>
    <w:rsid w:val="00754741"/>
    <w:rsid w:val="00754792"/>
    <w:rsid w:val="007547E9"/>
    <w:rsid w:val="00754854"/>
    <w:rsid w:val="00754BB2"/>
    <w:rsid w:val="00755006"/>
    <w:rsid w:val="0075506B"/>
    <w:rsid w:val="00755103"/>
    <w:rsid w:val="007558A7"/>
    <w:rsid w:val="007558D1"/>
    <w:rsid w:val="007559B8"/>
    <w:rsid w:val="00755C8E"/>
    <w:rsid w:val="007562F8"/>
    <w:rsid w:val="00756348"/>
    <w:rsid w:val="007563EB"/>
    <w:rsid w:val="007564DC"/>
    <w:rsid w:val="00756B96"/>
    <w:rsid w:val="007570BB"/>
    <w:rsid w:val="00757268"/>
    <w:rsid w:val="0075750E"/>
    <w:rsid w:val="007578E7"/>
    <w:rsid w:val="0075792D"/>
    <w:rsid w:val="00757A58"/>
    <w:rsid w:val="00757E01"/>
    <w:rsid w:val="00757F0E"/>
    <w:rsid w:val="00757F1C"/>
    <w:rsid w:val="00757FA3"/>
    <w:rsid w:val="007602F9"/>
    <w:rsid w:val="00760435"/>
    <w:rsid w:val="007604A1"/>
    <w:rsid w:val="0076051F"/>
    <w:rsid w:val="00760761"/>
    <w:rsid w:val="00760971"/>
    <w:rsid w:val="00760D9F"/>
    <w:rsid w:val="00760E7C"/>
    <w:rsid w:val="00761235"/>
    <w:rsid w:val="007612AC"/>
    <w:rsid w:val="0076145F"/>
    <w:rsid w:val="007614BB"/>
    <w:rsid w:val="007614EE"/>
    <w:rsid w:val="0076161B"/>
    <w:rsid w:val="00761956"/>
    <w:rsid w:val="00761C5A"/>
    <w:rsid w:val="00762919"/>
    <w:rsid w:val="00762D70"/>
    <w:rsid w:val="00762DA1"/>
    <w:rsid w:val="00762F36"/>
    <w:rsid w:val="00763520"/>
    <w:rsid w:val="007635F8"/>
    <w:rsid w:val="00763D43"/>
    <w:rsid w:val="00763FE0"/>
    <w:rsid w:val="007648E1"/>
    <w:rsid w:val="00765080"/>
    <w:rsid w:val="007650B0"/>
    <w:rsid w:val="00765205"/>
    <w:rsid w:val="0076532D"/>
    <w:rsid w:val="0076547F"/>
    <w:rsid w:val="0076577D"/>
    <w:rsid w:val="00765861"/>
    <w:rsid w:val="007659DF"/>
    <w:rsid w:val="007659E6"/>
    <w:rsid w:val="007663EF"/>
    <w:rsid w:val="00766401"/>
    <w:rsid w:val="00766947"/>
    <w:rsid w:val="00766F66"/>
    <w:rsid w:val="007670E1"/>
    <w:rsid w:val="00767542"/>
    <w:rsid w:val="0076758F"/>
    <w:rsid w:val="00770064"/>
    <w:rsid w:val="0077012C"/>
    <w:rsid w:val="00770167"/>
    <w:rsid w:val="007706BC"/>
    <w:rsid w:val="0077070F"/>
    <w:rsid w:val="007708DA"/>
    <w:rsid w:val="00770979"/>
    <w:rsid w:val="00770FAD"/>
    <w:rsid w:val="0077107A"/>
    <w:rsid w:val="0077112A"/>
    <w:rsid w:val="007711C5"/>
    <w:rsid w:val="00771303"/>
    <w:rsid w:val="0077143C"/>
    <w:rsid w:val="00771555"/>
    <w:rsid w:val="0077157F"/>
    <w:rsid w:val="0077162C"/>
    <w:rsid w:val="007716E7"/>
    <w:rsid w:val="0077183B"/>
    <w:rsid w:val="007718C1"/>
    <w:rsid w:val="00771ADB"/>
    <w:rsid w:val="00771B14"/>
    <w:rsid w:val="00771D58"/>
    <w:rsid w:val="00772269"/>
    <w:rsid w:val="007722C3"/>
    <w:rsid w:val="007724BA"/>
    <w:rsid w:val="00772521"/>
    <w:rsid w:val="007725D5"/>
    <w:rsid w:val="00772B45"/>
    <w:rsid w:val="00772E59"/>
    <w:rsid w:val="00772F3F"/>
    <w:rsid w:val="007731E8"/>
    <w:rsid w:val="00773396"/>
    <w:rsid w:val="007733C2"/>
    <w:rsid w:val="007733E7"/>
    <w:rsid w:val="00773598"/>
    <w:rsid w:val="007739C4"/>
    <w:rsid w:val="00773AAC"/>
    <w:rsid w:val="00773BAA"/>
    <w:rsid w:val="00773CEA"/>
    <w:rsid w:val="00773D20"/>
    <w:rsid w:val="00773E3F"/>
    <w:rsid w:val="00774033"/>
    <w:rsid w:val="00774278"/>
    <w:rsid w:val="00774312"/>
    <w:rsid w:val="007743D6"/>
    <w:rsid w:val="0077476C"/>
    <w:rsid w:val="007747AB"/>
    <w:rsid w:val="00774C64"/>
    <w:rsid w:val="00774D83"/>
    <w:rsid w:val="00774DD1"/>
    <w:rsid w:val="00774E5E"/>
    <w:rsid w:val="007754EE"/>
    <w:rsid w:val="00775789"/>
    <w:rsid w:val="007757A7"/>
    <w:rsid w:val="00775996"/>
    <w:rsid w:val="00775AF4"/>
    <w:rsid w:val="00775B24"/>
    <w:rsid w:val="00775FD5"/>
    <w:rsid w:val="007765A9"/>
    <w:rsid w:val="00776939"/>
    <w:rsid w:val="007771A5"/>
    <w:rsid w:val="00777215"/>
    <w:rsid w:val="0077727E"/>
    <w:rsid w:val="007773BE"/>
    <w:rsid w:val="00777B60"/>
    <w:rsid w:val="00777B7D"/>
    <w:rsid w:val="00777D28"/>
    <w:rsid w:val="00777EF3"/>
    <w:rsid w:val="00780997"/>
    <w:rsid w:val="00780B66"/>
    <w:rsid w:val="00780B9A"/>
    <w:rsid w:val="00780DFA"/>
    <w:rsid w:val="00780EA9"/>
    <w:rsid w:val="00780F09"/>
    <w:rsid w:val="007812A6"/>
    <w:rsid w:val="007816FD"/>
    <w:rsid w:val="00781ED3"/>
    <w:rsid w:val="00782043"/>
    <w:rsid w:val="00782711"/>
    <w:rsid w:val="00782753"/>
    <w:rsid w:val="007829E4"/>
    <w:rsid w:val="00782DA1"/>
    <w:rsid w:val="00782F49"/>
    <w:rsid w:val="007832F1"/>
    <w:rsid w:val="00783448"/>
    <w:rsid w:val="007834ED"/>
    <w:rsid w:val="00783757"/>
    <w:rsid w:val="007837A9"/>
    <w:rsid w:val="007839A0"/>
    <w:rsid w:val="00783B01"/>
    <w:rsid w:val="0078417F"/>
    <w:rsid w:val="00784426"/>
    <w:rsid w:val="0078474E"/>
    <w:rsid w:val="007849A5"/>
    <w:rsid w:val="00784ADD"/>
    <w:rsid w:val="00784C6C"/>
    <w:rsid w:val="0078518F"/>
    <w:rsid w:val="00785205"/>
    <w:rsid w:val="00785258"/>
    <w:rsid w:val="007853B6"/>
    <w:rsid w:val="007855A6"/>
    <w:rsid w:val="007858CE"/>
    <w:rsid w:val="00785927"/>
    <w:rsid w:val="00785E44"/>
    <w:rsid w:val="00785F67"/>
    <w:rsid w:val="00785FCC"/>
    <w:rsid w:val="007860B0"/>
    <w:rsid w:val="007860C7"/>
    <w:rsid w:val="0078611F"/>
    <w:rsid w:val="0078613F"/>
    <w:rsid w:val="00786219"/>
    <w:rsid w:val="007862A6"/>
    <w:rsid w:val="007866E1"/>
    <w:rsid w:val="0078678E"/>
    <w:rsid w:val="0078686D"/>
    <w:rsid w:val="00786B64"/>
    <w:rsid w:val="00787205"/>
    <w:rsid w:val="0078725A"/>
    <w:rsid w:val="00787342"/>
    <w:rsid w:val="00787460"/>
    <w:rsid w:val="00787474"/>
    <w:rsid w:val="00787524"/>
    <w:rsid w:val="007875F3"/>
    <w:rsid w:val="0078766D"/>
    <w:rsid w:val="00787929"/>
    <w:rsid w:val="00787AAF"/>
    <w:rsid w:val="00787B17"/>
    <w:rsid w:val="00787BFF"/>
    <w:rsid w:val="00787E90"/>
    <w:rsid w:val="00787E94"/>
    <w:rsid w:val="00790564"/>
    <w:rsid w:val="007906BC"/>
    <w:rsid w:val="007907A7"/>
    <w:rsid w:val="00790B7F"/>
    <w:rsid w:val="00790BF9"/>
    <w:rsid w:val="00790D0B"/>
    <w:rsid w:val="00790DBF"/>
    <w:rsid w:val="007910FF"/>
    <w:rsid w:val="00791201"/>
    <w:rsid w:val="007915D7"/>
    <w:rsid w:val="00791D52"/>
    <w:rsid w:val="00791EC9"/>
    <w:rsid w:val="00792339"/>
    <w:rsid w:val="007925E1"/>
    <w:rsid w:val="00792BB2"/>
    <w:rsid w:val="00792EF8"/>
    <w:rsid w:val="007930CF"/>
    <w:rsid w:val="0079320A"/>
    <w:rsid w:val="00793254"/>
    <w:rsid w:val="00793270"/>
    <w:rsid w:val="00793448"/>
    <w:rsid w:val="007935C8"/>
    <w:rsid w:val="00793AA3"/>
    <w:rsid w:val="00793AAA"/>
    <w:rsid w:val="0079442C"/>
    <w:rsid w:val="00794495"/>
    <w:rsid w:val="007946B1"/>
    <w:rsid w:val="00794772"/>
    <w:rsid w:val="00794CFC"/>
    <w:rsid w:val="00794DCD"/>
    <w:rsid w:val="00795093"/>
    <w:rsid w:val="007950CC"/>
    <w:rsid w:val="007951B3"/>
    <w:rsid w:val="00795856"/>
    <w:rsid w:val="007960B4"/>
    <w:rsid w:val="007960E1"/>
    <w:rsid w:val="00796434"/>
    <w:rsid w:val="007964C2"/>
    <w:rsid w:val="007969F9"/>
    <w:rsid w:val="00796B4D"/>
    <w:rsid w:val="00796B62"/>
    <w:rsid w:val="00796D5D"/>
    <w:rsid w:val="00796D74"/>
    <w:rsid w:val="007971E1"/>
    <w:rsid w:val="007975BE"/>
    <w:rsid w:val="0079760F"/>
    <w:rsid w:val="0079780B"/>
    <w:rsid w:val="007979B3"/>
    <w:rsid w:val="00797CE8"/>
    <w:rsid w:val="00797FD4"/>
    <w:rsid w:val="00797FD8"/>
    <w:rsid w:val="007A08A8"/>
    <w:rsid w:val="007A092D"/>
    <w:rsid w:val="007A0978"/>
    <w:rsid w:val="007A0BB5"/>
    <w:rsid w:val="007A0CA5"/>
    <w:rsid w:val="007A13D2"/>
    <w:rsid w:val="007A16A6"/>
    <w:rsid w:val="007A16BE"/>
    <w:rsid w:val="007A1A49"/>
    <w:rsid w:val="007A1A9D"/>
    <w:rsid w:val="007A1B14"/>
    <w:rsid w:val="007A1D22"/>
    <w:rsid w:val="007A1EBE"/>
    <w:rsid w:val="007A215E"/>
    <w:rsid w:val="007A231B"/>
    <w:rsid w:val="007A24AD"/>
    <w:rsid w:val="007A24C6"/>
    <w:rsid w:val="007A2974"/>
    <w:rsid w:val="007A2B38"/>
    <w:rsid w:val="007A2B5C"/>
    <w:rsid w:val="007A2C50"/>
    <w:rsid w:val="007A2D11"/>
    <w:rsid w:val="007A2E47"/>
    <w:rsid w:val="007A2FE7"/>
    <w:rsid w:val="007A3184"/>
    <w:rsid w:val="007A3287"/>
    <w:rsid w:val="007A338A"/>
    <w:rsid w:val="007A365E"/>
    <w:rsid w:val="007A375B"/>
    <w:rsid w:val="007A3904"/>
    <w:rsid w:val="007A3D48"/>
    <w:rsid w:val="007A3FE4"/>
    <w:rsid w:val="007A416E"/>
    <w:rsid w:val="007A4240"/>
    <w:rsid w:val="007A45A4"/>
    <w:rsid w:val="007A4616"/>
    <w:rsid w:val="007A46F9"/>
    <w:rsid w:val="007A4A25"/>
    <w:rsid w:val="007A4E3A"/>
    <w:rsid w:val="007A5032"/>
    <w:rsid w:val="007A527D"/>
    <w:rsid w:val="007A5467"/>
    <w:rsid w:val="007A5715"/>
    <w:rsid w:val="007A581F"/>
    <w:rsid w:val="007A6168"/>
    <w:rsid w:val="007A61EC"/>
    <w:rsid w:val="007A62BD"/>
    <w:rsid w:val="007A64C6"/>
    <w:rsid w:val="007A6DEE"/>
    <w:rsid w:val="007A6E75"/>
    <w:rsid w:val="007A7236"/>
    <w:rsid w:val="007A73CC"/>
    <w:rsid w:val="007A74AC"/>
    <w:rsid w:val="007A7878"/>
    <w:rsid w:val="007A7879"/>
    <w:rsid w:val="007A7ADF"/>
    <w:rsid w:val="007A7B57"/>
    <w:rsid w:val="007A7C95"/>
    <w:rsid w:val="007A7E16"/>
    <w:rsid w:val="007B0141"/>
    <w:rsid w:val="007B0271"/>
    <w:rsid w:val="007B0355"/>
    <w:rsid w:val="007B0403"/>
    <w:rsid w:val="007B054F"/>
    <w:rsid w:val="007B059B"/>
    <w:rsid w:val="007B05CD"/>
    <w:rsid w:val="007B07BD"/>
    <w:rsid w:val="007B088D"/>
    <w:rsid w:val="007B095F"/>
    <w:rsid w:val="007B0B23"/>
    <w:rsid w:val="007B0CFD"/>
    <w:rsid w:val="007B0D43"/>
    <w:rsid w:val="007B0F59"/>
    <w:rsid w:val="007B10AB"/>
    <w:rsid w:val="007B13B7"/>
    <w:rsid w:val="007B16F4"/>
    <w:rsid w:val="007B1A67"/>
    <w:rsid w:val="007B1C81"/>
    <w:rsid w:val="007B1C8E"/>
    <w:rsid w:val="007B235D"/>
    <w:rsid w:val="007B2455"/>
    <w:rsid w:val="007B257D"/>
    <w:rsid w:val="007B288D"/>
    <w:rsid w:val="007B2B25"/>
    <w:rsid w:val="007B2B8A"/>
    <w:rsid w:val="007B2DF4"/>
    <w:rsid w:val="007B2E23"/>
    <w:rsid w:val="007B2E30"/>
    <w:rsid w:val="007B308F"/>
    <w:rsid w:val="007B326B"/>
    <w:rsid w:val="007B334E"/>
    <w:rsid w:val="007B33BC"/>
    <w:rsid w:val="007B353F"/>
    <w:rsid w:val="007B3FAF"/>
    <w:rsid w:val="007B46DD"/>
    <w:rsid w:val="007B4A12"/>
    <w:rsid w:val="007B4B00"/>
    <w:rsid w:val="007B4CDA"/>
    <w:rsid w:val="007B4D57"/>
    <w:rsid w:val="007B4E04"/>
    <w:rsid w:val="007B577B"/>
    <w:rsid w:val="007B583C"/>
    <w:rsid w:val="007B591E"/>
    <w:rsid w:val="007B5E4E"/>
    <w:rsid w:val="007B5F72"/>
    <w:rsid w:val="007B615B"/>
    <w:rsid w:val="007B6193"/>
    <w:rsid w:val="007B6373"/>
    <w:rsid w:val="007B65B2"/>
    <w:rsid w:val="007B6842"/>
    <w:rsid w:val="007B691B"/>
    <w:rsid w:val="007B6DFD"/>
    <w:rsid w:val="007B769D"/>
    <w:rsid w:val="007B7EBE"/>
    <w:rsid w:val="007C00F6"/>
    <w:rsid w:val="007C016B"/>
    <w:rsid w:val="007C027B"/>
    <w:rsid w:val="007C032D"/>
    <w:rsid w:val="007C0568"/>
    <w:rsid w:val="007C0985"/>
    <w:rsid w:val="007C0C3C"/>
    <w:rsid w:val="007C0E7E"/>
    <w:rsid w:val="007C1021"/>
    <w:rsid w:val="007C1062"/>
    <w:rsid w:val="007C110B"/>
    <w:rsid w:val="007C1253"/>
    <w:rsid w:val="007C132F"/>
    <w:rsid w:val="007C13ED"/>
    <w:rsid w:val="007C18AF"/>
    <w:rsid w:val="007C194C"/>
    <w:rsid w:val="007C19EE"/>
    <w:rsid w:val="007C1AB7"/>
    <w:rsid w:val="007C1D51"/>
    <w:rsid w:val="007C2047"/>
    <w:rsid w:val="007C20F2"/>
    <w:rsid w:val="007C2107"/>
    <w:rsid w:val="007C2162"/>
    <w:rsid w:val="007C231F"/>
    <w:rsid w:val="007C2597"/>
    <w:rsid w:val="007C25E2"/>
    <w:rsid w:val="007C26B0"/>
    <w:rsid w:val="007C27C1"/>
    <w:rsid w:val="007C313B"/>
    <w:rsid w:val="007C34AF"/>
    <w:rsid w:val="007C363A"/>
    <w:rsid w:val="007C3803"/>
    <w:rsid w:val="007C3852"/>
    <w:rsid w:val="007C3899"/>
    <w:rsid w:val="007C3959"/>
    <w:rsid w:val="007C3985"/>
    <w:rsid w:val="007C3BCA"/>
    <w:rsid w:val="007C40FD"/>
    <w:rsid w:val="007C44CD"/>
    <w:rsid w:val="007C45D1"/>
    <w:rsid w:val="007C47DC"/>
    <w:rsid w:val="007C4A9F"/>
    <w:rsid w:val="007C4AA6"/>
    <w:rsid w:val="007C4AAA"/>
    <w:rsid w:val="007C4EEC"/>
    <w:rsid w:val="007C5239"/>
    <w:rsid w:val="007C5439"/>
    <w:rsid w:val="007C5517"/>
    <w:rsid w:val="007C56A0"/>
    <w:rsid w:val="007C5D82"/>
    <w:rsid w:val="007C5E29"/>
    <w:rsid w:val="007C60EC"/>
    <w:rsid w:val="007C644E"/>
    <w:rsid w:val="007C65FC"/>
    <w:rsid w:val="007C6694"/>
    <w:rsid w:val="007C6A1C"/>
    <w:rsid w:val="007C6B75"/>
    <w:rsid w:val="007C6C8D"/>
    <w:rsid w:val="007C6E36"/>
    <w:rsid w:val="007C7512"/>
    <w:rsid w:val="007C77C8"/>
    <w:rsid w:val="007D00E5"/>
    <w:rsid w:val="007D0158"/>
    <w:rsid w:val="007D0168"/>
    <w:rsid w:val="007D01F1"/>
    <w:rsid w:val="007D0953"/>
    <w:rsid w:val="007D09CB"/>
    <w:rsid w:val="007D0C73"/>
    <w:rsid w:val="007D0E04"/>
    <w:rsid w:val="007D140C"/>
    <w:rsid w:val="007D194C"/>
    <w:rsid w:val="007D1A22"/>
    <w:rsid w:val="007D1AA8"/>
    <w:rsid w:val="007D1D67"/>
    <w:rsid w:val="007D20F8"/>
    <w:rsid w:val="007D2353"/>
    <w:rsid w:val="007D28CD"/>
    <w:rsid w:val="007D2A75"/>
    <w:rsid w:val="007D2BDC"/>
    <w:rsid w:val="007D2C1D"/>
    <w:rsid w:val="007D2FC6"/>
    <w:rsid w:val="007D30F5"/>
    <w:rsid w:val="007D3117"/>
    <w:rsid w:val="007D37B5"/>
    <w:rsid w:val="007D3905"/>
    <w:rsid w:val="007D3C6D"/>
    <w:rsid w:val="007D3C7D"/>
    <w:rsid w:val="007D3F65"/>
    <w:rsid w:val="007D445B"/>
    <w:rsid w:val="007D4BC7"/>
    <w:rsid w:val="007D4EAF"/>
    <w:rsid w:val="007D4EB2"/>
    <w:rsid w:val="007D51BB"/>
    <w:rsid w:val="007D59C6"/>
    <w:rsid w:val="007D59E4"/>
    <w:rsid w:val="007D5A7D"/>
    <w:rsid w:val="007D5D57"/>
    <w:rsid w:val="007D62DC"/>
    <w:rsid w:val="007D6436"/>
    <w:rsid w:val="007D67AD"/>
    <w:rsid w:val="007D69AC"/>
    <w:rsid w:val="007D6B42"/>
    <w:rsid w:val="007D6C05"/>
    <w:rsid w:val="007D6DA9"/>
    <w:rsid w:val="007D6F29"/>
    <w:rsid w:val="007D72B9"/>
    <w:rsid w:val="007D72F3"/>
    <w:rsid w:val="007D7440"/>
    <w:rsid w:val="007D757D"/>
    <w:rsid w:val="007D7A82"/>
    <w:rsid w:val="007D7AEB"/>
    <w:rsid w:val="007D7CA2"/>
    <w:rsid w:val="007D7CF3"/>
    <w:rsid w:val="007E0151"/>
    <w:rsid w:val="007E06F2"/>
    <w:rsid w:val="007E0933"/>
    <w:rsid w:val="007E0BA9"/>
    <w:rsid w:val="007E0F91"/>
    <w:rsid w:val="007E10AE"/>
    <w:rsid w:val="007E13A8"/>
    <w:rsid w:val="007E1607"/>
    <w:rsid w:val="007E16D3"/>
    <w:rsid w:val="007E1A62"/>
    <w:rsid w:val="007E24C3"/>
    <w:rsid w:val="007E256A"/>
    <w:rsid w:val="007E2585"/>
    <w:rsid w:val="007E25E7"/>
    <w:rsid w:val="007E2634"/>
    <w:rsid w:val="007E27F5"/>
    <w:rsid w:val="007E2B5C"/>
    <w:rsid w:val="007E3253"/>
    <w:rsid w:val="007E3545"/>
    <w:rsid w:val="007E35EA"/>
    <w:rsid w:val="007E392C"/>
    <w:rsid w:val="007E3C62"/>
    <w:rsid w:val="007E3CAC"/>
    <w:rsid w:val="007E3DE4"/>
    <w:rsid w:val="007E3FD0"/>
    <w:rsid w:val="007E425C"/>
    <w:rsid w:val="007E48A1"/>
    <w:rsid w:val="007E494B"/>
    <w:rsid w:val="007E4BC5"/>
    <w:rsid w:val="007E4C21"/>
    <w:rsid w:val="007E4CF2"/>
    <w:rsid w:val="007E4FF0"/>
    <w:rsid w:val="007E50F9"/>
    <w:rsid w:val="007E5241"/>
    <w:rsid w:val="007E559C"/>
    <w:rsid w:val="007E5717"/>
    <w:rsid w:val="007E5754"/>
    <w:rsid w:val="007E5755"/>
    <w:rsid w:val="007E587B"/>
    <w:rsid w:val="007E58FF"/>
    <w:rsid w:val="007E59E8"/>
    <w:rsid w:val="007E5A52"/>
    <w:rsid w:val="007E5B8B"/>
    <w:rsid w:val="007E5C74"/>
    <w:rsid w:val="007E5E67"/>
    <w:rsid w:val="007E600E"/>
    <w:rsid w:val="007E6140"/>
    <w:rsid w:val="007E6268"/>
    <w:rsid w:val="007E636E"/>
    <w:rsid w:val="007E64AD"/>
    <w:rsid w:val="007E652E"/>
    <w:rsid w:val="007E666B"/>
    <w:rsid w:val="007E68BC"/>
    <w:rsid w:val="007E6B8F"/>
    <w:rsid w:val="007E6D4F"/>
    <w:rsid w:val="007E7415"/>
    <w:rsid w:val="007E758E"/>
    <w:rsid w:val="007E7A9E"/>
    <w:rsid w:val="007E7C56"/>
    <w:rsid w:val="007E7D16"/>
    <w:rsid w:val="007E7D65"/>
    <w:rsid w:val="007E7E14"/>
    <w:rsid w:val="007F034F"/>
    <w:rsid w:val="007F043A"/>
    <w:rsid w:val="007F06EC"/>
    <w:rsid w:val="007F074C"/>
    <w:rsid w:val="007F076B"/>
    <w:rsid w:val="007F09FB"/>
    <w:rsid w:val="007F0A8F"/>
    <w:rsid w:val="007F0D51"/>
    <w:rsid w:val="007F11D0"/>
    <w:rsid w:val="007F1500"/>
    <w:rsid w:val="007F1564"/>
    <w:rsid w:val="007F187E"/>
    <w:rsid w:val="007F188C"/>
    <w:rsid w:val="007F1D9B"/>
    <w:rsid w:val="007F2050"/>
    <w:rsid w:val="007F21B9"/>
    <w:rsid w:val="007F22B5"/>
    <w:rsid w:val="007F2EC4"/>
    <w:rsid w:val="007F3187"/>
    <w:rsid w:val="007F32F6"/>
    <w:rsid w:val="007F3BB5"/>
    <w:rsid w:val="007F3F64"/>
    <w:rsid w:val="007F4178"/>
    <w:rsid w:val="007F427E"/>
    <w:rsid w:val="007F4281"/>
    <w:rsid w:val="007F4615"/>
    <w:rsid w:val="007F4AB4"/>
    <w:rsid w:val="007F4DC6"/>
    <w:rsid w:val="007F518B"/>
    <w:rsid w:val="007F51B1"/>
    <w:rsid w:val="007F51B2"/>
    <w:rsid w:val="007F5393"/>
    <w:rsid w:val="007F542B"/>
    <w:rsid w:val="007F5466"/>
    <w:rsid w:val="007F5586"/>
    <w:rsid w:val="007F589A"/>
    <w:rsid w:val="007F5A72"/>
    <w:rsid w:val="007F62B5"/>
    <w:rsid w:val="007F632A"/>
    <w:rsid w:val="007F64AD"/>
    <w:rsid w:val="007F6EFC"/>
    <w:rsid w:val="007F7519"/>
    <w:rsid w:val="007F7569"/>
    <w:rsid w:val="007F76CA"/>
    <w:rsid w:val="007F78EA"/>
    <w:rsid w:val="007F7A10"/>
    <w:rsid w:val="007F7A56"/>
    <w:rsid w:val="007F7A97"/>
    <w:rsid w:val="007F7D0D"/>
    <w:rsid w:val="007F7E2D"/>
    <w:rsid w:val="007F7FE1"/>
    <w:rsid w:val="00800489"/>
    <w:rsid w:val="00800DE1"/>
    <w:rsid w:val="0080108B"/>
    <w:rsid w:val="00801276"/>
    <w:rsid w:val="008012C5"/>
    <w:rsid w:val="00801397"/>
    <w:rsid w:val="0080167C"/>
    <w:rsid w:val="008017A6"/>
    <w:rsid w:val="00801840"/>
    <w:rsid w:val="00801846"/>
    <w:rsid w:val="008018BC"/>
    <w:rsid w:val="008019A7"/>
    <w:rsid w:val="008022C0"/>
    <w:rsid w:val="00802303"/>
    <w:rsid w:val="008023D9"/>
    <w:rsid w:val="00802428"/>
    <w:rsid w:val="00802608"/>
    <w:rsid w:val="00802D48"/>
    <w:rsid w:val="00803490"/>
    <w:rsid w:val="0080352B"/>
    <w:rsid w:val="0080381B"/>
    <w:rsid w:val="008038A7"/>
    <w:rsid w:val="008038EE"/>
    <w:rsid w:val="00803906"/>
    <w:rsid w:val="00803941"/>
    <w:rsid w:val="00803968"/>
    <w:rsid w:val="00803CAF"/>
    <w:rsid w:val="00803F11"/>
    <w:rsid w:val="008041A0"/>
    <w:rsid w:val="008042B2"/>
    <w:rsid w:val="00804322"/>
    <w:rsid w:val="0080455F"/>
    <w:rsid w:val="008045CE"/>
    <w:rsid w:val="00804976"/>
    <w:rsid w:val="00804AB2"/>
    <w:rsid w:val="00804FF0"/>
    <w:rsid w:val="008051C8"/>
    <w:rsid w:val="00805201"/>
    <w:rsid w:val="00805444"/>
    <w:rsid w:val="008059DC"/>
    <w:rsid w:val="00805F2E"/>
    <w:rsid w:val="00805F52"/>
    <w:rsid w:val="00805FD3"/>
    <w:rsid w:val="00806042"/>
    <w:rsid w:val="00806142"/>
    <w:rsid w:val="008067C9"/>
    <w:rsid w:val="008068A1"/>
    <w:rsid w:val="00806990"/>
    <w:rsid w:val="00806A75"/>
    <w:rsid w:val="00806E29"/>
    <w:rsid w:val="00806F07"/>
    <w:rsid w:val="00806F54"/>
    <w:rsid w:val="0080718A"/>
    <w:rsid w:val="0080729D"/>
    <w:rsid w:val="0080744C"/>
    <w:rsid w:val="008078BE"/>
    <w:rsid w:val="0080792D"/>
    <w:rsid w:val="00807956"/>
    <w:rsid w:val="00807A5C"/>
    <w:rsid w:val="00807C95"/>
    <w:rsid w:val="008100CF"/>
    <w:rsid w:val="00810566"/>
    <w:rsid w:val="008105FC"/>
    <w:rsid w:val="00810745"/>
    <w:rsid w:val="0081078E"/>
    <w:rsid w:val="0081107A"/>
    <w:rsid w:val="00811259"/>
    <w:rsid w:val="00811401"/>
    <w:rsid w:val="00811429"/>
    <w:rsid w:val="008118BF"/>
    <w:rsid w:val="00812150"/>
    <w:rsid w:val="008123B9"/>
    <w:rsid w:val="00812427"/>
    <w:rsid w:val="008127B1"/>
    <w:rsid w:val="00812919"/>
    <w:rsid w:val="00812A27"/>
    <w:rsid w:val="00812AC0"/>
    <w:rsid w:val="008131ED"/>
    <w:rsid w:val="008136E3"/>
    <w:rsid w:val="00813892"/>
    <w:rsid w:val="00813AE4"/>
    <w:rsid w:val="00813B4B"/>
    <w:rsid w:val="00813C53"/>
    <w:rsid w:val="00813C9C"/>
    <w:rsid w:val="00813D90"/>
    <w:rsid w:val="00813EA0"/>
    <w:rsid w:val="0081412D"/>
    <w:rsid w:val="008141E6"/>
    <w:rsid w:val="008142DA"/>
    <w:rsid w:val="00814507"/>
    <w:rsid w:val="008146D7"/>
    <w:rsid w:val="008147E1"/>
    <w:rsid w:val="00814867"/>
    <w:rsid w:val="0081486F"/>
    <w:rsid w:val="00814ADF"/>
    <w:rsid w:val="00814CFD"/>
    <w:rsid w:val="00815013"/>
    <w:rsid w:val="00815346"/>
    <w:rsid w:val="00815356"/>
    <w:rsid w:val="00815392"/>
    <w:rsid w:val="008154EC"/>
    <w:rsid w:val="008155C0"/>
    <w:rsid w:val="008155F4"/>
    <w:rsid w:val="008159DB"/>
    <w:rsid w:val="00815A66"/>
    <w:rsid w:val="00815B36"/>
    <w:rsid w:val="00815B5E"/>
    <w:rsid w:val="00815D0D"/>
    <w:rsid w:val="00816012"/>
    <w:rsid w:val="008163EE"/>
    <w:rsid w:val="00816E86"/>
    <w:rsid w:val="00816F06"/>
    <w:rsid w:val="00817251"/>
    <w:rsid w:val="008176C1"/>
    <w:rsid w:val="008178CD"/>
    <w:rsid w:val="00817C12"/>
    <w:rsid w:val="00817D25"/>
    <w:rsid w:val="008200E0"/>
    <w:rsid w:val="008203B7"/>
    <w:rsid w:val="008204F3"/>
    <w:rsid w:val="00820577"/>
    <w:rsid w:val="00820959"/>
    <w:rsid w:val="00820B28"/>
    <w:rsid w:val="00820FD1"/>
    <w:rsid w:val="00820FF2"/>
    <w:rsid w:val="00821469"/>
    <w:rsid w:val="00821769"/>
    <w:rsid w:val="0082177C"/>
    <w:rsid w:val="00821862"/>
    <w:rsid w:val="00821951"/>
    <w:rsid w:val="0082196D"/>
    <w:rsid w:val="0082199F"/>
    <w:rsid w:val="00821BC0"/>
    <w:rsid w:val="00821C1F"/>
    <w:rsid w:val="00821D37"/>
    <w:rsid w:val="00821DAB"/>
    <w:rsid w:val="008222F9"/>
    <w:rsid w:val="00822381"/>
    <w:rsid w:val="00822693"/>
    <w:rsid w:val="00822732"/>
    <w:rsid w:val="00822B2E"/>
    <w:rsid w:val="00822F1D"/>
    <w:rsid w:val="008231E8"/>
    <w:rsid w:val="00823225"/>
    <w:rsid w:val="0082329B"/>
    <w:rsid w:val="00823363"/>
    <w:rsid w:val="0082348D"/>
    <w:rsid w:val="008237A5"/>
    <w:rsid w:val="0082386B"/>
    <w:rsid w:val="00823893"/>
    <w:rsid w:val="00823A8F"/>
    <w:rsid w:val="008246CA"/>
    <w:rsid w:val="00824B27"/>
    <w:rsid w:val="00824BFD"/>
    <w:rsid w:val="00824C63"/>
    <w:rsid w:val="00824D2B"/>
    <w:rsid w:val="00824E38"/>
    <w:rsid w:val="00825136"/>
    <w:rsid w:val="00825344"/>
    <w:rsid w:val="00825357"/>
    <w:rsid w:val="00825686"/>
    <w:rsid w:val="00825ED3"/>
    <w:rsid w:val="00825FB8"/>
    <w:rsid w:val="00826173"/>
    <w:rsid w:val="0082639A"/>
    <w:rsid w:val="00826420"/>
    <w:rsid w:val="00826567"/>
    <w:rsid w:val="00826F41"/>
    <w:rsid w:val="00827186"/>
    <w:rsid w:val="008272D1"/>
    <w:rsid w:val="00827469"/>
    <w:rsid w:val="008274C8"/>
    <w:rsid w:val="0082778D"/>
    <w:rsid w:val="008303AB"/>
    <w:rsid w:val="00830694"/>
    <w:rsid w:val="00830822"/>
    <w:rsid w:val="00830994"/>
    <w:rsid w:val="00830BE9"/>
    <w:rsid w:val="00830C87"/>
    <w:rsid w:val="00830C8D"/>
    <w:rsid w:val="00830FED"/>
    <w:rsid w:val="00831146"/>
    <w:rsid w:val="008311DF"/>
    <w:rsid w:val="00831235"/>
    <w:rsid w:val="00831338"/>
    <w:rsid w:val="008313EC"/>
    <w:rsid w:val="00831494"/>
    <w:rsid w:val="00831746"/>
    <w:rsid w:val="0083179A"/>
    <w:rsid w:val="008317FF"/>
    <w:rsid w:val="00831995"/>
    <w:rsid w:val="00831A45"/>
    <w:rsid w:val="00831E0B"/>
    <w:rsid w:val="0083204E"/>
    <w:rsid w:val="0083231E"/>
    <w:rsid w:val="00832B54"/>
    <w:rsid w:val="00832C40"/>
    <w:rsid w:val="00832C8D"/>
    <w:rsid w:val="00832D53"/>
    <w:rsid w:val="00832E31"/>
    <w:rsid w:val="00833285"/>
    <w:rsid w:val="00833336"/>
    <w:rsid w:val="0083339A"/>
    <w:rsid w:val="0083365C"/>
    <w:rsid w:val="008336E8"/>
    <w:rsid w:val="008338C0"/>
    <w:rsid w:val="00833A65"/>
    <w:rsid w:val="00833B06"/>
    <w:rsid w:val="0083401F"/>
    <w:rsid w:val="008346B5"/>
    <w:rsid w:val="00834B9B"/>
    <w:rsid w:val="00834BF1"/>
    <w:rsid w:val="00834D6C"/>
    <w:rsid w:val="00834F21"/>
    <w:rsid w:val="008352C4"/>
    <w:rsid w:val="00835A61"/>
    <w:rsid w:val="00835B8F"/>
    <w:rsid w:val="00835D2B"/>
    <w:rsid w:val="00835D9E"/>
    <w:rsid w:val="00835E1E"/>
    <w:rsid w:val="0083639C"/>
    <w:rsid w:val="0083641C"/>
    <w:rsid w:val="00836463"/>
    <w:rsid w:val="008364A3"/>
    <w:rsid w:val="008367FD"/>
    <w:rsid w:val="00836980"/>
    <w:rsid w:val="0083713E"/>
    <w:rsid w:val="008371A6"/>
    <w:rsid w:val="008372EE"/>
    <w:rsid w:val="008376C2"/>
    <w:rsid w:val="00837982"/>
    <w:rsid w:val="00837CAB"/>
    <w:rsid w:val="00837DE7"/>
    <w:rsid w:val="00837EAE"/>
    <w:rsid w:val="00840169"/>
    <w:rsid w:val="008404FB"/>
    <w:rsid w:val="0084081F"/>
    <w:rsid w:val="0084088B"/>
    <w:rsid w:val="00840B6E"/>
    <w:rsid w:val="00840C45"/>
    <w:rsid w:val="00840DDD"/>
    <w:rsid w:val="00841014"/>
    <w:rsid w:val="0084101A"/>
    <w:rsid w:val="00841352"/>
    <w:rsid w:val="00841475"/>
    <w:rsid w:val="008416C3"/>
    <w:rsid w:val="008417D4"/>
    <w:rsid w:val="00841815"/>
    <w:rsid w:val="00841968"/>
    <w:rsid w:val="0084197F"/>
    <w:rsid w:val="00841A2C"/>
    <w:rsid w:val="00841B77"/>
    <w:rsid w:val="00841C2D"/>
    <w:rsid w:val="00841E9C"/>
    <w:rsid w:val="00841EF3"/>
    <w:rsid w:val="008427B0"/>
    <w:rsid w:val="00842BBD"/>
    <w:rsid w:val="00842BF9"/>
    <w:rsid w:val="00842CD7"/>
    <w:rsid w:val="00843022"/>
    <w:rsid w:val="00843069"/>
    <w:rsid w:val="00843070"/>
    <w:rsid w:val="0084323B"/>
    <w:rsid w:val="0084325F"/>
    <w:rsid w:val="008438C8"/>
    <w:rsid w:val="00843910"/>
    <w:rsid w:val="00843A05"/>
    <w:rsid w:val="00843DF9"/>
    <w:rsid w:val="0084427C"/>
    <w:rsid w:val="0084443B"/>
    <w:rsid w:val="008450D7"/>
    <w:rsid w:val="00845624"/>
    <w:rsid w:val="0084570C"/>
    <w:rsid w:val="00845719"/>
    <w:rsid w:val="008457D3"/>
    <w:rsid w:val="00845987"/>
    <w:rsid w:val="0084599F"/>
    <w:rsid w:val="00845A3B"/>
    <w:rsid w:val="00845A8B"/>
    <w:rsid w:val="00845C14"/>
    <w:rsid w:val="00845F64"/>
    <w:rsid w:val="00846241"/>
    <w:rsid w:val="008467CD"/>
    <w:rsid w:val="00846972"/>
    <w:rsid w:val="008469B8"/>
    <w:rsid w:val="00846A80"/>
    <w:rsid w:val="00846CB5"/>
    <w:rsid w:val="00847548"/>
    <w:rsid w:val="00847801"/>
    <w:rsid w:val="008478E4"/>
    <w:rsid w:val="00847C66"/>
    <w:rsid w:val="00847E89"/>
    <w:rsid w:val="00847EE8"/>
    <w:rsid w:val="008511E6"/>
    <w:rsid w:val="008512F2"/>
    <w:rsid w:val="00851387"/>
    <w:rsid w:val="0085143B"/>
    <w:rsid w:val="00851B5E"/>
    <w:rsid w:val="00851D6D"/>
    <w:rsid w:val="00851EB3"/>
    <w:rsid w:val="00852199"/>
    <w:rsid w:val="0085252A"/>
    <w:rsid w:val="008527E8"/>
    <w:rsid w:val="00852895"/>
    <w:rsid w:val="0085290E"/>
    <w:rsid w:val="00852AD1"/>
    <w:rsid w:val="00852B16"/>
    <w:rsid w:val="00852B25"/>
    <w:rsid w:val="00852C6A"/>
    <w:rsid w:val="00852C84"/>
    <w:rsid w:val="008530AC"/>
    <w:rsid w:val="0085319B"/>
    <w:rsid w:val="00853389"/>
    <w:rsid w:val="00853600"/>
    <w:rsid w:val="00853A17"/>
    <w:rsid w:val="00853D40"/>
    <w:rsid w:val="00853F46"/>
    <w:rsid w:val="0085428C"/>
    <w:rsid w:val="00854312"/>
    <w:rsid w:val="0085432E"/>
    <w:rsid w:val="00854E2A"/>
    <w:rsid w:val="00855268"/>
    <w:rsid w:val="00855975"/>
    <w:rsid w:val="00855CFA"/>
    <w:rsid w:val="00855CFF"/>
    <w:rsid w:val="00855E71"/>
    <w:rsid w:val="008562F2"/>
    <w:rsid w:val="008564C5"/>
    <w:rsid w:val="00856821"/>
    <w:rsid w:val="00856921"/>
    <w:rsid w:val="008569E6"/>
    <w:rsid w:val="00856F6E"/>
    <w:rsid w:val="00856FFD"/>
    <w:rsid w:val="00857663"/>
    <w:rsid w:val="0085788C"/>
    <w:rsid w:val="00857944"/>
    <w:rsid w:val="00857C02"/>
    <w:rsid w:val="0086034C"/>
    <w:rsid w:val="008604CF"/>
    <w:rsid w:val="008605DE"/>
    <w:rsid w:val="0086079F"/>
    <w:rsid w:val="0086087B"/>
    <w:rsid w:val="00860AEE"/>
    <w:rsid w:val="00860BE0"/>
    <w:rsid w:val="00860C6F"/>
    <w:rsid w:val="00860F80"/>
    <w:rsid w:val="00860F8F"/>
    <w:rsid w:val="00860FB6"/>
    <w:rsid w:val="0086143E"/>
    <w:rsid w:val="008616C0"/>
    <w:rsid w:val="0086194F"/>
    <w:rsid w:val="00861ACF"/>
    <w:rsid w:val="00861C36"/>
    <w:rsid w:val="0086236B"/>
    <w:rsid w:val="0086244E"/>
    <w:rsid w:val="00862897"/>
    <w:rsid w:val="0086289B"/>
    <w:rsid w:val="00862D9D"/>
    <w:rsid w:val="00862E2B"/>
    <w:rsid w:val="008630B7"/>
    <w:rsid w:val="008632D4"/>
    <w:rsid w:val="008634DC"/>
    <w:rsid w:val="00863522"/>
    <w:rsid w:val="008638A2"/>
    <w:rsid w:val="0086392A"/>
    <w:rsid w:val="00863BBB"/>
    <w:rsid w:val="0086410D"/>
    <w:rsid w:val="0086438D"/>
    <w:rsid w:val="008649F1"/>
    <w:rsid w:val="008649FA"/>
    <w:rsid w:val="00864DFC"/>
    <w:rsid w:val="00864FDF"/>
    <w:rsid w:val="008650F1"/>
    <w:rsid w:val="0086533F"/>
    <w:rsid w:val="008656D6"/>
    <w:rsid w:val="00865727"/>
    <w:rsid w:val="008657C0"/>
    <w:rsid w:val="00865879"/>
    <w:rsid w:val="00865A55"/>
    <w:rsid w:val="00865B15"/>
    <w:rsid w:val="00865CE6"/>
    <w:rsid w:val="00865CF6"/>
    <w:rsid w:val="00865EAE"/>
    <w:rsid w:val="00865F16"/>
    <w:rsid w:val="008665CF"/>
    <w:rsid w:val="00866714"/>
    <w:rsid w:val="00866782"/>
    <w:rsid w:val="0086699C"/>
    <w:rsid w:val="008669F5"/>
    <w:rsid w:val="00866A8E"/>
    <w:rsid w:val="00866D1E"/>
    <w:rsid w:val="00866E90"/>
    <w:rsid w:val="00866FAC"/>
    <w:rsid w:val="008674EB"/>
    <w:rsid w:val="00867619"/>
    <w:rsid w:val="008677CD"/>
    <w:rsid w:val="00870068"/>
    <w:rsid w:val="0087006D"/>
    <w:rsid w:val="00870204"/>
    <w:rsid w:val="0087042B"/>
    <w:rsid w:val="008707EE"/>
    <w:rsid w:val="00870947"/>
    <w:rsid w:val="00870DF3"/>
    <w:rsid w:val="0087167D"/>
    <w:rsid w:val="00871D50"/>
    <w:rsid w:val="0087212F"/>
    <w:rsid w:val="00872256"/>
    <w:rsid w:val="00872647"/>
    <w:rsid w:val="00872C6D"/>
    <w:rsid w:val="00873047"/>
    <w:rsid w:val="0087309C"/>
    <w:rsid w:val="00873669"/>
    <w:rsid w:val="00873B4A"/>
    <w:rsid w:val="00873CB0"/>
    <w:rsid w:val="00873D5E"/>
    <w:rsid w:val="00873F50"/>
    <w:rsid w:val="0087493F"/>
    <w:rsid w:val="00874A4F"/>
    <w:rsid w:val="00874B99"/>
    <w:rsid w:val="00875209"/>
    <w:rsid w:val="008752C1"/>
    <w:rsid w:val="008752FB"/>
    <w:rsid w:val="00875591"/>
    <w:rsid w:val="00875666"/>
    <w:rsid w:val="00875A33"/>
    <w:rsid w:val="00875B55"/>
    <w:rsid w:val="008760DD"/>
    <w:rsid w:val="00876249"/>
    <w:rsid w:val="008765AA"/>
    <w:rsid w:val="008767EA"/>
    <w:rsid w:val="00876A4B"/>
    <w:rsid w:val="00876C68"/>
    <w:rsid w:val="0087744F"/>
    <w:rsid w:val="00877456"/>
    <w:rsid w:val="00877533"/>
    <w:rsid w:val="0087758C"/>
    <w:rsid w:val="008777DA"/>
    <w:rsid w:val="00877ADA"/>
    <w:rsid w:val="00880185"/>
    <w:rsid w:val="00880207"/>
    <w:rsid w:val="0088027F"/>
    <w:rsid w:val="008802D4"/>
    <w:rsid w:val="00880438"/>
    <w:rsid w:val="0088053C"/>
    <w:rsid w:val="008807A9"/>
    <w:rsid w:val="00880895"/>
    <w:rsid w:val="00880B74"/>
    <w:rsid w:val="00880CBF"/>
    <w:rsid w:val="00880FD5"/>
    <w:rsid w:val="00881380"/>
    <w:rsid w:val="0088151A"/>
    <w:rsid w:val="00881555"/>
    <w:rsid w:val="008818F5"/>
    <w:rsid w:val="00881928"/>
    <w:rsid w:val="00881943"/>
    <w:rsid w:val="008819EA"/>
    <w:rsid w:val="00882116"/>
    <w:rsid w:val="00882201"/>
    <w:rsid w:val="00882235"/>
    <w:rsid w:val="008824AE"/>
    <w:rsid w:val="0088287D"/>
    <w:rsid w:val="00882DC6"/>
    <w:rsid w:val="0088314D"/>
    <w:rsid w:val="00883590"/>
    <w:rsid w:val="0088386E"/>
    <w:rsid w:val="00883956"/>
    <w:rsid w:val="00883A84"/>
    <w:rsid w:val="00883C1D"/>
    <w:rsid w:val="00883C8C"/>
    <w:rsid w:val="00883DFE"/>
    <w:rsid w:val="00883F1C"/>
    <w:rsid w:val="00884272"/>
    <w:rsid w:val="00884594"/>
    <w:rsid w:val="00884BE2"/>
    <w:rsid w:val="00884F72"/>
    <w:rsid w:val="00884F86"/>
    <w:rsid w:val="008851A5"/>
    <w:rsid w:val="008859C9"/>
    <w:rsid w:val="008859E4"/>
    <w:rsid w:val="00885CA4"/>
    <w:rsid w:val="00885DD9"/>
    <w:rsid w:val="00885DFF"/>
    <w:rsid w:val="00886139"/>
    <w:rsid w:val="008861FA"/>
    <w:rsid w:val="0088631E"/>
    <w:rsid w:val="00886489"/>
    <w:rsid w:val="008864E8"/>
    <w:rsid w:val="008864F8"/>
    <w:rsid w:val="0088677F"/>
    <w:rsid w:val="0088683F"/>
    <w:rsid w:val="00886C8F"/>
    <w:rsid w:val="00886E28"/>
    <w:rsid w:val="00887051"/>
    <w:rsid w:val="008873FE"/>
    <w:rsid w:val="0088753F"/>
    <w:rsid w:val="0088773B"/>
    <w:rsid w:val="00887AC8"/>
    <w:rsid w:val="00887DBF"/>
    <w:rsid w:val="00887F83"/>
    <w:rsid w:val="008901DB"/>
    <w:rsid w:val="00890349"/>
    <w:rsid w:val="008903AF"/>
    <w:rsid w:val="008907C1"/>
    <w:rsid w:val="00890C1B"/>
    <w:rsid w:val="00890D1E"/>
    <w:rsid w:val="00890D36"/>
    <w:rsid w:val="00890E51"/>
    <w:rsid w:val="008910D7"/>
    <w:rsid w:val="0089123F"/>
    <w:rsid w:val="00891414"/>
    <w:rsid w:val="00891C2C"/>
    <w:rsid w:val="0089204D"/>
    <w:rsid w:val="00892128"/>
    <w:rsid w:val="008923B1"/>
    <w:rsid w:val="008926FA"/>
    <w:rsid w:val="008928F8"/>
    <w:rsid w:val="0089291C"/>
    <w:rsid w:val="00892B59"/>
    <w:rsid w:val="00892F21"/>
    <w:rsid w:val="00892F9E"/>
    <w:rsid w:val="0089327C"/>
    <w:rsid w:val="00893B63"/>
    <w:rsid w:val="00893B92"/>
    <w:rsid w:val="00893E74"/>
    <w:rsid w:val="008940EF"/>
    <w:rsid w:val="0089418E"/>
    <w:rsid w:val="00894199"/>
    <w:rsid w:val="00894439"/>
    <w:rsid w:val="008945BE"/>
    <w:rsid w:val="0089464D"/>
    <w:rsid w:val="00894943"/>
    <w:rsid w:val="00894DCD"/>
    <w:rsid w:val="00894EA2"/>
    <w:rsid w:val="00894FCD"/>
    <w:rsid w:val="00895201"/>
    <w:rsid w:val="008955EC"/>
    <w:rsid w:val="00895966"/>
    <w:rsid w:val="00895DAA"/>
    <w:rsid w:val="00895EB8"/>
    <w:rsid w:val="00895FB9"/>
    <w:rsid w:val="00896072"/>
    <w:rsid w:val="0089660C"/>
    <w:rsid w:val="00896846"/>
    <w:rsid w:val="008968C0"/>
    <w:rsid w:val="00896DBE"/>
    <w:rsid w:val="00896E58"/>
    <w:rsid w:val="0089714A"/>
    <w:rsid w:val="00897436"/>
    <w:rsid w:val="0089761E"/>
    <w:rsid w:val="00897627"/>
    <w:rsid w:val="0089766A"/>
    <w:rsid w:val="0089778C"/>
    <w:rsid w:val="00897B24"/>
    <w:rsid w:val="00897DC3"/>
    <w:rsid w:val="008A0127"/>
    <w:rsid w:val="008A03BA"/>
    <w:rsid w:val="008A041D"/>
    <w:rsid w:val="008A04CA"/>
    <w:rsid w:val="008A06C6"/>
    <w:rsid w:val="008A07CB"/>
    <w:rsid w:val="008A0972"/>
    <w:rsid w:val="008A0BD2"/>
    <w:rsid w:val="008A0E61"/>
    <w:rsid w:val="008A106F"/>
    <w:rsid w:val="008A183C"/>
    <w:rsid w:val="008A18E0"/>
    <w:rsid w:val="008A1C22"/>
    <w:rsid w:val="008A1C92"/>
    <w:rsid w:val="008A1E4D"/>
    <w:rsid w:val="008A207E"/>
    <w:rsid w:val="008A226F"/>
    <w:rsid w:val="008A234C"/>
    <w:rsid w:val="008A23BB"/>
    <w:rsid w:val="008A24F7"/>
    <w:rsid w:val="008A24FD"/>
    <w:rsid w:val="008A27BA"/>
    <w:rsid w:val="008A28E5"/>
    <w:rsid w:val="008A2C12"/>
    <w:rsid w:val="008A2C1E"/>
    <w:rsid w:val="008A2D33"/>
    <w:rsid w:val="008A2E65"/>
    <w:rsid w:val="008A2E93"/>
    <w:rsid w:val="008A2F18"/>
    <w:rsid w:val="008A31E7"/>
    <w:rsid w:val="008A3209"/>
    <w:rsid w:val="008A34DA"/>
    <w:rsid w:val="008A35D7"/>
    <w:rsid w:val="008A3730"/>
    <w:rsid w:val="008A39AB"/>
    <w:rsid w:val="008A3B06"/>
    <w:rsid w:val="008A403F"/>
    <w:rsid w:val="008A420D"/>
    <w:rsid w:val="008A4351"/>
    <w:rsid w:val="008A459E"/>
    <w:rsid w:val="008A4C03"/>
    <w:rsid w:val="008A5157"/>
    <w:rsid w:val="008A57CB"/>
    <w:rsid w:val="008A5875"/>
    <w:rsid w:val="008A5A91"/>
    <w:rsid w:val="008A64AE"/>
    <w:rsid w:val="008A65F5"/>
    <w:rsid w:val="008A6641"/>
    <w:rsid w:val="008A66A4"/>
    <w:rsid w:val="008A683F"/>
    <w:rsid w:val="008A686E"/>
    <w:rsid w:val="008A6E19"/>
    <w:rsid w:val="008A7773"/>
    <w:rsid w:val="008A7998"/>
    <w:rsid w:val="008A7A74"/>
    <w:rsid w:val="008A7C25"/>
    <w:rsid w:val="008A7E92"/>
    <w:rsid w:val="008A7EC8"/>
    <w:rsid w:val="008A7FD6"/>
    <w:rsid w:val="008B0308"/>
    <w:rsid w:val="008B03A6"/>
    <w:rsid w:val="008B0824"/>
    <w:rsid w:val="008B108C"/>
    <w:rsid w:val="008B1146"/>
    <w:rsid w:val="008B124D"/>
    <w:rsid w:val="008B132B"/>
    <w:rsid w:val="008B1420"/>
    <w:rsid w:val="008B194D"/>
    <w:rsid w:val="008B1A12"/>
    <w:rsid w:val="008B1B30"/>
    <w:rsid w:val="008B1C91"/>
    <w:rsid w:val="008B1F55"/>
    <w:rsid w:val="008B22A2"/>
    <w:rsid w:val="008B2798"/>
    <w:rsid w:val="008B2CC6"/>
    <w:rsid w:val="008B2DA8"/>
    <w:rsid w:val="008B2DEC"/>
    <w:rsid w:val="008B30B4"/>
    <w:rsid w:val="008B3145"/>
    <w:rsid w:val="008B32A5"/>
    <w:rsid w:val="008B3336"/>
    <w:rsid w:val="008B3A44"/>
    <w:rsid w:val="008B3A88"/>
    <w:rsid w:val="008B428E"/>
    <w:rsid w:val="008B42C8"/>
    <w:rsid w:val="008B42EA"/>
    <w:rsid w:val="008B4629"/>
    <w:rsid w:val="008B4743"/>
    <w:rsid w:val="008B48F3"/>
    <w:rsid w:val="008B497E"/>
    <w:rsid w:val="008B4DB8"/>
    <w:rsid w:val="008B4F22"/>
    <w:rsid w:val="008B4FB5"/>
    <w:rsid w:val="008B52C9"/>
    <w:rsid w:val="008B5671"/>
    <w:rsid w:val="008B5695"/>
    <w:rsid w:val="008B572B"/>
    <w:rsid w:val="008B583E"/>
    <w:rsid w:val="008B589D"/>
    <w:rsid w:val="008B5FFB"/>
    <w:rsid w:val="008B6058"/>
    <w:rsid w:val="008B6358"/>
    <w:rsid w:val="008B6507"/>
    <w:rsid w:val="008B653F"/>
    <w:rsid w:val="008B6644"/>
    <w:rsid w:val="008B6AD6"/>
    <w:rsid w:val="008B6B58"/>
    <w:rsid w:val="008B6DAA"/>
    <w:rsid w:val="008B6F15"/>
    <w:rsid w:val="008B751B"/>
    <w:rsid w:val="008B77A2"/>
    <w:rsid w:val="008B7CD7"/>
    <w:rsid w:val="008C03D9"/>
    <w:rsid w:val="008C03FB"/>
    <w:rsid w:val="008C0752"/>
    <w:rsid w:val="008C07AE"/>
    <w:rsid w:val="008C09A0"/>
    <w:rsid w:val="008C0D80"/>
    <w:rsid w:val="008C12EC"/>
    <w:rsid w:val="008C1372"/>
    <w:rsid w:val="008C143E"/>
    <w:rsid w:val="008C14E1"/>
    <w:rsid w:val="008C1537"/>
    <w:rsid w:val="008C1905"/>
    <w:rsid w:val="008C1A5E"/>
    <w:rsid w:val="008C1AB0"/>
    <w:rsid w:val="008C1B58"/>
    <w:rsid w:val="008C1B66"/>
    <w:rsid w:val="008C1B75"/>
    <w:rsid w:val="008C1B95"/>
    <w:rsid w:val="008C1BC9"/>
    <w:rsid w:val="008C1CDB"/>
    <w:rsid w:val="008C20D1"/>
    <w:rsid w:val="008C21B7"/>
    <w:rsid w:val="008C22A7"/>
    <w:rsid w:val="008C2591"/>
    <w:rsid w:val="008C2663"/>
    <w:rsid w:val="008C364D"/>
    <w:rsid w:val="008C387B"/>
    <w:rsid w:val="008C3A50"/>
    <w:rsid w:val="008C3A94"/>
    <w:rsid w:val="008C3D4B"/>
    <w:rsid w:val="008C42BA"/>
    <w:rsid w:val="008C42FB"/>
    <w:rsid w:val="008C459D"/>
    <w:rsid w:val="008C464E"/>
    <w:rsid w:val="008C484C"/>
    <w:rsid w:val="008C5020"/>
    <w:rsid w:val="008C5632"/>
    <w:rsid w:val="008C5817"/>
    <w:rsid w:val="008C5A9B"/>
    <w:rsid w:val="008C5E69"/>
    <w:rsid w:val="008C5FCE"/>
    <w:rsid w:val="008C6315"/>
    <w:rsid w:val="008C6745"/>
    <w:rsid w:val="008C69EE"/>
    <w:rsid w:val="008C6AFD"/>
    <w:rsid w:val="008C6BD6"/>
    <w:rsid w:val="008C6D93"/>
    <w:rsid w:val="008C6E0B"/>
    <w:rsid w:val="008C6F0F"/>
    <w:rsid w:val="008C72FC"/>
    <w:rsid w:val="008C7346"/>
    <w:rsid w:val="008C740B"/>
    <w:rsid w:val="008C7424"/>
    <w:rsid w:val="008C747A"/>
    <w:rsid w:val="008C74B3"/>
    <w:rsid w:val="008C7532"/>
    <w:rsid w:val="008C76AA"/>
    <w:rsid w:val="008C76C4"/>
    <w:rsid w:val="008C7720"/>
    <w:rsid w:val="008C79A4"/>
    <w:rsid w:val="008C7B68"/>
    <w:rsid w:val="008C7C03"/>
    <w:rsid w:val="008D0068"/>
    <w:rsid w:val="008D01F1"/>
    <w:rsid w:val="008D0378"/>
    <w:rsid w:val="008D05F0"/>
    <w:rsid w:val="008D0747"/>
    <w:rsid w:val="008D07B9"/>
    <w:rsid w:val="008D07F5"/>
    <w:rsid w:val="008D121F"/>
    <w:rsid w:val="008D1532"/>
    <w:rsid w:val="008D1776"/>
    <w:rsid w:val="008D1856"/>
    <w:rsid w:val="008D227E"/>
    <w:rsid w:val="008D22B9"/>
    <w:rsid w:val="008D22FD"/>
    <w:rsid w:val="008D2438"/>
    <w:rsid w:val="008D24C5"/>
    <w:rsid w:val="008D2617"/>
    <w:rsid w:val="008D28BA"/>
    <w:rsid w:val="008D296E"/>
    <w:rsid w:val="008D2A15"/>
    <w:rsid w:val="008D30F4"/>
    <w:rsid w:val="008D3477"/>
    <w:rsid w:val="008D392D"/>
    <w:rsid w:val="008D3A99"/>
    <w:rsid w:val="008D414F"/>
    <w:rsid w:val="008D48D2"/>
    <w:rsid w:val="008D4F46"/>
    <w:rsid w:val="008D516E"/>
    <w:rsid w:val="008D5587"/>
    <w:rsid w:val="008D58E9"/>
    <w:rsid w:val="008D58F9"/>
    <w:rsid w:val="008D60E1"/>
    <w:rsid w:val="008D66A4"/>
    <w:rsid w:val="008D6807"/>
    <w:rsid w:val="008D6A2F"/>
    <w:rsid w:val="008D6C89"/>
    <w:rsid w:val="008D6CE6"/>
    <w:rsid w:val="008D6D54"/>
    <w:rsid w:val="008D6F35"/>
    <w:rsid w:val="008D7921"/>
    <w:rsid w:val="008D7B05"/>
    <w:rsid w:val="008D7B84"/>
    <w:rsid w:val="008E008E"/>
    <w:rsid w:val="008E00D1"/>
    <w:rsid w:val="008E0205"/>
    <w:rsid w:val="008E069D"/>
    <w:rsid w:val="008E09BF"/>
    <w:rsid w:val="008E1293"/>
    <w:rsid w:val="008E12E6"/>
    <w:rsid w:val="008E1769"/>
    <w:rsid w:val="008E1781"/>
    <w:rsid w:val="008E1A96"/>
    <w:rsid w:val="008E1C02"/>
    <w:rsid w:val="008E1E1C"/>
    <w:rsid w:val="008E2044"/>
    <w:rsid w:val="008E2713"/>
    <w:rsid w:val="008E27DC"/>
    <w:rsid w:val="008E28FE"/>
    <w:rsid w:val="008E2968"/>
    <w:rsid w:val="008E2B88"/>
    <w:rsid w:val="008E2C8A"/>
    <w:rsid w:val="008E2DC4"/>
    <w:rsid w:val="008E3433"/>
    <w:rsid w:val="008E343F"/>
    <w:rsid w:val="008E369B"/>
    <w:rsid w:val="008E3780"/>
    <w:rsid w:val="008E37F7"/>
    <w:rsid w:val="008E37FE"/>
    <w:rsid w:val="008E39BD"/>
    <w:rsid w:val="008E3B64"/>
    <w:rsid w:val="008E3D2A"/>
    <w:rsid w:val="008E3D49"/>
    <w:rsid w:val="008E3FE5"/>
    <w:rsid w:val="008E4202"/>
    <w:rsid w:val="008E4A04"/>
    <w:rsid w:val="008E4A26"/>
    <w:rsid w:val="008E4BE3"/>
    <w:rsid w:val="008E4BF8"/>
    <w:rsid w:val="008E4E11"/>
    <w:rsid w:val="008E5336"/>
    <w:rsid w:val="008E5718"/>
    <w:rsid w:val="008E574B"/>
    <w:rsid w:val="008E5842"/>
    <w:rsid w:val="008E595E"/>
    <w:rsid w:val="008E5F9C"/>
    <w:rsid w:val="008E6146"/>
    <w:rsid w:val="008E61FF"/>
    <w:rsid w:val="008E62E2"/>
    <w:rsid w:val="008E62EA"/>
    <w:rsid w:val="008E63AE"/>
    <w:rsid w:val="008E644D"/>
    <w:rsid w:val="008E6AF6"/>
    <w:rsid w:val="008E6D0A"/>
    <w:rsid w:val="008E722D"/>
    <w:rsid w:val="008E7298"/>
    <w:rsid w:val="008E73DA"/>
    <w:rsid w:val="008E7437"/>
    <w:rsid w:val="008E756D"/>
    <w:rsid w:val="008E7758"/>
    <w:rsid w:val="008E7B29"/>
    <w:rsid w:val="008E7B9D"/>
    <w:rsid w:val="008E7D3C"/>
    <w:rsid w:val="008E7DA7"/>
    <w:rsid w:val="008E7FB4"/>
    <w:rsid w:val="008E7FFA"/>
    <w:rsid w:val="008F0073"/>
    <w:rsid w:val="008F01EC"/>
    <w:rsid w:val="008F0499"/>
    <w:rsid w:val="008F05A4"/>
    <w:rsid w:val="008F0808"/>
    <w:rsid w:val="008F0869"/>
    <w:rsid w:val="008F0A98"/>
    <w:rsid w:val="008F0DAF"/>
    <w:rsid w:val="008F132F"/>
    <w:rsid w:val="008F158B"/>
    <w:rsid w:val="008F216A"/>
    <w:rsid w:val="008F236C"/>
    <w:rsid w:val="008F2547"/>
    <w:rsid w:val="008F2741"/>
    <w:rsid w:val="008F2765"/>
    <w:rsid w:val="008F28E7"/>
    <w:rsid w:val="008F2983"/>
    <w:rsid w:val="008F2AA1"/>
    <w:rsid w:val="008F2DB7"/>
    <w:rsid w:val="008F2EBC"/>
    <w:rsid w:val="008F31D1"/>
    <w:rsid w:val="008F3768"/>
    <w:rsid w:val="008F37F9"/>
    <w:rsid w:val="008F3A08"/>
    <w:rsid w:val="008F40AA"/>
    <w:rsid w:val="008F41E9"/>
    <w:rsid w:val="008F4423"/>
    <w:rsid w:val="008F47E9"/>
    <w:rsid w:val="008F4943"/>
    <w:rsid w:val="008F4B40"/>
    <w:rsid w:val="008F4CD6"/>
    <w:rsid w:val="008F524F"/>
    <w:rsid w:val="008F5288"/>
    <w:rsid w:val="008F53A6"/>
    <w:rsid w:val="008F53FC"/>
    <w:rsid w:val="008F5923"/>
    <w:rsid w:val="008F5CE5"/>
    <w:rsid w:val="008F5E76"/>
    <w:rsid w:val="008F5F17"/>
    <w:rsid w:val="008F6451"/>
    <w:rsid w:val="008F6664"/>
    <w:rsid w:val="008F6824"/>
    <w:rsid w:val="008F6A47"/>
    <w:rsid w:val="008F6A6B"/>
    <w:rsid w:val="008F6CBC"/>
    <w:rsid w:val="008F70CD"/>
    <w:rsid w:val="008F73B6"/>
    <w:rsid w:val="008F741A"/>
    <w:rsid w:val="008F7646"/>
    <w:rsid w:val="008F76F1"/>
    <w:rsid w:val="008F76FB"/>
    <w:rsid w:val="008F772D"/>
    <w:rsid w:val="008F793C"/>
    <w:rsid w:val="008F7DE0"/>
    <w:rsid w:val="008F7F7B"/>
    <w:rsid w:val="0090004D"/>
    <w:rsid w:val="0090049F"/>
    <w:rsid w:val="00900710"/>
    <w:rsid w:val="00900B79"/>
    <w:rsid w:val="00900C72"/>
    <w:rsid w:val="00900D94"/>
    <w:rsid w:val="00900DFD"/>
    <w:rsid w:val="00900F43"/>
    <w:rsid w:val="009011B3"/>
    <w:rsid w:val="009011B9"/>
    <w:rsid w:val="0090176D"/>
    <w:rsid w:val="00901B9F"/>
    <w:rsid w:val="00901CD2"/>
    <w:rsid w:val="00901DE2"/>
    <w:rsid w:val="00901F6A"/>
    <w:rsid w:val="0090223A"/>
    <w:rsid w:val="009023BC"/>
    <w:rsid w:val="009025E3"/>
    <w:rsid w:val="009026E7"/>
    <w:rsid w:val="00902847"/>
    <w:rsid w:val="0090294A"/>
    <w:rsid w:val="00902DEA"/>
    <w:rsid w:val="00902E67"/>
    <w:rsid w:val="00902ED1"/>
    <w:rsid w:val="0090316A"/>
    <w:rsid w:val="009031F5"/>
    <w:rsid w:val="00903284"/>
    <w:rsid w:val="009035DA"/>
    <w:rsid w:val="00903767"/>
    <w:rsid w:val="00903886"/>
    <w:rsid w:val="00903A64"/>
    <w:rsid w:val="00903C5E"/>
    <w:rsid w:val="00903E0D"/>
    <w:rsid w:val="00904542"/>
    <w:rsid w:val="00904603"/>
    <w:rsid w:val="009046C3"/>
    <w:rsid w:val="009049D7"/>
    <w:rsid w:val="00904A5F"/>
    <w:rsid w:val="00904ABD"/>
    <w:rsid w:val="00904D01"/>
    <w:rsid w:val="00904DF7"/>
    <w:rsid w:val="00904F13"/>
    <w:rsid w:val="009050DA"/>
    <w:rsid w:val="0090524D"/>
    <w:rsid w:val="009055B9"/>
    <w:rsid w:val="009056B3"/>
    <w:rsid w:val="009058BF"/>
    <w:rsid w:val="009059F7"/>
    <w:rsid w:val="00905C69"/>
    <w:rsid w:val="00905DA0"/>
    <w:rsid w:val="0090630F"/>
    <w:rsid w:val="0090662D"/>
    <w:rsid w:val="00906955"/>
    <w:rsid w:val="00906978"/>
    <w:rsid w:val="00907126"/>
    <w:rsid w:val="0090722E"/>
    <w:rsid w:val="0090757F"/>
    <w:rsid w:val="009077DC"/>
    <w:rsid w:val="00907851"/>
    <w:rsid w:val="009079F9"/>
    <w:rsid w:val="00910127"/>
    <w:rsid w:val="009104D2"/>
    <w:rsid w:val="00910719"/>
    <w:rsid w:val="0091082E"/>
    <w:rsid w:val="00910C40"/>
    <w:rsid w:val="00910CF9"/>
    <w:rsid w:val="00911130"/>
    <w:rsid w:val="0091131F"/>
    <w:rsid w:val="0091150F"/>
    <w:rsid w:val="009117B0"/>
    <w:rsid w:val="009119A0"/>
    <w:rsid w:val="00911C5A"/>
    <w:rsid w:val="00911D63"/>
    <w:rsid w:val="00912094"/>
    <w:rsid w:val="009120D1"/>
    <w:rsid w:val="009125CD"/>
    <w:rsid w:val="00912888"/>
    <w:rsid w:val="009129DC"/>
    <w:rsid w:val="00912BDA"/>
    <w:rsid w:val="009131B6"/>
    <w:rsid w:val="0091365B"/>
    <w:rsid w:val="00913961"/>
    <w:rsid w:val="009140E5"/>
    <w:rsid w:val="009143DB"/>
    <w:rsid w:val="009143ED"/>
    <w:rsid w:val="00914889"/>
    <w:rsid w:val="00914B6F"/>
    <w:rsid w:val="00914C4C"/>
    <w:rsid w:val="00914C7F"/>
    <w:rsid w:val="00914D6E"/>
    <w:rsid w:val="0091543F"/>
    <w:rsid w:val="009158C9"/>
    <w:rsid w:val="0091592C"/>
    <w:rsid w:val="0091598E"/>
    <w:rsid w:val="009159B3"/>
    <w:rsid w:val="00915CC8"/>
    <w:rsid w:val="00915F9D"/>
    <w:rsid w:val="0091607E"/>
    <w:rsid w:val="009162FA"/>
    <w:rsid w:val="0091649E"/>
    <w:rsid w:val="00916854"/>
    <w:rsid w:val="00916C27"/>
    <w:rsid w:val="00916E37"/>
    <w:rsid w:val="00916F79"/>
    <w:rsid w:val="00916FB9"/>
    <w:rsid w:val="00917037"/>
    <w:rsid w:val="00917081"/>
    <w:rsid w:val="0091764F"/>
    <w:rsid w:val="00917714"/>
    <w:rsid w:val="00917752"/>
    <w:rsid w:val="00917869"/>
    <w:rsid w:val="00917880"/>
    <w:rsid w:val="009200B8"/>
    <w:rsid w:val="00920425"/>
    <w:rsid w:val="00920646"/>
    <w:rsid w:val="009206EC"/>
    <w:rsid w:val="0092086E"/>
    <w:rsid w:val="00920B81"/>
    <w:rsid w:val="00920DE1"/>
    <w:rsid w:val="009211A9"/>
    <w:rsid w:val="009212D0"/>
    <w:rsid w:val="009212D5"/>
    <w:rsid w:val="0092189E"/>
    <w:rsid w:val="00921C2A"/>
    <w:rsid w:val="00921D33"/>
    <w:rsid w:val="00921DDC"/>
    <w:rsid w:val="009227B5"/>
    <w:rsid w:val="00922828"/>
    <w:rsid w:val="00922A7F"/>
    <w:rsid w:val="00922C7A"/>
    <w:rsid w:val="00922F76"/>
    <w:rsid w:val="00923025"/>
    <w:rsid w:val="00923119"/>
    <w:rsid w:val="0092334B"/>
    <w:rsid w:val="00923563"/>
    <w:rsid w:val="00923685"/>
    <w:rsid w:val="00923822"/>
    <w:rsid w:val="0092385D"/>
    <w:rsid w:val="009238AA"/>
    <w:rsid w:val="009239E9"/>
    <w:rsid w:val="00923CA7"/>
    <w:rsid w:val="00923DFF"/>
    <w:rsid w:val="00923F36"/>
    <w:rsid w:val="00923F41"/>
    <w:rsid w:val="00924036"/>
    <w:rsid w:val="00924406"/>
    <w:rsid w:val="00924597"/>
    <w:rsid w:val="0092468E"/>
    <w:rsid w:val="0092472D"/>
    <w:rsid w:val="00924B04"/>
    <w:rsid w:val="00924BBC"/>
    <w:rsid w:val="00924EBF"/>
    <w:rsid w:val="00924F58"/>
    <w:rsid w:val="00924FAC"/>
    <w:rsid w:val="009250CE"/>
    <w:rsid w:val="00925374"/>
    <w:rsid w:val="00925801"/>
    <w:rsid w:val="00925AF5"/>
    <w:rsid w:val="00925B7B"/>
    <w:rsid w:val="00925C04"/>
    <w:rsid w:val="00925D6F"/>
    <w:rsid w:val="00926024"/>
    <w:rsid w:val="00926081"/>
    <w:rsid w:val="00926293"/>
    <w:rsid w:val="009262A6"/>
    <w:rsid w:val="00926739"/>
    <w:rsid w:val="00926793"/>
    <w:rsid w:val="0092685F"/>
    <w:rsid w:val="00926C4B"/>
    <w:rsid w:val="00926F92"/>
    <w:rsid w:val="00927000"/>
    <w:rsid w:val="0092723A"/>
    <w:rsid w:val="009272B0"/>
    <w:rsid w:val="0092745F"/>
    <w:rsid w:val="0092763B"/>
    <w:rsid w:val="0092766E"/>
    <w:rsid w:val="009276B3"/>
    <w:rsid w:val="009276B6"/>
    <w:rsid w:val="00927A5C"/>
    <w:rsid w:val="00927C03"/>
    <w:rsid w:val="00927C71"/>
    <w:rsid w:val="00927E0E"/>
    <w:rsid w:val="00927EFF"/>
    <w:rsid w:val="009305B8"/>
    <w:rsid w:val="00930605"/>
    <w:rsid w:val="009307EA"/>
    <w:rsid w:val="00930A30"/>
    <w:rsid w:val="00930CD1"/>
    <w:rsid w:val="00930DEF"/>
    <w:rsid w:val="009314AF"/>
    <w:rsid w:val="0093154D"/>
    <w:rsid w:val="009316B1"/>
    <w:rsid w:val="00931810"/>
    <w:rsid w:val="00931D8F"/>
    <w:rsid w:val="00931F36"/>
    <w:rsid w:val="009320B7"/>
    <w:rsid w:val="00932142"/>
    <w:rsid w:val="00932256"/>
    <w:rsid w:val="009322C2"/>
    <w:rsid w:val="00932565"/>
    <w:rsid w:val="00932C9B"/>
    <w:rsid w:val="00932CA7"/>
    <w:rsid w:val="00932FA0"/>
    <w:rsid w:val="0093300B"/>
    <w:rsid w:val="00933038"/>
    <w:rsid w:val="009334A9"/>
    <w:rsid w:val="00933824"/>
    <w:rsid w:val="00933979"/>
    <w:rsid w:val="00933C37"/>
    <w:rsid w:val="00933C5A"/>
    <w:rsid w:val="00933DC8"/>
    <w:rsid w:val="00933ECA"/>
    <w:rsid w:val="00934063"/>
    <w:rsid w:val="0093417E"/>
    <w:rsid w:val="009341EB"/>
    <w:rsid w:val="0093422F"/>
    <w:rsid w:val="009344B3"/>
    <w:rsid w:val="009346BF"/>
    <w:rsid w:val="009347AB"/>
    <w:rsid w:val="00934900"/>
    <w:rsid w:val="0093496B"/>
    <w:rsid w:val="00935077"/>
    <w:rsid w:val="00935261"/>
    <w:rsid w:val="00935845"/>
    <w:rsid w:val="009358BF"/>
    <w:rsid w:val="0093594F"/>
    <w:rsid w:val="00935D22"/>
    <w:rsid w:val="00935E29"/>
    <w:rsid w:val="00935F58"/>
    <w:rsid w:val="00936B51"/>
    <w:rsid w:val="00936D4A"/>
    <w:rsid w:val="00936F87"/>
    <w:rsid w:val="00937168"/>
    <w:rsid w:val="00937B96"/>
    <w:rsid w:val="00937BAD"/>
    <w:rsid w:val="00937C75"/>
    <w:rsid w:val="00937F3A"/>
    <w:rsid w:val="009401C3"/>
    <w:rsid w:val="009402CB"/>
    <w:rsid w:val="00940C5A"/>
    <w:rsid w:val="00941240"/>
    <w:rsid w:val="00941464"/>
    <w:rsid w:val="0094186A"/>
    <w:rsid w:val="00941B3F"/>
    <w:rsid w:val="00941C55"/>
    <w:rsid w:val="00941D25"/>
    <w:rsid w:val="00941DBF"/>
    <w:rsid w:val="00942111"/>
    <w:rsid w:val="0094228F"/>
    <w:rsid w:val="00942429"/>
    <w:rsid w:val="00942B9A"/>
    <w:rsid w:val="00942DF5"/>
    <w:rsid w:val="00943358"/>
    <w:rsid w:val="0094351B"/>
    <w:rsid w:val="009437AB"/>
    <w:rsid w:val="00943A82"/>
    <w:rsid w:val="00943E9A"/>
    <w:rsid w:val="00944644"/>
    <w:rsid w:val="0094485D"/>
    <w:rsid w:val="00944A42"/>
    <w:rsid w:val="00944B93"/>
    <w:rsid w:val="00944EBB"/>
    <w:rsid w:val="00944FE9"/>
    <w:rsid w:val="00944FF0"/>
    <w:rsid w:val="00945175"/>
    <w:rsid w:val="009453AC"/>
    <w:rsid w:val="009454A4"/>
    <w:rsid w:val="0094577C"/>
    <w:rsid w:val="009458A1"/>
    <w:rsid w:val="0094593C"/>
    <w:rsid w:val="00945A3D"/>
    <w:rsid w:val="00945BC5"/>
    <w:rsid w:val="00945C36"/>
    <w:rsid w:val="009464B7"/>
    <w:rsid w:val="00946B81"/>
    <w:rsid w:val="00947314"/>
    <w:rsid w:val="00947422"/>
    <w:rsid w:val="00947C44"/>
    <w:rsid w:val="009500CA"/>
    <w:rsid w:val="0095023F"/>
    <w:rsid w:val="0095068F"/>
    <w:rsid w:val="00950780"/>
    <w:rsid w:val="00950896"/>
    <w:rsid w:val="009509FF"/>
    <w:rsid w:val="00950A6D"/>
    <w:rsid w:val="00950D1E"/>
    <w:rsid w:val="00951274"/>
    <w:rsid w:val="009514A8"/>
    <w:rsid w:val="009516C6"/>
    <w:rsid w:val="009516C8"/>
    <w:rsid w:val="009518ED"/>
    <w:rsid w:val="00951918"/>
    <w:rsid w:val="0095193C"/>
    <w:rsid w:val="0095195C"/>
    <w:rsid w:val="00951DA3"/>
    <w:rsid w:val="00952FD2"/>
    <w:rsid w:val="0095320D"/>
    <w:rsid w:val="009533E2"/>
    <w:rsid w:val="00953868"/>
    <w:rsid w:val="00953879"/>
    <w:rsid w:val="0095402C"/>
    <w:rsid w:val="009545F7"/>
    <w:rsid w:val="00954603"/>
    <w:rsid w:val="0095486E"/>
    <w:rsid w:val="009549A2"/>
    <w:rsid w:val="00954A25"/>
    <w:rsid w:val="00954A97"/>
    <w:rsid w:val="00954B96"/>
    <w:rsid w:val="00954D27"/>
    <w:rsid w:val="00954D6A"/>
    <w:rsid w:val="0095505B"/>
    <w:rsid w:val="009550A6"/>
    <w:rsid w:val="00955895"/>
    <w:rsid w:val="009558D8"/>
    <w:rsid w:val="00955C0A"/>
    <w:rsid w:val="00955E17"/>
    <w:rsid w:val="009560E1"/>
    <w:rsid w:val="00956401"/>
    <w:rsid w:val="00956481"/>
    <w:rsid w:val="0095657B"/>
    <w:rsid w:val="00956764"/>
    <w:rsid w:val="00956C81"/>
    <w:rsid w:val="00956DD6"/>
    <w:rsid w:val="00956FBF"/>
    <w:rsid w:val="009571DB"/>
    <w:rsid w:val="009574FC"/>
    <w:rsid w:val="009575A9"/>
    <w:rsid w:val="00957945"/>
    <w:rsid w:val="00957C17"/>
    <w:rsid w:val="00957CB7"/>
    <w:rsid w:val="00957DC9"/>
    <w:rsid w:val="00957E02"/>
    <w:rsid w:val="00960069"/>
    <w:rsid w:val="009600C3"/>
    <w:rsid w:val="00960A21"/>
    <w:rsid w:val="00960B0D"/>
    <w:rsid w:val="00960B2F"/>
    <w:rsid w:val="00960EAE"/>
    <w:rsid w:val="009611BA"/>
    <w:rsid w:val="009618B0"/>
    <w:rsid w:val="009618D6"/>
    <w:rsid w:val="009621EF"/>
    <w:rsid w:val="00962386"/>
    <w:rsid w:val="0096254D"/>
    <w:rsid w:val="009625CF"/>
    <w:rsid w:val="009628F1"/>
    <w:rsid w:val="00962A0C"/>
    <w:rsid w:val="00962A84"/>
    <w:rsid w:val="00962ABB"/>
    <w:rsid w:val="00962ADA"/>
    <w:rsid w:val="00962D83"/>
    <w:rsid w:val="00962DAD"/>
    <w:rsid w:val="00962E55"/>
    <w:rsid w:val="00962F4E"/>
    <w:rsid w:val="00963007"/>
    <w:rsid w:val="00963011"/>
    <w:rsid w:val="0096306D"/>
    <w:rsid w:val="0096319B"/>
    <w:rsid w:val="00963504"/>
    <w:rsid w:val="009638AB"/>
    <w:rsid w:val="009638D3"/>
    <w:rsid w:val="009640ED"/>
    <w:rsid w:val="009649CC"/>
    <w:rsid w:val="00964A4D"/>
    <w:rsid w:val="00964EF7"/>
    <w:rsid w:val="009650C4"/>
    <w:rsid w:val="0096516D"/>
    <w:rsid w:val="0096524B"/>
    <w:rsid w:val="009654F2"/>
    <w:rsid w:val="00965554"/>
    <w:rsid w:val="0096559F"/>
    <w:rsid w:val="00965DA0"/>
    <w:rsid w:val="00965F86"/>
    <w:rsid w:val="00965FDC"/>
    <w:rsid w:val="00966114"/>
    <w:rsid w:val="009661A7"/>
    <w:rsid w:val="009666B1"/>
    <w:rsid w:val="0096674B"/>
    <w:rsid w:val="00966A06"/>
    <w:rsid w:val="00966D6A"/>
    <w:rsid w:val="0096700E"/>
    <w:rsid w:val="0096778B"/>
    <w:rsid w:val="00967C39"/>
    <w:rsid w:val="009701E7"/>
    <w:rsid w:val="0097028F"/>
    <w:rsid w:val="0097038E"/>
    <w:rsid w:val="009706B5"/>
    <w:rsid w:val="009706C0"/>
    <w:rsid w:val="00970779"/>
    <w:rsid w:val="009708A8"/>
    <w:rsid w:val="00970CA2"/>
    <w:rsid w:val="00970F58"/>
    <w:rsid w:val="00971122"/>
    <w:rsid w:val="00971152"/>
    <w:rsid w:val="009711D9"/>
    <w:rsid w:val="00971216"/>
    <w:rsid w:val="00971259"/>
    <w:rsid w:val="00971533"/>
    <w:rsid w:val="00971542"/>
    <w:rsid w:val="0097173D"/>
    <w:rsid w:val="0097179C"/>
    <w:rsid w:val="00971A00"/>
    <w:rsid w:val="00971BEC"/>
    <w:rsid w:val="00971E45"/>
    <w:rsid w:val="00971F6D"/>
    <w:rsid w:val="00972137"/>
    <w:rsid w:val="009722CD"/>
    <w:rsid w:val="009726BB"/>
    <w:rsid w:val="00972863"/>
    <w:rsid w:val="00972A26"/>
    <w:rsid w:val="0097309A"/>
    <w:rsid w:val="009730A1"/>
    <w:rsid w:val="00973163"/>
    <w:rsid w:val="00973308"/>
    <w:rsid w:val="00973535"/>
    <w:rsid w:val="009736FF"/>
    <w:rsid w:val="00973A69"/>
    <w:rsid w:val="00973D5B"/>
    <w:rsid w:val="00974490"/>
    <w:rsid w:val="00974CF0"/>
    <w:rsid w:val="00974D0A"/>
    <w:rsid w:val="00974DCA"/>
    <w:rsid w:val="00974E78"/>
    <w:rsid w:val="0097527E"/>
    <w:rsid w:val="00975336"/>
    <w:rsid w:val="00975494"/>
    <w:rsid w:val="009755CB"/>
    <w:rsid w:val="009756DA"/>
    <w:rsid w:val="009758AE"/>
    <w:rsid w:val="009758EE"/>
    <w:rsid w:val="009760E4"/>
    <w:rsid w:val="0097643E"/>
    <w:rsid w:val="00976459"/>
    <w:rsid w:val="009765AD"/>
    <w:rsid w:val="009765E1"/>
    <w:rsid w:val="00976883"/>
    <w:rsid w:val="009769CB"/>
    <w:rsid w:val="00976AF6"/>
    <w:rsid w:val="00976B29"/>
    <w:rsid w:val="00976BC6"/>
    <w:rsid w:val="00976CEB"/>
    <w:rsid w:val="009771F0"/>
    <w:rsid w:val="00977262"/>
    <w:rsid w:val="0097744A"/>
    <w:rsid w:val="0097752A"/>
    <w:rsid w:val="009779C8"/>
    <w:rsid w:val="00977B30"/>
    <w:rsid w:val="00977E0B"/>
    <w:rsid w:val="0098010D"/>
    <w:rsid w:val="00980136"/>
    <w:rsid w:val="00980189"/>
    <w:rsid w:val="009803A4"/>
    <w:rsid w:val="00980464"/>
    <w:rsid w:val="009805CF"/>
    <w:rsid w:val="0098073D"/>
    <w:rsid w:val="00980756"/>
    <w:rsid w:val="009808EF"/>
    <w:rsid w:val="00980984"/>
    <w:rsid w:val="00980CF2"/>
    <w:rsid w:val="00980F5C"/>
    <w:rsid w:val="009814E0"/>
    <w:rsid w:val="00981999"/>
    <w:rsid w:val="00981EB2"/>
    <w:rsid w:val="00981F41"/>
    <w:rsid w:val="009820DF"/>
    <w:rsid w:val="0098221E"/>
    <w:rsid w:val="0098232D"/>
    <w:rsid w:val="00982855"/>
    <w:rsid w:val="00982A15"/>
    <w:rsid w:val="009833C6"/>
    <w:rsid w:val="0098343D"/>
    <w:rsid w:val="0098349A"/>
    <w:rsid w:val="00983745"/>
    <w:rsid w:val="009838F4"/>
    <w:rsid w:val="00983C7E"/>
    <w:rsid w:val="00983D8A"/>
    <w:rsid w:val="00983EFA"/>
    <w:rsid w:val="00983F75"/>
    <w:rsid w:val="009843A3"/>
    <w:rsid w:val="009846EF"/>
    <w:rsid w:val="00984AC6"/>
    <w:rsid w:val="00984D98"/>
    <w:rsid w:val="00985181"/>
    <w:rsid w:val="00985261"/>
    <w:rsid w:val="0098597E"/>
    <w:rsid w:val="009859D2"/>
    <w:rsid w:val="00985A30"/>
    <w:rsid w:val="00985A7F"/>
    <w:rsid w:val="00985AC0"/>
    <w:rsid w:val="00985CFC"/>
    <w:rsid w:val="00986074"/>
    <w:rsid w:val="009860A8"/>
    <w:rsid w:val="009861E7"/>
    <w:rsid w:val="00986202"/>
    <w:rsid w:val="00986292"/>
    <w:rsid w:val="00986830"/>
    <w:rsid w:val="00986857"/>
    <w:rsid w:val="00986B4E"/>
    <w:rsid w:val="00986D23"/>
    <w:rsid w:val="00986D82"/>
    <w:rsid w:val="00986E16"/>
    <w:rsid w:val="00986EAB"/>
    <w:rsid w:val="0098705E"/>
    <w:rsid w:val="00987190"/>
    <w:rsid w:val="009872C8"/>
    <w:rsid w:val="0098735F"/>
    <w:rsid w:val="009873FE"/>
    <w:rsid w:val="009877BD"/>
    <w:rsid w:val="00987BF2"/>
    <w:rsid w:val="00990045"/>
    <w:rsid w:val="00990366"/>
    <w:rsid w:val="00990772"/>
    <w:rsid w:val="0099088B"/>
    <w:rsid w:val="00990B59"/>
    <w:rsid w:val="00990FF1"/>
    <w:rsid w:val="009912C7"/>
    <w:rsid w:val="0099156F"/>
    <w:rsid w:val="00991605"/>
    <w:rsid w:val="00991A7A"/>
    <w:rsid w:val="00991C31"/>
    <w:rsid w:val="009921C0"/>
    <w:rsid w:val="009922DE"/>
    <w:rsid w:val="00992301"/>
    <w:rsid w:val="0099258B"/>
    <w:rsid w:val="00992B1E"/>
    <w:rsid w:val="00992C77"/>
    <w:rsid w:val="00992F6B"/>
    <w:rsid w:val="00993383"/>
    <w:rsid w:val="0099372D"/>
    <w:rsid w:val="0099379D"/>
    <w:rsid w:val="00993ABB"/>
    <w:rsid w:val="00993B2A"/>
    <w:rsid w:val="009949BB"/>
    <w:rsid w:val="00994E91"/>
    <w:rsid w:val="009951F7"/>
    <w:rsid w:val="00995303"/>
    <w:rsid w:val="009956BB"/>
    <w:rsid w:val="00995A7A"/>
    <w:rsid w:val="00995B39"/>
    <w:rsid w:val="00995CC0"/>
    <w:rsid w:val="00995EA2"/>
    <w:rsid w:val="009960C8"/>
    <w:rsid w:val="00996148"/>
    <w:rsid w:val="0099631F"/>
    <w:rsid w:val="009967CD"/>
    <w:rsid w:val="00996913"/>
    <w:rsid w:val="00997739"/>
    <w:rsid w:val="00997802"/>
    <w:rsid w:val="009979D8"/>
    <w:rsid w:val="009A0096"/>
    <w:rsid w:val="009A0258"/>
    <w:rsid w:val="009A0549"/>
    <w:rsid w:val="009A069E"/>
    <w:rsid w:val="009A0724"/>
    <w:rsid w:val="009A07BE"/>
    <w:rsid w:val="009A098A"/>
    <w:rsid w:val="009A09BE"/>
    <w:rsid w:val="009A0B58"/>
    <w:rsid w:val="009A0B59"/>
    <w:rsid w:val="009A0F43"/>
    <w:rsid w:val="009A1145"/>
    <w:rsid w:val="009A11F8"/>
    <w:rsid w:val="009A137A"/>
    <w:rsid w:val="009A142A"/>
    <w:rsid w:val="009A16D3"/>
    <w:rsid w:val="009A1791"/>
    <w:rsid w:val="009A1816"/>
    <w:rsid w:val="009A18EE"/>
    <w:rsid w:val="009A1A2F"/>
    <w:rsid w:val="009A1B36"/>
    <w:rsid w:val="009A1C60"/>
    <w:rsid w:val="009A1FD4"/>
    <w:rsid w:val="009A214E"/>
    <w:rsid w:val="009A263D"/>
    <w:rsid w:val="009A27B4"/>
    <w:rsid w:val="009A2FC7"/>
    <w:rsid w:val="009A3023"/>
    <w:rsid w:val="009A3055"/>
    <w:rsid w:val="009A3348"/>
    <w:rsid w:val="009A345E"/>
    <w:rsid w:val="009A370E"/>
    <w:rsid w:val="009A38D2"/>
    <w:rsid w:val="009A38E9"/>
    <w:rsid w:val="009A39C2"/>
    <w:rsid w:val="009A3C2B"/>
    <w:rsid w:val="009A3F18"/>
    <w:rsid w:val="009A4182"/>
    <w:rsid w:val="009A42A4"/>
    <w:rsid w:val="009A43A0"/>
    <w:rsid w:val="009A4604"/>
    <w:rsid w:val="009A46E3"/>
    <w:rsid w:val="009A4756"/>
    <w:rsid w:val="009A4DC6"/>
    <w:rsid w:val="009A4FE9"/>
    <w:rsid w:val="009A50DE"/>
    <w:rsid w:val="009A5159"/>
    <w:rsid w:val="009A521E"/>
    <w:rsid w:val="009A5C16"/>
    <w:rsid w:val="009A5C57"/>
    <w:rsid w:val="009A5D52"/>
    <w:rsid w:val="009A5E96"/>
    <w:rsid w:val="009A5F15"/>
    <w:rsid w:val="009A5F6C"/>
    <w:rsid w:val="009A6540"/>
    <w:rsid w:val="009A694F"/>
    <w:rsid w:val="009A6960"/>
    <w:rsid w:val="009A6FC9"/>
    <w:rsid w:val="009A724D"/>
    <w:rsid w:val="009B00B9"/>
    <w:rsid w:val="009B01F0"/>
    <w:rsid w:val="009B02A9"/>
    <w:rsid w:val="009B04DF"/>
    <w:rsid w:val="009B0553"/>
    <w:rsid w:val="009B11E6"/>
    <w:rsid w:val="009B13E5"/>
    <w:rsid w:val="009B14AC"/>
    <w:rsid w:val="009B1900"/>
    <w:rsid w:val="009B1A70"/>
    <w:rsid w:val="009B1BA1"/>
    <w:rsid w:val="009B1C3B"/>
    <w:rsid w:val="009B1ECF"/>
    <w:rsid w:val="009B2138"/>
    <w:rsid w:val="009B21CD"/>
    <w:rsid w:val="009B2B16"/>
    <w:rsid w:val="009B2D37"/>
    <w:rsid w:val="009B2D53"/>
    <w:rsid w:val="009B2DF8"/>
    <w:rsid w:val="009B3449"/>
    <w:rsid w:val="009B359E"/>
    <w:rsid w:val="009B3663"/>
    <w:rsid w:val="009B3A80"/>
    <w:rsid w:val="009B3C50"/>
    <w:rsid w:val="009B3DFA"/>
    <w:rsid w:val="009B4721"/>
    <w:rsid w:val="009B4742"/>
    <w:rsid w:val="009B4C23"/>
    <w:rsid w:val="009B4CAC"/>
    <w:rsid w:val="009B4CC4"/>
    <w:rsid w:val="009B4D9E"/>
    <w:rsid w:val="009B4F56"/>
    <w:rsid w:val="009B5148"/>
    <w:rsid w:val="009B526D"/>
    <w:rsid w:val="009B52DE"/>
    <w:rsid w:val="009B5368"/>
    <w:rsid w:val="009B54CF"/>
    <w:rsid w:val="009B57D1"/>
    <w:rsid w:val="009B59DE"/>
    <w:rsid w:val="009B5A39"/>
    <w:rsid w:val="009B5E15"/>
    <w:rsid w:val="009B5FFC"/>
    <w:rsid w:val="009B608D"/>
    <w:rsid w:val="009B60E6"/>
    <w:rsid w:val="009B62ED"/>
    <w:rsid w:val="009B673F"/>
    <w:rsid w:val="009B6A02"/>
    <w:rsid w:val="009B6A29"/>
    <w:rsid w:val="009B6CCB"/>
    <w:rsid w:val="009B6D5E"/>
    <w:rsid w:val="009B6E57"/>
    <w:rsid w:val="009B6EE3"/>
    <w:rsid w:val="009B70B3"/>
    <w:rsid w:val="009B75A4"/>
    <w:rsid w:val="009B79CD"/>
    <w:rsid w:val="009B7A6C"/>
    <w:rsid w:val="009B7B82"/>
    <w:rsid w:val="009C0183"/>
    <w:rsid w:val="009C0616"/>
    <w:rsid w:val="009C0660"/>
    <w:rsid w:val="009C06D1"/>
    <w:rsid w:val="009C084C"/>
    <w:rsid w:val="009C0B13"/>
    <w:rsid w:val="009C0B5D"/>
    <w:rsid w:val="009C0B6F"/>
    <w:rsid w:val="009C0B92"/>
    <w:rsid w:val="009C0D5B"/>
    <w:rsid w:val="009C0EAB"/>
    <w:rsid w:val="009C11A3"/>
    <w:rsid w:val="009C17E3"/>
    <w:rsid w:val="009C1B51"/>
    <w:rsid w:val="009C1C13"/>
    <w:rsid w:val="009C1EDC"/>
    <w:rsid w:val="009C1F7A"/>
    <w:rsid w:val="009C20F0"/>
    <w:rsid w:val="009C2507"/>
    <w:rsid w:val="009C2926"/>
    <w:rsid w:val="009C297D"/>
    <w:rsid w:val="009C29CC"/>
    <w:rsid w:val="009C2FB7"/>
    <w:rsid w:val="009C32D6"/>
    <w:rsid w:val="009C3391"/>
    <w:rsid w:val="009C3FAD"/>
    <w:rsid w:val="009C431E"/>
    <w:rsid w:val="009C4460"/>
    <w:rsid w:val="009C4503"/>
    <w:rsid w:val="009C47D1"/>
    <w:rsid w:val="009C47E4"/>
    <w:rsid w:val="009C4A9D"/>
    <w:rsid w:val="009C4C73"/>
    <w:rsid w:val="009C4E7F"/>
    <w:rsid w:val="009C5239"/>
    <w:rsid w:val="009C5472"/>
    <w:rsid w:val="009C55F9"/>
    <w:rsid w:val="009C564C"/>
    <w:rsid w:val="009C565E"/>
    <w:rsid w:val="009C571E"/>
    <w:rsid w:val="009C5754"/>
    <w:rsid w:val="009C5879"/>
    <w:rsid w:val="009C5A3C"/>
    <w:rsid w:val="009C5DAB"/>
    <w:rsid w:val="009C5E97"/>
    <w:rsid w:val="009C5FDF"/>
    <w:rsid w:val="009C6046"/>
    <w:rsid w:val="009C6056"/>
    <w:rsid w:val="009C64F1"/>
    <w:rsid w:val="009C65C9"/>
    <w:rsid w:val="009C6C4D"/>
    <w:rsid w:val="009C7169"/>
    <w:rsid w:val="009C7300"/>
    <w:rsid w:val="009C7409"/>
    <w:rsid w:val="009C783E"/>
    <w:rsid w:val="009C7B0B"/>
    <w:rsid w:val="009C7FB5"/>
    <w:rsid w:val="009D0309"/>
    <w:rsid w:val="009D0374"/>
    <w:rsid w:val="009D0744"/>
    <w:rsid w:val="009D098C"/>
    <w:rsid w:val="009D0A20"/>
    <w:rsid w:val="009D0B5B"/>
    <w:rsid w:val="009D0B95"/>
    <w:rsid w:val="009D0BD3"/>
    <w:rsid w:val="009D0D45"/>
    <w:rsid w:val="009D0EFA"/>
    <w:rsid w:val="009D0EFC"/>
    <w:rsid w:val="009D0F42"/>
    <w:rsid w:val="009D1249"/>
    <w:rsid w:val="009D1336"/>
    <w:rsid w:val="009D1A9E"/>
    <w:rsid w:val="009D1FD2"/>
    <w:rsid w:val="009D2075"/>
    <w:rsid w:val="009D22EA"/>
    <w:rsid w:val="009D22EE"/>
    <w:rsid w:val="009D290F"/>
    <w:rsid w:val="009D2961"/>
    <w:rsid w:val="009D2B80"/>
    <w:rsid w:val="009D2DAE"/>
    <w:rsid w:val="009D31EC"/>
    <w:rsid w:val="009D3295"/>
    <w:rsid w:val="009D36C9"/>
    <w:rsid w:val="009D383D"/>
    <w:rsid w:val="009D3AE8"/>
    <w:rsid w:val="009D3CAA"/>
    <w:rsid w:val="009D3D37"/>
    <w:rsid w:val="009D3DF5"/>
    <w:rsid w:val="009D3EB1"/>
    <w:rsid w:val="009D3EC8"/>
    <w:rsid w:val="009D3F60"/>
    <w:rsid w:val="009D3FBE"/>
    <w:rsid w:val="009D4025"/>
    <w:rsid w:val="009D4042"/>
    <w:rsid w:val="009D4047"/>
    <w:rsid w:val="009D41A3"/>
    <w:rsid w:val="009D4343"/>
    <w:rsid w:val="009D4508"/>
    <w:rsid w:val="009D47B6"/>
    <w:rsid w:val="009D4B08"/>
    <w:rsid w:val="009D4F07"/>
    <w:rsid w:val="009D5035"/>
    <w:rsid w:val="009D5066"/>
    <w:rsid w:val="009D52F8"/>
    <w:rsid w:val="009D560E"/>
    <w:rsid w:val="009D56E1"/>
    <w:rsid w:val="009D57FE"/>
    <w:rsid w:val="009D5A27"/>
    <w:rsid w:val="009D614B"/>
    <w:rsid w:val="009D62F6"/>
    <w:rsid w:val="009D63E1"/>
    <w:rsid w:val="009D641F"/>
    <w:rsid w:val="009D6559"/>
    <w:rsid w:val="009D66EC"/>
    <w:rsid w:val="009D69B5"/>
    <w:rsid w:val="009D6B5A"/>
    <w:rsid w:val="009D6BEF"/>
    <w:rsid w:val="009D6C1C"/>
    <w:rsid w:val="009D700F"/>
    <w:rsid w:val="009D707E"/>
    <w:rsid w:val="009D723B"/>
    <w:rsid w:val="009D72C7"/>
    <w:rsid w:val="009D750D"/>
    <w:rsid w:val="009D77A6"/>
    <w:rsid w:val="009D7A53"/>
    <w:rsid w:val="009D7B10"/>
    <w:rsid w:val="009D7C8C"/>
    <w:rsid w:val="009E0546"/>
    <w:rsid w:val="009E0AF5"/>
    <w:rsid w:val="009E0BAB"/>
    <w:rsid w:val="009E0C30"/>
    <w:rsid w:val="009E0E76"/>
    <w:rsid w:val="009E1176"/>
    <w:rsid w:val="009E1201"/>
    <w:rsid w:val="009E1379"/>
    <w:rsid w:val="009E17A9"/>
    <w:rsid w:val="009E1943"/>
    <w:rsid w:val="009E1998"/>
    <w:rsid w:val="009E1AFF"/>
    <w:rsid w:val="009E2216"/>
    <w:rsid w:val="009E223A"/>
    <w:rsid w:val="009E22D8"/>
    <w:rsid w:val="009E2594"/>
    <w:rsid w:val="009E261C"/>
    <w:rsid w:val="009E26D5"/>
    <w:rsid w:val="009E2A9C"/>
    <w:rsid w:val="009E2C71"/>
    <w:rsid w:val="009E2D1B"/>
    <w:rsid w:val="009E36A0"/>
    <w:rsid w:val="009E3E3D"/>
    <w:rsid w:val="009E3F1A"/>
    <w:rsid w:val="009E4386"/>
    <w:rsid w:val="009E4389"/>
    <w:rsid w:val="009E43CD"/>
    <w:rsid w:val="009E4422"/>
    <w:rsid w:val="009E456B"/>
    <w:rsid w:val="009E465E"/>
    <w:rsid w:val="009E46BF"/>
    <w:rsid w:val="009E4A82"/>
    <w:rsid w:val="009E4ADB"/>
    <w:rsid w:val="009E4C3C"/>
    <w:rsid w:val="009E4C9D"/>
    <w:rsid w:val="009E4CE8"/>
    <w:rsid w:val="009E4E3D"/>
    <w:rsid w:val="009E54BE"/>
    <w:rsid w:val="009E558E"/>
    <w:rsid w:val="009E587F"/>
    <w:rsid w:val="009E5D81"/>
    <w:rsid w:val="009E6872"/>
    <w:rsid w:val="009E697A"/>
    <w:rsid w:val="009E6CD6"/>
    <w:rsid w:val="009E7771"/>
    <w:rsid w:val="009E7ED2"/>
    <w:rsid w:val="009E7F0A"/>
    <w:rsid w:val="009F0678"/>
    <w:rsid w:val="009F0746"/>
    <w:rsid w:val="009F0845"/>
    <w:rsid w:val="009F0E24"/>
    <w:rsid w:val="009F16FB"/>
    <w:rsid w:val="009F1724"/>
    <w:rsid w:val="009F191B"/>
    <w:rsid w:val="009F1987"/>
    <w:rsid w:val="009F1B72"/>
    <w:rsid w:val="009F278D"/>
    <w:rsid w:val="009F2A76"/>
    <w:rsid w:val="009F2AF6"/>
    <w:rsid w:val="009F2BED"/>
    <w:rsid w:val="009F2E7E"/>
    <w:rsid w:val="009F2EA7"/>
    <w:rsid w:val="009F3031"/>
    <w:rsid w:val="009F31BF"/>
    <w:rsid w:val="009F34DB"/>
    <w:rsid w:val="009F3ADF"/>
    <w:rsid w:val="009F3E15"/>
    <w:rsid w:val="009F412A"/>
    <w:rsid w:val="009F41E8"/>
    <w:rsid w:val="009F44DB"/>
    <w:rsid w:val="009F4609"/>
    <w:rsid w:val="009F4718"/>
    <w:rsid w:val="009F47F4"/>
    <w:rsid w:val="009F48C3"/>
    <w:rsid w:val="009F4B7E"/>
    <w:rsid w:val="009F4BA8"/>
    <w:rsid w:val="009F4E0B"/>
    <w:rsid w:val="009F51EF"/>
    <w:rsid w:val="009F52B3"/>
    <w:rsid w:val="009F5457"/>
    <w:rsid w:val="009F559A"/>
    <w:rsid w:val="009F59E1"/>
    <w:rsid w:val="009F5BA0"/>
    <w:rsid w:val="009F5F7A"/>
    <w:rsid w:val="009F5F9B"/>
    <w:rsid w:val="009F60D6"/>
    <w:rsid w:val="009F65A4"/>
    <w:rsid w:val="009F6670"/>
    <w:rsid w:val="009F684C"/>
    <w:rsid w:val="009F69D9"/>
    <w:rsid w:val="009F6A32"/>
    <w:rsid w:val="009F6D6F"/>
    <w:rsid w:val="009F6D75"/>
    <w:rsid w:val="009F6F82"/>
    <w:rsid w:val="009F7379"/>
    <w:rsid w:val="009F79B5"/>
    <w:rsid w:val="009F7B99"/>
    <w:rsid w:val="009F7E6D"/>
    <w:rsid w:val="009F7E90"/>
    <w:rsid w:val="00A00300"/>
    <w:rsid w:val="00A003E9"/>
    <w:rsid w:val="00A00510"/>
    <w:rsid w:val="00A00646"/>
    <w:rsid w:val="00A00916"/>
    <w:rsid w:val="00A00AD1"/>
    <w:rsid w:val="00A01599"/>
    <w:rsid w:val="00A02068"/>
    <w:rsid w:val="00A02269"/>
    <w:rsid w:val="00A02281"/>
    <w:rsid w:val="00A0229B"/>
    <w:rsid w:val="00A0235D"/>
    <w:rsid w:val="00A0269E"/>
    <w:rsid w:val="00A026CD"/>
    <w:rsid w:val="00A0298A"/>
    <w:rsid w:val="00A02D59"/>
    <w:rsid w:val="00A030AC"/>
    <w:rsid w:val="00A03104"/>
    <w:rsid w:val="00A0330F"/>
    <w:rsid w:val="00A03772"/>
    <w:rsid w:val="00A04362"/>
    <w:rsid w:val="00A043D3"/>
    <w:rsid w:val="00A0449E"/>
    <w:rsid w:val="00A0454F"/>
    <w:rsid w:val="00A04665"/>
    <w:rsid w:val="00A04785"/>
    <w:rsid w:val="00A04B12"/>
    <w:rsid w:val="00A04F15"/>
    <w:rsid w:val="00A05250"/>
    <w:rsid w:val="00A05477"/>
    <w:rsid w:val="00A05568"/>
    <w:rsid w:val="00A055F9"/>
    <w:rsid w:val="00A057EF"/>
    <w:rsid w:val="00A05945"/>
    <w:rsid w:val="00A059F2"/>
    <w:rsid w:val="00A05AC5"/>
    <w:rsid w:val="00A05B44"/>
    <w:rsid w:val="00A05B8A"/>
    <w:rsid w:val="00A05E10"/>
    <w:rsid w:val="00A05E8B"/>
    <w:rsid w:val="00A05F44"/>
    <w:rsid w:val="00A05F8A"/>
    <w:rsid w:val="00A060D2"/>
    <w:rsid w:val="00A06342"/>
    <w:rsid w:val="00A06C47"/>
    <w:rsid w:val="00A06C93"/>
    <w:rsid w:val="00A06E88"/>
    <w:rsid w:val="00A06F4E"/>
    <w:rsid w:val="00A06FA7"/>
    <w:rsid w:val="00A0706D"/>
    <w:rsid w:val="00A072F6"/>
    <w:rsid w:val="00A0749F"/>
    <w:rsid w:val="00A07B2B"/>
    <w:rsid w:val="00A07E7D"/>
    <w:rsid w:val="00A07F30"/>
    <w:rsid w:val="00A10328"/>
    <w:rsid w:val="00A10587"/>
    <w:rsid w:val="00A108C9"/>
    <w:rsid w:val="00A10EFC"/>
    <w:rsid w:val="00A115A9"/>
    <w:rsid w:val="00A11940"/>
    <w:rsid w:val="00A11B98"/>
    <w:rsid w:val="00A11CF1"/>
    <w:rsid w:val="00A11D88"/>
    <w:rsid w:val="00A12102"/>
    <w:rsid w:val="00A122F4"/>
    <w:rsid w:val="00A1236C"/>
    <w:rsid w:val="00A1242F"/>
    <w:rsid w:val="00A1254A"/>
    <w:rsid w:val="00A1271B"/>
    <w:rsid w:val="00A1295E"/>
    <w:rsid w:val="00A12D72"/>
    <w:rsid w:val="00A12F18"/>
    <w:rsid w:val="00A130F8"/>
    <w:rsid w:val="00A131C1"/>
    <w:rsid w:val="00A13356"/>
    <w:rsid w:val="00A13428"/>
    <w:rsid w:val="00A13544"/>
    <w:rsid w:val="00A13A6F"/>
    <w:rsid w:val="00A13AAD"/>
    <w:rsid w:val="00A13BD6"/>
    <w:rsid w:val="00A13E1F"/>
    <w:rsid w:val="00A13E93"/>
    <w:rsid w:val="00A14220"/>
    <w:rsid w:val="00A14861"/>
    <w:rsid w:val="00A148B6"/>
    <w:rsid w:val="00A14A6A"/>
    <w:rsid w:val="00A14A9A"/>
    <w:rsid w:val="00A14AA1"/>
    <w:rsid w:val="00A14AE7"/>
    <w:rsid w:val="00A14BCA"/>
    <w:rsid w:val="00A14E08"/>
    <w:rsid w:val="00A14EDD"/>
    <w:rsid w:val="00A150E9"/>
    <w:rsid w:val="00A15126"/>
    <w:rsid w:val="00A15232"/>
    <w:rsid w:val="00A152BF"/>
    <w:rsid w:val="00A15394"/>
    <w:rsid w:val="00A15803"/>
    <w:rsid w:val="00A15F75"/>
    <w:rsid w:val="00A15F90"/>
    <w:rsid w:val="00A16484"/>
    <w:rsid w:val="00A164A0"/>
    <w:rsid w:val="00A169AD"/>
    <w:rsid w:val="00A16AAC"/>
    <w:rsid w:val="00A16CF2"/>
    <w:rsid w:val="00A16D4A"/>
    <w:rsid w:val="00A1718C"/>
    <w:rsid w:val="00A1742F"/>
    <w:rsid w:val="00A17473"/>
    <w:rsid w:val="00A1751A"/>
    <w:rsid w:val="00A17531"/>
    <w:rsid w:val="00A17598"/>
    <w:rsid w:val="00A175DE"/>
    <w:rsid w:val="00A1761E"/>
    <w:rsid w:val="00A177D5"/>
    <w:rsid w:val="00A177FA"/>
    <w:rsid w:val="00A17A0C"/>
    <w:rsid w:val="00A17AB1"/>
    <w:rsid w:val="00A17F10"/>
    <w:rsid w:val="00A20519"/>
    <w:rsid w:val="00A2065D"/>
    <w:rsid w:val="00A2072F"/>
    <w:rsid w:val="00A20BEE"/>
    <w:rsid w:val="00A20C92"/>
    <w:rsid w:val="00A20E26"/>
    <w:rsid w:val="00A210CA"/>
    <w:rsid w:val="00A21789"/>
    <w:rsid w:val="00A21A04"/>
    <w:rsid w:val="00A21CB3"/>
    <w:rsid w:val="00A21EC3"/>
    <w:rsid w:val="00A220BA"/>
    <w:rsid w:val="00A22781"/>
    <w:rsid w:val="00A22A54"/>
    <w:rsid w:val="00A22AAE"/>
    <w:rsid w:val="00A22EF7"/>
    <w:rsid w:val="00A22F47"/>
    <w:rsid w:val="00A23267"/>
    <w:rsid w:val="00A2363B"/>
    <w:rsid w:val="00A23807"/>
    <w:rsid w:val="00A23846"/>
    <w:rsid w:val="00A23883"/>
    <w:rsid w:val="00A239D6"/>
    <w:rsid w:val="00A23AD4"/>
    <w:rsid w:val="00A23D0C"/>
    <w:rsid w:val="00A23E81"/>
    <w:rsid w:val="00A23FF6"/>
    <w:rsid w:val="00A243C8"/>
    <w:rsid w:val="00A24453"/>
    <w:rsid w:val="00A2448D"/>
    <w:rsid w:val="00A244FD"/>
    <w:rsid w:val="00A245FB"/>
    <w:rsid w:val="00A249F3"/>
    <w:rsid w:val="00A24A1F"/>
    <w:rsid w:val="00A24A87"/>
    <w:rsid w:val="00A24B5A"/>
    <w:rsid w:val="00A24FB9"/>
    <w:rsid w:val="00A25750"/>
    <w:rsid w:val="00A25A3A"/>
    <w:rsid w:val="00A25B43"/>
    <w:rsid w:val="00A25B5B"/>
    <w:rsid w:val="00A25BCC"/>
    <w:rsid w:val="00A25F49"/>
    <w:rsid w:val="00A26006"/>
    <w:rsid w:val="00A265BB"/>
    <w:rsid w:val="00A26B64"/>
    <w:rsid w:val="00A26C39"/>
    <w:rsid w:val="00A26E9D"/>
    <w:rsid w:val="00A26ED6"/>
    <w:rsid w:val="00A26F2D"/>
    <w:rsid w:val="00A27296"/>
    <w:rsid w:val="00A273B4"/>
    <w:rsid w:val="00A27563"/>
    <w:rsid w:val="00A2767D"/>
    <w:rsid w:val="00A276F1"/>
    <w:rsid w:val="00A279BF"/>
    <w:rsid w:val="00A27B5C"/>
    <w:rsid w:val="00A27B63"/>
    <w:rsid w:val="00A27B8E"/>
    <w:rsid w:val="00A27DFE"/>
    <w:rsid w:val="00A30123"/>
    <w:rsid w:val="00A30381"/>
    <w:rsid w:val="00A3038D"/>
    <w:rsid w:val="00A303EA"/>
    <w:rsid w:val="00A30B97"/>
    <w:rsid w:val="00A30BFD"/>
    <w:rsid w:val="00A30C48"/>
    <w:rsid w:val="00A30FBF"/>
    <w:rsid w:val="00A313F6"/>
    <w:rsid w:val="00A31456"/>
    <w:rsid w:val="00A314D7"/>
    <w:rsid w:val="00A31583"/>
    <w:rsid w:val="00A31592"/>
    <w:rsid w:val="00A316D6"/>
    <w:rsid w:val="00A31A02"/>
    <w:rsid w:val="00A31B55"/>
    <w:rsid w:val="00A31D7F"/>
    <w:rsid w:val="00A3213E"/>
    <w:rsid w:val="00A321AE"/>
    <w:rsid w:val="00A321FD"/>
    <w:rsid w:val="00A32265"/>
    <w:rsid w:val="00A328DB"/>
    <w:rsid w:val="00A329C7"/>
    <w:rsid w:val="00A32A19"/>
    <w:rsid w:val="00A32EDF"/>
    <w:rsid w:val="00A33212"/>
    <w:rsid w:val="00A334CC"/>
    <w:rsid w:val="00A3351F"/>
    <w:rsid w:val="00A33571"/>
    <w:rsid w:val="00A3385B"/>
    <w:rsid w:val="00A33D6B"/>
    <w:rsid w:val="00A33D79"/>
    <w:rsid w:val="00A33F8C"/>
    <w:rsid w:val="00A34048"/>
    <w:rsid w:val="00A3438F"/>
    <w:rsid w:val="00A346F6"/>
    <w:rsid w:val="00A34AD7"/>
    <w:rsid w:val="00A34BA7"/>
    <w:rsid w:val="00A34C36"/>
    <w:rsid w:val="00A35655"/>
    <w:rsid w:val="00A3575E"/>
    <w:rsid w:val="00A357A2"/>
    <w:rsid w:val="00A35808"/>
    <w:rsid w:val="00A35ACA"/>
    <w:rsid w:val="00A35C17"/>
    <w:rsid w:val="00A35DB7"/>
    <w:rsid w:val="00A35F36"/>
    <w:rsid w:val="00A36007"/>
    <w:rsid w:val="00A36035"/>
    <w:rsid w:val="00A361FF"/>
    <w:rsid w:val="00A3632A"/>
    <w:rsid w:val="00A363A6"/>
    <w:rsid w:val="00A36755"/>
    <w:rsid w:val="00A367CF"/>
    <w:rsid w:val="00A3686B"/>
    <w:rsid w:val="00A36B92"/>
    <w:rsid w:val="00A36BA5"/>
    <w:rsid w:val="00A36C4E"/>
    <w:rsid w:val="00A36DD9"/>
    <w:rsid w:val="00A36EC5"/>
    <w:rsid w:val="00A36F60"/>
    <w:rsid w:val="00A3719D"/>
    <w:rsid w:val="00A371EF"/>
    <w:rsid w:val="00A37513"/>
    <w:rsid w:val="00A377AD"/>
    <w:rsid w:val="00A37A39"/>
    <w:rsid w:val="00A37C91"/>
    <w:rsid w:val="00A37D9C"/>
    <w:rsid w:val="00A37E86"/>
    <w:rsid w:val="00A37F9C"/>
    <w:rsid w:val="00A400A2"/>
    <w:rsid w:val="00A4059C"/>
    <w:rsid w:val="00A40CEF"/>
    <w:rsid w:val="00A40CF0"/>
    <w:rsid w:val="00A41039"/>
    <w:rsid w:val="00A4107B"/>
    <w:rsid w:val="00A412FB"/>
    <w:rsid w:val="00A41403"/>
    <w:rsid w:val="00A41786"/>
    <w:rsid w:val="00A41887"/>
    <w:rsid w:val="00A419EE"/>
    <w:rsid w:val="00A41B8E"/>
    <w:rsid w:val="00A41DFE"/>
    <w:rsid w:val="00A41E3C"/>
    <w:rsid w:val="00A41F62"/>
    <w:rsid w:val="00A426B2"/>
    <w:rsid w:val="00A42A8D"/>
    <w:rsid w:val="00A42BFC"/>
    <w:rsid w:val="00A42E04"/>
    <w:rsid w:val="00A42F46"/>
    <w:rsid w:val="00A42FD6"/>
    <w:rsid w:val="00A43166"/>
    <w:rsid w:val="00A4329C"/>
    <w:rsid w:val="00A433AC"/>
    <w:rsid w:val="00A4340B"/>
    <w:rsid w:val="00A435C3"/>
    <w:rsid w:val="00A437E6"/>
    <w:rsid w:val="00A43819"/>
    <w:rsid w:val="00A43B22"/>
    <w:rsid w:val="00A43BA4"/>
    <w:rsid w:val="00A43BB0"/>
    <w:rsid w:val="00A4426D"/>
    <w:rsid w:val="00A44480"/>
    <w:rsid w:val="00A446C5"/>
    <w:rsid w:val="00A448EC"/>
    <w:rsid w:val="00A44A9C"/>
    <w:rsid w:val="00A44CDB"/>
    <w:rsid w:val="00A44D71"/>
    <w:rsid w:val="00A44D9F"/>
    <w:rsid w:val="00A44E1D"/>
    <w:rsid w:val="00A44FD6"/>
    <w:rsid w:val="00A45092"/>
    <w:rsid w:val="00A45163"/>
    <w:rsid w:val="00A45C63"/>
    <w:rsid w:val="00A45CF4"/>
    <w:rsid w:val="00A45D2F"/>
    <w:rsid w:val="00A4601C"/>
    <w:rsid w:val="00A46099"/>
    <w:rsid w:val="00A460EC"/>
    <w:rsid w:val="00A46177"/>
    <w:rsid w:val="00A46327"/>
    <w:rsid w:val="00A463F4"/>
    <w:rsid w:val="00A465EC"/>
    <w:rsid w:val="00A467C4"/>
    <w:rsid w:val="00A469FA"/>
    <w:rsid w:val="00A46B21"/>
    <w:rsid w:val="00A46D17"/>
    <w:rsid w:val="00A46E24"/>
    <w:rsid w:val="00A47336"/>
    <w:rsid w:val="00A477FA"/>
    <w:rsid w:val="00A479C5"/>
    <w:rsid w:val="00A47B75"/>
    <w:rsid w:val="00A47ED8"/>
    <w:rsid w:val="00A50049"/>
    <w:rsid w:val="00A500F8"/>
    <w:rsid w:val="00A50419"/>
    <w:rsid w:val="00A5078E"/>
    <w:rsid w:val="00A50D05"/>
    <w:rsid w:val="00A50FB1"/>
    <w:rsid w:val="00A51099"/>
    <w:rsid w:val="00A51177"/>
    <w:rsid w:val="00A5192A"/>
    <w:rsid w:val="00A519F8"/>
    <w:rsid w:val="00A51AEE"/>
    <w:rsid w:val="00A51D8E"/>
    <w:rsid w:val="00A51ED4"/>
    <w:rsid w:val="00A51FE6"/>
    <w:rsid w:val="00A52084"/>
    <w:rsid w:val="00A5239E"/>
    <w:rsid w:val="00A52483"/>
    <w:rsid w:val="00A52688"/>
    <w:rsid w:val="00A52998"/>
    <w:rsid w:val="00A529A7"/>
    <w:rsid w:val="00A52C53"/>
    <w:rsid w:val="00A52E7F"/>
    <w:rsid w:val="00A530D8"/>
    <w:rsid w:val="00A53542"/>
    <w:rsid w:val="00A53564"/>
    <w:rsid w:val="00A53885"/>
    <w:rsid w:val="00A538EE"/>
    <w:rsid w:val="00A53923"/>
    <w:rsid w:val="00A53B95"/>
    <w:rsid w:val="00A53D31"/>
    <w:rsid w:val="00A540C9"/>
    <w:rsid w:val="00A5443E"/>
    <w:rsid w:val="00A54566"/>
    <w:rsid w:val="00A5495A"/>
    <w:rsid w:val="00A54CB6"/>
    <w:rsid w:val="00A54D18"/>
    <w:rsid w:val="00A54DBE"/>
    <w:rsid w:val="00A54DDE"/>
    <w:rsid w:val="00A54E22"/>
    <w:rsid w:val="00A54FD0"/>
    <w:rsid w:val="00A5539B"/>
    <w:rsid w:val="00A553F9"/>
    <w:rsid w:val="00A5548A"/>
    <w:rsid w:val="00A555A5"/>
    <w:rsid w:val="00A55641"/>
    <w:rsid w:val="00A5595E"/>
    <w:rsid w:val="00A559D4"/>
    <w:rsid w:val="00A55AB0"/>
    <w:rsid w:val="00A55FDF"/>
    <w:rsid w:val="00A56A3A"/>
    <w:rsid w:val="00A56AEA"/>
    <w:rsid w:val="00A57202"/>
    <w:rsid w:val="00A57297"/>
    <w:rsid w:val="00A5745D"/>
    <w:rsid w:val="00A574CA"/>
    <w:rsid w:val="00A574F0"/>
    <w:rsid w:val="00A576DA"/>
    <w:rsid w:val="00A57A57"/>
    <w:rsid w:val="00A57AF3"/>
    <w:rsid w:val="00A57BC8"/>
    <w:rsid w:val="00A601D2"/>
    <w:rsid w:val="00A601FB"/>
    <w:rsid w:val="00A603DA"/>
    <w:rsid w:val="00A603FB"/>
    <w:rsid w:val="00A608A3"/>
    <w:rsid w:val="00A6150D"/>
    <w:rsid w:val="00A6171C"/>
    <w:rsid w:val="00A61865"/>
    <w:rsid w:val="00A62175"/>
    <w:rsid w:val="00A623B9"/>
    <w:rsid w:val="00A6258C"/>
    <w:rsid w:val="00A62699"/>
    <w:rsid w:val="00A6269A"/>
    <w:rsid w:val="00A628FC"/>
    <w:rsid w:val="00A62DDF"/>
    <w:rsid w:val="00A63548"/>
    <w:rsid w:val="00A6385F"/>
    <w:rsid w:val="00A638D9"/>
    <w:rsid w:val="00A63A69"/>
    <w:rsid w:val="00A63E36"/>
    <w:rsid w:val="00A63F4C"/>
    <w:rsid w:val="00A63FA2"/>
    <w:rsid w:val="00A63FB4"/>
    <w:rsid w:val="00A643EB"/>
    <w:rsid w:val="00A644E1"/>
    <w:rsid w:val="00A64730"/>
    <w:rsid w:val="00A648FF"/>
    <w:rsid w:val="00A64A75"/>
    <w:rsid w:val="00A64A8E"/>
    <w:rsid w:val="00A64E97"/>
    <w:rsid w:val="00A64F0E"/>
    <w:rsid w:val="00A652E6"/>
    <w:rsid w:val="00A65B2F"/>
    <w:rsid w:val="00A65CA1"/>
    <w:rsid w:val="00A65E58"/>
    <w:rsid w:val="00A65F55"/>
    <w:rsid w:val="00A660CF"/>
    <w:rsid w:val="00A66178"/>
    <w:rsid w:val="00A661B6"/>
    <w:rsid w:val="00A663FA"/>
    <w:rsid w:val="00A66635"/>
    <w:rsid w:val="00A6681A"/>
    <w:rsid w:val="00A669D3"/>
    <w:rsid w:val="00A66D6B"/>
    <w:rsid w:val="00A66F24"/>
    <w:rsid w:val="00A66F7D"/>
    <w:rsid w:val="00A66F9A"/>
    <w:rsid w:val="00A674BA"/>
    <w:rsid w:val="00A67A28"/>
    <w:rsid w:val="00A67BE5"/>
    <w:rsid w:val="00A67EC9"/>
    <w:rsid w:val="00A67F48"/>
    <w:rsid w:val="00A70088"/>
    <w:rsid w:val="00A700B6"/>
    <w:rsid w:val="00A706E5"/>
    <w:rsid w:val="00A70737"/>
    <w:rsid w:val="00A7092A"/>
    <w:rsid w:val="00A70B44"/>
    <w:rsid w:val="00A70D5C"/>
    <w:rsid w:val="00A70D62"/>
    <w:rsid w:val="00A70FD0"/>
    <w:rsid w:val="00A71319"/>
    <w:rsid w:val="00A71A96"/>
    <w:rsid w:val="00A71D2A"/>
    <w:rsid w:val="00A71DB4"/>
    <w:rsid w:val="00A71FF5"/>
    <w:rsid w:val="00A721C4"/>
    <w:rsid w:val="00A721EE"/>
    <w:rsid w:val="00A72317"/>
    <w:rsid w:val="00A72709"/>
    <w:rsid w:val="00A7279E"/>
    <w:rsid w:val="00A7288B"/>
    <w:rsid w:val="00A72C26"/>
    <w:rsid w:val="00A72D05"/>
    <w:rsid w:val="00A72FE1"/>
    <w:rsid w:val="00A73037"/>
    <w:rsid w:val="00A73114"/>
    <w:rsid w:val="00A7348D"/>
    <w:rsid w:val="00A73517"/>
    <w:rsid w:val="00A737B6"/>
    <w:rsid w:val="00A737C6"/>
    <w:rsid w:val="00A739FE"/>
    <w:rsid w:val="00A73ACC"/>
    <w:rsid w:val="00A73E09"/>
    <w:rsid w:val="00A73E7F"/>
    <w:rsid w:val="00A7414B"/>
    <w:rsid w:val="00A74248"/>
    <w:rsid w:val="00A747BE"/>
    <w:rsid w:val="00A7489F"/>
    <w:rsid w:val="00A748EC"/>
    <w:rsid w:val="00A74FDB"/>
    <w:rsid w:val="00A751B0"/>
    <w:rsid w:val="00A7528D"/>
    <w:rsid w:val="00A7581A"/>
    <w:rsid w:val="00A75B2A"/>
    <w:rsid w:val="00A75C04"/>
    <w:rsid w:val="00A75EBC"/>
    <w:rsid w:val="00A75F44"/>
    <w:rsid w:val="00A75F5F"/>
    <w:rsid w:val="00A76351"/>
    <w:rsid w:val="00A763D7"/>
    <w:rsid w:val="00A76AE8"/>
    <w:rsid w:val="00A771E9"/>
    <w:rsid w:val="00A7721B"/>
    <w:rsid w:val="00A773EF"/>
    <w:rsid w:val="00A7791E"/>
    <w:rsid w:val="00A77B83"/>
    <w:rsid w:val="00A77D1A"/>
    <w:rsid w:val="00A77FE6"/>
    <w:rsid w:val="00A80164"/>
    <w:rsid w:val="00A804C3"/>
    <w:rsid w:val="00A806F1"/>
    <w:rsid w:val="00A80A78"/>
    <w:rsid w:val="00A811B5"/>
    <w:rsid w:val="00A813E8"/>
    <w:rsid w:val="00A81467"/>
    <w:rsid w:val="00A8154E"/>
    <w:rsid w:val="00A82087"/>
    <w:rsid w:val="00A821E7"/>
    <w:rsid w:val="00A8229D"/>
    <w:rsid w:val="00A82337"/>
    <w:rsid w:val="00A82394"/>
    <w:rsid w:val="00A82861"/>
    <w:rsid w:val="00A82B8D"/>
    <w:rsid w:val="00A82CEF"/>
    <w:rsid w:val="00A82D77"/>
    <w:rsid w:val="00A82DE2"/>
    <w:rsid w:val="00A830D8"/>
    <w:rsid w:val="00A831C3"/>
    <w:rsid w:val="00A833C3"/>
    <w:rsid w:val="00A83773"/>
    <w:rsid w:val="00A8381F"/>
    <w:rsid w:val="00A83990"/>
    <w:rsid w:val="00A83B86"/>
    <w:rsid w:val="00A83C65"/>
    <w:rsid w:val="00A84016"/>
    <w:rsid w:val="00A84042"/>
    <w:rsid w:val="00A8405B"/>
    <w:rsid w:val="00A8420C"/>
    <w:rsid w:val="00A843EC"/>
    <w:rsid w:val="00A8441A"/>
    <w:rsid w:val="00A84550"/>
    <w:rsid w:val="00A8476B"/>
    <w:rsid w:val="00A84840"/>
    <w:rsid w:val="00A849FC"/>
    <w:rsid w:val="00A84E7E"/>
    <w:rsid w:val="00A84E92"/>
    <w:rsid w:val="00A854A6"/>
    <w:rsid w:val="00A85542"/>
    <w:rsid w:val="00A85A52"/>
    <w:rsid w:val="00A85AEB"/>
    <w:rsid w:val="00A86097"/>
    <w:rsid w:val="00A86231"/>
    <w:rsid w:val="00A86253"/>
    <w:rsid w:val="00A86728"/>
    <w:rsid w:val="00A8675C"/>
    <w:rsid w:val="00A868E0"/>
    <w:rsid w:val="00A86ABF"/>
    <w:rsid w:val="00A86E7B"/>
    <w:rsid w:val="00A8730A"/>
    <w:rsid w:val="00A87A86"/>
    <w:rsid w:val="00A90016"/>
    <w:rsid w:val="00A909A8"/>
    <w:rsid w:val="00A90B84"/>
    <w:rsid w:val="00A90C61"/>
    <w:rsid w:val="00A9109F"/>
    <w:rsid w:val="00A91321"/>
    <w:rsid w:val="00A91476"/>
    <w:rsid w:val="00A914DC"/>
    <w:rsid w:val="00A91546"/>
    <w:rsid w:val="00A9164D"/>
    <w:rsid w:val="00A91748"/>
    <w:rsid w:val="00A91A8C"/>
    <w:rsid w:val="00A91BF5"/>
    <w:rsid w:val="00A91C4B"/>
    <w:rsid w:val="00A923D5"/>
    <w:rsid w:val="00A924AE"/>
    <w:rsid w:val="00A926B2"/>
    <w:rsid w:val="00A9290F"/>
    <w:rsid w:val="00A92A67"/>
    <w:rsid w:val="00A92B7C"/>
    <w:rsid w:val="00A92BB5"/>
    <w:rsid w:val="00A93021"/>
    <w:rsid w:val="00A93049"/>
    <w:rsid w:val="00A93122"/>
    <w:rsid w:val="00A93138"/>
    <w:rsid w:val="00A9379F"/>
    <w:rsid w:val="00A937CC"/>
    <w:rsid w:val="00A93C6C"/>
    <w:rsid w:val="00A93FAC"/>
    <w:rsid w:val="00A94712"/>
    <w:rsid w:val="00A94CE3"/>
    <w:rsid w:val="00A94E1E"/>
    <w:rsid w:val="00A94E75"/>
    <w:rsid w:val="00A950B2"/>
    <w:rsid w:val="00A95606"/>
    <w:rsid w:val="00A95716"/>
    <w:rsid w:val="00A9571C"/>
    <w:rsid w:val="00A95865"/>
    <w:rsid w:val="00A95A7B"/>
    <w:rsid w:val="00A95C3B"/>
    <w:rsid w:val="00A96093"/>
    <w:rsid w:val="00A96336"/>
    <w:rsid w:val="00A96C52"/>
    <w:rsid w:val="00A96D1F"/>
    <w:rsid w:val="00A96DFB"/>
    <w:rsid w:val="00A9719E"/>
    <w:rsid w:val="00A9740B"/>
    <w:rsid w:val="00A97459"/>
    <w:rsid w:val="00A976D2"/>
    <w:rsid w:val="00A9797A"/>
    <w:rsid w:val="00A97AA9"/>
    <w:rsid w:val="00A97DB8"/>
    <w:rsid w:val="00A97EDC"/>
    <w:rsid w:val="00AA00F6"/>
    <w:rsid w:val="00AA0393"/>
    <w:rsid w:val="00AA0BBA"/>
    <w:rsid w:val="00AA15DB"/>
    <w:rsid w:val="00AA168C"/>
    <w:rsid w:val="00AA173A"/>
    <w:rsid w:val="00AA1919"/>
    <w:rsid w:val="00AA1987"/>
    <w:rsid w:val="00AA1E11"/>
    <w:rsid w:val="00AA1E43"/>
    <w:rsid w:val="00AA211E"/>
    <w:rsid w:val="00AA21BF"/>
    <w:rsid w:val="00AA292A"/>
    <w:rsid w:val="00AA2A3C"/>
    <w:rsid w:val="00AA2A47"/>
    <w:rsid w:val="00AA2C4B"/>
    <w:rsid w:val="00AA2E69"/>
    <w:rsid w:val="00AA302C"/>
    <w:rsid w:val="00AA34C7"/>
    <w:rsid w:val="00AA35CA"/>
    <w:rsid w:val="00AA37A2"/>
    <w:rsid w:val="00AA3ACD"/>
    <w:rsid w:val="00AA3BD9"/>
    <w:rsid w:val="00AA3CC9"/>
    <w:rsid w:val="00AA3CE1"/>
    <w:rsid w:val="00AA4522"/>
    <w:rsid w:val="00AA468C"/>
    <w:rsid w:val="00AA469C"/>
    <w:rsid w:val="00AA4806"/>
    <w:rsid w:val="00AA4869"/>
    <w:rsid w:val="00AA4A33"/>
    <w:rsid w:val="00AA4BFA"/>
    <w:rsid w:val="00AA55F0"/>
    <w:rsid w:val="00AA561C"/>
    <w:rsid w:val="00AA578B"/>
    <w:rsid w:val="00AA597E"/>
    <w:rsid w:val="00AA5A21"/>
    <w:rsid w:val="00AA5CC6"/>
    <w:rsid w:val="00AA5DD3"/>
    <w:rsid w:val="00AA5F02"/>
    <w:rsid w:val="00AA60A2"/>
    <w:rsid w:val="00AA61EA"/>
    <w:rsid w:val="00AA6281"/>
    <w:rsid w:val="00AA6590"/>
    <w:rsid w:val="00AA68D2"/>
    <w:rsid w:val="00AA6948"/>
    <w:rsid w:val="00AA6969"/>
    <w:rsid w:val="00AA6A17"/>
    <w:rsid w:val="00AA6FC5"/>
    <w:rsid w:val="00AA7174"/>
    <w:rsid w:val="00AA740A"/>
    <w:rsid w:val="00AA7522"/>
    <w:rsid w:val="00AA75DD"/>
    <w:rsid w:val="00AA7646"/>
    <w:rsid w:val="00AA7669"/>
    <w:rsid w:val="00AA766D"/>
    <w:rsid w:val="00AA79BE"/>
    <w:rsid w:val="00AA7D15"/>
    <w:rsid w:val="00AB0304"/>
    <w:rsid w:val="00AB0493"/>
    <w:rsid w:val="00AB0636"/>
    <w:rsid w:val="00AB06F0"/>
    <w:rsid w:val="00AB07A0"/>
    <w:rsid w:val="00AB0941"/>
    <w:rsid w:val="00AB0BB4"/>
    <w:rsid w:val="00AB0BEA"/>
    <w:rsid w:val="00AB0CCD"/>
    <w:rsid w:val="00AB0E17"/>
    <w:rsid w:val="00AB100D"/>
    <w:rsid w:val="00AB12E2"/>
    <w:rsid w:val="00AB1E69"/>
    <w:rsid w:val="00AB1FBA"/>
    <w:rsid w:val="00AB21A8"/>
    <w:rsid w:val="00AB226F"/>
    <w:rsid w:val="00AB22D3"/>
    <w:rsid w:val="00AB2419"/>
    <w:rsid w:val="00AB2B74"/>
    <w:rsid w:val="00AB2BA8"/>
    <w:rsid w:val="00AB2FE6"/>
    <w:rsid w:val="00AB30C7"/>
    <w:rsid w:val="00AB31FE"/>
    <w:rsid w:val="00AB3320"/>
    <w:rsid w:val="00AB33DE"/>
    <w:rsid w:val="00AB3461"/>
    <w:rsid w:val="00AB34F9"/>
    <w:rsid w:val="00AB37D6"/>
    <w:rsid w:val="00AB388C"/>
    <w:rsid w:val="00AB3BCC"/>
    <w:rsid w:val="00AB4296"/>
    <w:rsid w:val="00AB42FD"/>
    <w:rsid w:val="00AB46D2"/>
    <w:rsid w:val="00AB4749"/>
    <w:rsid w:val="00AB47C4"/>
    <w:rsid w:val="00AB4CA2"/>
    <w:rsid w:val="00AB4CD3"/>
    <w:rsid w:val="00AB514D"/>
    <w:rsid w:val="00AB547E"/>
    <w:rsid w:val="00AB5617"/>
    <w:rsid w:val="00AB5648"/>
    <w:rsid w:val="00AB5695"/>
    <w:rsid w:val="00AB5697"/>
    <w:rsid w:val="00AB5E9D"/>
    <w:rsid w:val="00AB5EDC"/>
    <w:rsid w:val="00AB6075"/>
    <w:rsid w:val="00AB608A"/>
    <w:rsid w:val="00AB60A3"/>
    <w:rsid w:val="00AB60D6"/>
    <w:rsid w:val="00AB6216"/>
    <w:rsid w:val="00AB633B"/>
    <w:rsid w:val="00AB6796"/>
    <w:rsid w:val="00AB6D19"/>
    <w:rsid w:val="00AB71C4"/>
    <w:rsid w:val="00AB7635"/>
    <w:rsid w:val="00AB789F"/>
    <w:rsid w:val="00AB7E5C"/>
    <w:rsid w:val="00AC0222"/>
    <w:rsid w:val="00AC02DA"/>
    <w:rsid w:val="00AC036A"/>
    <w:rsid w:val="00AC03B7"/>
    <w:rsid w:val="00AC0459"/>
    <w:rsid w:val="00AC0806"/>
    <w:rsid w:val="00AC08DF"/>
    <w:rsid w:val="00AC08F4"/>
    <w:rsid w:val="00AC09FD"/>
    <w:rsid w:val="00AC0A87"/>
    <w:rsid w:val="00AC0C1B"/>
    <w:rsid w:val="00AC0C3E"/>
    <w:rsid w:val="00AC0D83"/>
    <w:rsid w:val="00AC0FD7"/>
    <w:rsid w:val="00AC1082"/>
    <w:rsid w:val="00AC121A"/>
    <w:rsid w:val="00AC1281"/>
    <w:rsid w:val="00AC12B4"/>
    <w:rsid w:val="00AC1367"/>
    <w:rsid w:val="00AC14A2"/>
    <w:rsid w:val="00AC14E6"/>
    <w:rsid w:val="00AC162A"/>
    <w:rsid w:val="00AC177E"/>
    <w:rsid w:val="00AC1807"/>
    <w:rsid w:val="00AC196F"/>
    <w:rsid w:val="00AC1A99"/>
    <w:rsid w:val="00AC223F"/>
    <w:rsid w:val="00AC2462"/>
    <w:rsid w:val="00AC24E0"/>
    <w:rsid w:val="00AC26F3"/>
    <w:rsid w:val="00AC2708"/>
    <w:rsid w:val="00AC2997"/>
    <w:rsid w:val="00AC2A4B"/>
    <w:rsid w:val="00AC2D41"/>
    <w:rsid w:val="00AC2E49"/>
    <w:rsid w:val="00AC2ED0"/>
    <w:rsid w:val="00AC2F7C"/>
    <w:rsid w:val="00AC305A"/>
    <w:rsid w:val="00AC3487"/>
    <w:rsid w:val="00AC37B6"/>
    <w:rsid w:val="00AC3896"/>
    <w:rsid w:val="00AC3A91"/>
    <w:rsid w:val="00AC3CA3"/>
    <w:rsid w:val="00AC3CB0"/>
    <w:rsid w:val="00AC3DC2"/>
    <w:rsid w:val="00AC3E79"/>
    <w:rsid w:val="00AC41E0"/>
    <w:rsid w:val="00AC42DE"/>
    <w:rsid w:val="00AC4408"/>
    <w:rsid w:val="00AC4409"/>
    <w:rsid w:val="00AC44B7"/>
    <w:rsid w:val="00AC45A3"/>
    <w:rsid w:val="00AC46E5"/>
    <w:rsid w:val="00AC4828"/>
    <w:rsid w:val="00AC540A"/>
    <w:rsid w:val="00AC55C1"/>
    <w:rsid w:val="00AC576B"/>
    <w:rsid w:val="00AC579A"/>
    <w:rsid w:val="00AC5FD8"/>
    <w:rsid w:val="00AC6083"/>
    <w:rsid w:val="00AC61DD"/>
    <w:rsid w:val="00AC636B"/>
    <w:rsid w:val="00AC64D9"/>
    <w:rsid w:val="00AC6616"/>
    <w:rsid w:val="00AC69DE"/>
    <w:rsid w:val="00AC6B5C"/>
    <w:rsid w:val="00AC6C43"/>
    <w:rsid w:val="00AC6D77"/>
    <w:rsid w:val="00AC768C"/>
    <w:rsid w:val="00AC77ED"/>
    <w:rsid w:val="00AC7828"/>
    <w:rsid w:val="00AC7AF4"/>
    <w:rsid w:val="00AC7DF1"/>
    <w:rsid w:val="00AC7F3B"/>
    <w:rsid w:val="00AD00C6"/>
    <w:rsid w:val="00AD02E9"/>
    <w:rsid w:val="00AD035A"/>
    <w:rsid w:val="00AD03EB"/>
    <w:rsid w:val="00AD073A"/>
    <w:rsid w:val="00AD075E"/>
    <w:rsid w:val="00AD0B62"/>
    <w:rsid w:val="00AD0C2C"/>
    <w:rsid w:val="00AD0C55"/>
    <w:rsid w:val="00AD0E8D"/>
    <w:rsid w:val="00AD0F78"/>
    <w:rsid w:val="00AD171D"/>
    <w:rsid w:val="00AD180C"/>
    <w:rsid w:val="00AD18DF"/>
    <w:rsid w:val="00AD1A77"/>
    <w:rsid w:val="00AD1B17"/>
    <w:rsid w:val="00AD1B1A"/>
    <w:rsid w:val="00AD1CA0"/>
    <w:rsid w:val="00AD1CEF"/>
    <w:rsid w:val="00AD2042"/>
    <w:rsid w:val="00AD2ECE"/>
    <w:rsid w:val="00AD3537"/>
    <w:rsid w:val="00AD3C8E"/>
    <w:rsid w:val="00AD3D22"/>
    <w:rsid w:val="00AD3F88"/>
    <w:rsid w:val="00AD3FD3"/>
    <w:rsid w:val="00AD4204"/>
    <w:rsid w:val="00AD49A3"/>
    <w:rsid w:val="00AD4D81"/>
    <w:rsid w:val="00AD4FDF"/>
    <w:rsid w:val="00AD523A"/>
    <w:rsid w:val="00AD54FA"/>
    <w:rsid w:val="00AD5527"/>
    <w:rsid w:val="00AD57FF"/>
    <w:rsid w:val="00AD5E9D"/>
    <w:rsid w:val="00AD5F23"/>
    <w:rsid w:val="00AD6414"/>
    <w:rsid w:val="00AD66A2"/>
    <w:rsid w:val="00AD6E8F"/>
    <w:rsid w:val="00AD7233"/>
    <w:rsid w:val="00AD74CC"/>
    <w:rsid w:val="00AD755C"/>
    <w:rsid w:val="00AD764B"/>
    <w:rsid w:val="00AD790B"/>
    <w:rsid w:val="00AD7C65"/>
    <w:rsid w:val="00AE00D1"/>
    <w:rsid w:val="00AE0147"/>
    <w:rsid w:val="00AE01F2"/>
    <w:rsid w:val="00AE031E"/>
    <w:rsid w:val="00AE0326"/>
    <w:rsid w:val="00AE0899"/>
    <w:rsid w:val="00AE0982"/>
    <w:rsid w:val="00AE0B6A"/>
    <w:rsid w:val="00AE0F7F"/>
    <w:rsid w:val="00AE111E"/>
    <w:rsid w:val="00AE13DF"/>
    <w:rsid w:val="00AE1495"/>
    <w:rsid w:val="00AE1928"/>
    <w:rsid w:val="00AE1DD5"/>
    <w:rsid w:val="00AE207B"/>
    <w:rsid w:val="00AE2281"/>
    <w:rsid w:val="00AE2519"/>
    <w:rsid w:val="00AE26D8"/>
    <w:rsid w:val="00AE2B48"/>
    <w:rsid w:val="00AE2B93"/>
    <w:rsid w:val="00AE2D0A"/>
    <w:rsid w:val="00AE2E4B"/>
    <w:rsid w:val="00AE30CF"/>
    <w:rsid w:val="00AE3231"/>
    <w:rsid w:val="00AE3353"/>
    <w:rsid w:val="00AE341D"/>
    <w:rsid w:val="00AE38C1"/>
    <w:rsid w:val="00AE3A03"/>
    <w:rsid w:val="00AE3D1E"/>
    <w:rsid w:val="00AE3F51"/>
    <w:rsid w:val="00AE3F55"/>
    <w:rsid w:val="00AE4955"/>
    <w:rsid w:val="00AE4AFF"/>
    <w:rsid w:val="00AE4B6C"/>
    <w:rsid w:val="00AE4EA0"/>
    <w:rsid w:val="00AE51FD"/>
    <w:rsid w:val="00AE5208"/>
    <w:rsid w:val="00AE528D"/>
    <w:rsid w:val="00AE5673"/>
    <w:rsid w:val="00AE5B2E"/>
    <w:rsid w:val="00AE5D17"/>
    <w:rsid w:val="00AE5E57"/>
    <w:rsid w:val="00AE5E8F"/>
    <w:rsid w:val="00AE5FBE"/>
    <w:rsid w:val="00AE6041"/>
    <w:rsid w:val="00AE6588"/>
    <w:rsid w:val="00AE6707"/>
    <w:rsid w:val="00AE687B"/>
    <w:rsid w:val="00AE6A00"/>
    <w:rsid w:val="00AE6A6F"/>
    <w:rsid w:val="00AE6C0F"/>
    <w:rsid w:val="00AE70AD"/>
    <w:rsid w:val="00AE753A"/>
    <w:rsid w:val="00AE75A3"/>
    <w:rsid w:val="00AE7B0A"/>
    <w:rsid w:val="00AE7B24"/>
    <w:rsid w:val="00AE7C3E"/>
    <w:rsid w:val="00AE7EC1"/>
    <w:rsid w:val="00AF00CD"/>
    <w:rsid w:val="00AF0110"/>
    <w:rsid w:val="00AF01E7"/>
    <w:rsid w:val="00AF02AC"/>
    <w:rsid w:val="00AF0654"/>
    <w:rsid w:val="00AF0676"/>
    <w:rsid w:val="00AF06E0"/>
    <w:rsid w:val="00AF0761"/>
    <w:rsid w:val="00AF0833"/>
    <w:rsid w:val="00AF0A07"/>
    <w:rsid w:val="00AF0A22"/>
    <w:rsid w:val="00AF0EAD"/>
    <w:rsid w:val="00AF0FEA"/>
    <w:rsid w:val="00AF1047"/>
    <w:rsid w:val="00AF1477"/>
    <w:rsid w:val="00AF1C32"/>
    <w:rsid w:val="00AF1FBE"/>
    <w:rsid w:val="00AF1FE2"/>
    <w:rsid w:val="00AF2090"/>
    <w:rsid w:val="00AF2619"/>
    <w:rsid w:val="00AF280B"/>
    <w:rsid w:val="00AF2A7A"/>
    <w:rsid w:val="00AF2FD6"/>
    <w:rsid w:val="00AF31C6"/>
    <w:rsid w:val="00AF345F"/>
    <w:rsid w:val="00AF349C"/>
    <w:rsid w:val="00AF375E"/>
    <w:rsid w:val="00AF3940"/>
    <w:rsid w:val="00AF3F42"/>
    <w:rsid w:val="00AF4075"/>
    <w:rsid w:val="00AF40E0"/>
    <w:rsid w:val="00AF4333"/>
    <w:rsid w:val="00AF440D"/>
    <w:rsid w:val="00AF463C"/>
    <w:rsid w:val="00AF47CE"/>
    <w:rsid w:val="00AF48A9"/>
    <w:rsid w:val="00AF4A73"/>
    <w:rsid w:val="00AF4DE6"/>
    <w:rsid w:val="00AF4E09"/>
    <w:rsid w:val="00AF4F85"/>
    <w:rsid w:val="00AF53DF"/>
    <w:rsid w:val="00AF5407"/>
    <w:rsid w:val="00AF54B9"/>
    <w:rsid w:val="00AF5598"/>
    <w:rsid w:val="00AF5783"/>
    <w:rsid w:val="00AF59BA"/>
    <w:rsid w:val="00AF59DD"/>
    <w:rsid w:val="00AF6349"/>
    <w:rsid w:val="00AF640A"/>
    <w:rsid w:val="00AF659F"/>
    <w:rsid w:val="00AF65FF"/>
    <w:rsid w:val="00AF6623"/>
    <w:rsid w:val="00AF66A0"/>
    <w:rsid w:val="00AF6771"/>
    <w:rsid w:val="00AF687A"/>
    <w:rsid w:val="00AF69C1"/>
    <w:rsid w:val="00AF6B0A"/>
    <w:rsid w:val="00AF6DA0"/>
    <w:rsid w:val="00AF6DB9"/>
    <w:rsid w:val="00AF7163"/>
    <w:rsid w:val="00AF71A1"/>
    <w:rsid w:val="00AF732D"/>
    <w:rsid w:val="00AF74E9"/>
    <w:rsid w:val="00AF7602"/>
    <w:rsid w:val="00AF7786"/>
    <w:rsid w:val="00AF79E4"/>
    <w:rsid w:val="00AF7A7A"/>
    <w:rsid w:val="00AF7BEE"/>
    <w:rsid w:val="00AF7CCD"/>
    <w:rsid w:val="00AF7E38"/>
    <w:rsid w:val="00B001EF"/>
    <w:rsid w:val="00B00264"/>
    <w:rsid w:val="00B00292"/>
    <w:rsid w:val="00B004D8"/>
    <w:rsid w:val="00B0068C"/>
    <w:rsid w:val="00B006AF"/>
    <w:rsid w:val="00B007D5"/>
    <w:rsid w:val="00B008D3"/>
    <w:rsid w:val="00B00C7F"/>
    <w:rsid w:val="00B00C9A"/>
    <w:rsid w:val="00B00CF9"/>
    <w:rsid w:val="00B01695"/>
    <w:rsid w:val="00B0177C"/>
    <w:rsid w:val="00B01C1C"/>
    <w:rsid w:val="00B01F4B"/>
    <w:rsid w:val="00B022FB"/>
    <w:rsid w:val="00B025F2"/>
    <w:rsid w:val="00B02879"/>
    <w:rsid w:val="00B02B9C"/>
    <w:rsid w:val="00B02E5B"/>
    <w:rsid w:val="00B02EA3"/>
    <w:rsid w:val="00B0333E"/>
    <w:rsid w:val="00B03345"/>
    <w:rsid w:val="00B03437"/>
    <w:rsid w:val="00B0354C"/>
    <w:rsid w:val="00B0361C"/>
    <w:rsid w:val="00B036D8"/>
    <w:rsid w:val="00B03834"/>
    <w:rsid w:val="00B03981"/>
    <w:rsid w:val="00B03B08"/>
    <w:rsid w:val="00B03BA9"/>
    <w:rsid w:val="00B03BFC"/>
    <w:rsid w:val="00B03CB4"/>
    <w:rsid w:val="00B03FA2"/>
    <w:rsid w:val="00B0409D"/>
    <w:rsid w:val="00B0498C"/>
    <w:rsid w:val="00B04B67"/>
    <w:rsid w:val="00B04EB8"/>
    <w:rsid w:val="00B04F07"/>
    <w:rsid w:val="00B04FDD"/>
    <w:rsid w:val="00B05521"/>
    <w:rsid w:val="00B055BF"/>
    <w:rsid w:val="00B05663"/>
    <w:rsid w:val="00B057D5"/>
    <w:rsid w:val="00B05A58"/>
    <w:rsid w:val="00B05AE1"/>
    <w:rsid w:val="00B05C49"/>
    <w:rsid w:val="00B05F9D"/>
    <w:rsid w:val="00B0600D"/>
    <w:rsid w:val="00B06147"/>
    <w:rsid w:val="00B061CE"/>
    <w:rsid w:val="00B061DC"/>
    <w:rsid w:val="00B06623"/>
    <w:rsid w:val="00B067F3"/>
    <w:rsid w:val="00B06948"/>
    <w:rsid w:val="00B06B99"/>
    <w:rsid w:val="00B06BE1"/>
    <w:rsid w:val="00B06DF8"/>
    <w:rsid w:val="00B07860"/>
    <w:rsid w:val="00B07978"/>
    <w:rsid w:val="00B079B9"/>
    <w:rsid w:val="00B07AFB"/>
    <w:rsid w:val="00B10062"/>
    <w:rsid w:val="00B1038E"/>
    <w:rsid w:val="00B103E3"/>
    <w:rsid w:val="00B10CD1"/>
    <w:rsid w:val="00B10D76"/>
    <w:rsid w:val="00B10D87"/>
    <w:rsid w:val="00B10E91"/>
    <w:rsid w:val="00B112D0"/>
    <w:rsid w:val="00B11684"/>
    <w:rsid w:val="00B11A54"/>
    <w:rsid w:val="00B11B50"/>
    <w:rsid w:val="00B12601"/>
    <w:rsid w:val="00B126CE"/>
    <w:rsid w:val="00B129FD"/>
    <w:rsid w:val="00B12D17"/>
    <w:rsid w:val="00B12DA6"/>
    <w:rsid w:val="00B13098"/>
    <w:rsid w:val="00B13579"/>
    <w:rsid w:val="00B136F0"/>
    <w:rsid w:val="00B138B5"/>
    <w:rsid w:val="00B13A48"/>
    <w:rsid w:val="00B13AC7"/>
    <w:rsid w:val="00B13D45"/>
    <w:rsid w:val="00B13F9D"/>
    <w:rsid w:val="00B142FC"/>
    <w:rsid w:val="00B1438D"/>
    <w:rsid w:val="00B145CD"/>
    <w:rsid w:val="00B145F6"/>
    <w:rsid w:val="00B14A5E"/>
    <w:rsid w:val="00B14AB3"/>
    <w:rsid w:val="00B14B0B"/>
    <w:rsid w:val="00B14B0C"/>
    <w:rsid w:val="00B14BCB"/>
    <w:rsid w:val="00B15003"/>
    <w:rsid w:val="00B15164"/>
    <w:rsid w:val="00B153BC"/>
    <w:rsid w:val="00B15796"/>
    <w:rsid w:val="00B15CCB"/>
    <w:rsid w:val="00B15EFA"/>
    <w:rsid w:val="00B1609A"/>
    <w:rsid w:val="00B16201"/>
    <w:rsid w:val="00B163FF"/>
    <w:rsid w:val="00B166C2"/>
    <w:rsid w:val="00B1686F"/>
    <w:rsid w:val="00B16E7C"/>
    <w:rsid w:val="00B1706F"/>
    <w:rsid w:val="00B170A8"/>
    <w:rsid w:val="00B174DA"/>
    <w:rsid w:val="00B174F5"/>
    <w:rsid w:val="00B1782B"/>
    <w:rsid w:val="00B179A7"/>
    <w:rsid w:val="00B17B18"/>
    <w:rsid w:val="00B17BEB"/>
    <w:rsid w:val="00B17CF4"/>
    <w:rsid w:val="00B17E5F"/>
    <w:rsid w:val="00B17EEC"/>
    <w:rsid w:val="00B20065"/>
    <w:rsid w:val="00B206E4"/>
    <w:rsid w:val="00B20C49"/>
    <w:rsid w:val="00B20F39"/>
    <w:rsid w:val="00B21969"/>
    <w:rsid w:val="00B22106"/>
    <w:rsid w:val="00B2228C"/>
    <w:rsid w:val="00B2245B"/>
    <w:rsid w:val="00B22621"/>
    <w:rsid w:val="00B2262A"/>
    <w:rsid w:val="00B22A76"/>
    <w:rsid w:val="00B22C25"/>
    <w:rsid w:val="00B22D56"/>
    <w:rsid w:val="00B22DAF"/>
    <w:rsid w:val="00B2331A"/>
    <w:rsid w:val="00B2360D"/>
    <w:rsid w:val="00B236D1"/>
    <w:rsid w:val="00B2370D"/>
    <w:rsid w:val="00B23885"/>
    <w:rsid w:val="00B23A25"/>
    <w:rsid w:val="00B23B15"/>
    <w:rsid w:val="00B24099"/>
    <w:rsid w:val="00B2411E"/>
    <w:rsid w:val="00B24800"/>
    <w:rsid w:val="00B248C1"/>
    <w:rsid w:val="00B253EC"/>
    <w:rsid w:val="00B25539"/>
    <w:rsid w:val="00B25540"/>
    <w:rsid w:val="00B255EE"/>
    <w:rsid w:val="00B255F4"/>
    <w:rsid w:val="00B25957"/>
    <w:rsid w:val="00B25ADA"/>
    <w:rsid w:val="00B2661D"/>
    <w:rsid w:val="00B266E4"/>
    <w:rsid w:val="00B267C9"/>
    <w:rsid w:val="00B26BBF"/>
    <w:rsid w:val="00B2745B"/>
    <w:rsid w:val="00B27705"/>
    <w:rsid w:val="00B2784C"/>
    <w:rsid w:val="00B27B86"/>
    <w:rsid w:val="00B300BD"/>
    <w:rsid w:val="00B301FC"/>
    <w:rsid w:val="00B3059C"/>
    <w:rsid w:val="00B3074C"/>
    <w:rsid w:val="00B30992"/>
    <w:rsid w:val="00B30B91"/>
    <w:rsid w:val="00B30C49"/>
    <w:rsid w:val="00B30CCB"/>
    <w:rsid w:val="00B30D41"/>
    <w:rsid w:val="00B30E62"/>
    <w:rsid w:val="00B310A6"/>
    <w:rsid w:val="00B31203"/>
    <w:rsid w:val="00B3130D"/>
    <w:rsid w:val="00B315AF"/>
    <w:rsid w:val="00B316C6"/>
    <w:rsid w:val="00B31809"/>
    <w:rsid w:val="00B32222"/>
    <w:rsid w:val="00B32461"/>
    <w:rsid w:val="00B324A0"/>
    <w:rsid w:val="00B324E1"/>
    <w:rsid w:val="00B3279A"/>
    <w:rsid w:val="00B328A5"/>
    <w:rsid w:val="00B3294B"/>
    <w:rsid w:val="00B329C0"/>
    <w:rsid w:val="00B32A17"/>
    <w:rsid w:val="00B32B0B"/>
    <w:rsid w:val="00B32D93"/>
    <w:rsid w:val="00B32E00"/>
    <w:rsid w:val="00B333E1"/>
    <w:rsid w:val="00B33488"/>
    <w:rsid w:val="00B336BC"/>
    <w:rsid w:val="00B33874"/>
    <w:rsid w:val="00B33CB0"/>
    <w:rsid w:val="00B33F71"/>
    <w:rsid w:val="00B33FFE"/>
    <w:rsid w:val="00B34032"/>
    <w:rsid w:val="00B340D3"/>
    <w:rsid w:val="00B3422A"/>
    <w:rsid w:val="00B34394"/>
    <w:rsid w:val="00B345CA"/>
    <w:rsid w:val="00B3476C"/>
    <w:rsid w:val="00B34C04"/>
    <w:rsid w:val="00B34CF7"/>
    <w:rsid w:val="00B34DED"/>
    <w:rsid w:val="00B3509F"/>
    <w:rsid w:val="00B35305"/>
    <w:rsid w:val="00B357AD"/>
    <w:rsid w:val="00B357D7"/>
    <w:rsid w:val="00B3592D"/>
    <w:rsid w:val="00B35AD8"/>
    <w:rsid w:val="00B35B71"/>
    <w:rsid w:val="00B36085"/>
    <w:rsid w:val="00B360CA"/>
    <w:rsid w:val="00B3617D"/>
    <w:rsid w:val="00B3623D"/>
    <w:rsid w:val="00B36312"/>
    <w:rsid w:val="00B36895"/>
    <w:rsid w:val="00B36A92"/>
    <w:rsid w:val="00B36E22"/>
    <w:rsid w:val="00B36F9D"/>
    <w:rsid w:val="00B371C8"/>
    <w:rsid w:val="00B3724D"/>
    <w:rsid w:val="00B3732F"/>
    <w:rsid w:val="00B37488"/>
    <w:rsid w:val="00B37728"/>
    <w:rsid w:val="00B377AF"/>
    <w:rsid w:val="00B377BC"/>
    <w:rsid w:val="00B3781F"/>
    <w:rsid w:val="00B37903"/>
    <w:rsid w:val="00B379C2"/>
    <w:rsid w:val="00B37A34"/>
    <w:rsid w:val="00B37C03"/>
    <w:rsid w:val="00B37C59"/>
    <w:rsid w:val="00B37E84"/>
    <w:rsid w:val="00B400C3"/>
    <w:rsid w:val="00B40236"/>
    <w:rsid w:val="00B403DA"/>
    <w:rsid w:val="00B4070A"/>
    <w:rsid w:val="00B40D53"/>
    <w:rsid w:val="00B40DD0"/>
    <w:rsid w:val="00B40FE8"/>
    <w:rsid w:val="00B417C2"/>
    <w:rsid w:val="00B417E3"/>
    <w:rsid w:val="00B419DD"/>
    <w:rsid w:val="00B41A79"/>
    <w:rsid w:val="00B41B81"/>
    <w:rsid w:val="00B41BD0"/>
    <w:rsid w:val="00B41BFD"/>
    <w:rsid w:val="00B41CB7"/>
    <w:rsid w:val="00B41EEB"/>
    <w:rsid w:val="00B420BC"/>
    <w:rsid w:val="00B421C4"/>
    <w:rsid w:val="00B42320"/>
    <w:rsid w:val="00B423C5"/>
    <w:rsid w:val="00B4241D"/>
    <w:rsid w:val="00B42650"/>
    <w:rsid w:val="00B429AB"/>
    <w:rsid w:val="00B42C04"/>
    <w:rsid w:val="00B43551"/>
    <w:rsid w:val="00B436F7"/>
    <w:rsid w:val="00B43932"/>
    <w:rsid w:val="00B4396A"/>
    <w:rsid w:val="00B43A8F"/>
    <w:rsid w:val="00B441DF"/>
    <w:rsid w:val="00B44265"/>
    <w:rsid w:val="00B443B9"/>
    <w:rsid w:val="00B4440C"/>
    <w:rsid w:val="00B4441C"/>
    <w:rsid w:val="00B446D7"/>
    <w:rsid w:val="00B44792"/>
    <w:rsid w:val="00B44AA5"/>
    <w:rsid w:val="00B44D6A"/>
    <w:rsid w:val="00B44DEC"/>
    <w:rsid w:val="00B44EF4"/>
    <w:rsid w:val="00B45110"/>
    <w:rsid w:val="00B4535E"/>
    <w:rsid w:val="00B4546C"/>
    <w:rsid w:val="00B458AD"/>
    <w:rsid w:val="00B45BCB"/>
    <w:rsid w:val="00B45C08"/>
    <w:rsid w:val="00B45DC1"/>
    <w:rsid w:val="00B4611C"/>
    <w:rsid w:val="00B464CD"/>
    <w:rsid w:val="00B46541"/>
    <w:rsid w:val="00B46593"/>
    <w:rsid w:val="00B4686D"/>
    <w:rsid w:val="00B469B2"/>
    <w:rsid w:val="00B469F7"/>
    <w:rsid w:val="00B46A9D"/>
    <w:rsid w:val="00B46B4B"/>
    <w:rsid w:val="00B46D4A"/>
    <w:rsid w:val="00B46DDA"/>
    <w:rsid w:val="00B46E30"/>
    <w:rsid w:val="00B46F2E"/>
    <w:rsid w:val="00B47001"/>
    <w:rsid w:val="00B47187"/>
    <w:rsid w:val="00B477A6"/>
    <w:rsid w:val="00B47872"/>
    <w:rsid w:val="00B47CCC"/>
    <w:rsid w:val="00B505FC"/>
    <w:rsid w:val="00B5065A"/>
    <w:rsid w:val="00B5075B"/>
    <w:rsid w:val="00B50CBF"/>
    <w:rsid w:val="00B50DFE"/>
    <w:rsid w:val="00B5169A"/>
    <w:rsid w:val="00B51B6E"/>
    <w:rsid w:val="00B51EB6"/>
    <w:rsid w:val="00B521BB"/>
    <w:rsid w:val="00B523A2"/>
    <w:rsid w:val="00B525D2"/>
    <w:rsid w:val="00B52653"/>
    <w:rsid w:val="00B5328E"/>
    <w:rsid w:val="00B537E8"/>
    <w:rsid w:val="00B53883"/>
    <w:rsid w:val="00B53901"/>
    <w:rsid w:val="00B53D42"/>
    <w:rsid w:val="00B53E9B"/>
    <w:rsid w:val="00B53FBA"/>
    <w:rsid w:val="00B545EC"/>
    <w:rsid w:val="00B54628"/>
    <w:rsid w:val="00B5476C"/>
    <w:rsid w:val="00B54940"/>
    <w:rsid w:val="00B551C4"/>
    <w:rsid w:val="00B552D7"/>
    <w:rsid w:val="00B55697"/>
    <w:rsid w:val="00B55765"/>
    <w:rsid w:val="00B558CB"/>
    <w:rsid w:val="00B559CA"/>
    <w:rsid w:val="00B55C88"/>
    <w:rsid w:val="00B56072"/>
    <w:rsid w:val="00B56676"/>
    <w:rsid w:val="00B56985"/>
    <w:rsid w:val="00B572A9"/>
    <w:rsid w:val="00B57826"/>
    <w:rsid w:val="00B57E4D"/>
    <w:rsid w:val="00B600F9"/>
    <w:rsid w:val="00B6017C"/>
    <w:rsid w:val="00B607AE"/>
    <w:rsid w:val="00B6091F"/>
    <w:rsid w:val="00B60A1A"/>
    <w:rsid w:val="00B612A3"/>
    <w:rsid w:val="00B612C0"/>
    <w:rsid w:val="00B6140D"/>
    <w:rsid w:val="00B615BD"/>
    <w:rsid w:val="00B61992"/>
    <w:rsid w:val="00B61A40"/>
    <w:rsid w:val="00B61B4B"/>
    <w:rsid w:val="00B61C7A"/>
    <w:rsid w:val="00B62294"/>
    <w:rsid w:val="00B622AF"/>
    <w:rsid w:val="00B625A8"/>
    <w:rsid w:val="00B62792"/>
    <w:rsid w:val="00B62947"/>
    <w:rsid w:val="00B62D7E"/>
    <w:rsid w:val="00B62F06"/>
    <w:rsid w:val="00B63322"/>
    <w:rsid w:val="00B6347C"/>
    <w:rsid w:val="00B63653"/>
    <w:rsid w:val="00B63657"/>
    <w:rsid w:val="00B63B64"/>
    <w:rsid w:val="00B63E17"/>
    <w:rsid w:val="00B640C3"/>
    <w:rsid w:val="00B641C4"/>
    <w:rsid w:val="00B64210"/>
    <w:rsid w:val="00B644E5"/>
    <w:rsid w:val="00B6487B"/>
    <w:rsid w:val="00B64A9C"/>
    <w:rsid w:val="00B651AC"/>
    <w:rsid w:val="00B651C6"/>
    <w:rsid w:val="00B656D6"/>
    <w:rsid w:val="00B657D7"/>
    <w:rsid w:val="00B658F5"/>
    <w:rsid w:val="00B65F12"/>
    <w:rsid w:val="00B664D5"/>
    <w:rsid w:val="00B664FF"/>
    <w:rsid w:val="00B66532"/>
    <w:rsid w:val="00B6671B"/>
    <w:rsid w:val="00B669C5"/>
    <w:rsid w:val="00B66E9C"/>
    <w:rsid w:val="00B66F46"/>
    <w:rsid w:val="00B67249"/>
    <w:rsid w:val="00B67282"/>
    <w:rsid w:val="00B6745C"/>
    <w:rsid w:val="00B677C6"/>
    <w:rsid w:val="00B678A8"/>
    <w:rsid w:val="00B67FAF"/>
    <w:rsid w:val="00B70077"/>
    <w:rsid w:val="00B70078"/>
    <w:rsid w:val="00B70116"/>
    <w:rsid w:val="00B70337"/>
    <w:rsid w:val="00B70451"/>
    <w:rsid w:val="00B70962"/>
    <w:rsid w:val="00B70AA8"/>
    <w:rsid w:val="00B70C58"/>
    <w:rsid w:val="00B70EFC"/>
    <w:rsid w:val="00B7115F"/>
    <w:rsid w:val="00B71860"/>
    <w:rsid w:val="00B71925"/>
    <w:rsid w:val="00B71A0F"/>
    <w:rsid w:val="00B71AE2"/>
    <w:rsid w:val="00B71DB9"/>
    <w:rsid w:val="00B72512"/>
    <w:rsid w:val="00B72827"/>
    <w:rsid w:val="00B72A1E"/>
    <w:rsid w:val="00B72E4A"/>
    <w:rsid w:val="00B72F3A"/>
    <w:rsid w:val="00B72FDC"/>
    <w:rsid w:val="00B73A26"/>
    <w:rsid w:val="00B73C9F"/>
    <w:rsid w:val="00B73CB9"/>
    <w:rsid w:val="00B7420C"/>
    <w:rsid w:val="00B74239"/>
    <w:rsid w:val="00B74391"/>
    <w:rsid w:val="00B74487"/>
    <w:rsid w:val="00B744A6"/>
    <w:rsid w:val="00B74570"/>
    <w:rsid w:val="00B7459F"/>
    <w:rsid w:val="00B746EA"/>
    <w:rsid w:val="00B747EF"/>
    <w:rsid w:val="00B7498A"/>
    <w:rsid w:val="00B74DC3"/>
    <w:rsid w:val="00B752B1"/>
    <w:rsid w:val="00B7566E"/>
    <w:rsid w:val="00B75ABA"/>
    <w:rsid w:val="00B75C87"/>
    <w:rsid w:val="00B75D6A"/>
    <w:rsid w:val="00B75DE0"/>
    <w:rsid w:val="00B75ED9"/>
    <w:rsid w:val="00B75FBD"/>
    <w:rsid w:val="00B75FE7"/>
    <w:rsid w:val="00B76596"/>
    <w:rsid w:val="00B76667"/>
    <w:rsid w:val="00B76772"/>
    <w:rsid w:val="00B76839"/>
    <w:rsid w:val="00B768D5"/>
    <w:rsid w:val="00B768FF"/>
    <w:rsid w:val="00B76A3B"/>
    <w:rsid w:val="00B76D8A"/>
    <w:rsid w:val="00B770C4"/>
    <w:rsid w:val="00B77454"/>
    <w:rsid w:val="00B77488"/>
    <w:rsid w:val="00B775C4"/>
    <w:rsid w:val="00B775C8"/>
    <w:rsid w:val="00B77680"/>
    <w:rsid w:val="00B777F6"/>
    <w:rsid w:val="00B7787E"/>
    <w:rsid w:val="00B77968"/>
    <w:rsid w:val="00B77AA8"/>
    <w:rsid w:val="00B77B3F"/>
    <w:rsid w:val="00B77CBB"/>
    <w:rsid w:val="00B77E04"/>
    <w:rsid w:val="00B77F77"/>
    <w:rsid w:val="00B8018D"/>
    <w:rsid w:val="00B80557"/>
    <w:rsid w:val="00B805A4"/>
    <w:rsid w:val="00B80844"/>
    <w:rsid w:val="00B808EA"/>
    <w:rsid w:val="00B811C2"/>
    <w:rsid w:val="00B811C5"/>
    <w:rsid w:val="00B81230"/>
    <w:rsid w:val="00B81660"/>
    <w:rsid w:val="00B817DD"/>
    <w:rsid w:val="00B817F4"/>
    <w:rsid w:val="00B81835"/>
    <w:rsid w:val="00B819F8"/>
    <w:rsid w:val="00B81A2B"/>
    <w:rsid w:val="00B81B9C"/>
    <w:rsid w:val="00B81DB5"/>
    <w:rsid w:val="00B81E69"/>
    <w:rsid w:val="00B82027"/>
    <w:rsid w:val="00B8214F"/>
    <w:rsid w:val="00B82196"/>
    <w:rsid w:val="00B82197"/>
    <w:rsid w:val="00B82215"/>
    <w:rsid w:val="00B8267C"/>
    <w:rsid w:val="00B82736"/>
    <w:rsid w:val="00B82A0C"/>
    <w:rsid w:val="00B82A93"/>
    <w:rsid w:val="00B82B2C"/>
    <w:rsid w:val="00B82C01"/>
    <w:rsid w:val="00B82C37"/>
    <w:rsid w:val="00B831DE"/>
    <w:rsid w:val="00B8325D"/>
    <w:rsid w:val="00B832B0"/>
    <w:rsid w:val="00B834AA"/>
    <w:rsid w:val="00B838B2"/>
    <w:rsid w:val="00B839BA"/>
    <w:rsid w:val="00B83CA3"/>
    <w:rsid w:val="00B83E8E"/>
    <w:rsid w:val="00B83EE2"/>
    <w:rsid w:val="00B84404"/>
    <w:rsid w:val="00B84831"/>
    <w:rsid w:val="00B8494E"/>
    <w:rsid w:val="00B84DFD"/>
    <w:rsid w:val="00B84F00"/>
    <w:rsid w:val="00B8546F"/>
    <w:rsid w:val="00B85597"/>
    <w:rsid w:val="00B856FB"/>
    <w:rsid w:val="00B85791"/>
    <w:rsid w:val="00B85AA6"/>
    <w:rsid w:val="00B85BEB"/>
    <w:rsid w:val="00B85FB5"/>
    <w:rsid w:val="00B860A6"/>
    <w:rsid w:val="00B860B2"/>
    <w:rsid w:val="00B86166"/>
    <w:rsid w:val="00B862B6"/>
    <w:rsid w:val="00B86BE5"/>
    <w:rsid w:val="00B87B39"/>
    <w:rsid w:val="00B87BDA"/>
    <w:rsid w:val="00B87D1E"/>
    <w:rsid w:val="00B9003B"/>
    <w:rsid w:val="00B90237"/>
    <w:rsid w:val="00B90267"/>
    <w:rsid w:val="00B902E2"/>
    <w:rsid w:val="00B9062F"/>
    <w:rsid w:val="00B907D9"/>
    <w:rsid w:val="00B90922"/>
    <w:rsid w:val="00B90AF4"/>
    <w:rsid w:val="00B90CAD"/>
    <w:rsid w:val="00B90CB4"/>
    <w:rsid w:val="00B90E94"/>
    <w:rsid w:val="00B91987"/>
    <w:rsid w:val="00B91D5D"/>
    <w:rsid w:val="00B91D9F"/>
    <w:rsid w:val="00B91DE9"/>
    <w:rsid w:val="00B91DEF"/>
    <w:rsid w:val="00B91EAE"/>
    <w:rsid w:val="00B92159"/>
    <w:rsid w:val="00B922AE"/>
    <w:rsid w:val="00B92455"/>
    <w:rsid w:val="00B92544"/>
    <w:rsid w:val="00B92C31"/>
    <w:rsid w:val="00B92C3C"/>
    <w:rsid w:val="00B92D91"/>
    <w:rsid w:val="00B936D5"/>
    <w:rsid w:val="00B9381A"/>
    <w:rsid w:val="00B93941"/>
    <w:rsid w:val="00B9397C"/>
    <w:rsid w:val="00B93DCC"/>
    <w:rsid w:val="00B9404A"/>
    <w:rsid w:val="00B942BB"/>
    <w:rsid w:val="00B94441"/>
    <w:rsid w:val="00B9448D"/>
    <w:rsid w:val="00B94863"/>
    <w:rsid w:val="00B94B04"/>
    <w:rsid w:val="00B94B8F"/>
    <w:rsid w:val="00B9566C"/>
    <w:rsid w:val="00B9579D"/>
    <w:rsid w:val="00B95AC2"/>
    <w:rsid w:val="00B9601B"/>
    <w:rsid w:val="00B9623D"/>
    <w:rsid w:val="00B9657F"/>
    <w:rsid w:val="00B968CB"/>
    <w:rsid w:val="00B968FF"/>
    <w:rsid w:val="00B96B4C"/>
    <w:rsid w:val="00B96B94"/>
    <w:rsid w:val="00B96E36"/>
    <w:rsid w:val="00B96FB4"/>
    <w:rsid w:val="00B96FF2"/>
    <w:rsid w:val="00B973D9"/>
    <w:rsid w:val="00B979AF"/>
    <w:rsid w:val="00BA0009"/>
    <w:rsid w:val="00BA0701"/>
    <w:rsid w:val="00BA0A7A"/>
    <w:rsid w:val="00BA0B9F"/>
    <w:rsid w:val="00BA0C96"/>
    <w:rsid w:val="00BA0CDE"/>
    <w:rsid w:val="00BA0F58"/>
    <w:rsid w:val="00BA1273"/>
    <w:rsid w:val="00BA1498"/>
    <w:rsid w:val="00BA19B0"/>
    <w:rsid w:val="00BA1B76"/>
    <w:rsid w:val="00BA1C4A"/>
    <w:rsid w:val="00BA1F75"/>
    <w:rsid w:val="00BA203D"/>
    <w:rsid w:val="00BA20FB"/>
    <w:rsid w:val="00BA2570"/>
    <w:rsid w:val="00BA2749"/>
    <w:rsid w:val="00BA2979"/>
    <w:rsid w:val="00BA2AD9"/>
    <w:rsid w:val="00BA300B"/>
    <w:rsid w:val="00BA3010"/>
    <w:rsid w:val="00BA301B"/>
    <w:rsid w:val="00BA31E6"/>
    <w:rsid w:val="00BA3218"/>
    <w:rsid w:val="00BA37B6"/>
    <w:rsid w:val="00BA3805"/>
    <w:rsid w:val="00BA398E"/>
    <w:rsid w:val="00BA39DF"/>
    <w:rsid w:val="00BA3A10"/>
    <w:rsid w:val="00BA3CDD"/>
    <w:rsid w:val="00BA4113"/>
    <w:rsid w:val="00BA4450"/>
    <w:rsid w:val="00BA46B4"/>
    <w:rsid w:val="00BA46C3"/>
    <w:rsid w:val="00BA48A9"/>
    <w:rsid w:val="00BA48FD"/>
    <w:rsid w:val="00BA5090"/>
    <w:rsid w:val="00BA5110"/>
    <w:rsid w:val="00BA5168"/>
    <w:rsid w:val="00BA517C"/>
    <w:rsid w:val="00BA5228"/>
    <w:rsid w:val="00BA5249"/>
    <w:rsid w:val="00BA539E"/>
    <w:rsid w:val="00BA5A48"/>
    <w:rsid w:val="00BA5E6F"/>
    <w:rsid w:val="00BA6599"/>
    <w:rsid w:val="00BA66EC"/>
    <w:rsid w:val="00BA671D"/>
    <w:rsid w:val="00BA6A3E"/>
    <w:rsid w:val="00BA7003"/>
    <w:rsid w:val="00BA72CF"/>
    <w:rsid w:val="00BA7393"/>
    <w:rsid w:val="00BA74F0"/>
    <w:rsid w:val="00BA764E"/>
    <w:rsid w:val="00BA77AE"/>
    <w:rsid w:val="00BA789C"/>
    <w:rsid w:val="00BA7983"/>
    <w:rsid w:val="00BA79AC"/>
    <w:rsid w:val="00BA79C7"/>
    <w:rsid w:val="00BA7B57"/>
    <w:rsid w:val="00BA7B8F"/>
    <w:rsid w:val="00BA7C9F"/>
    <w:rsid w:val="00BA7D9E"/>
    <w:rsid w:val="00BB0067"/>
    <w:rsid w:val="00BB0085"/>
    <w:rsid w:val="00BB0604"/>
    <w:rsid w:val="00BB06A3"/>
    <w:rsid w:val="00BB0771"/>
    <w:rsid w:val="00BB0836"/>
    <w:rsid w:val="00BB118D"/>
    <w:rsid w:val="00BB12CD"/>
    <w:rsid w:val="00BB1310"/>
    <w:rsid w:val="00BB135F"/>
    <w:rsid w:val="00BB1599"/>
    <w:rsid w:val="00BB159F"/>
    <w:rsid w:val="00BB1613"/>
    <w:rsid w:val="00BB1746"/>
    <w:rsid w:val="00BB1FEB"/>
    <w:rsid w:val="00BB2248"/>
    <w:rsid w:val="00BB2360"/>
    <w:rsid w:val="00BB2475"/>
    <w:rsid w:val="00BB24FF"/>
    <w:rsid w:val="00BB263C"/>
    <w:rsid w:val="00BB2920"/>
    <w:rsid w:val="00BB2A7C"/>
    <w:rsid w:val="00BB2B4E"/>
    <w:rsid w:val="00BB2B79"/>
    <w:rsid w:val="00BB2B86"/>
    <w:rsid w:val="00BB2BBB"/>
    <w:rsid w:val="00BB2E49"/>
    <w:rsid w:val="00BB316C"/>
    <w:rsid w:val="00BB325D"/>
    <w:rsid w:val="00BB34D5"/>
    <w:rsid w:val="00BB3773"/>
    <w:rsid w:val="00BB3A62"/>
    <w:rsid w:val="00BB3AF2"/>
    <w:rsid w:val="00BB3F30"/>
    <w:rsid w:val="00BB3FF8"/>
    <w:rsid w:val="00BB43D7"/>
    <w:rsid w:val="00BB4564"/>
    <w:rsid w:val="00BB462F"/>
    <w:rsid w:val="00BB4801"/>
    <w:rsid w:val="00BB48AE"/>
    <w:rsid w:val="00BB491F"/>
    <w:rsid w:val="00BB4991"/>
    <w:rsid w:val="00BB49C0"/>
    <w:rsid w:val="00BB4CC9"/>
    <w:rsid w:val="00BB4D86"/>
    <w:rsid w:val="00BB4DE2"/>
    <w:rsid w:val="00BB5068"/>
    <w:rsid w:val="00BB51C7"/>
    <w:rsid w:val="00BB5264"/>
    <w:rsid w:val="00BB59C3"/>
    <w:rsid w:val="00BB5B9C"/>
    <w:rsid w:val="00BB5CA8"/>
    <w:rsid w:val="00BB5E8B"/>
    <w:rsid w:val="00BB5ED6"/>
    <w:rsid w:val="00BB5FDD"/>
    <w:rsid w:val="00BB62BA"/>
    <w:rsid w:val="00BB62E4"/>
    <w:rsid w:val="00BB6339"/>
    <w:rsid w:val="00BB63C9"/>
    <w:rsid w:val="00BB63E2"/>
    <w:rsid w:val="00BB65DE"/>
    <w:rsid w:val="00BB666B"/>
    <w:rsid w:val="00BB66DC"/>
    <w:rsid w:val="00BB6915"/>
    <w:rsid w:val="00BB6AB4"/>
    <w:rsid w:val="00BB6D56"/>
    <w:rsid w:val="00BB7208"/>
    <w:rsid w:val="00BB7572"/>
    <w:rsid w:val="00BB7678"/>
    <w:rsid w:val="00BB7860"/>
    <w:rsid w:val="00BB7CE1"/>
    <w:rsid w:val="00BB7D03"/>
    <w:rsid w:val="00BC019A"/>
    <w:rsid w:val="00BC01EE"/>
    <w:rsid w:val="00BC01F3"/>
    <w:rsid w:val="00BC02C5"/>
    <w:rsid w:val="00BC0400"/>
    <w:rsid w:val="00BC06CE"/>
    <w:rsid w:val="00BC08C5"/>
    <w:rsid w:val="00BC09C3"/>
    <w:rsid w:val="00BC0B0E"/>
    <w:rsid w:val="00BC0B5E"/>
    <w:rsid w:val="00BC0F47"/>
    <w:rsid w:val="00BC0FA2"/>
    <w:rsid w:val="00BC1057"/>
    <w:rsid w:val="00BC1400"/>
    <w:rsid w:val="00BC16DB"/>
    <w:rsid w:val="00BC1716"/>
    <w:rsid w:val="00BC185C"/>
    <w:rsid w:val="00BC19BE"/>
    <w:rsid w:val="00BC1ABC"/>
    <w:rsid w:val="00BC1B00"/>
    <w:rsid w:val="00BC2111"/>
    <w:rsid w:val="00BC2403"/>
    <w:rsid w:val="00BC2540"/>
    <w:rsid w:val="00BC2644"/>
    <w:rsid w:val="00BC2DEC"/>
    <w:rsid w:val="00BC2F0D"/>
    <w:rsid w:val="00BC3016"/>
    <w:rsid w:val="00BC3088"/>
    <w:rsid w:val="00BC3117"/>
    <w:rsid w:val="00BC3154"/>
    <w:rsid w:val="00BC31DC"/>
    <w:rsid w:val="00BC31DD"/>
    <w:rsid w:val="00BC3559"/>
    <w:rsid w:val="00BC39C9"/>
    <w:rsid w:val="00BC3A5D"/>
    <w:rsid w:val="00BC3CA1"/>
    <w:rsid w:val="00BC419D"/>
    <w:rsid w:val="00BC4A03"/>
    <w:rsid w:val="00BC4AD9"/>
    <w:rsid w:val="00BC4B41"/>
    <w:rsid w:val="00BC4F20"/>
    <w:rsid w:val="00BC5245"/>
    <w:rsid w:val="00BC52A4"/>
    <w:rsid w:val="00BC54F3"/>
    <w:rsid w:val="00BC57D4"/>
    <w:rsid w:val="00BC5C63"/>
    <w:rsid w:val="00BC5C97"/>
    <w:rsid w:val="00BC5CD4"/>
    <w:rsid w:val="00BC6261"/>
    <w:rsid w:val="00BC6610"/>
    <w:rsid w:val="00BC6B28"/>
    <w:rsid w:val="00BC6D3B"/>
    <w:rsid w:val="00BC7088"/>
    <w:rsid w:val="00BC7106"/>
    <w:rsid w:val="00BC724D"/>
    <w:rsid w:val="00BC77AE"/>
    <w:rsid w:val="00BC7CF7"/>
    <w:rsid w:val="00BC7DD6"/>
    <w:rsid w:val="00BC7E62"/>
    <w:rsid w:val="00BD03C6"/>
    <w:rsid w:val="00BD0677"/>
    <w:rsid w:val="00BD094B"/>
    <w:rsid w:val="00BD0A5A"/>
    <w:rsid w:val="00BD0AFC"/>
    <w:rsid w:val="00BD0EBC"/>
    <w:rsid w:val="00BD100B"/>
    <w:rsid w:val="00BD165E"/>
    <w:rsid w:val="00BD18E1"/>
    <w:rsid w:val="00BD1C68"/>
    <w:rsid w:val="00BD1F9D"/>
    <w:rsid w:val="00BD24BF"/>
    <w:rsid w:val="00BD25A6"/>
    <w:rsid w:val="00BD269D"/>
    <w:rsid w:val="00BD277D"/>
    <w:rsid w:val="00BD2793"/>
    <w:rsid w:val="00BD285D"/>
    <w:rsid w:val="00BD2DAB"/>
    <w:rsid w:val="00BD34E6"/>
    <w:rsid w:val="00BD3549"/>
    <w:rsid w:val="00BD392A"/>
    <w:rsid w:val="00BD3A8B"/>
    <w:rsid w:val="00BD3BD8"/>
    <w:rsid w:val="00BD3CC1"/>
    <w:rsid w:val="00BD425D"/>
    <w:rsid w:val="00BD4418"/>
    <w:rsid w:val="00BD4460"/>
    <w:rsid w:val="00BD46CE"/>
    <w:rsid w:val="00BD485E"/>
    <w:rsid w:val="00BD48F8"/>
    <w:rsid w:val="00BD4B70"/>
    <w:rsid w:val="00BD4FAD"/>
    <w:rsid w:val="00BD5041"/>
    <w:rsid w:val="00BD52C6"/>
    <w:rsid w:val="00BD533F"/>
    <w:rsid w:val="00BD53A5"/>
    <w:rsid w:val="00BD582B"/>
    <w:rsid w:val="00BD5C56"/>
    <w:rsid w:val="00BD5C6B"/>
    <w:rsid w:val="00BD5D18"/>
    <w:rsid w:val="00BD624D"/>
    <w:rsid w:val="00BD62D2"/>
    <w:rsid w:val="00BD6364"/>
    <w:rsid w:val="00BD63BD"/>
    <w:rsid w:val="00BD64F7"/>
    <w:rsid w:val="00BD6531"/>
    <w:rsid w:val="00BD6627"/>
    <w:rsid w:val="00BD66A1"/>
    <w:rsid w:val="00BD66DD"/>
    <w:rsid w:val="00BD6728"/>
    <w:rsid w:val="00BD67A5"/>
    <w:rsid w:val="00BD6800"/>
    <w:rsid w:val="00BD694E"/>
    <w:rsid w:val="00BD6C6A"/>
    <w:rsid w:val="00BD72DF"/>
    <w:rsid w:val="00BD762E"/>
    <w:rsid w:val="00BD77A9"/>
    <w:rsid w:val="00BD7A31"/>
    <w:rsid w:val="00BD7CA9"/>
    <w:rsid w:val="00BE027E"/>
    <w:rsid w:val="00BE0644"/>
    <w:rsid w:val="00BE084E"/>
    <w:rsid w:val="00BE0899"/>
    <w:rsid w:val="00BE0CBE"/>
    <w:rsid w:val="00BE0DD1"/>
    <w:rsid w:val="00BE0F0D"/>
    <w:rsid w:val="00BE10FF"/>
    <w:rsid w:val="00BE12EC"/>
    <w:rsid w:val="00BE1561"/>
    <w:rsid w:val="00BE1C2B"/>
    <w:rsid w:val="00BE1C9D"/>
    <w:rsid w:val="00BE1E2D"/>
    <w:rsid w:val="00BE1E32"/>
    <w:rsid w:val="00BE1E3C"/>
    <w:rsid w:val="00BE1ECB"/>
    <w:rsid w:val="00BE2019"/>
    <w:rsid w:val="00BE235E"/>
    <w:rsid w:val="00BE24D3"/>
    <w:rsid w:val="00BE27F2"/>
    <w:rsid w:val="00BE2CD0"/>
    <w:rsid w:val="00BE2D9D"/>
    <w:rsid w:val="00BE30F6"/>
    <w:rsid w:val="00BE31E7"/>
    <w:rsid w:val="00BE3324"/>
    <w:rsid w:val="00BE33D1"/>
    <w:rsid w:val="00BE373F"/>
    <w:rsid w:val="00BE384A"/>
    <w:rsid w:val="00BE3950"/>
    <w:rsid w:val="00BE3B59"/>
    <w:rsid w:val="00BE400B"/>
    <w:rsid w:val="00BE405F"/>
    <w:rsid w:val="00BE45FE"/>
    <w:rsid w:val="00BE471C"/>
    <w:rsid w:val="00BE4722"/>
    <w:rsid w:val="00BE47AD"/>
    <w:rsid w:val="00BE4945"/>
    <w:rsid w:val="00BE4B12"/>
    <w:rsid w:val="00BE4B62"/>
    <w:rsid w:val="00BE4C0A"/>
    <w:rsid w:val="00BE4E4A"/>
    <w:rsid w:val="00BE527E"/>
    <w:rsid w:val="00BE5338"/>
    <w:rsid w:val="00BE535B"/>
    <w:rsid w:val="00BE537B"/>
    <w:rsid w:val="00BE555E"/>
    <w:rsid w:val="00BE57AB"/>
    <w:rsid w:val="00BE57BE"/>
    <w:rsid w:val="00BE5863"/>
    <w:rsid w:val="00BE59AE"/>
    <w:rsid w:val="00BE5B46"/>
    <w:rsid w:val="00BE5D83"/>
    <w:rsid w:val="00BE5F3D"/>
    <w:rsid w:val="00BE6052"/>
    <w:rsid w:val="00BE6090"/>
    <w:rsid w:val="00BE628E"/>
    <w:rsid w:val="00BE6362"/>
    <w:rsid w:val="00BE6673"/>
    <w:rsid w:val="00BE6D19"/>
    <w:rsid w:val="00BE6DB6"/>
    <w:rsid w:val="00BE6EAC"/>
    <w:rsid w:val="00BE74F5"/>
    <w:rsid w:val="00BE753B"/>
    <w:rsid w:val="00BE77A9"/>
    <w:rsid w:val="00BE782C"/>
    <w:rsid w:val="00BE7AAA"/>
    <w:rsid w:val="00BF012E"/>
    <w:rsid w:val="00BF027A"/>
    <w:rsid w:val="00BF0721"/>
    <w:rsid w:val="00BF0773"/>
    <w:rsid w:val="00BF10AD"/>
    <w:rsid w:val="00BF143A"/>
    <w:rsid w:val="00BF16B8"/>
    <w:rsid w:val="00BF173F"/>
    <w:rsid w:val="00BF1800"/>
    <w:rsid w:val="00BF1943"/>
    <w:rsid w:val="00BF1A1D"/>
    <w:rsid w:val="00BF1A3E"/>
    <w:rsid w:val="00BF1AE7"/>
    <w:rsid w:val="00BF1B50"/>
    <w:rsid w:val="00BF208C"/>
    <w:rsid w:val="00BF2096"/>
    <w:rsid w:val="00BF2128"/>
    <w:rsid w:val="00BF23B5"/>
    <w:rsid w:val="00BF240B"/>
    <w:rsid w:val="00BF26FB"/>
    <w:rsid w:val="00BF2872"/>
    <w:rsid w:val="00BF2DB6"/>
    <w:rsid w:val="00BF30D7"/>
    <w:rsid w:val="00BF3103"/>
    <w:rsid w:val="00BF3113"/>
    <w:rsid w:val="00BF3252"/>
    <w:rsid w:val="00BF3283"/>
    <w:rsid w:val="00BF3379"/>
    <w:rsid w:val="00BF3560"/>
    <w:rsid w:val="00BF357D"/>
    <w:rsid w:val="00BF37C4"/>
    <w:rsid w:val="00BF38AD"/>
    <w:rsid w:val="00BF38F5"/>
    <w:rsid w:val="00BF3D82"/>
    <w:rsid w:val="00BF3E6F"/>
    <w:rsid w:val="00BF3E96"/>
    <w:rsid w:val="00BF403D"/>
    <w:rsid w:val="00BF40D1"/>
    <w:rsid w:val="00BF41F1"/>
    <w:rsid w:val="00BF44F4"/>
    <w:rsid w:val="00BF4697"/>
    <w:rsid w:val="00BF50B0"/>
    <w:rsid w:val="00BF5240"/>
    <w:rsid w:val="00BF562F"/>
    <w:rsid w:val="00BF5660"/>
    <w:rsid w:val="00BF5987"/>
    <w:rsid w:val="00BF59E8"/>
    <w:rsid w:val="00BF5B52"/>
    <w:rsid w:val="00BF5C03"/>
    <w:rsid w:val="00BF5C0B"/>
    <w:rsid w:val="00BF5F54"/>
    <w:rsid w:val="00BF60CE"/>
    <w:rsid w:val="00BF6196"/>
    <w:rsid w:val="00BF627D"/>
    <w:rsid w:val="00BF6408"/>
    <w:rsid w:val="00BF64A6"/>
    <w:rsid w:val="00BF68DA"/>
    <w:rsid w:val="00BF6AA9"/>
    <w:rsid w:val="00BF6B3C"/>
    <w:rsid w:val="00BF6D14"/>
    <w:rsid w:val="00BF6ECE"/>
    <w:rsid w:val="00BF73CA"/>
    <w:rsid w:val="00BF758F"/>
    <w:rsid w:val="00BF76A2"/>
    <w:rsid w:val="00BF7999"/>
    <w:rsid w:val="00BF7B2B"/>
    <w:rsid w:val="00C002EF"/>
    <w:rsid w:val="00C0037A"/>
    <w:rsid w:val="00C003EF"/>
    <w:rsid w:val="00C0058F"/>
    <w:rsid w:val="00C00677"/>
    <w:rsid w:val="00C007B8"/>
    <w:rsid w:val="00C00980"/>
    <w:rsid w:val="00C00C40"/>
    <w:rsid w:val="00C00E2A"/>
    <w:rsid w:val="00C00FE2"/>
    <w:rsid w:val="00C01015"/>
    <w:rsid w:val="00C010EB"/>
    <w:rsid w:val="00C012FD"/>
    <w:rsid w:val="00C0135A"/>
    <w:rsid w:val="00C0137C"/>
    <w:rsid w:val="00C015AD"/>
    <w:rsid w:val="00C015DC"/>
    <w:rsid w:val="00C016C1"/>
    <w:rsid w:val="00C01852"/>
    <w:rsid w:val="00C01866"/>
    <w:rsid w:val="00C01A65"/>
    <w:rsid w:val="00C01D9B"/>
    <w:rsid w:val="00C01EF9"/>
    <w:rsid w:val="00C01F0C"/>
    <w:rsid w:val="00C02388"/>
    <w:rsid w:val="00C023C0"/>
    <w:rsid w:val="00C0254D"/>
    <w:rsid w:val="00C02554"/>
    <w:rsid w:val="00C0258E"/>
    <w:rsid w:val="00C025FB"/>
    <w:rsid w:val="00C02971"/>
    <w:rsid w:val="00C02D5B"/>
    <w:rsid w:val="00C02D6F"/>
    <w:rsid w:val="00C02E78"/>
    <w:rsid w:val="00C02ED8"/>
    <w:rsid w:val="00C02FC1"/>
    <w:rsid w:val="00C0307A"/>
    <w:rsid w:val="00C031A8"/>
    <w:rsid w:val="00C032C5"/>
    <w:rsid w:val="00C0360B"/>
    <w:rsid w:val="00C03844"/>
    <w:rsid w:val="00C03929"/>
    <w:rsid w:val="00C03985"/>
    <w:rsid w:val="00C03AB8"/>
    <w:rsid w:val="00C03D53"/>
    <w:rsid w:val="00C03F89"/>
    <w:rsid w:val="00C0406F"/>
    <w:rsid w:val="00C0426E"/>
    <w:rsid w:val="00C0457B"/>
    <w:rsid w:val="00C045EC"/>
    <w:rsid w:val="00C04A40"/>
    <w:rsid w:val="00C04EA7"/>
    <w:rsid w:val="00C04F21"/>
    <w:rsid w:val="00C05001"/>
    <w:rsid w:val="00C0571E"/>
    <w:rsid w:val="00C05742"/>
    <w:rsid w:val="00C05767"/>
    <w:rsid w:val="00C057B4"/>
    <w:rsid w:val="00C05E3F"/>
    <w:rsid w:val="00C05E69"/>
    <w:rsid w:val="00C0636E"/>
    <w:rsid w:val="00C06485"/>
    <w:rsid w:val="00C06A17"/>
    <w:rsid w:val="00C0706A"/>
    <w:rsid w:val="00C07283"/>
    <w:rsid w:val="00C07465"/>
    <w:rsid w:val="00C07597"/>
    <w:rsid w:val="00C07E03"/>
    <w:rsid w:val="00C07FDE"/>
    <w:rsid w:val="00C10261"/>
    <w:rsid w:val="00C10431"/>
    <w:rsid w:val="00C106B6"/>
    <w:rsid w:val="00C108AC"/>
    <w:rsid w:val="00C109D2"/>
    <w:rsid w:val="00C10CE7"/>
    <w:rsid w:val="00C10F07"/>
    <w:rsid w:val="00C1105E"/>
    <w:rsid w:val="00C1125B"/>
    <w:rsid w:val="00C1138D"/>
    <w:rsid w:val="00C116FB"/>
    <w:rsid w:val="00C1194A"/>
    <w:rsid w:val="00C11CA7"/>
    <w:rsid w:val="00C11D97"/>
    <w:rsid w:val="00C1246D"/>
    <w:rsid w:val="00C125D3"/>
    <w:rsid w:val="00C12780"/>
    <w:rsid w:val="00C129E9"/>
    <w:rsid w:val="00C1303E"/>
    <w:rsid w:val="00C130F4"/>
    <w:rsid w:val="00C138B6"/>
    <w:rsid w:val="00C13A63"/>
    <w:rsid w:val="00C13B8D"/>
    <w:rsid w:val="00C140A7"/>
    <w:rsid w:val="00C14272"/>
    <w:rsid w:val="00C143A3"/>
    <w:rsid w:val="00C145BC"/>
    <w:rsid w:val="00C14A2F"/>
    <w:rsid w:val="00C14DD3"/>
    <w:rsid w:val="00C14DE6"/>
    <w:rsid w:val="00C14F99"/>
    <w:rsid w:val="00C1539F"/>
    <w:rsid w:val="00C15A30"/>
    <w:rsid w:val="00C15C20"/>
    <w:rsid w:val="00C15C55"/>
    <w:rsid w:val="00C15EA6"/>
    <w:rsid w:val="00C160D5"/>
    <w:rsid w:val="00C161FB"/>
    <w:rsid w:val="00C1669F"/>
    <w:rsid w:val="00C16817"/>
    <w:rsid w:val="00C16BE7"/>
    <w:rsid w:val="00C16E67"/>
    <w:rsid w:val="00C17016"/>
    <w:rsid w:val="00C17142"/>
    <w:rsid w:val="00C17174"/>
    <w:rsid w:val="00C171F4"/>
    <w:rsid w:val="00C17512"/>
    <w:rsid w:val="00C17ED6"/>
    <w:rsid w:val="00C2028A"/>
    <w:rsid w:val="00C202A0"/>
    <w:rsid w:val="00C20FAD"/>
    <w:rsid w:val="00C20FF3"/>
    <w:rsid w:val="00C21183"/>
    <w:rsid w:val="00C21270"/>
    <w:rsid w:val="00C214CB"/>
    <w:rsid w:val="00C2179D"/>
    <w:rsid w:val="00C21816"/>
    <w:rsid w:val="00C219D7"/>
    <w:rsid w:val="00C21A58"/>
    <w:rsid w:val="00C21AE4"/>
    <w:rsid w:val="00C21AF3"/>
    <w:rsid w:val="00C21C15"/>
    <w:rsid w:val="00C22290"/>
    <w:rsid w:val="00C223CB"/>
    <w:rsid w:val="00C22452"/>
    <w:rsid w:val="00C22469"/>
    <w:rsid w:val="00C22913"/>
    <w:rsid w:val="00C229E7"/>
    <w:rsid w:val="00C22A13"/>
    <w:rsid w:val="00C22D42"/>
    <w:rsid w:val="00C22F33"/>
    <w:rsid w:val="00C23386"/>
    <w:rsid w:val="00C233D1"/>
    <w:rsid w:val="00C2354A"/>
    <w:rsid w:val="00C2374D"/>
    <w:rsid w:val="00C23895"/>
    <w:rsid w:val="00C23907"/>
    <w:rsid w:val="00C23DB3"/>
    <w:rsid w:val="00C23F08"/>
    <w:rsid w:val="00C24118"/>
    <w:rsid w:val="00C247EC"/>
    <w:rsid w:val="00C24B79"/>
    <w:rsid w:val="00C24BB5"/>
    <w:rsid w:val="00C251A1"/>
    <w:rsid w:val="00C2548D"/>
    <w:rsid w:val="00C25873"/>
    <w:rsid w:val="00C258B6"/>
    <w:rsid w:val="00C25A32"/>
    <w:rsid w:val="00C25DBE"/>
    <w:rsid w:val="00C26AEC"/>
    <w:rsid w:val="00C26BE7"/>
    <w:rsid w:val="00C26C39"/>
    <w:rsid w:val="00C26CF4"/>
    <w:rsid w:val="00C26F02"/>
    <w:rsid w:val="00C2711B"/>
    <w:rsid w:val="00C27351"/>
    <w:rsid w:val="00C2747D"/>
    <w:rsid w:val="00C27571"/>
    <w:rsid w:val="00C279CB"/>
    <w:rsid w:val="00C27B00"/>
    <w:rsid w:val="00C27BA8"/>
    <w:rsid w:val="00C30010"/>
    <w:rsid w:val="00C306FD"/>
    <w:rsid w:val="00C307E1"/>
    <w:rsid w:val="00C3090B"/>
    <w:rsid w:val="00C30955"/>
    <w:rsid w:val="00C309BC"/>
    <w:rsid w:val="00C30B25"/>
    <w:rsid w:val="00C30D1B"/>
    <w:rsid w:val="00C31119"/>
    <w:rsid w:val="00C3123D"/>
    <w:rsid w:val="00C313BA"/>
    <w:rsid w:val="00C314A7"/>
    <w:rsid w:val="00C317F8"/>
    <w:rsid w:val="00C31AD8"/>
    <w:rsid w:val="00C31E3A"/>
    <w:rsid w:val="00C31EB2"/>
    <w:rsid w:val="00C32163"/>
    <w:rsid w:val="00C32414"/>
    <w:rsid w:val="00C32436"/>
    <w:rsid w:val="00C32451"/>
    <w:rsid w:val="00C32C39"/>
    <w:rsid w:val="00C32E4D"/>
    <w:rsid w:val="00C331BC"/>
    <w:rsid w:val="00C33220"/>
    <w:rsid w:val="00C3368D"/>
    <w:rsid w:val="00C3374D"/>
    <w:rsid w:val="00C3393C"/>
    <w:rsid w:val="00C339AE"/>
    <w:rsid w:val="00C33A63"/>
    <w:rsid w:val="00C33AC8"/>
    <w:rsid w:val="00C33C0A"/>
    <w:rsid w:val="00C33E6A"/>
    <w:rsid w:val="00C33F7D"/>
    <w:rsid w:val="00C3420B"/>
    <w:rsid w:val="00C34451"/>
    <w:rsid w:val="00C34653"/>
    <w:rsid w:val="00C347BC"/>
    <w:rsid w:val="00C347D5"/>
    <w:rsid w:val="00C34ACC"/>
    <w:rsid w:val="00C34B14"/>
    <w:rsid w:val="00C34EA9"/>
    <w:rsid w:val="00C34ECC"/>
    <w:rsid w:val="00C3572E"/>
    <w:rsid w:val="00C35B46"/>
    <w:rsid w:val="00C35C09"/>
    <w:rsid w:val="00C36271"/>
    <w:rsid w:val="00C365B2"/>
    <w:rsid w:val="00C3674F"/>
    <w:rsid w:val="00C3684B"/>
    <w:rsid w:val="00C36E03"/>
    <w:rsid w:val="00C37135"/>
    <w:rsid w:val="00C371EE"/>
    <w:rsid w:val="00C37377"/>
    <w:rsid w:val="00C373DF"/>
    <w:rsid w:val="00C37908"/>
    <w:rsid w:val="00C4003B"/>
    <w:rsid w:val="00C4017C"/>
    <w:rsid w:val="00C40242"/>
    <w:rsid w:val="00C40330"/>
    <w:rsid w:val="00C40713"/>
    <w:rsid w:val="00C40770"/>
    <w:rsid w:val="00C4095B"/>
    <w:rsid w:val="00C40C03"/>
    <w:rsid w:val="00C41198"/>
    <w:rsid w:val="00C41244"/>
    <w:rsid w:val="00C41A09"/>
    <w:rsid w:val="00C41A29"/>
    <w:rsid w:val="00C41B2C"/>
    <w:rsid w:val="00C41B9E"/>
    <w:rsid w:val="00C41C52"/>
    <w:rsid w:val="00C41DFC"/>
    <w:rsid w:val="00C41E29"/>
    <w:rsid w:val="00C41E58"/>
    <w:rsid w:val="00C420CB"/>
    <w:rsid w:val="00C4215C"/>
    <w:rsid w:val="00C42189"/>
    <w:rsid w:val="00C4238F"/>
    <w:rsid w:val="00C424D7"/>
    <w:rsid w:val="00C42585"/>
    <w:rsid w:val="00C426D1"/>
    <w:rsid w:val="00C4275A"/>
    <w:rsid w:val="00C42906"/>
    <w:rsid w:val="00C42AEE"/>
    <w:rsid w:val="00C42C1E"/>
    <w:rsid w:val="00C42F69"/>
    <w:rsid w:val="00C43089"/>
    <w:rsid w:val="00C430D3"/>
    <w:rsid w:val="00C4320D"/>
    <w:rsid w:val="00C438F3"/>
    <w:rsid w:val="00C43C9C"/>
    <w:rsid w:val="00C43D6B"/>
    <w:rsid w:val="00C43E58"/>
    <w:rsid w:val="00C43FC9"/>
    <w:rsid w:val="00C441B5"/>
    <w:rsid w:val="00C442B9"/>
    <w:rsid w:val="00C44917"/>
    <w:rsid w:val="00C449AB"/>
    <w:rsid w:val="00C44C87"/>
    <w:rsid w:val="00C44EE2"/>
    <w:rsid w:val="00C44FA5"/>
    <w:rsid w:val="00C45002"/>
    <w:rsid w:val="00C450A1"/>
    <w:rsid w:val="00C45C72"/>
    <w:rsid w:val="00C45D6F"/>
    <w:rsid w:val="00C45E17"/>
    <w:rsid w:val="00C45F51"/>
    <w:rsid w:val="00C4616D"/>
    <w:rsid w:val="00C462A0"/>
    <w:rsid w:val="00C4635D"/>
    <w:rsid w:val="00C4679C"/>
    <w:rsid w:val="00C46B45"/>
    <w:rsid w:val="00C46C06"/>
    <w:rsid w:val="00C46F57"/>
    <w:rsid w:val="00C471AA"/>
    <w:rsid w:val="00C4729A"/>
    <w:rsid w:val="00C472D5"/>
    <w:rsid w:val="00C472E6"/>
    <w:rsid w:val="00C473AC"/>
    <w:rsid w:val="00C4744C"/>
    <w:rsid w:val="00C47487"/>
    <w:rsid w:val="00C47E67"/>
    <w:rsid w:val="00C5009F"/>
    <w:rsid w:val="00C50245"/>
    <w:rsid w:val="00C50765"/>
    <w:rsid w:val="00C5098E"/>
    <w:rsid w:val="00C51056"/>
    <w:rsid w:val="00C51233"/>
    <w:rsid w:val="00C5145F"/>
    <w:rsid w:val="00C514D7"/>
    <w:rsid w:val="00C5276A"/>
    <w:rsid w:val="00C52B1E"/>
    <w:rsid w:val="00C530A0"/>
    <w:rsid w:val="00C53455"/>
    <w:rsid w:val="00C5354C"/>
    <w:rsid w:val="00C535B7"/>
    <w:rsid w:val="00C53B25"/>
    <w:rsid w:val="00C544AE"/>
    <w:rsid w:val="00C544E8"/>
    <w:rsid w:val="00C54702"/>
    <w:rsid w:val="00C54BAF"/>
    <w:rsid w:val="00C54F00"/>
    <w:rsid w:val="00C5501D"/>
    <w:rsid w:val="00C55055"/>
    <w:rsid w:val="00C55159"/>
    <w:rsid w:val="00C55548"/>
    <w:rsid w:val="00C5554E"/>
    <w:rsid w:val="00C555CC"/>
    <w:rsid w:val="00C55667"/>
    <w:rsid w:val="00C556A9"/>
    <w:rsid w:val="00C55915"/>
    <w:rsid w:val="00C55D40"/>
    <w:rsid w:val="00C560AA"/>
    <w:rsid w:val="00C56110"/>
    <w:rsid w:val="00C5623B"/>
    <w:rsid w:val="00C563EC"/>
    <w:rsid w:val="00C564FA"/>
    <w:rsid w:val="00C5653C"/>
    <w:rsid w:val="00C56559"/>
    <w:rsid w:val="00C5680E"/>
    <w:rsid w:val="00C56AD3"/>
    <w:rsid w:val="00C570C0"/>
    <w:rsid w:val="00C5725B"/>
    <w:rsid w:val="00C57403"/>
    <w:rsid w:val="00C578D7"/>
    <w:rsid w:val="00C57A35"/>
    <w:rsid w:val="00C57B71"/>
    <w:rsid w:val="00C57D1A"/>
    <w:rsid w:val="00C57E69"/>
    <w:rsid w:val="00C60096"/>
    <w:rsid w:val="00C601F0"/>
    <w:rsid w:val="00C6079E"/>
    <w:rsid w:val="00C6081E"/>
    <w:rsid w:val="00C60B8E"/>
    <w:rsid w:val="00C60D47"/>
    <w:rsid w:val="00C60FF2"/>
    <w:rsid w:val="00C610E6"/>
    <w:rsid w:val="00C61238"/>
    <w:rsid w:val="00C613EC"/>
    <w:rsid w:val="00C619FE"/>
    <w:rsid w:val="00C61A1E"/>
    <w:rsid w:val="00C61FD1"/>
    <w:rsid w:val="00C62303"/>
    <w:rsid w:val="00C62536"/>
    <w:rsid w:val="00C62971"/>
    <w:rsid w:val="00C629CE"/>
    <w:rsid w:val="00C62FF5"/>
    <w:rsid w:val="00C632E6"/>
    <w:rsid w:val="00C638D2"/>
    <w:rsid w:val="00C6395A"/>
    <w:rsid w:val="00C63C59"/>
    <w:rsid w:val="00C642AB"/>
    <w:rsid w:val="00C644FC"/>
    <w:rsid w:val="00C647E1"/>
    <w:rsid w:val="00C64BB3"/>
    <w:rsid w:val="00C64CBD"/>
    <w:rsid w:val="00C64D1B"/>
    <w:rsid w:val="00C64F99"/>
    <w:rsid w:val="00C6506B"/>
    <w:rsid w:val="00C65201"/>
    <w:rsid w:val="00C65376"/>
    <w:rsid w:val="00C6542C"/>
    <w:rsid w:val="00C655E1"/>
    <w:rsid w:val="00C65793"/>
    <w:rsid w:val="00C657D6"/>
    <w:rsid w:val="00C65B43"/>
    <w:rsid w:val="00C65C63"/>
    <w:rsid w:val="00C65DD8"/>
    <w:rsid w:val="00C65F0C"/>
    <w:rsid w:val="00C66276"/>
    <w:rsid w:val="00C6631E"/>
    <w:rsid w:val="00C66713"/>
    <w:rsid w:val="00C6694E"/>
    <w:rsid w:val="00C66C94"/>
    <w:rsid w:val="00C66CA3"/>
    <w:rsid w:val="00C67884"/>
    <w:rsid w:val="00C67D1C"/>
    <w:rsid w:val="00C67E18"/>
    <w:rsid w:val="00C67FCC"/>
    <w:rsid w:val="00C70125"/>
    <w:rsid w:val="00C70331"/>
    <w:rsid w:val="00C705A1"/>
    <w:rsid w:val="00C7081F"/>
    <w:rsid w:val="00C70CB3"/>
    <w:rsid w:val="00C70CE0"/>
    <w:rsid w:val="00C70D56"/>
    <w:rsid w:val="00C70FCB"/>
    <w:rsid w:val="00C71573"/>
    <w:rsid w:val="00C7160E"/>
    <w:rsid w:val="00C71770"/>
    <w:rsid w:val="00C71A91"/>
    <w:rsid w:val="00C71BBE"/>
    <w:rsid w:val="00C71E9A"/>
    <w:rsid w:val="00C720CB"/>
    <w:rsid w:val="00C721D9"/>
    <w:rsid w:val="00C722A9"/>
    <w:rsid w:val="00C722F2"/>
    <w:rsid w:val="00C7256C"/>
    <w:rsid w:val="00C72701"/>
    <w:rsid w:val="00C72C6D"/>
    <w:rsid w:val="00C72D31"/>
    <w:rsid w:val="00C72D63"/>
    <w:rsid w:val="00C72DBC"/>
    <w:rsid w:val="00C7330E"/>
    <w:rsid w:val="00C73351"/>
    <w:rsid w:val="00C733EC"/>
    <w:rsid w:val="00C7389F"/>
    <w:rsid w:val="00C73E94"/>
    <w:rsid w:val="00C74147"/>
    <w:rsid w:val="00C742BD"/>
    <w:rsid w:val="00C7437B"/>
    <w:rsid w:val="00C743E0"/>
    <w:rsid w:val="00C7474E"/>
    <w:rsid w:val="00C74896"/>
    <w:rsid w:val="00C749CE"/>
    <w:rsid w:val="00C74AC5"/>
    <w:rsid w:val="00C750D0"/>
    <w:rsid w:val="00C75937"/>
    <w:rsid w:val="00C75C69"/>
    <w:rsid w:val="00C76112"/>
    <w:rsid w:val="00C76121"/>
    <w:rsid w:val="00C7629B"/>
    <w:rsid w:val="00C762FC"/>
    <w:rsid w:val="00C764A9"/>
    <w:rsid w:val="00C7663F"/>
    <w:rsid w:val="00C768C2"/>
    <w:rsid w:val="00C76A3A"/>
    <w:rsid w:val="00C76B80"/>
    <w:rsid w:val="00C76E0C"/>
    <w:rsid w:val="00C76ED3"/>
    <w:rsid w:val="00C77163"/>
    <w:rsid w:val="00C771ED"/>
    <w:rsid w:val="00C7722C"/>
    <w:rsid w:val="00C77317"/>
    <w:rsid w:val="00C77503"/>
    <w:rsid w:val="00C7796E"/>
    <w:rsid w:val="00C779F6"/>
    <w:rsid w:val="00C77E15"/>
    <w:rsid w:val="00C77E8C"/>
    <w:rsid w:val="00C77FDF"/>
    <w:rsid w:val="00C803C1"/>
    <w:rsid w:val="00C80803"/>
    <w:rsid w:val="00C80926"/>
    <w:rsid w:val="00C809CB"/>
    <w:rsid w:val="00C80D9C"/>
    <w:rsid w:val="00C8111B"/>
    <w:rsid w:val="00C813AE"/>
    <w:rsid w:val="00C81431"/>
    <w:rsid w:val="00C815C5"/>
    <w:rsid w:val="00C816C5"/>
    <w:rsid w:val="00C81826"/>
    <w:rsid w:val="00C81973"/>
    <w:rsid w:val="00C8218D"/>
    <w:rsid w:val="00C82217"/>
    <w:rsid w:val="00C822FF"/>
    <w:rsid w:val="00C82320"/>
    <w:rsid w:val="00C8233A"/>
    <w:rsid w:val="00C823BE"/>
    <w:rsid w:val="00C8265D"/>
    <w:rsid w:val="00C8277B"/>
    <w:rsid w:val="00C82B5E"/>
    <w:rsid w:val="00C82B8D"/>
    <w:rsid w:val="00C82C85"/>
    <w:rsid w:val="00C82FCD"/>
    <w:rsid w:val="00C831D0"/>
    <w:rsid w:val="00C833A5"/>
    <w:rsid w:val="00C836B9"/>
    <w:rsid w:val="00C8377A"/>
    <w:rsid w:val="00C83C60"/>
    <w:rsid w:val="00C83CF6"/>
    <w:rsid w:val="00C83FB3"/>
    <w:rsid w:val="00C84057"/>
    <w:rsid w:val="00C84706"/>
    <w:rsid w:val="00C8478C"/>
    <w:rsid w:val="00C849C0"/>
    <w:rsid w:val="00C84DED"/>
    <w:rsid w:val="00C84E27"/>
    <w:rsid w:val="00C85094"/>
    <w:rsid w:val="00C85152"/>
    <w:rsid w:val="00C852BC"/>
    <w:rsid w:val="00C85528"/>
    <w:rsid w:val="00C85537"/>
    <w:rsid w:val="00C858CD"/>
    <w:rsid w:val="00C85B5F"/>
    <w:rsid w:val="00C85C41"/>
    <w:rsid w:val="00C8624C"/>
    <w:rsid w:val="00C864CA"/>
    <w:rsid w:val="00C86599"/>
    <w:rsid w:val="00C865D8"/>
    <w:rsid w:val="00C86B29"/>
    <w:rsid w:val="00C86B67"/>
    <w:rsid w:val="00C86C9A"/>
    <w:rsid w:val="00C87259"/>
    <w:rsid w:val="00C87362"/>
    <w:rsid w:val="00C8753F"/>
    <w:rsid w:val="00C87B0B"/>
    <w:rsid w:val="00C87CAA"/>
    <w:rsid w:val="00C87D51"/>
    <w:rsid w:val="00C9044B"/>
    <w:rsid w:val="00C9113F"/>
    <w:rsid w:val="00C91192"/>
    <w:rsid w:val="00C913E0"/>
    <w:rsid w:val="00C917D6"/>
    <w:rsid w:val="00C91B16"/>
    <w:rsid w:val="00C92309"/>
    <w:rsid w:val="00C92398"/>
    <w:rsid w:val="00C923A6"/>
    <w:rsid w:val="00C9243A"/>
    <w:rsid w:val="00C92FB8"/>
    <w:rsid w:val="00C931DF"/>
    <w:rsid w:val="00C93427"/>
    <w:rsid w:val="00C9371F"/>
    <w:rsid w:val="00C938E3"/>
    <w:rsid w:val="00C93ABD"/>
    <w:rsid w:val="00C93B80"/>
    <w:rsid w:val="00C94309"/>
    <w:rsid w:val="00C943ED"/>
    <w:rsid w:val="00C94698"/>
    <w:rsid w:val="00C94714"/>
    <w:rsid w:val="00C948B7"/>
    <w:rsid w:val="00C94A6C"/>
    <w:rsid w:val="00C94A76"/>
    <w:rsid w:val="00C94F5A"/>
    <w:rsid w:val="00C95012"/>
    <w:rsid w:val="00C95123"/>
    <w:rsid w:val="00C95813"/>
    <w:rsid w:val="00C95BA8"/>
    <w:rsid w:val="00C95D91"/>
    <w:rsid w:val="00C95DCA"/>
    <w:rsid w:val="00C95FF1"/>
    <w:rsid w:val="00C963FD"/>
    <w:rsid w:val="00C967C7"/>
    <w:rsid w:val="00C96840"/>
    <w:rsid w:val="00C96949"/>
    <w:rsid w:val="00C9696B"/>
    <w:rsid w:val="00C96BE1"/>
    <w:rsid w:val="00C96C1C"/>
    <w:rsid w:val="00C96DF8"/>
    <w:rsid w:val="00C96E82"/>
    <w:rsid w:val="00C96F4B"/>
    <w:rsid w:val="00C97693"/>
    <w:rsid w:val="00C97925"/>
    <w:rsid w:val="00C9793C"/>
    <w:rsid w:val="00C97B8A"/>
    <w:rsid w:val="00C97C23"/>
    <w:rsid w:val="00C97E15"/>
    <w:rsid w:val="00CA0007"/>
    <w:rsid w:val="00CA0309"/>
    <w:rsid w:val="00CA04FE"/>
    <w:rsid w:val="00CA077E"/>
    <w:rsid w:val="00CA091D"/>
    <w:rsid w:val="00CA0976"/>
    <w:rsid w:val="00CA0989"/>
    <w:rsid w:val="00CA12C5"/>
    <w:rsid w:val="00CA12D8"/>
    <w:rsid w:val="00CA173C"/>
    <w:rsid w:val="00CA1D28"/>
    <w:rsid w:val="00CA1EEE"/>
    <w:rsid w:val="00CA21AD"/>
    <w:rsid w:val="00CA24E4"/>
    <w:rsid w:val="00CA2A71"/>
    <w:rsid w:val="00CA3377"/>
    <w:rsid w:val="00CA37C0"/>
    <w:rsid w:val="00CA38D8"/>
    <w:rsid w:val="00CA38DA"/>
    <w:rsid w:val="00CA396E"/>
    <w:rsid w:val="00CA3FE2"/>
    <w:rsid w:val="00CA4188"/>
    <w:rsid w:val="00CA42B3"/>
    <w:rsid w:val="00CA454B"/>
    <w:rsid w:val="00CA46E2"/>
    <w:rsid w:val="00CA4C69"/>
    <w:rsid w:val="00CA4D96"/>
    <w:rsid w:val="00CA4DBE"/>
    <w:rsid w:val="00CA4EC9"/>
    <w:rsid w:val="00CA4F0A"/>
    <w:rsid w:val="00CA520F"/>
    <w:rsid w:val="00CA534D"/>
    <w:rsid w:val="00CA540A"/>
    <w:rsid w:val="00CA57D0"/>
    <w:rsid w:val="00CA5CD7"/>
    <w:rsid w:val="00CA5E25"/>
    <w:rsid w:val="00CA6111"/>
    <w:rsid w:val="00CA6203"/>
    <w:rsid w:val="00CA6232"/>
    <w:rsid w:val="00CA65C3"/>
    <w:rsid w:val="00CA6637"/>
    <w:rsid w:val="00CA67F1"/>
    <w:rsid w:val="00CA682D"/>
    <w:rsid w:val="00CA6B77"/>
    <w:rsid w:val="00CA6DB7"/>
    <w:rsid w:val="00CA6E5D"/>
    <w:rsid w:val="00CA6EFF"/>
    <w:rsid w:val="00CA6FC8"/>
    <w:rsid w:val="00CA74D4"/>
    <w:rsid w:val="00CA7517"/>
    <w:rsid w:val="00CA7846"/>
    <w:rsid w:val="00CA7C29"/>
    <w:rsid w:val="00CA7F68"/>
    <w:rsid w:val="00CB0364"/>
    <w:rsid w:val="00CB0A8F"/>
    <w:rsid w:val="00CB0CC1"/>
    <w:rsid w:val="00CB0D84"/>
    <w:rsid w:val="00CB0FE3"/>
    <w:rsid w:val="00CB10BF"/>
    <w:rsid w:val="00CB1106"/>
    <w:rsid w:val="00CB17A6"/>
    <w:rsid w:val="00CB2225"/>
    <w:rsid w:val="00CB25CC"/>
    <w:rsid w:val="00CB2D62"/>
    <w:rsid w:val="00CB301A"/>
    <w:rsid w:val="00CB3114"/>
    <w:rsid w:val="00CB33D5"/>
    <w:rsid w:val="00CB3836"/>
    <w:rsid w:val="00CB3841"/>
    <w:rsid w:val="00CB3984"/>
    <w:rsid w:val="00CB3A2E"/>
    <w:rsid w:val="00CB3BAD"/>
    <w:rsid w:val="00CB3EF1"/>
    <w:rsid w:val="00CB4177"/>
    <w:rsid w:val="00CB4512"/>
    <w:rsid w:val="00CB45F5"/>
    <w:rsid w:val="00CB4715"/>
    <w:rsid w:val="00CB48A1"/>
    <w:rsid w:val="00CB4BA4"/>
    <w:rsid w:val="00CB4F41"/>
    <w:rsid w:val="00CB502F"/>
    <w:rsid w:val="00CB522F"/>
    <w:rsid w:val="00CB53B2"/>
    <w:rsid w:val="00CB56F6"/>
    <w:rsid w:val="00CB5C8A"/>
    <w:rsid w:val="00CB5D0F"/>
    <w:rsid w:val="00CB6535"/>
    <w:rsid w:val="00CB660C"/>
    <w:rsid w:val="00CB664A"/>
    <w:rsid w:val="00CB69F8"/>
    <w:rsid w:val="00CB6A62"/>
    <w:rsid w:val="00CB6D42"/>
    <w:rsid w:val="00CB7376"/>
    <w:rsid w:val="00CB762F"/>
    <w:rsid w:val="00CB7847"/>
    <w:rsid w:val="00CB7A18"/>
    <w:rsid w:val="00CB7A74"/>
    <w:rsid w:val="00CB7A8A"/>
    <w:rsid w:val="00CC015E"/>
    <w:rsid w:val="00CC0235"/>
    <w:rsid w:val="00CC0260"/>
    <w:rsid w:val="00CC0494"/>
    <w:rsid w:val="00CC0518"/>
    <w:rsid w:val="00CC07BC"/>
    <w:rsid w:val="00CC090A"/>
    <w:rsid w:val="00CC0A57"/>
    <w:rsid w:val="00CC0CD0"/>
    <w:rsid w:val="00CC11EE"/>
    <w:rsid w:val="00CC14C2"/>
    <w:rsid w:val="00CC221B"/>
    <w:rsid w:val="00CC25A7"/>
    <w:rsid w:val="00CC25DC"/>
    <w:rsid w:val="00CC29EE"/>
    <w:rsid w:val="00CC3082"/>
    <w:rsid w:val="00CC3645"/>
    <w:rsid w:val="00CC3B66"/>
    <w:rsid w:val="00CC3C50"/>
    <w:rsid w:val="00CC3C78"/>
    <w:rsid w:val="00CC3F80"/>
    <w:rsid w:val="00CC4034"/>
    <w:rsid w:val="00CC40EA"/>
    <w:rsid w:val="00CC42AD"/>
    <w:rsid w:val="00CC4421"/>
    <w:rsid w:val="00CC4691"/>
    <w:rsid w:val="00CC49FB"/>
    <w:rsid w:val="00CC4ACB"/>
    <w:rsid w:val="00CC4BE5"/>
    <w:rsid w:val="00CC4C0B"/>
    <w:rsid w:val="00CC5D0F"/>
    <w:rsid w:val="00CC5E70"/>
    <w:rsid w:val="00CC611E"/>
    <w:rsid w:val="00CC623F"/>
    <w:rsid w:val="00CC627A"/>
    <w:rsid w:val="00CC64AA"/>
    <w:rsid w:val="00CC64F3"/>
    <w:rsid w:val="00CC64F6"/>
    <w:rsid w:val="00CC6554"/>
    <w:rsid w:val="00CC66E6"/>
    <w:rsid w:val="00CC6787"/>
    <w:rsid w:val="00CC68B5"/>
    <w:rsid w:val="00CC6948"/>
    <w:rsid w:val="00CC69E8"/>
    <w:rsid w:val="00CC6B6C"/>
    <w:rsid w:val="00CC6DC8"/>
    <w:rsid w:val="00CC6DDA"/>
    <w:rsid w:val="00CC71BF"/>
    <w:rsid w:val="00CC7835"/>
    <w:rsid w:val="00CC7A1D"/>
    <w:rsid w:val="00CC7BF6"/>
    <w:rsid w:val="00CC7C1C"/>
    <w:rsid w:val="00CD0057"/>
    <w:rsid w:val="00CD0291"/>
    <w:rsid w:val="00CD0475"/>
    <w:rsid w:val="00CD0607"/>
    <w:rsid w:val="00CD069D"/>
    <w:rsid w:val="00CD0992"/>
    <w:rsid w:val="00CD0FB1"/>
    <w:rsid w:val="00CD11D0"/>
    <w:rsid w:val="00CD13A5"/>
    <w:rsid w:val="00CD14E7"/>
    <w:rsid w:val="00CD15ED"/>
    <w:rsid w:val="00CD16FF"/>
    <w:rsid w:val="00CD1D2E"/>
    <w:rsid w:val="00CD2131"/>
    <w:rsid w:val="00CD23CB"/>
    <w:rsid w:val="00CD25E6"/>
    <w:rsid w:val="00CD2748"/>
    <w:rsid w:val="00CD27DE"/>
    <w:rsid w:val="00CD305F"/>
    <w:rsid w:val="00CD32F9"/>
    <w:rsid w:val="00CD3425"/>
    <w:rsid w:val="00CD3546"/>
    <w:rsid w:val="00CD3F66"/>
    <w:rsid w:val="00CD4092"/>
    <w:rsid w:val="00CD4156"/>
    <w:rsid w:val="00CD41AE"/>
    <w:rsid w:val="00CD47A4"/>
    <w:rsid w:val="00CD480E"/>
    <w:rsid w:val="00CD4E16"/>
    <w:rsid w:val="00CD5113"/>
    <w:rsid w:val="00CD5190"/>
    <w:rsid w:val="00CD575D"/>
    <w:rsid w:val="00CD576C"/>
    <w:rsid w:val="00CD584C"/>
    <w:rsid w:val="00CD5A86"/>
    <w:rsid w:val="00CD5AAC"/>
    <w:rsid w:val="00CD5AE9"/>
    <w:rsid w:val="00CD5EC0"/>
    <w:rsid w:val="00CD620B"/>
    <w:rsid w:val="00CD62C7"/>
    <w:rsid w:val="00CD6863"/>
    <w:rsid w:val="00CD6959"/>
    <w:rsid w:val="00CD69C8"/>
    <w:rsid w:val="00CD6C8E"/>
    <w:rsid w:val="00CD70E3"/>
    <w:rsid w:val="00CD72F1"/>
    <w:rsid w:val="00CD77EF"/>
    <w:rsid w:val="00CD7841"/>
    <w:rsid w:val="00CD7A16"/>
    <w:rsid w:val="00CD7B8F"/>
    <w:rsid w:val="00CD7BCA"/>
    <w:rsid w:val="00CD7DA0"/>
    <w:rsid w:val="00CD7E7B"/>
    <w:rsid w:val="00CD7EED"/>
    <w:rsid w:val="00CE00B7"/>
    <w:rsid w:val="00CE0315"/>
    <w:rsid w:val="00CE06BA"/>
    <w:rsid w:val="00CE082D"/>
    <w:rsid w:val="00CE0A54"/>
    <w:rsid w:val="00CE0B64"/>
    <w:rsid w:val="00CE0BEA"/>
    <w:rsid w:val="00CE0C15"/>
    <w:rsid w:val="00CE0C36"/>
    <w:rsid w:val="00CE0CEE"/>
    <w:rsid w:val="00CE0ED4"/>
    <w:rsid w:val="00CE11BF"/>
    <w:rsid w:val="00CE11E5"/>
    <w:rsid w:val="00CE13FE"/>
    <w:rsid w:val="00CE147C"/>
    <w:rsid w:val="00CE169B"/>
    <w:rsid w:val="00CE16B8"/>
    <w:rsid w:val="00CE16FB"/>
    <w:rsid w:val="00CE181E"/>
    <w:rsid w:val="00CE199F"/>
    <w:rsid w:val="00CE1DA6"/>
    <w:rsid w:val="00CE1F3A"/>
    <w:rsid w:val="00CE2234"/>
    <w:rsid w:val="00CE28D2"/>
    <w:rsid w:val="00CE2AE3"/>
    <w:rsid w:val="00CE2E65"/>
    <w:rsid w:val="00CE2F48"/>
    <w:rsid w:val="00CE2F6A"/>
    <w:rsid w:val="00CE3022"/>
    <w:rsid w:val="00CE3181"/>
    <w:rsid w:val="00CE33C5"/>
    <w:rsid w:val="00CE3425"/>
    <w:rsid w:val="00CE378C"/>
    <w:rsid w:val="00CE38A2"/>
    <w:rsid w:val="00CE3AEC"/>
    <w:rsid w:val="00CE3FCB"/>
    <w:rsid w:val="00CE428D"/>
    <w:rsid w:val="00CE42D3"/>
    <w:rsid w:val="00CE441F"/>
    <w:rsid w:val="00CE44B1"/>
    <w:rsid w:val="00CE46EA"/>
    <w:rsid w:val="00CE48E4"/>
    <w:rsid w:val="00CE4A34"/>
    <w:rsid w:val="00CE4CCA"/>
    <w:rsid w:val="00CE4CE1"/>
    <w:rsid w:val="00CE54A9"/>
    <w:rsid w:val="00CE5766"/>
    <w:rsid w:val="00CE58B2"/>
    <w:rsid w:val="00CE5A9A"/>
    <w:rsid w:val="00CE5C57"/>
    <w:rsid w:val="00CE5D56"/>
    <w:rsid w:val="00CE5FDC"/>
    <w:rsid w:val="00CE6459"/>
    <w:rsid w:val="00CE646E"/>
    <w:rsid w:val="00CE65E4"/>
    <w:rsid w:val="00CE66E8"/>
    <w:rsid w:val="00CE67FE"/>
    <w:rsid w:val="00CE682E"/>
    <w:rsid w:val="00CE6F08"/>
    <w:rsid w:val="00CE6FFD"/>
    <w:rsid w:val="00CE7003"/>
    <w:rsid w:val="00CE700A"/>
    <w:rsid w:val="00CE701D"/>
    <w:rsid w:val="00CE72AD"/>
    <w:rsid w:val="00CE7361"/>
    <w:rsid w:val="00CE7480"/>
    <w:rsid w:val="00CE753B"/>
    <w:rsid w:val="00CE7846"/>
    <w:rsid w:val="00CE7A96"/>
    <w:rsid w:val="00CE7BF6"/>
    <w:rsid w:val="00CE7C85"/>
    <w:rsid w:val="00CE7D61"/>
    <w:rsid w:val="00CE7EA2"/>
    <w:rsid w:val="00CE7F66"/>
    <w:rsid w:val="00CF02C4"/>
    <w:rsid w:val="00CF0685"/>
    <w:rsid w:val="00CF06F6"/>
    <w:rsid w:val="00CF08D4"/>
    <w:rsid w:val="00CF0DCF"/>
    <w:rsid w:val="00CF0DED"/>
    <w:rsid w:val="00CF1266"/>
    <w:rsid w:val="00CF135E"/>
    <w:rsid w:val="00CF14D1"/>
    <w:rsid w:val="00CF14F1"/>
    <w:rsid w:val="00CF166B"/>
    <w:rsid w:val="00CF16D2"/>
    <w:rsid w:val="00CF1E1A"/>
    <w:rsid w:val="00CF1F90"/>
    <w:rsid w:val="00CF216C"/>
    <w:rsid w:val="00CF21C4"/>
    <w:rsid w:val="00CF2306"/>
    <w:rsid w:val="00CF2516"/>
    <w:rsid w:val="00CF256D"/>
    <w:rsid w:val="00CF2C02"/>
    <w:rsid w:val="00CF2EBF"/>
    <w:rsid w:val="00CF3453"/>
    <w:rsid w:val="00CF37B8"/>
    <w:rsid w:val="00CF3841"/>
    <w:rsid w:val="00CF3856"/>
    <w:rsid w:val="00CF3F8A"/>
    <w:rsid w:val="00CF40C9"/>
    <w:rsid w:val="00CF419E"/>
    <w:rsid w:val="00CF458D"/>
    <w:rsid w:val="00CF45FB"/>
    <w:rsid w:val="00CF4638"/>
    <w:rsid w:val="00CF50D7"/>
    <w:rsid w:val="00CF5653"/>
    <w:rsid w:val="00CF5BD9"/>
    <w:rsid w:val="00CF5CCA"/>
    <w:rsid w:val="00CF5E47"/>
    <w:rsid w:val="00CF5FC0"/>
    <w:rsid w:val="00CF612C"/>
    <w:rsid w:val="00CF6171"/>
    <w:rsid w:val="00CF618E"/>
    <w:rsid w:val="00CF61B7"/>
    <w:rsid w:val="00CF6317"/>
    <w:rsid w:val="00CF6A91"/>
    <w:rsid w:val="00CF6AAF"/>
    <w:rsid w:val="00CF71B1"/>
    <w:rsid w:val="00CF730D"/>
    <w:rsid w:val="00CF7573"/>
    <w:rsid w:val="00CF7617"/>
    <w:rsid w:val="00CF7649"/>
    <w:rsid w:val="00CF7901"/>
    <w:rsid w:val="00CF79FF"/>
    <w:rsid w:val="00CF7AF0"/>
    <w:rsid w:val="00CF7C4E"/>
    <w:rsid w:val="00CF7D1A"/>
    <w:rsid w:val="00CF7EC2"/>
    <w:rsid w:val="00D004AE"/>
    <w:rsid w:val="00D007F7"/>
    <w:rsid w:val="00D00AC8"/>
    <w:rsid w:val="00D01059"/>
    <w:rsid w:val="00D01466"/>
    <w:rsid w:val="00D014D6"/>
    <w:rsid w:val="00D01BA4"/>
    <w:rsid w:val="00D01F2E"/>
    <w:rsid w:val="00D021A3"/>
    <w:rsid w:val="00D0228B"/>
    <w:rsid w:val="00D0253E"/>
    <w:rsid w:val="00D02619"/>
    <w:rsid w:val="00D026E1"/>
    <w:rsid w:val="00D028D0"/>
    <w:rsid w:val="00D02C10"/>
    <w:rsid w:val="00D02C3D"/>
    <w:rsid w:val="00D02CB3"/>
    <w:rsid w:val="00D03041"/>
    <w:rsid w:val="00D03200"/>
    <w:rsid w:val="00D03471"/>
    <w:rsid w:val="00D0348B"/>
    <w:rsid w:val="00D03780"/>
    <w:rsid w:val="00D03895"/>
    <w:rsid w:val="00D03976"/>
    <w:rsid w:val="00D03B8A"/>
    <w:rsid w:val="00D042AB"/>
    <w:rsid w:val="00D04435"/>
    <w:rsid w:val="00D04BB4"/>
    <w:rsid w:val="00D04D44"/>
    <w:rsid w:val="00D04DD2"/>
    <w:rsid w:val="00D04F35"/>
    <w:rsid w:val="00D04FF0"/>
    <w:rsid w:val="00D05461"/>
    <w:rsid w:val="00D058F0"/>
    <w:rsid w:val="00D05A47"/>
    <w:rsid w:val="00D05C3D"/>
    <w:rsid w:val="00D06111"/>
    <w:rsid w:val="00D06353"/>
    <w:rsid w:val="00D06915"/>
    <w:rsid w:val="00D0697A"/>
    <w:rsid w:val="00D07083"/>
    <w:rsid w:val="00D07738"/>
    <w:rsid w:val="00D079BE"/>
    <w:rsid w:val="00D07A3D"/>
    <w:rsid w:val="00D07DAD"/>
    <w:rsid w:val="00D07FDD"/>
    <w:rsid w:val="00D10112"/>
    <w:rsid w:val="00D10716"/>
    <w:rsid w:val="00D1098D"/>
    <w:rsid w:val="00D10E91"/>
    <w:rsid w:val="00D1126E"/>
    <w:rsid w:val="00D114DA"/>
    <w:rsid w:val="00D11891"/>
    <w:rsid w:val="00D11A04"/>
    <w:rsid w:val="00D11A68"/>
    <w:rsid w:val="00D11C42"/>
    <w:rsid w:val="00D1201A"/>
    <w:rsid w:val="00D12280"/>
    <w:rsid w:val="00D12314"/>
    <w:rsid w:val="00D123DA"/>
    <w:rsid w:val="00D123E1"/>
    <w:rsid w:val="00D1241D"/>
    <w:rsid w:val="00D129BD"/>
    <w:rsid w:val="00D12A0E"/>
    <w:rsid w:val="00D12F8B"/>
    <w:rsid w:val="00D13236"/>
    <w:rsid w:val="00D13455"/>
    <w:rsid w:val="00D13503"/>
    <w:rsid w:val="00D13951"/>
    <w:rsid w:val="00D13C86"/>
    <w:rsid w:val="00D14024"/>
    <w:rsid w:val="00D149BF"/>
    <w:rsid w:val="00D14D05"/>
    <w:rsid w:val="00D14D1B"/>
    <w:rsid w:val="00D15015"/>
    <w:rsid w:val="00D15053"/>
    <w:rsid w:val="00D15233"/>
    <w:rsid w:val="00D15487"/>
    <w:rsid w:val="00D154BE"/>
    <w:rsid w:val="00D154E5"/>
    <w:rsid w:val="00D15624"/>
    <w:rsid w:val="00D1578B"/>
    <w:rsid w:val="00D15977"/>
    <w:rsid w:val="00D15AF3"/>
    <w:rsid w:val="00D15E73"/>
    <w:rsid w:val="00D15E89"/>
    <w:rsid w:val="00D16088"/>
    <w:rsid w:val="00D1617A"/>
    <w:rsid w:val="00D162A6"/>
    <w:rsid w:val="00D1632B"/>
    <w:rsid w:val="00D16A20"/>
    <w:rsid w:val="00D16DB1"/>
    <w:rsid w:val="00D1700E"/>
    <w:rsid w:val="00D17138"/>
    <w:rsid w:val="00D17209"/>
    <w:rsid w:val="00D17319"/>
    <w:rsid w:val="00D17467"/>
    <w:rsid w:val="00D177E7"/>
    <w:rsid w:val="00D17884"/>
    <w:rsid w:val="00D200EA"/>
    <w:rsid w:val="00D20A76"/>
    <w:rsid w:val="00D211E4"/>
    <w:rsid w:val="00D21233"/>
    <w:rsid w:val="00D21530"/>
    <w:rsid w:val="00D2177A"/>
    <w:rsid w:val="00D2183E"/>
    <w:rsid w:val="00D21843"/>
    <w:rsid w:val="00D220A9"/>
    <w:rsid w:val="00D224B2"/>
    <w:rsid w:val="00D224EA"/>
    <w:rsid w:val="00D225B6"/>
    <w:rsid w:val="00D228E4"/>
    <w:rsid w:val="00D22E5A"/>
    <w:rsid w:val="00D23370"/>
    <w:rsid w:val="00D23428"/>
    <w:rsid w:val="00D236B0"/>
    <w:rsid w:val="00D236D3"/>
    <w:rsid w:val="00D237E3"/>
    <w:rsid w:val="00D237FD"/>
    <w:rsid w:val="00D23814"/>
    <w:rsid w:val="00D23CAD"/>
    <w:rsid w:val="00D2459B"/>
    <w:rsid w:val="00D24D6A"/>
    <w:rsid w:val="00D24DAF"/>
    <w:rsid w:val="00D25235"/>
    <w:rsid w:val="00D2547E"/>
    <w:rsid w:val="00D25A5F"/>
    <w:rsid w:val="00D25E68"/>
    <w:rsid w:val="00D26034"/>
    <w:rsid w:val="00D263A9"/>
    <w:rsid w:val="00D26E2B"/>
    <w:rsid w:val="00D27248"/>
    <w:rsid w:val="00D27762"/>
    <w:rsid w:val="00D27820"/>
    <w:rsid w:val="00D279FE"/>
    <w:rsid w:val="00D27B30"/>
    <w:rsid w:val="00D27DD6"/>
    <w:rsid w:val="00D30095"/>
    <w:rsid w:val="00D30143"/>
    <w:rsid w:val="00D3045F"/>
    <w:rsid w:val="00D30887"/>
    <w:rsid w:val="00D3091B"/>
    <w:rsid w:val="00D309E4"/>
    <w:rsid w:val="00D30A05"/>
    <w:rsid w:val="00D30B72"/>
    <w:rsid w:val="00D30BA1"/>
    <w:rsid w:val="00D30BC4"/>
    <w:rsid w:val="00D30BD5"/>
    <w:rsid w:val="00D30C5A"/>
    <w:rsid w:val="00D30E32"/>
    <w:rsid w:val="00D3113E"/>
    <w:rsid w:val="00D312BF"/>
    <w:rsid w:val="00D31385"/>
    <w:rsid w:val="00D31446"/>
    <w:rsid w:val="00D317E0"/>
    <w:rsid w:val="00D31916"/>
    <w:rsid w:val="00D320C8"/>
    <w:rsid w:val="00D321A7"/>
    <w:rsid w:val="00D32871"/>
    <w:rsid w:val="00D32E36"/>
    <w:rsid w:val="00D32F20"/>
    <w:rsid w:val="00D332D6"/>
    <w:rsid w:val="00D334A1"/>
    <w:rsid w:val="00D334F4"/>
    <w:rsid w:val="00D3356F"/>
    <w:rsid w:val="00D335B2"/>
    <w:rsid w:val="00D335CB"/>
    <w:rsid w:val="00D33757"/>
    <w:rsid w:val="00D33972"/>
    <w:rsid w:val="00D33989"/>
    <w:rsid w:val="00D33AE6"/>
    <w:rsid w:val="00D33D86"/>
    <w:rsid w:val="00D33EFC"/>
    <w:rsid w:val="00D33FC9"/>
    <w:rsid w:val="00D341ED"/>
    <w:rsid w:val="00D3463D"/>
    <w:rsid w:val="00D3478D"/>
    <w:rsid w:val="00D34A16"/>
    <w:rsid w:val="00D34B61"/>
    <w:rsid w:val="00D34BA1"/>
    <w:rsid w:val="00D34FFF"/>
    <w:rsid w:val="00D351E8"/>
    <w:rsid w:val="00D35CBD"/>
    <w:rsid w:val="00D36028"/>
    <w:rsid w:val="00D3607F"/>
    <w:rsid w:val="00D36241"/>
    <w:rsid w:val="00D36403"/>
    <w:rsid w:val="00D365E8"/>
    <w:rsid w:val="00D367E0"/>
    <w:rsid w:val="00D3685C"/>
    <w:rsid w:val="00D369DA"/>
    <w:rsid w:val="00D36EDB"/>
    <w:rsid w:val="00D371DD"/>
    <w:rsid w:val="00D3722E"/>
    <w:rsid w:val="00D3725A"/>
    <w:rsid w:val="00D37294"/>
    <w:rsid w:val="00D375E0"/>
    <w:rsid w:val="00D376E6"/>
    <w:rsid w:val="00D37824"/>
    <w:rsid w:val="00D379CF"/>
    <w:rsid w:val="00D37B38"/>
    <w:rsid w:val="00D37C3A"/>
    <w:rsid w:val="00D37DF4"/>
    <w:rsid w:val="00D40136"/>
    <w:rsid w:val="00D40144"/>
    <w:rsid w:val="00D40261"/>
    <w:rsid w:val="00D40361"/>
    <w:rsid w:val="00D4067E"/>
    <w:rsid w:val="00D40969"/>
    <w:rsid w:val="00D40D9F"/>
    <w:rsid w:val="00D40E4B"/>
    <w:rsid w:val="00D40F67"/>
    <w:rsid w:val="00D41021"/>
    <w:rsid w:val="00D41495"/>
    <w:rsid w:val="00D414F7"/>
    <w:rsid w:val="00D41580"/>
    <w:rsid w:val="00D41795"/>
    <w:rsid w:val="00D41A9F"/>
    <w:rsid w:val="00D41BC3"/>
    <w:rsid w:val="00D41D20"/>
    <w:rsid w:val="00D41D64"/>
    <w:rsid w:val="00D41E55"/>
    <w:rsid w:val="00D41F08"/>
    <w:rsid w:val="00D42447"/>
    <w:rsid w:val="00D4261E"/>
    <w:rsid w:val="00D42669"/>
    <w:rsid w:val="00D4281E"/>
    <w:rsid w:val="00D429E9"/>
    <w:rsid w:val="00D42B20"/>
    <w:rsid w:val="00D42E5D"/>
    <w:rsid w:val="00D4317A"/>
    <w:rsid w:val="00D4326A"/>
    <w:rsid w:val="00D4327B"/>
    <w:rsid w:val="00D436BE"/>
    <w:rsid w:val="00D43A74"/>
    <w:rsid w:val="00D43AFA"/>
    <w:rsid w:val="00D4424A"/>
    <w:rsid w:val="00D442F7"/>
    <w:rsid w:val="00D446ED"/>
    <w:rsid w:val="00D4490E"/>
    <w:rsid w:val="00D44ACA"/>
    <w:rsid w:val="00D44BDC"/>
    <w:rsid w:val="00D44D62"/>
    <w:rsid w:val="00D44E27"/>
    <w:rsid w:val="00D44E65"/>
    <w:rsid w:val="00D44FE2"/>
    <w:rsid w:val="00D45062"/>
    <w:rsid w:val="00D451A3"/>
    <w:rsid w:val="00D454A7"/>
    <w:rsid w:val="00D45798"/>
    <w:rsid w:val="00D461ED"/>
    <w:rsid w:val="00D46EFE"/>
    <w:rsid w:val="00D4718C"/>
    <w:rsid w:val="00D471AE"/>
    <w:rsid w:val="00D47755"/>
    <w:rsid w:val="00D47973"/>
    <w:rsid w:val="00D479E6"/>
    <w:rsid w:val="00D479F6"/>
    <w:rsid w:val="00D47E08"/>
    <w:rsid w:val="00D50215"/>
    <w:rsid w:val="00D502F8"/>
    <w:rsid w:val="00D50473"/>
    <w:rsid w:val="00D50A2E"/>
    <w:rsid w:val="00D50C8B"/>
    <w:rsid w:val="00D50CA2"/>
    <w:rsid w:val="00D50CDA"/>
    <w:rsid w:val="00D50E66"/>
    <w:rsid w:val="00D510D6"/>
    <w:rsid w:val="00D51245"/>
    <w:rsid w:val="00D512B5"/>
    <w:rsid w:val="00D51305"/>
    <w:rsid w:val="00D51368"/>
    <w:rsid w:val="00D514B8"/>
    <w:rsid w:val="00D519BE"/>
    <w:rsid w:val="00D51C65"/>
    <w:rsid w:val="00D51E2F"/>
    <w:rsid w:val="00D520A4"/>
    <w:rsid w:val="00D52328"/>
    <w:rsid w:val="00D5252E"/>
    <w:rsid w:val="00D52E01"/>
    <w:rsid w:val="00D53401"/>
    <w:rsid w:val="00D53704"/>
    <w:rsid w:val="00D53EAD"/>
    <w:rsid w:val="00D5436B"/>
    <w:rsid w:val="00D54526"/>
    <w:rsid w:val="00D5456D"/>
    <w:rsid w:val="00D547D7"/>
    <w:rsid w:val="00D55004"/>
    <w:rsid w:val="00D55049"/>
    <w:rsid w:val="00D55348"/>
    <w:rsid w:val="00D5549B"/>
    <w:rsid w:val="00D559C5"/>
    <w:rsid w:val="00D55A14"/>
    <w:rsid w:val="00D55CCD"/>
    <w:rsid w:val="00D55D1F"/>
    <w:rsid w:val="00D5618C"/>
    <w:rsid w:val="00D56993"/>
    <w:rsid w:val="00D56E03"/>
    <w:rsid w:val="00D56E26"/>
    <w:rsid w:val="00D56EC7"/>
    <w:rsid w:val="00D56FB4"/>
    <w:rsid w:val="00D57772"/>
    <w:rsid w:val="00D5796B"/>
    <w:rsid w:val="00D57FB2"/>
    <w:rsid w:val="00D60057"/>
    <w:rsid w:val="00D60292"/>
    <w:rsid w:val="00D6029E"/>
    <w:rsid w:val="00D608B1"/>
    <w:rsid w:val="00D608D7"/>
    <w:rsid w:val="00D60F8E"/>
    <w:rsid w:val="00D61295"/>
    <w:rsid w:val="00D614A4"/>
    <w:rsid w:val="00D61801"/>
    <w:rsid w:val="00D61845"/>
    <w:rsid w:val="00D61AEE"/>
    <w:rsid w:val="00D61BB3"/>
    <w:rsid w:val="00D61C41"/>
    <w:rsid w:val="00D62182"/>
    <w:rsid w:val="00D624AC"/>
    <w:rsid w:val="00D62633"/>
    <w:rsid w:val="00D62DC0"/>
    <w:rsid w:val="00D632E1"/>
    <w:rsid w:val="00D632FE"/>
    <w:rsid w:val="00D6372D"/>
    <w:rsid w:val="00D63C42"/>
    <w:rsid w:val="00D63F88"/>
    <w:rsid w:val="00D63FD6"/>
    <w:rsid w:val="00D642F4"/>
    <w:rsid w:val="00D646C5"/>
    <w:rsid w:val="00D6473F"/>
    <w:rsid w:val="00D64AE7"/>
    <w:rsid w:val="00D64EC0"/>
    <w:rsid w:val="00D64F1D"/>
    <w:rsid w:val="00D6507F"/>
    <w:rsid w:val="00D65384"/>
    <w:rsid w:val="00D656D4"/>
    <w:rsid w:val="00D659B7"/>
    <w:rsid w:val="00D6601F"/>
    <w:rsid w:val="00D66272"/>
    <w:rsid w:val="00D66298"/>
    <w:rsid w:val="00D66347"/>
    <w:rsid w:val="00D664A3"/>
    <w:rsid w:val="00D664F4"/>
    <w:rsid w:val="00D666B3"/>
    <w:rsid w:val="00D668B6"/>
    <w:rsid w:val="00D66A01"/>
    <w:rsid w:val="00D66ACA"/>
    <w:rsid w:val="00D67786"/>
    <w:rsid w:val="00D6788A"/>
    <w:rsid w:val="00D67E36"/>
    <w:rsid w:val="00D67E37"/>
    <w:rsid w:val="00D67EB7"/>
    <w:rsid w:val="00D700F8"/>
    <w:rsid w:val="00D702A7"/>
    <w:rsid w:val="00D706BD"/>
    <w:rsid w:val="00D707F7"/>
    <w:rsid w:val="00D70CBE"/>
    <w:rsid w:val="00D70CC9"/>
    <w:rsid w:val="00D710A4"/>
    <w:rsid w:val="00D7117D"/>
    <w:rsid w:val="00D719D6"/>
    <w:rsid w:val="00D71DFC"/>
    <w:rsid w:val="00D71EE4"/>
    <w:rsid w:val="00D72262"/>
    <w:rsid w:val="00D7250B"/>
    <w:rsid w:val="00D725C0"/>
    <w:rsid w:val="00D7268E"/>
    <w:rsid w:val="00D729C6"/>
    <w:rsid w:val="00D72E9D"/>
    <w:rsid w:val="00D7300F"/>
    <w:rsid w:val="00D732AD"/>
    <w:rsid w:val="00D735D9"/>
    <w:rsid w:val="00D7362E"/>
    <w:rsid w:val="00D73828"/>
    <w:rsid w:val="00D73918"/>
    <w:rsid w:val="00D73988"/>
    <w:rsid w:val="00D73BA5"/>
    <w:rsid w:val="00D73C57"/>
    <w:rsid w:val="00D74190"/>
    <w:rsid w:val="00D741C4"/>
    <w:rsid w:val="00D743D1"/>
    <w:rsid w:val="00D74735"/>
    <w:rsid w:val="00D74925"/>
    <w:rsid w:val="00D74EA3"/>
    <w:rsid w:val="00D7512C"/>
    <w:rsid w:val="00D7559C"/>
    <w:rsid w:val="00D759AE"/>
    <w:rsid w:val="00D75AB6"/>
    <w:rsid w:val="00D75DD8"/>
    <w:rsid w:val="00D75EE7"/>
    <w:rsid w:val="00D75F5D"/>
    <w:rsid w:val="00D76044"/>
    <w:rsid w:val="00D76750"/>
    <w:rsid w:val="00D767E2"/>
    <w:rsid w:val="00D768A3"/>
    <w:rsid w:val="00D76966"/>
    <w:rsid w:val="00D76973"/>
    <w:rsid w:val="00D76C21"/>
    <w:rsid w:val="00D76D0B"/>
    <w:rsid w:val="00D76DBA"/>
    <w:rsid w:val="00D77537"/>
    <w:rsid w:val="00D77682"/>
    <w:rsid w:val="00D77CF3"/>
    <w:rsid w:val="00D77CFF"/>
    <w:rsid w:val="00D77D67"/>
    <w:rsid w:val="00D77FB2"/>
    <w:rsid w:val="00D801BB"/>
    <w:rsid w:val="00D8042C"/>
    <w:rsid w:val="00D80473"/>
    <w:rsid w:val="00D80576"/>
    <w:rsid w:val="00D8089E"/>
    <w:rsid w:val="00D808B7"/>
    <w:rsid w:val="00D809A1"/>
    <w:rsid w:val="00D80A4D"/>
    <w:rsid w:val="00D80C14"/>
    <w:rsid w:val="00D80CF3"/>
    <w:rsid w:val="00D80F61"/>
    <w:rsid w:val="00D818DF"/>
    <w:rsid w:val="00D819AB"/>
    <w:rsid w:val="00D81ACC"/>
    <w:rsid w:val="00D81F5C"/>
    <w:rsid w:val="00D82046"/>
    <w:rsid w:val="00D82312"/>
    <w:rsid w:val="00D82667"/>
    <w:rsid w:val="00D82A91"/>
    <w:rsid w:val="00D82C22"/>
    <w:rsid w:val="00D82D08"/>
    <w:rsid w:val="00D837AC"/>
    <w:rsid w:val="00D83A5A"/>
    <w:rsid w:val="00D83A83"/>
    <w:rsid w:val="00D83B4F"/>
    <w:rsid w:val="00D83BD5"/>
    <w:rsid w:val="00D83D27"/>
    <w:rsid w:val="00D83E7D"/>
    <w:rsid w:val="00D83E9E"/>
    <w:rsid w:val="00D83F66"/>
    <w:rsid w:val="00D84412"/>
    <w:rsid w:val="00D84693"/>
    <w:rsid w:val="00D84BC0"/>
    <w:rsid w:val="00D85074"/>
    <w:rsid w:val="00D85311"/>
    <w:rsid w:val="00D85953"/>
    <w:rsid w:val="00D85AA3"/>
    <w:rsid w:val="00D85B65"/>
    <w:rsid w:val="00D86103"/>
    <w:rsid w:val="00D8611F"/>
    <w:rsid w:val="00D8640E"/>
    <w:rsid w:val="00D86A2D"/>
    <w:rsid w:val="00D86B7A"/>
    <w:rsid w:val="00D86C4D"/>
    <w:rsid w:val="00D86C84"/>
    <w:rsid w:val="00D86D9A"/>
    <w:rsid w:val="00D871AC"/>
    <w:rsid w:val="00D87376"/>
    <w:rsid w:val="00D87445"/>
    <w:rsid w:val="00D875D3"/>
    <w:rsid w:val="00D87877"/>
    <w:rsid w:val="00D879A0"/>
    <w:rsid w:val="00D87E61"/>
    <w:rsid w:val="00D87EE6"/>
    <w:rsid w:val="00D87F2B"/>
    <w:rsid w:val="00D903C5"/>
    <w:rsid w:val="00D905FB"/>
    <w:rsid w:val="00D906C7"/>
    <w:rsid w:val="00D90726"/>
    <w:rsid w:val="00D9086E"/>
    <w:rsid w:val="00D909A4"/>
    <w:rsid w:val="00D90F55"/>
    <w:rsid w:val="00D91437"/>
    <w:rsid w:val="00D914AD"/>
    <w:rsid w:val="00D91554"/>
    <w:rsid w:val="00D91861"/>
    <w:rsid w:val="00D91901"/>
    <w:rsid w:val="00D91A3A"/>
    <w:rsid w:val="00D91C38"/>
    <w:rsid w:val="00D91EE6"/>
    <w:rsid w:val="00D92006"/>
    <w:rsid w:val="00D92776"/>
    <w:rsid w:val="00D929FB"/>
    <w:rsid w:val="00D92A09"/>
    <w:rsid w:val="00D92E4D"/>
    <w:rsid w:val="00D92F0F"/>
    <w:rsid w:val="00D93B3D"/>
    <w:rsid w:val="00D93CA9"/>
    <w:rsid w:val="00D93CD9"/>
    <w:rsid w:val="00D93F46"/>
    <w:rsid w:val="00D93F70"/>
    <w:rsid w:val="00D93FFB"/>
    <w:rsid w:val="00D94083"/>
    <w:rsid w:val="00D9425F"/>
    <w:rsid w:val="00D9459F"/>
    <w:rsid w:val="00D94687"/>
    <w:rsid w:val="00D9472C"/>
    <w:rsid w:val="00D95153"/>
    <w:rsid w:val="00D95770"/>
    <w:rsid w:val="00D95924"/>
    <w:rsid w:val="00D95D43"/>
    <w:rsid w:val="00D96769"/>
    <w:rsid w:val="00D96773"/>
    <w:rsid w:val="00D96CB7"/>
    <w:rsid w:val="00D96D21"/>
    <w:rsid w:val="00D97165"/>
    <w:rsid w:val="00D97222"/>
    <w:rsid w:val="00D9735C"/>
    <w:rsid w:val="00D9737E"/>
    <w:rsid w:val="00D97B7B"/>
    <w:rsid w:val="00D97D7A"/>
    <w:rsid w:val="00D97FAC"/>
    <w:rsid w:val="00DA0509"/>
    <w:rsid w:val="00DA052D"/>
    <w:rsid w:val="00DA0536"/>
    <w:rsid w:val="00DA0546"/>
    <w:rsid w:val="00DA059F"/>
    <w:rsid w:val="00DA05BC"/>
    <w:rsid w:val="00DA067D"/>
    <w:rsid w:val="00DA06BE"/>
    <w:rsid w:val="00DA0740"/>
    <w:rsid w:val="00DA09D5"/>
    <w:rsid w:val="00DA0ABA"/>
    <w:rsid w:val="00DA0D8E"/>
    <w:rsid w:val="00DA0E02"/>
    <w:rsid w:val="00DA10C0"/>
    <w:rsid w:val="00DA13F4"/>
    <w:rsid w:val="00DA1A1D"/>
    <w:rsid w:val="00DA1A43"/>
    <w:rsid w:val="00DA1CB0"/>
    <w:rsid w:val="00DA1E9D"/>
    <w:rsid w:val="00DA2323"/>
    <w:rsid w:val="00DA23EF"/>
    <w:rsid w:val="00DA25AA"/>
    <w:rsid w:val="00DA2975"/>
    <w:rsid w:val="00DA2BE5"/>
    <w:rsid w:val="00DA2CDD"/>
    <w:rsid w:val="00DA2FB0"/>
    <w:rsid w:val="00DA350D"/>
    <w:rsid w:val="00DA3530"/>
    <w:rsid w:val="00DA35ED"/>
    <w:rsid w:val="00DA38F5"/>
    <w:rsid w:val="00DA3B35"/>
    <w:rsid w:val="00DA3B4C"/>
    <w:rsid w:val="00DA3D80"/>
    <w:rsid w:val="00DA40FF"/>
    <w:rsid w:val="00DA426F"/>
    <w:rsid w:val="00DA4381"/>
    <w:rsid w:val="00DA4419"/>
    <w:rsid w:val="00DA4601"/>
    <w:rsid w:val="00DA46CB"/>
    <w:rsid w:val="00DA482C"/>
    <w:rsid w:val="00DA4A3A"/>
    <w:rsid w:val="00DA527A"/>
    <w:rsid w:val="00DA54A4"/>
    <w:rsid w:val="00DA558F"/>
    <w:rsid w:val="00DA55E3"/>
    <w:rsid w:val="00DA566E"/>
    <w:rsid w:val="00DA56F5"/>
    <w:rsid w:val="00DA5A6A"/>
    <w:rsid w:val="00DA6071"/>
    <w:rsid w:val="00DA6144"/>
    <w:rsid w:val="00DA6490"/>
    <w:rsid w:val="00DA6744"/>
    <w:rsid w:val="00DA679D"/>
    <w:rsid w:val="00DA67B6"/>
    <w:rsid w:val="00DA6AD9"/>
    <w:rsid w:val="00DA6B5A"/>
    <w:rsid w:val="00DA6CCA"/>
    <w:rsid w:val="00DA700E"/>
    <w:rsid w:val="00DA707D"/>
    <w:rsid w:val="00DA7148"/>
    <w:rsid w:val="00DA72FB"/>
    <w:rsid w:val="00DA72FC"/>
    <w:rsid w:val="00DA771F"/>
    <w:rsid w:val="00DA7729"/>
    <w:rsid w:val="00DB00A7"/>
    <w:rsid w:val="00DB030B"/>
    <w:rsid w:val="00DB04EC"/>
    <w:rsid w:val="00DB0B12"/>
    <w:rsid w:val="00DB107C"/>
    <w:rsid w:val="00DB11A7"/>
    <w:rsid w:val="00DB14BA"/>
    <w:rsid w:val="00DB1A9D"/>
    <w:rsid w:val="00DB1BF1"/>
    <w:rsid w:val="00DB1FA2"/>
    <w:rsid w:val="00DB237C"/>
    <w:rsid w:val="00DB25D2"/>
    <w:rsid w:val="00DB2669"/>
    <w:rsid w:val="00DB2896"/>
    <w:rsid w:val="00DB29A5"/>
    <w:rsid w:val="00DB2A5A"/>
    <w:rsid w:val="00DB2B32"/>
    <w:rsid w:val="00DB2CCC"/>
    <w:rsid w:val="00DB2F23"/>
    <w:rsid w:val="00DB3463"/>
    <w:rsid w:val="00DB3594"/>
    <w:rsid w:val="00DB36CB"/>
    <w:rsid w:val="00DB386C"/>
    <w:rsid w:val="00DB3A1C"/>
    <w:rsid w:val="00DB3C85"/>
    <w:rsid w:val="00DB3DD3"/>
    <w:rsid w:val="00DB3DE7"/>
    <w:rsid w:val="00DB3ED0"/>
    <w:rsid w:val="00DB429D"/>
    <w:rsid w:val="00DB44AA"/>
    <w:rsid w:val="00DB453A"/>
    <w:rsid w:val="00DB4B5A"/>
    <w:rsid w:val="00DB4CBC"/>
    <w:rsid w:val="00DB503E"/>
    <w:rsid w:val="00DB5086"/>
    <w:rsid w:val="00DB52DC"/>
    <w:rsid w:val="00DB52FF"/>
    <w:rsid w:val="00DB5502"/>
    <w:rsid w:val="00DB5665"/>
    <w:rsid w:val="00DB5958"/>
    <w:rsid w:val="00DB5DA5"/>
    <w:rsid w:val="00DB61AB"/>
    <w:rsid w:val="00DB627F"/>
    <w:rsid w:val="00DB6313"/>
    <w:rsid w:val="00DB63CE"/>
    <w:rsid w:val="00DB6498"/>
    <w:rsid w:val="00DB65CF"/>
    <w:rsid w:val="00DB6675"/>
    <w:rsid w:val="00DB6D2B"/>
    <w:rsid w:val="00DB6EF1"/>
    <w:rsid w:val="00DB70CB"/>
    <w:rsid w:val="00DB72EC"/>
    <w:rsid w:val="00DB744C"/>
    <w:rsid w:val="00DB746D"/>
    <w:rsid w:val="00DB74B4"/>
    <w:rsid w:val="00DB7573"/>
    <w:rsid w:val="00DB7934"/>
    <w:rsid w:val="00DB7D1B"/>
    <w:rsid w:val="00DB7D5F"/>
    <w:rsid w:val="00DC039D"/>
    <w:rsid w:val="00DC039E"/>
    <w:rsid w:val="00DC0732"/>
    <w:rsid w:val="00DC0737"/>
    <w:rsid w:val="00DC0FAD"/>
    <w:rsid w:val="00DC12CB"/>
    <w:rsid w:val="00DC13FF"/>
    <w:rsid w:val="00DC14F1"/>
    <w:rsid w:val="00DC161F"/>
    <w:rsid w:val="00DC1689"/>
    <w:rsid w:val="00DC19E1"/>
    <w:rsid w:val="00DC1AD2"/>
    <w:rsid w:val="00DC20FE"/>
    <w:rsid w:val="00DC25E0"/>
    <w:rsid w:val="00DC25EE"/>
    <w:rsid w:val="00DC2661"/>
    <w:rsid w:val="00DC26B3"/>
    <w:rsid w:val="00DC28E5"/>
    <w:rsid w:val="00DC2AA0"/>
    <w:rsid w:val="00DC2C31"/>
    <w:rsid w:val="00DC2C94"/>
    <w:rsid w:val="00DC2F0F"/>
    <w:rsid w:val="00DC3055"/>
    <w:rsid w:val="00DC3445"/>
    <w:rsid w:val="00DC347D"/>
    <w:rsid w:val="00DC40FC"/>
    <w:rsid w:val="00DC44AC"/>
    <w:rsid w:val="00DC44BB"/>
    <w:rsid w:val="00DC4512"/>
    <w:rsid w:val="00DC45F3"/>
    <w:rsid w:val="00DC479C"/>
    <w:rsid w:val="00DC47E1"/>
    <w:rsid w:val="00DC4B21"/>
    <w:rsid w:val="00DC4C72"/>
    <w:rsid w:val="00DC4D64"/>
    <w:rsid w:val="00DC4E41"/>
    <w:rsid w:val="00DC4FB1"/>
    <w:rsid w:val="00DC52DB"/>
    <w:rsid w:val="00DC534F"/>
    <w:rsid w:val="00DC5CD8"/>
    <w:rsid w:val="00DC5D28"/>
    <w:rsid w:val="00DC6003"/>
    <w:rsid w:val="00DC61C0"/>
    <w:rsid w:val="00DC62FF"/>
    <w:rsid w:val="00DC69AA"/>
    <w:rsid w:val="00DC6BFE"/>
    <w:rsid w:val="00DC6C38"/>
    <w:rsid w:val="00DC6C3C"/>
    <w:rsid w:val="00DC6CC9"/>
    <w:rsid w:val="00DC6D5C"/>
    <w:rsid w:val="00DC7351"/>
    <w:rsid w:val="00DC743A"/>
    <w:rsid w:val="00DC785C"/>
    <w:rsid w:val="00DC78FA"/>
    <w:rsid w:val="00DC7A14"/>
    <w:rsid w:val="00DC7FB9"/>
    <w:rsid w:val="00DC7FF3"/>
    <w:rsid w:val="00DD0344"/>
    <w:rsid w:val="00DD0BF2"/>
    <w:rsid w:val="00DD0C9A"/>
    <w:rsid w:val="00DD1146"/>
    <w:rsid w:val="00DD1227"/>
    <w:rsid w:val="00DD124B"/>
    <w:rsid w:val="00DD1302"/>
    <w:rsid w:val="00DD1524"/>
    <w:rsid w:val="00DD15E2"/>
    <w:rsid w:val="00DD16E4"/>
    <w:rsid w:val="00DD17B4"/>
    <w:rsid w:val="00DD1968"/>
    <w:rsid w:val="00DD197E"/>
    <w:rsid w:val="00DD1A09"/>
    <w:rsid w:val="00DD1B36"/>
    <w:rsid w:val="00DD1F68"/>
    <w:rsid w:val="00DD2137"/>
    <w:rsid w:val="00DD232F"/>
    <w:rsid w:val="00DD2354"/>
    <w:rsid w:val="00DD294A"/>
    <w:rsid w:val="00DD2A50"/>
    <w:rsid w:val="00DD2C41"/>
    <w:rsid w:val="00DD2D68"/>
    <w:rsid w:val="00DD2DBD"/>
    <w:rsid w:val="00DD2FAB"/>
    <w:rsid w:val="00DD30F9"/>
    <w:rsid w:val="00DD31F3"/>
    <w:rsid w:val="00DD33C1"/>
    <w:rsid w:val="00DD33C5"/>
    <w:rsid w:val="00DD3672"/>
    <w:rsid w:val="00DD3871"/>
    <w:rsid w:val="00DD3A7D"/>
    <w:rsid w:val="00DD3C4F"/>
    <w:rsid w:val="00DD3C78"/>
    <w:rsid w:val="00DD3CBB"/>
    <w:rsid w:val="00DD3D11"/>
    <w:rsid w:val="00DD3D7F"/>
    <w:rsid w:val="00DD3DB3"/>
    <w:rsid w:val="00DD3EA1"/>
    <w:rsid w:val="00DD3F13"/>
    <w:rsid w:val="00DD40B6"/>
    <w:rsid w:val="00DD423D"/>
    <w:rsid w:val="00DD45F8"/>
    <w:rsid w:val="00DD4738"/>
    <w:rsid w:val="00DD48C6"/>
    <w:rsid w:val="00DD4A03"/>
    <w:rsid w:val="00DD4C9C"/>
    <w:rsid w:val="00DD4CB8"/>
    <w:rsid w:val="00DD4D97"/>
    <w:rsid w:val="00DD53D5"/>
    <w:rsid w:val="00DD54BC"/>
    <w:rsid w:val="00DD5650"/>
    <w:rsid w:val="00DD56E6"/>
    <w:rsid w:val="00DD5827"/>
    <w:rsid w:val="00DD5915"/>
    <w:rsid w:val="00DD5D4F"/>
    <w:rsid w:val="00DD5E54"/>
    <w:rsid w:val="00DD5F58"/>
    <w:rsid w:val="00DD6684"/>
    <w:rsid w:val="00DD6F7D"/>
    <w:rsid w:val="00DD7093"/>
    <w:rsid w:val="00DD70A3"/>
    <w:rsid w:val="00DD71F3"/>
    <w:rsid w:val="00DD7480"/>
    <w:rsid w:val="00DD750A"/>
    <w:rsid w:val="00DD77D6"/>
    <w:rsid w:val="00DD7A9A"/>
    <w:rsid w:val="00DD7B87"/>
    <w:rsid w:val="00DD7E12"/>
    <w:rsid w:val="00DD7FE7"/>
    <w:rsid w:val="00DE0354"/>
    <w:rsid w:val="00DE0478"/>
    <w:rsid w:val="00DE0A20"/>
    <w:rsid w:val="00DE0A5C"/>
    <w:rsid w:val="00DE0F22"/>
    <w:rsid w:val="00DE1029"/>
    <w:rsid w:val="00DE1072"/>
    <w:rsid w:val="00DE12D5"/>
    <w:rsid w:val="00DE1424"/>
    <w:rsid w:val="00DE146E"/>
    <w:rsid w:val="00DE14C0"/>
    <w:rsid w:val="00DE14E8"/>
    <w:rsid w:val="00DE175E"/>
    <w:rsid w:val="00DE1784"/>
    <w:rsid w:val="00DE1831"/>
    <w:rsid w:val="00DE18CF"/>
    <w:rsid w:val="00DE1BB4"/>
    <w:rsid w:val="00DE1CEB"/>
    <w:rsid w:val="00DE1EE7"/>
    <w:rsid w:val="00DE1F6E"/>
    <w:rsid w:val="00DE21ED"/>
    <w:rsid w:val="00DE22A5"/>
    <w:rsid w:val="00DE2B54"/>
    <w:rsid w:val="00DE2DFC"/>
    <w:rsid w:val="00DE316D"/>
    <w:rsid w:val="00DE39D4"/>
    <w:rsid w:val="00DE3FBA"/>
    <w:rsid w:val="00DE400B"/>
    <w:rsid w:val="00DE43AE"/>
    <w:rsid w:val="00DE47A5"/>
    <w:rsid w:val="00DE483E"/>
    <w:rsid w:val="00DE4A8D"/>
    <w:rsid w:val="00DE4C09"/>
    <w:rsid w:val="00DE507C"/>
    <w:rsid w:val="00DE5095"/>
    <w:rsid w:val="00DE53E3"/>
    <w:rsid w:val="00DE5728"/>
    <w:rsid w:val="00DE5775"/>
    <w:rsid w:val="00DE5969"/>
    <w:rsid w:val="00DE5B76"/>
    <w:rsid w:val="00DE5BED"/>
    <w:rsid w:val="00DE5EE6"/>
    <w:rsid w:val="00DE5EF8"/>
    <w:rsid w:val="00DE60AB"/>
    <w:rsid w:val="00DE6196"/>
    <w:rsid w:val="00DE6334"/>
    <w:rsid w:val="00DE650F"/>
    <w:rsid w:val="00DE6601"/>
    <w:rsid w:val="00DE6974"/>
    <w:rsid w:val="00DE69B1"/>
    <w:rsid w:val="00DE69F2"/>
    <w:rsid w:val="00DE6E2C"/>
    <w:rsid w:val="00DE6E81"/>
    <w:rsid w:val="00DE70D0"/>
    <w:rsid w:val="00DE7208"/>
    <w:rsid w:val="00DE7477"/>
    <w:rsid w:val="00DE7CEE"/>
    <w:rsid w:val="00DE7E33"/>
    <w:rsid w:val="00DF004D"/>
    <w:rsid w:val="00DF0165"/>
    <w:rsid w:val="00DF04C1"/>
    <w:rsid w:val="00DF05D0"/>
    <w:rsid w:val="00DF09D9"/>
    <w:rsid w:val="00DF0E50"/>
    <w:rsid w:val="00DF10AD"/>
    <w:rsid w:val="00DF1216"/>
    <w:rsid w:val="00DF15E3"/>
    <w:rsid w:val="00DF1738"/>
    <w:rsid w:val="00DF193D"/>
    <w:rsid w:val="00DF1B92"/>
    <w:rsid w:val="00DF1E1F"/>
    <w:rsid w:val="00DF216B"/>
    <w:rsid w:val="00DF21E0"/>
    <w:rsid w:val="00DF27E5"/>
    <w:rsid w:val="00DF2B17"/>
    <w:rsid w:val="00DF2E44"/>
    <w:rsid w:val="00DF2EAA"/>
    <w:rsid w:val="00DF2FA2"/>
    <w:rsid w:val="00DF306E"/>
    <w:rsid w:val="00DF3070"/>
    <w:rsid w:val="00DF30F7"/>
    <w:rsid w:val="00DF32FA"/>
    <w:rsid w:val="00DF347F"/>
    <w:rsid w:val="00DF361F"/>
    <w:rsid w:val="00DF3657"/>
    <w:rsid w:val="00DF3A15"/>
    <w:rsid w:val="00DF3C73"/>
    <w:rsid w:val="00DF3FBA"/>
    <w:rsid w:val="00DF40D1"/>
    <w:rsid w:val="00DF42D7"/>
    <w:rsid w:val="00DF442B"/>
    <w:rsid w:val="00DF47C9"/>
    <w:rsid w:val="00DF4814"/>
    <w:rsid w:val="00DF48D1"/>
    <w:rsid w:val="00DF496E"/>
    <w:rsid w:val="00DF497F"/>
    <w:rsid w:val="00DF4F9E"/>
    <w:rsid w:val="00DF50F3"/>
    <w:rsid w:val="00DF51EE"/>
    <w:rsid w:val="00DF5485"/>
    <w:rsid w:val="00DF5A0B"/>
    <w:rsid w:val="00DF5AA8"/>
    <w:rsid w:val="00DF5CAA"/>
    <w:rsid w:val="00DF5DFA"/>
    <w:rsid w:val="00DF5F03"/>
    <w:rsid w:val="00DF6089"/>
    <w:rsid w:val="00DF66B4"/>
    <w:rsid w:val="00DF66CC"/>
    <w:rsid w:val="00DF66FD"/>
    <w:rsid w:val="00DF69E4"/>
    <w:rsid w:val="00DF6D53"/>
    <w:rsid w:val="00DF7093"/>
    <w:rsid w:val="00DF7342"/>
    <w:rsid w:val="00DF73BA"/>
    <w:rsid w:val="00DF75A5"/>
    <w:rsid w:val="00DF7BDB"/>
    <w:rsid w:val="00DF7C1B"/>
    <w:rsid w:val="00DF7CEF"/>
    <w:rsid w:val="00DF7D24"/>
    <w:rsid w:val="00DF7D50"/>
    <w:rsid w:val="00DF7FB4"/>
    <w:rsid w:val="00E00293"/>
    <w:rsid w:val="00E005B4"/>
    <w:rsid w:val="00E006C6"/>
    <w:rsid w:val="00E007C5"/>
    <w:rsid w:val="00E00B67"/>
    <w:rsid w:val="00E00B94"/>
    <w:rsid w:val="00E00E01"/>
    <w:rsid w:val="00E00F1F"/>
    <w:rsid w:val="00E01941"/>
    <w:rsid w:val="00E019A5"/>
    <w:rsid w:val="00E01AAF"/>
    <w:rsid w:val="00E01C58"/>
    <w:rsid w:val="00E01CF2"/>
    <w:rsid w:val="00E01D6D"/>
    <w:rsid w:val="00E01E63"/>
    <w:rsid w:val="00E01FBA"/>
    <w:rsid w:val="00E02212"/>
    <w:rsid w:val="00E02418"/>
    <w:rsid w:val="00E02819"/>
    <w:rsid w:val="00E02B13"/>
    <w:rsid w:val="00E02C06"/>
    <w:rsid w:val="00E02EA8"/>
    <w:rsid w:val="00E02F74"/>
    <w:rsid w:val="00E02FCF"/>
    <w:rsid w:val="00E032D2"/>
    <w:rsid w:val="00E0357C"/>
    <w:rsid w:val="00E035CA"/>
    <w:rsid w:val="00E03704"/>
    <w:rsid w:val="00E03799"/>
    <w:rsid w:val="00E037A8"/>
    <w:rsid w:val="00E037BF"/>
    <w:rsid w:val="00E03AB5"/>
    <w:rsid w:val="00E03CBF"/>
    <w:rsid w:val="00E03CD2"/>
    <w:rsid w:val="00E03CFC"/>
    <w:rsid w:val="00E03D49"/>
    <w:rsid w:val="00E03D57"/>
    <w:rsid w:val="00E03D8E"/>
    <w:rsid w:val="00E03DBA"/>
    <w:rsid w:val="00E03ED2"/>
    <w:rsid w:val="00E04139"/>
    <w:rsid w:val="00E04219"/>
    <w:rsid w:val="00E0428A"/>
    <w:rsid w:val="00E044E7"/>
    <w:rsid w:val="00E046CD"/>
    <w:rsid w:val="00E04B42"/>
    <w:rsid w:val="00E04EBC"/>
    <w:rsid w:val="00E0500C"/>
    <w:rsid w:val="00E0514C"/>
    <w:rsid w:val="00E053F2"/>
    <w:rsid w:val="00E05610"/>
    <w:rsid w:val="00E057AA"/>
    <w:rsid w:val="00E057B4"/>
    <w:rsid w:val="00E05A64"/>
    <w:rsid w:val="00E05AE1"/>
    <w:rsid w:val="00E05CD8"/>
    <w:rsid w:val="00E05DFD"/>
    <w:rsid w:val="00E05EC7"/>
    <w:rsid w:val="00E05ECC"/>
    <w:rsid w:val="00E0603D"/>
    <w:rsid w:val="00E06231"/>
    <w:rsid w:val="00E0663A"/>
    <w:rsid w:val="00E06646"/>
    <w:rsid w:val="00E067BA"/>
    <w:rsid w:val="00E06815"/>
    <w:rsid w:val="00E068D8"/>
    <w:rsid w:val="00E06992"/>
    <w:rsid w:val="00E06BFD"/>
    <w:rsid w:val="00E06CC3"/>
    <w:rsid w:val="00E06E07"/>
    <w:rsid w:val="00E0762E"/>
    <w:rsid w:val="00E07B26"/>
    <w:rsid w:val="00E07D65"/>
    <w:rsid w:val="00E07DBE"/>
    <w:rsid w:val="00E1012B"/>
    <w:rsid w:val="00E102BD"/>
    <w:rsid w:val="00E1036C"/>
    <w:rsid w:val="00E104D6"/>
    <w:rsid w:val="00E10520"/>
    <w:rsid w:val="00E105A6"/>
    <w:rsid w:val="00E107E9"/>
    <w:rsid w:val="00E10801"/>
    <w:rsid w:val="00E1096A"/>
    <w:rsid w:val="00E10AFC"/>
    <w:rsid w:val="00E10D55"/>
    <w:rsid w:val="00E10F37"/>
    <w:rsid w:val="00E113C5"/>
    <w:rsid w:val="00E11550"/>
    <w:rsid w:val="00E11673"/>
    <w:rsid w:val="00E1187E"/>
    <w:rsid w:val="00E11D93"/>
    <w:rsid w:val="00E11F3E"/>
    <w:rsid w:val="00E1229C"/>
    <w:rsid w:val="00E12362"/>
    <w:rsid w:val="00E125E8"/>
    <w:rsid w:val="00E12944"/>
    <w:rsid w:val="00E12BA8"/>
    <w:rsid w:val="00E1309C"/>
    <w:rsid w:val="00E131A4"/>
    <w:rsid w:val="00E131BD"/>
    <w:rsid w:val="00E13242"/>
    <w:rsid w:val="00E13651"/>
    <w:rsid w:val="00E13BF1"/>
    <w:rsid w:val="00E14125"/>
    <w:rsid w:val="00E141C2"/>
    <w:rsid w:val="00E1469F"/>
    <w:rsid w:val="00E14B6E"/>
    <w:rsid w:val="00E14F66"/>
    <w:rsid w:val="00E15076"/>
    <w:rsid w:val="00E1516E"/>
    <w:rsid w:val="00E15331"/>
    <w:rsid w:val="00E15867"/>
    <w:rsid w:val="00E1587A"/>
    <w:rsid w:val="00E158BD"/>
    <w:rsid w:val="00E159C7"/>
    <w:rsid w:val="00E15A5F"/>
    <w:rsid w:val="00E15B49"/>
    <w:rsid w:val="00E15BE3"/>
    <w:rsid w:val="00E15BEE"/>
    <w:rsid w:val="00E15DB7"/>
    <w:rsid w:val="00E15F6D"/>
    <w:rsid w:val="00E16086"/>
    <w:rsid w:val="00E160FE"/>
    <w:rsid w:val="00E163E5"/>
    <w:rsid w:val="00E16491"/>
    <w:rsid w:val="00E16546"/>
    <w:rsid w:val="00E167C7"/>
    <w:rsid w:val="00E16D3B"/>
    <w:rsid w:val="00E16DC4"/>
    <w:rsid w:val="00E16FC7"/>
    <w:rsid w:val="00E175C8"/>
    <w:rsid w:val="00E17A7A"/>
    <w:rsid w:val="00E17BBD"/>
    <w:rsid w:val="00E17E70"/>
    <w:rsid w:val="00E17FB6"/>
    <w:rsid w:val="00E201DF"/>
    <w:rsid w:val="00E2020B"/>
    <w:rsid w:val="00E20577"/>
    <w:rsid w:val="00E20949"/>
    <w:rsid w:val="00E209A1"/>
    <w:rsid w:val="00E20A59"/>
    <w:rsid w:val="00E20D74"/>
    <w:rsid w:val="00E20ED2"/>
    <w:rsid w:val="00E210B5"/>
    <w:rsid w:val="00E213B3"/>
    <w:rsid w:val="00E214E2"/>
    <w:rsid w:val="00E21874"/>
    <w:rsid w:val="00E21C88"/>
    <w:rsid w:val="00E2205D"/>
    <w:rsid w:val="00E220F6"/>
    <w:rsid w:val="00E2227B"/>
    <w:rsid w:val="00E222D7"/>
    <w:rsid w:val="00E22398"/>
    <w:rsid w:val="00E2256A"/>
    <w:rsid w:val="00E22A11"/>
    <w:rsid w:val="00E22B65"/>
    <w:rsid w:val="00E22CDE"/>
    <w:rsid w:val="00E23080"/>
    <w:rsid w:val="00E2317A"/>
    <w:rsid w:val="00E232FC"/>
    <w:rsid w:val="00E23791"/>
    <w:rsid w:val="00E23D65"/>
    <w:rsid w:val="00E23E87"/>
    <w:rsid w:val="00E24786"/>
    <w:rsid w:val="00E2494B"/>
    <w:rsid w:val="00E249B5"/>
    <w:rsid w:val="00E24A4C"/>
    <w:rsid w:val="00E24BF6"/>
    <w:rsid w:val="00E252C3"/>
    <w:rsid w:val="00E254CA"/>
    <w:rsid w:val="00E25797"/>
    <w:rsid w:val="00E257FF"/>
    <w:rsid w:val="00E25921"/>
    <w:rsid w:val="00E2594D"/>
    <w:rsid w:val="00E25A64"/>
    <w:rsid w:val="00E25CF9"/>
    <w:rsid w:val="00E25F49"/>
    <w:rsid w:val="00E25FBA"/>
    <w:rsid w:val="00E260FA"/>
    <w:rsid w:val="00E261DE"/>
    <w:rsid w:val="00E2642F"/>
    <w:rsid w:val="00E267AC"/>
    <w:rsid w:val="00E26892"/>
    <w:rsid w:val="00E26924"/>
    <w:rsid w:val="00E26A99"/>
    <w:rsid w:val="00E26BB4"/>
    <w:rsid w:val="00E26D64"/>
    <w:rsid w:val="00E26E18"/>
    <w:rsid w:val="00E26F9B"/>
    <w:rsid w:val="00E2707E"/>
    <w:rsid w:val="00E2723B"/>
    <w:rsid w:val="00E27259"/>
    <w:rsid w:val="00E273B2"/>
    <w:rsid w:val="00E2744B"/>
    <w:rsid w:val="00E27637"/>
    <w:rsid w:val="00E277F0"/>
    <w:rsid w:val="00E278D4"/>
    <w:rsid w:val="00E27C26"/>
    <w:rsid w:val="00E27F78"/>
    <w:rsid w:val="00E30014"/>
    <w:rsid w:val="00E3042E"/>
    <w:rsid w:val="00E306AD"/>
    <w:rsid w:val="00E3077C"/>
    <w:rsid w:val="00E30930"/>
    <w:rsid w:val="00E30C50"/>
    <w:rsid w:val="00E30C95"/>
    <w:rsid w:val="00E30CDB"/>
    <w:rsid w:val="00E30DAD"/>
    <w:rsid w:val="00E30E22"/>
    <w:rsid w:val="00E30F11"/>
    <w:rsid w:val="00E30F50"/>
    <w:rsid w:val="00E311B0"/>
    <w:rsid w:val="00E312CB"/>
    <w:rsid w:val="00E314CD"/>
    <w:rsid w:val="00E3164F"/>
    <w:rsid w:val="00E317D8"/>
    <w:rsid w:val="00E31A02"/>
    <w:rsid w:val="00E31A12"/>
    <w:rsid w:val="00E31B67"/>
    <w:rsid w:val="00E31CE8"/>
    <w:rsid w:val="00E3202D"/>
    <w:rsid w:val="00E321FD"/>
    <w:rsid w:val="00E3222B"/>
    <w:rsid w:val="00E32357"/>
    <w:rsid w:val="00E324E3"/>
    <w:rsid w:val="00E324E7"/>
    <w:rsid w:val="00E325CF"/>
    <w:rsid w:val="00E327EA"/>
    <w:rsid w:val="00E32B16"/>
    <w:rsid w:val="00E33330"/>
    <w:rsid w:val="00E3333F"/>
    <w:rsid w:val="00E339BF"/>
    <w:rsid w:val="00E33E7C"/>
    <w:rsid w:val="00E33EEA"/>
    <w:rsid w:val="00E3488F"/>
    <w:rsid w:val="00E34943"/>
    <w:rsid w:val="00E349DB"/>
    <w:rsid w:val="00E34C54"/>
    <w:rsid w:val="00E34EBD"/>
    <w:rsid w:val="00E34FE8"/>
    <w:rsid w:val="00E350D0"/>
    <w:rsid w:val="00E35338"/>
    <w:rsid w:val="00E354F2"/>
    <w:rsid w:val="00E356F6"/>
    <w:rsid w:val="00E35714"/>
    <w:rsid w:val="00E35746"/>
    <w:rsid w:val="00E357CB"/>
    <w:rsid w:val="00E35895"/>
    <w:rsid w:val="00E35A85"/>
    <w:rsid w:val="00E35C4A"/>
    <w:rsid w:val="00E35E70"/>
    <w:rsid w:val="00E360CE"/>
    <w:rsid w:val="00E3612E"/>
    <w:rsid w:val="00E36190"/>
    <w:rsid w:val="00E3634D"/>
    <w:rsid w:val="00E3643D"/>
    <w:rsid w:val="00E36481"/>
    <w:rsid w:val="00E368C8"/>
    <w:rsid w:val="00E36AFE"/>
    <w:rsid w:val="00E36B14"/>
    <w:rsid w:val="00E36C21"/>
    <w:rsid w:val="00E36FFC"/>
    <w:rsid w:val="00E37004"/>
    <w:rsid w:val="00E372EB"/>
    <w:rsid w:val="00E37415"/>
    <w:rsid w:val="00E3744B"/>
    <w:rsid w:val="00E374F4"/>
    <w:rsid w:val="00E37543"/>
    <w:rsid w:val="00E375F0"/>
    <w:rsid w:val="00E37635"/>
    <w:rsid w:val="00E37966"/>
    <w:rsid w:val="00E37D23"/>
    <w:rsid w:val="00E402A7"/>
    <w:rsid w:val="00E404B1"/>
    <w:rsid w:val="00E405DC"/>
    <w:rsid w:val="00E40735"/>
    <w:rsid w:val="00E4078B"/>
    <w:rsid w:val="00E408E2"/>
    <w:rsid w:val="00E4149C"/>
    <w:rsid w:val="00E41575"/>
    <w:rsid w:val="00E41817"/>
    <w:rsid w:val="00E418C7"/>
    <w:rsid w:val="00E41B3D"/>
    <w:rsid w:val="00E41DD1"/>
    <w:rsid w:val="00E41EAB"/>
    <w:rsid w:val="00E42145"/>
    <w:rsid w:val="00E4245C"/>
    <w:rsid w:val="00E42493"/>
    <w:rsid w:val="00E4254A"/>
    <w:rsid w:val="00E4257C"/>
    <w:rsid w:val="00E42601"/>
    <w:rsid w:val="00E42BC4"/>
    <w:rsid w:val="00E42C2F"/>
    <w:rsid w:val="00E42E31"/>
    <w:rsid w:val="00E438A7"/>
    <w:rsid w:val="00E43B82"/>
    <w:rsid w:val="00E43E94"/>
    <w:rsid w:val="00E44159"/>
    <w:rsid w:val="00E4446F"/>
    <w:rsid w:val="00E445DD"/>
    <w:rsid w:val="00E44816"/>
    <w:rsid w:val="00E448A6"/>
    <w:rsid w:val="00E44A11"/>
    <w:rsid w:val="00E44B3C"/>
    <w:rsid w:val="00E44B49"/>
    <w:rsid w:val="00E44B72"/>
    <w:rsid w:val="00E44BD3"/>
    <w:rsid w:val="00E45265"/>
    <w:rsid w:val="00E45403"/>
    <w:rsid w:val="00E4555A"/>
    <w:rsid w:val="00E45661"/>
    <w:rsid w:val="00E45824"/>
    <w:rsid w:val="00E4585F"/>
    <w:rsid w:val="00E46005"/>
    <w:rsid w:val="00E46114"/>
    <w:rsid w:val="00E4621E"/>
    <w:rsid w:val="00E465EE"/>
    <w:rsid w:val="00E46A7C"/>
    <w:rsid w:val="00E46C71"/>
    <w:rsid w:val="00E46CE6"/>
    <w:rsid w:val="00E46D4B"/>
    <w:rsid w:val="00E46E7D"/>
    <w:rsid w:val="00E47705"/>
    <w:rsid w:val="00E477F9"/>
    <w:rsid w:val="00E479B1"/>
    <w:rsid w:val="00E5043A"/>
    <w:rsid w:val="00E504F7"/>
    <w:rsid w:val="00E5062D"/>
    <w:rsid w:val="00E506AA"/>
    <w:rsid w:val="00E50867"/>
    <w:rsid w:val="00E512F7"/>
    <w:rsid w:val="00E513CD"/>
    <w:rsid w:val="00E5143A"/>
    <w:rsid w:val="00E51988"/>
    <w:rsid w:val="00E51B29"/>
    <w:rsid w:val="00E51D89"/>
    <w:rsid w:val="00E51E81"/>
    <w:rsid w:val="00E522FB"/>
    <w:rsid w:val="00E5238D"/>
    <w:rsid w:val="00E52535"/>
    <w:rsid w:val="00E525A1"/>
    <w:rsid w:val="00E52776"/>
    <w:rsid w:val="00E52B0D"/>
    <w:rsid w:val="00E52B24"/>
    <w:rsid w:val="00E530F8"/>
    <w:rsid w:val="00E53305"/>
    <w:rsid w:val="00E5330E"/>
    <w:rsid w:val="00E533E3"/>
    <w:rsid w:val="00E53924"/>
    <w:rsid w:val="00E5395E"/>
    <w:rsid w:val="00E539FE"/>
    <w:rsid w:val="00E53B0E"/>
    <w:rsid w:val="00E53DA9"/>
    <w:rsid w:val="00E53DEC"/>
    <w:rsid w:val="00E544B1"/>
    <w:rsid w:val="00E54775"/>
    <w:rsid w:val="00E54A63"/>
    <w:rsid w:val="00E54B82"/>
    <w:rsid w:val="00E54BB0"/>
    <w:rsid w:val="00E5517A"/>
    <w:rsid w:val="00E55291"/>
    <w:rsid w:val="00E55631"/>
    <w:rsid w:val="00E557B7"/>
    <w:rsid w:val="00E55807"/>
    <w:rsid w:val="00E5580B"/>
    <w:rsid w:val="00E558C9"/>
    <w:rsid w:val="00E55A8D"/>
    <w:rsid w:val="00E55D6B"/>
    <w:rsid w:val="00E55DB5"/>
    <w:rsid w:val="00E55F98"/>
    <w:rsid w:val="00E56018"/>
    <w:rsid w:val="00E56235"/>
    <w:rsid w:val="00E56271"/>
    <w:rsid w:val="00E5656B"/>
    <w:rsid w:val="00E5667A"/>
    <w:rsid w:val="00E566B6"/>
    <w:rsid w:val="00E569A4"/>
    <w:rsid w:val="00E56C42"/>
    <w:rsid w:val="00E575F7"/>
    <w:rsid w:val="00E57868"/>
    <w:rsid w:val="00E57E1B"/>
    <w:rsid w:val="00E57EB6"/>
    <w:rsid w:val="00E57F06"/>
    <w:rsid w:val="00E605D5"/>
    <w:rsid w:val="00E606F5"/>
    <w:rsid w:val="00E6071E"/>
    <w:rsid w:val="00E60922"/>
    <w:rsid w:val="00E60BF0"/>
    <w:rsid w:val="00E60D08"/>
    <w:rsid w:val="00E60D76"/>
    <w:rsid w:val="00E60DAE"/>
    <w:rsid w:val="00E60F2F"/>
    <w:rsid w:val="00E61153"/>
    <w:rsid w:val="00E61169"/>
    <w:rsid w:val="00E61566"/>
    <w:rsid w:val="00E618DE"/>
    <w:rsid w:val="00E61A51"/>
    <w:rsid w:val="00E61AB8"/>
    <w:rsid w:val="00E61E91"/>
    <w:rsid w:val="00E61F4C"/>
    <w:rsid w:val="00E61FAC"/>
    <w:rsid w:val="00E62098"/>
    <w:rsid w:val="00E6274B"/>
    <w:rsid w:val="00E62A74"/>
    <w:rsid w:val="00E62B2D"/>
    <w:rsid w:val="00E62E8A"/>
    <w:rsid w:val="00E630CC"/>
    <w:rsid w:val="00E63272"/>
    <w:rsid w:val="00E6398B"/>
    <w:rsid w:val="00E63E5C"/>
    <w:rsid w:val="00E63FE2"/>
    <w:rsid w:val="00E6407A"/>
    <w:rsid w:val="00E640C5"/>
    <w:rsid w:val="00E64234"/>
    <w:rsid w:val="00E645C8"/>
    <w:rsid w:val="00E646D3"/>
    <w:rsid w:val="00E649A9"/>
    <w:rsid w:val="00E64A50"/>
    <w:rsid w:val="00E64AB7"/>
    <w:rsid w:val="00E64B95"/>
    <w:rsid w:val="00E64E7C"/>
    <w:rsid w:val="00E6506C"/>
    <w:rsid w:val="00E65177"/>
    <w:rsid w:val="00E651BA"/>
    <w:rsid w:val="00E654C7"/>
    <w:rsid w:val="00E65792"/>
    <w:rsid w:val="00E65857"/>
    <w:rsid w:val="00E65A7F"/>
    <w:rsid w:val="00E65B2C"/>
    <w:rsid w:val="00E65B45"/>
    <w:rsid w:val="00E65B91"/>
    <w:rsid w:val="00E65CA3"/>
    <w:rsid w:val="00E65CAD"/>
    <w:rsid w:val="00E65EE7"/>
    <w:rsid w:val="00E66128"/>
    <w:rsid w:val="00E66900"/>
    <w:rsid w:val="00E66A35"/>
    <w:rsid w:val="00E66CB9"/>
    <w:rsid w:val="00E66EF9"/>
    <w:rsid w:val="00E67150"/>
    <w:rsid w:val="00E672AF"/>
    <w:rsid w:val="00E6751E"/>
    <w:rsid w:val="00E6763D"/>
    <w:rsid w:val="00E67BC1"/>
    <w:rsid w:val="00E67C02"/>
    <w:rsid w:val="00E67C0B"/>
    <w:rsid w:val="00E67C7A"/>
    <w:rsid w:val="00E67D4B"/>
    <w:rsid w:val="00E70157"/>
    <w:rsid w:val="00E70295"/>
    <w:rsid w:val="00E708E5"/>
    <w:rsid w:val="00E709D1"/>
    <w:rsid w:val="00E709E9"/>
    <w:rsid w:val="00E70A29"/>
    <w:rsid w:val="00E70B13"/>
    <w:rsid w:val="00E70D6B"/>
    <w:rsid w:val="00E70DA4"/>
    <w:rsid w:val="00E70E7D"/>
    <w:rsid w:val="00E710FB"/>
    <w:rsid w:val="00E7115A"/>
    <w:rsid w:val="00E71249"/>
    <w:rsid w:val="00E71328"/>
    <w:rsid w:val="00E71513"/>
    <w:rsid w:val="00E7193F"/>
    <w:rsid w:val="00E71971"/>
    <w:rsid w:val="00E71C1D"/>
    <w:rsid w:val="00E71F24"/>
    <w:rsid w:val="00E720C6"/>
    <w:rsid w:val="00E72247"/>
    <w:rsid w:val="00E72261"/>
    <w:rsid w:val="00E72839"/>
    <w:rsid w:val="00E72B77"/>
    <w:rsid w:val="00E72CF7"/>
    <w:rsid w:val="00E72F45"/>
    <w:rsid w:val="00E72F81"/>
    <w:rsid w:val="00E73193"/>
    <w:rsid w:val="00E732A0"/>
    <w:rsid w:val="00E732B1"/>
    <w:rsid w:val="00E736AA"/>
    <w:rsid w:val="00E736FB"/>
    <w:rsid w:val="00E737DA"/>
    <w:rsid w:val="00E738C3"/>
    <w:rsid w:val="00E73988"/>
    <w:rsid w:val="00E73AC7"/>
    <w:rsid w:val="00E73EB3"/>
    <w:rsid w:val="00E73F2E"/>
    <w:rsid w:val="00E7418E"/>
    <w:rsid w:val="00E74343"/>
    <w:rsid w:val="00E74763"/>
    <w:rsid w:val="00E74EC5"/>
    <w:rsid w:val="00E74F12"/>
    <w:rsid w:val="00E74F3E"/>
    <w:rsid w:val="00E750B9"/>
    <w:rsid w:val="00E75274"/>
    <w:rsid w:val="00E754D2"/>
    <w:rsid w:val="00E7570D"/>
    <w:rsid w:val="00E760CD"/>
    <w:rsid w:val="00E76336"/>
    <w:rsid w:val="00E76AF4"/>
    <w:rsid w:val="00E772B7"/>
    <w:rsid w:val="00E774E1"/>
    <w:rsid w:val="00E7756E"/>
    <w:rsid w:val="00E775A2"/>
    <w:rsid w:val="00E777FF"/>
    <w:rsid w:val="00E806CA"/>
    <w:rsid w:val="00E80944"/>
    <w:rsid w:val="00E8096A"/>
    <w:rsid w:val="00E809A0"/>
    <w:rsid w:val="00E80E23"/>
    <w:rsid w:val="00E80E54"/>
    <w:rsid w:val="00E812C6"/>
    <w:rsid w:val="00E81394"/>
    <w:rsid w:val="00E8145B"/>
    <w:rsid w:val="00E81467"/>
    <w:rsid w:val="00E8193F"/>
    <w:rsid w:val="00E81E65"/>
    <w:rsid w:val="00E8285B"/>
    <w:rsid w:val="00E82D7B"/>
    <w:rsid w:val="00E82DCF"/>
    <w:rsid w:val="00E82FAE"/>
    <w:rsid w:val="00E83484"/>
    <w:rsid w:val="00E834AC"/>
    <w:rsid w:val="00E834ED"/>
    <w:rsid w:val="00E8396C"/>
    <w:rsid w:val="00E83AD6"/>
    <w:rsid w:val="00E842A9"/>
    <w:rsid w:val="00E844B5"/>
    <w:rsid w:val="00E845AD"/>
    <w:rsid w:val="00E84689"/>
    <w:rsid w:val="00E8474F"/>
    <w:rsid w:val="00E847B2"/>
    <w:rsid w:val="00E84881"/>
    <w:rsid w:val="00E848FE"/>
    <w:rsid w:val="00E849F9"/>
    <w:rsid w:val="00E84A11"/>
    <w:rsid w:val="00E84AF0"/>
    <w:rsid w:val="00E84AF1"/>
    <w:rsid w:val="00E84F30"/>
    <w:rsid w:val="00E85216"/>
    <w:rsid w:val="00E854EC"/>
    <w:rsid w:val="00E85973"/>
    <w:rsid w:val="00E8597D"/>
    <w:rsid w:val="00E85981"/>
    <w:rsid w:val="00E85A7B"/>
    <w:rsid w:val="00E85AFF"/>
    <w:rsid w:val="00E85D70"/>
    <w:rsid w:val="00E85E1B"/>
    <w:rsid w:val="00E8652B"/>
    <w:rsid w:val="00E8692C"/>
    <w:rsid w:val="00E8697C"/>
    <w:rsid w:val="00E86A6B"/>
    <w:rsid w:val="00E86AD9"/>
    <w:rsid w:val="00E86BF8"/>
    <w:rsid w:val="00E86CA7"/>
    <w:rsid w:val="00E8726C"/>
    <w:rsid w:val="00E87340"/>
    <w:rsid w:val="00E87674"/>
    <w:rsid w:val="00E877C1"/>
    <w:rsid w:val="00E908BF"/>
    <w:rsid w:val="00E910C5"/>
    <w:rsid w:val="00E91287"/>
    <w:rsid w:val="00E91588"/>
    <w:rsid w:val="00E91F1D"/>
    <w:rsid w:val="00E920B4"/>
    <w:rsid w:val="00E9221B"/>
    <w:rsid w:val="00E9231F"/>
    <w:rsid w:val="00E923EB"/>
    <w:rsid w:val="00E9242F"/>
    <w:rsid w:val="00E92633"/>
    <w:rsid w:val="00E927B7"/>
    <w:rsid w:val="00E936C1"/>
    <w:rsid w:val="00E93930"/>
    <w:rsid w:val="00E939CA"/>
    <w:rsid w:val="00E93B65"/>
    <w:rsid w:val="00E93D98"/>
    <w:rsid w:val="00E940E7"/>
    <w:rsid w:val="00E94183"/>
    <w:rsid w:val="00E9419D"/>
    <w:rsid w:val="00E947E5"/>
    <w:rsid w:val="00E949D8"/>
    <w:rsid w:val="00E94A46"/>
    <w:rsid w:val="00E94A49"/>
    <w:rsid w:val="00E94BA5"/>
    <w:rsid w:val="00E950C8"/>
    <w:rsid w:val="00E952D4"/>
    <w:rsid w:val="00E95735"/>
    <w:rsid w:val="00E95A15"/>
    <w:rsid w:val="00E95A87"/>
    <w:rsid w:val="00E95B3F"/>
    <w:rsid w:val="00E95D6F"/>
    <w:rsid w:val="00E96043"/>
    <w:rsid w:val="00E96076"/>
    <w:rsid w:val="00E962C9"/>
    <w:rsid w:val="00E962FB"/>
    <w:rsid w:val="00E964ED"/>
    <w:rsid w:val="00E96873"/>
    <w:rsid w:val="00E9689D"/>
    <w:rsid w:val="00E968B9"/>
    <w:rsid w:val="00E96A3D"/>
    <w:rsid w:val="00E96EFC"/>
    <w:rsid w:val="00E97650"/>
    <w:rsid w:val="00E97767"/>
    <w:rsid w:val="00E9786A"/>
    <w:rsid w:val="00E978FA"/>
    <w:rsid w:val="00E97A61"/>
    <w:rsid w:val="00EA0356"/>
    <w:rsid w:val="00EA064B"/>
    <w:rsid w:val="00EA09C6"/>
    <w:rsid w:val="00EA09EA"/>
    <w:rsid w:val="00EA0F25"/>
    <w:rsid w:val="00EA0F51"/>
    <w:rsid w:val="00EA10E0"/>
    <w:rsid w:val="00EA12BD"/>
    <w:rsid w:val="00EA139A"/>
    <w:rsid w:val="00EA13FD"/>
    <w:rsid w:val="00EA179B"/>
    <w:rsid w:val="00EA1C37"/>
    <w:rsid w:val="00EA1FBE"/>
    <w:rsid w:val="00EA207F"/>
    <w:rsid w:val="00EA274A"/>
    <w:rsid w:val="00EA2804"/>
    <w:rsid w:val="00EA2B2E"/>
    <w:rsid w:val="00EA2BCB"/>
    <w:rsid w:val="00EA2C94"/>
    <w:rsid w:val="00EA2DCC"/>
    <w:rsid w:val="00EA2F5F"/>
    <w:rsid w:val="00EA303A"/>
    <w:rsid w:val="00EA30B5"/>
    <w:rsid w:val="00EA360A"/>
    <w:rsid w:val="00EA37B0"/>
    <w:rsid w:val="00EA386B"/>
    <w:rsid w:val="00EA3C47"/>
    <w:rsid w:val="00EA41C1"/>
    <w:rsid w:val="00EA4505"/>
    <w:rsid w:val="00EA49C3"/>
    <w:rsid w:val="00EA4AC1"/>
    <w:rsid w:val="00EA4D7B"/>
    <w:rsid w:val="00EA4EFF"/>
    <w:rsid w:val="00EA518E"/>
    <w:rsid w:val="00EA5328"/>
    <w:rsid w:val="00EA53E0"/>
    <w:rsid w:val="00EA5424"/>
    <w:rsid w:val="00EA54CB"/>
    <w:rsid w:val="00EA56B2"/>
    <w:rsid w:val="00EA56BA"/>
    <w:rsid w:val="00EA583D"/>
    <w:rsid w:val="00EA5DCF"/>
    <w:rsid w:val="00EA5F30"/>
    <w:rsid w:val="00EA6101"/>
    <w:rsid w:val="00EA639C"/>
    <w:rsid w:val="00EA6561"/>
    <w:rsid w:val="00EA6676"/>
    <w:rsid w:val="00EA6776"/>
    <w:rsid w:val="00EA68D9"/>
    <w:rsid w:val="00EA6C08"/>
    <w:rsid w:val="00EA7555"/>
    <w:rsid w:val="00EA7732"/>
    <w:rsid w:val="00EA77E6"/>
    <w:rsid w:val="00EA7822"/>
    <w:rsid w:val="00EA7941"/>
    <w:rsid w:val="00EA7CC5"/>
    <w:rsid w:val="00EA7F30"/>
    <w:rsid w:val="00EB0407"/>
    <w:rsid w:val="00EB040D"/>
    <w:rsid w:val="00EB049D"/>
    <w:rsid w:val="00EB072F"/>
    <w:rsid w:val="00EB0A38"/>
    <w:rsid w:val="00EB0A66"/>
    <w:rsid w:val="00EB0D67"/>
    <w:rsid w:val="00EB1416"/>
    <w:rsid w:val="00EB1486"/>
    <w:rsid w:val="00EB19A6"/>
    <w:rsid w:val="00EB1FB5"/>
    <w:rsid w:val="00EB2197"/>
    <w:rsid w:val="00EB22F3"/>
    <w:rsid w:val="00EB265D"/>
    <w:rsid w:val="00EB26A0"/>
    <w:rsid w:val="00EB291F"/>
    <w:rsid w:val="00EB29B7"/>
    <w:rsid w:val="00EB2AFA"/>
    <w:rsid w:val="00EB2D81"/>
    <w:rsid w:val="00EB2E2A"/>
    <w:rsid w:val="00EB2F15"/>
    <w:rsid w:val="00EB3044"/>
    <w:rsid w:val="00EB346E"/>
    <w:rsid w:val="00EB39B4"/>
    <w:rsid w:val="00EB3DD8"/>
    <w:rsid w:val="00EB3E07"/>
    <w:rsid w:val="00EB425C"/>
    <w:rsid w:val="00EB49FC"/>
    <w:rsid w:val="00EB4E13"/>
    <w:rsid w:val="00EB4E38"/>
    <w:rsid w:val="00EB4F2A"/>
    <w:rsid w:val="00EB5129"/>
    <w:rsid w:val="00EB538F"/>
    <w:rsid w:val="00EB54E1"/>
    <w:rsid w:val="00EB5589"/>
    <w:rsid w:val="00EB57E4"/>
    <w:rsid w:val="00EB5BA0"/>
    <w:rsid w:val="00EB5D33"/>
    <w:rsid w:val="00EB5FA5"/>
    <w:rsid w:val="00EB6100"/>
    <w:rsid w:val="00EB635D"/>
    <w:rsid w:val="00EB64EA"/>
    <w:rsid w:val="00EB6661"/>
    <w:rsid w:val="00EB66C4"/>
    <w:rsid w:val="00EB6735"/>
    <w:rsid w:val="00EB675C"/>
    <w:rsid w:val="00EB67C9"/>
    <w:rsid w:val="00EB695D"/>
    <w:rsid w:val="00EB6B89"/>
    <w:rsid w:val="00EB6C25"/>
    <w:rsid w:val="00EB6DA7"/>
    <w:rsid w:val="00EB6F8C"/>
    <w:rsid w:val="00EB7104"/>
    <w:rsid w:val="00EB7607"/>
    <w:rsid w:val="00EB7847"/>
    <w:rsid w:val="00EB78EC"/>
    <w:rsid w:val="00EB7A77"/>
    <w:rsid w:val="00EB7B2F"/>
    <w:rsid w:val="00EB7CD6"/>
    <w:rsid w:val="00EC0046"/>
    <w:rsid w:val="00EC047F"/>
    <w:rsid w:val="00EC08AE"/>
    <w:rsid w:val="00EC0913"/>
    <w:rsid w:val="00EC0A75"/>
    <w:rsid w:val="00EC0ED4"/>
    <w:rsid w:val="00EC0F24"/>
    <w:rsid w:val="00EC0F8D"/>
    <w:rsid w:val="00EC172B"/>
    <w:rsid w:val="00EC1892"/>
    <w:rsid w:val="00EC1DB1"/>
    <w:rsid w:val="00EC1E69"/>
    <w:rsid w:val="00EC2217"/>
    <w:rsid w:val="00EC2234"/>
    <w:rsid w:val="00EC2873"/>
    <w:rsid w:val="00EC28AF"/>
    <w:rsid w:val="00EC2A85"/>
    <w:rsid w:val="00EC2B96"/>
    <w:rsid w:val="00EC2DCE"/>
    <w:rsid w:val="00EC2F68"/>
    <w:rsid w:val="00EC3482"/>
    <w:rsid w:val="00EC3662"/>
    <w:rsid w:val="00EC3926"/>
    <w:rsid w:val="00EC39C5"/>
    <w:rsid w:val="00EC39CA"/>
    <w:rsid w:val="00EC39F0"/>
    <w:rsid w:val="00EC3A2B"/>
    <w:rsid w:val="00EC3C75"/>
    <w:rsid w:val="00EC40D8"/>
    <w:rsid w:val="00EC418D"/>
    <w:rsid w:val="00EC43CB"/>
    <w:rsid w:val="00EC43D6"/>
    <w:rsid w:val="00EC4501"/>
    <w:rsid w:val="00EC48E7"/>
    <w:rsid w:val="00EC4917"/>
    <w:rsid w:val="00EC4D46"/>
    <w:rsid w:val="00EC4DA0"/>
    <w:rsid w:val="00EC4F28"/>
    <w:rsid w:val="00EC4F58"/>
    <w:rsid w:val="00EC4F96"/>
    <w:rsid w:val="00EC52B4"/>
    <w:rsid w:val="00EC54C7"/>
    <w:rsid w:val="00EC55A6"/>
    <w:rsid w:val="00EC56E9"/>
    <w:rsid w:val="00EC5768"/>
    <w:rsid w:val="00EC57C4"/>
    <w:rsid w:val="00EC58B4"/>
    <w:rsid w:val="00EC5B0E"/>
    <w:rsid w:val="00EC5C33"/>
    <w:rsid w:val="00EC5D84"/>
    <w:rsid w:val="00EC60C3"/>
    <w:rsid w:val="00EC67BB"/>
    <w:rsid w:val="00EC6CF8"/>
    <w:rsid w:val="00EC6F16"/>
    <w:rsid w:val="00EC712C"/>
    <w:rsid w:val="00EC7259"/>
    <w:rsid w:val="00EC74B5"/>
    <w:rsid w:val="00EC74DE"/>
    <w:rsid w:val="00EC75D1"/>
    <w:rsid w:val="00EC7641"/>
    <w:rsid w:val="00EC7A61"/>
    <w:rsid w:val="00EC7FB7"/>
    <w:rsid w:val="00ED02BE"/>
    <w:rsid w:val="00ED0546"/>
    <w:rsid w:val="00ED0D3E"/>
    <w:rsid w:val="00ED0E8E"/>
    <w:rsid w:val="00ED11DB"/>
    <w:rsid w:val="00ED1865"/>
    <w:rsid w:val="00ED19F2"/>
    <w:rsid w:val="00ED1E1C"/>
    <w:rsid w:val="00ED2162"/>
    <w:rsid w:val="00ED26A9"/>
    <w:rsid w:val="00ED2886"/>
    <w:rsid w:val="00ED2B32"/>
    <w:rsid w:val="00ED2B6C"/>
    <w:rsid w:val="00ED2E0C"/>
    <w:rsid w:val="00ED2FF8"/>
    <w:rsid w:val="00ED3089"/>
    <w:rsid w:val="00ED30CC"/>
    <w:rsid w:val="00ED3225"/>
    <w:rsid w:val="00ED3408"/>
    <w:rsid w:val="00ED3679"/>
    <w:rsid w:val="00ED3727"/>
    <w:rsid w:val="00ED3841"/>
    <w:rsid w:val="00ED38E6"/>
    <w:rsid w:val="00ED3ADF"/>
    <w:rsid w:val="00ED3C5B"/>
    <w:rsid w:val="00ED400D"/>
    <w:rsid w:val="00ED40A3"/>
    <w:rsid w:val="00ED42D4"/>
    <w:rsid w:val="00ED43C6"/>
    <w:rsid w:val="00ED45BA"/>
    <w:rsid w:val="00ED4A9F"/>
    <w:rsid w:val="00ED4AA9"/>
    <w:rsid w:val="00ED4AD8"/>
    <w:rsid w:val="00ED4BC3"/>
    <w:rsid w:val="00ED5172"/>
    <w:rsid w:val="00ED538C"/>
    <w:rsid w:val="00ED58F1"/>
    <w:rsid w:val="00ED5B85"/>
    <w:rsid w:val="00ED5CCF"/>
    <w:rsid w:val="00ED5CD9"/>
    <w:rsid w:val="00ED5EE1"/>
    <w:rsid w:val="00ED622E"/>
    <w:rsid w:val="00ED6350"/>
    <w:rsid w:val="00ED64FF"/>
    <w:rsid w:val="00ED65BC"/>
    <w:rsid w:val="00ED660C"/>
    <w:rsid w:val="00ED6A0C"/>
    <w:rsid w:val="00ED6B7A"/>
    <w:rsid w:val="00ED6B86"/>
    <w:rsid w:val="00ED7232"/>
    <w:rsid w:val="00ED72C0"/>
    <w:rsid w:val="00ED7455"/>
    <w:rsid w:val="00ED7741"/>
    <w:rsid w:val="00ED7861"/>
    <w:rsid w:val="00ED7BD1"/>
    <w:rsid w:val="00ED7C07"/>
    <w:rsid w:val="00ED7DDA"/>
    <w:rsid w:val="00EE03C7"/>
    <w:rsid w:val="00EE04EA"/>
    <w:rsid w:val="00EE05A4"/>
    <w:rsid w:val="00EE0794"/>
    <w:rsid w:val="00EE07C8"/>
    <w:rsid w:val="00EE08A8"/>
    <w:rsid w:val="00EE098C"/>
    <w:rsid w:val="00EE09A8"/>
    <w:rsid w:val="00EE0A13"/>
    <w:rsid w:val="00EE0BE8"/>
    <w:rsid w:val="00EE0E86"/>
    <w:rsid w:val="00EE0FEF"/>
    <w:rsid w:val="00EE1317"/>
    <w:rsid w:val="00EE1373"/>
    <w:rsid w:val="00EE1640"/>
    <w:rsid w:val="00EE178A"/>
    <w:rsid w:val="00EE18B1"/>
    <w:rsid w:val="00EE1975"/>
    <w:rsid w:val="00EE1CD7"/>
    <w:rsid w:val="00EE1D23"/>
    <w:rsid w:val="00EE1DE6"/>
    <w:rsid w:val="00EE1E1A"/>
    <w:rsid w:val="00EE1E33"/>
    <w:rsid w:val="00EE214F"/>
    <w:rsid w:val="00EE240C"/>
    <w:rsid w:val="00EE2736"/>
    <w:rsid w:val="00EE2BC1"/>
    <w:rsid w:val="00EE2DE7"/>
    <w:rsid w:val="00EE3EAE"/>
    <w:rsid w:val="00EE4073"/>
    <w:rsid w:val="00EE4406"/>
    <w:rsid w:val="00EE453A"/>
    <w:rsid w:val="00EE4ADA"/>
    <w:rsid w:val="00EE5487"/>
    <w:rsid w:val="00EE5600"/>
    <w:rsid w:val="00EE5871"/>
    <w:rsid w:val="00EE59C0"/>
    <w:rsid w:val="00EE5B82"/>
    <w:rsid w:val="00EE5C0E"/>
    <w:rsid w:val="00EE6312"/>
    <w:rsid w:val="00EE65CC"/>
    <w:rsid w:val="00EE6612"/>
    <w:rsid w:val="00EE67BB"/>
    <w:rsid w:val="00EE6995"/>
    <w:rsid w:val="00EE6AD2"/>
    <w:rsid w:val="00EE6BE3"/>
    <w:rsid w:val="00EE6D19"/>
    <w:rsid w:val="00EE6E5B"/>
    <w:rsid w:val="00EE6EA1"/>
    <w:rsid w:val="00EE7A97"/>
    <w:rsid w:val="00EE7DE0"/>
    <w:rsid w:val="00EE7DF8"/>
    <w:rsid w:val="00EE7E76"/>
    <w:rsid w:val="00EF016A"/>
    <w:rsid w:val="00EF022C"/>
    <w:rsid w:val="00EF032F"/>
    <w:rsid w:val="00EF054D"/>
    <w:rsid w:val="00EF0815"/>
    <w:rsid w:val="00EF08E5"/>
    <w:rsid w:val="00EF0B07"/>
    <w:rsid w:val="00EF10E7"/>
    <w:rsid w:val="00EF1BA6"/>
    <w:rsid w:val="00EF1BA7"/>
    <w:rsid w:val="00EF1DDE"/>
    <w:rsid w:val="00EF1DF7"/>
    <w:rsid w:val="00EF1F17"/>
    <w:rsid w:val="00EF208D"/>
    <w:rsid w:val="00EF2659"/>
    <w:rsid w:val="00EF2685"/>
    <w:rsid w:val="00EF27E7"/>
    <w:rsid w:val="00EF2AF4"/>
    <w:rsid w:val="00EF3067"/>
    <w:rsid w:val="00EF33DB"/>
    <w:rsid w:val="00EF3545"/>
    <w:rsid w:val="00EF3587"/>
    <w:rsid w:val="00EF393A"/>
    <w:rsid w:val="00EF3C57"/>
    <w:rsid w:val="00EF3CA6"/>
    <w:rsid w:val="00EF3CC3"/>
    <w:rsid w:val="00EF3F8E"/>
    <w:rsid w:val="00EF400F"/>
    <w:rsid w:val="00EF40AB"/>
    <w:rsid w:val="00EF42B4"/>
    <w:rsid w:val="00EF438C"/>
    <w:rsid w:val="00EF488E"/>
    <w:rsid w:val="00EF4DDD"/>
    <w:rsid w:val="00EF524B"/>
    <w:rsid w:val="00EF53AC"/>
    <w:rsid w:val="00EF5AB5"/>
    <w:rsid w:val="00EF5D96"/>
    <w:rsid w:val="00EF5DAF"/>
    <w:rsid w:val="00EF5FB4"/>
    <w:rsid w:val="00EF61E5"/>
    <w:rsid w:val="00EF62D7"/>
    <w:rsid w:val="00EF65E9"/>
    <w:rsid w:val="00EF6659"/>
    <w:rsid w:val="00EF6C54"/>
    <w:rsid w:val="00EF70EE"/>
    <w:rsid w:val="00EF7128"/>
    <w:rsid w:val="00EF7135"/>
    <w:rsid w:val="00EF7230"/>
    <w:rsid w:val="00EF7696"/>
    <w:rsid w:val="00EF7AAB"/>
    <w:rsid w:val="00EF7BC7"/>
    <w:rsid w:val="00F003BB"/>
    <w:rsid w:val="00F0045A"/>
    <w:rsid w:val="00F00867"/>
    <w:rsid w:val="00F00C48"/>
    <w:rsid w:val="00F00C7D"/>
    <w:rsid w:val="00F00E14"/>
    <w:rsid w:val="00F01537"/>
    <w:rsid w:val="00F0181A"/>
    <w:rsid w:val="00F01D0A"/>
    <w:rsid w:val="00F025B7"/>
    <w:rsid w:val="00F028AC"/>
    <w:rsid w:val="00F02CF9"/>
    <w:rsid w:val="00F02FEB"/>
    <w:rsid w:val="00F033FD"/>
    <w:rsid w:val="00F03510"/>
    <w:rsid w:val="00F036DA"/>
    <w:rsid w:val="00F039AC"/>
    <w:rsid w:val="00F03A89"/>
    <w:rsid w:val="00F03C1F"/>
    <w:rsid w:val="00F03C64"/>
    <w:rsid w:val="00F03CCD"/>
    <w:rsid w:val="00F040A5"/>
    <w:rsid w:val="00F0433D"/>
    <w:rsid w:val="00F044C4"/>
    <w:rsid w:val="00F04560"/>
    <w:rsid w:val="00F04607"/>
    <w:rsid w:val="00F04765"/>
    <w:rsid w:val="00F047DA"/>
    <w:rsid w:val="00F054FB"/>
    <w:rsid w:val="00F0564F"/>
    <w:rsid w:val="00F05680"/>
    <w:rsid w:val="00F05781"/>
    <w:rsid w:val="00F0597F"/>
    <w:rsid w:val="00F06133"/>
    <w:rsid w:val="00F062B8"/>
    <w:rsid w:val="00F063E0"/>
    <w:rsid w:val="00F064DE"/>
    <w:rsid w:val="00F0659C"/>
    <w:rsid w:val="00F06632"/>
    <w:rsid w:val="00F066D4"/>
    <w:rsid w:val="00F068A9"/>
    <w:rsid w:val="00F06943"/>
    <w:rsid w:val="00F06958"/>
    <w:rsid w:val="00F06E3B"/>
    <w:rsid w:val="00F06FD0"/>
    <w:rsid w:val="00F07101"/>
    <w:rsid w:val="00F074D0"/>
    <w:rsid w:val="00F07593"/>
    <w:rsid w:val="00F0762A"/>
    <w:rsid w:val="00F0788D"/>
    <w:rsid w:val="00F07A3A"/>
    <w:rsid w:val="00F07A84"/>
    <w:rsid w:val="00F10557"/>
    <w:rsid w:val="00F107BA"/>
    <w:rsid w:val="00F10BA0"/>
    <w:rsid w:val="00F10D9F"/>
    <w:rsid w:val="00F1108D"/>
    <w:rsid w:val="00F110D0"/>
    <w:rsid w:val="00F110E0"/>
    <w:rsid w:val="00F112FF"/>
    <w:rsid w:val="00F11325"/>
    <w:rsid w:val="00F11366"/>
    <w:rsid w:val="00F11868"/>
    <w:rsid w:val="00F118CF"/>
    <w:rsid w:val="00F11D79"/>
    <w:rsid w:val="00F11DA3"/>
    <w:rsid w:val="00F11F6C"/>
    <w:rsid w:val="00F12066"/>
    <w:rsid w:val="00F12330"/>
    <w:rsid w:val="00F123BD"/>
    <w:rsid w:val="00F12785"/>
    <w:rsid w:val="00F127AD"/>
    <w:rsid w:val="00F12EC8"/>
    <w:rsid w:val="00F1384E"/>
    <w:rsid w:val="00F139A5"/>
    <w:rsid w:val="00F13AAA"/>
    <w:rsid w:val="00F13BDF"/>
    <w:rsid w:val="00F13C13"/>
    <w:rsid w:val="00F13C14"/>
    <w:rsid w:val="00F13F50"/>
    <w:rsid w:val="00F14324"/>
    <w:rsid w:val="00F149B3"/>
    <w:rsid w:val="00F14A6F"/>
    <w:rsid w:val="00F14C41"/>
    <w:rsid w:val="00F14CCB"/>
    <w:rsid w:val="00F14E53"/>
    <w:rsid w:val="00F14F8F"/>
    <w:rsid w:val="00F1557E"/>
    <w:rsid w:val="00F15BD0"/>
    <w:rsid w:val="00F15C2E"/>
    <w:rsid w:val="00F15D56"/>
    <w:rsid w:val="00F15DAD"/>
    <w:rsid w:val="00F1611C"/>
    <w:rsid w:val="00F1620A"/>
    <w:rsid w:val="00F162F1"/>
    <w:rsid w:val="00F16363"/>
    <w:rsid w:val="00F16699"/>
    <w:rsid w:val="00F166E4"/>
    <w:rsid w:val="00F16AE5"/>
    <w:rsid w:val="00F16B27"/>
    <w:rsid w:val="00F16CEF"/>
    <w:rsid w:val="00F16EFC"/>
    <w:rsid w:val="00F16FB4"/>
    <w:rsid w:val="00F1736B"/>
    <w:rsid w:val="00F1749C"/>
    <w:rsid w:val="00F17639"/>
    <w:rsid w:val="00F17AD6"/>
    <w:rsid w:val="00F20052"/>
    <w:rsid w:val="00F2028B"/>
    <w:rsid w:val="00F205CC"/>
    <w:rsid w:val="00F20890"/>
    <w:rsid w:val="00F208A8"/>
    <w:rsid w:val="00F209C3"/>
    <w:rsid w:val="00F20C31"/>
    <w:rsid w:val="00F20E3D"/>
    <w:rsid w:val="00F20EFE"/>
    <w:rsid w:val="00F21007"/>
    <w:rsid w:val="00F212EF"/>
    <w:rsid w:val="00F2131F"/>
    <w:rsid w:val="00F21A83"/>
    <w:rsid w:val="00F21B61"/>
    <w:rsid w:val="00F21EB7"/>
    <w:rsid w:val="00F224F1"/>
    <w:rsid w:val="00F22532"/>
    <w:rsid w:val="00F22595"/>
    <w:rsid w:val="00F225C6"/>
    <w:rsid w:val="00F22792"/>
    <w:rsid w:val="00F227D2"/>
    <w:rsid w:val="00F22AA9"/>
    <w:rsid w:val="00F22E3E"/>
    <w:rsid w:val="00F23142"/>
    <w:rsid w:val="00F231FA"/>
    <w:rsid w:val="00F2348E"/>
    <w:rsid w:val="00F236D1"/>
    <w:rsid w:val="00F238C4"/>
    <w:rsid w:val="00F239E8"/>
    <w:rsid w:val="00F23BAC"/>
    <w:rsid w:val="00F23C49"/>
    <w:rsid w:val="00F23CE0"/>
    <w:rsid w:val="00F23DCB"/>
    <w:rsid w:val="00F23F96"/>
    <w:rsid w:val="00F24042"/>
    <w:rsid w:val="00F240C2"/>
    <w:rsid w:val="00F24613"/>
    <w:rsid w:val="00F246A9"/>
    <w:rsid w:val="00F24B1B"/>
    <w:rsid w:val="00F24E20"/>
    <w:rsid w:val="00F24FAC"/>
    <w:rsid w:val="00F24FC7"/>
    <w:rsid w:val="00F25099"/>
    <w:rsid w:val="00F25102"/>
    <w:rsid w:val="00F25936"/>
    <w:rsid w:val="00F25C52"/>
    <w:rsid w:val="00F2616F"/>
    <w:rsid w:val="00F2620E"/>
    <w:rsid w:val="00F2622B"/>
    <w:rsid w:val="00F26292"/>
    <w:rsid w:val="00F2665C"/>
    <w:rsid w:val="00F2693E"/>
    <w:rsid w:val="00F269AA"/>
    <w:rsid w:val="00F26B9E"/>
    <w:rsid w:val="00F26C5E"/>
    <w:rsid w:val="00F26CB1"/>
    <w:rsid w:val="00F26CB3"/>
    <w:rsid w:val="00F271BC"/>
    <w:rsid w:val="00F2732C"/>
    <w:rsid w:val="00F27355"/>
    <w:rsid w:val="00F273EA"/>
    <w:rsid w:val="00F2752F"/>
    <w:rsid w:val="00F27531"/>
    <w:rsid w:val="00F275A0"/>
    <w:rsid w:val="00F276A8"/>
    <w:rsid w:val="00F276AA"/>
    <w:rsid w:val="00F2774C"/>
    <w:rsid w:val="00F27F14"/>
    <w:rsid w:val="00F30010"/>
    <w:rsid w:val="00F30086"/>
    <w:rsid w:val="00F30325"/>
    <w:rsid w:val="00F3037E"/>
    <w:rsid w:val="00F3045B"/>
    <w:rsid w:val="00F307C9"/>
    <w:rsid w:val="00F308CC"/>
    <w:rsid w:val="00F30B0F"/>
    <w:rsid w:val="00F30F26"/>
    <w:rsid w:val="00F30F86"/>
    <w:rsid w:val="00F31044"/>
    <w:rsid w:val="00F3130B"/>
    <w:rsid w:val="00F31407"/>
    <w:rsid w:val="00F318D0"/>
    <w:rsid w:val="00F31CD8"/>
    <w:rsid w:val="00F3209D"/>
    <w:rsid w:val="00F320D4"/>
    <w:rsid w:val="00F320E0"/>
    <w:rsid w:val="00F320F8"/>
    <w:rsid w:val="00F32115"/>
    <w:rsid w:val="00F326C6"/>
    <w:rsid w:val="00F32790"/>
    <w:rsid w:val="00F328C7"/>
    <w:rsid w:val="00F3295A"/>
    <w:rsid w:val="00F32A81"/>
    <w:rsid w:val="00F32BE9"/>
    <w:rsid w:val="00F32CAA"/>
    <w:rsid w:val="00F32F83"/>
    <w:rsid w:val="00F331A7"/>
    <w:rsid w:val="00F33364"/>
    <w:rsid w:val="00F33715"/>
    <w:rsid w:val="00F3371E"/>
    <w:rsid w:val="00F3381A"/>
    <w:rsid w:val="00F33A2F"/>
    <w:rsid w:val="00F33B36"/>
    <w:rsid w:val="00F342C5"/>
    <w:rsid w:val="00F34384"/>
    <w:rsid w:val="00F3465F"/>
    <w:rsid w:val="00F3480C"/>
    <w:rsid w:val="00F3496C"/>
    <w:rsid w:val="00F34E04"/>
    <w:rsid w:val="00F34E05"/>
    <w:rsid w:val="00F35120"/>
    <w:rsid w:val="00F35349"/>
    <w:rsid w:val="00F3575D"/>
    <w:rsid w:val="00F35E75"/>
    <w:rsid w:val="00F3658B"/>
    <w:rsid w:val="00F365A0"/>
    <w:rsid w:val="00F36840"/>
    <w:rsid w:val="00F3685A"/>
    <w:rsid w:val="00F369D3"/>
    <w:rsid w:val="00F372D4"/>
    <w:rsid w:val="00F372FA"/>
    <w:rsid w:val="00F373F2"/>
    <w:rsid w:val="00F37454"/>
    <w:rsid w:val="00F378F5"/>
    <w:rsid w:val="00F37E83"/>
    <w:rsid w:val="00F37EF0"/>
    <w:rsid w:val="00F4007B"/>
    <w:rsid w:val="00F4083B"/>
    <w:rsid w:val="00F40E33"/>
    <w:rsid w:val="00F410F6"/>
    <w:rsid w:val="00F41142"/>
    <w:rsid w:val="00F411D9"/>
    <w:rsid w:val="00F4126B"/>
    <w:rsid w:val="00F41370"/>
    <w:rsid w:val="00F41849"/>
    <w:rsid w:val="00F4197A"/>
    <w:rsid w:val="00F41C08"/>
    <w:rsid w:val="00F41DBA"/>
    <w:rsid w:val="00F41E7D"/>
    <w:rsid w:val="00F4205E"/>
    <w:rsid w:val="00F421AB"/>
    <w:rsid w:val="00F4239E"/>
    <w:rsid w:val="00F42680"/>
    <w:rsid w:val="00F426E8"/>
    <w:rsid w:val="00F4273B"/>
    <w:rsid w:val="00F427AD"/>
    <w:rsid w:val="00F428B0"/>
    <w:rsid w:val="00F42999"/>
    <w:rsid w:val="00F42FA0"/>
    <w:rsid w:val="00F432A6"/>
    <w:rsid w:val="00F43401"/>
    <w:rsid w:val="00F4351F"/>
    <w:rsid w:val="00F435ED"/>
    <w:rsid w:val="00F43B64"/>
    <w:rsid w:val="00F43D64"/>
    <w:rsid w:val="00F43E23"/>
    <w:rsid w:val="00F43F8F"/>
    <w:rsid w:val="00F44064"/>
    <w:rsid w:val="00F44B23"/>
    <w:rsid w:val="00F44F49"/>
    <w:rsid w:val="00F451A5"/>
    <w:rsid w:val="00F45208"/>
    <w:rsid w:val="00F4551D"/>
    <w:rsid w:val="00F45590"/>
    <w:rsid w:val="00F45593"/>
    <w:rsid w:val="00F455B5"/>
    <w:rsid w:val="00F457EC"/>
    <w:rsid w:val="00F45D85"/>
    <w:rsid w:val="00F45F0C"/>
    <w:rsid w:val="00F45F83"/>
    <w:rsid w:val="00F46163"/>
    <w:rsid w:val="00F46169"/>
    <w:rsid w:val="00F464C7"/>
    <w:rsid w:val="00F465C8"/>
    <w:rsid w:val="00F4667F"/>
    <w:rsid w:val="00F4687C"/>
    <w:rsid w:val="00F46980"/>
    <w:rsid w:val="00F46B76"/>
    <w:rsid w:val="00F46CAF"/>
    <w:rsid w:val="00F46D72"/>
    <w:rsid w:val="00F46EEF"/>
    <w:rsid w:val="00F50090"/>
    <w:rsid w:val="00F5032D"/>
    <w:rsid w:val="00F50339"/>
    <w:rsid w:val="00F5045F"/>
    <w:rsid w:val="00F50A3F"/>
    <w:rsid w:val="00F510C7"/>
    <w:rsid w:val="00F5149E"/>
    <w:rsid w:val="00F51546"/>
    <w:rsid w:val="00F51801"/>
    <w:rsid w:val="00F519AB"/>
    <w:rsid w:val="00F519CD"/>
    <w:rsid w:val="00F51A9C"/>
    <w:rsid w:val="00F51AEE"/>
    <w:rsid w:val="00F51C97"/>
    <w:rsid w:val="00F51F7E"/>
    <w:rsid w:val="00F51FAA"/>
    <w:rsid w:val="00F5209F"/>
    <w:rsid w:val="00F525A9"/>
    <w:rsid w:val="00F525CC"/>
    <w:rsid w:val="00F5296F"/>
    <w:rsid w:val="00F52F11"/>
    <w:rsid w:val="00F536D2"/>
    <w:rsid w:val="00F53720"/>
    <w:rsid w:val="00F53B91"/>
    <w:rsid w:val="00F53CDE"/>
    <w:rsid w:val="00F53CED"/>
    <w:rsid w:val="00F54298"/>
    <w:rsid w:val="00F545A4"/>
    <w:rsid w:val="00F5462B"/>
    <w:rsid w:val="00F548A6"/>
    <w:rsid w:val="00F54C0E"/>
    <w:rsid w:val="00F54F3F"/>
    <w:rsid w:val="00F5518E"/>
    <w:rsid w:val="00F55205"/>
    <w:rsid w:val="00F5543D"/>
    <w:rsid w:val="00F556E2"/>
    <w:rsid w:val="00F55702"/>
    <w:rsid w:val="00F5572B"/>
    <w:rsid w:val="00F55994"/>
    <w:rsid w:val="00F559B0"/>
    <w:rsid w:val="00F561EE"/>
    <w:rsid w:val="00F5646D"/>
    <w:rsid w:val="00F564D2"/>
    <w:rsid w:val="00F564DE"/>
    <w:rsid w:val="00F56807"/>
    <w:rsid w:val="00F572DF"/>
    <w:rsid w:val="00F57561"/>
    <w:rsid w:val="00F57599"/>
    <w:rsid w:val="00F57B28"/>
    <w:rsid w:val="00F57E56"/>
    <w:rsid w:val="00F57F1E"/>
    <w:rsid w:val="00F603E5"/>
    <w:rsid w:val="00F6064D"/>
    <w:rsid w:val="00F607EB"/>
    <w:rsid w:val="00F608F2"/>
    <w:rsid w:val="00F60A87"/>
    <w:rsid w:val="00F60BCC"/>
    <w:rsid w:val="00F616D1"/>
    <w:rsid w:val="00F61AC9"/>
    <w:rsid w:val="00F61E95"/>
    <w:rsid w:val="00F624CB"/>
    <w:rsid w:val="00F6253B"/>
    <w:rsid w:val="00F625A6"/>
    <w:rsid w:val="00F62776"/>
    <w:rsid w:val="00F627C1"/>
    <w:rsid w:val="00F62B1D"/>
    <w:rsid w:val="00F62C7E"/>
    <w:rsid w:val="00F62D52"/>
    <w:rsid w:val="00F62F11"/>
    <w:rsid w:val="00F62F7A"/>
    <w:rsid w:val="00F63505"/>
    <w:rsid w:val="00F638AC"/>
    <w:rsid w:val="00F63A26"/>
    <w:rsid w:val="00F63AD0"/>
    <w:rsid w:val="00F63DE8"/>
    <w:rsid w:val="00F63E90"/>
    <w:rsid w:val="00F64527"/>
    <w:rsid w:val="00F647F9"/>
    <w:rsid w:val="00F6487B"/>
    <w:rsid w:val="00F649DF"/>
    <w:rsid w:val="00F64A6D"/>
    <w:rsid w:val="00F64F50"/>
    <w:rsid w:val="00F6504E"/>
    <w:rsid w:val="00F651A2"/>
    <w:rsid w:val="00F65367"/>
    <w:rsid w:val="00F658CF"/>
    <w:rsid w:val="00F65C42"/>
    <w:rsid w:val="00F65DDA"/>
    <w:rsid w:val="00F65F6F"/>
    <w:rsid w:val="00F65FC3"/>
    <w:rsid w:val="00F660D1"/>
    <w:rsid w:val="00F6611B"/>
    <w:rsid w:val="00F661B6"/>
    <w:rsid w:val="00F662EB"/>
    <w:rsid w:val="00F66392"/>
    <w:rsid w:val="00F664FA"/>
    <w:rsid w:val="00F66847"/>
    <w:rsid w:val="00F66ADA"/>
    <w:rsid w:val="00F66AF1"/>
    <w:rsid w:val="00F66C5D"/>
    <w:rsid w:val="00F66E2D"/>
    <w:rsid w:val="00F66E6D"/>
    <w:rsid w:val="00F66EB8"/>
    <w:rsid w:val="00F66F0B"/>
    <w:rsid w:val="00F66F65"/>
    <w:rsid w:val="00F67038"/>
    <w:rsid w:val="00F67169"/>
    <w:rsid w:val="00F678B0"/>
    <w:rsid w:val="00F67BDA"/>
    <w:rsid w:val="00F67E84"/>
    <w:rsid w:val="00F7053D"/>
    <w:rsid w:val="00F70B05"/>
    <w:rsid w:val="00F7139B"/>
    <w:rsid w:val="00F71786"/>
    <w:rsid w:val="00F7186D"/>
    <w:rsid w:val="00F71D67"/>
    <w:rsid w:val="00F7206E"/>
    <w:rsid w:val="00F72096"/>
    <w:rsid w:val="00F72309"/>
    <w:rsid w:val="00F7236F"/>
    <w:rsid w:val="00F7237D"/>
    <w:rsid w:val="00F723A6"/>
    <w:rsid w:val="00F724D3"/>
    <w:rsid w:val="00F7253E"/>
    <w:rsid w:val="00F7258F"/>
    <w:rsid w:val="00F72D14"/>
    <w:rsid w:val="00F72DDB"/>
    <w:rsid w:val="00F730D5"/>
    <w:rsid w:val="00F73336"/>
    <w:rsid w:val="00F734D5"/>
    <w:rsid w:val="00F734F8"/>
    <w:rsid w:val="00F73627"/>
    <w:rsid w:val="00F736A4"/>
    <w:rsid w:val="00F73965"/>
    <w:rsid w:val="00F7396D"/>
    <w:rsid w:val="00F73B63"/>
    <w:rsid w:val="00F73C0A"/>
    <w:rsid w:val="00F73D88"/>
    <w:rsid w:val="00F73EFC"/>
    <w:rsid w:val="00F745FE"/>
    <w:rsid w:val="00F74809"/>
    <w:rsid w:val="00F74955"/>
    <w:rsid w:val="00F74B40"/>
    <w:rsid w:val="00F74DE5"/>
    <w:rsid w:val="00F74E1E"/>
    <w:rsid w:val="00F7521C"/>
    <w:rsid w:val="00F7527C"/>
    <w:rsid w:val="00F75342"/>
    <w:rsid w:val="00F75A09"/>
    <w:rsid w:val="00F75D5B"/>
    <w:rsid w:val="00F75DD5"/>
    <w:rsid w:val="00F75F4A"/>
    <w:rsid w:val="00F763CD"/>
    <w:rsid w:val="00F76589"/>
    <w:rsid w:val="00F76592"/>
    <w:rsid w:val="00F768A4"/>
    <w:rsid w:val="00F76A00"/>
    <w:rsid w:val="00F76AA7"/>
    <w:rsid w:val="00F76B40"/>
    <w:rsid w:val="00F76D5A"/>
    <w:rsid w:val="00F76DAF"/>
    <w:rsid w:val="00F76E3F"/>
    <w:rsid w:val="00F77405"/>
    <w:rsid w:val="00F77864"/>
    <w:rsid w:val="00F778C0"/>
    <w:rsid w:val="00F77961"/>
    <w:rsid w:val="00F77AC5"/>
    <w:rsid w:val="00F77B00"/>
    <w:rsid w:val="00F77E36"/>
    <w:rsid w:val="00F77FCD"/>
    <w:rsid w:val="00F80140"/>
    <w:rsid w:val="00F8055C"/>
    <w:rsid w:val="00F80BDB"/>
    <w:rsid w:val="00F80DDA"/>
    <w:rsid w:val="00F814C9"/>
    <w:rsid w:val="00F81B62"/>
    <w:rsid w:val="00F81BD1"/>
    <w:rsid w:val="00F81D00"/>
    <w:rsid w:val="00F82152"/>
    <w:rsid w:val="00F82175"/>
    <w:rsid w:val="00F82379"/>
    <w:rsid w:val="00F825A3"/>
    <w:rsid w:val="00F826C0"/>
    <w:rsid w:val="00F827F0"/>
    <w:rsid w:val="00F82D62"/>
    <w:rsid w:val="00F8325C"/>
    <w:rsid w:val="00F833DD"/>
    <w:rsid w:val="00F835D0"/>
    <w:rsid w:val="00F83A02"/>
    <w:rsid w:val="00F83A14"/>
    <w:rsid w:val="00F83A2A"/>
    <w:rsid w:val="00F83B72"/>
    <w:rsid w:val="00F841F7"/>
    <w:rsid w:val="00F84265"/>
    <w:rsid w:val="00F84529"/>
    <w:rsid w:val="00F849FA"/>
    <w:rsid w:val="00F84A63"/>
    <w:rsid w:val="00F84A93"/>
    <w:rsid w:val="00F84B1C"/>
    <w:rsid w:val="00F84D82"/>
    <w:rsid w:val="00F84E8D"/>
    <w:rsid w:val="00F851AD"/>
    <w:rsid w:val="00F85601"/>
    <w:rsid w:val="00F857FB"/>
    <w:rsid w:val="00F85A74"/>
    <w:rsid w:val="00F86091"/>
    <w:rsid w:val="00F860FD"/>
    <w:rsid w:val="00F86115"/>
    <w:rsid w:val="00F861FC"/>
    <w:rsid w:val="00F8692B"/>
    <w:rsid w:val="00F86953"/>
    <w:rsid w:val="00F86A1E"/>
    <w:rsid w:val="00F86ABD"/>
    <w:rsid w:val="00F86B9D"/>
    <w:rsid w:val="00F86CBC"/>
    <w:rsid w:val="00F86CD4"/>
    <w:rsid w:val="00F86E06"/>
    <w:rsid w:val="00F86F11"/>
    <w:rsid w:val="00F86F89"/>
    <w:rsid w:val="00F870F4"/>
    <w:rsid w:val="00F87315"/>
    <w:rsid w:val="00F87330"/>
    <w:rsid w:val="00F873FB"/>
    <w:rsid w:val="00F8754F"/>
    <w:rsid w:val="00F878E4"/>
    <w:rsid w:val="00F90108"/>
    <w:rsid w:val="00F904C6"/>
    <w:rsid w:val="00F90819"/>
    <w:rsid w:val="00F90913"/>
    <w:rsid w:val="00F90E95"/>
    <w:rsid w:val="00F90FCD"/>
    <w:rsid w:val="00F910E8"/>
    <w:rsid w:val="00F913E5"/>
    <w:rsid w:val="00F9178D"/>
    <w:rsid w:val="00F91B8B"/>
    <w:rsid w:val="00F91B99"/>
    <w:rsid w:val="00F91C04"/>
    <w:rsid w:val="00F925A6"/>
    <w:rsid w:val="00F927AE"/>
    <w:rsid w:val="00F92BAF"/>
    <w:rsid w:val="00F92E80"/>
    <w:rsid w:val="00F9333E"/>
    <w:rsid w:val="00F933C5"/>
    <w:rsid w:val="00F933C7"/>
    <w:rsid w:val="00F93945"/>
    <w:rsid w:val="00F93F88"/>
    <w:rsid w:val="00F940E2"/>
    <w:rsid w:val="00F94138"/>
    <w:rsid w:val="00F94486"/>
    <w:rsid w:val="00F94923"/>
    <w:rsid w:val="00F949B8"/>
    <w:rsid w:val="00F94A58"/>
    <w:rsid w:val="00F94F62"/>
    <w:rsid w:val="00F9537D"/>
    <w:rsid w:val="00F953E5"/>
    <w:rsid w:val="00F9551B"/>
    <w:rsid w:val="00F95596"/>
    <w:rsid w:val="00F955F2"/>
    <w:rsid w:val="00F957B9"/>
    <w:rsid w:val="00F957D1"/>
    <w:rsid w:val="00F95FDE"/>
    <w:rsid w:val="00F96208"/>
    <w:rsid w:val="00F962EC"/>
    <w:rsid w:val="00F9646E"/>
    <w:rsid w:val="00F968E0"/>
    <w:rsid w:val="00F96C53"/>
    <w:rsid w:val="00F96D6B"/>
    <w:rsid w:val="00F974CD"/>
    <w:rsid w:val="00F976C3"/>
    <w:rsid w:val="00F977B1"/>
    <w:rsid w:val="00F97844"/>
    <w:rsid w:val="00F978C6"/>
    <w:rsid w:val="00F97942"/>
    <w:rsid w:val="00F97DA6"/>
    <w:rsid w:val="00F97EEA"/>
    <w:rsid w:val="00F97F65"/>
    <w:rsid w:val="00FA008A"/>
    <w:rsid w:val="00FA00A0"/>
    <w:rsid w:val="00FA0167"/>
    <w:rsid w:val="00FA0374"/>
    <w:rsid w:val="00FA04F5"/>
    <w:rsid w:val="00FA061A"/>
    <w:rsid w:val="00FA06E6"/>
    <w:rsid w:val="00FA088E"/>
    <w:rsid w:val="00FA08CA"/>
    <w:rsid w:val="00FA0D6F"/>
    <w:rsid w:val="00FA1281"/>
    <w:rsid w:val="00FA16DE"/>
    <w:rsid w:val="00FA1766"/>
    <w:rsid w:val="00FA17AF"/>
    <w:rsid w:val="00FA2054"/>
    <w:rsid w:val="00FA2174"/>
    <w:rsid w:val="00FA2319"/>
    <w:rsid w:val="00FA264B"/>
    <w:rsid w:val="00FA2827"/>
    <w:rsid w:val="00FA29A4"/>
    <w:rsid w:val="00FA2D46"/>
    <w:rsid w:val="00FA2E92"/>
    <w:rsid w:val="00FA3186"/>
    <w:rsid w:val="00FA31CD"/>
    <w:rsid w:val="00FA33AB"/>
    <w:rsid w:val="00FA372D"/>
    <w:rsid w:val="00FA37E9"/>
    <w:rsid w:val="00FA3A8B"/>
    <w:rsid w:val="00FA3B75"/>
    <w:rsid w:val="00FA3B87"/>
    <w:rsid w:val="00FA3F05"/>
    <w:rsid w:val="00FA4095"/>
    <w:rsid w:val="00FA4427"/>
    <w:rsid w:val="00FA44E3"/>
    <w:rsid w:val="00FA4841"/>
    <w:rsid w:val="00FA4AEA"/>
    <w:rsid w:val="00FA4BD7"/>
    <w:rsid w:val="00FA50DB"/>
    <w:rsid w:val="00FA5240"/>
    <w:rsid w:val="00FA567C"/>
    <w:rsid w:val="00FA59A3"/>
    <w:rsid w:val="00FA5C31"/>
    <w:rsid w:val="00FA630A"/>
    <w:rsid w:val="00FA64B8"/>
    <w:rsid w:val="00FA64C0"/>
    <w:rsid w:val="00FA6703"/>
    <w:rsid w:val="00FA691B"/>
    <w:rsid w:val="00FA698D"/>
    <w:rsid w:val="00FA6B44"/>
    <w:rsid w:val="00FA6B95"/>
    <w:rsid w:val="00FA6C33"/>
    <w:rsid w:val="00FA6C8E"/>
    <w:rsid w:val="00FA6D16"/>
    <w:rsid w:val="00FA6EF9"/>
    <w:rsid w:val="00FA6F6E"/>
    <w:rsid w:val="00FA70CB"/>
    <w:rsid w:val="00FA7187"/>
    <w:rsid w:val="00FA75D5"/>
    <w:rsid w:val="00FA7770"/>
    <w:rsid w:val="00FA77E3"/>
    <w:rsid w:val="00FA794A"/>
    <w:rsid w:val="00FA7B4C"/>
    <w:rsid w:val="00FA7CDD"/>
    <w:rsid w:val="00FB005F"/>
    <w:rsid w:val="00FB038E"/>
    <w:rsid w:val="00FB039F"/>
    <w:rsid w:val="00FB0625"/>
    <w:rsid w:val="00FB0A32"/>
    <w:rsid w:val="00FB0A5B"/>
    <w:rsid w:val="00FB0AF9"/>
    <w:rsid w:val="00FB0E7A"/>
    <w:rsid w:val="00FB0FB8"/>
    <w:rsid w:val="00FB1029"/>
    <w:rsid w:val="00FB10C2"/>
    <w:rsid w:val="00FB1152"/>
    <w:rsid w:val="00FB1301"/>
    <w:rsid w:val="00FB137F"/>
    <w:rsid w:val="00FB1687"/>
    <w:rsid w:val="00FB19B8"/>
    <w:rsid w:val="00FB1C36"/>
    <w:rsid w:val="00FB1DD0"/>
    <w:rsid w:val="00FB1E17"/>
    <w:rsid w:val="00FB2586"/>
    <w:rsid w:val="00FB282E"/>
    <w:rsid w:val="00FB2BA6"/>
    <w:rsid w:val="00FB2C9C"/>
    <w:rsid w:val="00FB319C"/>
    <w:rsid w:val="00FB331B"/>
    <w:rsid w:val="00FB33EE"/>
    <w:rsid w:val="00FB3430"/>
    <w:rsid w:val="00FB36E0"/>
    <w:rsid w:val="00FB37B8"/>
    <w:rsid w:val="00FB38AB"/>
    <w:rsid w:val="00FB3BE8"/>
    <w:rsid w:val="00FB3D62"/>
    <w:rsid w:val="00FB3E2C"/>
    <w:rsid w:val="00FB42A6"/>
    <w:rsid w:val="00FB4575"/>
    <w:rsid w:val="00FB4661"/>
    <w:rsid w:val="00FB4913"/>
    <w:rsid w:val="00FB49F8"/>
    <w:rsid w:val="00FB4A48"/>
    <w:rsid w:val="00FB4B16"/>
    <w:rsid w:val="00FB5192"/>
    <w:rsid w:val="00FB5416"/>
    <w:rsid w:val="00FB55F1"/>
    <w:rsid w:val="00FB566E"/>
    <w:rsid w:val="00FB57B3"/>
    <w:rsid w:val="00FB5DFB"/>
    <w:rsid w:val="00FB5F4D"/>
    <w:rsid w:val="00FB624E"/>
    <w:rsid w:val="00FB628E"/>
    <w:rsid w:val="00FB673A"/>
    <w:rsid w:val="00FB677F"/>
    <w:rsid w:val="00FB6B66"/>
    <w:rsid w:val="00FB6C58"/>
    <w:rsid w:val="00FB7096"/>
    <w:rsid w:val="00FB74BB"/>
    <w:rsid w:val="00FB79C0"/>
    <w:rsid w:val="00FB7A32"/>
    <w:rsid w:val="00FB7FEC"/>
    <w:rsid w:val="00FC004C"/>
    <w:rsid w:val="00FC0488"/>
    <w:rsid w:val="00FC0894"/>
    <w:rsid w:val="00FC08E0"/>
    <w:rsid w:val="00FC09FA"/>
    <w:rsid w:val="00FC0A3B"/>
    <w:rsid w:val="00FC0E69"/>
    <w:rsid w:val="00FC0F5E"/>
    <w:rsid w:val="00FC1023"/>
    <w:rsid w:val="00FC142A"/>
    <w:rsid w:val="00FC171C"/>
    <w:rsid w:val="00FC1AA0"/>
    <w:rsid w:val="00FC1DAD"/>
    <w:rsid w:val="00FC22DB"/>
    <w:rsid w:val="00FC2317"/>
    <w:rsid w:val="00FC27B0"/>
    <w:rsid w:val="00FC28D0"/>
    <w:rsid w:val="00FC2EAC"/>
    <w:rsid w:val="00FC34AE"/>
    <w:rsid w:val="00FC35DB"/>
    <w:rsid w:val="00FC3661"/>
    <w:rsid w:val="00FC36F9"/>
    <w:rsid w:val="00FC3A03"/>
    <w:rsid w:val="00FC4A51"/>
    <w:rsid w:val="00FC5182"/>
    <w:rsid w:val="00FC547B"/>
    <w:rsid w:val="00FC54EB"/>
    <w:rsid w:val="00FC5677"/>
    <w:rsid w:val="00FC580B"/>
    <w:rsid w:val="00FC58F5"/>
    <w:rsid w:val="00FC5951"/>
    <w:rsid w:val="00FC598F"/>
    <w:rsid w:val="00FC5A85"/>
    <w:rsid w:val="00FC5BF3"/>
    <w:rsid w:val="00FC5D94"/>
    <w:rsid w:val="00FC5F1E"/>
    <w:rsid w:val="00FC5F2F"/>
    <w:rsid w:val="00FC5F3E"/>
    <w:rsid w:val="00FC5FCF"/>
    <w:rsid w:val="00FC62CC"/>
    <w:rsid w:val="00FC658C"/>
    <w:rsid w:val="00FC6629"/>
    <w:rsid w:val="00FC672C"/>
    <w:rsid w:val="00FC6E74"/>
    <w:rsid w:val="00FC76AD"/>
    <w:rsid w:val="00FC7841"/>
    <w:rsid w:val="00FC79B1"/>
    <w:rsid w:val="00FC7A34"/>
    <w:rsid w:val="00FC7D0E"/>
    <w:rsid w:val="00FC7E1A"/>
    <w:rsid w:val="00FC7E83"/>
    <w:rsid w:val="00FD0005"/>
    <w:rsid w:val="00FD0052"/>
    <w:rsid w:val="00FD03BA"/>
    <w:rsid w:val="00FD04AD"/>
    <w:rsid w:val="00FD0716"/>
    <w:rsid w:val="00FD07E4"/>
    <w:rsid w:val="00FD09C0"/>
    <w:rsid w:val="00FD0A18"/>
    <w:rsid w:val="00FD0A55"/>
    <w:rsid w:val="00FD145D"/>
    <w:rsid w:val="00FD18EC"/>
    <w:rsid w:val="00FD1A14"/>
    <w:rsid w:val="00FD1DD3"/>
    <w:rsid w:val="00FD1EA3"/>
    <w:rsid w:val="00FD21D0"/>
    <w:rsid w:val="00FD22B2"/>
    <w:rsid w:val="00FD25EC"/>
    <w:rsid w:val="00FD297E"/>
    <w:rsid w:val="00FD2F76"/>
    <w:rsid w:val="00FD3432"/>
    <w:rsid w:val="00FD35B3"/>
    <w:rsid w:val="00FD36F3"/>
    <w:rsid w:val="00FD3D9B"/>
    <w:rsid w:val="00FD3DDA"/>
    <w:rsid w:val="00FD4310"/>
    <w:rsid w:val="00FD4401"/>
    <w:rsid w:val="00FD48EA"/>
    <w:rsid w:val="00FD4B6B"/>
    <w:rsid w:val="00FD4DF0"/>
    <w:rsid w:val="00FD4E2D"/>
    <w:rsid w:val="00FD4E3B"/>
    <w:rsid w:val="00FD4E8B"/>
    <w:rsid w:val="00FD5140"/>
    <w:rsid w:val="00FD5215"/>
    <w:rsid w:val="00FD523C"/>
    <w:rsid w:val="00FD55C4"/>
    <w:rsid w:val="00FD564A"/>
    <w:rsid w:val="00FD5BB5"/>
    <w:rsid w:val="00FD5EEB"/>
    <w:rsid w:val="00FD5FF4"/>
    <w:rsid w:val="00FD60B5"/>
    <w:rsid w:val="00FD60F6"/>
    <w:rsid w:val="00FD616D"/>
    <w:rsid w:val="00FD64E8"/>
    <w:rsid w:val="00FD66C2"/>
    <w:rsid w:val="00FD675E"/>
    <w:rsid w:val="00FD67CD"/>
    <w:rsid w:val="00FD67F6"/>
    <w:rsid w:val="00FD6A6C"/>
    <w:rsid w:val="00FD6B05"/>
    <w:rsid w:val="00FD6DAE"/>
    <w:rsid w:val="00FD6FE1"/>
    <w:rsid w:val="00FD7167"/>
    <w:rsid w:val="00FD71E2"/>
    <w:rsid w:val="00FD7474"/>
    <w:rsid w:val="00FD74AB"/>
    <w:rsid w:val="00FD75A1"/>
    <w:rsid w:val="00FD784A"/>
    <w:rsid w:val="00FD7A58"/>
    <w:rsid w:val="00FD7DD6"/>
    <w:rsid w:val="00FD7F48"/>
    <w:rsid w:val="00FE04FE"/>
    <w:rsid w:val="00FE05DD"/>
    <w:rsid w:val="00FE061D"/>
    <w:rsid w:val="00FE0878"/>
    <w:rsid w:val="00FE08E5"/>
    <w:rsid w:val="00FE0AB2"/>
    <w:rsid w:val="00FE0C1A"/>
    <w:rsid w:val="00FE0EE3"/>
    <w:rsid w:val="00FE1477"/>
    <w:rsid w:val="00FE14AC"/>
    <w:rsid w:val="00FE1831"/>
    <w:rsid w:val="00FE189D"/>
    <w:rsid w:val="00FE19D2"/>
    <w:rsid w:val="00FE1A64"/>
    <w:rsid w:val="00FE1CF7"/>
    <w:rsid w:val="00FE1EA2"/>
    <w:rsid w:val="00FE1F68"/>
    <w:rsid w:val="00FE204B"/>
    <w:rsid w:val="00FE218A"/>
    <w:rsid w:val="00FE2344"/>
    <w:rsid w:val="00FE2377"/>
    <w:rsid w:val="00FE2387"/>
    <w:rsid w:val="00FE247A"/>
    <w:rsid w:val="00FE2593"/>
    <w:rsid w:val="00FE2813"/>
    <w:rsid w:val="00FE2D7C"/>
    <w:rsid w:val="00FE2EC0"/>
    <w:rsid w:val="00FE30E8"/>
    <w:rsid w:val="00FE3142"/>
    <w:rsid w:val="00FE31AD"/>
    <w:rsid w:val="00FE3292"/>
    <w:rsid w:val="00FE3383"/>
    <w:rsid w:val="00FE39F7"/>
    <w:rsid w:val="00FE4221"/>
    <w:rsid w:val="00FE461B"/>
    <w:rsid w:val="00FE47A5"/>
    <w:rsid w:val="00FE4865"/>
    <w:rsid w:val="00FE4C8F"/>
    <w:rsid w:val="00FE4C92"/>
    <w:rsid w:val="00FE4F65"/>
    <w:rsid w:val="00FE5048"/>
    <w:rsid w:val="00FE5170"/>
    <w:rsid w:val="00FE5906"/>
    <w:rsid w:val="00FE5BBF"/>
    <w:rsid w:val="00FE5D25"/>
    <w:rsid w:val="00FE5E57"/>
    <w:rsid w:val="00FE5E94"/>
    <w:rsid w:val="00FE5F7A"/>
    <w:rsid w:val="00FE5FE4"/>
    <w:rsid w:val="00FE63A2"/>
    <w:rsid w:val="00FE66FB"/>
    <w:rsid w:val="00FE69F7"/>
    <w:rsid w:val="00FE6B4B"/>
    <w:rsid w:val="00FE6F74"/>
    <w:rsid w:val="00FE74BD"/>
    <w:rsid w:val="00FE78B6"/>
    <w:rsid w:val="00FE7B3D"/>
    <w:rsid w:val="00FE7DF9"/>
    <w:rsid w:val="00FE7EAE"/>
    <w:rsid w:val="00FF0607"/>
    <w:rsid w:val="00FF0712"/>
    <w:rsid w:val="00FF09E4"/>
    <w:rsid w:val="00FF0A10"/>
    <w:rsid w:val="00FF0B23"/>
    <w:rsid w:val="00FF0B6C"/>
    <w:rsid w:val="00FF0C68"/>
    <w:rsid w:val="00FF0D9B"/>
    <w:rsid w:val="00FF13D1"/>
    <w:rsid w:val="00FF15B8"/>
    <w:rsid w:val="00FF1731"/>
    <w:rsid w:val="00FF173D"/>
    <w:rsid w:val="00FF183F"/>
    <w:rsid w:val="00FF19A0"/>
    <w:rsid w:val="00FF1A06"/>
    <w:rsid w:val="00FF1CF9"/>
    <w:rsid w:val="00FF1F70"/>
    <w:rsid w:val="00FF202B"/>
    <w:rsid w:val="00FF21C3"/>
    <w:rsid w:val="00FF21FC"/>
    <w:rsid w:val="00FF228D"/>
    <w:rsid w:val="00FF23E3"/>
    <w:rsid w:val="00FF2B44"/>
    <w:rsid w:val="00FF2CB1"/>
    <w:rsid w:val="00FF2E30"/>
    <w:rsid w:val="00FF2FCB"/>
    <w:rsid w:val="00FF320F"/>
    <w:rsid w:val="00FF3286"/>
    <w:rsid w:val="00FF33B6"/>
    <w:rsid w:val="00FF33BE"/>
    <w:rsid w:val="00FF344F"/>
    <w:rsid w:val="00FF34DC"/>
    <w:rsid w:val="00FF34F9"/>
    <w:rsid w:val="00FF355A"/>
    <w:rsid w:val="00FF3679"/>
    <w:rsid w:val="00FF3C33"/>
    <w:rsid w:val="00FF3D9A"/>
    <w:rsid w:val="00FF3ED9"/>
    <w:rsid w:val="00FF3F28"/>
    <w:rsid w:val="00FF3FBA"/>
    <w:rsid w:val="00FF3FD4"/>
    <w:rsid w:val="00FF405E"/>
    <w:rsid w:val="00FF414E"/>
    <w:rsid w:val="00FF4308"/>
    <w:rsid w:val="00FF4650"/>
    <w:rsid w:val="00FF4A3D"/>
    <w:rsid w:val="00FF4A5A"/>
    <w:rsid w:val="00FF4EF2"/>
    <w:rsid w:val="00FF4F3D"/>
    <w:rsid w:val="00FF50B9"/>
    <w:rsid w:val="00FF51BA"/>
    <w:rsid w:val="00FF52FA"/>
    <w:rsid w:val="00FF55BD"/>
    <w:rsid w:val="00FF5679"/>
    <w:rsid w:val="00FF58AB"/>
    <w:rsid w:val="00FF5AAF"/>
    <w:rsid w:val="00FF5B41"/>
    <w:rsid w:val="00FF5CA2"/>
    <w:rsid w:val="00FF5E9B"/>
    <w:rsid w:val="00FF7300"/>
    <w:rsid w:val="00FF74CC"/>
    <w:rsid w:val="00FF761F"/>
    <w:rsid w:val="00FF7788"/>
    <w:rsid w:val="00FF793E"/>
    <w:rsid w:val="00FF7B2C"/>
    <w:rsid w:val="00FF7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673F939"/>
  <w15:chartTrackingRefBased/>
  <w15:docId w15:val="{76AB0278-B3FD-E346-8885-F2B557F98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 (正文 CS 字体)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3C42"/>
    <w:rPr>
      <w:rFonts w:ascii="ＭＳ Ｐゴシック" w:eastAsia="ＭＳ Ｐゴシック" w:hAnsi="ＭＳ Ｐゴシック" w:cs="ＭＳ Ｐゴシック"/>
      <w:kern w:val="0"/>
      <w:lang w:eastAsia="ja-JP"/>
    </w:rPr>
  </w:style>
  <w:style w:type="paragraph" w:styleId="1">
    <w:name w:val="heading 1"/>
    <w:basedOn w:val="a"/>
    <w:link w:val="10"/>
    <w:uiPriority w:val="9"/>
    <w:qFormat/>
    <w:rsid w:val="002001E1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05521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134630"/>
    <w:pPr>
      <w:jc w:val="center"/>
    </w:pPr>
    <w:rPr>
      <w:rFonts w:ascii="Times New Roman" w:hAnsi="Times New Roman" w:cs="Times New Roman"/>
    </w:rPr>
  </w:style>
  <w:style w:type="character" w:customStyle="1" w:styleId="EndNoteBibliographyTitle0">
    <w:name w:val="EndNote Bibliography Title 字符"/>
    <w:basedOn w:val="a0"/>
    <w:link w:val="EndNoteBibliographyTitle"/>
    <w:rsid w:val="00134630"/>
    <w:rPr>
      <w:rFonts w:eastAsia="ＭＳ Ｐゴシック" w:cs="Times New Roman"/>
      <w:kern w:val="0"/>
      <w:lang w:eastAsia="ja-JP"/>
    </w:rPr>
  </w:style>
  <w:style w:type="paragraph" w:customStyle="1" w:styleId="EndNoteBibliography">
    <w:name w:val="EndNote Bibliography"/>
    <w:basedOn w:val="a"/>
    <w:link w:val="EndNoteBibliography0"/>
    <w:rsid w:val="00134630"/>
    <w:rPr>
      <w:rFonts w:ascii="Times New Roman" w:hAnsi="Times New Roman" w:cs="Times New Roman"/>
    </w:rPr>
  </w:style>
  <w:style w:type="character" w:customStyle="1" w:styleId="EndNoteBibliography0">
    <w:name w:val="EndNote Bibliography 字符"/>
    <w:basedOn w:val="a0"/>
    <w:link w:val="EndNoteBibliography"/>
    <w:rsid w:val="00134630"/>
    <w:rPr>
      <w:rFonts w:eastAsia="ＭＳ Ｐゴシック" w:cs="Times New Roman"/>
      <w:kern w:val="0"/>
      <w:lang w:eastAsia="ja-JP"/>
    </w:rPr>
  </w:style>
  <w:style w:type="paragraph" w:styleId="a3">
    <w:name w:val="List Paragraph"/>
    <w:basedOn w:val="a"/>
    <w:uiPriority w:val="34"/>
    <w:qFormat/>
    <w:rsid w:val="00382B7B"/>
    <w:pPr>
      <w:ind w:firstLineChars="200" w:firstLine="420"/>
    </w:pPr>
  </w:style>
  <w:style w:type="character" w:styleId="a4">
    <w:name w:val="line number"/>
    <w:basedOn w:val="a0"/>
    <w:uiPriority w:val="99"/>
    <w:semiHidden/>
    <w:unhideWhenUsed/>
    <w:rsid w:val="00B0361C"/>
  </w:style>
  <w:style w:type="paragraph" w:styleId="Web">
    <w:name w:val="Normal (Web)"/>
    <w:basedOn w:val="a"/>
    <w:uiPriority w:val="99"/>
    <w:unhideWhenUsed/>
    <w:rsid w:val="00E544B1"/>
    <w:pPr>
      <w:spacing w:before="100" w:beforeAutospacing="1" w:after="100" w:afterAutospacing="1"/>
    </w:pPr>
  </w:style>
  <w:style w:type="character" w:customStyle="1" w:styleId="id-label">
    <w:name w:val="id-label"/>
    <w:basedOn w:val="a0"/>
    <w:rsid w:val="003331A6"/>
  </w:style>
  <w:style w:type="character" w:styleId="a5">
    <w:name w:val="Hyperlink"/>
    <w:basedOn w:val="a0"/>
    <w:uiPriority w:val="99"/>
    <w:unhideWhenUsed/>
    <w:rsid w:val="00754BB2"/>
    <w:rPr>
      <w:color w:val="0563C1" w:themeColor="hyperlink"/>
      <w:u w:val="single"/>
    </w:rPr>
  </w:style>
  <w:style w:type="character" w:styleId="a6">
    <w:name w:val="Unresolved Mention"/>
    <w:basedOn w:val="a0"/>
    <w:uiPriority w:val="99"/>
    <w:semiHidden/>
    <w:unhideWhenUsed/>
    <w:rsid w:val="00754BB2"/>
    <w:rPr>
      <w:color w:val="605E5C"/>
      <w:shd w:val="clear" w:color="auto" w:fill="E1DFDD"/>
    </w:rPr>
  </w:style>
  <w:style w:type="paragraph" w:styleId="a7">
    <w:name w:val="footer"/>
    <w:basedOn w:val="a"/>
    <w:link w:val="a8"/>
    <w:uiPriority w:val="99"/>
    <w:unhideWhenUsed/>
    <w:rsid w:val="00D86C4D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D86C4D"/>
    <w:rPr>
      <w:rFonts w:ascii="ＭＳ Ｐゴシック" w:eastAsia="ＭＳ Ｐゴシック" w:hAnsi="ＭＳ Ｐゴシック" w:cs="ＭＳ Ｐゴシック"/>
      <w:kern w:val="0"/>
      <w:lang w:eastAsia="ja-JP"/>
    </w:rPr>
  </w:style>
  <w:style w:type="character" w:styleId="a9">
    <w:name w:val="page number"/>
    <w:basedOn w:val="a0"/>
    <w:uiPriority w:val="99"/>
    <w:semiHidden/>
    <w:unhideWhenUsed/>
    <w:rsid w:val="00D86C4D"/>
  </w:style>
  <w:style w:type="character" w:customStyle="1" w:styleId="apple-converted-space">
    <w:name w:val="apple-converted-space"/>
    <w:basedOn w:val="a0"/>
    <w:rsid w:val="00BD18E1"/>
  </w:style>
  <w:style w:type="character" w:customStyle="1" w:styleId="docsum-authors">
    <w:name w:val="docsum-authors"/>
    <w:basedOn w:val="a0"/>
    <w:rsid w:val="00BD18E1"/>
  </w:style>
  <w:style w:type="character" w:customStyle="1" w:styleId="docsum-journal-citation">
    <w:name w:val="docsum-journal-citation"/>
    <w:basedOn w:val="a0"/>
    <w:rsid w:val="00BD18E1"/>
  </w:style>
  <w:style w:type="character" w:customStyle="1" w:styleId="10">
    <w:name w:val="見出し 1 (文字)"/>
    <w:basedOn w:val="a0"/>
    <w:link w:val="1"/>
    <w:uiPriority w:val="9"/>
    <w:rsid w:val="002001E1"/>
    <w:rPr>
      <w:rFonts w:ascii="ＭＳ Ｐゴシック" w:eastAsia="ＭＳ Ｐゴシック" w:hAnsi="ＭＳ Ｐゴシック" w:cs="ＭＳ Ｐゴシック"/>
      <w:b/>
      <w:bCs/>
      <w:kern w:val="36"/>
      <w:sz w:val="48"/>
      <w:szCs w:val="48"/>
      <w:lang w:eastAsia="ja-JP"/>
    </w:rPr>
  </w:style>
  <w:style w:type="character" w:styleId="aa">
    <w:name w:val="FollowedHyperlink"/>
    <w:basedOn w:val="a0"/>
    <w:uiPriority w:val="99"/>
    <w:semiHidden/>
    <w:unhideWhenUsed/>
    <w:rsid w:val="000E0999"/>
    <w:rPr>
      <w:color w:val="954F72" w:themeColor="followedHyperlink"/>
      <w:u w:val="single"/>
    </w:rPr>
  </w:style>
  <w:style w:type="character" w:styleId="ab">
    <w:name w:val="annotation reference"/>
    <w:basedOn w:val="a0"/>
    <w:uiPriority w:val="99"/>
    <w:semiHidden/>
    <w:unhideWhenUsed/>
    <w:rsid w:val="00E465EE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E465EE"/>
  </w:style>
  <w:style w:type="character" w:customStyle="1" w:styleId="ad">
    <w:name w:val="コメント文字列 (文字)"/>
    <w:basedOn w:val="a0"/>
    <w:link w:val="ac"/>
    <w:uiPriority w:val="99"/>
    <w:semiHidden/>
    <w:rsid w:val="00E465EE"/>
    <w:rPr>
      <w:rFonts w:asciiTheme="minorHAnsi" w:eastAsiaTheme="minorEastAsia" w:hAnsiTheme="minorHAnsi" w:cstheme="minorBidi"/>
      <w:sz w:val="21"/>
      <w:lang w:eastAsia="ja-JP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E465EE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E465EE"/>
    <w:rPr>
      <w:rFonts w:asciiTheme="minorHAnsi" w:eastAsiaTheme="minorEastAsia" w:hAnsiTheme="minorHAnsi" w:cstheme="minorBidi"/>
      <w:b/>
      <w:bCs/>
      <w:sz w:val="21"/>
      <w:lang w:eastAsia="ja-JP"/>
    </w:rPr>
  </w:style>
  <w:style w:type="paragraph" w:styleId="af0">
    <w:name w:val="Revision"/>
    <w:hidden/>
    <w:uiPriority w:val="99"/>
    <w:semiHidden/>
    <w:rsid w:val="0099631F"/>
    <w:rPr>
      <w:rFonts w:asciiTheme="minorHAnsi" w:eastAsiaTheme="minorEastAsia" w:hAnsiTheme="minorHAnsi" w:cstheme="minorBidi"/>
      <w:sz w:val="21"/>
      <w:lang w:eastAsia="ja-JP"/>
    </w:rPr>
  </w:style>
  <w:style w:type="character" w:customStyle="1" w:styleId="20">
    <w:name w:val="見出し 2 (文字)"/>
    <w:basedOn w:val="a0"/>
    <w:link w:val="2"/>
    <w:uiPriority w:val="9"/>
    <w:semiHidden/>
    <w:rsid w:val="00B05521"/>
    <w:rPr>
      <w:rFonts w:asciiTheme="majorHAnsi" w:eastAsiaTheme="majorEastAsia" w:hAnsiTheme="majorHAnsi" w:cstheme="majorBidi"/>
      <w:sz w:val="21"/>
      <w:lang w:eastAsia="ja-JP"/>
    </w:rPr>
  </w:style>
  <w:style w:type="character" w:styleId="af1">
    <w:name w:val="Emphasis"/>
    <w:uiPriority w:val="20"/>
    <w:qFormat/>
    <w:rsid w:val="00B05521"/>
    <w:rPr>
      <w:i/>
      <w:iCs/>
    </w:rPr>
  </w:style>
  <w:style w:type="table" w:styleId="af2">
    <w:name w:val="Table Grid"/>
    <w:basedOn w:val="a1"/>
    <w:uiPriority w:val="39"/>
    <w:rsid w:val="00985CFC"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eriod">
    <w:name w:val="period"/>
    <w:basedOn w:val="a0"/>
    <w:rsid w:val="00306E19"/>
  </w:style>
  <w:style w:type="character" w:customStyle="1" w:styleId="cit">
    <w:name w:val="cit"/>
    <w:basedOn w:val="a0"/>
    <w:rsid w:val="00306E19"/>
  </w:style>
  <w:style w:type="character" w:customStyle="1" w:styleId="author-sup-separator">
    <w:name w:val="author-sup-separator"/>
    <w:basedOn w:val="a0"/>
    <w:rsid w:val="003069FE"/>
  </w:style>
  <w:style w:type="paragraph" w:styleId="af3">
    <w:name w:val="header"/>
    <w:basedOn w:val="a"/>
    <w:link w:val="af4"/>
    <w:uiPriority w:val="99"/>
    <w:unhideWhenUsed/>
    <w:rsid w:val="00AA6FC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4">
    <w:name w:val="ヘッダー (文字)"/>
    <w:basedOn w:val="a0"/>
    <w:link w:val="af3"/>
    <w:uiPriority w:val="99"/>
    <w:rsid w:val="00AA6FC5"/>
    <w:rPr>
      <w:rFonts w:ascii="ＭＳ Ｐゴシック" w:eastAsia="ＭＳ Ｐゴシック" w:hAnsi="ＭＳ Ｐゴシック" w:cs="ＭＳ Ｐゴシック"/>
      <w:kern w:val="0"/>
      <w:sz w:val="18"/>
      <w:szCs w:val="18"/>
      <w:lang w:eastAsia="ja-JP"/>
    </w:rPr>
  </w:style>
  <w:style w:type="paragraph" w:styleId="af5">
    <w:name w:val="footnote text"/>
    <w:basedOn w:val="a"/>
    <w:link w:val="af6"/>
    <w:uiPriority w:val="99"/>
    <w:semiHidden/>
    <w:unhideWhenUsed/>
    <w:rsid w:val="000033BC"/>
    <w:pPr>
      <w:snapToGrid w:val="0"/>
    </w:pPr>
  </w:style>
  <w:style w:type="character" w:customStyle="1" w:styleId="af6">
    <w:name w:val="脚注文字列 (文字)"/>
    <w:basedOn w:val="a0"/>
    <w:link w:val="af5"/>
    <w:uiPriority w:val="99"/>
    <w:semiHidden/>
    <w:rsid w:val="000033BC"/>
    <w:rPr>
      <w:rFonts w:ascii="ＭＳ Ｐゴシック" w:eastAsia="ＭＳ Ｐゴシック" w:hAnsi="ＭＳ Ｐゴシック" w:cs="ＭＳ Ｐゴシック"/>
      <w:kern w:val="0"/>
      <w:lang w:eastAsia="ja-JP"/>
    </w:rPr>
  </w:style>
  <w:style w:type="character" w:styleId="af7">
    <w:name w:val="footnote reference"/>
    <w:basedOn w:val="a0"/>
    <w:uiPriority w:val="99"/>
    <w:semiHidden/>
    <w:unhideWhenUsed/>
    <w:rsid w:val="000033B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54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164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955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01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35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6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2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2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67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793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561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861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654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318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868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025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9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215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953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23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444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8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49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886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697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374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4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8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8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8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56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4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4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3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8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362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149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0693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130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555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010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253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652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354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229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7436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636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640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37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078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4632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916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4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7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56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82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9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290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475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4155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325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857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293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732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702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605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55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72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97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179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208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670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7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22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679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030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577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962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5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3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1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044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419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5610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179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686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247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81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776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5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7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9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0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7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7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593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042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6539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379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8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0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6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3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013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566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553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5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8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8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2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604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256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629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921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3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7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4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7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2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7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4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6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9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5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0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430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694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7030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633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068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9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7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87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233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1969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866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214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384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2596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638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954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0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0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2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888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60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747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695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907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6524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455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1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8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06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432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4358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11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344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963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998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475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7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438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946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577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627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045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77148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7933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97688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12005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01178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843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6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1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598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749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338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241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236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7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36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315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697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54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0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0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8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22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269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3862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355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2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063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488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700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230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1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27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314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149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842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9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0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1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86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2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078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180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8500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279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0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282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822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828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676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993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900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856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513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991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565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897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639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343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12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59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3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620DBA0-C4AD-404C-AED9-58117AE0D9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426</Words>
  <Characters>8129</Characters>
  <Application>Microsoft Office Word</Application>
  <DocSecurity>0</DocSecurity>
  <Lines>67</Lines>
  <Paragraphs>1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Tingchao</dc:creator>
  <cp:keywords/>
  <dc:description/>
  <cp:lastModifiedBy>KAGAWA Takumi</cp:lastModifiedBy>
  <cp:revision>4</cp:revision>
  <cp:lastPrinted>2024-04-18T04:51:00Z</cp:lastPrinted>
  <dcterms:created xsi:type="dcterms:W3CDTF">2025-03-18T03:40:00Z</dcterms:created>
  <dcterms:modified xsi:type="dcterms:W3CDTF">2025-03-18T03:42:00Z</dcterms:modified>
</cp:coreProperties>
</file>